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E454B" w14:textId="12C82CDE" w:rsidR="00060BD8" w:rsidRDefault="00A26C9A" w:rsidP="008E5CBE">
      <w:pPr>
        <w:spacing w:after="0" w:line="240" w:lineRule="auto"/>
        <w:rPr>
          <w:lang w:val="en-US"/>
        </w:rPr>
      </w:pPr>
      <w:r w:rsidRPr="00A26C9A">
        <w:rPr>
          <w:b/>
          <w:bCs/>
          <w:u w:val="single"/>
          <w:lang w:val="en-US"/>
        </w:rPr>
        <w:t>Title:</w:t>
      </w:r>
      <w:r>
        <w:rPr>
          <w:lang w:val="en-US"/>
        </w:rPr>
        <w:t xml:space="preserve"> </w:t>
      </w:r>
      <w:r w:rsidR="00A8597F">
        <w:rPr>
          <w:lang w:val="en-US"/>
        </w:rPr>
        <w:t xml:space="preserve"> </w:t>
      </w:r>
    </w:p>
    <w:p w14:paraId="7DD135BE" w14:textId="5B4A2073" w:rsidR="005C278E" w:rsidRDefault="001F6033" w:rsidP="008E5CBE">
      <w:pPr>
        <w:spacing w:after="0" w:line="240" w:lineRule="auto"/>
        <w:rPr>
          <w:lang w:val="en-US"/>
        </w:rPr>
      </w:pPr>
      <w:bookmarkStart w:id="0" w:name="_Hlk118452678"/>
      <w:bookmarkStart w:id="1" w:name="_Hlk129612191"/>
      <w:r>
        <w:rPr>
          <w:lang w:val="en-US"/>
        </w:rPr>
        <w:t xml:space="preserve">Oral hygiene instruction </w:t>
      </w:r>
      <w:r w:rsidR="00215C22">
        <w:rPr>
          <w:lang w:val="en-US"/>
        </w:rPr>
        <w:t>and</w:t>
      </w:r>
      <w:r>
        <w:rPr>
          <w:lang w:val="en-US"/>
        </w:rPr>
        <w:t xml:space="preserve"> d</w:t>
      </w:r>
      <w:r w:rsidR="00D42489">
        <w:rPr>
          <w:lang w:val="en-US"/>
        </w:rPr>
        <w:t xml:space="preserve">igital oral health education within </w:t>
      </w:r>
      <w:r w:rsidR="00E30041">
        <w:rPr>
          <w:lang w:val="en-US"/>
        </w:rPr>
        <w:t xml:space="preserve">cardiac rehabilitation clinics, </w:t>
      </w:r>
      <w:r w:rsidR="009F7314">
        <w:rPr>
          <w:lang w:val="en-US"/>
        </w:rPr>
        <w:t xml:space="preserve">a </w:t>
      </w:r>
      <w:r w:rsidR="00E30041">
        <w:rPr>
          <w:lang w:val="en-US"/>
        </w:rPr>
        <w:t xml:space="preserve">novel approach </w:t>
      </w:r>
      <w:r w:rsidR="003A23DD">
        <w:rPr>
          <w:lang w:val="en-US"/>
        </w:rPr>
        <w:t>to</w:t>
      </w:r>
      <w:r w:rsidR="00E30041">
        <w:rPr>
          <w:lang w:val="en-US"/>
        </w:rPr>
        <w:t xml:space="preserve"> improving oral and cardiovascular health</w:t>
      </w:r>
      <w:bookmarkEnd w:id="0"/>
      <w:r w:rsidR="00D42489">
        <w:rPr>
          <w:lang w:val="en-US"/>
        </w:rPr>
        <w:t xml:space="preserve">. </w:t>
      </w:r>
      <w:bookmarkEnd w:id="1"/>
    </w:p>
    <w:p w14:paraId="45CBD024" w14:textId="77777777" w:rsidR="00A8597F" w:rsidRDefault="00A8597F" w:rsidP="008E5CBE">
      <w:pPr>
        <w:spacing w:after="0" w:line="240" w:lineRule="auto"/>
        <w:rPr>
          <w:lang w:val="en-US"/>
        </w:rPr>
      </w:pPr>
    </w:p>
    <w:p w14:paraId="03D08FAC" w14:textId="2D2F3BB1" w:rsidR="00D42489" w:rsidRPr="00D42489" w:rsidRDefault="00D42489" w:rsidP="008E5CBE">
      <w:pPr>
        <w:spacing w:after="0" w:line="240" w:lineRule="auto"/>
        <w:rPr>
          <w:b/>
          <w:bCs/>
          <w:u w:val="single"/>
          <w:lang w:val="en-US"/>
        </w:rPr>
      </w:pPr>
      <w:r w:rsidRPr="00D42489">
        <w:rPr>
          <w:b/>
          <w:bCs/>
          <w:u w:val="single"/>
          <w:lang w:val="en-US"/>
        </w:rPr>
        <w:t>Short Title:</w:t>
      </w:r>
    </w:p>
    <w:p w14:paraId="0811C062" w14:textId="431091B7" w:rsidR="00D42489" w:rsidRDefault="00D42489" w:rsidP="008E5CBE">
      <w:pPr>
        <w:spacing w:after="0" w:line="240" w:lineRule="auto"/>
        <w:rPr>
          <w:lang w:val="en-US"/>
        </w:rPr>
      </w:pPr>
      <w:r>
        <w:rPr>
          <w:lang w:val="en-US"/>
        </w:rPr>
        <w:t>Health impacts on the heart, the mouth is where it starts.</w:t>
      </w:r>
    </w:p>
    <w:p w14:paraId="6DB2F8F0" w14:textId="77777777" w:rsidR="00A8597F" w:rsidRDefault="00A8597F" w:rsidP="008E5CBE">
      <w:pPr>
        <w:spacing w:after="0" w:line="240" w:lineRule="auto"/>
        <w:rPr>
          <w:lang w:val="en-US"/>
        </w:rPr>
      </w:pPr>
    </w:p>
    <w:p w14:paraId="77CC12FB" w14:textId="249E456A" w:rsidR="00B105BC" w:rsidRDefault="002F775D" w:rsidP="008E5CBE">
      <w:pPr>
        <w:spacing w:after="0" w:line="240" w:lineRule="auto"/>
        <w:rPr>
          <w:b/>
          <w:bCs/>
          <w:u w:val="single"/>
          <w:lang w:val="en-US"/>
        </w:rPr>
      </w:pPr>
      <w:r>
        <w:rPr>
          <w:b/>
          <w:bCs/>
          <w:u w:val="single"/>
          <w:lang w:val="en-US"/>
        </w:rPr>
        <w:t>Principal Investigator:</w:t>
      </w:r>
      <w:r w:rsidRPr="00C322B7">
        <w:rPr>
          <w:b/>
          <w:bCs/>
          <w:lang w:val="en-US"/>
        </w:rPr>
        <w:t xml:space="preserve"> </w:t>
      </w:r>
      <w:r w:rsidR="00C322B7" w:rsidRPr="00C322B7">
        <w:rPr>
          <w:lang w:val="en-US"/>
        </w:rPr>
        <w:t>Professor Clara Chow</w:t>
      </w:r>
      <w:r w:rsidR="00C322B7" w:rsidRPr="00C322B7">
        <w:rPr>
          <w:vertAlign w:val="superscript"/>
          <w:lang w:val="en-US"/>
        </w:rPr>
        <w:t>1,2</w:t>
      </w:r>
    </w:p>
    <w:p w14:paraId="33F71AE1" w14:textId="6B097DA4" w:rsidR="002F775D" w:rsidRPr="00C322B7" w:rsidRDefault="002F775D" w:rsidP="008E5CBE">
      <w:pPr>
        <w:spacing w:after="0" w:line="240" w:lineRule="auto"/>
        <w:rPr>
          <w:lang w:val="en-US"/>
        </w:rPr>
      </w:pPr>
      <w:r>
        <w:rPr>
          <w:b/>
          <w:bCs/>
          <w:u w:val="single"/>
          <w:lang w:val="en-US"/>
        </w:rPr>
        <w:t xml:space="preserve">Associate Investigators: </w:t>
      </w:r>
      <w:r w:rsidR="00C322B7">
        <w:rPr>
          <w:lang w:val="en-US"/>
        </w:rPr>
        <w:t>Professor Axel Spahr</w:t>
      </w:r>
      <w:r w:rsidR="00C322B7" w:rsidRPr="00C322B7">
        <w:rPr>
          <w:vertAlign w:val="superscript"/>
          <w:lang w:val="en-US"/>
        </w:rPr>
        <w:t>1</w:t>
      </w:r>
      <w:r w:rsidR="00C322B7">
        <w:rPr>
          <w:lang w:val="en-US"/>
        </w:rPr>
        <w:t>, Professor Janet Wallace</w:t>
      </w:r>
      <w:r w:rsidR="00C322B7" w:rsidRPr="00C322B7">
        <w:rPr>
          <w:vertAlign w:val="superscript"/>
          <w:lang w:val="en-US"/>
        </w:rPr>
        <w:t>1</w:t>
      </w:r>
      <w:r w:rsidR="00C322B7">
        <w:rPr>
          <w:lang w:val="en-US"/>
        </w:rPr>
        <w:t>, Dr Shalinie King</w:t>
      </w:r>
      <w:r w:rsidR="00C322B7" w:rsidRPr="00C322B7">
        <w:rPr>
          <w:vertAlign w:val="superscript"/>
          <w:lang w:val="en-US"/>
        </w:rPr>
        <w:t>1,2</w:t>
      </w:r>
      <w:r w:rsidR="00C322B7">
        <w:rPr>
          <w:lang w:val="en-US"/>
        </w:rPr>
        <w:t>, Lauren Church PhD Candidate</w:t>
      </w:r>
      <w:r w:rsidR="00C322B7" w:rsidRPr="00C322B7">
        <w:rPr>
          <w:vertAlign w:val="superscript"/>
          <w:lang w:val="en-US"/>
        </w:rPr>
        <w:t>1,2</w:t>
      </w:r>
      <w:r w:rsidR="00C322B7">
        <w:rPr>
          <w:lang w:val="en-US"/>
        </w:rPr>
        <w:t>.</w:t>
      </w:r>
    </w:p>
    <w:p w14:paraId="4661CC7D" w14:textId="77777777" w:rsidR="002F775D" w:rsidRDefault="002F775D" w:rsidP="008E5CBE">
      <w:pPr>
        <w:spacing w:after="0" w:line="240" w:lineRule="auto"/>
        <w:rPr>
          <w:b/>
          <w:bCs/>
          <w:u w:val="single"/>
          <w:lang w:val="en-US"/>
        </w:rPr>
      </w:pPr>
    </w:p>
    <w:p w14:paraId="313035C9" w14:textId="03DED284" w:rsidR="006869F5" w:rsidRPr="006869F5" w:rsidRDefault="006869F5" w:rsidP="008E5CBE">
      <w:pPr>
        <w:pStyle w:val="NoSpacing"/>
        <w:rPr>
          <w:rFonts w:cstheme="minorHAnsi"/>
          <w:b/>
          <w:bCs/>
          <w:u w:val="single"/>
        </w:rPr>
      </w:pPr>
      <w:r w:rsidRPr="006869F5">
        <w:rPr>
          <w:rFonts w:cstheme="minorHAnsi"/>
          <w:b/>
          <w:bCs/>
          <w:u w:val="single"/>
        </w:rPr>
        <w:t xml:space="preserve">Affiliations: </w:t>
      </w:r>
    </w:p>
    <w:p w14:paraId="23A239D4" w14:textId="125B984B" w:rsidR="00C322B7" w:rsidRDefault="00C322B7" w:rsidP="008E5CBE">
      <w:pPr>
        <w:pStyle w:val="NoSpacing"/>
        <w:rPr>
          <w:rFonts w:cstheme="minorHAnsi"/>
        </w:rPr>
      </w:pPr>
      <w:r>
        <w:rPr>
          <w:rFonts w:cstheme="minorHAnsi"/>
        </w:rPr>
        <w:t xml:space="preserve">1 - </w:t>
      </w:r>
      <w:r w:rsidR="006869F5" w:rsidRPr="006869F5">
        <w:rPr>
          <w:rFonts w:cstheme="minorHAnsi"/>
        </w:rPr>
        <w:t xml:space="preserve">The University of Sydney Dental School </w:t>
      </w:r>
    </w:p>
    <w:p w14:paraId="1B2D0341" w14:textId="3DD56387" w:rsidR="006869F5" w:rsidRPr="006869F5" w:rsidRDefault="00C322B7" w:rsidP="008E5CBE">
      <w:pPr>
        <w:pStyle w:val="NoSpacing"/>
        <w:rPr>
          <w:rFonts w:cstheme="minorHAnsi"/>
        </w:rPr>
      </w:pPr>
      <w:r>
        <w:rPr>
          <w:rFonts w:cstheme="minorHAnsi"/>
        </w:rPr>
        <w:t xml:space="preserve">2 - </w:t>
      </w:r>
      <w:r w:rsidR="006869F5" w:rsidRPr="006869F5">
        <w:rPr>
          <w:rFonts w:cstheme="minorHAnsi"/>
        </w:rPr>
        <w:t>Westmead Applied Research Centre</w:t>
      </w:r>
    </w:p>
    <w:p w14:paraId="71E8692B" w14:textId="3E581134" w:rsidR="006869F5" w:rsidRPr="006869F5" w:rsidRDefault="006869F5" w:rsidP="008E5CBE">
      <w:pPr>
        <w:pStyle w:val="NoSpacing"/>
        <w:rPr>
          <w:rFonts w:cstheme="minorHAnsi"/>
        </w:rPr>
      </w:pPr>
    </w:p>
    <w:p w14:paraId="53B67528" w14:textId="19B96B81" w:rsidR="00EA5BCE" w:rsidRDefault="00EA5BCE" w:rsidP="008E5CBE">
      <w:pPr>
        <w:spacing w:line="240" w:lineRule="auto"/>
        <w:rPr>
          <w:rFonts w:ascii="Arial" w:hAnsi="Arial" w:cs="Arial"/>
        </w:rPr>
      </w:pPr>
    </w:p>
    <w:p w14:paraId="4FB99061" w14:textId="12444CFD" w:rsidR="00A26C9A" w:rsidRDefault="00A26C9A" w:rsidP="008E5CBE">
      <w:pPr>
        <w:spacing w:line="240" w:lineRule="auto"/>
        <w:rPr>
          <w:b/>
          <w:bCs/>
          <w:u w:val="single"/>
          <w:lang w:val="en-US"/>
        </w:rPr>
      </w:pPr>
      <w:r w:rsidRPr="00A26C9A">
        <w:rPr>
          <w:b/>
          <w:bCs/>
          <w:u w:val="single"/>
          <w:lang w:val="en-US"/>
        </w:rPr>
        <w:t>Introduction</w:t>
      </w:r>
    </w:p>
    <w:p w14:paraId="137741F3" w14:textId="29162933" w:rsidR="00647145" w:rsidRPr="00647145" w:rsidRDefault="00647145" w:rsidP="008E5CBE">
      <w:pPr>
        <w:spacing w:line="240" w:lineRule="auto"/>
        <w:rPr>
          <w:b/>
          <w:bCs/>
          <w:u w:val="single"/>
        </w:rPr>
      </w:pPr>
      <w:r w:rsidRPr="00647145">
        <w:rPr>
          <w:b/>
          <w:bCs/>
          <w:u w:val="single"/>
        </w:rPr>
        <w:t>Periodontal Disease</w:t>
      </w:r>
    </w:p>
    <w:p w14:paraId="14BC2DE1" w14:textId="1DE60582" w:rsidR="00216AA6" w:rsidRDefault="008D4299" w:rsidP="008E5CBE">
      <w:pPr>
        <w:spacing w:line="240" w:lineRule="auto"/>
        <w:rPr>
          <w:rFonts w:eastAsia="Calibri" w:cstheme="minorHAnsi"/>
        </w:rPr>
      </w:pPr>
      <w:r w:rsidRPr="008D4299">
        <w:t xml:space="preserve">All dentated individuals are susceptible to periodontal disease </w:t>
      </w:r>
      <w:r w:rsidR="00AF6751">
        <w:fldChar w:fldCharType="begin"/>
      </w:r>
      <w:r w:rsidR="00AF6751">
        <w:instrText xml:space="preserve"> ADDIN ZOTERO_ITEM CSL_CITATION {"citationID":"3d5kx771","properties":{"formattedCitation":"(1)","plainCitation":"(1)","noteIndex":0},"citationItems":[{"id":645,"uris":["http://zotero.org/users/9666668/items/UG5SGD3E"],"itemData":{"id":645,"type":"chapter","container-title":"Foundations of Periodontics for the Dental Hygienist","edition":"3rd","event-place":"Philadelphia","page":"157-170","publisher":"Wolters Kluwer | Lippincott WIlliams &amp; Wilkins","publisher-place":"Philadelphia","title":"Host Immune Response to Periodontal Pathogens","author":[{"family":"Nield-Gehrig","given":"J"},{"family":"Willman","given":"D"}],"issued":{"date-parts":[["2011"]]}}}],"schema":"https://github.com/citation-style-language/schema/raw/master/csl-citation.json"} </w:instrText>
      </w:r>
      <w:r w:rsidR="00AF6751">
        <w:fldChar w:fldCharType="separate"/>
      </w:r>
      <w:r w:rsidR="00AF6751" w:rsidRPr="00AF6751">
        <w:rPr>
          <w:rFonts w:ascii="Calibri" w:hAnsi="Calibri" w:cs="Calibri"/>
        </w:rPr>
        <w:t>(1)</w:t>
      </w:r>
      <w:r w:rsidR="00AF6751">
        <w:fldChar w:fldCharType="end"/>
      </w:r>
      <w:r w:rsidR="00AF6751">
        <w:t xml:space="preserve">. The most common form, gingivitis, </w:t>
      </w:r>
      <w:r w:rsidRPr="008D4299">
        <w:t xml:space="preserve">is estimated </w:t>
      </w:r>
      <w:r w:rsidR="00AF6751">
        <w:t xml:space="preserve">to affect up to </w:t>
      </w:r>
      <w:r w:rsidRPr="008D4299">
        <w:t xml:space="preserve">90% </w:t>
      </w:r>
      <w:r w:rsidR="00AF6751">
        <w:t xml:space="preserve">of any </w:t>
      </w:r>
      <w:r w:rsidRPr="008D4299">
        <w:t xml:space="preserve">population </w:t>
      </w:r>
      <w:r w:rsidR="00AF6751">
        <w:fldChar w:fldCharType="begin"/>
      </w:r>
      <w:r w:rsidR="00AF6751">
        <w:instrText xml:space="preserve"> ADDIN ZOTERO_ITEM CSL_CITATION {"citationID":"Feki7k3e","properties":{"formattedCitation":"(2)","plainCitation":"(2)","noteIndex":0},"citationItems":[{"id":94,"uris":["http://zotero.org/users/9666668/items/NYQ6ARGT"],"itemData":{"id":94,"type":"article-journal","abstract":"Abstract The most important development in the epidemiology of periodontitis in the USA during the last decade is the result of improvements in survey methodologies and statistical modeling of periodontitis in adults. Most of these advancements have occurred as the direct outcome of work by the joint initiative known as the Periodontal Disease Surveillance Project by the Centers for Disease Control and Prevention and the American Academy of Periodontology that was established in 2006. This report summarizes some of the key findings of this important initiative and its impact on our knowledge of the epidemiology of periodontitis in US adults. This initiative first suggested new periodontitis case definitions for surveillance in 2007 and revised them slightly in 2012. This classification is now regarded as the global standard for periodontitis surveillance and is used worldwide. First, application of such a standard in reporting finally enables results from different researchers in different countries to be meaningfully compared. Second, this initiative tackled the concern that prior national surveys, which used partial-mouth periodontal examination protocols, grossly underestimated the prevalence of periodontitis of potentially more than 50%. Consequently, because previous national surveys significantly underestimated the true prevalence of periodontitis, it is not possible to extrapolate any trend in periodontitis prevalence in the USA over time. Any difference calculated may not represent any actual change in periodontitis prevalence, but rather is a consequence of using different periodontal examination protocols. Finally, the initiative addressed the gap in the need for state and local data on periodontitis prevalence. Through the direct efforts of the Centers for Disease Control and Prevention and the American Academy of Periodontology initiative, full-mouth periodontal probing at six sites around all nonthird molar teeth was included in the 6 years of National Health and Nutrition Examination Surveys from 2009-2014, yielding complete data for 10 683 dentate community-dwelling US adults aged 30 to 79 years. Applying the 2012 periodontitis case definitions to the 2009-2014 National Health and Nutrition Examination Surveys data, the periodontitis prevalence turned out to be much greater than previously estimated, namely affecting 42.2% of the population with 7.8% of people experiencing severe periodontitis. It was also discovered that only the moderate type of periodontitis is driving the increase in periodontitis prevalence with age, not the mild or the severe types whose prevalence do not increase consistently with age, but remain ~ 10%-15% in all age groups of 40 years and older. The greatest risk for having periodontitis of any type was seen in older people, in males, in minority race/ethnic groups, in poorer and less educated groups, and especially in cigarette smokers. The Centers for Disease Control and Prevention and the American Academy of Periodontology initiative reported, for the first time, the periodontitis prevalence estimated at both local and state levels, in addition to the national level. Also, this initiative developed and validated in field studies a set of eight items for self-reported periodontitis for use in direct survey estimates of periodontitis prevalence in existing state-based surveys. These items were also included in the 2009-2014 National Health and Nutrition Examination Surveys for validation against clinically determined cases of periodontitis. Another novel result of this initiative is that, for the first time, the geographic distribution of practicing periodontists in relation to the geographic distribution of people with severe periodontitis is illustrated. In summary, the precise periodontitis prevalence and distribution among subgroups in the dentate US noninstitutionalized population aged 30-79 years is better understood because of application of valid periodontitis case definitions to full-mouth periodontal examination, in combination with reliable information on demographic and health-related measures. We now can monitor the trend of periodontitis prevalence over time as well as guide public health preventive and intervention initiatives for the betterment of the health of the adult US population.","container-title":"Periodontology 2000","DOI":"10.1111/prd.12323","ISSN":"0906-6713","issue":"1","journalAbbreviation":"Periodontology 2000","note":"publisher: John Wiley &amp; Sons, Ltd","page":"257-267","title":"Recent epidemiologic trends in periodontitis in the USA","volume":"82","author":[{"family":"Eke","given":"Paul I."},{"family":"Borgnakke","given":"Wenche S."},{"family":"Genco","given":"Robert J."}],"issued":{"date-parts":[["2020",2,1]]}}}],"schema":"https://github.com/citation-style-language/schema/raw/master/csl-citation.json"} </w:instrText>
      </w:r>
      <w:r w:rsidR="00AF6751">
        <w:fldChar w:fldCharType="separate"/>
      </w:r>
      <w:r w:rsidR="00AF6751" w:rsidRPr="00AF6751">
        <w:rPr>
          <w:rFonts w:ascii="Calibri" w:hAnsi="Calibri" w:cs="Calibri"/>
        </w:rPr>
        <w:t>(2)</w:t>
      </w:r>
      <w:r w:rsidR="00AF6751">
        <w:fldChar w:fldCharType="end"/>
      </w:r>
      <w:r w:rsidR="00AF6751">
        <w:t xml:space="preserve">; whilst periodontitis, more </w:t>
      </w:r>
      <w:r w:rsidR="005A2933">
        <w:t xml:space="preserve">destructive </w:t>
      </w:r>
      <w:r w:rsidR="00AF6751">
        <w:t>in nature</w:t>
      </w:r>
      <w:r w:rsidR="005A2933">
        <w:t>,</w:t>
      </w:r>
      <w:r w:rsidR="00067840">
        <w:t xml:space="preserve"> affect</w:t>
      </w:r>
      <w:r w:rsidR="00D31425">
        <w:t>s</w:t>
      </w:r>
      <w:r w:rsidR="00067840">
        <w:t xml:space="preserve"> close to 50% of the global population </w:t>
      </w:r>
      <w:r w:rsidR="00067840" w:rsidRPr="00A544E0">
        <w:fldChar w:fldCharType="begin"/>
      </w:r>
      <w:r w:rsidR="00AF6751">
        <w:instrText xml:space="preserve"> ADDIN ZOTERO_ITEM CSL_CITATION {"citationID":"OpfgUmhi","properties":{"formattedCitation":"(2)","plainCitation":"(2)","noteIndex":0},"citationItems":[{"id":94,"uris":["http://zotero.org/users/9666668/items/NYQ6ARGT"],"itemData":{"id":94,"type":"article-journal","abstract":"Abstract The most important development in the epidemiology of periodontitis in the USA during the last decade is the result of improvements in survey methodologies and statistical modeling of periodontitis in adults. Most of these advancements have occurred as the direct outcome of work by the joint initiative known as the Periodontal Disease Surveillance Project by the Centers for Disease Control and Prevention and the American Academy of Periodontology that was established in 2006. This report summarizes some of the key findings of this important initiative and its impact on our knowledge of the epidemiology of periodontitis in US adults. This initiative first suggested new periodontitis case definitions for surveillance in 2007 and revised them slightly in 2012. This classification is now regarded as the global standard for periodontitis surveillance and is used worldwide. First, application of such a standard in reporting finally enables results from different researchers in different countries to be meaningfully compared. Second, this initiative tackled the concern that prior national surveys, which used partial-mouth periodontal examination protocols, grossly underestimated the prevalence of periodontitis of potentially more than 50%. Consequently, because previous national surveys significantly underestimated the true prevalence of periodontitis, it is not possible to extrapolate any trend in periodontitis prevalence in the USA over time. Any difference calculated may not represent any actual change in periodontitis prevalence, but rather is a consequence of using different periodontal examination protocols. Finally, the initiative addressed the gap in the need for state and local data on periodontitis prevalence. Through the direct efforts of the Centers for Disease Control and Prevention and the American Academy of Periodontology initiative, full-mouth periodontal probing at six sites around all nonthird molar teeth was included in the 6 years of National Health and Nutrition Examination Surveys from 2009-2014, yielding complete data for 10 683 dentate community-dwelling US adults aged 30 to 79 years. Applying the 2012 periodontitis case definitions to the 2009-2014 National Health and Nutrition Examination Surveys data, the periodontitis prevalence turned out to be much greater than previously estimated, namely affecting 42.2% of the population with 7.8% of people experiencing severe periodontitis. It was also discovered that only the moderate type of periodontitis is driving the increase in periodontitis prevalence with age, not the mild or the severe types whose prevalence do not increase consistently with age, but remain ~ 10%-15% in all age groups of 40 years and older. The greatest risk for having periodontitis of any type was seen in older people, in males, in minority race/ethnic groups, in poorer and less educated groups, and especially in cigarette smokers. The Centers for Disease Control and Prevention and the American Academy of Periodontology initiative reported, for the first time, the periodontitis prevalence estimated at both local and state levels, in addition to the national level. Also, this initiative developed and validated in field studies a set of eight items for self-reported periodontitis for use in direct survey estimates of periodontitis prevalence in existing state-based surveys. These items were also included in the 2009-2014 National Health and Nutrition Examination Surveys for validation against clinically determined cases of periodontitis. Another novel result of this initiative is that, for the first time, the geographic distribution of practicing periodontists in relation to the geographic distribution of people with severe periodontitis is illustrated. In summary, the precise periodontitis prevalence and distribution among subgroups in the dentate US noninstitutionalized population aged 30-79 years is better understood because of application of valid periodontitis case definitions to full-mouth periodontal examination, in combination with reliable information on demographic and health-related measures. We now can monitor the trend of periodontitis prevalence over time as well as guide public health preventive and intervention initiatives for the betterment of the health of the adult US population.","container-title":"Periodontology 2000","DOI":"10.1111/prd.12323","ISSN":"0906-6713","issue":"1","journalAbbreviation":"Periodontology 2000","note":"publisher: John Wiley &amp; Sons, Ltd","page":"257-267","title":"Recent epidemiologic trends in periodontitis in the USA","volume":"82","author":[{"family":"Eke","given":"Paul I."},{"family":"Borgnakke","given":"Wenche S."},{"family":"Genco","given":"Robert J."}],"issued":{"date-parts":[["2020",2,1]]}}}],"schema":"https://github.com/citation-style-language/schema/raw/master/csl-citation.json"} </w:instrText>
      </w:r>
      <w:r w:rsidR="00067840" w:rsidRPr="00A544E0">
        <w:fldChar w:fldCharType="separate"/>
      </w:r>
      <w:r w:rsidR="00AF6751" w:rsidRPr="00AF6751">
        <w:rPr>
          <w:rFonts w:ascii="Calibri" w:hAnsi="Calibri" w:cs="Calibri"/>
        </w:rPr>
        <w:t>(2)</w:t>
      </w:r>
      <w:r w:rsidR="00067840" w:rsidRPr="00A544E0">
        <w:fldChar w:fldCharType="end"/>
      </w:r>
      <w:r w:rsidR="00405553">
        <w:t>.</w:t>
      </w:r>
      <w:r w:rsidR="00067840">
        <w:t xml:space="preserve"> </w:t>
      </w:r>
      <w:r w:rsidR="00AF6751">
        <w:t>Periodontal disease</w:t>
      </w:r>
      <w:r w:rsidR="00D31425">
        <w:t xml:space="preserve"> </w:t>
      </w:r>
      <w:r w:rsidR="00405553">
        <w:t xml:space="preserve">is </w:t>
      </w:r>
      <w:r w:rsidR="005B0C18">
        <w:t>defined as a multifactorial inflammatory process involving dysbiotic biofilm</w:t>
      </w:r>
      <w:r w:rsidR="00DA79A5">
        <w:t xml:space="preserve"> </w:t>
      </w:r>
      <w:r w:rsidR="00DA79A5">
        <w:fldChar w:fldCharType="begin"/>
      </w:r>
      <w:r w:rsidR="00DA79A5">
        <w:instrText xml:space="preserve"> ADDIN ZOTERO_ITEM CSL_CITATION {"citationID":"GhH4CnGb","properties":{"formattedCitation":"(3)","plainCitation":"(3)","noteIndex":0},"citationItems":[{"id":813,"uris":["http://zotero.org/users/9666668/items/V5DUMDSI"],"itemData":{"id":813,"type":"article-journal","abstract":"A new periodontitis classification scheme has been adopted, in which forms of the disease previously recognized as “chronic” or “aggressive” are now grouped under a single category (“periodontitis”) and are further characterized based on a multi-dimensional staging and grading system. Staging is largely dependent upon the severity of disease at presentation as well as on the complexity of disease management, while grading provides supplemental information about biological features of the disease including a history-based analysis of the rate of periodontitis progression; assessment of the risk for further progression; analysis of possible poor outcomes of treatment; and assessment of the risk that the disease or its treatment may negatively affect the general health of the patient. Necrotizing periodontal diseases, whose characteristic clinical phenotype includes typical features (papilla necrosis, bleeding, and pain) and are associated with host immune response impairments, remain a distinct periodontitis category. Endodontic-periodontal lesions, defined by a pathological communication between the pulpal and periodontal tissues at a given tooth, occur in either an acute or a chronic form, and are classified according to signs and symptoms that have direct impact on their prognosis and treatment. Periodontal abscesses are defined as acute lesions characterized by localized accumulation of pus within the gingival wall of the periodontal pocket/sulcus, rapid tissue destruction and are associated with risk for systemic dissemination.","container-title":"Journal of Periodontology","DOI":"10.1002/JPER.17-0721","ISSN":"1943-3670","issue":"S1","language":"en","note":"_eprint: https://onlinelibrary.wiley.com/doi/pdf/10.1002/JPER.17-0721","page":"S173-S182","source":"Wiley Online Library","title":"Periodontitis: Consensus report of workgroup 2 of the 2017 World Workshop on the Classification of Periodontal and Peri-Implant Diseases and Conditions","title-short":"Periodontitis","volume":"89","author":[{"family":"Papapanou","given":"Panos N."},{"family":"Sanz","given":"Mariano"},{"family":"Buduneli","given":"Nurcan"},{"family":"Dietrich","given":"Thomas"},{"family":"Feres","given":"Magda"},{"family":"Fine","given":"Daniel H."},{"family":"Flemmig","given":"Thomas F."},{"family":"Garcia","given":"Raul"},{"family":"Giannobile","given":"William V."},{"family":"Graziani","given":"Filippo"},{"family":"Greenwell","given":"Henry"},{"family":"Herrera","given":"David"},{"family":"Kao","given":"Richard T."},{"family":"Kebschull","given":"Moritz"},{"family":"Kinane","given":"Denis F."},{"family":"Kirkwood","given":"Keith L."},{"family":"Kocher","given":"Thomas"},{"family":"Kornman","given":"Kenneth S."},{"family":"Kumar","given":"Purnima S."},{"family":"Loos","given":"Bruno G."},{"family":"Machtei","given":"Eli"},{"family":"Meng","given":"Huanxin"},{"family":"Mombelli","given":"Andrea"},{"family":"Needleman","given":"Ian"},{"family":"Offenbacher","given":"Steven"},{"family":"Seymour","given":"Gregory J."},{"family":"Teles","given":"Ricardo"},{"family":"Tonetti","given":"Maurizio S."}],"issued":{"date-parts":[["2018"]]}}}],"schema":"https://github.com/citation-style-language/schema/raw/master/csl-citation.json"} </w:instrText>
      </w:r>
      <w:r w:rsidR="00DA79A5">
        <w:fldChar w:fldCharType="separate"/>
      </w:r>
      <w:r w:rsidR="00DA79A5" w:rsidRPr="00DA79A5">
        <w:rPr>
          <w:rFonts w:ascii="Calibri" w:hAnsi="Calibri" w:cs="Calibri"/>
        </w:rPr>
        <w:t>(3)</w:t>
      </w:r>
      <w:r w:rsidR="00DA79A5">
        <w:fldChar w:fldCharType="end"/>
      </w:r>
      <w:r w:rsidR="008C4212">
        <w:t>,</w:t>
      </w:r>
      <w:r w:rsidR="00DA79A5">
        <w:t xml:space="preserve"> </w:t>
      </w:r>
      <w:r w:rsidR="008C4212">
        <w:rPr>
          <w:rFonts w:eastAsia="Calibri" w:cstheme="minorHAnsi"/>
        </w:rPr>
        <w:t>a well organised colony of bacteria</w:t>
      </w:r>
      <w:r w:rsidR="008C4212">
        <w:rPr>
          <w:rFonts w:eastAsia="Calibri" w:cstheme="minorHAnsi"/>
        </w:rPr>
        <w:fldChar w:fldCharType="begin"/>
      </w:r>
      <w:r w:rsidR="008C4212">
        <w:rPr>
          <w:rFonts w:eastAsia="Calibri" w:cstheme="minorHAnsi"/>
        </w:rPr>
        <w:instrText xml:space="preserve"> ADDIN ZOTERO_ITEM CSL_CITATION {"citationID":"t99ekpl2","properties":{"formattedCitation":"(1)","plainCitation":"(1)","noteIndex":0},"citationItems":[{"id":645,"uris":["http://zotero.org/users/9666668/items/UG5SGD3E"],"itemData":{"id":645,"type":"chapter","container-title":"Foundations of Periodontics for the Dental Hygienist","edition":"3rd","event-place":"Philadelphia","page":"157-170","publisher":"Wolters Kluwer | Lippincott WIlliams &amp; Wilkins","publisher-place":"Philadelphia","title":"Host Immune Response to Periodontal Pathogens","author":[{"family":"Nield-Gehrig","given":"J"},{"family":"Willman","given":"D"}],"issued":{"date-parts":[["2011"]]}}}],"schema":"https://github.com/citation-style-language/schema/raw/master/csl-citation.json"} </w:instrText>
      </w:r>
      <w:r w:rsidR="008C4212">
        <w:rPr>
          <w:rFonts w:eastAsia="Calibri" w:cstheme="minorHAnsi"/>
        </w:rPr>
        <w:fldChar w:fldCharType="separate"/>
      </w:r>
      <w:r w:rsidR="008C4212" w:rsidRPr="008C4212">
        <w:rPr>
          <w:rFonts w:ascii="Calibri" w:hAnsi="Calibri" w:cs="Calibri"/>
        </w:rPr>
        <w:t>(1)</w:t>
      </w:r>
      <w:r w:rsidR="008C4212">
        <w:rPr>
          <w:rFonts w:eastAsia="Calibri" w:cstheme="minorHAnsi"/>
        </w:rPr>
        <w:fldChar w:fldCharType="end"/>
      </w:r>
      <w:r w:rsidR="008C4212">
        <w:rPr>
          <w:rFonts w:eastAsia="Calibri" w:cstheme="minorHAnsi"/>
        </w:rPr>
        <w:t>;</w:t>
      </w:r>
      <w:r w:rsidR="008C4212">
        <w:t xml:space="preserve"> that</w:t>
      </w:r>
      <w:r w:rsidR="00DA79A5">
        <w:t xml:space="preserve">, </w:t>
      </w:r>
      <w:r w:rsidR="00336D6F">
        <w:rPr>
          <w:rFonts w:eastAsia="Calibri" w:cstheme="minorHAnsi"/>
        </w:rPr>
        <w:t xml:space="preserve">if </w:t>
      </w:r>
      <w:r w:rsidR="00BA2F8E">
        <w:rPr>
          <w:rFonts w:eastAsia="Calibri" w:cstheme="minorHAnsi"/>
        </w:rPr>
        <w:t>left untreated</w:t>
      </w:r>
      <w:r w:rsidR="00DA79A5">
        <w:rPr>
          <w:rFonts w:eastAsia="Calibri" w:cstheme="minorHAnsi"/>
        </w:rPr>
        <w:t>,</w:t>
      </w:r>
      <w:r w:rsidR="00BA2F8E">
        <w:rPr>
          <w:rFonts w:eastAsia="Calibri" w:cstheme="minorHAnsi"/>
        </w:rPr>
        <w:t xml:space="preserve"> </w:t>
      </w:r>
      <w:r w:rsidR="001279A5">
        <w:rPr>
          <w:rFonts w:eastAsia="Calibri" w:cstheme="minorHAnsi"/>
        </w:rPr>
        <w:t xml:space="preserve">can </w:t>
      </w:r>
      <w:r w:rsidR="007A2342">
        <w:rPr>
          <w:rFonts w:eastAsia="Calibri" w:cstheme="minorHAnsi"/>
        </w:rPr>
        <w:t xml:space="preserve">lead to </w:t>
      </w:r>
      <w:r w:rsidR="00E54CF2">
        <w:rPr>
          <w:rFonts w:eastAsia="Calibri" w:cstheme="minorHAnsi"/>
        </w:rPr>
        <w:t xml:space="preserve">destruction of the supporting structures of </w:t>
      </w:r>
      <w:r w:rsidR="00E54CF2" w:rsidRPr="00957688">
        <w:rPr>
          <w:rFonts w:eastAsia="Calibri" w:cstheme="minorHAnsi"/>
        </w:rPr>
        <w:t>the teeth</w:t>
      </w:r>
      <w:r w:rsidR="00E54CF2">
        <w:rPr>
          <w:rFonts w:eastAsia="Calibri" w:cstheme="minorHAnsi"/>
        </w:rPr>
        <w:t xml:space="preserve"> </w:t>
      </w:r>
      <w:r w:rsidR="00D31425">
        <w:rPr>
          <w:rFonts w:eastAsia="Calibri" w:cstheme="minorHAnsi"/>
        </w:rPr>
        <w:t xml:space="preserve">including: connective tissue, periodontal ligament fibres, and alveolar bone </w:t>
      </w:r>
      <w:r w:rsidR="00E54CF2" w:rsidRPr="00A544E0">
        <w:fldChar w:fldCharType="begin"/>
      </w:r>
      <w:r w:rsidR="00DA79A5">
        <w:instrText xml:space="preserve"> ADDIN ZOTERO_ITEM CSL_CITATION {"citationID":"Xm3UB9cY","properties":{"formattedCitation":"(4,5)","plainCitation":"(4,5)","noteIndex":0},"citationItems":[{"id":104,"uris":["http://zotero.org/users/9666668/items/VHWERRDB"],"itemData":{"id":104,"type":"article-journal","abstract":"Abstract Background Authors were assigned the task to develop case definitions for periodontitis in the context of the 2017 World Workshop on the Classification of Periodontal and Peri-Implant Diseases and Conditions. The aim of this manuscript is to review evidence and rationale for a revision of the current classification, to provide a framework for case definition that fully implicates state-of-the-art knowledge and can be adapted as new evidence emerges, and to suggest a case definition system that can be implemented in clinical practice, research and epidemiologic surveillance. Methods Evidence gathered in four commissioned reviews was analyzed and interpreted with special emphasis to changes with regards to the understanding available prior to the 1999 classification. Authors analyzed case definition systems employed for a variety of chronic diseases and identified key criteria for a classification/case definition of periodontitis. Results The manuscript discusses the merits of a periodontitis case definition system based on Staging and Grading and proposes a case definition framework. Stage I to IV of periodontitis is defined based on severity (primarily periodontal breakdown with reference to root length and periodontitis-associated tooth loss), complexity of management (pocket depth, infrabony defects, furcation involvement, tooth hypermobility, masticatory dysfunction) and additionally described as extent (localized or generalized). Grade of periodontitis is estimated with direct or indirect evidence of progression rate in three categories: slow, moderate and rapid progression (Grade A-C). Risk factor analysis is used as grade modifier. Conclusions The paper describes a simple matrix based on stage and grade to appropriately define periodontitis in an individual patient. The proposed case definition extends beyond description based on severity to include characterization of biological features of the disease and represents a first step towards adoption of precision medicine concepts to the management of periodontitis. It also provides the necessary framework for introduction of biomarkers in diagnosis and prognosis.","container-title":"Journal of Clinical Periodontology","DOI":"10.1111/jcpe.12945","ISSN":"0303-6979","issue":"S20","journalAbbreviation":"Journal of Clinical Periodontology","note":"publisher: John Wiley &amp; Sons, Ltd","page":"S149-S161","title":"Staging and grading of periodontitis: Framework and proposal of a new classification and case definition","volume":"45","author":[{"family":"Tonetti","given":"Maurizio S."},{"family":"Greenwell","given":"Henry"},{"family":"Kornman","given":"Kenneth S."}],"issued":{"date-parts":[["2018",6,1]]}}},{"id":38,"uris":["http://zotero.org/users/9666668/items/QQPYVRAU"],"itemData":{"id":38,"type":"article-journal","abstract":"A growing body of literature suggests that there is a link between periodontitis and systemic diseases. These diseases include cardiovascular disease, gastrointestinal and colorectal cancer, diabetes and insulin resistance, and Alzheimer's disease, as well as respiratory tract infection and adverse pregnancy outcomes. The presence of periodontal pathogens and their metabolic by-products in the mouth may in fact modulate the immune response beyond the oral cavity, thus promoting the development of systemic conditions. A cause-and-effect relationship has not been established yet for most of the diseases, and the mediators of the association are still being identified. A better understanding of the systemic effects of oral microorganisms will contribute to the goal of using the oral cavity to diagnose and possibly treat non-oral systemic disease.","container-title":"Biomedical Journal","DOI":"10.1016/j.bj.2018.12.001","ISSN":"2319-4170","issue":"1","journalAbbreviation":"Biomedical Journal","page":"27-35","title":"Association between periodontal pathogens and systemic disease","volume":"42","author":[{"family":"Bui","given":"Fiona Q."},{"family":"Almeida-da-Silva","given":"Cassio Luiz Coutinho"},{"family":"Huynh","given":"Brandon"},{"family":"Trinh","given":"Alston"},{"family":"Liu","given":"Jessica"},{"family":"Woodward","given":"Jacob"},{"family":"Asadi","given":"Homer"},{"family":"Ojcius","given":"David M."}],"issued":{"date-parts":[["2019",2,1]]}}}],"schema":"https://github.com/citation-style-language/schema/raw/master/csl-citation.json"} </w:instrText>
      </w:r>
      <w:r w:rsidR="00E54CF2" w:rsidRPr="00A544E0">
        <w:fldChar w:fldCharType="separate"/>
      </w:r>
      <w:r w:rsidR="00DA79A5" w:rsidRPr="00DA79A5">
        <w:rPr>
          <w:rFonts w:ascii="Calibri" w:hAnsi="Calibri" w:cs="Calibri"/>
        </w:rPr>
        <w:t>(4,5)</w:t>
      </w:r>
      <w:r w:rsidR="00E54CF2" w:rsidRPr="00A544E0">
        <w:fldChar w:fldCharType="end"/>
      </w:r>
      <w:r w:rsidR="002F1114">
        <w:t xml:space="preserve">. </w:t>
      </w:r>
      <w:r w:rsidR="00847FA7">
        <w:rPr>
          <w:rFonts w:eastAsia="Calibri" w:cstheme="minorHAnsi"/>
        </w:rPr>
        <w:t xml:space="preserve">The pathogenesis </w:t>
      </w:r>
      <w:r w:rsidR="00D42489">
        <w:rPr>
          <w:rFonts w:eastAsia="Calibri" w:cstheme="minorHAnsi"/>
        </w:rPr>
        <w:t>of</w:t>
      </w:r>
      <w:r w:rsidR="00847FA7">
        <w:rPr>
          <w:rFonts w:eastAsia="Calibri" w:cstheme="minorHAnsi"/>
        </w:rPr>
        <w:t xml:space="preserve"> this destruction is </w:t>
      </w:r>
      <w:r w:rsidR="00DA79A5">
        <w:rPr>
          <w:rFonts w:eastAsia="Calibri" w:cstheme="minorHAnsi"/>
        </w:rPr>
        <w:t xml:space="preserve">characterised by </w:t>
      </w:r>
      <w:r w:rsidR="008C4212">
        <w:rPr>
          <w:rFonts w:eastAsia="Calibri" w:cstheme="minorHAnsi"/>
        </w:rPr>
        <w:t>the combination of dysbiotic biofilm</w:t>
      </w:r>
      <w:r w:rsidR="00336D6F">
        <w:rPr>
          <w:rFonts w:eastAsia="Calibri" w:cstheme="minorHAnsi"/>
        </w:rPr>
        <w:t>;</w:t>
      </w:r>
      <w:r w:rsidR="008C4212">
        <w:rPr>
          <w:rFonts w:eastAsia="Calibri" w:cstheme="minorHAnsi"/>
        </w:rPr>
        <w:t xml:space="preserve"> commonly</w:t>
      </w:r>
      <w:r w:rsidR="00847FA7">
        <w:rPr>
          <w:rFonts w:eastAsia="Calibri" w:cstheme="minorHAnsi"/>
        </w:rPr>
        <w:t xml:space="preserve"> poor oral hygiene</w:t>
      </w:r>
      <w:r w:rsidR="008C4212">
        <w:rPr>
          <w:rFonts w:eastAsia="Calibri" w:cstheme="minorHAnsi"/>
        </w:rPr>
        <w:t>, time,</w:t>
      </w:r>
      <w:r w:rsidR="00847FA7">
        <w:rPr>
          <w:rFonts w:eastAsia="Calibri" w:cstheme="minorHAnsi"/>
        </w:rPr>
        <w:t xml:space="preserve"> </w:t>
      </w:r>
      <w:r w:rsidR="008C4212">
        <w:rPr>
          <w:rFonts w:eastAsia="Calibri" w:cstheme="minorHAnsi"/>
        </w:rPr>
        <w:t xml:space="preserve">allowing </w:t>
      </w:r>
      <w:r w:rsidR="00A0741D">
        <w:rPr>
          <w:rFonts w:eastAsia="Calibri" w:cstheme="minorHAnsi"/>
        </w:rPr>
        <w:t xml:space="preserve">the oral </w:t>
      </w:r>
      <w:r w:rsidR="00847FA7">
        <w:rPr>
          <w:rFonts w:eastAsia="Calibri" w:cstheme="minorHAnsi"/>
        </w:rPr>
        <w:t>biofilm</w:t>
      </w:r>
      <w:r w:rsidR="00A0741D">
        <w:rPr>
          <w:rFonts w:eastAsia="Calibri" w:cstheme="minorHAnsi"/>
        </w:rPr>
        <w:t xml:space="preserve"> or it’s bacteria</w:t>
      </w:r>
      <w:r w:rsidR="00847FA7">
        <w:rPr>
          <w:rFonts w:eastAsia="Calibri" w:cstheme="minorHAnsi"/>
        </w:rPr>
        <w:t xml:space="preserve"> to invade </w:t>
      </w:r>
      <w:r w:rsidR="008C4212">
        <w:rPr>
          <w:rFonts w:eastAsia="Calibri" w:cstheme="minorHAnsi"/>
        </w:rPr>
        <w:t xml:space="preserve">deeper into </w:t>
      </w:r>
      <w:r w:rsidR="00336D6F">
        <w:rPr>
          <w:rFonts w:eastAsia="Calibri" w:cstheme="minorHAnsi"/>
        </w:rPr>
        <w:t xml:space="preserve">gingival </w:t>
      </w:r>
      <w:r w:rsidR="00847FA7">
        <w:rPr>
          <w:rFonts w:eastAsia="Calibri" w:cstheme="minorHAnsi"/>
        </w:rPr>
        <w:t xml:space="preserve">tissues, and a hyperactive immune host response </w:t>
      </w:r>
      <w:r w:rsidR="00847FA7">
        <w:rPr>
          <w:rFonts w:eastAsia="Calibri" w:cstheme="minorHAnsi"/>
        </w:rPr>
        <w:fldChar w:fldCharType="begin"/>
      </w:r>
      <w:r w:rsidR="00847FA7">
        <w:rPr>
          <w:rFonts w:eastAsia="Calibri" w:cstheme="minorHAnsi"/>
        </w:rPr>
        <w:instrText xml:space="preserve"> ADDIN ZOTERO_ITEM CSL_CITATION {"citationID":"DL6hjp75","properties":{"formattedCitation":"(1)","plainCitation":"(1)","noteIndex":0},"citationItems":[{"id":645,"uris":["http://zotero.org/users/9666668/items/UG5SGD3E"],"itemData":{"id":645,"type":"chapter","container-title":"Foundations of Periodontics for the Dental Hygienist","edition":"3rd","event-place":"Philadelphia","page":"157-170","publisher":"Wolters Kluwer | Lippincott WIlliams &amp; Wilkins","publisher-place":"Philadelphia","title":"Host Immune Response to Periodontal Pathogens","author":[{"family":"Nield-Gehrig","given":"J"},{"family":"Willman","given":"D"}],"issued":{"date-parts":[["2011"]]}}}],"schema":"https://github.com/citation-style-language/schema/raw/master/csl-citation.json"} </w:instrText>
      </w:r>
      <w:r w:rsidR="00847FA7">
        <w:rPr>
          <w:rFonts w:eastAsia="Calibri" w:cstheme="minorHAnsi"/>
        </w:rPr>
        <w:fldChar w:fldCharType="separate"/>
      </w:r>
      <w:r w:rsidR="00847FA7" w:rsidRPr="00847FA7">
        <w:rPr>
          <w:rFonts w:ascii="Calibri" w:hAnsi="Calibri" w:cs="Calibri"/>
        </w:rPr>
        <w:t>(1)</w:t>
      </w:r>
      <w:r w:rsidR="00847FA7">
        <w:rPr>
          <w:rFonts w:eastAsia="Calibri" w:cstheme="minorHAnsi"/>
        </w:rPr>
        <w:fldChar w:fldCharType="end"/>
      </w:r>
      <w:r w:rsidR="00847FA7">
        <w:rPr>
          <w:rFonts w:eastAsia="Calibri" w:cstheme="minorHAnsi"/>
        </w:rPr>
        <w:t xml:space="preserve">. </w:t>
      </w:r>
    </w:p>
    <w:p w14:paraId="4E99C56F" w14:textId="41339FE4" w:rsidR="00847FA7" w:rsidRPr="003E7BD1" w:rsidRDefault="00216AA6" w:rsidP="008E5CBE">
      <w:pPr>
        <w:spacing w:line="240" w:lineRule="auto"/>
        <w:rPr>
          <w:rFonts w:cstheme="minorHAnsi"/>
        </w:rPr>
      </w:pPr>
      <w:r>
        <w:rPr>
          <w:rFonts w:eastAsia="Calibri" w:cstheme="minorHAnsi"/>
        </w:rPr>
        <w:t>Gingivitis, the first stage of periodontal disease, initiates within 24-48hrs after ceasing toothbrushing</w:t>
      </w:r>
      <w:r w:rsidRPr="00D874FB">
        <w:rPr>
          <w:rFonts w:eastAsia="Calibri" w:cstheme="minorHAnsi"/>
          <w:highlight w:val="yellow"/>
        </w:rPr>
        <w:t xml:space="preserve"> </w:t>
      </w:r>
      <w:r w:rsidRPr="001B5230">
        <w:rPr>
          <w:rFonts w:eastAsia="Calibri" w:cstheme="minorHAnsi"/>
        </w:rPr>
        <w:fldChar w:fldCharType="begin"/>
      </w:r>
      <w:r w:rsidR="00DA79A5">
        <w:rPr>
          <w:rFonts w:eastAsia="Calibri" w:cstheme="minorHAnsi"/>
        </w:rPr>
        <w:instrText xml:space="preserve"> ADDIN ZOTERO_ITEM CSL_CITATION {"citationID":"rEYNZf5q","properties":{"formattedCitation":"(6)","plainCitation":"(6)","noteIndex":0},"citationItems":[{"id":583,"uris":["http://zotero.org/users/9666668/items/D5I3YYLR"],"itemData":{"id":583,"type":"chapter","container-title":"Oral Microbiology in Periodontitis","edition":"1","ISBN":"978-1-78923-475-6","language":"en","note":"container-title: Oral Microbiology in Periodontitis\nDOI: 10.5772/intechopen.76352","page":"19-32","publisher":"IntechOpen","source":"www.intechopen.com","title":"Anaerobic Bacteria Associated with Periodontitis","URL":"https://www.intechopen.com/chapters/undefined/state.item.id","author":[{"family":"Alwaeli","given":"A"}],"editor":[{"family":"Bhardwaj","given":"S"}],"accessed":{"date-parts":[["2022",7,15]]},"issued":{"date-parts":[["2018"]]}}}],"schema":"https://github.com/citation-style-language/schema/raw/master/csl-citation.json"} </w:instrText>
      </w:r>
      <w:r w:rsidRPr="001B5230">
        <w:rPr>
          <w:rFonts w:eastAsia="Calibri" w:cstheme="minorHAnsi"/>
        </w:rPr>
        <w:fldChar w:fldCharType="separate"/>
      </w:r>
      <w:r w:rsidR="00DA79A5" w:rsidRPr="00DA79A5">
        <w:rPr>
          <w:rFonts w:ascii="Calibri" w:hAnsi="Calibri" w:cs="Calibri"/>
        </w:rPr>
        <w:t>(6)</w:t>
      </w:r>
      <w:r w:rsidRPr="001B5230">
        <w:rPr>
          <w:rFonts w:eastAsia="Calibri" w:cstheme="minorHAnsi"/>
        </w:rPr>
        <w:fldChar w:fldCharType="end"/>
      </w:r>
      <w:r w:rsidRPr="001B5230">
        <w:rPr>
          <w:rFonts w:eastAsia="Calibri" w:cstheme="minorHAnsi"/>
        </w:rPr>
        <w:t>. As the biofilm and its secretions are allowed to remain in contact with gingival tissues, even at this early stage the immune response is activated</w:t>
      </w:r>
      <w:r w:rsidR="001B5230">
        <w:rPr>
          <w:rFonts w:eastAsia="Calibri" w:cstheme="minorHAnsi"/>
        </w:rPr>
        <w:t xml:space="preserve"> </w:t>
      </w:r>
      <w:r w:rsidR="001B5230">
        <w:rPr>
          <w:rFonts w:eastAsia="Calibri" w:cstheme="minorHAnsi"/>
        </w:rPr>
        <w:fldChar w:fldCharType="begin"/>
      </w:r>
      <w:r w:rsidR="00DA79A5">
        <w:rPr>
          <w:rFonts w:eastAsia="Calibri" w:cstheme="minorHAnsi"/>
        </w:rPr>
        <w:instrText xml:space="preserve"> ADDIN ZOTERO_ITEM CSL_CITATION {"citationID":"VvqvL8kj","properties":{"formattedCitation":"(7)","plainCitation":"(7)","noteIndex":0},"citationItems":[{"id":696,"uris":["http://zotero.org/users/9666668/items/6JZBWAZS"],"itemData":{"id":696,"type":"article-journal","abstract":"Objectives We here investigated whether experimental gingivitis enhances systemic markers of inflammation which are also known as surrogate markers of atherosclerotic plaque development. Background Gingivitis is a low-level oral infection induced by bacterial deposits with a high prevalence within Western populations. A potential link between the more severe oral disease periodontitis and cardiovascular disease has already been shown. Methods 37 non-smoking young volunteers with no inflammatory disease or any cardiovascular risk factors participated in this single-subject interventional study with an intra-individual control. Intentionally experimental oral inflammation was induced by the interruption of oral hygiene for 21 days, followed by a 21-days resolving phase after reinitiation of oral hygiene. Primary outcome measures at baseline, day 21 and 42 were concentrations of hsCRP, IL-6, and MCP-1, as well as adhesion capacity and oxLDL uptake of isolated blood monocytes. Results The partial cessation of oral hygiene procedures was followed by the significant increase of gingival bleeding (34.0%, P&lt;0.0001). This local inflammation was associated with a systemic increase in hsCRP (0.24 mg/L, P = 0.038), IL-6 (12.52 ng/L, P = 0.0002) and MCP-1 (9.10 ng/l, P = 0.124) in peripheral blood samples between baseline and day 21, which decreased at day 42. Monocytes showed an enhanced adherence to endothelial cells and increased foam cell formation after oxLDL uptake (P&lt;0.050) at day 21 of gingivitis. Conclusions Bacterial-induced gingival low-level inflammation induced a systemic increase in inflammatory markers. Dental hygiene almost completely reversed this experimental inflammatory process, suggesting that appropriate dental prophylaxis may also limit systemic markers of inflammation in subjects with natural gingivitis. International Clinical Trials Register Platform of the World Health Organization, registry number: DRKS00003366, URL: http://apps.who.int/trialsearch/Default.aspx","container-title":"PLOS ONE","DOI":"10.1371/journal.pone.0055265","ISSN":"1932-6203","issue":"2","journalAbbreviation":"PLOS ONE","language":"en","note":"publisher: Public Library of Science","page":"e55265","source":"PLoS Journals","title":"Experimental Gingivitis Induces Systemic Inflammatory Markers in Young Healthy Individuals: A Single-Subject Interventional Study","title-short":"Experimental Gingivitis Induces Systemic Inflammatory Markers in Young Healthy Individuals","volume":"8","author":[{"family":"Eberhard","given":"Jörg"},{"family":"Grote","given":"Karsten"},{"family":"Luchtefeld","given":"Maren"},{"family":"Heuer","given":"Wieland"},{"family":"Schuett","given":"Harald"},{"family":"Divchev","given":"Dimitar"},{"family":"Scherer","given":"Ralph"},{"family":"Schmitz-Streit","given":"Ruth"},{"family":"Langfeldt","given":"Daniela"},{"family":"Stumpp","given":"Nico"},{"family":"Staufenbiel","given":"Ingmar"},{"family":"Schieffer","given":"Bernhard"},{"family":"Stiesch","given":"Meike"}],"issued":{"date-parts":[["2013",2,7]]}}}],"schema":"https://github.com/citation-style-language/schema/raw/master/csl-citation.json"} </w:instrText>
      </w:r>
      <w:r w:rsidR="001B5230">
        <w:rPr>
          <w:rFonts w:eastAsia="Calibri" w:cstheme="minorHAnsi"/>
        </w:rPr>
        <w:fldChar w:fldCharType="separate"/>
      </w:r>
      <w:r w:rsidR="00DA79A5" w:rsidRPr="00DA79A5">
        <w:rPr>
          <w:rFonts w:ascii="Calibri" w:hAnsi="Calibri" w:cs="Calibri"/>
        </w:rPr>
        <w:t>(7)</w:t>
      </w:r>
      <w:r w:rsidR="001B5230">
        <w:rPr>
          <w:rFonts w:eastAsia="Calibri" w:cstheme="minorHAnsi"/>
        </w:rPr>
        <w:fldChar w:fldCharType="end"/>
      </w:r>
      <w:r w:rsidRPr="001B5230">
        <w:rPr>
          <w:rFonts w:eastAsia="Calibri" w:cstheme="minorHAnsi"/>
        </w:rPr>
        <w:t xml:space="preserve">. </w:t>
      </w:r>
      <w:r w:rsidR="00847FA7">
        <w:rPr>
          <w:rFonts w:eastAsia="Calibri" w:cstheme="minorHAnsi"/>
        </w:rPr>
        <w:t xml:space="preserve">If these bacterial deposits are </w:t>
      </w:r>
      <w:r>
        <w:rPr>
          <w:rFonts w:eastAsia="Calibri" w:cstheme="minorHAnsi"/>
        </w:rPr>
        <w:t xml:space="preserve">allow to remain insitu, </w:t>
      </w:r>
      <w:r w:rsidR="00847FA7">
        <w:rPr>
          <w:rFonts w:eastAsia="Calibri" w:cstheme="minorHAnsi"/>
        </w:rPr>
        <w:t xml:space="preserve">the predominately </w:t>
      </w:r>
      <w:r w:rsidR="001B5230">
        <w:rPr>
          <w:rFonts w:eastAsia="Calibri" w:cstheme="minorHAnsi"/>
        </w:rPr>
        <w:t>supragingival</w:t>
      </w:r>
      <w:r w:rsidR="00A0741D">
        <w:rPr>
          <w:rFonts w:eastAsia="Calibri" w:cstheme="minorHAnsi"/>
        </w:rPr>
        <w:t>, aerobic</w:t>
      </w:r>
      <w:r w:rsidR="001B5230">
        <w:rPr>
          <w:rFonts w:eastAsia="Calibri" w:cstheme="minorHAnsi"/>
        </w:rPr>
        <w:t xml:space="preserve"> </w:t>
      </w:r>
      <w:r w:rsidR="00847FA7">
        <w:rPr>
          <w:rFonts w:eastAsia="Calibri" w:cstheme="minorHAnsi"/>
        </w:rPr>
        <w:t xml:space="preserve">gram-positive biofilm will slowly migrate </w:t>
      </w:r>
      <w:r w:rsidR="00A0741D">
        <w:rPr>
          <w:rFonts w:eastAsia="Calibri" w:cstheme="minorHAnsi"/>
        </w:rPr>
        <w:t xml:space="preserve">deeper </w:t>
      </w:r>
      <w:r w:rsidR="00847FA7">
        <w:rPr>
          <w:rFonts w:eastAsia="Calibri" w:cstheme="minorHAnsi"/>
        </w:rPr>
        <w:t xml:space="preserve">into the gingival sulcus and </w:t>
      </w:r>
      <w:r w:rsidR="00A0741D">
        <w:rPr>
          <w:rFonts w:eastAsia="Calibri" w:cstheme="minorHAnsi"/>
        </w:rPr>
        <w:t xml:space="preserve">will, </w:t>
      </w:r>
      <w:r w:rsidR="001B5230">
        <w:rPr>
          <w:rFonts w:eastAsia="Calibri" w:cstheme="minorHAnsi"/>
        </w:rPr>
        <w:t>within 3 weeks</w:t>
      </w:r>
      <w:r w:rsidR="00A0741D">
        <w:rPr>
          <w:rFonts w:eastAsia="Calibri" w:cstheme="minorHAnsi"/>
        </w:rPr>
        <w:t xml:space="preserve">, </w:t>
      </w:r>
      <w:r w:rsidR="00847FA7">
        <w:rPr>
          <w:rFonts w:eastAsia="Calibri" w:cstheme="minorHAnsi"/>
        </w:rPr>
        <w:t xml:space="preserve">transform into </w:t>
      </w:r>
      <w:r w:rsidR="00A0741D">
        <w:rPr>
          <w:rFonts w:eastAsia="Calibri" w:cstheme="minorHAnsi"/>
        </w:rPr>
        <w:t xml:space="preserve">a </w:t>
      </w:r>
      <w:r w:rsidR="00847FA7">
        <w:rPr>
          <w:rFonts w:eastAsia="Calibri" w:cstheme="minorHAnsi"/>
        </w:rPr>
        <w:t xml:space="preserve">mostly </w:t>
      </w:r>
      <w:r w:rsidR="00A0741D">
        <w:rPr>
          <w:rFonts w:eastAsia="Calibri" w:cstheme="minorHAnsi"/>
        </w:rPr>
        <w:t xml:space="preserve">anaerobic </w:t>
      </w:r>
      <w:r w:rsidR="00847FA7">
        <w:rPr>
          <w:rFonts w:eastAsia="Calibri" w:cstheme="minorHAnsi"/>
        </w:rPr>
        <w:t>gram-negative</w:t>
      </w:r>
      <w:r w:rsidR="001B5230">
        <w:rPr>
          <w:rFonts w:eastAsia="Calibri" w:cstheme="minorHAnsi"/>
        </w:rPr>
        <w:t xml:space="preserve"> </w:t>
      </w:r>
      <w:r w:rsidR="00A0741D">
        <w:rPr>
          <w:rFonts w:eastAsia="Calibri" w:cstheme="minorHAnsi"/>
        </w:rPr>
        <w:t>biofilm</w:t>
      </w:r>
      <w:r w:rsidR="00847FA7">
        <w:rPr>
          <w:rFonts w:eastAsia="Calibri" w:cstheme="minorHAnsi"/>
        </w:rPr>
        <w:fldChar w:fldCharType="begin"/>
      </w:r>
      <w:r w:rsidR="00DA79A5">
        <w:rPr>
          <w:rFonts w:eastAsia="Calibri" w:cstheme="minorHAnsi"/>
        </w:rPr>
        <w:instrText xml:space="preserve"> ADDIN ZOTERO_ITEM CSL_CITATION {"citationID":"bIwy5xPr","properties":{"formattedCitation":"(1,8)","plainCitation":"(1,8)","noteIndex":0},"citationItems":[{"id":645,"uris":["http://zotero.org/users/9666668/items/UG5SGD3E"],"itemData":{"id":645,"type":"chapter","container-title":"Foundations of Periodontics for the Dental Hygienist","edition":"3rd","event-place":"Philadelphia","page":"157-170","publisher":"Wolters Kluwer | Lippincott WIlliams &amp; Wilkins","publisher-place":"Philadelphia","title":"Host Immune Response to Periodontal Pathogens","author":[{"family":"Nield-Gehrig","given":"J"},{"family":"Willman","given":"D"}],"issued":{"date-parts":[["2011"]]}}},{"id":586,"uris":["http://zotero.org/users/9666668/items/KEMJLW9R"],"itemData":{"id":586,"type":"article-journal","abstract":"An appreciation of dental plaque and the host response provides an essential basis from which to understand the disease process and treatment rationale. This information will help the reader to understand not only the way that plaque may have an impact on oral tissues but also why regular effective cleaning may improve periodontal health and why some individuals appear to have a greater susceptibility to periodontitis than others, either intrinsically or in relation to various systemic factors.","container-title":"British Dental Journal","DOI":"https://doi-org.ezproxy.library.sydney.edu.au/10.1038/sj.bdj.2014.299","ISSN":"00070610","issue":"8","language":"English","license":"Copyright Nature Publishing Group Apr 25, 2014","note":"number-of-pages: 5\npublisher-place: London, United States\npublisher: Nature Publishing Group","page":"457-61","source":"ProQuest","title":"A clinical guide to periodontology: Pathology of periodontal disease","title-short":"A clinical guide to periodontology","volume":"216","author":[{"family":"Hasan","given":"A."},{"family":"Palmer","given":"R. M."}],"issued":{"date-parts":[["2014",4,25]]}}}],"schema":"https://github.com/citation-style-language/schema/raw/master/csl-citation.json"} </w:instrText>
      </w:r>
      <w:r w:rsidR="00847FA7">
        <w:rPr>
          <w:rFonts w:eastAsia="Calibri" w:cstheme="minorHAnsi"/>
        </w:rPr>
        <w:fldChar w:fldCharType="separate"/>
      </w:r>
      <w:r w:rsidR="00DA79A5" w:rsidRPr="00DA79A5">
        <w:rPr>
          <w:rFonts w:ascii="Calibri" w:hAnsi="Calibri" w:cs="Calibri"/>
        </w:rPr>
        <w:t>(1,8)</w:t>
      </w:r>
      <w:r w:rsidR="00847FA7">
        <w:rPr>
          <w:rFonts w:eastAsia="Calibri" w:cstheme="minorHAnsi"/>
        </w:rPr>
        <w:fldChar w:fldCharType="end"/>
      </w:r>
      <w:r w:rsidR="00336D6F">
        <w:rPr>
          <w:rFonts w:eastAsia="Calibri" w:cstheme="minorHAnsi"/>
        </w:rPr>
        <w:t>. At this stage in the disease</w:t>
      </w:r>
      <w:r w:rsidR="003B0ACA">
        <w:rPr>
          <w:rFonts w:eastAsia="Calibri" w:cstheme="minorHAnsi"/>
        </w:rPr>
        <w:t xml:space="preserve"> process,</w:t>
      </w:r>
      <w:r w:rsidR="00336D6F">
        <w:rPr>
          <w:rFonts w:eastAsia="Calibri" w:cstheme="minorHAnsi"/>
        </w:rPr>
        <w:t xml:space="preserve"> </w:t>
      </w:r>
      <w:r w:rsidR="001B5230">
        <w:rPr>
          <w:rFonts w:eastAsia="Calibri" w:cstheme="minorHAnsi"/>
        </w:rPr>
        <w:t xml:space="preserve">the immune response to </w:t>
      </w:r>
      <w:r w:rsidR="00336D6F">
        <w:rPr>
          <w:rFonts w:eastAsia="Calibri" w:cstheme="minorHAnsi"/>
        </w:rPr>
        <w:t xml:space="preserve">the bacteria </w:t>
      </w:r>
      <w:r w:rsidR="001B5230">
        <w:rPr>
          <w:rFonts w:eastAsia="Calibri" w:cstheme="minorHAnsi"/>
        </w:rPr>
        <w:t xml:space="preserve">and their </w:t>
      </w:r>
      <w:proofErr w:type="spellStart"/>
      <w:r w:rsidR="00A0741D">
        <w:rPr>
          <w:rFonts w:eastAsia="Calibri" w:cstheme="minorHAnsi"/>
        </w:rPr>
        <w:t>exo</w:t>
      </w:r>
      <w:proofErr w:type="spellEnd"/>
      <w:r w:rsidR="00A0741D">
        <w:rPr>
          <w:rFonts w:eastAsia="Calibri" w:cstheme="minorHAnsi"/>
        </w:rPr>
        <w:t xml:space="preserve"> and </w:t>
      </w:r>
      <w:r w:rsidR="001B5230">
        <w:rPr>
          <w:rFonts w:eastAsia="Calibri" w:cstheme="minorHAnsi"/>
        </w:rPr>
        <w:t>e</w:t>
      </w:r>
      <w:r w:rsidR="00A0741D">
        <w:rPr>
          <w:rFonts w:eastAsia="Calibri" w:cstheme="minorHAnsi"/>
        </w:rPr>
        <w:t>ndo</w:t>
      </w:r>
      <w:r w:rsidR="001B5230">
        <w:rPr>
          <w:rFonts w:eastAsia="Calibri" w:cstheme="minorHAnsi"/>
        </w:rPr>
        <w:t xml:space="preserve">toxins </w:t>
      </w:r>
      <w:r w:rsidR="00336D6F">
        <w:rPr>
          <w:rFonts w:eastAsia="Calibri" w:cstheme="minorHAnsi"/>
        </w:rPr>
        <w:t xml:space="preserve">is at its </w:t>
      </w:r>
      <w:r w:rsidR="001B5230">
        <w:rPr>
          <w:rFonts w:eastAsia="Calibri" w:cstheme="minorHAnsi"/>
        </w:rPr>
        <w:t xml:space="preserve">most powerful releasing </w:t>
      </w:r>
      <w:r w:rsidR="00847FA7" w:rsidRPr="003E7BD1">
        <w:rPr>
          <w:rFonts w:eastAsia="Calibri" w:cstheme="minorHAnsi"/>
        </w:rPr>
        <w:t>proinflammatory cytokines IL-1</w:t>
      </w:r>
      <w:proofErr w:type="gramStart"/>
      <w:r w:rsidR="00847FA7" w:rsidRPr="003E7BD1">
        <w:rPr>
          <w:rFonts w:eastAsia="Calibri" w:cstheme="minorHAnsi"/>
        </w:rPr>
        <w:t>α</w:t>
      </w:r>
      <w:r w:rsidR="00402775">
        <w:rPr>
          <w:rFonts w:eastAsia="Calibri" w:cstheme="minorHAnsi"/>
        </w:rPr>
        <w:t xml:space="preserve"> </w:t>
      </w:r>
      <w:r w:rsidR="00847FA7" w:rsidRPr="003E7BD1">
        <w:rPr>
          <w:rFonts w:eastAsia="Calibri" w:cstheme="minorHAnsi"/>
        </w:rPr>
        <w:t>,</w:t>
      </w:r>
      <w:proofErr w:type="gramEnd"/>
      <w:r w:rsidR="00847FA7" w:rsidRPr="003E7BD1">
        <w:rPr>
          <w:rFonts w:eastAsia="Calibri" w:cstheme="minorHAnsi"/>
        </w:rPr>
        <w:t xml:space="preserve"> IL-1β, TNF-α, IL-8, IL-1ra, IL-10, and IL-12, </w:t>
      </w:r>
      <w:r w:rsidR="00847FA7" w:rsidRPr="003E7BD1">
        <w:rPr>
          <w:rFonts w:cstheme="minorHAnsi"/>
        </w:rPr>
        <w:t>matrix metalloproteinases (MMPs) and prostaglandin E2 (PGE</w:t>
      </w:r>
      <w:r w:rsidR="00847FA7" w:rsidRPr="003E7BD1">
        <w:rPr>
          <w:rFonts w:cstheme="minorHAnsi"/>
          <w:vertAlign w:val="subscript"/>
        </w:rPr>
        <w:t>2</w:t>
      </w:r>
      <w:r w:rsidR="00847FA7" w:rsidRPr="003E7BD1">
        <w:rPr>
          <w:rFonts w:cstheme="minorHAnsi"/>
        </w:rPr>
        <w:t>)</w:t>
      </w:r>
      <w:r w:rsidR="00A0741D">
        <w:rPr>
          <w:rFonts w:cstheme="minorHAnsi"/>
        </w:rPr>
        <w:t xml:space="preserve"> as well as </w:t>
      </w:r>
      <w:r w:rsidR="00A0741D" w:rsidRPr="003E7BD1">
        <w:rPr>
          <w:rFonts w:eastAsia="Calibri" w:cstheme="minorHAnsi"/>
        </w:rPr>
        <w:t xml:space="preserve">T and B cell lymphocytes, </w:t>
      </w:r>
      <w:r w:rsidR="00A0741D" w:rsidRPr="003E7BD1">
        <w:rPr>
          <w:rFonts w:cstheme="minorHAnsi"/>
        </w:rPr>
        <w:t>polymorphonuclear leukocytes (PMNs)</w:t>
      </w:r>
      <w:r w:rsidR="00847FA7" w:rsidRPr="003E7BD1">
        <w:rPr>
          <w:rFonts w:cstheme="minorHAnsi"/>
        </w:rPr>
        <w:t xml:space="preserve">. For most individuals, the battle of bacteria and </w:t>
      </w:r>
      <w:r w:rsidR="00336D6F">
        <w:rPr>
          <w:rFonts w:cstheme="minorHAnsi"/>
        </w:rPr>
        <w:t xml:space="preserve">immune </w:t>
      </w:r>
      <w:r w:rsidR="00847FA7" w:rsidRPr="003E7BD1">
        <w:rPr>
          <w:rFonts w:cstheme="minorHAnsi"/>
        </w:rPr>
        <w:t xml:space="preserve">response remains </w:t>
      </w:r>
      <w:r w:rsidR="00336D6F">
        <w:rPr>
          <w:rFonts w:cstheme="minorHAnsi"/>
        </w:rPr>
        <w:t>even</w:t>
      </w:r>
      <w:r w:rsidR="00847FA7" w:rsidRPr="003E7BD1">
        <w:rPr>
          <w:rFonts w:cstheme="minorHAnsi"/>
        </w:rPr>
        <w:t xml:space="preserve">. However, </w:t>
      </w:r>
      <w:r w:rsidR="00A0741D">
        <w:rPr>
          <w:rFonts w:cstheme="minorHAnsi"/>
        </w:rPr>
        <w:t>in</w:t>
      </w:r>
      <w:r w:rsidR="00847FA7" w:rsidRPr="003E7BD1">
        <w:rPr>
          <w:rFonts w:cstheme="minorHAnsi"/>
        </w:rPr>
        <w:t xml:space="preserve"> susceptible individuals their immune response </w:t>
      </w:r>
      <w:r w:rsidR="00847FA7" w:rsidRPr="003E7BD1">
        <w:rPr>
          <w:rFonts w:eastAsia="Calibri" w:cstheme="minorHAnsi"/>
        </w:rPr>
        <w:t xml:space="preserve">intensifies </w:t>
      </w:r>
      <w:r w:rsidR="00A0741D">
        <w:rPr>
          <w:rFonts w:eastAsia="Calibri" w:cstheme="minorHAnsi"/>
        </w:rPr>
        <w:t xml:space="preserve">in a way </w:t>
      </w:r>
      <w:r w:rsidR="00847FA7" w:rsidRPr="003E7BD1">
        <w:rPr>
          <w:rFonts w:eastAsia="Calibri" w:cstheme="minorHAnsi"/>
        </w:rPr>
        <w:t xml:space="preserve">that the level of destruction </w:t>
      </w:r>
      <w:r w:rsidR="003B0ACA" w:rsidRPr="003E7BD1">
        <w:rPr>
          <w:rFonts w:eastAsia="Calibri" w:cstheme="minorHAnsi"/>
        </w:rPr>
        <w:t>outweighs</w:t>
      </w:r>
      <w:r w:rsidR="00847FA7" w:rsidRPr="003E7BD1">
        <w:rPr>
          <w:rFonts w:eastAsia="Calibri" w:cstheme="minorHAnsi"/>
        </w:rPr>
        <w:t xml:space="preserve"> repair </w:t>
      </w:r>
      <w:r w:rsidR="00847FA7" w:rsidRPr="003E7BD1">
        <w:rPr>
          <w:rFonts w:cstheme="minorHAnsi"/>
        </w:rPr>
        <w:fldChar w:fldCharType="begin"/>
      </w:r>
      <w:r w:rsidR="00DA79A5">
        <w:rPr>
          <w:rFonts w:cstheme="minorHAnsi"/>
        </w:rPr>
        <w:instrText xml:space="preserve"> ADDIN ZOTERO_ITEM CSL_CITATION {"citationID":"H8dSTlAO","properties":{"formattedCitation":"(1,6,8)","plainCitation":"(1,6,8)","noteIndex":0},"citationItems":[{"id":583,"uris":["http://zotero.org/users/9666668/items/D5I3YYLR"],"itemData":{"id":583,"type":"chapter","container-title":"Oral Microbiology in Periodontitis","edition":"1","ISBN":"978-1-78923-475-6","language":"en","note":"container-title: Oral Microbiology in Periodontitis\nDOI: 10.5772/intechopen.76352","page":"19-32","publisher":"IntechOpen","source":"www.intechopen.com","title":"Anaerobic Bacteria Associated with Periodontitis","URL":"https://www.intechopen.com/chapters/undefined/state.item.id","author":[{"family":"Alwaeli","given":"A"}],"editor":[{"family":"Bhardwaj","given":"S"}],"accessed":{"date-parts":[["2022",7,15]]},"issued":{"date-parts":[["2018"]]}}},{"id":586,"uris":["http://zotero.org/users/9666668/items/KEMJLW9R"],"itemData":{"id":586,"type":"article-journal","abstract":"An appreciation of dental plaque and the host response provides an essential basis from which to understand the disease process and treatment rationale. This information will help the reader to understand not only the way that plaque may have an impact on oral tissues but also why regular effective cleaning may improve periodontal health and why some individuals appear to have a greater susceptibility to periodontitis than others, either intrinsically or in relation to various systemic factors.","container-title":"British Dental Journal","DOI":"https://doi-org.ezproxy.library.sydney.edu.au/10.1038/sj.bdj.2014.299","ISSN":"00070610","issue":"8","language":"English","license":"Copyright Nature Publishing Group Apr 25, 2014","note":"number-of-pages: 5\npublisher-place: London, United States\npublisher: Nature Publishing Group","page":"457-61","source":"ProQuest","title":"A clinical guide to periodontology: Pathology of periodontal disease","title-short":"A clinical guide to periodontology","volume":"216","author":[{"family":"Hasan","given":"A."},{"family":"Palmer","given":"R. M."}],"issued":{"date-parts":[["2014",4,25]]}}},{"id":645,"uris":["http://zotero.org/users/9666668/items/UG5SGD3E"],"itemData":{"id":645,"type":"chapter","container-title":"Foundations of Periodontics for the Dental Hygienist","edition":"3rd","event-place":"Philadelphia","page":"157-170","publisher":"Wolters Kluwer | Lippincott WIlliams &amp; Wilkins","publisher-place":"Philadelphia","title":"Host Immune Response to Periodontal Pathogens","author":[{"family":"Nield-Gehrig","given":"J"},{"family":"Willman","given":"D"}],"issued":{"date-parts":[["2011"]]}}}],"schema":"https://github.com/citation-style-language/schema/raw/master/csl-citation.json"} </w:instrText>
      </w:r>
      <w:r w:rsidR="00847FA7" w:rsidRPr="003E7BD1">
        <w:rPr>
          <w:rFonts w:cstheme="minorHAnsi"/>
        </w:rPr>
        <w:fldChar w:fldCharType="separate"/>
      </w:r>
      <w:r w:rsidR="00DA79A5" w:rsidRPr="00DA79A5">
        <w:rPr>
          <w:rFonts w:ascii="Calibri" w:hAnsi="Calibri" w:cs="Calibri"/>
        </w:rPr>
        <w:t>(1,6,8)</w:t>
      </w:r>
      <w:r w:rsidR="00847FA7" w:rsidRPr="003E7BD1">
        <w:rPr>
          <w:rFonts w:cstheme="minorHAnsi"/>
        </w:rPr>
        <w:fldChar w:fldCharType="end"/>
      </w:r>
      <w:r w:rsidR="00847FA7" w:rsidRPr="003E7BD1">
        <w:rPr>
          <w:rFonts w:cstheme="minorHAnsi"/>
        </w:rPr>
        <w:t xml:space="preserve">.  </w:t>
      </w:r>
      <w:r w:rsidR="00847FA7" w:rsidRPr="003E7BD1">
        <w:rPr>
          <w:rFonts w:eastAsia="Calibri" w:cstheme="minorHAnsi"/>
        </w:rPr>
        <w:t xml:space="preserve"> </w:t>
      </w:r>
    </w:p>
    <w:p w14:paraId="72EFAF26" w14:textId="6A9E24D8" w:rsidR="00D53001" w:rsidRDefault="002F1114" w:rsidP="008E5CBE">
      <w:pPr>
        <w:spacing w:line="240" w:lineRule="auto"/>
      </w:pPr>
      <w:r>
        <w:t>This irreversible damage can have severe implications on quality of life (QoL)</w:t>
      </w:r>
      <w:r w:rsidR="00067840">
        <w:t xml:space="preserve"> as it can involve</w:t>
      </w:r>
      <w:r w:rsidR="00067840" w:rsidRPr="00067840">
        <w:t xml:space="preserve"> </w:t>
      </w:r>
      <w:r w:rsidR="00067840">
        <w:t>tooth mobility and eventual loss;</w:t>
      </w:r>
      <w:r>
        <w:t xml:space="preserve"> </w:t>
      </w:r>
      <w:r w:rsidR="00D53001">
        <w:t xml:space="preserve">affecting </w:t>
      </w:r>
      <w:r>
        <w:t xml:space="preserve">one’s </w:t>
      </w:r>
      <w:r w:rsidR="00D53001" w:rsidRPr="007E43B9">
        <w:t xml:space="preserve">speech, eating, </w:t>
      </w:r>
      <w:r w:rsidR="00D53001">
        <w:t>and caus</w:t>
      </w:r>
      <w:r>
        <w:t>ing</w:t>
      </w:r>
      <w:r w:rsidR="00D53001">
        <w:t xml:space="preserve"> </w:t>
      </w:r>
      <w:r w:rsidR="003B0ACA" w:rsidRPr="00A544E0">
        <w:t>psy</w:t>
      </w:r>
      <w:r w:rsidR="003B0ACA">
        <w:t>c</w:t>
      </w:r>
      <w:r w:rsidR="003B0ACA" w:rsidRPr="00A544E0">
        <w:t>hological</w:t>
      </w:r>
      <w:r w:rsidR="00D53001" w:rsidRPr="00A544E0">
        <w:t xml:space="preserve"> </w:t>
      </w:r>
      <w:r w:rsidR="00D53001">
        <w:t xml:space="preserve">damage from </w:t>
      </w:r>
      <w:r w:rsidR="00A0741D">
        <w:t xml:space="preserve">fear of </w:t>
      </w:r>
      <w:r w:rsidR="00D53001">
        <w:t xml:space="preserve">the </w:t>
      </w:r>
      <w:r w:rsidR="00D53001" w:rsidRPr="00A544E0">
        <w:t>judgement of others</w:t>
      </w:r>
      <w:r w:rsidR="00D53001" w:rsidRPr="00A544E0">
        <w:rPr>
          <w:i/>
          <w:iCs/>
        </w:rPr>
        <w:t xml:space="preserve"> </w:t>
      </w:r>
      <w:r w:rsidR="00D53001" w:rsidRPr="002F1114">
        <w:fldChar w:fldCharType="begin"/>
      </w:r>
      <w:r w:rsidR="00DA79A5">
        <w:instrText xml:space="preserve"> ADDIN ZOTERO_ITEM CSL_CITATION {"citationID":"5AO2VW0f","properties":{"formattedCitation":"(9,10)","plainCitation":"(9,10)","noteIndex":0},"citationItems":[{"id":59,"uris":["http://zotero.org/users/9666668/items/7L8WY9VX"],"itemData":{"id":59,"type":"article-journal","abstract":"Abstract This umbrella review appraised existing systematic reviews and meta-analysis to establish the impact of periodontal disease and therapy on general and oral health-related quality of life. A systematic electronic literature search was carried out in accordance with the PRISMA guideline up to January 2020 using PubMed, LIVIVO, EMBASE and OpenGrey (PROSPERO CRD 42020163831). Hand searching was performed through the reference lists of periodontal textbooks and related journals. All English language-based systematic reviews and meta-analysis that assessed the impact of periodontal disease and treatment interventions on general and oral health-related quality of life were included. Overall, eight articles met the inclusion criteria and their methodological quality was assessed using the AMSTAR2 criteria. Two systematic reviews showed a significant impact of oral conditions on general health-related quality of life, although the specific impact of periodontal disease remains inconclusive. Three systematic reviews established a negative impact of periodontal disease on oral health-related quality of life. Another three systematic reviews concluded that periodontal treatment can improve oral health-related quality of life. Oral conditions, like periodontal disease, can impact the general health-related quality of life. Periodontal disease is negatively correlated with oral health-related quality of life, although treatment interventions can improve self-reported quality of life. In view of the heterogeneity of generic instruments currently utilized to assess the self-reported quality of life of periodontal patients, the development of a general and oral health-related quality of life instrument specific for periodontal disease is strongly recommended.","container-title":"Journal of Periodontal Research","DOI":"10.1111/jre.12805","ISSN":"0022-3484","issue":"1","journalAbbreviation":"Journal of Periodontal Research","note":"publisher: John Wiley &amp; Sons, Ltd","page":"1-17","title":"Periodontal disease and quality of life: Umbrella review of systematic reviews","volume":"56","author":[{"family":"Wong","given":"Li Beng"},{"family":"Yap","given":"Adrian Ujin"},{"family":"Allen","given":"Patrick Finbarr"}],"issued":{"date-parts":[["2021",1,1]]}}},{"id":62,"uris":["http://zotero.org/users/9666668/items/QGRZXZXX"],"itemData":{"id":62,"type":"article-journal","abstract":"Since the first World Health Organization (WHO) Global Conference on Health Promotion (GCHP) that produced the Ottawa Charter for Health Promotion, subsequent GCHPs were held in different continents. It was Africa’s turn to host the 7th GCHP in Nairobi in October 2009, organised by WHO and Kenya Ministry of Health. The theme of the meeting was Promoting Health and Development: Closing the Implementation gap. It was the first time in the GCHP history that oral health received such a high profile and featured in one of the 12 special sub-plenary sessions. This report summarises the proceedings of the sub-plenary session on social determinants of oral health. Strategies for tackling social determinants of oral health and closing the implementation gap were considered, together with specific examples from developed and developing countries from different WHO regions. Oral health promotion implications were discussed based on public health experience and operational research. At the end of the session, input on oral health related issues was prepared for the Nairobi Call to Action adopted by the conference. In follow-up, the WHO Global Oral Health Programme contributes to the newly established WHO initiative Mainstreaming Health Promotion, which particularly seeks to build capacity in health promotion in low- and middle income countries. This work is carried out in support of the World Health Assembly Resolution (WHA60.17) on oral health.","container-title":"Community Dental Health","DOI":"10.1922/CDH_2643Petersen08","ISSN":"0265 539X","issue":"27","language":"en","page":"129-136","source":"DOI.org (CSL JSON)","title":"The 7th WHO Global Conference on Health Promotion - towards integration of oral health (Nairobi, Kenya 2009).","author":[{"family":"Petersen","given":"PE"},{"family":"Kwan","given":"S"}],"issued":{"date-parts":[["2010",6,1]]}}}],"schema":"https://github.com/citation-style-language/schema/raw/master/csl-citation.json"} </w:instrText>
      </w:r>
      <w:r w:rsidR="00D53001" w:rsidRPr="002F1114">
        <w:fldChar w:fldCharType="separate"/>
      </w:r>
      <w:r w:rsidR="00DA79A5" w:rsidRPr="00DA79A5">
        <w:rPr>
          <w:rFonts w:ascii="Calibri" w:hAnsi="Calibri" w:cs="Calibri"/>
        </w:rPr>
        <w:t>(9,10)</w:t>
      </w:r>
      <w:r w:rsidR="00D53001" w:rsidRPr="002F1114">
        <w:fldChar w:fldCharType="end"/>
      </w:r>
      <w:r w:rsidR="00D31425">
        <w:t xml:space="preserve">. Once </w:t>
      </w:r>
      <w:r w:rsidR="00D53001">
        <w:t xml:space="preserve">destruction </w:t>
      </w:r>
      <w:r w:rsidR="00AF6751">
        <w:t>is evident,</w:t>
      </w:r>
      <w:r w:rsidR="00405553">
        <w:t xml:space="preserve"> </w:t>
      </w:r>
      <w:r w:rsidR="00D31425">
        <w:t>the condition is classified a</w:t>
      </w:r>
      <w:r w:rsidR="00D53001">
        <w:rPr>
          <w:rFonts w:eastAsia="Calibri" w:cstheme="minorHAnsi"/>
        </w:rPr>
        <w:t>s periodontitis</w:t>
      </w:r>
      <w:r w:rsidR="00E54CF2">
        <w:rPr>
          <w:rFonts w:eastAsia="Calibri" w:cstheme="minorHAnsi"/>
        </w:rPr>
        <w:t xml:space="preserve">, </w:t>
      </w:r>
      <w:r w:rsidR="00D53001" w:rsidRPr="00A544E0">
        <w:t xml:space="preserve">the sixth most prevalent chronic condition worldwide </w:t>
      </w:r>
      <w:r w:rsidR="00D53001" w:rsidRPr="00A544E0">
        <w:fldChar w:fldCharType="begin"/>
      </w:r>
      <w:r w:rsidR="00DA79A5">
        <w:instrText xml:space="preserve"> ADDIN ZOTERO_ITEM CSL_CITATION {"citationID":"3LvcfZ9c","properties":{"formattedCitation":"(11)","plainCitation":"(11)","noteIndex":0},"citationItems":[{"id":100,"uris":["http://zotero.org/users/9666668/items/TXKW4KXT"],"itemData":{"id":100,"type":"article-journal","abstract":"We aimed to consolidate all epidemiologic data about severe periodontitis (SP) and, subsequently, to generate internally consistent prevalence and incidence estimates for all countries, 20 age groups, and both sexes for 1990 and 2010. The systematic search of the literature yielded 6,394 unique citations. After screening titles and abstracts, we excluded 5,881 citations as clearly not relevant to this systematic review, leaving 513 for full-text review. A further 441 publications were excluded following the validity assessment. A total of 72 studies, including 291,170 individuals aged 15 yr or older in 37 countries, were included in the metaregression based on modeling resources of the Global Burden of Disease 2010 Study. SP was the sixth-most prevalent condition in the world. Between 1990 and 2010, the global age-standardized prevalence of SP was static at 11.2% (95% uncertainty interval: 10.4%-11.9% in 1990 and 10.5%-12.0% in 2010). The age-standardized incidence of SP in 2010 was 701 cases per 100,000 person-years (95% uncertainty interval: 599-823), a nonsignificant increase from the 1990 incidence of SP. Prevalence increased gradually with age, showing a steep increase between the third and fourth decades of life that was driven by a peak in incidence at around 38 yr of age. There were considerable variations in prevalence and incidence between regions and countries. Policy makers need to be aware of a predictable increasing burden of SP due to the growing world population associated with an increasing life expectancy and a significant decrease in the prevalence of total tooth loss throughout the world from 1990 to 2010.","container-title":"Journal of Dental Research","DOI":"10.1177/0022034514552491","ISSN":"0022-0345","issue":"11","journalAbbreviation":"J Dent Res","note":"publisher: SAGE Publications Inc","page":"1045-1053","title":"Global Burden of Severe Periodontitis in 1990-2010: A Systematic Review and Meta-regression","volume":"93","author":[{"family":"Kassebaum","given":"N.J."},{"family":"Bernabé","given":"E."},{"family":"Dahiya","given":"M."},{"family":"Bhandari","given":"B."},{"family":"Murray","given":"C.J.L."},{"family":"Marcenes","given":"W."}],"issued":{"date-parts":[["2014",11,1]]}}}],"schema":"https://github.com/citation-style-language/schema/raw/master/csl-citation.json"} </w:instrText>
      </w:r>
      <w:r w:rsidR="00D53001" w:rsidRPr="00A544E0">
        <w:fldChar w:fldCharType="separate"/>
      </w:r>
      <w:r w:rsidR="00DA79A5" w:rsidRPr="00DA79A5">
        <w:rPr>
          <w:rFonts w:ascii="Calibri" w:hAnsi="Calibri" w:cs="Calibri"/>
        </w:rPr>
        <w:t>(11)</w:t>
      </w:r>
      <w:r w:rsidR="00D53001" w:rsidRPr="00A544E0">
        <w:fldChar w:fldCharType="end"/>
      </w:r>
      <w:r w:rsidR="00D31425">
        <w:t>. I</w:t>
      </w:r>
      <w:r w:rsidR="00E54CF2">
        <w:t>n Australia</w:t>
      </w:r>
      <w:r w:rsidR="00D31425">
        <w:t xml:space="preserve">, the incidence of </w:t>
      </w:r>
      <w:r w:rsidR="00D53001" w:rsidRPr="00A544E0">
        <w:t xml:space="preserve">periodontitis </w:t>
      </w:r>
      <w:r w:rsidR="00D31425">
        <w:t xml:space="preserve">is predicted to increase, with current figures showing </w:t>
      </w:r>
      <w:r w:rsidR="00D53001" w:rsidRPr="00A544E0">
        <w:t xml:space="preserve">just over 30% of </w:t>
      </w:r>
      <w:r w:rsidR="00D31425">
        <w:t xml:space="preserve">the population is affected </w:t>
      </w:r>
      <w:r w:rsidR="00D53001" w:rsidRPr="00A544E0">
        <w:fldChar w:fldCharType="begin"/>
      </w:r>
      <w:r w:rsidR="00DA79A5">
        <w:instrText xml:space="preserve"> ADDIN ZOTERO_ITEM CSL_CITATION {"citationID":"gIZffLAu","properties":{"formattedCitation":"(12)","plainCitation":"(12)","noteIndex":0},"citationItems":[{"id":99,"uris":["http://zotero.org/users/9666668/items/9EJU625M"],"itemData":{"id":99,"type":"chapter","container-title":"Australia's Oral Health: National Study of Adult Oral Health 2017-18","event-place":"Adelaide","page":"38-96","publisher":"The University of Adelaide, South Australia","publisher-place":"Adelaide","title":"Oral Health Status","URL":"https://www.adelaide.edu.au/arcpoh/national-study/report/Australias_Oral_Health_2017-18.pdf","author":[{"family":"Do","given":"Loc"},{"family":"Luzzi","given":"Liana"}],"issued":{"date-parts":[["2019"]]}}}],"schema":"https://github.com/citation-style-language/schema/raw/master/csl-citation.json"} </w:instrText>
      </w:r>
      <w:r w:rsidR="00D53001" w:rsidRPr="00A544E0">
        <w:fldChar w:fldCharType="separate"/>
      </w:r>
      <w:r w:rsidR="00DA79A5" w:rsidRPr="00DA79A5">
        <w:rPr>
          <w:rFonts w:ascii="Calibri" w:hAnsi="Calibri" w:cs="Calibri"/>
        </w:rPr>
        <w:t>(12)</w:t>
      </w:r>
      <w:r w:rsidR="00D53001" w:rsidRPr="00A544E0">
        <w:fldChar w:fldCharType="end"/>
      </w:r>
      <w:r w:rsidR="00D31425">
        <w:t>.</w:t>
      </w:r>
      <w:r w:rsidR="00405553">
        <w:t xml:space="preserve"> </w:t>
      </w:r>
      <w:bookmarkStart w:id="2" w:name="_Hlk133234495"/>
      <w:r w:rsidR="00405553">
        <w:t xml:space="preserve">Whilst the latest data </w:t>
      </w:r>
      <w:r w:rsidR="00847FA7">
        <w:t>s</w:t>
      </w:r>
      <w:r w:rsidR="00405553">
        <w:t>hows</w:t>
      </w:r>
      <w:r w:rsidR="00C322B7">
        <w:t xml:space="preserve"> between 1990-2019</w:t>
      </w:r>
      <w:r w:rsidR="00405553">
        <w:t xml:space="preserve"> severe periodontitis incidence has increased by 8.44% globally</w:t>
      </w:r>
      <w:r w:rsidR="00C322B7">
        <w:t xml:space="preserve"> </w:t>
      </w:r>
      <w:r w:rsidR="00405553">
        <w:fldChar w:fldCharType="begin"/>
      </w:r>
      <w:r w:rsidR="00C300F6">
        <w:instrText xml:space="preserve"> ADDIN ZOTERO_ITEM CSL_CITATION {"citationID":"FjmmpFmJ","properties":{"formattedCitation":"(13)","plainCitation":"(13)","noteIndex":0},"citationItems":[{"id":704,"uris":["http://zotero.org/users/9666668/items/K8EA5NGT"],"itemData":{"id":704,"type":"article-journal","abstract":"Aim Up-to-date epidemiological studies on the global burden of severe periodontitis is scarce. This study aimed to present the latest estimates for prevalence of severe periodontitis from 1990 to 2019, by region, age, and level of socio-demographic development. Materials and Methods Estimates from the Global Burden of Disease study 2019 were used to investigate burden and trends of prevalence of severe periodontitis and its association with socio-demographic development at global, regional, and national level. Decomposition analysis was performed to explore the contribution of demographic and epidemiological factors to the evolving burden of severe periodontitis. Results In 2019, there were 1.1 billion (95% uncertainty interval: 0.8–1.4 billion) prevalent cases of severe periodontitis globally. From 1990 to 2019, age-standardized prevalence rate of severe periodontitis increased by 8.44% (6.62%–10.59%) worldwide. Prevalence of severe periodontitis is higher among less developed countries/regions. Global population growth accounted for 67.9% of the increase in the number of prevalent cases of severe periodontitis from 1990 to 2019. Conclusions The global burden of severe periodontitis has been substantial and increasing over the past three decades. Upstream policy changes are urgently needed to address the global public health challenge of severe periodontitis.","container-title":"Journal of Clinical Periodontology","DOI":"10.1111/jcpe.13506","ISSN":"1600-051X","issue":"9","language":"en","note":"_eprint: https://onlinelibrary.wiley.com/doi/pdf/10.1111/jcpe.13506","page":"1165-1188","source":"Wiley Online Library","title":"Global, regional, and national burden of severe periodontitis, 1990–2019: An analysis of the Global Burden of Disease Study 2019","title-short":"Global, regional, and national burden of severe periodontitis, 1990–2019","volume":"48","author":[{"family":"Chen","given":"Meng Xuan"},{"family":"Zhong","given":"Yu Jie"},{"family":"Dong","given":"Qian Qian"},{"family":"Wong","given":"Hai Ming"},{"family":"Wen","given":"Yi Feng"}],"issued":{"date-parts":[["2021"]]}}}],"schema":"https://github.com/citation-style-language/schema/raw/master/csl-citation.json"} </w:instrText>
      </w:r>
      <w:r w:rsidR="00405553">
        <w:fldChar w:fldCharType="separate"/>
      </w:r>
      <w:r w:rsidR="00C300F6" w:rsidRPr="00C300F6">
        <w:rPr>
          <w:rFonts w:ascii="Calibri" w:hAnsi="Calibri" w:cs="Calibri"/>
        </w:rPr>
        <w:t>(13)</w:t>
      </w:r>
      <w:r w:rsidR="00405553">
        <w:fldChar w:fldCharType="end"/>
      </w:r>
      <w:r w:rsidR="00405553">
        <w:t>.</w:t>
      </w:r>
      <w:bookmarkEnd w:id="2"/>
    </w:p>
    <w:p w14:paraId="02BD0D24" w14:textId="130AD542" w:rsidR="001B5230" w:rsidRPr="00A53C2E" w:rsidRDefault="006E3137" w:rsidP="008E5CBE">
      <w:pPr>
        <w:spacing w:line="240" w:lineRule="auto"/>
        <w:rPr>
          <w:rFonts w:eastAsia="Calibri" w:cstheme="minorHAnsi"/>
        </w:rPr>
      </w:pPr>
      <w:r>
        <w:rPr>
          <w:rFonts w:eastAsia="Calibri" w:cstheme="minorHAnsi"/>
          <w:b/>
          <w:bCs/>
          <w:u w:val="single"/>
        </w:rPr>
        <w:t xml:space="preserve">Inflammation and </w:t>
      </w:r>
      <w:r w:rsidR="001B5230" w:rsidRPr="00BA2F8E">
        <w:rPr>
          <w:rFonts w:eastAsia="Calibri" w:cstheme="minorHAnsi"/>
          <w:b/>
          <w:bCs/>
          <w:u w:val="single"/>
        </w:rPr>
        <w:t>Cardiovascular Disease</w:t>
      </w:r>
      <w:r w:rsidR="001B5230">
        <w:rPr>
          <w:rFonts w:eastAsia="Calibri" w:cstheme="minorHAnsi"/>
          <w:b/>
          <w:bCs/>
          <w:u w:val="single"/>
        </w:rPr>
        <w:t xml:space="preserve"> </w:t>
      </w:r>
      <w:r w:rsidR="001B5230">
        <w:rPr>
          <w:rFonts w:eastAsia="Calibri" w:cstheme="minorHAnsi"/>
        </w:rPr>
        <w:t xml:space="preserve"> </w:t>
      </w:r>
    </w:p>
    <w:p w14:paraId="48E4A239" w14:textId="20D417E4" w:rsidR="00F465F9" w:rsidRDefault="006E3137" w:rsidP="008E5CBE">
      <w:pPr>
        <w:spacing w:line="240" w:lineRule="auto"/>
        <w:rPr>
          <w:rFonts w:cstheme="minorHAnsi"/>
          <w:lang w:val="en-US"/>
        </w:rPr>
      </w:pPr>
      <w:r>
        <w:rPr>
          <w:rFonts w:eastAsia="Calibri" w:cstheme="minorHAnsi"/>
        </w:rPr>
        <w:lastRenderedPageBreak/>
        <w:t>O</w:t>
      </w:r>
      <w:r w:rsidR="001B5230">
        <w:rPr>
          <w:rFonts w:eastAsia="Calibri" w:cstheme="minorHAnsi"/>
        </w:rPr>
        <w:t>nce</w:t>
      </w:r>
      <w:r w:rsidR="00D42489">
        <w:rPr>
          <w:rFonts w:eastAsia="Calibri" w:cstheme="minorHAnsi"/>
        </w:rPr>
        <w:t xml:space="preserve"> </w:t>
      </w:r>
      <w:r>
        <w:rPr>
          <w:rFonts w:eastAsia="Calibri" w:cstheme="minorHAnsi"/>
        </w:rPr>
        <w:t xml:space="preserve">triggered </w:t>
      </w:r>
      <w:r w:rsidR="00FC40FE">
        <w:rPr>
          <w:rFonts w:eastAsia="Calibri" w:cstheme="minorHAnsi"/>
        </w:rPr>
        <w:t>by periodontal disease</w:t>
      </w:r>
      <w:r>
        <w:rPr>
          <w:rFonts w:eastAsia="Calibri" w:cstheme="minorHAnsi"/>
        </w:rPr>
        <w:t xml:space="preserve">, </w:t>
      </w:r>
      <w:r w:rsidR="001B5230">
        <w:rPr>
          <w:rFonts w:eastAsia="Calibri" w:cstheme="minorHAnsi"/>
        </w:rPr>
        <w:t xml:space="preserve">the immune response has </w:t>
      </w:r>
      <w:r>
        <w:rPr>
          <w:rFonts w:eastAsia="Calibri" w:cstheme="minorHAnsi"/>
        </w:rPr>
        <w:t>systemic implications</w:t>
      </w:r>
      <w:r w:rsidR="00930B25">
        <w:rPr>
          <w:rFonts w:eastAsia="Calibri" w:cstheme="minorHAnsi"/>
        </w:rPr>
        <w:t xml:space="preserve"> e</w:t>
      </w:r>
      <w:r w:rsidR="00402775">
        <w:rPr>
          <w:rFonts w:eastAsia="Calibri" w:cstheme="minorHAnsi"/>
        </w:rPr>
        <w:t>viden</w:t>
      </w:r>
      <w:r w:rsidR="00AE056C">
        <w:rPr>
          <w:rFonts w:eastAsia="Calibri" w:cstheme="minorHAnsi"/>
        </w:rPr>
        <w:t>ced</w:t>
      </w:r>
      <w:r w:rsidR="00402775">
        <w:rPr>
          <w:rFonts w:eastAsia="Calibri" w:cstheme="minorHAnsi"/>
        </w:rPr>
        <w:t xml:space="preserve"> by</w:t>
      </w:r>
      <w:r w:rsidR="00BD1D83">
        <w:rPr>
          <w:rFonts w:eastAsia="Calibri" w:cstheme="minorHAnsi"/>
        </w:rPr>
        <w:t xml:space="preserve"> </w:t>
      </w:r>
      <w:r w:rsidR="00A0741D">
        <w:rPr>
          <w:rFonts w:eastAsia="Calibri" w:cstheme="minorHAnsi"/>
        </w:rPr>
        <w:t>an increase in</w:t>
      </w:r>
      <w:r w:rsidR="00DB12C2">
        <w:rPr>
          <w:rFonts w:eastAsia="Calibri" w:cstheme="minorHAnsi"/>
        </w:rPr>
        <w:t xml:space="preserve"> </w:t>
      </w:r>
      <w:r w:rsidR="00BD1D83">
        <w:rPr>
          <w:rFonts w:eastAsia="Calibri" w:cstheme="minorHAnsi"/>
        </w:rPr>
        <w:t>specific</w:t>
      </w:r>
      <w:r w:rsidR="00FC40FE">
        <w:rPr>
          <w:rFonts w:eastAsia="Calibri" w:cstheme="minorHAnsi"/>
        </w:rPr>
        <w:t xml:space="preserve"> </w:t>
      </w:r>
      <w:r w:rsidR="00BD1D83">
        <w:rPr>
          <w:rFonts w:eastAsia="Calibri" w:cstheme="minorHAnsi"/>
        </w:rPr>
        <w:t xml:space="preserve">inflammatory markers such as </w:t>
      </w:r>
      <w:r w:rsidR="00BD1D83" w:rsidRPr="001B5230">
        <w:rPr>
          <w:rFonts w:eastAsia="Calibri" w:cstheme="minorHAnsi"/>
        </w:rPr>
        <w:t>high-sensitive C-reactive protein (</w:t>
      </w:r>
      <w:proofErr w:type="spellStart"/>
      <w:r w:rsidR="00BD1D83" w:rsidRPr="001B5230">
        <w:rPr>
          <w:rFonts w:eastAsia="Calibri" w:cstheme="minorHAnsi"/>
        </w:rPr>
        <w:t>hsCRP</w:t>
      </w:r>
      <w:proofErr w:type="spellEnd"/>
      <w:r w:rsidR="00BD1D83" w:rsidRPr="001B5230">
        <w:rPr>
          <w:rFonts w:eastAsia="Calibri" w:cstheme="minorHAnsi"/>
        </w:rPr>
        <w:t>)</w:t>
      </w:r>
      <w:r w:rsidR="00BD1D83">
        <w:rPr>
          <w:rFonts w:eastAsia="Calibri" w:cstheme="minorHAnsi"/>
        </w:rPr>
        <w:t xml:space="preserve"> and IL-6</w:t>
      </w:r>
      <w:r w:rsidR="00402775">
        <w:rPr>
          <w:rFonts w:eastAsia="Calibri" w:cstheme="minorHAnsi"/>
        </w:rPr>
        <w:t xml:space="preserve"> </w:t>
      </w:r>
      <w:r w:rsidR="00402775">
        <w:rPr>
          <w:rFonts w:eastAsia="Calibri" w:cstheme="minorHAnsi"/>
        </w:rPr>
        <w:fldChar w:fldCharType="begin"/>
      </w:r>
      <w:r w:rsidR="00DA79A5">
        <w:rPr>
          <w:rFonts w:eastAsia="Calibri" w:cstheme="minorHAnsi"/>
        </w:rPr>
        <w:instrText xml:space="preserve"> ADDIN ZOTERO_ITEM CSL_CITATION {"citationID":"Pzow9IFv","properties":{"formattedCitation":"(14)","plainCitation":"(14)","noteIndex":0},"citationItems":[{"id":745,"uris":["http://zotero.org/users/9666668/items/KWAGZAQA"],"itemData":{"id":745,"type":"article-journal","abstract":"Atherosclerosis is central to the pathology of cardiovascular diseases, a group of diseases in which arteries become occluded with atheromas that may rupture, leading to different cardiovascular events, such as myocardial infarction or ischemic stroke. There is a large body of epidemiologic and animal model evidence associating periodontitis with atherosclerotic disease, and many potential mechanisms linking these diseases have been elucidated. This chapter will update knowledge on these mechanisms, which generally fall into 2 categories: microbial invasion and infection of atheromas; and inflammatory and immunologic. With respect to the invasion and infection of atheromas, it is well established that organisms from the subgingival biofilm can enter the circulation and lodge in most distant tissues. Bacteremias resulting from oral interventions, and even oral hygiene activities, are well documented. More recently, indirect routes of entry of oral organisms (via phagocytes or dendritic cells) have been described for many oral organisms, into many tissues. Such organisms include the periodontal pathogens Porphyromonas gingivalis, Aggregatibacter actinomycetemcomitans, Prevotella intermedia, Tannerella forsythia, and Fusobacterium nucleatum. Intracellular survival of these organisms with dissemination to distant sites (The Trojan Horse approach) has been described. Their relative contribution to atheroma formation and progression has been studied mainly in experimental research, with results demonstrating that these organisms can invade endothelial cells and phagocytic cells within the atheroma, leading to pathogenic changes and progression of the atheroma lesion. The second category of mechanisms potentially linking periodontitis to atherosclerosis includes the dumping of inflammatory mediators originating from periodontal lesions into the systemic circulation. These inflammatory mediators, such as C‐reactive protein, matrix metalloproteinases, fibrinogen, and other hemostatic factors, would further accelerate atheroma formation and progression, mainly through oxidative stress and inflammatory dysfunction. Moreover, direct effects on lipid oxidation have also been described. In summary, the evidence supports the concept that periodontitis enhances the levels of systemic mediators of inflammation that are risk factors for atherosclerotic diseases.","container-title":"Periodontology 2000","DOI":"10.1111/prd.12304","ISSN":"0906-6713","issue":"1","note":"publisher-place: Denmark","page":"90-106","title":"Mechanisms underlying the association between periodontitis and atherosclerotic disease","volume":"83","author":[{"family":"Schenkein","given":"Harvey A."},{"family":"Papapanou","given":"Panos N."},{"family":"Genco","given":"Robert"},{"family":"Sanz","given":"Mariano"}],"issued":{"date-parts":[["2020"]]}}}],"schema":"https://github.com/citation-style-language/schema/raw/master/csl-citation.json"} </w:instrText>
      </w:r>
      <w:r w:rsidR="00402775">
        <w:rPr>
          <w:rFonts w:eastAsia="Calibri" w:cstheme="minorHAnsi"/>
        </w:rPr>
        <w:fldChar w:fldCharType="separate"/>
      </w:r>
      <w:r w:rsidR="00DA79A5" w:rsidRPr="00DA79A5">
        <w:rPr>
          <w:rFonts w:ascii="Calibri" w:hAnsi="Calibri" w:cs="Calibri"/>
        </w:rPr>
        <w:t>(14)</w:t>
      </w:r>
      <w:r w:rsidR="00402775">
        <w:rPr>
          <w:rFonts w:eastAsia="Calibri" w:cstheme="minorHAnsi"/>
        </w:rPr>
        <w:fldChar w:fldCharType="end"/>
      </w:r>
      <w:r w:rsidR="00DB12C2">
        <w:rPr>
          <w:rFonts w:eastAsia="Calibri" w:cstheme="minorHAnsi"/>
        </w:rPr>
        <w:t xml:space="preserve"> detected in blood samples</w:t>
      </w:r>
      <w:r w:rsidR="007835E1">
        <w:rPr>
          <w:rFonts w:eastAsia="Calibri" w:cstheme="minorHAnsi"/>
        </w:rPr>
        <w:t xml:space="preserve">. </w:t>
      </w:r>
      <w:r w:rsidR="00FC40FE">
        <w:rPr>
          <w:rFonts w:eastAsia="Calibri" w:cstheme="minorHAnsi"/>
        </w:rPr>
        <w:t>Following the termination of tooth brushing, o</w:t>
      </w:r>
      <w:r w:rsidR="00AE056C" w:rsidRPr="00CF78B7">
        <w:rPr>
          <w:rFonts w:eastAsia="Calibri" w:cstheme="minorHAnsi"/>
        </w:rPr>
        <w:t xml:space="preserve">ne study demonstrated evidence of </w:t>
      </w:r>
      <w:r w:rsidR="00FC40FE">
        <w:rPr>
          <w:rFonts w:eastAsia="Calibri" w:cstheme="minorHAnsi"/>
        </w:rPr>
        <w:t xml:space="preserve">these markers </w:t>
      </w:r>
      <w:r w:rsidR="00AE056C" w:rsidRPr="00CF78B7">
        <w:rPr>
          <w:rFonts w:eastAsia="Calibri" w:cstheme="minorHAnsi"/>
        </w:rPr>
        <w:t xml:space="preserve">after </w:t>
      </w:r>
      <w:r w:rsidR="00DB12C2">
        <w:rPr>
          <w:rFonts w:eastAsia="Calibri" w:cstheme="minorHAnsi"/>
        </w:rPr>
        <w:t>only</w:t>
      </w:r>
      <w:r w:rsidR="00AE056C" w:rsidRPr="00CF78B7">
        <w:rPr>
          <w:rFonts w:eastAsia="Calibri" w:cstheme="minorHAnsi"/>
        </w:rPr>
        <w:t xml:space="preserve"> 21 days</w:t>
      </w:r>
      <w:r w:rsidR="00D42489">
        <w:rPr>
          <w:rFonts w:eastAsia="Calibri" w:cstheme="minorHAnsi"/>
        </w:rPr>
        <w:t xml:space="preserve"> </w:t>
      </w:r>
      <w:r w:rsidR="00AE056C" w:rsidRPr="00CF78B7">
        <w:rPr>
          <w:rFonts w:eastAsia="Calibri" w:cstheme="minorHAnsi"/>
        </w:rPr>
        <w:t>in healthy, young</w:t>
      </w:r>
      <w:r w:rsidR="001B5230" w:rsidRPr="00CF78B7">
        <w:rPr>
          <w:rFonts w:eastAsia="Calibri" w:cstheme="minorHAnsi"/>
        </w:rPr>
        <w:t xml:space="preserve"> </w:t>
      </w:r>
      <w:r w:rsidR="00930B25" w:rsidRPr="00CF78B7">
        <w:rPr>
          <w:lang w:val="en-US"/>
        </w:rPr>
        <w:t xml:space="preserve">participants </w:t>
      </w:r>
      <w:r w:rsidR="00930B25" w:rsidRPr="00CF78B7">
        <w:rPr>
          <w:rFonts w:eastAsia="Calibri" w:cstheme="minorHAnsi"/>
        </w:rPr>
        <w:t>(</w:t>
      </w:r>
      <w:r w:rsidR="00930B25" w:rsidRPr="00CF78B7">
        <w:rPr>
          <w:lang w:val="en-US"/>
        </w:rPr>
        <w:t xml:space="preserve">mean age 23.35 </w:t>
      </w:r>
      <w:r w:rsidR="00930B25" w:rsidRPr="00CF78B7">
        <w:rPr>
          <w:rFonts w:cstheme="minorHAnsi"/>
          <w:lang w:val="en-US"/>
        </w:rPr>
        <w:t>±</w:t>
      </w:r>
      <w:r w:rsidR="00930B25" w:rsidRPr="00CF78B7">
        <w:rPr>
          <w:lang w:val="en-US"/>
        </w:rPr>
        <w:t xml:space="preserve"> 3.64 years)</w:t>
      </w:r>
      <w:r w:rsidR="003B0ACA" w:rsidRPr="00CF78B7">
        <w:rPr>
          <w:rFonts w:eastAsia="Calibri" w:cstheme="minorHAnsi"/>
        </w:rPr>
        <w:t xml:space="preserve"> </w:t>
      </w:r>
      <w:r w:rsidR="001B5230" w:rsidRPr="00CF78B7">
        <w:rPr>
          <w:rFonts w:cstheme="minorHAnsi"/>
          <w:lang w:val="en-US"/>
        </w:rPr>
        <w:fldChar w:fldCharType="begin"/>
      </w:r>
      <w:r w:rsidR="00DA79A5">
        <w:rPr>
          <w:rFonts w:cstheme="minorHAnsi"/>
          <w:lang w:val="en-US"/>
        </w:rPr>
        <w:instrText xml:space="preserve"> ADDIN ZOTERO_ITEM CSL_CITATION {"citationID":"NuWXfmnF","properties":{"formattedCitation":"(7)","plainCitation":"(7)","noteIndex":0},"citationItems":[{"id":696,"uris":["http://zotero.org/users/9666668/items/6JZBWAZS"],"itemData":{"id":696,"type":"article-journal","abstract":"Objectives We here investigated whether experimental gingivitis enhances systemic markers of inflammation which are also known as surrogate markers of atherosclerotic plaque development. Background Gingivitis is a low-level oral infection induced by bacterial deposits with a high prevalence within Western populations. A potential link between the more severe oral disease periodontitis and cardiovascular disease has already been shown. Methods 37 non-smoking young volunteers with no inflammatory disease or any cardiovascular risk factors participated in this single-subject interventional study with an intra-individual control. Intentionally experimental oral inflammation was induced by the interruption of oral hygiene for 21 days, followed by a 21-days resolving phase after reinitiation of oral hygiene. Primary outcome measures at baseline, day 21 and 42 were concentrations of hsCRP, IL-6, and MCP-1, as well as adhesion capacity and oxLDL uptake of isolated blood monocytes. Results The partial cessation of oral hygiene procedures was followed by the significant increase of gingival bleeding (34.0%, P&lt;0.0001). This local inflammation was associated with a systemic increase in hsCRP (0.24 mg/L, P = 0.038), IL-6 (12.52 ng/L, P = 0.0002) and MCP-1 (9.10 ng/l, P = 0.124) in peripheral blood samples between baseline and day 21, which decreased at day 42. Monocytes showed an enhanced adherence to endothelial cells and increased foam cell formation after oxLDL uptake (P&lt;0.050) at day 21 of gingivitis. Conclusions Bacterial-induced gingival low-level inflammation induced a systemic increase in inflammatory markers. Dental hygiene almost completely reversed this experimental inflammatory process, suggesting that appropriate dental prophylaxis may also limit systemic markers of inflammation in subjects with natural gingivitis. International Clinical Trials Register Platform of the World Health Organization, registry number: DRKS00003366, URL: http://apps.who.int/trialsearch/Default.aspx","container-title":"PLOS ONE","DOI":"10.1371/journal.pone.0055265","ISSN":"1932-6203","issue":"2","journalAbbreviation":"PLOS ONE","language":"en","note":"publisher: Public Library of Science","page":"e55265","source":"PLoS Journals","title":"Experimental Gingivitis Induces Systemic Inflammatory Markers in Young Healthy Individuals: A Single-Subject Interventional Study","title-short":"Experimental Gingivitis Induces Systemic Inflammatory Markers in Young Healthy Individuals","volume":"8","author":[{"family":"Eberhard","given":"Jörg"},{"family":"Grote","given":"Karsten"},{"family":"Luchtefeld","given":"Maren"},{"family":"Heuer","given":"Wieland"},{"family":"Schuett","given":"Harald"},{"family":"Divchev","given":"Dimitar"},{"family":"Scherer","given":"Ralph"},{"family":"Schmitz-Streit","given":"Ruth"},{"family":"Langfeldt","given":"Daniela"},{"family":"Stumpp","given":"Nico"},{"family":"Staufenbiel","given":"Ingmar"},{"family":"Schieffer","given":"Bernhard"},{"family":"Stiesch","given":"Meike"}],"issued":{"date-parts":[["2013",2,7]]}}}],"schema":"https://github.com/citation-style-language/schema/raw/master/csl-citation.json"} </w:instrText>
      </w:r>
      <w:r w:rsidR="001B5230" w:rsidRPr="00CF78B7">
        <w:rPr>
          <w:rFonts w:cstheme="minorHAnsi"/>
          <w:lang w:val="en-US"/>
        </w:rPr>
        <w:fldChar w:fldCharType="separate"/>
      </w:r>
      <w:r w:rsidR="00DA79A5" w:rsidRPr="00DA79A5">
        <w:rPr>
          <w:rFonts w:ascii="Calibri" w:hAnsi="Calibri" w:cs="Calibri"/>
        </w:rPr>
        <w:t>(7)</w:t>
      </w:r>
      <w:r w:rsidR="001B5230" w:rsidRPr="00CF78B7">
        <w:rPr>
          <w:rFonts w:cstheme="minorHAnsi"/>
          <w:lang w:val="en-US"/>
        </w:rPr>
        <w:fldChar w:fldCharType="end"/>
      </w:r>
      <w:r w:rsidR="001B5230" w:rsidRPr="00CF78B7">
        <w:rPr>
          <w:rFonts w:cstheme="minorHAnsi"/>
          <w:lang w:val="en-US"/>
        </w:rPr>
        <w:t xml:space="preserve">. </w:t>
      </w:r>
      <w:r w:rsidR="00E07902" w:rsidRPr="00CF78B7">
        <w:rPr>
          <w:rFonts w:cstheme="minorHAnsi"/>
          <w:lang w:val="en-US"/>
        </w:rPr>
        <w:t>Th</w:t>
      </w:r>
      <w:r w:rsidR="004159A2" w:rsidRPr="00CF78B7">
        <w:rPr>
          <w:rFonts w:cstheme="minorHAnsi"/>
          <w:lang w:val="en-US"/>
        </w:rPr>
        <w:t>e</w:t>
      </w:r>
      <w:r w:rsidR="00E07902" w:rsidRPr="00CF78B7">
        <w:rPr>
          <w:rFonts w:cstheme="minorHAnsi"/>
          <w:lang w:val="en-US"/>
        </w:rPr>
        <w:t xml:space="preserve"> elevation o</w:t>
      </w:r>
      <w:r w:rsidR="00E07902" w:rsidRPr="00CF78B7">
        <w:rPr>
          <w:rFonts w:cstheme="minorHAnsi"/>
        </w:rPr>
        <w:t xml:space="preserve">f inflammatory markers, in particular </w:t>
      </w:r>
      <w:proofErr w:type="spellStart"/>
      <w:r w:rsidR="00E07902" w:rsidRPr="00CF78B7">
        <w:rPr>
          <w:rFonts w:cstheme="minorHAnsi"/>
        </w:rPr>
        <w:t>hsCRP</w:t>
      </w:r>
      <w:proofErr w:type="spellEnd"/>
      <w:r w:rsidR="00E07902" w:rsidRPr="00CF78B7">
        <w:rPr>
          <w:rFonts w:cstheme="minorHAnsi"/>
        </w:rPr>
        <w:t xml:space="preserve">, is </w:t>
      </w:r>
      <w:r w:rsidR="004159A2" w:rsidRPr="00CF78B7">
        <w:rPr>
          <w:rFonts w:cstheme="minorHAnsi"/>
        </w:rPr>
        <w:t xml:space="preserve">strongly </w:t>
      </w:r>
      <w:r w:rsidR="00E07902" w:rsidRPr="00CF78B7">
        <w:rPr>
          <w:rFonts w:cstheme="minorHAnsi"/>
        </w:rPr>
        <w:t>associated with an increased risk of atherosclerosis</w:t>
      </w:r>
      <w:r w:rsidR="004159A2" w:rsidRPr="00CF78B7">
        <w:rPr>
          <w:rFonts w:cstheme="minorHAnsi"/>
        </w:rPr>
        <w:t xml:space="preserve"> </w:t>
      </w:r>
      <w:r w:rsidR="004159A2" w:rsidRPr="00CF78B7">
        <w:rPr>
          <w:rFonts w:cstheme="minorHAnsi"/>
        </w:rPr>
        <w:fldChar w:fldCharType="begin"/>
      </w:r>
      <w:r w:rsidR="00DA79A5">
        <w:rPr>
          <w:rFonts w:cstheme="minorHAnsi"/>
        </w:rPr>
        <w:instrText xml:space="preserve"> ADDIN ZOTERO_ITEM CSL_CITATION {"citationID":"9xLFdZbc","properties":{"formattedCitation":"(15)","plainCitation":"(15)","noteIndex":0},"citationItems":[{"id":748,"uris":["http://zotero.org/users/9666668/items/Z3AWMWWE"],"itemData":{"id":748,"type":"article-journal","abstract":"BACKGROUND:\nInflammation plays a major role in the initiation, destabilization and the progression of atherosclerosis. High Sensitivity C-Reactive Protein (hs-CRP) reflects active systemic inflammation and have shown to be a strong predictor of future cardiovascular events.\n\nAIM:\nThe purpose of this study was to determine the role of High Sensitivity C-Reactive Protein (hs-CRP) independent for atherosclerosis severity prediction and to find out which factors largely is affecting hs-CRP level in dyslipidemia patient.\n\nMETHODS:\nA total of 388 patients (267 dyslipidemia, 121 controls) were enrolled in this study. We investigated whether plasma hs-CRP is associated with atherosclerosis severity that was quantified by ankle-brachial index (ABI) and Doppler ultrasound. Related risk factor that influence hs-CRP levels in patients with dyslipidemia included determination of age, gender, diabetes, smoking, hypertension, total cholesterol, TG, LDL, HDL, and fasting glucose.\n\nRESULTS:\nData showed a significant association between hs-CRP concentration level and the severity of atherosclerosis (p &lt; 0.01). Univariate analysis showed that fasting plasma glucose, triglyceride, and BMI were significantly positively correlated with hs-CRP levels. Whereas, HDL cholesterol was negatively correlated with hs-CRP levels. Multivariate regression analysis using model 1 and 2, showed that in determining hs-CRP levels, triglyceride and BMI were taking a big role.\n\nCONCLUSION:\nHs-CRP correlates with extent of atherosclerosis, and high triglyceride and BMI is closely associated with high hs-CRP levels in patients with dyslipidemia.","container-title":"Open Access Macedonian Journal of Medical Sciences","DOI":"10.3889/oamjms.2019.526","ISSN":"1857-9655","issue":"22","journalAbbreviation":"Open Access Maced J Med Sci","note":"PMID: 32127998\nPMCID: PMC7048367","page":"3887-3890","source":"PubMed Central","title":"Atherosclerosis Prediction with High Sensitivity C-Reactive Protein (hs-CRP) and Related Risk Factor in Patient with Dyslipidemia","volume":"7","author":[{"family":"Swastini","given":"Dewa Ayu"},{"family":"Wiryanthini","given":"Ida Ayu Dewi"},{"family":"Ariastuti","given":"Ni Luh Putu"},{"family":"Muliantara","given":"Agus"}],"issued":{"date-parts":[["2019",11,14]]}}}],"schema":"https://github.com/citation-style-language/schema/raw/master/csl-citation.json"} </w:instrText>
      </w:r>
      <w:r w:rsidR="004159A2" w:rsidRPr="00CF78B7">
        <w:rPr>
          <w:rFonts w:cstheme="minorHAnsi"/>
        </w:rPr>
        <w:fldChar w:fldCharType="separate"/>
      </w:r>
      <w:r w:rsidR="00DA79A5" w:rsidRPr="00DA79A5">
        <w:rPr>
          <w:rFonts w:ascii="Calibri" w:hAnsi="Calibri" w:cs="Calibri"/>
        </w:rPr>
        <w:t>(15)</w:t>
      </w:r>
      <w:r w:rsidR="004159A2" w:rsidRPr="00CF78B7">
        <w:rPr>
          <w:rFonts w:cstheme="minorHAnsi"/>
        </w:rPr>
        <w:fldChar w:fldCharType="end"/>
      </w:r>
      <w:r w:rsidR="00E07902" w:rsidRPr="00CF78B7">
        <w:rPr>
          <w:rFonts w:cstheme="minorHAnsi"/>
        </w:rPr>
        <w:t xml:space="preserve">, </w:t>
      </w:r>
      <w:r w:rsidR="00F85941" w:rsidRPr="00CF78B7">
        <w:rPr>
          <w:rFonts w:cstheme="minorHAnsi"/>
        </w:rPr>
        <w:t xml:space="preserve">the primary cause of cardiovascular disease (CVD) </w:t>
      </w:r>
      <w:r w:rsidR="00F85941" w:rsidRPr="00CF78B7">
        <w:rPr>
          <w:rFonts w:cstheme="minorHAnsi"/>
        </w:rPr>
        <w:fldChar w:fldCharType="begin"/>
      </w:r>
      <w:r w:rsidR="00DA79A5">
        <w:rPr>
          <w:rFonts w:cstheme="minorHAnsi"/>
        </w:rPr>
        <w:instrText xml:space="preserve"> ADDIN ZOTERO_ITEM CSL_CITATION {"citationID":"mmfirsLA","properties":{"formattedCitation":"(16)","plainCitation":"(16)","noteIndex":0},"citationItems":[{"id":63,"uris":["http://zotero.org/users/9666668/items/QRUPVJDI"],"itemData":{"id":63,"type":"article-journal","abstract":"Background\n              . Atherothrombotic disease, including coronary artery disease (CAD) and peripheral artery disease (PAD), can lead to cardiovascular (CV) events, such as myocardial infarction, stroke, limb ischemia, heart failure, and CV death.\n              Aim\n              . Evaluate the humanistic and economic burden of CAD and PAD and identify unmet needs through a comprehensive literature review.\n              Methods\n              . Relevant search terms were applied across online publication databases. Studies published between January 2010 and August 2017 meeting the inclusion/exclusion criteria were selected; guidelines were also included. Two rounds of screening were applied to select studies of relevance.\n              Results\n              . Worldwide data showed approximately 5–8% prevalence of CAD and 10–20% prevalence of PAD, dependent on the study design, average age, gender, and geographical location. Data from the REACH registry indicated that 18–35% of patients with CAD and 46–68% of patients with PAD had disease in one or more vascular beds. Use of medication to control modifiable CV risk factors was variable by country (lower in France than in Canada); statins and aspirin were the most widely used therapies in patients with chronic disease. Survival rates have improved with medical advancements, but there is an additional need to improve the humanistic burden of disease (i.e., associated disability and quality of life). The economic burden of atherothrombotic disease is high and expected to increase with increased survival and the aging population.\n              Conclusion\n              . CAD and PAD represent a substantial humanistic and economic burden worldwide, highlighting a need for new interventions to reduce the incidence of atherothrombotic disease.","container-title":"Cardiovascular Therapeutics","DOI":"10.1155/2019/8295054","ISSN":"1755-5914, 1755-5922","journalAbbreviation":"Cardiovascular Therapeutics","language":"en","page":"1-9","source":"DOI.org (Crossref)","title":"Burden of Coronary Artery Disease and Peripheral Artery Disease: A Literature Review","title-short":"Burden of Coronary Artery Disease and Peripheral Artery Disease","volume":"2019","author":[{"family":"Bauersachs","given":"Rupert"},{"family":"Zeymer","given":"Uwe"},{"family":"Brière","given":"Jean-Baptiste"},{"family":"Marre","given":"Caroline"},{"family":"Bowrin","given":"Kevin"},{"family":"Huelsebeck","given":"Maria"}],"issued":{"date-parts":[["2019",11,26]]}}}],"schema":"https://github.com/citation-style-language/schema/raw/master/csl-citation.json"} </w:instrText>
      </w:r>
      <w:r w:rsidR="00F85941" w:rsidRPr="00CF78B7">
        <w:rPr>
          <w:rFonts w:cstheme="minorHAnsi"/>
        </w:rPr>
        <w:fldChar w:fldCharType="separate"/>
      </w:r>
      <w:r w:rsidR="00DA79A5" w:rsidRPr="00DA79A5">
        <w:rPr>
          <w:rFonts w:ascii="Calibri" w:hAnsi="Calibri" w:cs="Calibri"/>
        </w:rPr>
        <w:t>(16)</w:t>
      </w:r>
      <w:r w:rsidR="00F85941" w:rsidRPr="00CF78B7">
        <w:rPr>
          <w:rFonts w:cstheme="minorHAnsi"/>
        </w:rPr>
        <w:fldChar w:fldCharType="end"/>
      </w:r>
      <w:r w:rsidR="00F85941" w:rsidRPr="00CF78B7">
        <w:rPr>
          <w:rFonts w:cstheme="minorHAnsi"/>
        </w:rPr>
        <w:t>.</w:t>
      </w:r>
      <w:r w:rsidR="00F85941">
        <w:rPr>
          <w:rFonts w:cstheme="minorHAnsi"/>
        </w:rPr>
        <w:t xml:space="preserve"> </w:t>
      </w:r>
    </w:p>
    <w:p w14:paraId="3AAF1308" w14:textId="4BDBFC46" w:rsidR="000269DF" w:rsidRDefault="00F85941" w:rsidP="008E5CBE">
      <w:pPr>
        <w:spacing w:line="240" w:lineRule="auto"/>
        <w:rPr>
          <w:rFonts w:cstheme="minorHAnsi"/>
          <w:shd w:val="clear" w:color="auto" w:fill="FFFFFF"/>
        </w:rPr>
      </w:pPr>
      <w:r>
        <w:rPr>
          <w:rFonts w:cstheme="minorHAnsi"/>
          <w:lang w:val="en-US"/>
        </w:rPr>
        <w:t xml:space="preserve">Atherosclerosis is </w:t>
      </w:r>
      <w:r w:rsidR="007835E1">
        <w:rPr>
          <w:rFonts w:cstheme="minorHAnsi"/>
          <w:lang w:val="en-US"/>
        </w:rPr>
        <w:t xml:space="preserve">developed </w:t>
      </w:r>
      <w:r>
        <w:rPr>
          <w:rFonts w:cstheme="minorHAnsi"/>
          <w:lang w:val="en-US"/>
        </w:rPr>
        <w:t xml:space="preserve">from matured atherosclerotic plaque </w:t>
      </w:r>
      <w:r>
        <w:rPr>
          <w:rFonts w:cstheme="minorHAnsi"/>
          <w:shd w:val="clear" w:color="auto" w:fill="FFFFFF"/>
        </w:rPr>
        <w:t>form</w:t>
      </w:r>
      <w:r w:rsidR="007835E1">
        <w:rPr>
          <w:rFonts w:cstheme="minorHAnsi"/>
          <w:shd w:val="clear" w:color="auto" w:fill="FFFFFF"/>
        </w:rPr>
        <w:t xml:space="preserve">ing </w:t>
      </w:r>
      <w:r>
        <w:rPr>
          <w:rFonts w:cstheme="minorHAnsi"/>
          <w:shd w:val="clear" w:color="auto" w:fill="FFFFFF"/>
        </w:rPr>
        <w:t xml:space="preserve">on blood vessel walls </w:t>
      </w:r>
      <w:r w:rsidR="007835E1">
        <w:rPr>
          <w:rFonts w:cstheme="minorHAnsi"/>
          <w:shd w:val="clear" w:color="auto" w:fill="FFFFFF"/>
        </w:rPr>
        <w:fldChar w:fldCharType="begin"/>
      </w:r>
      <w:r w:rsidR="00DA79A5">
        <w:rPr>
          <w:rFonts w:cstheme="minorHAnsi"/>
          <w:shd w:val="clear" w:color="auto" w:fill="FFFFFF"/>
        </w:rPr>
        <w:instrText xml:space="preserve"> ADDIN ZOTERO_ITEM CSL_CITATION {"citationID":"Gmy17l0u","properties":{"formattedCitation":"(17)","plainCitation":"(17)","noteIndex":0},"citationItems":[{"id":787,"uris":["http://zotero.org/users/9666668/items/HPXVT9JT"],"itemData":{"id":787,"type":"article-journal","abstract":"Background:\nAtherosclerosis is the major cause of morbidities and mortalities worldwide. In this study we aimed to review the mechanism of atherosclerosis and its risk factors, focusing on new findings in atherosclerosis markers and its risk factors. Furthermore, the role of antioxidants and medicinal herbs in atherosclerosis and endothelial damage has been discussed and a list of important medicinal plants effective in the treatment and prevention of hyperlipidemia and atherosclerosis is presented.\n\nMethods:\nThe recently published papers about atherosclerosis pathogenesis and herbal medicines effective in the treatment and prevention of hyperlipidemia and atherosclerosis were searched.\n\nResults:\nInflammation has a crucial role in pathogenesis of atherosclerosis. The disease is accompanied by excessive fibrosis of the intima, fatty plaques formation, proliferation of smooth muscle cells, and migration of a group of cells such as monocytes, T cells, and platelets which are formed in response to inflammation. The oxidation of low density lipoprotein (LDL) to Ox-LDL indicates the first step of atherosclerosis in cardiovascular diseases. Malondialdehyde factor shows the level of lipoperoxidation and is a sign of increased oxidative pressure and cardiovascular diseases. In special pathological conditions such as severe hypercholesterolemia, peroxynitrite concentration increases and atherosclerosis and vascular damage are intensified. Medicinal plants have shown to be capable of interacting these or other pathogenesis factors to prevent atherosclerosis.\n\nConclusions:\nThe pathogenesis factors involved in atherosclerosis have recently been cleared and the discovery of these factors has brought about new hopes for better prevention and treatment of atherosclerosis.","container-title":"International Journal of Preventive Medicine","ISSN":"2008-7802","issue":"8","journalAbbreviation":"Int J Prev Med","note":"PMID: 25489440\nPMCID: PMC4258672","page":"927-946","source":"PubMed Central","title":"Atherosclerosis: Process, Indicators, Risk Factors and New Hopes","title-short":"Atherosclerosis","volume":"5","author":[{"family":"Rafieian-Kopaei","given":"Mahmoud"},{"family":"Setorki","given":"Mahbubeh"},{"family":"Doudi","given":"Monir"},{"family":"Baradaran","given":"Azar"},{"family":"Nasri","given":"Hamid"}],"issued":{"date-parts":[["2014",8]]}}}],"schema":"https://github.com/citation-style-language/schema/raw/master/csl-citation.json"} </w:instrText>
      </w:r>
      <w:r w:rsidR="007835E1">
        <w:rPr>
          <w:rFonts w:cstheme="minorHAnsi"/>
          <w:shd w:val="clear" w:color="auto" w:fill="FFFFFF"/>
        </w:rPr>
        <w:fldChar w:fldCharType="separate"/>
      </w:r>
      <w:r w:rsidR="00DA79A5" w:rsidRPr="00DA79A5">
        <w:rPr>
          <w:rFonts w:ascii="Calibri" w:hAnsi="Calibri" w:cs="Calibri"/>
        </w:rPr>
        <w:t>(17)</w:t>
      </w:r>
      <w:r w:rsidR="007835E1">
        <w:rPr>
          <w:rFonts w:cstheme="minorHAnsi"/>
          <w:shd w:val="clear" w:color="auto" w:fill="FFFFFF"/>
        </w:rPr>
        <w:fldChar w:fldCharType="end"/>
      </w:r>
      <w:r>
        <w:rPr>
          <w:rFonts w:cstheme="minorHAnsi"/>
          <w:shd w:val="clear" w:color="auto" w:fill="FFFFFF"/>
        </w:rPr>
        <w:t xml:space="preserve">. This fibro-lipid structure </w:t>
      </w:r>
      <w:r w:rsidRPr="008D469F">
        <w:rPr>
          <w:rFonts w:cstheme="minorHAnsi"/>
          <w:shd w:val="clear" w:color="auto" w:fill="FFFFFF"/>
        </w:rPr>
        <w:t>consist</w:t>
      </w:r>
      <w:r>
        <w:rPr>
          <w:rFonts w:cstheme="minorHAnsi"/>
          <w:shd w:val="clear" w:color="auto" w:fill="FFFFFF"/>
        </w:rPr>
        <w:t>s</w:t>
      </w:r>
      <w:r w:rsidRPr="008D469F">
        <w:rPr>
          <w:rFonts w:cstheme="minorHAnsi"/>
          <w:shd w:val="clear" w:color="auto" w:fill="FFFFFF"/>
        </w:rPr>
        <w:t xml:space="preserve"> of key immune inflammatory cells</w:t>
      </w:r>
      <w:r>
        <w:rPr>
          <w:rFonts w:cstheme="minorHAnsi"/>
          <w:shd w:val="clear" w:color="auto" w:fill="FFFFFF"/>
        </w:rPr>
        <w:t xml:space="preserve"> </w:t>
      </w:r>
      <w:r w:rsidR="00A0741D">
        <w:rPr>
          <w:rFonts w:cstheme="minorHAnsi"/>
          <w:shd w:val="clear" w:color="auto" w:fill="FFFFFF"/>
        </w:rPr>
        <w:t xml:space="preserve">and markers </w:t>
      </w:r>
      <w:r>
        <w:rPr>
          <w:rFonts w:cstheme="minorHAnsi"/>
          <w:shd w:val="clear" w:color="auto" w:fill="FFFFFF"/>
        </w:rPr>
        <w:t xml:space="preserve">such as </w:t>
      </w:r>
      <w:r w:rsidR="00A0741D" w:rsidRPr="008D469F">
        <w:rPr>
          <w:rFonts w:cstheme="minorHAnsi"/>
        </w:rPr>
        <w:t>leukocytes,</w:t>
      </w:r>
      <w:r w:rsidR="00A0741D">
        <w:rPr>
          <w:rFonts w:cstheme="minorHAnsi"/>
        </w:rPr>
        <w:t xml:space="preserve"> </w:t>
      </w:r>
      <w:r>
        <w:rPr>
          <w:rFonts w:cstheme="minorHAnsi"/>
          <w:shd w:val="clear" w:color="auto" w:fill="FFFFFF"/>
        </w:rPr>
        <w:t>cy</w:t>
      </w:r>
      <w:r w:rsidRPr="008D469F">
        <w:rPr>
          <w:rFonts w:cstheme="minorHAnsi"/>
        </w:rPr>
        <w:t xml:space="preserve">tokines, chemoattractants, and </w:t>
      </w:r>
      <w:r>
        <w:rPr>
          <w:rFonts w:cstheme="minorHAnsi"/>
        </w:rPr>
        <w:t>MMPs</w:t>
      </w:r>
      <w:r w:rsidRPr="008D469F">
        <w:rPr>
          <w:rFonts w:cstheme="minorHAnsi"/>
        </w:rPr>
        <w:t xml:space="preserve"> </w:t>
      </w:r>
      <w:r w:rsidRPr="008D469F">
        <w:rPr>
          <w:rFonts w:cstheme="minorHAnsi"/>
        </w:rPr>
        <w:fldChar w:fldCharType="begin"/>
      </w:r>
      <w:r w:rsidR="00DA79A5">
        <w:rPr>
          <w:rFonts w:cstheme="minorHAnsi"/>
        </w:rPr>
        <w:instrText xml:space="preserve"> ADDIN ZOTERO_ITEM CSL_CITATION {"citationID":"NZ8dWsYN","properties":{"formattedCitation":"(18)","plainCitation":"(18)","noteIndex":0},"citationItems":[{"id":47,"uris":["http://zotero.org/users/9666668/items/FRXUQ3Q3"],"itemData":{"id":47,"type":"article-journal","abstract":"Abstract Aims In this article, inflammatory mechanisms that link periodontal diseases to cardiovascular diseases are reviewed. Methods This article is a literature review. Results Studies in the literature implicate a number of possible mechanisms that could be responsible for increased inflammatory responses in atheromatous lesions due to periodontal infections. These include increased systemic levels of inflammatory mediators stimulated by bacteria and their products at sites distant from the oral cavity, elevated thrombotic and hemostatic markers that promote a prothrombotic state and inflammation, cross-reactive systemic antibodies that promote inflammation and interact with the atheroma, promotion of dyslipidemia with consequent increases in pro-inflammatory lipid classes and subclasses, and common genetic susceptibility factors present in both disease leading to increased inflammatory responses. Conclusions Such mechanisms may be thought to act in concert to increase systemic inflammation in periodontal disease and to promote or exacerbate atherogenesis. However, proof that the increase in systemic inflammation attributable to periodontitis impacts inflammatory responses during atheroma development, thrombotic events or myocardial infarction or stroke is lacking.","container-title":"Journal of Clinical Periodontology","DOI":"10.1111/jcpe.12060","ISSN":"0303-6979","issue":"s14","journalAbbreviation":"Journal of Clinical Periodontology","note":"publisher: John Wiley &amp; Sons, Ltd","page":"S51-S69","title":"Inflammatory mechanisms linking periodontal diseases to cardiovascular diseases","volume":"40","author":[{"family":"Schenkein","given":"Harvey A."},{"family":"Loos","given":"Bruno G."}],"issued":{"date-parts":[["2013",4,1]]}}}],"schema":"https://github.com/citation-style-language/schema/raw/master/csl-citation.json"} </w:instrText>
      </w:r>
      <w:r w:rsidRPr="008D469F">
        <w:rPr>
          <w:rFonts w:cstheme="minorHAnsi"/>
        </w:rPr>
        <w:fldChar w:fldCharType="separate"/>
      </w:r>
      <w:r w:rsidR="00DA79A5" w:rsidRPr="00DA79A5">
        <w:rPr>
          <w:rFonts w:ascii="Calibri" w:hAnsi="Calibri" w:cs="Calibri"/>
        </w:rPr>
        <w:t>(18)</w:t>
      </w:r>
      <w:r w:rsidRPr="008D469F">
        <w:rPr>
          <w:rFonts w:cstheme="minorHAnsi"/>
        </w:rPr>
        <w:fldChar w:fldCharType="end"/>
      </w:r>
      <w:r w:rsidR="00A0741D">
        <w:rPr>
          <w:rFonts w:cstheme="minorHAnsi"/>
        </w:rPr>
        <w:t>. In</w:t>
      </w:r>
      <w:r>
        <w:rPr>
          <w:rFonts w:cstheme="minorHAnsi"/>
        </w:rPr>
        <w:t>flammation</w:t>
      </w:r>
      <w:r w:rsidR="007835E1">
        <w:rPr>
          <w:rFonts w:cstheme="minorHAnsi"/>
        </w:rPr>
        <w:t xml:space="preserve"> </w:t>
      </w:r>
      <w:r w:rsidR="00A0741D">
        <w:rPr>
          <w:rFonts w:cstheme="minorHAnsi"/>
        </w:rPr>
        <w:t xml:space="preserve">as such </w:t>
      </w:r>
      <w:r w:rsidR="007835E1">
        <w:rPr>
          <w:rFonts w:cstheme="minorHAnsi"/>
        </w:rPr>
        <w:t xml:space="preserve">has been identified as being </w:t>
      </w:r>
      <w:r>
        <w:rPr>
          <w:rFonts w:cstheme="minorHAnsi"/>
        </w:rPr>
        <w:t xml:space="preserve">heavily involved in all stages of atherosclerosis formation </w:t>
      </w:r>
      <w:r>
        <w:rPr>
          <w:rFonts w:cstheme="minorHAnsi"/>
        </w:rPr>
        <w:fldChar w:fldCharType="begin"/>
      </w:r>
      <w:r w:rsidR="00DA79A5">
        <w:rPr>
          <w:rFonts w:cstheme="minorHAnsi"/>
        </w:rPr>
        <w:instrText xml:space="preserve"> ADDIN ZOTERO_ITEM CSL_CITATION {"citationID":"q865NtCA","properties":{"formattedCitation":"(19)","plainCitation":"(19)","noteIndex":0},"citationItems":[{"id":746,"uris":["http://zotero.org/users/9666668/items/ZZAC9AV2"],"itemData":{"id":746,"type":"article-journal","abstract":"The traditional view of atherosclerosis as a lipid storage disease crumbles in the face of extensive and growing evidence that inflammation participates centrally in all stages of this disease, from the initial lesion to the end-stage thrombotic complications. Investigators now appreciate that narrowing arteries do not necessarily presage myocardial infarction and that simply treating narrowed blood vessels does not prolong life. Although invasive approaches such as angioplasty and coronary artery bypass will remain necessary in some cases, we now understand that at least some of the cardiovascular benefits attributable to medical treatment and lifestyle modification (diet and physical activity) may result from reductions in inflammatory processes.","container-title":"The American journal of clinical nutrition","DOI":"10.1093/ajcn/83.2.456S","ISSN":"0002-9165","issue":"2","note":"publisher-place: Bethesda, MD\npublisher: American Society for Clinical Nutrition","page":"456S-460S","title":"Inflammation and cardiovascular disease mechanisms","volume":"83","author":[{"family":"Libby","given":"Peter"}],"issued":{"date-parts":[["2006"]]}}}],"schema":"https://github.com/citation-style-language/schema/raw/master/csl-citation.json"} </w:instrText>
      </w:r>
      <w:r>
        <w:rPr>
          <w:rFonts w:cstheme="minorHAnsi"/>
        </w:rPr>
        <w:fldChar w:fldCharType="separate"/>
      </w:r>
      <w:r w:rsidR="00DA79A5" w:rsidRPr="00DA79A5">
        <w:rPr>
          <w:rFonts w:ascii="Calibri" w:hAnsi="Calibri" w:cs="Calibri"/>
        </w:rPr>
        <w:t>(19)</w:t>
      </w:r>
      <w:r>
        <w:rPr>
          <w:rFonts w:cstheme="minorHAnsi"/>
        </w:rPr>
        <w:fldChar w:fldCharType="end"/>
      </w:r>
      <w:r>
        <w:rPr>
          <w:rFonts w:cstheme="minorHAnsi"/>
        </w:rPr>
        <w:t xml:space="preserve">. </w:t>
      </w:r>
      <w:r w:rsidR="000269DF">
        <w:rPr>
          <w:rFonts w:cstheme="minorHAnsi"/>
        </w:rPr>
        <w:t xml:space="preserve">Oral biofilm is also recognised as </w:t>
      </w:r>
      <w:r w:rsidR="00F2688B">
        <w:rPr>
          <w:rFonts w:cstheme="minorHAnsi"/>
        </w:rPr>
        <w:t xml:space="preserve">an </w:t>
      </w:r>
      <w:r w:rsidR="000269DF" w:rsidRPr="00592C87">
        <w:rPr>
          <w:rFonts w:cstheme="minorHAnsi"/>
        </w:rPr>
        <w:t>influencing</w:t>
      </w:r>
      <w:r w:rsidR="008C4212">
        <w:rPr>
          <w:rFonts w:cstheme="minorHAnsi"/>
        </w:rPr>
        <w:t xml:space="preserve"> </w:t>
      </w:r>
      <w:r w:rsidR="00F2688B">
        <w:rPr>
          <w:rFonts w:cstheme="minorHAnsi"/>
        </w:rPr>
        <w:t xml:space="preserve">factor </w:t>
      </w:r>
      <w:r w:rsidR="008C4212" w:rsidRPr="00592C87">
        <w:rPr>
          <w:rFonts w:cstheme="minorHAnsi"/>
        </w:rPr>
        <w:fldChar w:fldCharType="begin"/>
      </w:r>
      <w:r w:rsidR="008C4212">
        <w:rPr>
          <w:rFonts w:cstheme="minorHAnsi"/>
        </w:rPr>
        <w:instrText xml:space="preserve"> ADDIN ZOTERO_ITEM CSL_CITATION {"citationID":"1fRp7Yj6","properties":{"formattedCitation":"(18,20)","plainCitation":"(18,20)","noteIndex":0},"citationItems":[{"id":109,"uris":["http://zotero.org/users/9666668/items/VG4MPJQF"],"itemData":{"id":109,"type":"article-journal","abstract":"Summary A hallmark of infection with the gram-negative pathogen Porphyromonas gingivalis is the induction of a chronic inflammatory response. P. gingivalis induces a local chronic inflammatory response that results in oral inflammatory bone destruction, which manifests as periodontal disease. In addition to chronic inflammation at the initial site of infection, mounting evidence has accumulated supporting a role for P. gingivalis-mediated periodontal disease as a risk factor for several systemic diseases including, diabetes, preterm birth, stroke, and atherosclerotic cardiovascular disease. A growing number of in vitro studies have demonstrated that P. gingivalis infection stimulates cell activation commensurate with expected responses paralleling inflammatory atherosclerotic-type responses. Furthermore, various mouse models have been used to examine the ability of P. gingivalis to stimulate chronic inflammatory plaque accumulation and recent studies have pointed to a pivotal role for innate immune signaling via the Toll-like receptors in the chronic inflammation associated with P. gingivalis infection. In this review we discuss the pathogen and host cell specificity of these responses and discuss possible mechanisms by which this oral pathogen can induce and maintain a chronic state of inflammation at sites distant from oral infection.","container-title":"Molecular Oral Microbiology","DOI":"10.1111/j.2041-1014.2010.00582.x","ISSN":"2041-1006","issue":"5","journalAbbreviation":"Molecular Oral Microbiology","note":"publisher: John Wiley &amp; Sons, Ltd","page":"305-316","title":"REVIEW: Pathogen-induced inflammation at sites distant from oral infection: bacterial persistence and induction of cell-specific innate immune inflammatory pathways","volume":"25","author":[{"family":"Hayashi","given":"C."},{"family":"Gudino","given":"C.V."},{"family":"Gibson III","given":"F.C."},{"family":"Genco","given":"C.A."}],"issued":{"date-parts":[["2010",10,1]]}}},{"id":47,"uris":["http://zotero.org/users/9666668/items/FRXUQ3Q3"],"itemData":{"id":47,"type":"article-journal","abstract":"Abstract Aims In this article, inflammatory mechanisms that link periodontal diseases to cardiovascular diseases are reviewed. Methods This article is a literature review. Results Studies in the literature implicate a number of possible mechanisms that could be responsible for increased inflammatory responses in atheromatous lesions due to periodontal infections. These include increased systemic levels of inflammatory mediators stimulated by bacteria and their products at sites distant from the oral cavity, elevated thrombotic and hemostatic markers that promote a prothrombotic state and inflammation, cross-reactive systemic antibodies that promote inflammation and interact with the atheroma, promotion of dyslipidemia with consequent increases in pro-inflammatory lipid classes and subclasses, and common genetic susceptibility factors present in both disease leading to increased inflammatory responses. Conclusions Such mechanisms may be thought to act in concert to increase systemic inflammation in periodontal disease and to promote or exacerbate atherogenesis. However, proof that the increase in systemic inflammation attributable to periodontitis impacts inflammatory responses during atheroma development, thrombotic events or myocardial infarction or stroke is lacking.","container-title":"Journal of Clinical Periodontology","DOI":"10.1111/jcpe.12060","ISSN":"0303-6979","issue":"s14","journalAbbreviation":"Journal of Clinical Periodontology","note":"publisher: John Wiley &amp; Sons, Ltd","page":"S51-S69","title":"Inflammatory mechanisms linking periodontal diseases to cardiovascular diseases","volume":"40","author":[{"family":"Schenkein","given":"Harvey A."},{"family":"Loos","given":"Bruno G."}],"issued":{"date-parts":[["2013",4,1]]}}}],"schema":"https://github.com/citation-style-language/schema/raw/master/csl-citation.json"} </w:instrText>
      </w:r>
      <w:r w:rsidR="008C4212" w:rsidRPr="00592C87">
        <w:rPr>
          <w:rFonts w:cstheme="minorHAnsi"/>
        </w:rPr>
        <w:fldChar w:fldCharType="separate"/>
      </w:r>
      <w:r w:rsidR="008C4212" w:rsidRPr="00DA79A5">
        <w:rPr>
          <w:rFonts w:ascii="Calibri" w:hAnsi="Calibri" w:cs="Calibri"/>
        </w:rPr>
        <w:t>(18,20)</w:t>
      </w:r>
      <w:r w:rsidR="008C4212" w:rsidRPr="00592C87">
        <w:rPr>
          <w:rFonts w:cstheme="minorHAnsi"/>
        </w:rPr>
        <w:fldChar w:fldCharType="end"/>
      </w:r>
      <w:r w:rsidR="000269DF" w:rsidRPr="00592C87">
        <w:rPr>
          <w:rFonts w:cstheme="minorHAnsi"/>
        </w:rPr>
        <w:t xml:space="preserve"> and </w:t>
      </w:r>
      <w:r w:rsidR="008C4212">
        <w:rPr>
          <w:rFonts w:cstheme="minorHAnsi"/>
        </w:rPr>
        <w:t>has been speculated to</w:t>
      </w:r>
      <w:r w:rsidR="000269DF" w:rsidRPr="00592C87">
        <w:rPr>
          <w:rFonts w:cstheme="minorHAnsi"/>
        </w:rPr>
        <w:t xml:space="preserve"> initiat</w:t>
      </w:r>
      <w:r w:rsidR="008C4212">
        <w:rPr>
          <w:rFonts w:cstheme="minorHAnsi"/>
        </w:rPr>
        <w:t>e</w:t>
      </w:r>
      <w:r w:rsidR="000269DF" w:rsidRPr="00592C87">
        <w:rPr>
          <w:rFonts w:cstheme="minorHAnsi"/>
        </w:rPr>
        <w:t xml:space="preserve"> </w:t>
      </w:r>
      <w:r w:rsidR="00F2688B">
        <w:rPr>
          <w:rFonts w:cstheme="minorHAnsi"/>
        </w:rPr>
        <w:t xml:space="preserve">or promote </w:t>
      </w:r>
      <w:r w:rsidR="000269DF" w:rsidRPr="00592C87">
        <w:rPr>
          <w:rFonts w:cstheme="minorHAnsi"/>
        </w:rPr>
        <w:t>atherosclerotic plaque</w:t>
      </w:r>
      <w:r w:rsidR="000269DF">
        <w:rPr>
          <w:rFonts w:cstheme="minorHAnsi"/>
        </w:rPr>
        <w:t xml:space="preserve"> formation</w:t>
      </w:r>
      <w:r w:rsidR="000269DF" w:rsidRPr="00592C87">
        <w:rPr>
          <w:rFonts w:cstheme="minorHAnsi"/>
        </w:rPr>
        <w:t>.</w:t>
      </w:r>
      <w:r w:rsidR="000269DF" w:rsidRPr="007B0EBE">
        <w:rPr>
          <w:rFonts w:cstheme="minorHAnsi"/>
        </w:rPr>
        <w:t xml:space="preserve"> </w:t>
      </w:r>
      <w:r w:rsidR="000269DF">
        <w:rPr>
          <w:rFonts w:cstheme="minorHAnsi"/>
        </w:rPr>
        <w:t xml:space="preserve">Resulting from the bacterial challenge in the oral cavity, </w:t>
      </w:r>
      <w:r>
        <w:rPr>
          <w:rFonts w:cstheme="minorHAnsi"/>
        </w:rPr>
        <w:t xml:space="preserve">vasodilation </w:t>
      </w:r>
      <w:r w:rsidR="008C4212">
        <w:rPr>
          <w:rFonts w:cstheme="minorHAnsi"/>
        </w:rPr>
        <w:t>in</w:t>
      </w:r>
      <w:r>
        <w:rPr>
          <w:rFonts w:cstheme="minorHAnsi"/>
        </w:rPr>
        <w:t xml:space="preserve"> gingival tissues </w:t>
      </w:r>
      <w:r w:rsidR="007835E1">
        <w:rPr>
          <w:rFonts w:cstheme="minorHAnsi"/>
        </w:rPr>
        <w:fldChar w:fldCharType="begin"/>
      </w:r>
      <w:r w:rsidR="007835E1">
        <w:rPr>
          <w:rFonts w:cstheme="minorHAnsi"/>
        </w:rPr>
        <w:instrText xml:space="preserve"> ADDIN ZOTERO_ITEM CSL_CITATION {"citationID":"HKa4lLiQ","properties":{"formattedCitation":"(1)","plainCitation":"(1)","noteIndex":0},"citationItems":[{"id":645,"uris":["http://zotero.org/users/9666668/items/UG5SGD3E"],"itemData":{"id":645,"type":"chapter","container-title":"Foundations of Periodontics for the Dental Hygienist","edition":"3rd","event-place":"Philadelphia","page":"157-170","publisher":"Wolters Kluwer | Lippincott WIlliams &amp; Wilkins","publisher-place":"Philadelphia","title":"Host Immune Response to Periodontal Pathogens","author":[{"family":"Nield-Gehrig","given":"J"},{"family":"Willman","given":"D"}],"issued":{"date-parts":[["2011"]]}}}],"schema":"https://github.com/citation-style-language/schema/raw/master/csl-citation.json"} </w:instrText>
      </w:r>
      <w:r w:rsidR="007835E1">
        <w:rPr>
          <w:rFonts w:cstheme="minorHAnsi"/>
        </w:rPr>
        <w:fldChar w:fldCharType="separate"/>
      </w:r>
      <w:r w:rsidR="007835E1" w:rsidRPr="007835E1">
        <w:rPr>
          <w:rFonts w:ascii="Calibri" w:hAnsi="Calibri" w:cs="Calibri"/>
        </w:rPr>
        <w:t>(1)</w:t>
      </w:r>
      <w:r w:rsidR="007835E1">
        <w:rPr>
          <w:rFonts w:cstheme="minorHAnsi"/>
        </w:rPr>
        <w:fldChar w:fldCharType="end"/>
      </w:r>
      <w:r w:rsidR="000269DF">
        <w:rPr>
          <w:rFonts w:cstheme="minorHAnsi"/>
        </w:rPr>
        <w:t xml:space="preserve"> allow</w:t>
      </w:r>
      <w:r w:rsidR="00930B25">
        <w:rPr>
          <w:rFonts w:cstheme="minorHAnsi"/>
        </w:rPr>
        <w:t>s</w:t>
      </w:r>
      <w:r w:rsidR="000269DF">
        <w:rPr>
          <w:rFonts w:cstheme="minorHAnsi"/>
        </w:rPr>
        <w:t xml:space="preserve"> </w:t>
      </w:r>
      <w:r w:rsidR="00930B25">
        <w:rPr>
          <w:rFonts w:cstheme="minorHAnsi"/>
        </w:rPr>
        <w:t xml:space="preserve">the </w:t>
      </w:r>
      <w:r w:rsidRPr="00BD1D83">
        <w:rPr>
          <w:rFonts w:eastAsia="Calibri" w:cstheme="minorHAnsi"/>
        </w:rPr>
        <w:t xml:space="preserve">virulent </w:t>
      </w:r>
      <w:r w:rsidR="008C4212">
        <w:rPr>
          <w:rFonts w:eastAsia="Calibri" w:cstheme="minorHAnsi"/>
        </w:rPr>
        <w:t>bacteria</w:t>
      </w:r>
      <w:r w:rsidR="00E14FBF">
        <w:rPr>
          <w:rFonts w:eastAsia="Calibri" w:cstheme="minorHAnsi"/>
        </w:rPr>
        <w:t>,</w:t>
      </w:r>
      <w:r w:rsidR="008C4212">
        <w:rPr>
          <w:rFonts w:eastAsia="Calibri" w:cstheme="minorHAnsi"/>
        </w:rPr>
        <w:t xml:space="preserve"> their toxins</w:t>
      </w:r>
      <w:r w:rsidR="00E14FBF">
        <w:rPr>
          <w:rFonts w:eastAsia="Calibri" w:cstheme="minorHAnsi"/>
        </w:rPr>
        <w:t xml:space="preserve"> a</w:t>
      </w:r>
      <w:r w:rsidR="004F282A">
        <w:rPr>
          <w:rFonts w:eastAsia="Calibri" w:cstheme="minorHAnsi"/>
        </w:rPr>
        <w:t>s well as</w:t>
      </w:r>
      <w:r w:rsidR="00E14FBF">
        <w:rPr>
          <w:rFonts w:eastAsia="Calibri" w:cstheme="minorHAnsi"/>
        </w:rPr>
        <w:t xml:space="preserve"> </w:t>
      </w:r>
      <w:r w:rsidR="00F2688B">
        <w:rPr>
          <w:rFonts w:eastAsia="Calibri" w:cstheme="minorHAnsi"/>
        </w:rPr>
        <w:t xml:space="preserve">the induced </w:t>
      </w:r>
      <w:r w:rsidR="00E14FBF">
        <w:rPr>
          <w:rFonts w:eastAsia="Calibri" w:cstheme="minorHAnsi"/>
        </w:rPr>
        <w:t>pr</w:t>
      </w:r>
      <w:r w:rsidR="004F282A">
        <w:rPr>
          <w:rFonts w:eastAsia="Calibri" w:cstheme="minorHAnsi"/>
        </w:rPr>
        <w:t>o</w:t>
      </w:r>
      <w:r w:rsidR="00E14FBF">
        <w:rPr>
          <w:rFonts w:eastAsia="Calibri" w:cstheme="minorHAnsi"/>
        </w:rPr>
        <w:t>inflammatory mediators</w:t>
      </w:r>
      <w:r w:rsidR="008C4212">
        <w:rPr>
          <w:rFonts w:eastAsia="Calibri" w:cstheme="minorHAnsi"/>
        </w:rPr>
        <w:t xml:space="preserve"> e</w:t>
      </w:r>
      <w:r>
        <w:rPr>
          <w:rFonts w:eastAsia="Calibri" w:cstheme="minorHAnsi"/>
        </w:rPr>
        <w:t xml:space="preserve">asy access </w:t>
      </w:r>
      <w:r w:rsidR="000269DF">
        <w:rPr>
          <w:rFonts w:eastAsia="Calibri" w:cstheme="minorHAnsi"/>
        </w:rPr>
        <w:t xml:space="preserve">to body organs and systems via the </w:t>
      </w:r>
      <w:r w:rsidRPr="00BD1D83">
        <w:t>bloodstream</w:t>
      </w:r>
      <w:r w:rsidR="000269DF">
        <w:t xml:space="preserve"> </w:t>
      </w:r>
      <w:r w:rsidRPr="00BD1D83">
        <w:fldChar w:fldCharType="begin"/>
      </w:r>
      <w:r w:rsidR="00DA79A5">
        <w:instrText xml:space="preserve"> ADDIN ZOTERO_ITEM CSL_CITATION {"citationID":"lBTasJB2","properties":{"formattedCitation":"(4,5,21,22)","plainCitation":"(4,5,21,22)","noteIndex":0},"citationItems":[{"id":104,"uris":["http://zotero.org/users/9666668/items/VHWERRDB"],"itemData":{"id":104,"type":"article-journal","abstract":"Abstract Background Authors were assigned the task to develop case definitions for periodontitis in the context of the 2017 World Workshop on the Classification of Periodontal and Peri-Implant Diseases and Conditions. The aim of this manuscript is to review evidence and rationale for a revision of the current classification, to provide a framework for case definition that fully implicates state-of-the-art knowledge and can be adapted as new evidence emerges, and to suggest a case definition system that can be implemented in clinical practice, research and epidemiologic surveillance. Methods Evidence gathered in four commissioned reviews was analyzed and interpreted with special emphasis to changes with regards to the understanding available prior to the 1999 classification. Authors analyzed case definition systems employed for a variety of chronic diseases and identified key criteria for a classification/case definition of periodontitis. Results The manuscript discusses the merits of a periodontitis case definition system based on Staging and Grading and proposes a case definition framework. Stage I to IV of periodontitis is defined based on severity (primarily periodontal breakdown with reference to root length and periodontitis-associated tooth loss), complexity of management (pocket depth, infrabony defects, furcation involvement, tooth hypermobility, masticatory dysfunction) and additionally described as extent (localized or generalized). Grade of periodontitis is estimated with direct or indirect evidence of progression rate in three categories: slow, moderate and rapid progression (Grade A-C). Risk factor analysis is used as grade modifier. Conclusions The paper describes a simple matrix based on stage and grade to appropriately define periodontitis in an individual patient. The proposed case definition extends beyond description based on severity to include characterization of biological features of the disease and represents a first step towards adoption of precision medicine concepts to the management of periodontitis. It also provides the necessary framework for introduction of biomarkers in diagnosis and prognosis.","container-title":"Journal of Clinical Periodontology","DOI":"10.1111/jcpe.12945","ISSN":"0303-6979","issue":"S20","journalAbbreviation":"Journal of Clinical Periodontology","note":"publisher: John Wiley &amp; Sons, Ltd","page":"S149-S161","title":"Staging and grading of periodontitis: Framework and proposal of a new classification and case definition","volume":"45","author":[{"family":"Tonetti","given":"Maurizio S."},{"family":"Greenwell","given":"Henry"},{"family":"Kornman","given":"Kenneth S."}],"issued":{"date-parts":[["2018",6,1]]}}},{"id":38,"uris":["http://zotero.org/users/9666668/items/QQPYVRAU"],"itemData":{"id":38,"type":"article-journal","abstract":"A growing body of literature suggests that there is a link between periodontitis and systemic diseases. These diseases include cardiovascular disease, gastrointestinal and colorectal cancer, diabetes and insulin resistance, and Alzheimer's disease, as well as respiratory tract infection and adverse pregnancy outcomes. The presence of periodontal pathogens and their metabolic by-products in the mouth may in fact modulate the immune response beyond the oral cavity, thus promoting the development of systemic conditions. A cause-and-effect relationship has not been established yet for most of the diseases, and the mediators of the association are still being identified. A better understanding of the systemic effects of oral microorganisms will contribute to the goal of using the oral cavity to diagnose and possibly treat non-oral systemic disease.","container-title":"Biomedical Journal","DOI":"10.1016/j.bj.2018.12.001","ISSN":"2319-4170","issue":"1","journalAbbreviation":"Biomedical Journal","page":"27-35","title":"Association between periodontal pathogens and systemic disease","volume":"42","author":[{"family":"Bui","given":"Fiona Q."},{"family":"Almeida-da-Silva","given":"Cassio Luiz Coutinho"},{"family":"Huynh","given":"Brandon"},{"family":"Trinh","given":"Alston"},{"family":"Liu","given":"Jessica"},{"family":"Woodward","given":"Jacob"},{"family":"Asadi","given":"Homer"},{"family":"Ojcius","given":"David M."}],"issued":{"date-parts":[["2019",2,1]]}}},{"id":33,"uris":["http://zotero.org/users/9666668/items/Z38PJZYG"],"itemData":{"id":33,"type":"article-journal","abstract":"Coronary atherosclerosis and periodontal disease, due to their prevalence, are a serious epidemiological problem. Pathophysiological evidence points to their possible common inflammatory etiopathological background. The aim of the study was to analyze the relationship between the presence and severity of periodontitis, systemic inflammation and selected parameters of myocardial injury and heart function in patients with acute myocardial infarction.","container-title":"BMC Oral Health","DOI":"10.1186/s12903-020-01356-4","ISSN":"1472-6831","issue":"1","journalAbbreviation":"BMC Oral Health","page":"5","title":"The inflammation link between periodontal disease and coronary atherosclerosis in patients with acute coronary syndromes: case–control study","volume":"21","author":[{"family":"Wojtkowska","given":"Agnieszka"},{"family":"Zapolski","given":"Tomasz"},{"family":"Wysokińska-Miszczuk","given":"Joanna"},{"family":"Wysokiński","given":"Andrzej P."}],"issued":{"date-parts":[["2021",1,6]]}}},{"id":29,"uris":["http://zotero.org/users/9666668/items/4I2VLEYZ"],"itemData":{"id":29,"type":"article-journal","abstract":"Context: Both periodontitis and cardiovascular diseases (CVD) represent chronic inflammatory conditions, and periodontal infections have been postulated to perpetuate the progression of CVD's. However, limited evidence is available to prove the causal relationship.Aim: An effort in exploring this interrelation has been made in this study. The role of two inflammatory mediators, soluble CD40 ligand (sCD40 L) and monocyte chemoattractant protein-1 (MCP-1) has been established in progression and acute precipitation of CVD's. Due to a close link between these two mediators, the present study was designed to correlate the levels of sCD40 L and MCP-1 in serum and gingival crevicular fluid (GCF) of patients with chronic periodontitis. Methods: Fifteen healthy and 30 patients of severe chronic periodontitis (diseased) participated in the study. Patients of the diseased group underwent scaling/root planning. The evaluation of plaque index, gingival index, probing depth, clinical attachment level, and a collection of serum and GCF samples was done at baseline and 6 weeks following periodontal therapy. The sCD40 L and MCP-1 levels were quantified using ELISA. Results: The sCD40 L levels correlated strongly with MCP-1 levels in both GCF (r = 0.888) and serum (r = 0.861) in patients of chronic periodontitis. The relationship between the levels of the two markers was maintained in GCF (r = 0.868) and serum (r = 0.750) after Phase I periodontal therapy. Conclusions:The positive correlation observed suggests this pathway as one of the mechanisms that may lead to increasing severity of periodontal disease and its systemic effects. Further research efforts should be made in designing appropriate clinical trials, starting at an early stage and monitoring the potential benefits of maintenance of oral hygiene on cardiovascular health.","archive":"ProQuest One Academic","archive_location":"1706579120","container-title":"Indian Journal of Dental Research","DOI":"10.4103/0970-9290.162873","ISSN":"09709290","issue":"3","language":"English","note":"publisher-place: Mangalore\npublisher: Medknow Publications &amp; Media Pvt. Ltd.","page":"231-236","title":"Role of cardiovascular disease markers in periodontal infection: Understanding the risk: Official Publication of Indian Society for Dental Research","volume":"26","author":[{"family":"Gupta","given":"Mili"},{"family":"Chaturvedi","given":"Rashi"},{"family":"Jain","given":"Ashish"}],"issued":{"date-parts":[["2015"]]}}}],"schema":"https://github.com/citation-style-language/schema/raw/master/csl-citation.json"} </w:instrText>
      </w:r>
      <w:r w:rsidRPr="00BD1D83">
        <w:fldChar w:fldCharType="separate"/>
      </w:r>
      <w:r w:rsidR="00DA79A5" w:rsidRPr="00DA79A5">
        <w:rPr>
          <w:rFonts w:ascii="Calibri" w:hAnsi="Calibri" w:cs="Calibri"/>
        </w:rPr>
        <w:t>(4,5,21,22)</w:t>
      </w:r>
      <w:r w:rsidRPr="00BD1D83">
        <w:fldChar w:fldCharType="end"/>
      </w:r>
      <w:r w:rsidR="000269DF">
        <w:t xml:space="preserve">. Once transported, they can </w:t>
      </w:r>
      <w:r w:rsidR="000269DF" w:rsidRPr="00592C87">
        <w:t>influenc</w:t>
      </w:r>
      <w:r w:rsidR="000269DF">
        <w:t>e</w:t>
      </w:r>
      <w:r w:rsidR="000269DF" w:rsidRPr="00592C87">
        <w:t xml:space="preserve"> or caus</w:t>
      </w:r>
      <w:r w:rsidR="000269DF">
        <w:t>e</w:t>
      </w:r>
      <w:r w:rsidR="000269DF" w:rsidRPr="00592C87">
        <w:t xml:space="preserve"> harm to susceptible </w:t>
      </w:r>
      <w:r w:rsidR="00930B25">
        <w:t>tissues</w:t>
      </w:r>
      <w:r w:rsidR="000269DF">
        <w:t xml:space="preserve"> and</w:t>
      </w:r>
      <w:r w:rsidR="000269DF" w:rsidRPr="00592C87">
        <w:t xml:space="preserve"> introduc</w:t>
      </w:r>
      <w:r w:rsidR="00930B25">
        <w:t xml:space="preserve">e localised </w:t>
      </w:r>
      <w:r w:rsidR="000269DF" w:rsidRPr="00592C87">
        <w:t xml:space="preserve">inflammatory responses elsewhere in the body </w:t>
      </w:r>
      <w:r w:rsidR="000269DF" w:rsidRPr="00592C87">
        <w:fldChar w:fldCharType="begin"/>
      </w:r>
      <w:r w:rsidR="00DA79A5">
        <w:instrText xml:space="preserve"> ADDIN ZOTERO_ITEM CSL_CITATION {"citationID":"a8jXr1PQ","properties":{"formattedCitation":"(23)","plainCitation":"(23)","noteIndex":0},"citationItems":[{"id":102,"uris":["http://zotero.org/users/9666668/items/SIT88K35"],"itemData":{"id":102,"type":"article-journal","abstract":"Abstract Inflammation is a highly organized event impacting upon organs, tissues and biological systems. Periodontal diseases are characterized by dysregulation or dysfunction of resolution pathways of inflammation that results in failure to heal and in a dominant chronic, progressive, destructive and predominantly unresolved inflammation. The biological consequences of inflammatory processes may be independent of the etiological agents, such as trauma, microbial organisms and stress. The impact of the inflammatory pathological process depends upon the tissues or organ system affected. Whilst mediators are similar, there is tissue specificity for the inflammatory events. It is plausible that inflammatory processes in one organ could directly lead to pathologies in another organ or tissue. Communication between distant parts of the body and their inflammatory status is also mediated by common signaling mechanisms mediated via cells and soluble mediators. This review focuses on periodontal inflammation, its systemic associations and advances in therapeutic approaches based on mediators acting through orchestration of natural pathways to resolution of inflammation. We also discuss a new treatment concept in which natural pathways of resolution of periodontal inflammation can be used to limit systemic inflammation and promote healing and regeneration.","container-title":"Periodontology 2000","DOI":"10.1111/prd.12105","ISSN":"0906-6713","issue":"1","journalAbbreviation":"Periodontology 2000","note":"publisher: John Wiley &amp; Sons, Ltd","page":"255-273","title":"Activation and resolution of periodontal inflammation and its systemic impact","volume":"69","author":[{"family":"Hasturk","given":"Hatice"},{"family":"Kantarci","given":"Alpdogan"}],"issued":{"date-parts":[["2015",10,1]]}}}],"schema":"https://github.com/citation-style-language/schema/raw/master/csl-citation.json"} </w:instrText>
      </w:r>
      <w:r w:rsidR="000269DF" w:rsidRPr="00592C87">
        <w:fldChar w:fldCharType="separate"/>
      </w:r>
      <w:r w:rsidR="00DA79A5" w:rsidRPr="00DA79A5">
        <w:rPr>
          <w:rFonts w:ascii="Calibri" w:hAnsi="Calibri" w:cs="Calibri"/>
        </w:rPr>
        <w:t>(23)</w:t>
      </w:r>
      <w:r w:rsidR="000269DF" w:rsidRPr="00592C87">
        <w:fldChar w:fldCharType="end"/>
      </w:r>
      <w:r w:rsidR="00930B25">
        <w:t xml:space="preserve"> and as such, as well as CVD </w:t>
      </w:r>
      <w:r w:rsidR="00930B25">
        <w:fldChar w:fldCharType="begin"/>
      </w:r>
      <w:r w:rsidR="00DA79A5">
        <w:instrText xml:space="preserve"> ADDIN ZOTERO_ITEM CSL_CITATION {"citationID":"i9M1xc91","properties":{"formattedCitation":"(21)","plainCitation":"(21)","noteIndex":0},"citationItems":[{"id":33,"uris":["http://zotero.org/users/9666668/items/Z38PJZYG"],"itemData":{"id":33,"type":"article-journal","abstract":"Coronary atherosclerosis and periodontal disease, due to their prevalence, are a serious epidemiological problem. Pathophysiological evidence points to their possible common inflammatory etiopathological background. The aim of the study was to analyze the relationship between the presence and severity of periodontitis, systemic inflammation and selected parameters of myocardial injury and heart function in patients with acute myocardial infarction.","container-title":"BMC Oral Health","DOI":"10.1186/s12903-020-01356-4","ISSN":"1472-6831","issue":"1","journalAbbreviation":"BMC Oral Health","page":"5","title":"The inflammation link between periodontal disease and coronary atherosclerosis in patients with acute coronary syndromes: case–control study","volume":"21","author":[{"family":"Wojtkowska","given":"Agnieszka"},{"family":"Zapolski","given":"Tomasz"},{"family":"Wysokińska-Miszczuk","given":"Joanna"},{"family":"Wysokiński","given":"Andrzej P."}],"issued":{"date-parts":[["2021",1,6]]}}}],"schema":"https://github.com/citation-style-language/schema/raw/master/csl-citation.json"} </w:instrText>
      </w:r>
      <w:r w:rsidR="00930B25">
        <w:fldChar w:fldCharType="separate"/>
      </w:r>
      <w:r w:rsidR="00DA79A5" w:rsidRPr="00DA79A5">
        <w:rPr>
          <w:rFonts w:ascii="Calibri" w:hAnsi="Calibri" w:cs="Calibri"/>
        </w:rPr>
        <w:t>(21)</w:t>
      </w:r>
      <w:r w:rsidR="00930B25">
        <w:fldChar w:fldCharType="end"/>
      </w:r>
      <w:r w:rsidR="00930B25">
        <w:t xml:space="preserve"> are </w:t>
      </w:r>
      <w:r w:rsidR="00930B25">
        <w:rPr>
          <w:rFonts w:cstheme="minorHAnsi"/>
          <w:shd w:val="clear" w:color="auto" w:fill="FFFFFF"/>
        </w:rPr>
        <w:t xml:space="preserve">linked </w:t>
      </w:r>
      <w:r w:rsidR="00930B25" w:rsidRPr="00592C87">
        <w:t xml:space="preserve">to stroke </w:t>
      </w:r>
      <w:r w:rsidR="00930B25" w:rsidRPr="00592C87">
        <w:fldChar w:fldCharType="begin"/>
      </w:r>
      <w:r w:rsidR="00DA79A5">
        <w:instrText xml:space="preserve"> ADDIN ZOTERO_ITEM CSL_CITATION {"citationID":"P6CdGMQF","properties":{"formattedCitation":"(20)","plainCitation":"(20)","noteIndex":0},"citationItems":[{"id":109,"uris":["http://zotero.org/users/9666668/items/VG4MPJQF"],"itemData":{"id":109,"type":"article-journal","abstract":"Summary A hallmark of infection with the gram-negative pathogen Porphyromonas gingivalis is the induction of a chronic inflammatory response. P. gingivalis induces a local chronic inflammatory response that results in oral inflammatory bone destruction, which manifests as periodontal disease. In addition to chronic inflammation at the initial site of infection, mounting evidence has accumulated supporting a role for P. gingivalis-mediated periodontal disease as a risk factor for several systemic diseases including, diabetes, preterm birth, stroke, and atherosclerotic cardiovascular disease. A growing number of in vitro studies have demonstrated that P. gingivalis infection stimulates cell activation commensurate with expected responses paralleling inflammatory atherosclerotic-type responses. Furthermore, various mouse models have been used to examine the ability of P. gingivalis to stimulate chronic inflammatory plaque accumulation and recent studies have pointed to a pivotal role for innate immune signaling via the Toll-like receptors in the chronic inflammation associated with P. gingivalis infection. In this review we discuss the pathogen and host cell specificity of these responses and discuss possible mechanisms by which this oral pathogen can induce and maintain a chronic state of inflammation at sites distant from oral infection.","container-title":"Molecular Oral Microbiology","DOI":"10.1111/j.2041-1014.2010.00582.x","ISSN":"2041-1006","issue":"5","journalAbbreviation":"Molecular Oral Microbiology","note":"publisher: John Wiley &amp; Sons, Ltd","page":"305-316","title":"REVIEW: Pathogen-induced inflammation at sites distant from oral infection: bacterial persistence and induction of cell-specific innate immune inflammatory pathways","volume":"25","author":[{"family":"Hayashi","given":"C."},{"family":"Gudino","given":"C.V."},{"family":"Gibson III","given":"F.C."},{"family":"Genco","given":"C.A."}],"issued":{"date-parts":[["2010",10,1]]}}}],"schema":"https://github.com/citation-style-language/schema/raw/master/csl-citation.json"} </w:instrText>
      </w:r>
      <w:r w:rsidR="00930B25" w:rsidRPr="00592C87">
        <w:fldChar w:fldCharType="separate"/>
      </w:r>
      <w:r w:rsidR="00DA79A5" w:rsidRPr="00DA79A5">
        <w:rPr>
          <w:rFonts w:ascii="Calibri" w:hAnsi="Calibri" w:cs="Calibri"/>
        </w:rPr>
        <w:t>(20)</w:t>
      </w:r>
      <w:r w:rsidR="00930B25" w:rsidRPr="00592C87">
        <w:fldChar w:fldCharType="end"/>
      </w:r>
      <w:r w:rsidR="00930B25" w:rsidRPr="00592C87">
        <w:t xml:space="preserve">, Alzheimer’s disease, diabetes, </w:t>
      </w:r>
      <w:r w:rsidR="00930B25">
        <w:t xml:space="preserve">and </w:t>
      </w:r>
      <w:r w:rsidR="00930B25" w:rsidRPr="00592C87">
        <w:t xml:space="preserve">cancer </w:t>
      </w:r>
      <w:r w:rsidR="00930B25" w:rsidRPr="00592C87">
        <w:fldChar w:fldCharType="begin"/>
      </w:r>
      <w:r w:rsidR="00DA79A5">
        <w:instrText xml:space="preserve"> ADDIN ZOTERO_ITEM CSL_CITATION {"citationID":"3f9FkAm8","properties":{"formattedCitation":"(5)","plainCitation":"(5)","noteIndex":0},"citationItems":[{"id":38,"uris":["http://zotero.org/users/9666668/items/QQPYVRAU"],"itemData":{"id":38,"type":"article-journal","abstract":"A growing body of literature suggests that there is a link between periodontitis and systemic diseases. These diseases include cardiovascular disease, gastrointestinal and colorectal cancer, diabetes and insulin resistance, and Alzheimer's disease, as well as respiratory tract infection and adverse pregnancy outcomes. The presence of periodontal pathogens and their metabolic by-products in the mouth may in fact modulate the immune response beyond the oral cavity, thus promoting the development of systemic conditions. A cause-and-effect relationship has not been established yet for most of the diseases, and the mediators of the association are still being identified. A better understanding of the systemic effects of oral microorganisms will contribute to the goal of using the oral cavity to diagnose and possibly treat non-oral systemic disease.","container-title":"Biomedical Journal","DOI":"10.1016/j.bj.2018.12.001","ISSN":"2319-4170","issue":"1","journalAbbreviation":"Biomedical Journal","page":"27-35","title":"Association between periodontal pathogens and systemic disease","volume":"42","author":[{"family":"Bui","given":"Fiona Q."},{"family":"Almeida-da-Silva","given":"Cassio Luiz Coutinho"},{"family":"Huynh","given":"Brandon"},{"family":"Trinh","given":"Alston"},{"family":"Liu","given":"Jessica"},{"family":"Woodward","given":"Jacob"},{"family":"Asadi","given":"Homer"},{"family":"Ojcius","given":"David M."}],"issued":{"date-parts":[["2019",2,1]]}}}],"schema":"https://github.com/citation-style-language/schema/raw/master/csl-citation.json"} </w:instrText>
      </w:r>
      <w:r w:rsidR="00930B25" w:rsidRPr="00592C87">
        <w:fldChar w:fldCharType="separate"/>
      </w:r>
      <w:r w:rsidR="00DA79A5" w:rsidRPr="00DA79A5">
        <w:rPr>
          <w:rFonts w:ascii="Calibri" w:hAnsi="Calibri" w:cs="Calibri"/>
        </w:rPr>
        <w:t>(5)</w:t>
      </w:r>
      <w:r w:rsidR="00930B25" w:rsidRPr="00592C87">
        <w:fldChar w:fldCharType="end"/>
      </w:r>
      <w:r w:rsidR="00930B25">
        <w:t>.</w:t>
      </w:r>
    </w:p>
    <w:p w14:paraId="6D768249" w14:textId="7F92E753" w:rsidR="00F85941" w:rsidRDefault="004F0C0A" w:rsidP="008E5CBE">
      <w:pPr>
        <w:spacing w:line="240" w:lineRule="auto"/>
        <w:rPr>
          <w:rFonts w:cstheme="minorHAnsi"/>
        </w:rPr>
      </w:pPr>
      <w:bookmarkStart w:id="3" w:name="_Hlk118631325"/>
      <w:r>
        <w:rPr>
          <w:rFonts w:cstheme="minorHAnsi"/>
        </w:rPr>
        <w:t>Patients living with CVD are at a high risk of having a cardiac event with even the slightest elevation of inflammatory markers</w:t>
      </w:r>
      <w:r w:rsidRPr="000618EE">
        <w:rPr>
          <w:rFonts w:cstheme="minorHAnsi"/>
        </w:rPr>
        <w:t xml:space="preserve"> </w:t>
      </w:r>
      <w:r w:rsidRPr="000618EE">
        <w:rPr>
          <w:rFonts w:cstheme="minorHAnsi"/>
          <w:color w:val="1C1D1E"/>
          <w:shd w:val="clear" w:color="auto" w:fill="FFFFFF"/>
        </w:rPr>
        <w:fldChar w:fldCharType="begin"/>
      </w:r>
      <w:r w:rsidR="00DA79A5">
        <w:rPr>
          <w:rFonts w:cstheme="minorHAnsi"/>
          <w:color w:val="1C1D1E"/>
          <w:shd w:val="clear" w:color="auto" w:fill="FFFFFF"/>
        </w:rPr>
        <w:instrText xml:space="preserve"> ADDIN ZOTERO_ITEM CSL_CITATION {"citationID":"yWbLNRHr","properties":{"formattedCitation":"(24,25)","plainCitation":"(24,25)","noteIndex":0},"citationItems":[{"id":36,"uris":["http://zotero.org/users/9666668/items/9MYCHGKH"],"itemData":{"id":36,"type":"article-journal","container-title":"Circulation","DOI":"10.1161/hc0902.104353","issue":"9","journalAbbreviation":"Circulation","note":"publisher: American Heart Association","page":"1135-1143","title":"Inflammation and Atherosclerosis","volume":"105","author":[{"family":"Libby","given":"Peter"},{"family":"Ridker","given":"Paul M."},{"family":"Maseri","given":"Attilio"}],"issued":{"date-parts":[["2002",3,5]]}}},{"id":34,"uris":["http://zotero.org/users/9666668/items/XRZTBMSQ"],"itemData":{"id":34,"type":"article-journal","abstract":"Atherogenesis has been traditionally viewed as a metabolic disease representing arterial obstruction by fatty deposits in its wall. Today, it is believed that atherogenesis involves highly specific biochemical and molecular responses with constant interactions between various cellular players. Despite the presence of inflammatory reaction in each and every step of atherosclerosis from its inception to terminal manifestation, the cause?effect relationship of these 2 processes remains unclear. In this article, we have attempted to review the role of inflammation in the development of atherosclerosis and in its major complication?coronary heart disease.","container-title":"Journal of Cardiovascular Pharmacology and Therapeutics","DOI":"10.1177/1074248413504994","ISSN":"1074-2484","issue":"2","journalAbbreviation":"J Cardiovasc Pharmacol Ther","note":"publisher: SAGE Publications Inc","page":"170-178","title":"Inflammation and Atherosclerosis—Revisited","volume":"19","author":[{"family":"Pant","given":"Sadip"},{"family":"Deshmukh","given":"Abhishek"},{"family":"GuruMurthy","given":"Guru S."},{"family":"Pothineni","given":"Naga Venkata"},{"family":"Watts","given":"Thomas Evans"},{"family":"Romeo","given":"Francesco"},{"family":"Mehta","given":"Jawahar L."}],"issued":{"date-parts":[["2014",3,1]]}}}],"schema":"https://github.com/citation-style-language/schema/raw/master/csl-citation.json"} </w:instrText>
      </w:r>
      <w:r w:rsidRPr="000618EE">
        <w:rPr>
          <w:rFonts w:cstheme="minorHAnsi"/>
          <w:color w:val="1C1D1E"/>
          <w:shd w:val="clear" w:color="auto" w:fill="FFFFFF"/>
        </w:rPr>
        <w:fldChar w:fldCharType="separate"/>
      </w:r>
      <w:r w:rsidR="00DA79A5" w:rsidRPr="00DA79A5">
        <w:rPr>
          <w:rFonts w:ascii="Calibri" w:hAnsi="Calibri" w:cs="Calibri"/>
        </w:rPr>
        <w:t>(24,25)</w:t>
      </w:r>
      <w:r w:rsidRPr="000618EE">
        <w:rPr>
          <w:rFonts w:cstheme="minorHAnsi"/>
          <w:color w:val="1C1D1E"/>
          <w:shd w:val="clear" w:color="auto" w:fill="FFFFFF"/>
        </w:rPr>
        <w:fldChar w:fldCharType="end"/>
      </w:r>
      <w:r>
        <w:rPr>
          <w:rFonts w:cstheme="minorHAnsi"/>
          <w:color w:val="1C1D1E"/>
          <w:shd w:val="clear" w:color="auto" w:fill="FFFFFF"/>
        </w:rPr>
        <w:t xml:space="preserve"> and have an increased risk of </w:t>
      </w:r>
      <w:r w:rsidRPr="00A20CD0">
        <w:rPr>
          <w:rFonts w:cstheme="minorHAnsi"/>
        </w:rPr>
        <w:t xml:space="preserve">recurrent </w:t>
      </w:r>
      <w:r>
        <w:rPr>
          <w:rFonts w:cstheme="minorHAnsi"/>
        </w:rPr>
        <w:t>cardiovascular events, including</w:t>
      </w:r>
      <w:r w:rsidRPr="00A20CD0">
        <w:rPr>
          <w:rFonts w:cstheme="minorHAnsi"/>
        </w:rPr>
        <w:t xml:space="preserve"> death</w:t>
      </w:r>
      <w:r>
        <w:rPr>
          <w:rFonts w:cstheme="minorHAnsi"/>
        </w:rPr>
        <w:t xml:space="preserve"> after surviving a myocardial infarction</w:t>
      </w:r>
      <w:r w:rsidR="00414EBB">
        <w:rPr>
          <w:rFonts w:cstheme="minorHAnsi"/>
        </w:rPr>
        <w:t xml:space="preserve"> (MI)</w:t>
      </w:r>
      <w:r>
        <w:rPr>
          <w:rFonts w:cstheme="minorHAnsi"/>
        </w:rPr>
        <w:t xml:space="preserve"> </w:t>
      </w:r>
      <w:r>
        <w:rPr>
          <w:rFonts w:cstheme="minorHAnsi"/>
        </w:rPr>
        <w:fldChar w:fldCharType="begin"/>
      </w:r>
      <w:r w:rsidR="00DA79A5">
        <w:rPr>
          <w:rFonts w:cstheme="minorHAnsi"/>
        </w:rPr>
        <w:instrText xml:space="preserve"> ADDIN ZOTERO_ITEM CSL_CITATION {"citationID":"ufDbDQZ9","properties":{"formattedCitation":"(26)","plainCitation":"(26)","noteIndex":0},"citationItems":[{"id":751,"uris":["http://zotero.org/users/9666668/items/TNDFH7T6"],"itemData":{"id":751,"type":"article-journal","abstract":"Background:\n\nRates for recurrent coronary heart disease (CHD) events have declined in the United States. However, few studies have assessed whether this decline has been similar among women and men.\n\nMethods:\n\nData were used from 770 408 US women and 700 477 US men &lt;65 years of age with commercial health insurance through MarketScan and ≥66 years of age with government health insurance through Medicare who had a myocardial infarction (MI) hospitalization between 2008 and 2017. Women and men were followed up for recurrent MI, recurrent CHD events (ie, recurrent MI or coronary revascularization), heart failure hospitalization, and all-cause mortality (Medicare only) in the 365 days after MI.\n\nResults:\n\nFrom 2008 to 2017, age-standardized recurrent MI rates per 1000 person-years decreased from 89.2 to 72.3 in women and from 94.2 to 81.3 in men (multivariable-adjusted P interaction by sex &lt;0.001). Recurrent CHD event rates decreased from 166.3 to 133.3 in women and from 198.1 to 176.8 in men (P interaction &lt;0.001). Heart failure hospitalization rates decreased from 177.4 to 158.1 in women and from 162.9 to 156.1 in men (P interaction=0.001). All-cause mortality rates decreased from 403.2 to 389.5 in women and from 436.1 to 417.9 in men (P interaction=0.82). In 2017, the multivariable-adjusted rate ratios comparing women with men were 0.90 (95% CI, 0.86–0.93) for recurrent MI, 0.80 (95% CI, 0.78–0.82) for recurrent CHD events, 0.99 (95% CI, 0.96–1.01) for heart failure hospitalization, and 0.82 (95% CI, 0.80–0.83) for all-cause mortality.\n\nConclusions:\n\nRates of recurrent MI, recurrent CHD events, heart failure hospitalization, and mortality in the first year after an MI declined considerably between 2008 and 2017 in both men and women, with proportionally greater reductions for women than men. However, rates remain very high, and rates of recurrent MI, recurrent CHD events, and death continue to be higher among men than women.","container-title":"Circulation","DOI":"10.1161/CIRCULATIONAHA.120.047065","issue":"7","note":"publisher: American Heart Association","page":"650-660","source":"ahajournals.org (Atypon)","title":"Trends in Recurrent Coronary Heart Disease After Myocardial Infarction Among US Women and Men Between 2008 and 2017","volume":"143","author":[{"family":"Peters","given":"Sanne A.E."},{"family":"Colantonio","given":"Lisandro D."},{"family":"Dai","given":"Yuling"},{"family":"Zhao","given":"Hong"},{"family":"Bittner","given":"Vera"},{"family":"Farkouh","given":"Michael E."},{"family":"Dluzniewski","given":"Paul"},{"family":"Poudel","given":"Bharat"},{"family":"Muntner","given":"Paul"},{"family":"Woodward","given":"Mark"}],"issued":{"date-parts":[["2021",2,16]]}}}],"schema":"https://github.com/citation-style-language/schema/raw/master/csl-citation.json"} </w:instrText>
      </w:r>
      <w:r>
        <w:rPr>
          <w:rFonts w:cstheme="minorHAnsi"/>
        </w:rPr>
        <w:fldChar w:fldCharType="separate"/>
      </w:r>
      <w:r w:rsidR="00DA79A5" w:rsidRPr="00DA79A5">
        <w:rPr>
          <w:rFonts w:ascii="Calibri" w:hAnsi="Calibri" w:cs="Calibri"/>
        </w:rPr>
        <w:t>(26)</w:t>
      </w:r>
      <w:r>
        <w:rPr>
          <w:rFonts w:cstheme="minorHAnsi"/>
        </w:rPr>
        <w:fldChar w:fldCharType="end"/>
      </w:r>
      <w:r>
        <w:rPr>
          <w:rFonts w:cstheme="minorHAnsi"/>
        </w:rPr>
        <w:t xml:space="preserve">. </w:t>
      </w:r>
      <w:r w:rsidR="00F85941">
        <w:rPr>
          <w:rFonts w:cstheme="minorHAnsi"/>
        </w:rPr>
        <w:t xml:space="preserve">In </w:t>
      </w:r>
      <w:r w:rsidR="00402775">
        <w:t xml:space="preserve">2021, CVD (ICD20-ICD25) was the leading cause of death in Australia </w:t>
      </w:r>
      <w:r w:rsidR="00402775">
        <w:fldChar w:fldCharType="begin"/>
      </w:r>
      <w:r w:rsidR="00DA79A5">
        <w:instrText xml:space="preserve"> ADDIN ZOTERO_ITEM CSL_CITATION {"citationID":"oVLLdnAl","properties":{"formattedCitation":"(27)","plainCitation":"(27)","noteIndex":0},"citationItems":[{"id":678,"uris":["http://zotero.org/users/9666668/items/IF8VHUE3"],"itemData":{"id":678,"type":"webpage","container-title":"Causes of Death, Australia","title":"Causes of Death, Australia, 2021 | Australian Bureau of Statistics","URL":"https://www.abs.gov.au/statistics/health/causes-death/causes-death-australia/latest-release#australia-s-leading-causes-of-death-2021","author":[{"family":"Australina Bureau of Statistics","given":""}],"accessed":{"date-parts":[["2022",10,27]]}}}],"schema":"https://github.com/citation-style-language/schema/raw/master/csl-citation.json"} </w:instrText>
      </w:r>
      <w:r w:rsidR="00402775">
        <w:fldChar w:fldCharType="separate"/>
      </w:r>
      <w:r w:rsidR="00DA79A5" w:rsidRPr="00DA79A5">
        <w:rPr>
          <w:rFonts w:ascii="Calibri" w:hAnsi="Calibri" w:cs="Calibri"/>
        </w:rPr>
        <w:t>(27)</w:t>
      </w:r>
      <w:r w:rsidR="00402775">
        <w:fldChar w:fldCharType="end"/>
      </w:r>
      <w:r w:rsidR="00F2688B">
        <w:t xml:space="preserve"> and </w:t>
      </w:r>
      <w:r w:rsidR="00402775" w:rsidRPr="008949DE">
        <w:rPr>
          <w:rFonts w:cstheme="minorHAnsi"/>
          <w:color w:val="1C1D1E"/>
          <w:shd w:val="clear" w:color="auto" w:fill="FFFFFF"/>
        </w:rPr>
        <w:t>is responsible for 32% of deaths and 38% of premature deaths</w:t>
      </w:r>
      <w:r w:rsidR="00402775" w:rsidRPr="008949DE">
        <w:rPr>
          <w:rFonts w:cstheme="minorHAnsi"/>
        </w:rPr>
        <w:t xml:space="preserve"> </w:t>
      </w:r>
      <w:r w:rsidR="00402775">
        <w:rPr>
          <w:rFonts w:cstheme="minorHAnsi"/>
        </w:rPr>
        <w:t xml:space="preserve">globally </w:t>
      </w:r>
      <w:r w:rsidR="00402775" w:rsidRPr="008949DE">
        <w:rPr>
          <w:rFonts w:cstheme="minorHAnsi"/>
          <w:color w:val="1C1D1E"/>
          <w:shd w:val="clear" w:color="auto" w:fill="FFFFFF"/>
        </w:rPr>
        <w:fldChar w:fldCharType="begin"/>
      </w:r>
      <w:r w:rsidR="00DA79A5">
        <w:rPr>
          <w:rFonts w:cstheme="minorHAnsi"/>
          <w:color w:val="1C1D1E"/>
          <w:shd w:val="clear" w:color="auto" w:fill="FFFFFF"/>
        </w:rPr>
        <w:instrText xml:space="preserve"> ADDIN ZOTERO_ITEM CSL_CITATION {"citationID":"I6UEUcjI","properties":{"formattedCitation":"(28)","plainCitation":"(28)","noteIndex":0},"citationItems":[{"id":41,"uris":["http://zotero.org/users/9666668/items/UL5VWR6G"],"itemData":{"id":41,"type":"webpage","abstract":"WHO cardiovascular diseases fact sheet providing key facts and information on risk factors, symptoms, rheumatic heart disease, treatment and prevention, WHO response.","container-title":"World Health Organisation - Cardiovascular diseases (CVDs)","language":"en","title":"Cardiovascular diseases (CVDs)","URL":"https://www.who.int/news-room/fact-sheets/detail/cardiovascular-diseases-(cvds)","accessed":{"date-parts":[["2021",10,25]]},"issued":{"date-parts":[["2021",6]]}}}],"schema":"https://github.com/citation-style-language/schema/raw/master/csl-citation.json"} </w:instrText>
      </w:r>
      <w:r w:rsidR="00402775" w:rsidRPr="008949DE">
        <w:rPr>
          <w:rFonts w:cstheme="minorHAnsi"/>
          <w:color w:val="1C1D1E"/>
          <w:shd w:val="clear" w:color="auto" w:fill="FFFFFF"/>
        </w:rPr>
        <w:fldChar w:fldCharType="separate"/>
      </w:r>
      <w:r w:rsidR="00DA79A5" w:rsidRPr="00DA79A5">
        <w:rPr>
          <w:rFonts w:ascii="Calibri" w:hAnsi="Calibri" w:cs="Calibri"/>
        </w:rPr>
        <w:t>(28)</w:t>
      </w:r>
      <w:r w:rsidR="00402775" w:rsidRPr="008949DE">
        <w:rPr>
          <w:rFonts w:cstheme="minorHAnsi"/>
          <w:color w:val="1C1D1E"/>
          <w:shd w:val="clear" w:color="auto" w:fill="FFFFFF"/>
        </w:rPr>
        <w:fldChar w:fldCharType="end"/>
      </w:r>
      <w:r w:rsidR="00402775">
        <w:rPr>
          <w:rFonts w:cstheme="minorHAnsi"/>
          <w:color w:val="1C1D1E"/>
          <w:shd w:val="clear" w:color="auto" w:fill="FFFFFF"/>
        </w:rPr>
        <w:t xml:space="preserve">. </w:t>
      </w:r>
      <w:r w:rsidR="00F2688B">
        <w:rPr>
          <w:rFonts w:cstheme="minorHAnsi"/>
          <w:color w:val="1C1D1E"/>
          <w:shd w:val="clear" w:color="auto" w:fill="FFFFFF"/>
        </w:rPr>
        <w:t>Due to</w:t>
      </w:r>
      <w:r>
        <w:rPr>
          <w:rFonts w:cstheme="minorHAnsi"/>
          <w:color w:val="1C1D1E"/>
          <w:shd w:val="clear" w:color="auto" w:fill="FFFFFF"/>
        </w:rPr>
        <w:t xml:space="preserve"> the increased systemic inflammation </w:t>
      </w:r>
      <w:r w:rsidR="00F2688B">
        <w:rPr>
          <w:rFonts w:cstheme="minorHAnsi"/>
          <w:color w:val="1C1D1E"/>
          <w:shd w:val="clear" w:color="auto" w:fill="FFFFFF"/>
        </w:rPr>
        <w:t xml:space="preserve">caused by </w:t>
      </w:r>
      <w:r>
        <w:rPr>
          <w:rFonts w:cstheme="minorHAnsi"/>
          <w:color w:val="1C1D1E"/>
          <w:shd w:val="clear" w:color="auto" w:fill="FFFFFF"/>
        </w:rPr>
        <w:t>periodontal disease</w:t>
      </w:r>
      <w:r w:rsidR="00007B2C">
        <w:rPr>
          <w:rFonts w:cstheme="minorHAnsi"/>
          <w:color w:val="1C1D1E"/>
          <w:shd w:val="clear" w:color="auto" w:fill="FFFFFF"/>
        </w:rPr>
        <w:t xml:space="preserve"> </w:t>
      </w:r>
      <w:r w:rsidR="00007B2C">
        <w:rPr>
          <w:rFonts w:cstheme="minorHAnsi"/>
          <w:color w:val="1C1D1E"/>
          <w:shd w:val="clear" w:color="auto" w:fill="FFFFFF"/>
        </w:rPr>
        <w:fldChar w:fldCharType="begin"/>
      </w:r>
      <w:r w:rsidR="00DA79A5">
        <w:rPr>
          <w:rFonts w:cstheme="minorHAnsi"/>
          <w:color w:val="1C1D1E"/>
          <w:shd w:val="clear" w:color="auto" w:fill="FFFFFF"/>
        </w:rPr>
        <w:instrText xml:space="preserve"> ADDIN ZOTERO_ITEM CSL_CITATION {"citationID":"qSJTQ8H7","properties":{"formattedCitation":"(29)","plainCitation":"(29)","noteIndex":0},"citationItems":[{"id":57,"uris":["http://zotero.org/users/9666668/items/2NV5PVGM"],"itemData":{"id":57,"type":"article-journal","abstract":"Abstract Objectives Cardiovascular disease (CVD) is a major cause of mortality; periodontal disease (PD) affects up to 50% of the world's population. Observational evidence has demonstrated association between CVD and PD. Absent from the literature is a systematic review and meta-analysis of longitudinal cohort studies quantifying CVD risk in PD populations compared to non-PD populations. To examine the risk of incident CVD in people with PD in randomised controlled trials and longitudinal cohort studies. Material and Methods We searched Medline, EMBASE and Cochrane databases up to 9th Oct 2019 using keywords and MeSH headings using the following concepts: PD, CVD, longitudinal and RCT study design. CVD outcomes included but were not restricted to any CVD, myocardial infarction, coronary heart disease (CHD) and stroke. Diagnosis method and severity of PD were measured either clinically or by self-report. Studies comparing incident CVD in PD and non-PD populations were included. Meta-analysis and meta-regression was performed to determine risk of CVD in PD populations and examine the effects of PD diagnosis method, PD severity, gender and study region. Results Thirty-two longitudinal cohort studies were included after full text screening; 30 were eligible for meta-analysis. The risk of CVD was significantly higher in PD compared to non-PD (relative risk [RR]: 1.20, 95% CI: 1.14?1.26). CVD risk did not differ between clinical or self-reported PD diagnosis (RR = 0.97, 95% CI: 0.87?1.07,). CVD risk was higher in men (RR: 1.16, 95% CI: 1.08?1.25) and severe PD (RR: 1.25, 95% CI: 1.15?1.35). Among all types of CVD, the risk of stroke was highest (RR = 1.24; 95% CI:1.12?1.38), the risk of CHD was also increased (RR = 1.14; 95% CI:1.08?1.21). Conclusion This study demonstrated modest but consistently increased risk of CVD in PD populations. Higher CVD risk in men and people with severe PD suggests population-targeted interventions could be beneficial.","container-title":"Clinical and Experimental Dental Research","DOI":"10.1002/cre2.336","ISSN":"2057-4347","issue":"1","journalAbbreviation":"Clinical and Experimental Dental Research","note":"publisher: John Wiley &amp; Sons, Ltd","page":"109-122","title":"Risk of incident cardiovascular disease in people with periodontal disease: A systematic review and meta-analysis","volume":"7","author":[{"family":"Larvin","given":"Harriet"},{"family":"Kang","given":"Jing"},{"family":"Aggarwal","given":"Vishal R."},{"family":"Pavitt","given":"Sue"},{"family":"Wu","given":"Jianhua"}],"issued":{"date-parts":[["2021",2,1]]}}}],"schema":"https://github.com/citation-style-language/schema/raw/master/csl-citation.json"} </w:instrText>
      </w:r>
      <w:r w:rsidR="00007B2C">
        <w:rPr>
          <w:rFonts w:cstheme="minorHAnsi"/>
          <w:color w:val="1C1D1E"/>
          <w:shd w:val="clear" w:color="auto" w:fill="FFFFFF"/>
        </w:rPr>
        <w:fldChar w:fldCharType="separate"/>
      </w:r>
      <w:r w:rsidR="00DA79A5" w:rsidRPr="00DA79A5">
        <w:rPr>
          <w:rFonts w:ascii="Calibri" w:hAnsi="Calibri" w:cs="Calibri"/>
        </w:rPr>
        <w:t>(29)</w:t>
      </w:r>
      <w:r w:rsidR="00007B2C">
        <w:rPr>
          <w:rFonts w:cstheme="minorHAnsi"/>
          <w:color w:val="1C1D1E"/>
          <w:shd w:val="clear" w:color="auto" w:fill="FFFFFF"/>
        </w:rPr>
        <w:fldChar w:fldCharType="end"/>
      </w:r>
      <w:r>
        <w:rPr>
          <w:rFonts w:cstheme="minorHAnsi"/>
          <w:color w:val="1C1D1E"/>
          <w:shd w:val="clear" w:color="auto" w:fill="FFFFFF"/>
        </w:rPr>
        <w:t xml:space="preserve">, </w:t>
      </w:r>
      <w:r w:rsidR="00F671F9">
        <w:rPr>
          <w:rFonts w:cstheme="minorHAnsi"/>
          <w:color w:val="1C1D1E"/>
          <w:shd w:val="clear" w:color="auto" w:fill="FFFFFF"/>
        </w:rPr>
        <w:t>CVD</w:t>
      </w:r>
      <w:r>
        <w:rPr>
          <w:rFonts w:cstheme="minorHAnsi"/>
          <w:color w:val="1C1D1E"/>
          <w:shd w:val="clear" w:color="auto" w:fill="FFFFFF"/>
        </w:rPr>
        <w:t xml:space="preserve"> patients</w:t>
      </w:r>
      <w:r w:rsidR="00F671F9">
        <w:rPr>
          <w:rFonts w:cstheme="minorHAnsi"/>
          <w:color w:val="1C1D1E"/>
          <w:shd w:val="clear" w:color="auto" w:fill="FFFFFF"/>
        </w:rPr>
        <w:t xml:space="preserve"> who are also </w:t>
      </w:r>
      <w:r w:rsidR="00F2688B">
        <w:rPr>
          <w:rFonts w:cstheme="minorHAnsi"/>
          <w:color w:val="1C1D1E"/>
          <w:shd w:val="clear" w:color="auto" w:fill="FFFFFF"/>
        </w:rPr>
        <w:t>suffering</w:t>
      </w:r>
      <w:r w:rsidR="00F671F9">
        <w:rPr>
          <w:rFonts w:cstheme="minorHAnsi"/>
          <w:color w:val="1C1D1E"/>
          <w:shd w:val="clear" w:color="auto" w:fill="FFFFFF"/>
        </w:rPr>
        <w:t xml:space="preserve"> with periodontal disease, have a further elevated risk of a future cardiac event. </w:t>
      </w:r>
      <w:r w:rsidR="00F2688B">
        <w:rPr>
          <w:rFonts w:cstheme="minorHAnsi"/>
          <w:color w:val="1C1D1E"/>
          <w:shd w:val="clear" w:color="auto" w:fill="FFFFFF"/>
        </w:rPr>
        <w:t>T</w:t>
      </w:r>
      <w:r w:rsidR="00E07902">
        <w:rPr>
          <w:rFonts w:cstheme="minorHAnsi"/>
        </w:rPr>
        <w:t xml:space="preserve">herefore, </w:t>
      </w:r>
      <w:r w:rsidR="00F2688B">
        <w:rPr>
          <w:rFonts w:cstheme="minorHAnsi"/>
        </w:rPr>
        <w:t xml:space="preserve">it is </w:t>
      </w:r>
      <w:r>
        <w:rPr>
          <w:rFonts w:cstheme="minorHAnsi"/>
        </w:rPr>
        <w:t xml:space="preserve">integral to </w:t>
      </w:r>
      <w:r w:rsidR="00E07902">
        <w:rPr>
          <w:rFonts w:cstheme="minorHAnsi"/>
        </w:rPr>
        <w:t>reduc</w:t>
      </w:r>
      <w:r w:rsidR="00675364">
        <w:rPr>
          <w:rFonts w:cstheme="minorHAnsi"/>
        </w:rPr>
        <w:t>e</w:t>
      </w:r>
      <w:r w:rsidR="00E07902">
        <w:rPr>
          <w:rFonts w:cstheme="minorHAnsi"/>
        </w:rPr>
        <w:t xml:space="preserve"> th</w:t>
      </w:r>
      <w:r w:rsidR="00F671F9">
        <w:rPr>
          <w:rFonts w:cstheme="minorHAnsi"/>
        </w:rPr>
        <w:t xml:space="preserve">e </w:t>
      </w:r>
      <w:r w:rsidR="00E07902">
        <w:rPr>
          <w:rFonts w:cstheme="minorHAnsi"/>
        </w:rPr>
        <w:t xml:space="preserve">inflammatory </w:t>
      </w:r>
      <w:r w:rsidR="00F671F9">
        <w:rPr>
          <w:rFonts w:cstheme="minorHAnsi"/>
        </w:rPr>
        <w:t>comorbidity of</w:t>
      </w:r>
      <w:r w:rsidR="00E07902">
        <w:rPr>
          <w:rFonts w:cstheme="minorHAnsi"/>
        </w:rPr>
        <w:t xml:space="preserve"> </w:t>
      </w:r>
      <w:r w:rsidR="00F671F9">
        <w:rPr>
          <w:rFonts w:cstheme="minorHAnsi"/>
        </w:rPr>
        <w:t xml:space="preserve">periodontal disease </w:t>
      </w:r>
      <w:r w:rsidR="00E07902">
        <w:rPr>
          <w:rFonts w:cstheme="minorHAnsi"/>
        </w:rPr>
        <w:t xml:space="preserve">to </w:t>
      </w:r>
      <w:r w:rsidR="00675364">
        <w:rPr>
          <w:rFonts w:cstheme="minorHAnsi"/>
        </w:rPr>
        <w:t xml:space="preserve">help </w:t>
      </w:r>
      <w:r w:rsidR="00F671F9">
        <w:rPr>
          <w:rFonts w:cstheme="minorHAnsi"/>
        </w:rPr>
        <w:t xml:space="preserve">prevent poor </w:t>
      </w:r>
      <w:r w:rsidR="00675364">
        <w:rPr>
          <w:rFonts w:cstheme="minorHAnsi"/>
        </w:rPr>
        <w:t>CVD</w:t>
      </w:r>
      <w:r w:rsidR="00E07902">
        <w:rPr>
          <w:rFonts w:cstheme="minorHAnsi"/>
        </w:rPr>
        <w:t xml:space="preserve"> outcomes.</w:t>
      </w:r>
      <w:r w:rsidR="00F85941">
        <w:rPr>
          <w:rFonts w:cstheme="minorHAnsi"/>
        </w:rPr>
        <w:t xml:space="preserve"> </w:t>
      </w:r>
    </w:p>
    <w:bookmarkEnd w:id="3"/>
    <w:p w14:paraId="6F4AC33B" w14:textId="296F7CBE" w:rsidR="00BA2F8E" w:rsidRPr="00BA2F8E" w:rsidRDefault="00BA2F8E" w:rsidP="008E5CBE">
      <w:pPr>
        <w:spacing w:line="240" w:lineRule="auto"/>
        <w:rPr>
          <w:rFonts w:eastAsia="Calibri" w:cstheme="minorHAnsi"/>
          <w:b/>
          <w:bCs/>
          <w:u w:val="single"/>
        </w:rPr>
      </w:pPr>
      <w:r w:rsidRPr="00BA2F8E">
        <w:rPr>
          <w:rFonts w:eastAsia="Calibri" w:cstheme="minorHAnsi"/>
          <w:b/>
          <w:bCs/>
          <w:u w:val="single"/>
        </w:rPr>
        <w:t xml:space="preserve">Prevention </w:t>
      </w:r>
    </w:p>
    <w:p w14:paraId="76EB24E3" w14:textId="570C7C93" w:rsidR="00810364" w:rsidRDefault="00D53001" w:rsidP="008E5CBE">
      <w:pPr>
        <w:spacing w:line="240" w:lineRule="auto"/>
        <w:rPr>
          <w:rFonts w:eastAsia="Calibri" w:cstheme="minorHAnsi"/>
        </w:rPr>
      </w:pPr>
      <w:r w:rsidRPr="00E54CF2">
        <w:rPr>
          <w:rFonts w:eastAsia="Calibri" w:cstheme="minorHAnsi"/>
          <w:u w:val="single"/>
        </w:rPr>
        <w:t xml:space="preserve">Primary prevention of </w:t>
      </w:r>
      <w:r w:rsidR="00E54CF2" w:rsidRPr="00E54CF2">
        <w:rPr>
          <w:rFonts w:eastAsia="Calibri" w:cstheme="minorHAnsi"/>
          <w:u w:val="single"/>
        </w:rPr>
        <w:t>periodontal disease</w:t>
      </w:r>
      <w:r>
        <w:rPr>
          <w:rFonts w:eastAsia="Calibri" w:cstheme="minorHAnsi"/>
        </w:rPr>
        <w:t xml:space="preserve">  </w:t>
      </w:r>
    </w:p>
    <w:p w14:paraId="3F9E3ECE" w14:textId="05C2B4D1" w:rsidR="0099379D" w:rsidRDefault="0071186D" w:rsidP="008E5CBE">
      <w:pPr>
        <w:spacing w:line="240" w:lineRule="auto"/>
        <w:rPr>
          <w:rFonts w:eastAsia="Calibri" w:cstheme="minorHAnsi"/>
        </w:rPr>
      </w:pPr>
      <w:r>
        <w:rPr>
          <w:rFonts w:eastAsia="Calibri" w:cstheme="minorHAnsi"/>
        </w:rPr>
        <w:t xml:space="preserve">The most important and effective way to prevent </w:t>
      </w:r>
      <w:r w:rsidRPr="00957688">
        <w:rPr>
          <w:rFonts w:eastAsia="Calibri" w:cstheme="minorHAnsi"/>
        </w:rPr>
        <w:t>periodontal</w:t>
      </w:r>
      <w:r>
        <w:rPr>
          <w:rFonts w:eastAsia="Calibri" w:cstheme="minorHAnsi"/>
        </w:rPr>
        <w:t xml:space="preserve"> disease is with an optimal oral hygiene routine </w:t>
      </w:r>
      <w:r>
        <w:rPr>
          <w:rFonts w:eastAsia="Calibri" w:cstheme="minorHAnsi"/>
        </w:rPr>
        <w:fldChar w:fldCharType="begin"/>
      </w:r>
      <w:r>
        <w:rPr>
          <w:rFonts w:eastAsia="Calibri" w:cstheme="minorHAnsi"/>
        </w:rPr>
        <w:instrText xml:space="preserve"> ADDIN ZOTERO_ITEM CSL_CITATION {"citationID":"DfonP9zN","properties":{"formattedCitation":"(30)","plainCitation":"(30)","noteIndex":0},"citationItems":[{"id":738,"uris":["http://zotero.org/users/9666668/items/C4D2NCJU"],"itemData":{"id":738,"type":"chapter","abstract":"Periodontal diseases are disease processes involving the periodontium, a term used to describe the supportive apparatus surrounding the tooth, which includes the gingival tissue, alveolar bone, cementum, and periodontal ligament. Gingivitis is the mildest form of periodontal disease and can be found in up to 90% of the population. It is a term used to describe the inflammation of the gingiva due to the accumulation of bacteria and debris between the gum line and tooth, also known as dental plaque. Gingivitis is a reactive condition that is reversible upon the improvement of oral hygiene. Periodontitis is when the periodontal condition has progressed beyond gingivitis into a chronic, destructive, irreversible inflammatory disease state. The bacteria then can penetrate deeper into the tissues and surrounding periodontium. This triggers a host response in an attempt to defend against the invading bacteria. However, during the process of protecting against the bacteria, the host defenses also lead to the destruction of the periodontium. Periodontitis leads to loss of attachment of the periodontium, which subsequently progresses to alveolar bone loss, potentially resulting in loss of the affected tooth [1][2][3]. In 2017, the American Academy of Periodontology, in collaboration with the European Federation of Periodontology, devised a new classification of periodontal and peri-implant diseases. In this new classification, periodontitis can be subdivided into three categories: Necrotizing periodontal diseases. Periodontitis. Periodontitis as a manifestation of systemic diseases. Necrotizing periodontal disease refers to a virulent, rapidly progressing disease that is mostly seen in immunosuppressed patients, such as those with HIV. This form of periodontal disease includes necrosis of the gingiva found between the teeth, bleeding, and associated pain [4][5].","call-number":"NBK554590","container-title":"StatPearls","event-place":"Treasure Island (FL)","language":"eng","license":"Copyright © 2022, StatPearls Publishing LLC.","note":"PMID: 32119477","publisher":"StatPearls Publishing","publisher-place":"Treasure Island (FL)","source":"PubMed","title":"Periodontal Disease","URL":"http://www.ncbi.nlm.nih.gov/books/NBK554590/","author":[{"family":"Gasner","given":"Noah S."},{"family":"Schure","given":"Ryan S."}],"accessed":{"date-parts":[["2022",11,3]]},"issued":{"date-parts":[["2022"]]}}}],"schema":"https://github.com/citation-style-language/schema/raw/master/csl-citation.json"} </w:instrText>
      </w:r>
      <w:r>
        <w:rPr>
          <w:rFonts w:eastAsia="Calibri" w:cstheme="minorHAnsi"/>
        </w:rPr>
        <w:fldChar w:fldCharType="separate"/>
      </w:r>
      <w:r w:rsidRPr="0071186D">
        <w:rPr>
          <w:rFonts w:ascii="Calibri" w:hAnsi="Calibri" w:cs="Calibri"/>
        </w:rPr>
        <w:t>(30)</w:t>
      </w:r>
      <w:r>
        <w:rPr>
          <w:rFonts w:eastAsia="Calibri" w:cstheme="minorHAnsi"/>
        </w:rPr>
        <w:fldChar w:fldCharType="end"/>
      </w:r>
      <w:r>
        <w:rPr>
          <w:rFonts w:eastAsia="Calibri" w:cstheme="minorHAnsi"/>
        </w:rPr>
        <w:t>, f</w:t>
      </w:r>
      <w:r w:rsidR="002D61AE">
        <w:rPr>
          <w:rFonts w:eastAsia="Calibri" w:cstheme="minorHAnsi"/>
        </w:rPr>
        <w:t>ollowed by regular dental check-ups</w:t>
      </w:r>
      <w:r w:rsidR="00F671F9">
        <w:rPr>
          <w:rFonts w:eastAsia="Calibri" w:cstheme="minorHAnsi"/>
        </w:rPr>
        <w:t xml:space="preserve"> and hygiene appointments, </w:t>
      </w:r>
      <w:r>
        <w:rPr>
          <w:rFonts w:eastAsia="Calibri" w:cstheme="minorHAnsi"/>
        </w:rPr>
        <w:t xml:space="preserve">as well as the absence or control of </w:t>
      </w:r>
      <w:r w:rsidR="002D61AE">
        <w:rPr>
          <w:rFonts w:eastAsia="Calibri" w:cstheme="minorHAnsi"/>
        </w:rPr>
        <w:t>modifying risk factors such as smoking</w:t>
      </w:r>
      <w:r w:rsidR="00F671F9">
        <w:rPr>
          <w:rFonts w:eastAsia="Calibri" w:cstheme="minorHAnsi"/>
        </w:rPr>
        <w:t xml:space="preserve"> </w:t>
      </w:r>
      <w:r w:rsidR="00D00551">
        <w:rPr>
          <w:rFonts w:eastAsia="Calibri" w:cstheme="minorHAnsi"/>
        </w:rPr>
        <w:fldChar w:fldCharType="begin"/>
      </w:r>
      <w:r>
        <w:rPr>
          <w:rFonts w:eastAsia="Calibri" w:cstheme="minorHAnsi"/>
        </w:rPr>
        <w:instrText xml:space="preserve"> ADDIN ZOTERO_ITEM CSL_CITATION {"citationID":"78fEs0H5","properties":{"formattedCitation":"(31)","plainCitation":"(31)","noteIndex":0},"citationItems":[{"id":732,"uris":["http://zotero.org/users/9666668/items/CQAXUCUJ"],"itemData":{"id":732,"type":"article-journal","abstract":"It is widely accepted that common diseases of the oral cavity, such as gingivitis and periodontitis, are preventable. Based on a large body of scientific evidence, a number of preventive strategies are known to prevent these diseases, but only if routinely implemented. Unfortunately, while most preventive strategies are theoretically simple to understand, they are often difficult to employ in practice at individual and public health levels. This volume of Periodontology 2000 provides the most current information on the state of the science and the evidence base supporting a preventive perspective for the management of periodontal disease, including evidence for proven interventions as well as cutting-edge ideas for potential future interventions. In addition to well-established and scientifically proven approaches (tooth and implant cleansing, topical chemotherapeutics, reduction in risk factors such as tobacco smoking), a number of new ideas are now under investigation, including antioxidant agents, probiotics, vaccines, and slow-release alternative chemotherapeutics. Furthermore, there are new ideas to alter patient behaviors with the aim to improve adherence to preventive strategies. Finally, examples from implementation science and public health are provided that suggest novel approaches to bring new ideas into clinical practice.","container-title":"Periodontology 2000","DOI":"10.1111/prd.12330","ISSN":"1600-0757","issue":"1","language":"en","note":"_eprint: https://onlinelibrary.wiley.com/doi/pdf/10.1111/prd.12330","page":"9-13","source":"Wiley Online Library","title":"The prevention of periodontal disease—An overview","volume":"84","author":[{"family":"Scannapieco","given":"Frank A."},{"family":"Gershovich","given":"Eva"}],"issued":{"date-parts":[["2020"]]}}}],"schema":"https://github.com/citation-style-language/schema/raw/master/csl-citation.json"} </w:instrText>
      </w:r>
      <w:r w:rsidR="00D00551">
        <w:rPr>
          <w:rFonts w:eastAsia="Calibri" w:cstheme="minorHAnsi"/>
        </w:rPr>
        <w:fldChar w:fldCharType="separate"/>
      </w:r>
      <w:r w:rsidRPr="0071186D">
        <w:rPr>
          <w:rFonts w:ascii="Calibri" w:hAnsi="Calibri" w:cs="Calibri"/>
        </w:rPr>
        <w:t>(31)</w:t>
      </w:r>
      <w:r w:rsidR="00D00551">
        <w:rPr>
          <w:rFonts w:eastAsia="Calibri" w:cstheme="minorHAnsi"/>
        </w:rPr>
        <w:fldChar w:fldCharType="end"/>
      </w:r>
      <w:r w:rsidR="002D61AE">
        <w:rPr>
          <w:rFonts w:eastAsia="Calibri" w:cstheme="minorHAnsi"/>
        </w:rPr>
        <w:t>, and diabetes</w:t>
      </w:r>
      <w:r w:rsidR="00D00551">
        <w:rPr>
          <w:rFonts w:eastAsia="Calibri" w:cstheme="minorHAnsi"/>
        </w:rPr>
        <w:t xml:space="preserve"> </w:t>
      </w:r>
      <w:r w:rsidR="00D00551">
        <w:rPr>
          <w:rFonts w:eastAsia="Calibri" w:cstheme="minorHAnsi"/>
        </w:rPr>
        <w:fldChar w:fldCharType="begin"/>
      </w:r>
      <w:r>
        <w:rPr>
          <w:rFonts w:eastAsia="Calibri" w:cstheme="minorHAnsi"/>
        </w:rPr>
        <w:instrText xml:space="preserve"> ADDIN ZOTERO_ITEM CSL_CITATION {"citationID":"EiDGiZFF","properties":{"formattedCitation":"(32)","plainCitation":"(32)","noteIndex":0},"citationItems":[{"id":735,"uris":["http://zotero.org/users/9666668/items/F6ZXT2EC"],"itemData":{"id":735,"type":"article-journal","abstract":"Explains the current knowledge regarding the links between diabetes and periodontal disease.Provides information on the main types of diabetes and explains how to interpret blood glucose and glycated haemoglobin values that patients may report to you.Gives practical guidance for the dental team in assessing and managing periodontal status in people with diabetes.","container-title":"British Dental Journal","DOI":"10.1038/sj.bdj.2014.907","ISSN":"1476-5373","issue":"8","journalAbbreviation":"Br Dent J","language":"en","note":"number: 8\npublisher: Nature Publishing Group","page":"433-437","source":"www-nature-com.ezproxy.library.sydney.edu.au","title":"Diabetes and periodontal disease: a two-way relationship","title-short":"Diabetes and periodontal disease","volume":"217","author":[{"family":"Casanova","given":"L."},{"family":"Hughes","given":"F. J."},{"family":"Preshaw","given":"P. M."}],"issued":{"date-parts":[["2014",10]]}}}],"schema":"https://github.com/citation-style-language/schema/raw/master/csl-citation.json"} </w:instrText>
      </w:r>
      <w:r w:rsidR="00D00551">
        <w:rPr>
          <w:rFonts w:eastAsia="Calibri" w:cstheme="minorHAnsi"/>
        </w:rPr>
        <w:fldChar w:fldCharType="separate"/>
      </w:r>
      <w:r w:rsidRPr="0071186D">
        <w:rPr>
          <w:rFonts w:ascii="Calibri" w:hAnsi="Calibri" w:cs="Calibri"/>
        </w:rPr>
        <w:t>(32)</w:t>
      </w:r>
      <w:r w:rsidR="00D00551">
        <w:rPr>
          <w:rFonts w:eastAsia="Calibri" w:cstheme="minorHAnsi"/>
        </w:rPr>
        <w:fldChar w:fldCharType="end"/>
      </w:r>
      <w:r w:rsidR="002D61AE">
        <w:rPr>
          <w:rFonts w:eastAsia="Calibri" w:cstheme="minorHAnsi"/>
        </w:rPr>
        <w:t xml:space="preserve">. </w:t>
      </w:r>
      <w:r w:rsidR="001157AB" w:rsidRPr="00D874FB">
        <w:rPr>
          <w:rFonts w:eastAsia="Calibri" w:cstheme="minorHAnsi"/>
        </w:rPr>
        <w:t xml:space="preserve">Poor oral hygiene habits, defined as never or rarely brushing teeth, </w:t>
      </w:r>
      <w:r w:rsidR="00B010E8" w:rsidRPr="00D874FB">
        <w:rPr>
          <w:rFonts w:eastAsia="Calibri" w:cstheme="minorHAnsi"/>
        </w:rPr>
        <w:t>ha</w:t>
      </w:r>
      <w:r w:rsidR="006560A6">
        <w:rPr>
          <w:rFonts w:eastAsia="Calibri" w:cstheme="minorHAnsi"/>
        </w:rPr>
        <w:t>ve</w:t>
      </w:r>
      <w:r w:rsidR="00B010E8" w:rsidRPr="00D874FB">
        <w:rPr>
          <w:rFonts w:eastAsia="Calibri" w:cstheme="minorHAnsi"/>
        </w:rPr>
        <w:t xml:space="preserve"> been shown to increase the risk of a CVD event significantly </w:t>
      </w:r>
      <w:r w:rsidR="001157AB" w:rsidRPr="00D874FB">
        <w:rPr>
          <w:rFonts w:eastAsia="Calibri" w:cstheme="minorHAnsi"/>
        </w:rPr>
        <w:t xml:space="preserve">(HR 1.7, 95% </w:t>
      </w:r>
      <w:r w:rsidR="00F671F9">
        <w:rPr>
          <w:rFonts w:eastAsia="Calibri" w:cstheme="minorHAnsi"/>
        </w:rPr>
        <w:t>CI</w:t>
      </w:r>
      <w:r w:rsidR="001157AB" w:rsidRPr="00D874FB">
        <w:rPr>
          <w:rFonts w:eastAsia="Calibri" w:cstheme="minorHAnsi"/>
        </w:rPr>
        <w:t xml:space="preserve"> 1.3 to 2.3; P&lt;0.001) </w:t>
      </w:r>
      <w:r w:rsidR="001157AB" w:rsidRPr="00D874FB">
        <w:rPr>
          <w:rFonts w:eastAsia="Calibri" w:cstheme="minorHAnsi"/>
        </w:rPr>
        <w:fldChar w:fldCharType="begin"/>
      </w:r>
      <w:r w:rsidR="00DA79A5">
        <w:rPr>
          <w:rFonts w:eastAsia="Calibri" w:cstheme="minorHAnsi"/>
        </w:rPr>
        <w:instrText xml:space="preserve"> ADDIN ZOTERO_ITEM CSL_CITATION {"citationID":"hJKVylBE","properties":{"formattedCitation":"(33)","plainCitation":"(33)","noteIndex":0},"citationItems":[{"id":693,"uris":["http://zotero.org/users/9666668/items/XNGHGN2L"],"itemData":{"id":693,"type":"article-journal","container-title":"BMJ","issue":"c2451","title":"Toothbrushing, inflammation, and risk of cardiovascular disease: results from Scottish Health Survey","volume":"340","author":[{"family":"Oliveira","given":"C","non-dropping-particle":"de"},{"family":"Watt,","given":"R"},{"family":"Hamer","given":"M"}],"issued":{"date-parts":[["2010"]]}}}],"schema":"https://github.com/citation-style-language/schema/raw/master/csl-citation.json"} </w:instrText>
      </w:r>
      <w:r w:rsidR="001157AB" w:rsidRPr="00D874FB">
        <w:rPr>
          <w:rFonts w:eastAsia="Calibri" w:cstheme="minorHAnsi"/>
        </w:rPr>
        <w:fldChar w:fldCharType="separate"/>
      </w:r>
      <w:r w:rsidR="00DA79A5" w:rsidRPr="00DA79A5">
        <w:rPr>
          <w:rFonts w:ascii="Calibri" w:hAnsi="Calibri" w:cs="Calibri"/>
        </w:rPr>
        <w:t>(33)</w:t>
      </w:r>
      <w:r w:rsidR="001157AB" w:rsidRPr="00D874FB">
        <w:rPr>
          <w:rFonts w:eastAsia="Calibri" w:cstheme="minorHAnsi"/>
        </w:rPr>
        <w:fldChar w:fldCharType="end"/>
      </w:r>
      <w:r w:rsidR="00B010E8" w:rsidRPr="00D874FB">
        <w:rPr>
          <w:rFonts w:eastAsia="Calibri" w:cstheme="minorHAnsi"/>
        </w:rPr>
        <w:t>, whilst</w:t>
      </w:r>
      <w:r w:rsidR="001157AB" w:rsidRPr="00D874FB">
        <w:rPr>
          <w:rFonts w:eastAsia="Calibri" w:cstheme="minorHAnsi"/>
        </w:rPr>
        <w:t xml:space="preserve"> incorporating just one </w:t>
      </w:r>
      <w:r>
        <w:rPr>
          <w:rFonts w:eastAsia="Calibri" w:cstheme="minorHAnsi"/>
        </w:rPr>
        <w:t>tooth</w:t>
      </w:r>
      <w:r w:rsidR="001157AB" w:rsidRPr="00D874FB">
        <w:rPr>
          <w:rFonts w:eastAsia="Calibri" w:cstheme="minorHAnsi"/>
        </w:rPr>
        <w:t>brush</w:t>
      </w:r>
      <w:r>
        <w:rPr>
          <w:rFonts w:eastAsia="Calibri" w:cstheme="minorHAnsi"/>
        </w:rPr>
        <w:t>ing session</w:t>
      </w:r>
      <w:r w:rsidR="001157AB" w:rsidRPr="00D874FB">
        <w:rPr>
          <w:rFonts w:eastAsia="Calibri" w:cstheme="minorHAnsi"/>
        </w:rPr>
        <w:t xml:space="preserve"> per day </w:t>
      </w:r>
      <w:r w:rsidR="009E47E0">
        <w:rPr>
          <w:rFonts w:eastAsia="Calibri" w:cstheme="minorHAnsi"/>
        </w:rPr>
        <w:t xml:space="preserve">is </w:t>
      </w:r>
      <w:r w:rsidR="001157AB" w:rsidRPr="00D874FB">
        <w:rPr>
          <w:rFonts w:eastAsia="Calibri" w:cstheme="minorHAnsi"/>
        </w:rPr>
        <w:t xml:space="preserve">associated with a 9% </w:t>
      </w:r>
      <w:r>
        <w:rPr>
          <w:rFonts w:eastAsia="Calibri" w:cstheme="minorHAnsi"/>
        </w:rPr>
        <w:t xml:space="preserve">risk </w:t>
      </w:r>
      <w:r w:rsidR="001157AB" w:rsidRPr="00D874FB">
        <w:rPr>
          <w:rFonts w:eastAsia="Calibri" w:cstheme="minorHAnsi"/>
        </w:rPr>
        <w:t xml:space="preserve">reduction of </w:t>
      </w:r>
      <w:r>
        <w:rPr>
          <w:rFonts w:eastAsia="Calibri" w:cstheme="minorHAnsi"/>
        </w:rPr>
        <w:t xml:space="preserve">a </w:t>
      </w:r>
      <w:r w:rsidR="001157AB" w:rsidRPr="00D874FB">
        <w:rPr>
          <w:rFonts w:eastAsia="Calibri" w:cstheme="minorHAnsi"/>
        </w:rPr>
        <w:t xml:space="preserve">CVD event </w:t>
      </w:r>
      <w:r w:rsidR="001157AB" w:rsidRPr="00D874FB">
        <w:rPr>
          <w:rFonts w:eastAsia="Calibri" w:cstheme="minorHAnsi"/>
        </w:rPr>
        <w:fldChar w:fldCharType="begin"/>
      </w:r>
      <w:r w:rsidR="00DA79A5">
        <w:rPr>
          <w:rFonts w:eastAsia="Calibri" w:cstheme="minorHAnsi"/>
        </w:rPr>
        <w:instrText xml:space="preserve"> ADDIN ZOTERO_ITEM CSL_CITATION {"citationID":"WHAm8lA9","properties":{"formattedCitation":"(34)","plainCitation":"(34)","noteIndex":0},"citationItems":[{"id":692,"uris":["http://zotero.org/users/9666668/items/C8KKBD6U"],"itemData":{"id":692,"type":"article-journal","abstract":"Oral health problems such as periodontal disease, dental caries, and tooth loss have been suggested to have associations with cardiovascular disease. This study aimed to evaluate whether oral hygiene behaviour can alleviate cardiovascular risk associated with oral health status using a nationwide population-based cohort.The data of 247 696 healthy adults aged 40 years or older who underwent an oral health screening programme and had no history of major cardiovascular events were extracted from the National Health Insurance System-National Health Screening Cohort. After a median follow-up of 9.5 years, 14 893 major cardiovascular events occurred including cardiac death, myocardial infarction, stroke, and heart failure. The risk of cardiovascular events was higher when a subject had periodontal disease, a higher number of dental caries, or more tooth loss. Performing one more tooth brushing a day was associated with a 9% significantly lower risk of cardiovascular events after multivariable adjustment. Regular dental visits (once a year or more) for professional cleaning were also shown to reduce cardiovascular risk by 14%. Improved oral hygiene behaviours were shown to attenuate the cardiovascular risk originating from periodontal disease, dental caries, and tooth loss.Oral hygiene care such as frequent tooth brushing and regular dental visits for professional cleaning reduced the risk of future cardiovascular events in healthy adults. This study also suggests that improved oral hygiene behaviour may modify the association between oral health and cardiovascular diseases.","container-title":"European Heart Journal","DOI":"10.1093/eurheartj/ehy836","ISSN":"0195-668X","issue":"14","journalAbbreviation":"European Heart Journal","page":"1138-1145","title":"Improved oral hygiene care attenuates the cardiovascular risk of oral health disease: a population-based study from Korea","volume":"40","author":[{"family":"Park","given":"Shin-Young"},{"family":"Kim","given":"Sun-Hwa"},{"family":"Kang","given":"Si-Hyuck"},{"family":"Yoon","given":"Chang-Hwan"},{"family":"Lee","given":"Hyo-Jung"},{"family":"Yun","given":"Pil-Young"},{"family":"Youn","given":"Tae-Jin"},{"family":"Chae","given":"In-Ho"}],"issued":{"date-parts":[["2019",4,7]]}}}],"schema":"https://github.com/citation-style-language/schema/raw/master/csl-citation.json"} </w:instrText>
      </w:r>
      <w:r w:rsidR="001157AB" w:rsidRPr="00D874FB">
        <w:rPr>
          <w:rFonts w:eastAsia="Calibri" w:cstheme="minorHAnsi"/>
        </w:rPr>
        <w:fldChar w:fldCharType="separate"/>
      </w:r>
      <w:r w:rsidR="00DA79A5" w:rsidRPr="00DA79A5">
        <w:rPr>
          <w:rFonts w:ascii="Calibri" w:hAnsi="Calibri" w:cs="Calibri"/>
        </w:rPr>
        <w:t>(34)</w:t>
      </w:r>
      <w:r w:rsidR="001157AB" w:rsidRPr="00D874FB">
        <w:rPr>
          <w:rFonts w:eastAsia="Calibri" w:cstheme="minorHAnsi"/>
        </w:rPr>
        <w:fldChar w:fldCharType="end"/>
      </w:r>
      <w:r w:rsidR="001157AB" w:rsidRPr="00D874FB">
        <w:rPr>
          <w:rFonts w:eastAsia="Calibri" w:cstheme="minorHAnsi"/>
        </w:rPr>
        <w:t>.</w:t>
      </w:r>
      <w:r w:rsidR="00B010E8" w:rsidRPr="00D874FB">
        <w:rPr>
          <w:rFonts w:eastAsia="Calibri" w:cstheme="minorHAnsi"/>
        </w:rPr>
        <w:t xml:space="preserve"> </w:t>
      </w:r>
      <w:r w:rsidR="00F671F9">
        <w:rPr>
          <w:rFonts w:eastAsia="Calibri" w:cstheme="minorHAnsi"/>
        </w:rPr>
        <w:t xml:space="preserve">The recommended ideal </w:t>
      </w:r>
      <w:r w:rsidR="00B010E8">
        <w:rPr>
          <w:rFonts w:eastAsia="Calibri" w:cstheme="minorHAnsi"/>
        </w:rPr>
        <w:t xml:space="preserve">oral hygiene </w:t>
      </w:r>
      <w:r w:rsidR="00F671F9">
        <w:rPr>
          <w:rFonts w:eastAsia="Calibri" w:cstheme="minorHAnsi"/>
        </w:rPr>
        <w:t>routine</w:t>
      </w:r>
      <w:r w:rsidR="00B010E8">
        <w:rPr>
          <w:rFonts w:eastAsia="Calibri" w:cstheme="minorHAnsi"/>
        </w:rPr>
        <w:t xml:space="preserve"> include</w:t>
      </w:r>
      <w:r w:rsidR="00F671F9">
        <w:rPr>
          <w:rFonts w:eastAsia="Calibri" w:cstheme="minorHAnsi"/>
        </w:rPr>
        <w:t>s</w:t>
      </w:r>
      <w:r w:rsidR="002D61AE">
        <w:rPr>
          <w:rFonts w:eastAsia="Calibri" w:cstheme="minorHAnsi"/>
        </w:rPr>
        <w:t xml:space="preserve"> brushing twice a day for</w:t>
      </w:r>
      <w:r>
        <w:rPr>
          <w:rFonts w:eastAsia="Calibri" w:cstheme="minorHAnsi"/>
        </w:rPr>
        <w:t xml:space="preserve"> at least</w:t>
      </w:r>
      <w:r w:rsidR="002D61AE">
        <w:rPr>
          <w:rFonts w:eastAsia="Calibri" w:cstheme="minorHAnsi"/>
        </w:rPr>
        <w:t xml:space="preserve"> two minutes</w:t>
      </w:r>
      <w:r w:rsidR="00B010E8">
        <w:rPr>
          <w:rFonts w:eastAsia="Calibri" w:cstheme="minorHAnsi"/>
        </w:rPr>
        <w:t xml:space="preserve"> with a fluoridated toothpaste </w:t>
      </w:r>
      <w:r w:rsidR="00B010E8">
        <w:rPr>
          <w:rFonts w:eastAsia="Calibri" w:cstheme="minorHAnsi"/>
        </w:rPr>
        <w:fldChar w:fldCharType="begin"/>
      </w:r>
      <w:r w:rsidR="00E3329F">
        <w:rPr>
          <w:rFonts w:eastAsia="Calibri" w:cstheme="minorHAnsi"/>
        </w:rPr>
        <w:instrText xml:space="preserve"> ADDIN ZOTERO_ITEM CSL_CITATION {"citationID":"ySnRgC1d","properties":{"formattedCitation":"(35,36)","plainCitation":"(35,36)","noteIndex":0},"citationItems":[{"id":154,"uris":["http://zotero.org/users/local/2gqn6Nmm/items/C3HKW8SU",["http://zotero.org/users/local/2gqn6Nmm/items/C3HKW8SU"],"http://zotero.org/users/9666668/items/C3HKW8SU"],"itemData":{"id":154,"type":"article-journal","abstract":"Purpose: Routine toothbrushing is the principal method by which individuals remove plaque and control plaque-related diseases, such as periodontitis and caries. Oral health care professionals generally recommend at least 2 minutes brushing with an appropriate technique, and yet the average brushing time in the general population is closer to 45 seconds. Our understanding of the relationship between brushing time and plaque removal, in an untutored general population using a conventional manual toothbrush and dentifrice, is limited. The role of dentifrice in plaque removal is also unclear.\nMethods: This study was undertaken to measure plaque removal during untutored brushing over timed periods between 30 and 180 seconds with 1.5g dentifrice, using an Aquafresh Flex® brush and Aquafresh Advanced® dentifrice. Plaque removal after brushing without dentifrice was also determined (at the 60 second time point only). Forty-seven subjects participated in the study, in which plaque level was assessed using the Quigley-Hein (Turesky-modification) Index.\nResults: Plaque removal increased with brushing time across the range studied, tending towards a maximum at longer brushing times. At the extremes, brushing for 180 seconds removed 55% more plaque than brushing for 30 seconds. Brushing for 120 seconds removed 26% more plaque than brushing for 45 seconds. The use of dentifrice did not increase plaque removal during 60 seconds of brushing.\nConclusions: Oral health care professionals should reinforce efforts to persuade patients to brush for longer periods of time, as increasing brushing time to the consensus minimum of 2 minutes from a more typical 45 seconds increases plaque removal to an extent likely to provide clinically significant oral health benefits.","issue":"3","language":"en","page":"6","source":"Zotero","title":"The Effect of Brushing Time and Dentifrice on Dental Plaque Removal in vivo","volume":"83","author":[{"family":"Gallagher","given":"Andrew"},{"family":"Sowinski","given":"Joseph"},{"family":"Bowman","given":"James"},{"family":"Barrett","given":"Kathy"},{"family":"Patel","given":"Kartik"},{"family":"Bosma","given":"Mary Lynn"},{"family":"Creeth","given":"Jonathan E"}],"issued":{"date-parts":[["2009"]]}}},{"id":147,"uris":["http://zotero.org/users/9666668/items/VFX4JCY9"],"itemData":{"id":147,"type":"article-journal","container-title":"Journal of Clinical and Diagnostic Research","DOI":"10.7860/JCDR/2018/32186.12204","ISSN":"2249782X","issue":"11","journalAbbreviation":"JCDR","source":"DOI.org (Crossref)","title":"The Efficacy of Plaque Control by Various Toothbrushing Techniques-A Systematic Review and Meta-Analysis","URL":"https://jcdr.net/article_fulltext.asp?issn=0973-709x&amp;year=2018&amp;volume=12&amp;issue=11&amp;page=ZE01&amp;issn=0973-709x&amp;id=12204","volume":"12","author":[{"family":"Janakiram","given":"Chandrashekar"},{"family":"Taha","given":"Farheen"},{"family":"Joe","given":"Joseph"}],"issued":{"date-parts":[["2018"]]}}}],"schema":"https://github.com/citation-style-language/schema/raw/master/csl-citation.json"} </w:instrText>
      </w:r>
      <w:r w:rsidR="00B010E8">
        <w:rPr>
          <w:rFonts w:eastAsia="Calibri" w:cstheme="minorHAnsi"/>
        </w:rPr>
        <w:fldChar w:fldCharType="separate"/>
      </w:r>
      <w:r w:rsidR="00DA79A5" w:rsidRPr="00DA79A5">
        <w:rPr>
          <w:rFonts w:ascii="Calibri" w:hAnsi="Calibri" w:cs="Calibri"/>
        </w:rPr>
        <w:t>(35,36)</w:t>
      </w:r>
      <w:r w:rsidR="00B010E8">
        <w:rPr>
          <w:rFonts w:eastAsia="Calibri" w:cstheme="minorHAnsi"/>
        </w:rPr>
        <w:fldChar w:fldCharType="end"/>
      </w:r>
      <w:r w:rsidR="001D35D8">
        <w:rPr>
          <w:rFonts w:eastAsia="Calibri" w:cstheme="minorHAnsi"/>
        </w:rPr>
        <w:t>, preferably with an electric</w:t>
      </w:r>
      <w:r w:rsidR="00C618DD">
        <w:rPr>
          <w:rFonts w:eastAsia="Calibri" w:cstheme="minorHAnsi"/>
        </w:rPr>
        <w:t xml:space="preserve"> </w:t>
      </w:r>
      <w:r w:rsidR="001D35D8">
        <w:rPr>
          <w:rFonts w:eastAsia="Calibri" w:cstheme="minorHAnsi"/>
        </w:rPr>
        <w:t>oscillating</w:t>
      </w:r>
      <w:r w:rsidR="006B06FC">
        <w:rPr>
          <w:rFonts w:eastAsia="Calibri" w:cstheme="minorHAnsi"/>
        </w:rPr>
        <w:t>/rotating power</w:t>
      </w:r>
      <w:r w:rsidR="001D35D8">
        <w:rPr>
          <w:rFonts w:eastAsia="Calibri" w:cstheme="minorHAnsi"/>
        </w:rPr>
        <w:t xml:space="preserve"> toothbrush</w:t>
      </w:r>
      <w:r w:rsidR="00934D3C">
        <w:rPr>
          <w:rFonts w:eastAsia="Calibri" w:cstheme="minorHAnsi"/>
        </w:rPr>
        <w:t xml:space="preserve"> </w:t>
      </w:r>
      <w:r w:rsidR="00934D3C">
        <w:rPr>
          <w:rFonts w:eastAsia="Calibri" w:cstheme="minorHAnsi"/>
        </w:rPr>
        <w:fldChar w:fldCharType="begin"/>
      </w:r>
      <w:r w:rsidR="00C618DD">
        <w:rPr>
          <w:rFonts w:eastAsia="Calibri" w:cstheme="minorHAnsi"/>
        </w:rPr>
        <w:instrText xml:space="preserve"> ADDIN ZOTERO_ITEM CSL_CITATION {"citationID":"e3BvBgVK","properties":{"formattedCitation":"(37\\uc0\\u8211{}39)","plainCitation":"(37–39)","noteIndex":0},"citationItems":[{"id":821,"uris":["http://zotero.org/users/9666668/items/7F334DVP"],"itemData":{"id":821,"type":"article-journal","abstract":"Purpose\nTo compare a novel oscillating‐rotating (O‐R) electric rechargeable toothbrush with micro‐vibrations (Oral‐B iO) to a manual brush for gingivitis and plaque reduction.\nMethods\nAdult subjects with gingivitis and plaque were randomized to use either the O‐R or the manual toothbrush with standard fluoride dentifrice twice daily. Efficacy was assessed at baseline, week 1, and week 8 using the Rustogi Modification of the Navy Plaque Index (RMNPI), Modified Gingival Index (MGI), and Gingival Bleeding Index (GBI). Gingivitis status (‘healthy’/‘not healthy’) was also assessed, per the American Academy of Periodontology/European Federation of Periodontology criteria.\nResults\nOne hundred and ten subjects were enrolled and completed the randomized controlled trial. The baseline mean number (SD) of bleeding sites for all subjects was 32.11 (16.703). At week 8, 82% of subjects using the O‐R toothbrush were categorized as ‘healthy’ (&lt;10% bleeding sites), versus 24% of subjects using the manual brush (P &lt; 0.001). Subjects using the O‐R toothbrush showed statistically significantly greater reductions (P &lt; 0.001) in the number of bleeding sites, GBI scores and MGI scores versus those using a manual toothbrush as early as 1 week and throughout the 8‐week study. The O‐R toothbrush also provided statistically significantly greater reductions (P &lt; 0.001) in all plaque measures, including sub‐regions, versus the manual toothbrush after a single brushing and at weeks 1 and 8.\nConclusions\nThe novel O‐R electric toothbrush with micro‐vibrations provided statistically significantly greater plaque and gingivitis reductions versus a manual toothbrush, with performance benefits demonstrated after a single brushing and continuing throughout the 8‐week study.","container-title":"International dental journal","DOI":"10.1111/idj.12571","ISSN":"0020-6539","issue":"S1","note":"publisher-place: England\npublisher: Wiley Subscription Services, Inc","page":"S7-S15","title":"An 8‐week randomized controlled trial comparing the effect of a novel oscillating‐rotating toothbrush versus a manual toothbrush on plaque and gingivitis","volume":"70","author":[{"family":"Grender","given":"Julie"},{"family":"Ram Goyal","given":"C."},{"family":"Qaqish","given":"Jimmy"},{"family":"Adam","given":"Ralf"}],"issued":{"date-parts":[["2020"]]}}},{"id":819,"uris":["http://zotero.org/users/9666668/items/TF3HHZVC"],"itemData":{"id":819,"type":"article-journal","abstract":"OBJECTIVE: The aim of this investigation was to assess the comparative gingivitis and plaque reduction efficacy of a leading oscillating-rotating power toothbrush and a recently introduced sonic toothbrush in adults with gingivitis.\nMETHODS: This was a 12-week, randomized and controlled, parallel group, examiner-blind, single-center clinical study of 130 adults with pre-existing gingivitis and plaque. At baseline, the Modified Gingival Index (MGI), Gingival Bleeding Index (GBI), and total number of bleeding sites were assessed, along with plaque levels (whole mouth, gingival margin, and interproximal) via the Rustogi Modified Navy Plaque Index (RMNPI). Qualified subjects were randomly assigned to one of two power toothbrush test groups: the Oral-B Triumph with SmartGuide (marketed in the United States as the Oral-B Professional Care SmartSeries 5000 [D34]) oscillating-rotating brush, or the Colgate ProClinical A1500 (also marketed as elmex ProClinical) sonic brush. Subjects brushed at home for two minutes twice daily with their assigned power toothbrush and a marketed sodium fluoride dentifrice, and were reevaluated for gingivitis at Week 4 and Week 12 via the MGI, GBI, and total number of bleeding sites, and for plaque reduction via the RMNPI.\nRESULTS: Ninety-seven percent (97%) of the 130 enrolled subjects completed the trial and 62 and 65 subjects in the oscillating-rotating and sonic brush groups, respectively, had evaluable data for analysis. Statistically significant mean reductions in all three gingivitis parameters and plaque relative to baseline were seen at both Weeks 4 and 12 with unsupervised use of both test toothbrushes (p &lt; 0.001). The oscillating-rotating power brush provided statistically significantly superior reductions compared to the sonic brush in mean adjusted MGI (31% and 29% at Weeks 4 and 12, respectively; p &lt; 0.001), GBI (17% at Week 12; p = 0.047), and total number of bleeding sites (48% and 30% at Weeks 4 and 12, respectively; p = 0.002), and produced statistically significantly greater relative mean adjusted plaque reductions for RMNPI whole mouth plaque (38% and 24% at Weeks 4 and 12, respectively; p &lt; 0.001), gingival margin plaque (36% at Week 4; p = 0.004), and interproximal plaque (39% and 26% at Weeks 4 and 12, respectively; p &lt; 0.001). Both power toothbrushes were well-tolerated.\nCONCLUSION: An advanced oscillating-rotating power toothbrush produced substantial, statistically superior reductions in plaque and gingivitis via multiple outcome measures compared to a new sonic toothbrush after both four weeks and 12 weeks of tooth brushing.","container-title":"The Journal of Clinical Dentistry","ISSN":"0895-8831","issue":"2","journalAbbreviation":"J Clin Dent","language":"eng","note":"PMID: 24282870","page":"55-61","source":"PubMed","title":"A 12-week clinical comparison of an oscillating-rotating power brush versus a marketed sonic brush with self-adjusting technology in reducing plaque and gingivitis","volume":"24","author":[{"family":"Klukowska","given":"Malgorzata"},{"family":"Grender","given":"Julie M."},{"family":"Conde","given":"Erinn"},{"family":"Goyal","given":"C. Ram"}],"issued":{"date-parts":[["2013"]]}}},{"id":826,"uris":["http://zotero.org/users/9666668/items/VLHAKWUG"],"itemData":{"id":826,"type":"article-journal","abstract":"Abstract - Background Removing dental plaque may play a key role maintaining oral health. There is conflicting evidence for the relative merits of manual and powered toothbrushing in achieving this. This is an update of a Cochrane review first published in 2003, and previously updated in 2005. Objectives To compare manual and powered toothbrushes in everyday use, by people of any age, in relation to the removal of plaque, the health of the gingivae, staining and calculus, dependability, adverse effects and cost. Search methods We searched the following electronic databases: the Cochrane Oral Health Group's Trials Register (to 23 January 2014), the Cochrane Central Register of Controlled Trials (CENTRAL) ( The Cochrane Library  2014, Issue 1), MEDLINE via OVID (1946 to 23 January 2014), EMBASE via OVID (1980 to 23 January 2014) and CINAHL via EBSCO (1980 to 23 January 2014). We searched the US National Institutes of Health Trials Register and the WHO Clinical Trials Registry Platform for ongoing trials. No restrictions were placed on the language or date of publication when searching the electronic databases. Selection criteria Randomised controlled trials of at least four weeks of unsupervised powered toothbrushing versus manual toothbrushing for oral health in children and adults. Data collection and analysis We used standard methodological procedures expected by The Cochrane Collaboration. Random‐effects models were used provided there were four or more studies included in the meta‐analysis, otherwise fixed‐effect models were used. Data were classed as short term (one to three months) and long term (greater than three months). Main results Fifty‐six trials met the inclusion criteria; 51 trials involving 4624 participants provided data for meta‐analysis. Five trials were at low risk of bias, five at high and 46 at unclear risk of bias. There is moderate quality evidence that powered toothbrushes provide a statistically significant benefit compared with manual toothbrushes with regard to the reduction of plaque in both the short term (standardised mean difference (SMD) ‐0.50 (95% confidence interval (CI) ‐0.70 to ‐0.31); 40 trials, n = 2871) and long term (SMD ‐0.47 (95% CI ‐0.82 to ‐0.11; 14 trials, n = 978). These results correspond to an 11% reduction in plaque for the Quigley Hein index (Turesky) in the short term and 21% reduction long term. Both meta‐analyses showed high levels of heterogeneity (I 2  = 83% and 86% respectively) that was not explained by the different powered toothbrush type subgroups. With regard to gingivitis, there is moderate quality evidence that powered toothbrushes again provide a statistically significant benefit when compared with manual toothbrushes both in the short term (SMD ‐0.43 (95% CI ‐0.60 to ‐0.25); 44 trials, n = 3345) and long term (SMD ‐0.21 (95% CI ‐0.31 to ‐0.12); 16 trials, n = 1645). This corresponds to a 6% and 11% reduction in gingivitis for the Löe and Silness index respectively. Both meta‐analyses showed high levels of heterogeneity (I 2  = 82% and 51% respectively) that was not explained by the different powered toothbrush type subgroups. The number of trials for each type of powered toothbrush varied: side to side (10 trials), counter oscillation (five trials), rotation oscillation (27 trials), circular (two trials), ultrasonic (seven trials), ionic (four trials) and unknown (five trials). The greatest body of evidence was for rotation oscillation brushes which demonstrated a statistically significant reduction in plaque and gingivitis at both time points. Authors' conclusions Powered toothbrushes reduce plaque and gingivitis more than manual toothbrushing in the short and long term. The clinical importance of these findings remains unclear. Observation of methodological guidelines and greater standardisation of design would benefit both future trials and meta‐analyses. Cost, reliability and side effects were inconsistently reported. Any reported side effects were localised and only temporary. Plain language summary Powered/electric toothbrushes compared to manual toothbrushes for maintaining oral health Review question This review has been conducted to assess the effects of using a powered (or 'electric') toothbrush compared with using a manual toothbrush for maintaining oral health. Background Good oral hygiene, through the removal of plaque (a sticky film containing bacteria) by effective toothbrushing has an important role in the prevention of gum disease and tooth decay. Dental plaque is the primary cause of gingivitis (gum inflammation) and is implicated in the progression to periodontitis, a more serious form of gum disease that affects the tissues that support the teeth. The build up of plaque can also lead to tooth decay. Both gum disease and tooth decay are the primary reasons for tooth loss. There are numerous different types of powered toothbrushes available to the public, ranging in price and mode of action. Different powered toothbrushes work in different ways (such as moving from side to side or in a circular motion). Powered toothbrushes also vary drastically in price. It is important to know whether powered toothbrushes are more effective at removing plaque than manual toothbrushes, and whether their use reduces the inflammation of the gums (gingivitis) and prevents or slows the progression of periodontitis. Study characteristics Authors from the Cochrane Oral Health Group carried out this review of existing studies and the evidence is current up to 23 January 2014. It includes 56 studies published from 1964 to 2011 in which 5068 participants were randomised to receive either a powered toothbrush or a manual toothbrush. Majority of the studies included adults, and over 50% of the studies used a type of powered toothbrush that had a rotation oscillation mode of action (where the brush head rotates in one direction and then the other). Key results The evidence produced shows benefits in using a powered toothbrush when compared with a manual toothbrush. There was an 11% reduction in plaque at one to three months of use, and a 21% reduction in plaque when assessed after three months of use. For gingivitis, there was a 6% reduction at one to three months of use and an 11% reduction when assessed after three months of use. The benefits of this for long‐term dental health are unclear. Few studies reported on side effects; any reported side effects were localised and only temporary. Quality of the evidence The evidence relating to plaque and gingivitis was considered to be of moderate quality.","archive_location":"CD002281","container-title":"Cochrane Database of Systematic Reviews","DOI":"10.1002/14651858.CD002281.pub3","ISSN":"1465-1858","issue":"6","note":"publisher: John Wiley &amp; Sons, Ltd","title":"Powered versus manual toothbrushing for oral health","URL":"https://doi.org//10.1002/14651858.CD002281.pub3","author":[{"family":"Yaacob","given":"M"},{"family":"Worthington","given":"HV"},{"family":"Deacon","given":"SA"},{"family":"Deery","given":"C"},{"family":"Walmsley","given":"AD"},{"family":"Robinson","given":"PG"},{"family":"Glenny","given":"AM"}],"issued":{"date-parts":[["2014"]]}}}],"schema":"https://github.com/citation-style-language/schema/raw/master/csl-citation.json"} </w:instrText>
      </w:r>
      <w:r w:rsidR="00934D3C">
        <w:rPr>
          <w:rFonts w:eastAsia="Calibri" w:cstheme="minorHAnsi"/>
        </w:rPr>
        <w:fldChar w:fldCharType="separate"/>
      </w:r>
      <w:r w:rsidR="00C618DD" w:rsidRPr="00C618DD">
        <w:rPr>
          <w:rFonts w:ascii="Calibri" w:hAnsi="Calibri" w:cs="Calibri"/>
          <w:szCs w:val="24"/>
        </w:rPr>
        <w:t>(37–39)</w:t>
      </w:r>
      <w:r w:rsidR="00934D3C">
        <w:rPr>
          <w:rFonts w:eastAsia="Calibri" w:cstheme="minorHAnsi"/>
        </w:rPr>
        <w:fldChar w:fldCharType="end"/>
      </w:r>
      <w:r w:rsidR="00934D3C">
        <w:rPr>
          <w:rFonts w:eastAsia="Calibri" w:cstheme="minorHAnsi"/>
        </w:rPr>
        <w:t xml:space="preserve">. </w:t>
      </w:r>
      <w:r w:rsidR="006B06FC">
        <w:rPr>
          <w:rFonts w:eastAsia="Calibri" w:cstheme="minorHAnsi"/>
        </w:rPr>
        <w:t>As</w:t>
      </w:r>
      <w:r w:rsidR="00934D3C">
        <w:rPr>
          <w:rFonts w:eastAsia="Calibri" w:cstheme="minorHAnsi"/>
        </w:rPr>
        <w:t xml:space="preserve"> adjunct, </w:t>
      </w:r>
      <w:r w:rsidR="009E47E0">
        <w:rPr>
          <w:rFonts w:eastAsia="Calibri" w:cstheme="minorHAnsi"/>
        </w:rPr>
        <w:t>a</w:t>
      </w:r>
      <w:r w:rsidR="002D61AE">
        <w:rPr>
          <w:rFonts w:eastAsia="Calibri" w:cstheme="minorHAnsi"/>
        </w:rPr>
        <w:t xml:space="preserve">s </w:t>
      </w:r>
      <w:r w:rsidR="007B13D6">
        <w:rPr>
          <w:rFonts w:eastAsia="Calibri" w:cstheme="minorHAnsi"/>
        </w:rPr>
        <w:t>toothbrushes</w:t>
      </w:r>
      <w:r w:rsidR="002D61AE">
        <w:rPr>
          <w:rFonts w:eastAsia="Calibri" w:cstheme="minorHAnsi"/>
        </w:rPr>
        <w:t xml:space="preserve"> cannot reach all </w:t>
      </w:r>
      <w:r w:rsidR="009E47E0">
        <w:rPr>
          <w:rFonts w:eastAsia="Calibri" w:cstheme="minorHAnsi"/>
        </w:rPr>
        <w:t xml:space="preserve">tooth </w:t>
      </w:r>
      <w:r w:rsidR="002D61AE">
        <w:rPr>
          <w:rFonts w:eastAsia="Calibri" w:cstheme="minorHAnsi"/>
        </w:rPr>
        <w:t xml:space="preserve">surfaces, </w:t>
      </w:r>
      <w:r w:rsidR="006B06FC">
        <w:rPr>
          <w:rFonts w:eastAsia="Calibri" w:cstheme="minorHAnsi"/>
        </w:rPr>
        <w:t xml:space="preserve">particularly </w:t>
      </w:r>
      <w:r w:rsidR="002D61AE">
        <w:rPr>
          <w:rFonts w:eastAsia="Calibri" w:cstheme="minorHAnsi"/>
        </w:rPr>
        <w:t>in between the teeth</w:t>
      </w:r>
      <w:r w:rsidR="009E47E0">
        <w:rPr>
          <w:rFonts w:eastAsia="Calibri" w:cstheme="minorHAnsi"/>
        </w:rPr>
        <w:t>, i</w:t>
      </w:r>
      <w:r w:rsidR="002D61AE">
        <w:rPr>
          <w:rFonts w:eastAsia="Calibri" w:cstheme="minorHAnsi"/>
        </w:rPr>
        <w:t xml:space="preserve">nterdental </w:t>
      </w:r>
      <w:r w:rsidR="006B06FC">
        <w:rPr>
          <w:rFonts w:eastAsia="Calibri" w:cstheme="minorHAnsi"/>
        </w:rPr>
        <w:t xml:space="preserve">cleaning </w:t>
      </w:r>
      <w:r w:rsidR="002D61AE">
        <w:rPr>
          <w:rFonts w:eastAsia="Calibri" w:cstheme="minorHAnsi"/>
        </w:rPr>
        <w:t>product</w:t>
      </w:r>
      <w:r w:rsidR="00B010E8">
        <w:rPr>
          <w:rFonts w:eastAsia="Calibri" w:cstheme="minorHAnsi"/>
        </w:rPr>
        <w:t>s</w:t>
      </w:r>
      <w:r w:rsidR="002D61AE">
        <w:rPr>
          <w:rFonts w:eastAsia="Calibri" w:cstheme="minorHAnsi"/>
        </w:rPr>
        <w:t xml:space="preserve"> such as</w:t>
      </w:r>
      <w:r w:rsidR="00E14FBF">
        <w:rPr>
          <w:rFonts w:eastAsia="Calibri" w:cstheme="minorHAnsi"/>
        </w:rPr>
        <w:t xml:space="preserve"> i</w:t>
      </w:r>
      <w:r w:rsidR="002D61AE">
        <w:rPr>
          <w:rFonts w:eastAsia="Calibri" w:cstheme="minorHAnsi"/>
        </w:rPr>
        <w:t xml:space="preserve">nterdental brushes should be used before brushing </w:t>
      </w:r>
      <w:r w:rsidR="006B06FC">
        <w:rPr>
          <w:rFonts w:eastAsia="Calibri" w:cstheme="minorHAnsi"/>
        </w:rPr>
        <w:t xml:space="preserve">at least </w:t>
      </w:r>
      <w:r w:rsidR="002D61AE">
        <w:rPr>
          <w:rFonts w:eastAsia="Calibri" w:cstheme="minorHAnsi"/>
        </w:rPr>
        <w:t>once daily</w:t>
      </w:r>
      <w:r w:rsidR="00B010E8">
        <w:rPr>
          <w:rFonts w:eastAsia="Calibri" w:cstheme="minorHAnsi"/>
        </w:rPr>
        <w:t xml:space="preserve"> </w:t>
      </w:r>
      <w:r w:rsidR="00B010E8">
        <w:rPr>
          <w:rFonts w:eastAsia="Calibri" w:cstheme="minorHAnsi"/>
        </w:rPr>
        <w:fldChar w:fldCharType="begin"/>
      </w:r>
      <w:r w:rsidR="00C618DD">
        <w:rPr>
          <w:rFonts w:eastAsia="Calibri" w:cstheme="minorHAnsi"/>
        </w:rPr>
        <w:instrText xml:space="preserve"> ADDIN ZOTERO_ITEM CSL_CITATION {"citationID":"ehbzdnZ3","properties":{"formattedCitation":"(40\\uc0\\u8211{}42)","plainCitation":"(40–42)","noteIndex":0},"citationItems":[{"id":180,"uris":["http://zotero.org/users/9666668/items/XNS8I84Z"],"itemData":{"id":180,"type":"chapter","container-title":"Clinical Practice of the Dental Hygienist","edition":"11th","event-place":"Philadelphia","page":"408-422","publisher":"Lippincott Williams &amp; Wilkins","publisher-place":"Philadelphia","title":"Interdental Care and Irrigation","author":[{"family":"Wilkins","given":"E"},{"family":"Lyle","given":"D"}],"issued":{"date-parts":[["2013"]]}}},{"id":816,"uris":["http://zotero.org/users/9666668/items/D8WQKFJE"],"itemData":{"id":816,"type":"article-journal","abstract":"Optimisation of plaque control is essential for the success of non-surgical and surgical periodontal therapy. This cannot be achieved with brushing alone; hence, there is a need for adjunctive interdental cleaning aids. The aim of this paper is to provide an overview of different interdental cleaning aids and review the literature for consensus on their effectiveness. A literature search of articles in English, up to December 2018, was conducted in Pubmed. High-quality flossing is difficult to achieve, and ineffective routine use of floss may not confer significant benefits over brushing alone. Interdental brushes are more effective than brushing as a monotherapy. They are at least as good if not superior to floss in reducing plaque and gingivitis. Although they are effective for patients regardless of their periodontal status (healthy or active), they are especially indicated in periodontal patients where widened embrasures are common. Added benefits include ease of use, patient acceptance, and recontouring of interdental tissues. Rubberpiks do not demonstrate inferiority to conventional interdental brushes. Wooden interdental aids appear to offer no significant advantage over brushing with respect to plaque removal; they may, however, reduce gingival bleeding. Oral irrigators are a promising tool for reducing gingival inflammation, despite minimal changes to plaque levels. For cleaning around dental implants, oral irrigators and interdental brushes are preferred over floss.","container-title":"Dentistry Journal","DOI":"10.3390/dj7020056","ISSN":"2304-6767","issue":"2","journalAbbreviation":"Dent J (Basel)","note":"PMID: 31159354\nPMCID: PMC6630384","page":"56","source":"PubMed Central","title":"An Overview of Different Interdental Cleaning Aids and Their Effectiveness","volume":"7","author":[{"family":"Ng","given":"Ethan"},{"family":"Lim","given":"Lum Peng"}],"issued":{"date-parts":[["2019",6,1]]}}},{"id":828,"uris":["http://zotero.org/users/9666668/items/249JREVB"],"itemData":{"id":828,"type":"article-journal","abstract":"Abstract - Background Dental caries (tooth decay) and periodontal diseases (gingivitis and periodontitis) affect the majority of people worldwide, and treatment costs place a significant burden on health services. Decay and gum disease can cause pain, eating and speaking difficulties, low self‐esteem, and even tooth loss and the need for surgery. As dental plaque is the primary cause, self‐administered daily mechanical disruption and removal of plaque is important for oral health. Toothbrushing can remove supragingival plaque on the facial and lingual/palatal surfaces, but special devices (such as floss, brushes, sticks, and irrigators) are often recommended to reach into the interdental area. Objectives To evaluate the effectiveness of interdental cleaning devices used at home, in addition to toothbrushing, compared with toothbrushing alone, for preventing and controlling periodontal diseases, caries, and plaque. A secondary objective was to compare different interdental cleaning devices with each other. Search methods Cochrane Oral Health’s Information Specialist searched: Cochrane Oral Health’s Trials Register (to 16 January 2019), the Cochrane Central Register of Controlled Trials (CENTRAL) (the Cochrane Library, 2018, Issue 12), MEDLINE Ovid (1946 to 16 January 2019), Embase Ovid (1980 to 16 January 2019) and CINAHL EBSCO (1937 to 16 January 2019). The US National Institutes of Health Trials Registry (ClinicalTrials.gov) and the World Health Organization International Clinical Trials Registry Platform were searched for ongoing trials. No restrictions were placed on the language or date of publication. Selection criteria Randomised controlled trials (RCTs) that compared toothbrushing and a home‐use interdental cleaning device versus toothbrushing alone or with another device (minimum duration four weeks). Data collection and analysis At least two review authors independently screened searches, selected studies, extracted data, assessed studies' risk of bias, and assessed evidence certainty as high, moderate, low or very low, according to GRADE. We extracted indices measured on interproximal surfaces, where possible. We conducted random‐effects meta‐analyses, using mean differences (MDs) or standardised mean differences (SMDs). Main results We included 35 RCTs (3929 randomised adult participants). Studies were at high risk of performance bias as blinding of participants was not possible. Only two studies were otherwise at low risk of bias. Many participants had a low level of baseline gingival inflammation. Studies evaluated the following devices plus toothbrushing versus toothbrushing: floss (15 trials), interdental brushes (2 trials), wooden cleaning sticks (2 trials), rubber/elastomeric cleaning sticks (2 trials), oral irrigators (5 trials). Four devices were compared with floss: interdental brushes (9 trials), wooden cleaning sticks (3 trials), rubber/elastomeric cleaning sticks (9 trials) and oral irrigators (2 trials). Another comparison was rubber/elastomeric cleaning sticks versus interdental brushes (3 trials). No trials assessed interproximal caries, and most did not assess periodontitis. Gingivitis was measured by indices (most commonly, Löe‐Silness, 0 to 3 scale) and by proportion of bleeding sites. Plaque was measured by indices, most often Quigley‐Hein (0 to 5). Primary objective: comparisons against toothbrushing alone Low‐certainty evidence suggested that flossing, in addition to toothbrushing, may reduce gingivitis (measured by gingival index (GI)) at one month (SMD ‐0.58, 95% confidence interval (CI) ‐1.12 to ‐0.04; 8 trials, 585 participants), three months or six months. The results for proportion of bleeding sites and plaque were inconsistent (very low‐certainty evidence). Very low‐certainty evidence suggested that using an interdental brush, plus toothbrushing, may reduce gingivitis (measured by GI) at one month (MD ‐0.53, 95% CI ‐0.83 to ‐0.23; 1 trial, 62 participants), though there was no clear difference in bleeding sites (MD ‐0.05, 95% CI ‐0.13 to 0.03; 1 trial, 31 participants). Low‐certainty evidence suggested interdental brushes may reduce plaque more than toothbrushing alone (SMD ‐1.07, 95% CI ‐1.51 to ‐0.63; 2 trials, 93 participants). Very low‐certainty evidence suggested that using wooden cleaning sticks, plus toothbrushing, may reduce bleeding sites at three months (MD ‐0.25, 95% CI ‐0.37 to ‐0.13; 1 trial, 24 participants), but not plaque (MD ‐0.03, 95% CI ‐0.13 to 0.07). Very low‐certainty evidence suggested that using rubber/elastomeric interdental cleaning sticks, plus toothbrushing, may reduce plaque at one month (MD ‐0.22, 95% CI ‐0.41 to ‐0.03), but this was not found for gingivitis (GI MD ‐0.01, 95% CI ‐0.19 to 0.21; 1 trial, 12 participants; bleeding MD 0.07, 95% CI ‐0.15 to 0.01; 1 trial, 30 participants). Very‐low certainty evidence suggested oral irrigators may reduce gingivitis measured by GI at one month (SMD ‐0.48, 95% CI ‐0.89 to ‐0.06; 4 trials, 380 participants), but not at three or six months. Low‐certainty evidence suggested that oral irrigators did not reduce bleeding sites at one month (MD ‐0.00, 95% CI ‐0.07 to 0.06; 2 trials, 126 participants) or three months, or plaque at one month (SMD ‐0.16, 95% CI ‐0.41 to 0.10; 3 trials, 235 participants), three months or six months, more than toothbrushing alone. Secondary objective: comparisons between devices Low‐certainty evidence suggested interdental brushes may reduce gingivitis more than floss at one and three months, but did not show a difference for periodontitis measured by probing pocket depth. Evidence for plaque was inconsistent. Low‐ to very low‐certainty evidence suggested oral irrigation may reduce gingivitis at one month compared to flossing, but very low‐certainty evidence did not suggest a difference between devices for plaque. Very low‐certainty evidence for interdental brushes or flossing versus interdental cleaning sticks did not demonstrate superiority of either intervention. Adverse events Studies that measured adverse events found no severe events caused by devices, and no evidence of differences between study groups in minor effects such as gingival irritation. Authors' conclusions Using floss or interdental brushes in addition to toothbrushing may reduce gingivitis or plaque, or both, more than toothbrushing alone. Interdental brushes may be more effective than floss. Available evidence for tooth cleaning sticks and oral irrigators is limited and inconsistent. Outcomes were mostly measured in the short term and participants in most studies had a low level of baseline gingival inflammation. Overall, the evidence was low to very low‐certainty, and the effect sizes observed may not be clinically important. Future trials should report participant periodontal status according to the new periodontal diseases classification, and last long enough to measure interproximal caries and periodontitis. Plain language summary Home use of devices for cleaning between the teeth (in addition to toothbrushing) to prevent and control gum diseases and tooth decay Review question How effective are home‐use interdental cleaning devices, plus toothbrushing, compared with toothbrushing only or use of another device, for preventing and controlling periodontal (gum) diseases (gingivitis and periodontitis), tooth decay (dental caries) and plaque? Background Tooth decay and gum diseases affect most people. They can cause pain, difficulties with eating and speaking, low self‐esteem, and, in extreme cases, may lead to tooth loss and the need for surgery. The cost to health services of treating these diseases is very high. As dental plaque (a layer of bacteria in an organic matrix that forms on the teeth) is the root cause, it is important to remove plaque from teeth on a regular basis. While many people routinely brush their teeth to remove plaque up to the gum line, it is difficult for toothbrushes to reach into areas between teeth ('interdental'), so interdental cleaning is often recommended as an extra step in personal oral hygiene routines. Different tools can be used to clean interdentally, such as dental floss, interdental brushes, tooth cleaning sticks, and water pressure devices known as oral irrigators. Study characteristics Review authors working with Cochrane Oral Health searched for studies up to 16 January 2019. We identified 35 studies (3929 adult participants). Participants knew that they were in an experiment, which might have affected their teeth cleaning or eating behaviour. Some studies had other problems that might make their findings less reliable, such as people dropping out of the study or not using the assigned device. Studies evaluated the following devices plus toothbrushing compared to toothbrushing only: floss (15 studies), interdental brushes (2 studies), wooden cleaning sticks (2 studies), rubber/elastomeric cleaning sticks (2 studies) and oral irrigators (5 studies). Four devices were compared with floss: interdental brushes (9 studies), wooden cleaning sticks (3 studies), rubber/elastomeric cleaning sticks (9 studies), oral irrigators (2 studies). Three studies compared rubber/elastomeric cleaning sticks with interdental brushes. No studies evaluated decay, and few evaluated severe gum disease. Outcomes were measured at short (one month to six weeks) and medium term (three and six months). Key results We found that using floss, in addition to toothbrushing, may reduce gingivitis in the short and medium term. It is unclear if it reduces plaque. Using an interdental brush, in addition to a toothbrush, may reduce gingivitis and plaque in the short term. Using wooden tooth cleaning sticks may be better than toothbrushing only for reducing gingivitis (measured by bleeding sites) but not plaque in the medium term (only 24 participants). Using a tooth cleaning stick made of rubber or an elastomer may be better than toothbrushing only for reducing plaque but not gingivitis in the short term (only 30 participants). Toothbrushing plus oral irrigation (water pressure) may reduce gingivitis in the short term, but there was no evidence for this in the medium term. There was no evidence of a difference in plaque. Interdental brushes may be better than flossing for gingivitis at one and three months. The evidence for plaque is inconsistent. There was no evidence of a difference between the devices for periodontitis measured by probing pocket depth. There is some evidence that oral irrigation may be better than flossing for reducing gingivitis (but not plaque) in the short term. The available evidence for interdental cleaning sticks did not show them to be better or worse than floss or interdental brushes for controlling gingivitis or plaque. The studies that measured 'adverse events' found no serious effects and no evidence of differences between study groups in minor effects such as gum irritation. Certainty of the evidence The evidence is low to very low‐certainty. The effects observed may not be clinically important. Studies measured outcomes mostly in the short term and many participants had a low level of gum disease at the beginning of the studies. Future research Future studies should use the new periodontal diseases classification to describe the gum health of participants, and they should last long enough to measure periodontitis and tooth decay.","archive_location":"CD012018","container-title":"Cochrane Database of Systematic Reviews","DOI":"10.1002/14651858.CD012018.pub2","ISSN":"1465-1858","issue":"4","note":"publisher: John Wiley &amp; Sons, Ltd","title":"Home use of interdental cleaning devices, in addition to toothbrushing, for preventing and controlling periodontal diseases and dental caries","URL":"https://doi.org//10.1002/14651858.CD012018.pub2","author":[{"family":"Worthington","given":"HV"},{"family":"MacDonald","given":"L"},{"family":"Poklepovic Pericic","given":"T"},{"family":"Sambunjak","given":"D"},{"family":"Johnson","given":"TM"},{"family":"Imai","given":"P"},{"family":"Clarkson","given":"JE"}],"issued":{"date-parts":[["2019"]]}}}],"schema":"https://github.com/citation-style-language/schema/raw/master/csl-citation.json"} </w:instrText>
      </w:r>
      <w:r w:rsidR="00B010E8">
        <w:rPr>
          <w:rFonts w:eastAsia="Calibri" w:cstheme="minorHAnsi"/>
        </w:rPr>
        <w:fldChar w:fldCharType="separate"/>
      </w:r>
      <w:r w:rsidR="00C618DD" w:rsidRPr="00C618DD">
        <w:rPr>
          <w:rFonts w:ascii="Calibri" w:hAnsi="Calibri" w:cs="Calibri"/>
          <w:szCs w:val="24"/>
        </w:rPr>
        <w:t>(40–42)</w:t>
      </w:r>
      <w:r w:rsidR="00B010E8">
        <w:rPr>
          <w:rFonts w:eastAsia="Calibri" w:cstheme="minorHAnsi"/>
        </w:rPr>
        <w:fldChar w:fldCharType="end"/>
      </w:r>
      <w:r w:rsidR="002D61AE">
        <w:rPr>
          <w:rFonts w:eastAsia="Calibri" w:cstheme="minorHAnsi"/>
        </w:rPr>
        <w:t xml:space="preserve">. </w:t>
      </w:r>
    </w:p>
    <w:p w14:paraId="7A1AA6DF" w14:textId="2D4DCAD0" w:rsidR="007B13D6" w:rsidRPr="007B13D6" w:rsidRDefault="00CF78B7" w:rsidP="008E5CBE">
      <w:pPr>
        <w:spacing w:line="240" w:lineRule="auto"/>
        <w:rPr>
          <w:lang w:val="en-US"/>
        </w:rPr>
      </w:pPr>
      <w:r>
        <w:rPr>
          <w:rFonts w:eastAsia="Calibri" w:cstheme="minorHAnsi"/>
        </w:rPr>
        <w:t>E</w:t>
      </w:r>
      <w:r w:rsidR="006560A6">
        <w:rPr>
          <w:rFonts w:eastAsia="Calibri" w:cstheme="minorHAnsi"/>
        </w:rPr>
        <w:t xml:space="preserve">ssential </w:t>
      </w:r>
      <w:r>
        <w:rPr>
          <w:rFonts w:eastAsia="Calibri" w:cstheme="minorHAnsi"/>
        </w:rPr>
        <w:t xml:space="preserve">to good oral hygiene and the prevention of </w:t>
      </w:r>
      <w:r w:rsidR="009E47E0">
        <w:rPr>
          <w:rFonts w:eastAsia="Calibri" w:cstheme="minorHAnsi"/>
        </w:rPr>
        <w:t>oral disease</w:t>
      </w:r>
      <w:r>
        <w:rPr>
          <w:rFonts w:eastAsia="Calibri" w:cstheme="minorHAnsi"/>
        </w:rPr>
        <w:t>,</w:t>
      </w:r>
      <w:r w:rsidR="007B13D6">
        <w:rPr>
          <w:rFonts w:eastAsia="Calibri" w:cstheme="minorHAnsi"/>
        </w:rPr>
        <w:t xml:space="preserve"> is </w:t>
      </w:r>
      <w:r w:rsidR="0071164B">
        <w:rPr>
          <w:rFonts w:eastAsia="Calibri" w:cstheme="minorHAnsi"/>
        </w:rPr>
        <w:t xml:space="preserve">education </w:t>
      </w:r>
      <w:r w:rsidR="00D00551">
        <w:rPr>
          <w:rFonts w:eastAsia="Calibri" w:cstheme="minorHAnsi"/>
        </w:rPr>
        <w:fldChar w:fldCharType="begin"/>
      </w:r>
      <w:r w:rsidR="00C618DD">
        <w:rPr>
          <w:rFonts w:eastAsia="Calibri" w:cstheme="minorHAnsi"/>
        </w:rPr>
        <w:instrText xml:space="preserve"> ADDIN ZOTERO_ITEM CSL_CITATION {"citationID":"8j2rpUY9","properties":{"formattedCitation":"(43)","plainCitation":"(43)","noteIndex":0},"citationItems":[{"id":740,"uris":["http://zotero.org/users/9666668/items/EGCC757L"],"itemData":{"id":740,"type":"article-journal","abstract":"In recent years, attention has been drawn toward assessing the effectiveness of oral health education programs. This is in line with demand for evidence based research and will help to inform policy makers on how to allocate resources. (1) Collect and collate all information on oral health education programs. (2) Assess the programs based on various coding criteria. (3) Assess effectiveness of oral health education programs on oral health status and knowledge, attitude and practice. A search of all published articles in Medline was done using the keywords “oral health education, dental health education, oral health promotion”. The resulting titles and abstracts provided the basis for initial decisions and selection of articles. Out of the primary list of articles, a total number of 40 articles were selected as they fulfilled the following inclusion criteria: (1). Articles on oral health programs with an oral health education component (2). Articles published after the year 1990 (3). Articles published in English. The full text of the articles was then obtained from either the internet or libraries of dental research colleges and hospitals in and around Bangalore. A set of important variables were identified and grouped under five headings to make them amenable for coding. The coding variables were then described under various subheadings to allow us to compare the chosen articles. Oral health education is effective in improving the knowledge attitude and practice of oral health and in reducing plaque, bleeding on probing of the gingiva and caries increment. This study identifies a few important variables which contribute to the effectiveness of the programs. There is an indication in this review that the most successful oral health programs are labor intensive, involve significant others and has received funding and additional support. A balance between inputs and outputs and health care resources available will determine if the program can be recommended for general use.","container-title":"Journal of International Society of Preventive &amp; Community Dentistry","DOI":"10.4103/2231-0762.127810","ISSN":"2231-0762","issue":"2","journalAbbreviation":"J Int Soc Prev Community Dent","note":"PMID: 24778989\nPMCID: PMC4000911","page":"103-115","source":"PubMed Central","title":"Effectiveness of oral health education programs: A systematic review","title-short":"Effectiveness of oral health education programs","volume":"3","author":[{"family":"Nakre","given":"Priya Devadas"},{"family":"Harikiran","given":"A. G."}],"issued":{"date-parts":[["2013"]]}}}],"schema":"https://github.com/citation-style-language/schema/raw/master/csl-citation.json"} </w:instrText>
      </w:r>
      <w:r w:rsidR="00D00551">
        <w:rPr>
          <w:rFonts w:eastAsia="Calibri" w:cstheme="minorHAnsi"/>
        </w:rPr>
        <w:fldChar w:fldCharType="separate"/>
      </w:r>
      <w:r w:rsidR="00C618DD" w:rsidRPr="00C618DD">
        <w:rPr>
          <w:rFonts w:ascii="Calibri" w:hAnsi="Calibri" w:cs="Calibri"/>
        </w:rPr>
        <w:t>(43)</w:t>
      </w:r>
      <w:r w:rsidR="00D00551">
        <w:rPr>
          <w:rFonts w:eastAsia="Calibri" w:cstheme="minorHAnsi"/>
        </w:rPr>
        <w:fldChar w:fldCharType="end"/>
      </w:r>
      <w:r w:rsidR="007B13D6">
        <w:rPr>
          <w:rFonts w:eastAsia="Calibri" w:cstheme="minorHAnsi"/>
        </w:rPr>
        <w:t xml:space="preserve">. </w:t>
      </w:r>
      <w:r w:rsidR="009E47E0">
        <w:t xml:space="preserve">Involving CVD patients after having a </w:t>
      </w:r>
      <w:r w:rsidR="00414EBB">
        <w:t>MI</w:t>
      </w:r>
      <w:r w:rsidR="009E47E0">
        <w:t>, a randomised control</w:t>
      </w:r>
      <w:r w:rsidR="006B06FC">
        <w:t>led</w:t>
      </w:r>
      <w:r w:rsidR="009E47E0">
        <w:t xml:space="preserve"> trial (RCT) attempted to introduce </w:t>
      </w:r>
      <w:r w:rsidR="005914C7">
        <w:t xml:space="preserve">an intervention </w:t>
      </w:r>
      <w:r>
        <w:t xml:space="preserve">directly to patients in a cardiology ward </w:t>
      </w:r>
      <w:r w:rsidR="0080603F">
        <w:fldChar w:fldCharType="begin"/>
      </w:r>
      <w:r w:rsidR="00C618DD">
        <w:instrText xml:space="preserve"> ADDIN ZOTERO_ITEM CSL_CITATION {"citationID":"Tb4asITE","properties":{"formattedCitation":"(44)","plainCitation":"(44)","noteIndex":0},"citationItems":[{"id":810,"uris":["http://zotero.org/users/9666668/items/B8XTERE3"],"itemData":{"id":810,"type":"article-journal","abstract":"Introduction Cardiovascular disease (CVD) is associated with systemic inflammation. Colchicine, an anti-inflammatory drug, reduces the incidence of CVD events. Periodontitis, a chronic localised inflammatory disease of the tissues supporting the teeth, triggers systemic inflammation and contributes to inflammatory risk. Treatment for periodontitis reduces markers of inflammation, however, there is no evidence on whether an anti-inflammatory medication in combination with periodontal treatment can reduce the inflammatory risk. The aim of this trial is to investigate the effect of periodontal treatment either alone or in combination with an anti-inflammatory agent on inflammation in patients with periodontitis and CVD at 8 weeks.Methods and analysis 60 participants with moderate-to-severe periodontitis, coronary artery disease and an increased inflammatory risk (&amp;gt;2 mg/L high sensitivity C reactive protein (hsCRP) levels) will be recruited from a tertiary referral hospital in Australia in a parallel design, single blind, randomised controlled trial. Baseline hsCRP levels, lipid profile and periodontal assessment will be completed for each participant before they are randomised in a 1:1:1:1 ratio to one of 4 arms as follows: (group A) periodontal treatment and colchicine; (group B) periodontal treatment only; (group C) colchicine only or (group D) control/delayed periodontal treatment. Periodontal treatment will be provided over three treatment visits, 0.5 mg of colchicine will be provided as a daily tablet. Participants will be followed up at 8 weeks to measure primary and secondary outcomes and complete a follow-up questionnaire. The primary outcome is the difference in hsCRP levels, the secondary outcomes are differences in lipid levels and periodontal parameters and the feasibility measures of recruitment conversion rate, completion rate and the safety and tolerability of the trial.Ethics and dissemination The study has been approved by the Western Sydney Local Health District Human Ethics Committee (protocol number 2019/ETH00200). Results will be published in peer-reviewed journals and presented at conferences.Trial registration number ACTRN12619001573145.","container-title":"BMJ Open","DOI":"10.1136/bmjopen-2022-063148","issue":"11","journalAbbreviation":"BMJ Open","page":"e063148","title":"Targeting the reduction of inflammatory risk associated with cardiovascular disease by treating periodontitis either alone or in combination with a systemic anti-inflammatory agent: protocol for a pilot, parallel group, randomised controlled trial","volume":"12","author":[{"family":"King","given":"Shalinie"},{"family":"Church","given":"Lauren"},{"family":"Garde","given":"Siddharth"},{"family":"Chow","given":"Clara K"},{"family":"Akhter","given":"Rahena"},{"family":"Eberhard","given":"Joerg"}],"issued":{"date-parts":[["2022",11,1]]}}}],"schema":"https://github.com/citation-style-language/schema/raw/master/csl-citation.json"} </w:instrText>
      </w:r>
      <w:r w:rsidR="0080603F">
        <w:fldChar w:fldCharType="separate"/>
      </w:r>
      <w:r w:rsidR="00C618DD" w:rsidRPr="00C618DD">
        <w:rPr>
          <w:rFonts w:ascii="Calibri" w:hAnsi="Calibri" w:cs="Calibri"/>
        </w:rPr>
        <w:t>(44)</w:t>
      </w:r>
      <w:r w:rsidR="0080603F">
        <w:fldChar w:fldCharType="end"/>
      </w:r>
      <w:r>
        <w:t xml:space="preserve"> </w:t>
      </w:r>
      <w:r w:rsidR="009E47E0">
        <w:t>as a way of lowering their future CVD event risk</w:t>
      </w:r>
      <w:r>
        <w:t xml:space="preserve">. However, due </w:t>
      </w:r>
      <w:r w:rsidR="006B06FC">
        <w:t xml:space="preserve">to </w:t>
      </w:r>
      <w:r w:rsidR="00DC1D29">
        <w:t>a</w:t>
      </w:r>
      <w:r>
        <w:t xml:space="preserve"> </w:t>
      </w:r>
      <w:r w:rsidR="009E47E0">
        <w:t>lack of awareness</w:t>
      </w:r>
      <w:r w:rsidR="00DC1D29">
        <w:t xml:space="preserve"> of</w:t>
      </w:r>
      <w:r w:rsidR="009E47E0">
        <w:t xml:space="preserve"> </w:t>
      </w:r>
      <w:r>
        <w:t xml:space="preserve">the </w:t>
      </w:r>
      <w:r w:rsidR="009E47E0">
        <w:t xml:space="preserve">importance of oral health </w:t>
      </w:r>
      <w:r w:rsidR="006B06FC">
        <w:t>for</w:t>
      </w:r>
      <w:r w:rsidR="009E47E0">
        <w:t xml:space="preserve"> cardiovascular health</w:t>
      </w:r>
      <w:r>
        <w:t>,</w:t>
      </w:r>
      <w:r w:rsidR="005914C7">
        <w:t xml:space="preserve"> </w:t>
      </w:r>
      <w:r w:rsidR="00DC1D29">
        <w:t xml:space="preserve">recruitment has been low. </w:t>
      </w:r>
      <w:r>
        <w:t xml:space="preserve">It is reasonable </w:t>
      </w:r>
      <w:r w:rsidR="00DC1D29">
        <w:t xml:space="preserve">that </w:t>
      </w:r>
      <w:r>
        <w:t xml:space="preserve">there is a lack of understanding of the importance of oral health </w:t>
      </w:r>
      <w:r w:rsidR="006B06FC">
        <w:t>for cardiovascular</w:t>
      </w:r>
      <w:r>
        <w:t xml:space="preserve"> health</w:t>
      </w:r>
      <w:r w:rsidR="00DC1D29">
        <w:t xml:space="preserve">. </w:t>
      </w:r>
      <w:r w:rsidR="006B06FC">
        <w:t>C</w:t>
      </w:r>
      <w:r w:rsidR="005B5FBA">
        <w:t>urrently</w:t>
      </w:r>
      <w:r w:rsidR="009E47E0">
        <w:t>,</w:t>
      </w:r>
      <w:r w:rsidR="005B5FBA">
        <w:t xml:space="preserve"> </w:t>
      </w:r>
      <w:r w:rsidR="00D874FB">
        <w:t xml:space="preserve">the </w:t>
      </w:r>
      <w:r w:rsidR="007B13D6">
        <w:t xml:space="preserve">most easily accessible health information regarding </w:t>
      </w:r>
      <w:r w:rsidR="007668E2">
        <w:t xml:space="preserve">ways to reduce </w:t>
      </w:r>
      <w:r w:rsidR="006B06FC">
        <w:t xml:space="preserve">risk factors attaining to </w:t>
      </w:r>
      <w:r w:rsidR="000B36FD">
        <w:t xml:space="preserve">CVD </w:t>
      </w:r>
      <w:r w:rsidR="006B06FC">
        <w:t xml:space="preserve">only </w:t>
      </w:r>
      <w:r w:rsidR="000B36FD">
        <w:t>includes</w:t>
      </w:r>
      <w:r w:rsidR="007B13D6">
        <w:t xml:space="preserve"> smoking cessation, reducing alcohol intake, improving diet, and becoming physically active </w:t>
      </w:r>
      <w:r w:rsidR="007B13D6">
        <w:fldChar w:fldCharType="begin"/>
      </w:r>
      <w:r w:rsidR="00C618DD">
        <w:instrText xml:space="preserve"> ADDIN ZOTERO_ITEM CSL_CITATION {"citationID":"SBhptDmq","properties":{"formattedCitation":"(28,45\\uc0\\u8211{}49)","plainCitation":"(28,45–49)","noteIndex":0},"citationItems":[{"id":615,"uris":["http://zotero.org/users/9666668/items/C4AJRGYW"],"itemData":{"id":615,"type":"chapter","abstract":"Global cardiovascular risk assessment is a calculation of the absolute risk of having a cardiovascular disease event, such as myocardial infarction, ischemic stroke, or incident heart failure, over a specified period of time. It helps inform clinical decision-making regarding the initiation and intensification of cardiovascular risk-reducing therapies for primary prevention of cardiovascular disease (CVD). Traditionally, risk assessment has been based on empirical equations such as the pooled cohort equations (PCEs), which combine cardiovascular risk-modifying variables such as blood pressure, diabetes, and cholesterol levels. Although risk assessment tools like PCEs work well at a population level, they have limitations when applied to individual patients and can over- or underestimate risk in certain populations, including contemporary cohorts, racially diverse non-US populations, and chronic inflammatory conditions [e.g., lupus, rheumatoid arthritis, human immunodeficiency virus (HIV)]. As a result, there is growing focus on the identification of novel risk-enhancing conditions and use of biomarkers and cardiovascular imaging to further improve risk stratification and risk reclassification. In this chapter, we will provide the rationale behind global CVD risk assessment, highlight major concepts related to risk assessment based on traditional risk factors, and summarize use of novel biomarkers and cardiovascular imaging, either currently under research or used in clinical practice that may help personalize cardiovascular risk assessment.","container-title":"Cardiovascular Risk Assessment in Primary Prevention","event-place":"Cham","ISBN":"978-3-030-98824-1","note":"DOI: 10.1007/978-3-030-98824-1_1","page":"3-19","publisher":"Springer International Publishing","publisher-place":"Cham","title":"Cardiovascular Risk Assessment in Primary Prevention","URL":"https://doi.org/10.1007/978-3-030-98824-1_1","author":[{"family":"Hussain","given":"Aliza"},{"family":"Al Rifai","given":"Mahmoud"},{"family":"Khalid","given":"Umair"},{"family":"Virani","given":"Salim S."}],"editor":[{"family":"Shapiro","given":"Michael D."}],"issued":{"date-parts":[["2022"]]}}},{"id":619,"uris":["http://zotero.org/users/9666668/items/5N6S75B5"],"itemData":{"id":619,"type":"webpage","container-title":"Better Health Channel Victoria","title":"Heart disease - know your risk","URL":"https://www.betterhealth.vic.gov.au/health/conditionsandtreatments/heart-disease-risk-factors#risk-factors","author":[{"family":"Department of Health, State Government of Victori","given":""}],"issued":{"date-parts":[["2022",9]]}},"label":"page"},{"id":620,"uris":["http://zotero.org/users/9666668/items/ALKYJKFP"],"itemData":{"id":620,"type":"webpage","title":"8 Things You Can Do to Prevent Heart Disease and Stroke | American Heart Association","URL":"https://www.heart.org/en/healthy-living/healthy-lifestyle/prevent-heart-disease-and-stroke","accessed":{"date-parts":[["2022",9,22]]}}},{"id":622,"uris":["http://zotero.org/users/9666668/items/2FMSVU44"],"itemData":{"id":622,"type":"webpage","title":"Prevent Heart Disease | cdc.gov","URL":"https://www.cdc.gov/heartdisease/prevention.htm","accessed":{"date-parts":[["2022",9,22]]}}},{"id":624,"uris":["http://zotero.org/users/9666668/items/ZHGVLXG3"],"itemData":{"id":624,"type":"webpage","title":"Coronary heart disease - Prevention - NHS","URL":"https://www.nhs.uk/conditions/coronary-heart-disease/prevention/","accessed":{"date-parts":[["2022",9,22]]}}},{"id":41,"uris":["http://zotero.org/users/9666668/items/UL5VWR6G"],"itemData":{"id":41,"type":"webpage","abstract":"WHO cardiovascular diseases fact sheet providing key facts and information on risk factors, symptoms, rheumatic heart disease, treatment and prevention, WHO response.","container-title":"World Health Organisation - Cardiovascular diseases (CVDs)","language":"en","title":"Cardiovascular diseases (CVDs)","URL":"https://www.who.int/news-room/fact-sheets/detail/cardiovascular-diseases-(cvds)","accessed":{"date-parts":[["2021",10,25]]},"issued":{"date-parts":[["2021",6]]}}}],"schema":"https://github.com/citation-style-language/schema/raw/master/csl-citation.json"} </w:instrText>
      </w:r>
      <w:r w:rsidR="007B13D6">
        <w:fldChar w:fldCharType="separate"/>
      </w:r>
      <w:r w:rsidR="00C618DD" w:rsidRPr="00C618DD">
        <w:rPr>
          <w:rFonts w:ascii="Calibri" w:hAnsi="Calibri" w:cs="Calibri"/>
          <w:szCs w:val="24"/>
        </w:rPr>
        <w:t>(28,45–49)</w:t>
      </w:r>
      <w:r w:rsidR="007B13D6">
        <w:fldChar w:fldCharType="end"/>
      </w:r>
      <w:r w:rsidR="007668E2">
        <w:t>. U</w:t>
      </w:r>
      <w:r w:rsidR="00D874FB">
        <w:t>n</w:t>
      </w:r>
      <w:r w:rsidR="007B13D6">
        <w:t xml:space="preserve">less </w:t>
      </w:r>
      <w:r w:rsidR="007B13D6">
        <w:lastRenderedPageBreak/>
        <w:t xml:space="preserve">specifically searched for, the importance of good oral hygiene </w:t>
      </w:r>
      <w:r w:rsidR="006B06FC">
        <w:t xml:space="preserve">for cardiovascular health </w:t>
      </w:r>
      <w:r w:rsidR="007B13D6">
        <w:t xml:space="preserve">is </w:t>
      </w:r>
      <w:r w:rsidR="007668E2">
        <w:t>never</w:t>
      </w:r>
      <w:r w:rsidR="007B13D6">
        <w:t xml:space="preserve"> mentioned.  </w:t>
      </w:r>
    </w:p>
    <w:p w14:paraId="08D73DCF" w14:textId="03703A72" w:rsidR="00D53001" w:rsidRPr="00095633" w:rsidRDefault="000B36FD" w:rsidP="008E5CBE">
      <w:pPr>
        <w:spacing w:line="240" w:lineRule="auto"/>
        <w:rPr>
          <w:b/>
          <w:bCs/>
          <w:u w:val="single"/>
          <w:lang w:val="en-US"/>
        </w:rPr>
      </w:pPr>
      <w:r>
        <w:rPr>
          <w:b/>
          <w:bCs/>
          <w:u w:val="single"/>
          <w:lang w:val="en-US"/>
        </w:rPr>
        <w:t xml:space="preserve">Oral health promotion </w:t>
      </w:r>
      <w:r w:rsidR="004533C9">
        <w:rPr>
          <w:b/>
          <w:bCs/>
          <w:u w:val="single"/>
          <w:lang w:val="en-US"/>
        </w:rPr>
        <w:t xml:space="preserve">studies </w:t>
      </w:r>
    </w:p>
    <w:p w14:paraId="08FCF9B6" w14:textId="3EE369CA" w:rsidR="007A5AE3" w:rsidRDefault="00C12F7D" w:rsidP="008E5CBE">
      <w:pPr>
        <w:spacing w:line="240" w:lineRule="auto"/>
        <w:rPr>
          <w:lang w:val="en-US"/>
        </w:rPr>
      </w:pPr>
      <w:r w:rsidRPr="00B125E8">
        <w:rPr>
          <w:lang w:val="en-US"/>
        </w:rPr>
        <w:t xml:space="preserve">Australians have a universal right to </w:t>
      </w:r>
      <w:r w:rsidR="00D7573E" w:rsidRPr="00B125E8">
        <w:rPr>
          <w:lang w:val="en-US"/>
        </w:rPr>
        <w:t xml:space="preserve">all areas of </w:t>
      </w:r>
      <w:r w:rsidRPr="00B125E8">
        <w:rPr>
          <w:lang w:val="en-US"/>
        </w:rPr>
        <w:t>healthcare</w:t>
      </w:r>
      <w:r w:rsidR="00D7573E" w:rsidRPr="00B125E8">
        <w:rPr>
          <w:lang w:val="en-US"/>
        </w:rPr>
        <w:t xml:space="preserve"> </w:t>
      </w:r>
      <w:r w:rsidRPr="00B125E8">
        <w:rPr>
          <w:lang w:val="en-US"/>
        </w:rPr>
        <w:fldChar w:fldCharType="begin"/>
      </w:r>
      <w:r w:rsidR="00C618DD">
        <w:rPr>
          <w:lang w:val="en-US"/>
        </w:rPr>
        <w:instrText xml:space="preserve"> ADDIN ZOTERO_ITEM CSL_CITATION {"citationID":"ZFojXMyg","properties":{"formattedCitation":"(50)","plainCitation":"(50)","noteIndex":0},"citationItems":[{"id":709,"uris":["http://zotero.org/users/9666668/items/TMR7NRAH"],"itemData":{"id":709,"type":"webpage","abstract":"The following guidance is designed to assist Commonwealth public officials involved in developing legislation, policy or programs. They have not been prepared for the purposes of informing administrative decision-making.","container-title":"Attorney-General's Department","language":"en","title":"Right to health","URL":"https://www.ag.gov.au/rights-and-protections/human-rights-and-anti-discrimination/human-rights-scrutiny/public-sector-guidance-sheets/right-health","accessed":{"date-parts":[["2022",11,1]]}}}],"schema":"https://github.com/citation-style-language/schema/raw/master/csl-citation.json"} </w:instrText>
      </w:r>
      <w:r w:rsidRPr="00B125E8">
        <w:rPr>
          <w:lang w:val="en-US"/>
        </w:rPr>
        <w:fldChar w:fldCharType="separate"/>
      </w:r>
      <w:r w:rsidR="00C618DD" w:rsidRPr="00C618DD">
        <w:rPr>
          <w:rFonts w:ascii="Calibri" w:hAnsi="Calibri" w:cs="Calibri"/>
        </w:rPr>
        <w:t>(50)</w:t>
      </w:r>
      <w:r w:rsidRPr="00B125E8">
        <w:rPr>
          <w:lang w:val="en-US"/>
        </w:rPr>
        <w:fldChar w:fldCharType="end"/>
      </w:r>
      <w:r w:rsidRPr="00B125E8">
        <w:rPr>
          <w:lang w:val="en-US"/>
        </w:rPr>
        <w:t xml:space="preserve">, and should have access to any health services </w:t>
      </w:r>
      <w:r w:rsidR="00962887" w:rsidRPr="00B125E8">
        <w:rPr>
          <w:lang w:val="en-US"/>
        </w:rPr>
        <w:t>needed</w:t>
      </w:r>
      <w:r w:rsidRPr="00B125E8">
        <w:rPr>
          <w:lang w:val="en-US"/>
        </w:rPr>
        <w:t>, when</w:t>
      </w:r>
      <w:r w:rsidR="00CA7944">
        <w:rPr>
          <w:lang w:val="en-US"/>
        </w:rPr>
        <w:t>ever</w:t>
      </w:r>
      <w:r w:rsidRPr="00B125E8">
        <w:rPr>
          <w:lang w:val="en-US"/>
        </w:rPr>
        <w:t xml:space="preserve"> and where</w:t>
      </w:r>
      <w:r w:rsidR="00CA7944">
        <w:rPr>
          <w:lang w:val="en-US"/>
        </w:rPr>
        <w:t>ver</w:t>
      </w:r>
      <w:r w:rsidRPr="00B125E8">
        <w:rPr>
          <w:lang w:val="en-US"/>
        </w:rPr>
        <w:t xml:space="preserve"> they are required</w:t>
      </w:r>
      <w:r w:rsidR="00D7573E" w:rsidRPr="00B125E8">
        <w:rPr>
          <w:lang w:val="en-US"/>
        </w:rPr>
        <w:t xml:space="preserve"> </w:t>
      </w:r>
      <w:r w:rsidR="00D7573E" w:rsidRPr="00B125E8">
        <w:rPr>
          <w:lang w:val="en-US"/>
        </w:rPr>
        <w:fldChar w:fldCharType="begin"/>
      </w:r>
      <w:r w:rsidR="00C618DD">
        <w:rPr>
          <w:lang w:val="en-US"/>
        </w:rPr>
        <w:instrText xml:space="preserve"> ADDIN ZOTERO_ITEM CSL_CITATION {"citationID":"V7xyvAFv","properties":{"formattedCitation":"(51)","plainCitation":"(51)","noteIndex":0},"citationItems":[{"id":707,"uris":["http://zotero.org/users/9666668/items/U3F59PUT"],"itemData":{"id":707,"type":"webpage","abstract":"WHO fact sheet on health and human rights with key facts, introduction, disadvantaged populations and the right to health , violations of human rights  and WHO response.","language":"en","title":"Human rights and health","URL":"https://www.who.int/news-room/fact-sheets/detail/human-rights-and-health","accessed":{"date-parts":[["2022",11,1]]}}}],"schema":"https://github.com/citation-style-language/schema/raw/master/csl-citation.json"} </w:instrText>
      </w:r>
      <w:r w:rsidR="00D7573E" w:rsidRPr="00B125E8">
        <w:rPr>
          <w:lang w:val="en-US"/>
        </w:rPr>
        <w:fldChar w:fldCharType="separate"/>
      </w:r>
      <w:r w:rsidR="00C618DD" w:rsidRPr="00C618DD">
        <w:rPr>
          <w:rFonts w:ascii="Calibri" w:hAnsi="Calibri" w:cs="Calibri"/>
        </w:rPr>
        <w:t>(51)</w:t>
      </w:r>
      <w:r w:rsidR="00D7573E" w:rsidRPr="00B125E8">
        <w:rPr>
          <w:lang w:val="en-US"/>
        </w:rPr>
        <w:fldChar w:fldCharType="end"/>
      </w:r>
      <w:r w:rsidRPr="00B125E8">
        <w:rPr>
          <w:lang w:val="en-US"/>
        </w:rPr>
        <w:t xml:space="preserve">. </w:t>
      </w:r>
      <w:r w:rsidR="00D7573E" w:rsidRPr="00B125E8">
        <w:rPr>
          <w:lang w:val="en-US"/>
        </w:rPr>
        <w:t>H</w:t>
      </w:r>
      <w:r w:rsidR="000B36FD" w:rsidRPr="00B125E8">
        <w:rPr>
          <w:lang w:val="en-US"/>
        </w:rPr>
        <w:t>owever</w:t>
      </w:r>
      <w:r w:rsidR="00962887" w:rsidRPr="00B125E8">
        <w:rPr>
          <w:lang w:val="en-US"/>
        </w:rPr>
        <w:t>,</w:t>
      </w:r>
      <w:r w:rsidR="000B36FD" w:rsidRPr="00B125E8">
        <w:rPr>
          <w:lang w:val="en-US"/>
        </w:rPr>
        <w:t xml:space="preserve"> oral health is not a priority within hospital wards</w:t>
      </w:r>
      <w:r w:rsidR="00962887" w:rsidRPr="00B125E8">
        <w:rPr>
          <w:lang w:val="en-US"/>
        </w:rPr>
        <w:t xml:space="preserve"> currently</w:t>
      </w:r>
      <w:r w:rsidR="00D7573E" w:rsidRPr="00B125E8">
        <w:rPr>
          <w:lang w:val="en-US"/>
        </w:rPr>
        <w:t xml:space="preserve">, and </w:t>
      </w:r>
      <w:r w:rsidR="00962887" w:rsidRPr="00B125E8">
        <w:rPr>
          <w:lang w:val="en-US"/>
        </w:rPr>
        <w:t xml:space="preserve">there is </w:t>
      </w:r>
      <w:r w:rsidR="00D7573E" w:rsidRPr="00B125E8">
        <w:rPr>
          <w:lang w:val="en-US"/>
        </w:rPr>
        <w:t xml:space="preserve">no plan </w:t>
      </w:r>
      <w:r w:rsidR="00CF78B7" w:rsidRPr="00B125E8">
        <w:rPr>
          <w:lang w:val="en-US"/>
        </w:rPr>
        <w:t>to</w:t>
      </w:r>
      <w:r w:rsidR="00D7573E" w:rsidRPr="00B125E8">
        <w:rPr>
          <w:lang w:val="en-US"/>
        </w:rPr>
        <w:t xml:space="preserve"> incorporat</w:t>
      </w:r>
      <w:r w:rsidR="00CF78B7" w:rsidRPr="00B125E8">
        <w:rPr>
          <w:lang w:val="en-US"/>
        </w:rPr>
        <w:t>e</w:t>
      </w:r>
      <w:r w:rsidR="00D7573E" w:rsidRPr="00B125E8">
        <w:rPr>
          <w:lang w:val="en-US"/>
        </w:rPr>
        <w:t xml:space="preserve"> an </w:t>
      </w:r>
      <w:r w:rsidR="00F36FA8" w:rsidRPr="00B125E8">
        <w:rPr>
          <w:lang w:val="en-US"/>
        </w:rPr>
        <w:t>oral health practitioner (</w:t>
      </w:r>
      <w:r w:rsidR="00D7573E" w:rsidRPr="00B125E8">
        <w:rPr>
          <w:lang w:val="en-US"/>
        </w:rPr>
        <w:t>OHP</w:t>
      </w:r>
      <w:r w:rsidR="00F36FA8" w:rsidRPr="00B125E8">
        <w:rPr>
          <w:lang w:val="en-US"/>
        </w:rPr>
        <w:t>)</w:t>
      </w:r>
      <w:r w:rsidR="00D7573E" w:rsidRPr="00B125E8">
        <w:rPr>
          <w:lang w:val="en-US"/>
        </w:rPr>
        <w:t xml:space="preserve"> </w:t>
      </w:r>
      <w:r w:rsidR="00CA7944">
        <w:rPr>
          <w:lang w:val="en-US"/>
        </w:rPr>
        <w:t>into</w:t>
      </w:r>
      <w:r w:rsidR="00D7573E" w:rsidRPr="00B125E8">
        <w:rPr>
          <w:lang w:val="en-US"/>
        </w:rPr>
        <w:t xml:space="preserve"> routine care in hospitals as part of</w:t>
      </w:r>
      <w:r w:rsidR="00D7573E" w:rsidRPr="00B125E8">
        <w:t xml:space="preserve"> </w:t>
      </w:r>
      <w:r w:rsidR="00D7573E" w:rsidRPr="00B125E8">
        <w:rPr>
          <w:lang w:val="en-US"/>
        </w:rPr>
        <w:t>Australia’s National Oral Health Plan 2015–2024</w:t>
      </w:r>
      <w:r w:rsidR="00962887" w:rsidRPr="00B125E8">
        <w:rPr>
          <w:lang w:val="en-US"/>
        </w:rPr>
        <w:t xml:space="preserve"> </w:t>
      </w:r>
      <w:r w:rsidR="00962887" w:rsidRPr="00B125E8">
        <w:rPr>
          <w:lang w:val="en-US"/>
        </w:rPr>
        <w:fldChar w:fldCharType="begin"/>
      </w:r>
      <w:r w:rsidR="00C618DD">
        <w:rPr>
          <w:lang w:val="en-US"/>
        </w:rPr>
        <w:instrText xml:space="preserve"> ADDIN ZOTERO_ITEM CSL_CITATION {"citationID":"igQgktz0","properties":{"formattedCitation":"(52)","plainCitation":"(52)","noteIndex":0},"citationItems":[{"id":743,"uris":["http://zotero.org/users/9666668/items/VJYQEFNE"],"itemData":{"id":743,"type":"document","publisher":"COAG Health Council 2015","title":"Healthy Mouths Healthy Lives - Australia's National Oral Health Plan 2015-2024","URL":"https://www.health.gov.au/sites/default/files/documents/2022/04/healthy-mouths-healthy-lives-australia-s-national-oral-health-plan-2015-2024-australia-s-national-oral-health-plan-2015-2024.pdf","author":[{"family":"Oral Health Monitoring Group","given":""}],"accessed":{"date-parts":[["2022",3,11]]},"issued":{"date-parts":[["2015"]]}}}],"schema":"https://github.com/citation-style-language/schema/raw/master/csl-citation.json"} </w:instrText>
      </w:r>
      <w:r w:rsidR="00962887" w:rsidRPr="00B125E8">
        <w:rPr>
          <w:lang w:val="en-US"/>
        </w:rPr>
        <w:fldChar w:fldCharType="separate"/>
      </w:r>
      <w:r w:rsidR="00C618DD" w:rsidRPr="00C618DD">
        <w:rPr>
          <w:rFonts w:ascii="Calibri" w:hAnsi="Calibri" w:cs="Calibri"/>
        </w:rPr>
        <w:t>(52)</w:t>
      </w:r>
      <w:r w:rsidR="00962887" w:rsidRPr="00B125E8">
        <w:rPr>
          <w:lang w:val="en-US"/>
        </w:rPr>
        <w:fldChar w:fldCharType="end"/>
      </w:r>
      <w:r w:rsidR="00962887" w:rsidRPr="00B125E8">
        <w:rPr>
          <w:lang w:val="en-US"/>
        </w:rPr>
        <w:t xml:space="preserve">. </w:t>
      </w:r>
      <w:r w:rsidR="00CF78B7" w:rsidRPr="00B125E8">
        <w:rPr>
          <w:lang w:val="en-US"/>
        </w:rPr>
        <w:t>O</w:t>
      </w:r>
      <w:r w:rsidR="00D7573E" w:rsidRPr="00B125E8">
        <w:rPr>
          <w:lang w:val="en-US"/>
        </w:rPr>
        <w:t xml:space="preserve">ral care </w:t>
      </w:r>
      <w:r w:rsidR="00334E7D" w:rsidRPr="00B125E8">
        <w:rPr>
          <w:lang w:val="en-US"/>
        </w:rPr>
        <w:t xml:space="preserve">is </w:t>
      </w:r>
      <w:r w:rsidR="00962887" w:rsidRPr="00B125E8">
        <w:rPr>
          <w:lang w:val="en-US"/>
        </w:rPr>
        <w:t xml:space="preserve">a </w:t>
      </w:r>
      <w:r w:rsidR="00D7573E" w:rsidRPr="00B125E8">
        <w:rPr>
          <w:lang w:val="en-US"/>
        </w:rPr>
        <w:t>part of</w:t>
      </w:r>
      <w:r w:rsidR="00962887" w:rsidRPr="00B125E8">
        <w:rPr>
          <w:lang w:val="en-US"/>
        </w:rPr>
        <w:t xml:space="preserve"> standard</w:t>
      </w:r>
      <w:r w:rsidR="007A5AE3" w:rsidRPr="00B125E8">
        <w:rPr>
          <w:lang w:val="en-US"/>
        </w:rPr>
        <w:t xml:space="preserve"> care</w:t>
      </w:r>
      <w:r w:rsidR="00CF78B7" w:rsidRPr="00B125E8">
        <w:rPr>
          <w:lang w:val="en-US"/>
        </w:rPr>
        <w:t xml:space="preserve"> within hospital</w:t>
      </w:r>
      <w:r w:rsidR="00334E7D" w:rsidRPr="00B125E8">
        <w:rPr>
          <w:lang w:val="en-US"/>
        </w:rPr>
        <w:t>s</w:t>
      </w:r>
      <w:r w:rsidR="00CF78B7" w:rsidRPr="00B125E8">
        <w:rPr>
          <w:lang w:val="en-US"/>
        </w:rPr>
        <w:t xml:space="preserve">, </w:t>
      </w:r>
      <w:r w:rsidR="0052000C" w:rsidRPr="00B125E8">
        <w:rPr>
          <w:lang w:val="en-US"/>
        </w:rPr>
        <w:t>a</w:t>
      </w:r>
      <w:r w:rsidR="00334E7D" w:rsidRPr="00B125E8">
        <w:rPr>
          <w:lang w:val="en-US"/>
        </w:rPr>
        <w:t>nd</w:t>
      </w:r>
      <w:r w:rsidR="0052000C" w:rsidRPr="00B125E8">
        <w:rPr>
          <w:lang w:val="en-US"/>
        </w:rPr>
        <w:t xml:space="preserve"> when </w:t>
      </w:r>
      <w:r w:rsidR="00962887" w:rsidRPr="00B125E8">
        <w:rPr>
          <w:lang w:val="en-US"/>
        </w:rPr>
        <w:t xml:space="preserve">appropriately </w:t>
      </w:r>
      <w:r w:rsidR="0052000C" w:rsidRPr="00B125E8">
        <w:rPr>
          <w:lang w:val="en-US"/>
        </w:rPr>
        <w:t>completed</w:t>
      </w:r>
      <w:r w:rsidR="00962887" w:rsidRPr="00B125E8">
        <w:rPr>
          <w:lang w:val="en-US"/>
        </w:rPr>
        <w:t>,</w:t>
      </w:r>
      <w:r w:rsidR="0052000C" w:rsidRPr="00B125E8">
        <w:rPr>
          <w:lang w:val="en-US"/>
        </w:rPr>
        <w:t xml:space="preserve"> </w:t>
      </w:r>
      <w:r w:rsidR="00CF78B7" w:rsidRPr="00B125E8">
        <w:rPr>
          <w:lang w:val="en-US"/>
        </w:rPr>
        <w:t xml:space="preserve">it </w:t>
      </w:r>
      <w:r w:rsidR="0052000C" w:rsidRPr="00B125E8">
        <w:rPr>
          <w:lang w:val="en-US"/>
        </w:rPr>
        <w:t>has shown to reduce secondary illness</w:t>
      </w:r>
      <w:r w:rsidR="00CF78B7" w:rsidRPr="00B125E8">
        <w:rPr>
          <w:lang w:val="en-US"/>
        </w:rPr>
        <w:t xml:space="preserve"> incidence</w:t>
      </w:r>
      <w:r w:rsidR="0052000C" w:rsidRPr="00B125E8">
        <w:rPr>
          <w:lang w:val="en-US"/>
        </w:rPr>
        <w:t xml:space="preserve"> </w:t>
      </w:r>
      <w:r w:rsidR="0052000C" w:rsidRPr="00B125E8">
        <w:rPr>
          <w:lang w:val="en-US"/>
        </w:rPr>
        <w:fldChar w:fldCharType="begin"/>
      </w:r>
      <w:r w:rsidR="00C618DD">
        <w:rPr>
          <w:lang w:val="en-US"/>
        </w:rPr>
        <w:instrText xml:space="preserve"> ADDIN ZOTERO_ITEM CSL_CITATION {"citationID":"geMGkCJN","properties":{"formattedCitation":"(53)","plainCitation":"(53)","noteIndex":0},"citationItems":[{"id":727,"uris":["http://zotero.org/users/9666668/items/DSLBQV6G"],"itemData":{"id":727,"type":"article-journal","abstract":"Ventilator-associated pneumonia (VAP) is a preventable secondary consequence of intubation and mechanical ventilation. VAP is pneumonia that develops in an intubated patient after 48 hours or more of mechanical ventilator support. Mechanically ventilated patients in neurologic and other intensive care units (ICUs) are at an increased risk of VAP due to factors such as decreased level of consciousness; dry, open mouth; and microaspiration of secretions. VAP can be prevented by initiating interventions from the Institute of Healthcare Improvement's VAP bundle, including (a) elevating the head of the bed of ventilated patients to 30 degrees, (b) preventing venous thromboembolism through use of sequential compression devices or anticoagulation, (c) administering gastric acid histamine2 blockers, (d) practicing good hand hygiene, (e) initiating early mobilization, and (f) performing daily sedation interruption at 10 am to evaluate neurologic status. The one intervention not included in the IHI bundle is oral hygiene. The purpose of this project is to support the premise that oral care, including timed toothbrushing, combined with the VAP bundle can mitigate and prevent the occurrence of VAP. Our project specifically addressed timed oral care of mechanically ventilated patients on a 24-bed stroke, neurologic, and medical ICU. Patients were randomized into a control group that performed usual oral care or an intervention group that brushed teeth every 8 hours. The results were immediate and startling, as the VAP rate dropped to zero within a week of beginning the every-8-hours toothbrushing regimen in the intervention group. The study was so successful that the control group was dropped after 6 months, and all intubated patients' teeth were brushed every 8 hours, maintaining the zero rate until the end of the study.","container-title":"The Journal of neuroscience nursing","DOI":"10.1097/01376517-200810000-00007","ISSN":"0888-0395","issue":"5","note":"publisher-place: United States\npublisher: Lippincott Williams &amp; Wilkins, WK Health","page":"291-298","title":"Oral care intervention to reduce incidence of ventilator-associated pneumonia in the neurologic intensive care unit","volume":"40","author":[{"family":"Fields","given":"Lorraine B"}],"issued":{"date-parts":[["2008"]]}}}],"schema":"https://github.com/citation-style-language/schema/raw/master/csl-citation.json"} </w:instrText>
      </w:r>
      <w:r w:rsidR="0052000C" w:rsidRPr="00B125E8">
        <w:rPr>
          <w:lang w:val="en-US"/>
        </w:rPr>
        <w:fldChar w:fldCharType="separate"/>
      </w:r>
      <w:r w:rsidR="00C618DD" w:rsidRPr="00C618DD">
        <w:rPr>
          <w:rFonts w:ascii="Calibri" w:hAnsi="Calibri" w:cs="Calibri"/>
        </w:rPr>
        <w:t>(53)</w:t>
      </w:r>
      <w:r w:rsidR="0052000C" w:rsidRPr="00B125E8">
        <w:rPr>
          <w:lang w:val="en-US"/>
        </w:rPr>
        <w:fldChar w:fldCharType="end"/>
      </w:r>
      <w:r w:rsidR="00414EBB" w:rsidRPr="00B125E8">
        <w:rPr>
          <w:lang w:val="en-US"/>
        </w:rPr>
        <w:t>.</w:t>
      </w:r>
      <w:r w:rsidR="00962887" w:rsidRPr="00B125E8">
        <w:rPr>
          <w:lang w:val="en-US"/>
        </w:rPr>
        <w:t xml:space="preserve"> </w:t>
      </w:r>
      <w:r w:rsidR="00E6743F" w:rsidRPr="00B125E8">
        <w:rPr>
          <w:lang w:val="en-US"/>
        </w:rPr>
        <w:t>Traditionally, oral</w:t>
      </w:r>
      <w:r w:rsidR="00127520" w:rsidRPr="00B125E8">
        <w:rPr>
          <w:lang w:val="en-US"/>
        </w:rPr>
        <w:t xml:space="preserve"> health </w:t>
      </w:r>
      <w:r w:rsidR="00E6743F" w:rsidRPr="00B125E8">
        <w:rPr>
          <w:lang w:val="en-US"/>
        </w:rPr>
        <w:t>care</w:t>
      </w:r>
      <w:r w:rsidR="00E119EB" w:rsidRPr="00B125E8">
        <w:rPr>
          <w:lang w:val="en-US"/>
        </w:rPr>
        <w:t xml:space="preserve"> and education</w:t>
      </w:r>
      <w:r w:rsidR="00E6743F" w:rsidRPr="00B125E8">
        <w:rPr>
          <w:lang w:val="en-US"/>
        </w:rPr>
        <w:t xml:space="preserve"> is provided by an OHP</w:t>
      </w:r>
      <w:r w:rsidR="00B125E8" w:rsidRPr="00B125E8">
        <w:rPr>
          <w:lang w:val="en-US"/>
        </w:rPr>
        <w:t>. Ho</w:t>
      </w:r>
      <w:r w:rsidR="00E6743F" w:rsidRPr="00B125E8">
        <w:rPr>
          <w:lang w:val="en-US"/>
        </w:rPr>
        <w:t>wever, in hospital</w:t>
      </w:r>
      <w:r w:rsidR="00334E7D" w:rsidRPr="00B125E8">
        <w:rPr>
          <w:lang w:val="en-US"/>
        </w:rPr>
        <w:t>s</w:t>
      </w:r>
      <w:r w:rsidR="00E6743F" w:rsidRPr="00B125E8">
        <w:rPr>
          <w:lang w:val="en-US"/>
        </w:rPr>
        <w:t xml:space="preserve"> this is </w:t>
      </w:r>
      <w:r w:rsidR="00334E7D" w:rsidRPr="00B125E8">
        <w:rPr>
          <w:lang w:val="en-US"/>
        </w:rPr>
        <w:t xml:space="preserve">designated </w:t>
      </w:r>
      <w:r w:rsidR="00E6743F" w:rsidRPr="00B125E8">
        <w:rPr>
          <w:lang w:val="en-US"/>
        </w:rPr>
        <w:t>to nurses wh</w:t>
      </w:r>
      <w:r w:rsidR="00E119EB" w:rsidRPr="00B125E8">
        <w:rPr>
          <w:lang w:val="en-US"/>
        </w:rPr>
        <w:t xml:space="preserve">o </w:t>
      </w:r>
      <w:r w:rsidR="00334E7D" w:rsidRPr="00B125E8">
        <w:rPr>
          <w:lang w:val="en-US"/>
        </w:rPr>
        <w:t>have</w:t>
      </w:r>
      <w:r w:rsidR="00E6743F" w:rsidRPr="00B125E8">
        <w:rPr>
          <w:lang w:val="en-US"/>
        </w:rPr>
        <w:t xml:space="preserve"> many barriers</w:t>
      </w:r>
      <w:r w:rsidR="00334E7D" w:rsidRPr="00B125E8">
        <w:rPr>
          <w:lang w:val="en-US"/>
        </w:rPr>
        <w:t xml:space="preserve"> to overcome</w:t>
      </w:r>
      <w:r w:rsidR="00E6743F" w:rsidRPr="00B125E8">
        <w:rPr>
          <w:lang w:val="en-US"/>
        </w:rPr>
        <w:t xml:space="preserve"> </w:t>
      </w:r>
      <w:r w:rsidR="00B125E8" w:rsidRPr="00B125E8">
        <w:rPr>
          <w:lang w:val="en-US"/>
        </w:rPr>
        <w:t xml:space="preserve">to </w:t>
      </w:r>
      <w:r w:rsidR="00CA7944">
        <w:rPr>
          <w:lang w:val="en-US"/>
        </w:rPr>
        <w:t>deliver oral health education, such as</w:t>
      </w:r>
      <w:r w:rsidR="00B125E8" w:rsidRPr="00B125E8">
        <w:rPr>
          <w:lang w:val="en-US"/>
        </w:rPr>
        <w:t>:</w:t>
      </w:r>
      <w:r w:rsidR="00334E7D" w:rsidRPr="00B125E8">
        <w:rPr>
          <w:lang w:val="en-US"/>
        </w:rPr>
        <w:t xml:space="preserve"> a lack</w:t>
      </w:r>
      <w:r w:rsidR="00E85034" w:rsidRPr="00B125E8">
        <w:rPr>
          <w:lang w:val="en-US"/>
        </w:rPr>
        <w:t xml:space="preserve"> of training</w:t>
      </w:r>
      <w:r w:rsidR="00334E7D" w:rsidRPr="00B125E8">
        <w:rPr>
          <w:lang w:val="en-US"/>
        </w:rPr>
        <w:t>, time</w:t>
      </w:r>
      <w:r w:rsidR="00E85034" w:rsidRPr="00B125E8">
        <w:rPr>
          <w:lang w:val="en-US"/>
        </w:rPr>
        <w:t xml:space="preserve"> or resources</w:t>
      </w:r>
      <w:r w:rsidR="00CA7944">
        <w:rPr>
          <w:lang w:val="en-US"/>
        </w:rPr>
        <w:t>,</w:t>
      </w:r>
      <w:r w:rsidR="00334E7D" w:rsidRPr="00B125E8">
        <w:rPr>
          <w:lang w:val="en-US"/>
        </w:rPr>
        <w:t xml:space="preserve"> to name </w:t>
      </w:r>
      <w:r w:rsidR="00CA7944">
        <w:rPr>
          <w:lang w:val="en-US"/>
        </w:rPr>
        <w:t xml:space="preserve">just </w:t>
      </w:r>
      <w:r w:rsidR="00334E7D" w:rsidRPr="00B125E8">
        <w:rPr>
          <w:lang w:val="en-US"/>
        </w:rPr>
        <w:t>a few</w:t>
      </w:r>
      <w:r w:rsidR="0020267D" w:rsidRPr="00B125E8">
        <w:rPr>
          <w:lang w:val="en-US"/>
        </w:rPr>
        <w:t xml:space="preserve"> </w:t>
      </w:r>
      <w:r w:rsidR="0020267D" w:rsidRPr="00B125E8">
        <w:rPr>
          <w:lang w:val="en-US"/>
        </w:rPr>
        <w:fldChar w:fldCharType="begin"/>
      </w:r>
      <w:r w:rsidR="00C618DD">
        <w:rPr>
          <w:lang w:val="en-US"/>
        </w:rPr>
        <w:instrText xml:space="preserve"> ADDIN ZOTERO_ITEM CSL_CITATION {"citationID":"Af7G4bQq","properties":{"formattedCitation":"(54\\uc0\\u8211{}56)","plainCitation":"(54–56)","noteIndex":0},"citationItems":[{"id":711,"uris":["http://zotero.org/users/9666668/items/L3E8FGGB"],"itemData":{"id":711,"type":"article-journal","abstract":"Oral care is a fundamental nursing practice that has a great impact on patient well-being and general health during hospitalization. Nurses are responsible for providing oral care in the hospital, however, they usually implement it unsatisfactorily due to inadequate resources, lack of standard protocol, time shortage and ineffective training. The aim of the study was, therefore, to assess nurses’ barriers to quality oral care practice at a generalized hospital. The information obtained will help in highlighting the magnitude of the problem and in the promotion of oral health, prevention and control of oral diseases, reduction of hospital stays and diseases, and in strengthening healthcare systems.","container-title":"BMC Oral Health","DOI":"10.1186/s12903-020-01138-y","ISSN":"1472-6831","issue":"1","journalAbbreviation":"BMC Oral Health","page":"149","source":"BioMed Central","title":"Do nurses have barriers to quality oral care practice at a generalized hospital care in Asmara, Eritrea? A cross-sectional study","title-short":"Do nurses have barriers to quality oral care practice at a generalized hospital care in Asmara, Eritrea?","volume":"20","author":[{"family":"Dagnew","given":"Zewdi Amanuel"},{"family":"Abraham","given":"Isayas Afewerki"},{"family":"Beraki","given":"Ghirmay Ghebreigziabher"},{"family":"Mittler","given":"Sibyl"},{"family":"Achila","given":"Oliver Okoth"},{"family":"Tesfamariam","given":"Eyasu H."}],"issued":{"date-parts":[["2020",5,20]]}}},{"id":717,"uris":["http://zotero.org/users/9666668/items/JJLT4VVY"],"itemData":{"id":717,"type":"article-journal","container-title":"Nursing Standard","DOI":"10.7748/ns.29.19.44.e9383","issue":"19","note":"publisher: RCN Publishing Company Limited","page":"44-50","title":"Improving oral hygiene for patients","volume":"29","author":[{"family":"Bonetti","given":"Debbie"},{"family":"Hampson","given":"Victoria"},{"family":"Queen","given":"Kerry"},{"family":"Kirk","given":"Donna"},{"family":"Clarkson","given":"Jan"},{"family":"and","given":"Linda Young"}],"issued":{"date-parts":[["2014"]]}}},{"id":714,"uris":["http://zotero.org/users/9666668/items/IRTD9GMA"],"itemData":{"id":714,"type":"article-journal","abstract":"Research focusing on the introduction of daily mouth care programs for dependent older adults in long-term care has met with limited success. There is a need for greater awareness about the importance of oral health, more education for those providing oral care, and organizational structures that provide policy and administrative support for daily mouth care. The purpose of this paper is to describe the establishment of an oral care action plan for long-term care using an interdisciplinary collaborative approach. Methods. Elements of a program planning cycle that includes assessment, planning, implementation, and evaluation guided this work and are described in this paper. Findings associated with assessment and planning are detailed. Assessment involved exploration of internal and external factors influencing oral care in long-term care and included document review, focus groups and one-on-one interviews with end-users. The planning phase brought care providers, stakeholders, and researchers together to design a set of actions to integrate oral care into the organizational policy and practice of the research settings. Findings. The establishment of a meaningful and productive collaboration was beneficial for developing realistic goals, understanding context and institutional culture, creating actions suitable and applicable for end-users, and laying a foundation for broader networking with relevant stakeholders and health policy makers.","container-title":"Nursing Research and Practice","DOI":"10.1155/2012/368356","ISSN":"2090-1429","language":"en","note":"publisher: Hindawi","page":"e368356","source":"www.hindawi.com","title":"Action Planning for Daily Mouth Care in Long-Term Care: The Brushing Up on Mouth Care Project","title-short":"Action Planning for Daily Mouth Care in Long-Term Care","volume":"2012","author":[{"family":"McNally","given":"Mary E."},{"family":"Martin-Misener","given":"Ruth"},{"family":"Wyatt","given":"Christopher C. L."},{"family":"McNeil","given":"Karen P."},{"family":"Crowell","given":"Sandra J."},{"family":"Matthews","given":"Debora C."},{"family":"Clovis","given":"Joanne B."}],"issued":{"date-parts":[["2012",4,5]]}}}],"schema":"https://github.com/citation-style-language/schema/raw/master/csl-citation.json"} </w:instrText>
      </w:r>
      <w:r w:rsidR="0020267D" w:rsidRPr="00B125E8">
        <w:rPr>
          <w:lang w:val="en-US"/>
        </w:rPr>
        <w:fldChar w:fldCharType="separate"/>
      </w:r>
      <w:r w:rsidR="00C618DD" w:rsidRPr="00C618DD">
        <w:rPr>
          <w:rFonts w:ascii="Calibri" w:hAnsi="Calibri" w:cs="Calibri"/>
          <w:szCs w:val="24"/>
        </w:rPr>
        <w:t>(54–56)</w:t>
      </w:r>
      <w:r w:rsidR="0020267D" w:rsidRPr="00B125E8">
        <w:rPr>
          <w:lang w:val="en-US"/>
        </w:rPr>
        <w:fldChar w:fldCharType="end"/>
      </w:r>
      <w:r w:rsidR="00B125E8" w:rsidRPr="00B125E8">
        <w:rPr>
          <w:lang w:val="en-US"/>
        </w:rPr>
        <w:t xml:space="preserve">. </w:t>
      </w:r>
      <w:r w:rsidR="00E119EB" w:rsidRPr="00B125E8">
        <w:rPr>
          <w:lang w:val="en-US"/>
        </w:rPr>
        <w:t>Additional obstacles</w:t>
      </w:r>
      <w:r w:rsidR="00334E7D" w:rsidRPr="00B125E8">
        <w:rPr>
          <w:lang w:val="en-US"/>
        </w:rPr>
        <w:t xml:space="preserve"> </w:t>
      </w:r>
      <w:r w:rsidR="0020267D" w:rsidRPr="00B125E8">
        <w:rPr>
          <w:lang w:val="en-US"/>
        </w:rPr>
        <w:t xml:space="preserve">can </w:t>
      </w:r>
      <w:r w:rsidR="00E119EB" w:rsidRPr="00B125E8">
        <w:rPr>
          <w:lang w:val="en-US"/>
        </w:rPr>
        <w:t xml:space="preserve">present </w:t>
      </w:r>
      <w:r w:rsidR="00127520" w:rsidRPr="00B125E8">
        <w:rPr>
          <w:lang w:val="en-US"/>
        </w:rPr>
        <w:t xml:space="preserve">from </w:t>
      </w:r>
      <w:r w:rsidR="00E6743F" w:rsidRPr="00B125E8">
        <w:rPr>
          <w:lang w:val="en-US"/>
        </w:rPr>
        <w:t>patient</w:t>
      </w:r>
      <w:r w:rsidR="0020267D" w:rsidRPr="00B125E8">
        <w:rPr>
          <w:lang w:val="en-US"/>
        </w:rPr>
        <w:t xml:space="preserve">s, especially if oral health is not a priority to them; </w:t>
      </w:r>
      <w:r w:rsidR="00CA7944">
        <w:rPr>
          <w:lang w:val="en-US"/>
        </w:rPr>
        <w:t xml:space="preserve">but can also derive </w:t>
      </w:r>
      <w:r w:rsidR="0020267D" w:rsidRPr="00B125E8">
        <w:rPr>
          <w:lang w:val="en-US"/>
        </w:rPr>
        <w:t xml:space="preserve">and </w:t>
      </w:r>
      <w:r w:rsidR="00E119EB" w:rsidRPr="00B125E8">
        <w:rPr>
          <w:lang w:val="en-US"/>
        </w:rPr>
        <w:t xml:space="preserve">can come </w:t>
      </w:r>
      <w:r w:rsidR="0020267D" w:rsidRPr="00B125E8">
        <w:rPr>
          <w:lang w:val="en-US"/>
        </w:rPr>
        <w:t xml:space="preserve">from </w:t>
      </w:r>
      <w:r w:rsidR="00E119EB" w:rsidRPr="00B125E8">
        <w:rPr>
          <w:lang w:val="en-US"/>
        </w:rPr>
        <w:t xml:space="preserve">the hospital organisations themselves </w:t>
      </w:r>
      <w:r w:rsidR="00E119EB" w:rsidRPr="00B125E8">
        <w:rPr>
          <w:lang w:val="en-US"/>
        </w:rPr>
        <w:fldChar w:fldCharType="begin"/>
      </w:r>
      <w:r w:rsidR="00C618DD">
        <w:rPr>
          <w:lang w:val="en-US"/>
        </w:rPr>
        <w:instrText xml:space="preserve"> ADDIN ZOTERO_ITEM CSL_CITATION {"citationID":"adhwlc1f","properties":{"formattedCitation":"(55)","plainCitation":"(55)","noteIndex":0},"citationItems":[{"id":717,"uris":["http://zotero.org/users/9666668/items/JJLT4VVY"],"itemData":{"id":717,"type":"article-journal","container-title":"Nursing Standard","DOI":"10.7748/ns.29.19.44.e9383","issue":"19","note":"publisher: RCN Publishing Company Limited","page":"44-50","title":"Improving oral hygiene for patients","volume":"29","author":[{"family":"Bonetti","given":"Debbie"},{"family":"Hampson","given":"Victoria"},{"family":"Queen","given":"Kerry"},{"family":"Kirk","given":"Donna"},{"family":"Clarkson","given":"Jan"},{"family":"and","given":"Linda Young"}],"issued":{"date-parts":[["2014"]]}}}],"schema":"https://github.com/citation-style-language/schema/raw/master/csl-citation.json"} </w:instrText>
      </w:r>
      <w:r w:rsidR="00E119EB" w:rsidRPr="00B125E8">
        <w:rPr>
          <w:lang w:val="en-US"/>
        </w:rPr>
        <w:fldChar w:fldCharType="separate"/>
      </w:r>
      <w:r w:rsidR="00C618DD" w:rsidRPr="00C618DD">
        <w:rPr>
          <w:rFonts w:ascii="Calibri" w:hAnsi="Calibri" w:cs="Calibri"/>
        </w:rPr>
        <w:t>(55)</w:t>
      </w:r>
      <w:r w:rsidR="00E119EB" w:rsidRPr="00B125E8">
        <w:rPr>
          <w:lang w:val="en-US"/>
        </w:rPr>
        <w:fldChar w:fldCharType="end"/>
      </w:r>
      <w:r w:rsidR="00BD5B91" w:rsidRPr="00B125E8">
        <w:rPr>
          <w:lang w:val="en-US"/>
        </w:rPr>
        <w:t xml:space="preserve">. </w:t>
      </w:r>
      <w:r w:rsidR="00E119EB" w:rsidRPr="00B125E8">
        <w:rPr>
          <w:lang w:val="en-US"/>
        </w:rPr>
        <w:t>OHPs</w:t>
      </w:r>
      <w:r w:rsidR="00CA7944">
        <w:rPr>
          <w:lang w:val="en-US"/>
        </w:rPr>
        <w:t xml:space="preserve"> as such,</w:t>
      </w:r>
      <w:r w:rsidR="00E119EB" w:rsidRPr="00B125E8">
        <w:rPr>
          <w:lang w:val="en-US"/>
        </w:rPr>
        <w:t xml:space="preserve"> are an appropriate alternative to take on this responsibility </w:t>
      </w:r>
      <w:r w:rsidR="00B125E8" w:rsidRPr="00B125E8">
        <w:rPr>
          <w:lang w:val="en-US"/>
        </w:rPr>
        <w:t>and</w:t>
      </w:r>
      <w:r w:rsidR="00E119EB" w:rsidRPr="00B125E8">
        <w:rPr>
          <w:lang w:val="en-US"/>
        </w:rPr>
        <w:t xml:space="preserve"> </w:t>
      </w:r>
      <w:r w:rsidR="00CA7944">
        <w:rPr>
          <w:lang w:val="en-US"/>
        </w:rPr>
        <w:t xml:space="preserve">could </w:t>
      </w:r>
      <w:r w:rsidR="00E119EB" w:rsidRPr="00B125E8">
        <w:rPr>
          <w:lang w:val="en-US"/>
        </w:rPr>
        <w:t>help</w:t>
      </w:r>
      <w:r w:rsidR="00E85034" w:rsidRPr="00B125E8">
        <w:rPr>
          <w:lang w:val="en-US"/>
        </w:rPr>
        <w:t xml:space="preserve"> </w:t>
      </w:r>
      <w:r w:rsidR="00CA7944">
        <w:rPr>
          <w:lang w:val="en-US"/>
        </w:rPr>
        <w:t xml:space="preserve">to </w:t>
      </w:r>
      <w:r w:rsidR="0020267D" w:rsidRPr="00B125E8">
        <w:rPr>
          <w:lang w:val="en-US"/>
        </w:rPr>
        <w:t xml:space="preserve">eliminate </w:t>
      </w:r>
      <w:r w:rsidR="00E85034" w:rsidRPr="00B125E8">
        <w:rPr>
          <w:lang w:val="en-US"/>
        </w:rPr>
        <w:t>barriers</w:t>
      </w:r>
      <w:r w:rsidR="00E119EB" w:rsidRPr="00B125E8">
        <w:rPr>
          <w:lang w:val="en-US"/>
        </w:rPr>
        <w:t xml:space="preserve">, alleviate the workload of nurses, and </w:t>
      </w:r>
      <w:r w:rsidR="00334E7D" w:rsidRPr="00B125E8">
        <w:rPr>
          <w:lang w:val="en-US"/>
        </w:rPr>
        <w:t>improv</w:t>
      </w:r>
      <w:r w:rsidR="00E119EB" w:rsidRPr="00B125E8">
        <w:rPr>
          <w:lang w:val="en-US"/>
        </w:rPr>
        <w:t>e</w:t>
      </w:r>
      <w:r w:rsidR="00334E7D" w:rsidRPr="00B125E8">
        <w:rPr>
          <w:lang w:val="en-US"/>
        </w:rPr>
        <w:t xml:space="preserve"> oral health </w:t>
      </w:r>
      <w:r w:rsidR="00E119EB" w:rsidRPr="00B125E8">
        <w:rPr>
          <w:lang w:val="en-US"/>
        </w:rPr>
        <w:t>knowledge by</w:t>
      </w:r>
      <w:r w:rsidR="00B125E8" w:rsidRPr="00B125E8">
        <w:rPr>
          <w:lang w:val="en-US"/>
        </w:rPr>
        <w:t xml:space="preserve"> </w:t>
      </w:r>
      <w:r w:rsidR="00E119EB" w:rsidRPr="00B125E8">
        <w:rPr>
          <w:lang w:val="en-US"/>
        </w:rPr>
        <w:t>delivering</w:t>
      </w:r>
      <w:r w:rsidR="00E85034" w:rsidRPr="00B125E8">
        <w:rPr>
          <w:lang w:val="en-US"/>
        </w:rPr>
        <w:t xml:space="preserve"> </w:t>
      </w:r>
      <w:r w:rsidR="004D27E0" w:rsidRPr="00B125E8">
        <w:rPr>
          <w:lang w:val="en-US"/>
        </w:rPr>
        <w:t>education</w:t>
      </w:r>
      <w:r w:rsidR="00E85034" w:rsidRPr="00B125E8">
        <w:rPr>
          <w:lang w:val="en-US"/>
        </w:rPr>
        <w:t xml:space="preserve"> </w:t>
      </w:r>
      <w:r w:rsidR="00E119EB" w:rsidRPr="00B125E8">
        <w:rPr>
          <w:lang w:val="en-US"/>
        </w:rPr>
        <w:t xml:space="preserve">directly to patients, providing </w:t>
      </w:r>
      <w:r w:rsidR="00E85034" w:rsidRPr="00B125E8">
        <w:rPr>
          <w:lang w:val="en-US"/>
        </w:rPr>
        <w:t>a</w:t>
      </w:r>
      <w:r w:rsidR="00127520" w:rsidRPr="00B125E8">
        <w:rPr>
          <w:lang w:val="en-US"/>
        </w:rPr>
        <w:t>ccess to</w:t>
      </w:r>
      <w:r w:rsidR="00E119EB" w:rsidRPr="00B125E8">
        <w:rPr>
          <w:lang w:val="en-US"/>
        </w:rPr>
        <w:t xml:space="preserve"> </w:t>
      </w:r>
      <w:r w:rsidR="00127520" w:rsidRPr="00B125E8">
        <w:rPr>
          <w:lang w:val="en-US"/>
        </w:rPr>
        <w:t>resources</w:t>
      </w:r>
      <w:r w:rsidR="00E85034" w:rsidRPr="00B125E8">
        <w:rPr>
          <w:lang w:val="en-US"/>
        </w:rPr>
        <w:t>, and</w:t>
      </w:r>
      <w:r w:rsidR="00B125E8" w:rsidRPr="00B125E8">
        <w:rPr>
          <w:lang w:val="en-US"/>
        </w:rPr>
        <w:t>, if required,</w:t>
      </w:r>
      <w:r w:rsidR="00E85034" w:rsidRPr="00B125E8">
        <w:rPr>
          <w:lang w:val="en-US"/>
        </w:rPr>
        <w:t xml:space="preserve"> refer for any urgent oral care</w:t>
      </w:r>
      <w:r w:rsidR="00BC281D" w:rsidRPr="00B125E8">
        <w:rPr>
          <w:lang w:val="en-US"/>
        </w:rPr>
        <w:t xml:space="preserve"> </w:t>
      </w:r>
      <w:r w:rsidR="00BC281D" w:rsidRPr="00B125E8">
        <w:rPr>
          <w:lang w:val="en-US"/>
        </w:rPr>
        <w:fldChar w:fldCharType="begin"/>
      </w:r>
      <w:r w:rsidR="00C618DD">
        <w:rPr>
          <w:lang w:val="en-US"/>
        </w:rPr>
        <w:instrText xml:space="preserve"> ADDIN ZOTERO_ITEM CSL_CITATION {"citationID":"XYZqVvKV","properties":{"formattedCitation":"(57)","plainCitation":"(57)","noteIndex":0},"citationItems":[{"id":790,"uris":["http://zotero.org/users/9666668/items/AEMHMIBI"],"itemData":{"id":790,"type":"article-journal","abstract":"Aim: An epidemiological study was carried out, in hospital wards, with the aim of assessing the oral health status of patients subjected to multiple medical treatments. Material and Methods: The study was conducted at Fondazione IRCCS Policlinico San Matteo (Pavia, Italy). A questionnaire was submitted to patients for the evaluation of oral hygiene devices used; then, a clinical examination was conducted to collect Decayed Missing Filled Teeth (DMFT) index, Plaque Index (PI), and Marginal Gingival Index (MGI) values. Results: Manual toothbrushes were used by a wide range of the sample study (65–100% among hospital wards), together with mouthwash (20–80%); interproximal aids were used by few patients (the lowest recorded value was 33.3%). Conclusion: dental hygienists could be integrated into hospital wards as oral hygiene procedure instructors, for the improvement of the oral health conditions of hospitalized patients.","container-title":"Healthcare","DOI":"10.3390/healthcare10010115","ISSN":"2227-9032","issue":"1","journalAbbreviation":"Healthcare (Basel)","note":"PMID: 35052279\nPMCID: PMC8775311","page":"115","source":"PubMed Central","title":"Oral Hygiene Practice among Hospitalized Patients: An Assessment by Dental Hygiene Students","title-short":"Oral Hygiene Practice among Hospitalized Patients","volume":"10","author":[{"family":"Lupi","given":"Saturnino Marco"},{"family":"Pascadopoli","given":"Maurizio"},{"family":"Maiorani","given":"Carolina"},{"family":"Preda","given":"Camilla"},{"family":"Trapani","given":"Benedetto"},{"family":"Chiesa","given":"Alessandro"},{"family":"Esposito","given":"Francesca"},{"family":"Scribante","given":"Andrea"},{"family":"Butera","given":"Andrea"}],"issued":{"date-parts":[["2022",1,6]]}}}],"schema":"https://github.com/citation-style-language/schema/raw/master/csl-citation.json"} </w:instrText>
      </w:r>
      <w:r w:rsidR="00BC281D" w:rsidRPr="00B125E8">
        <w:rPr>
          <w:lang w:val="en-US"/>
        </w:rPr>
        <w:fldChar w:fldCharType="separate"/>
      </w:r>
      <w:r w:rsidR="00C618DD" w:rsidRPr="00C618DD">
        <w:rPr>
          <w:rFonts w:ascii="Calibri" w:hAnsi="Calibri" w:cs="Calibri"/>
        </w:rPr>
        <w:t>(57)</w:t>
      </w:r>
      <w:r w:rsidR="00BC281D" w:rsidRPr="00B125E8">
        <w:rPr>
          <w:lang w:val="en-US"/>
        </w:rPr>
        <w:fldChar w:fldCharType="end"/>
      </w:r>
      <w:r w:rsidR="00127520" w:rsidRPr="00B125E8">
        <w:rPr>
          <w:lang w:val="en-US"/>
        </w:rPr>
        <w:t>.</w:t>
      </w:r>
      <w:r w:rsidR="00127520">
        <w:rPr>
          <w:lang w:val="en-US"/>
        </w:rPr>
        <w:t xml:space="preserve"> </w:t>
      </w:r>
    </w:p>
    <w:p w14:paraId="6B43871F" w14:textId="5E678687" w:rsidR="000D5904" w:rsidRDefault="00962887" w:rsidP="008E5CBE">
      <w:pPr>
        <w:spacing w:line="240" w:lineRule="auto"/>
        <w:rPr>
          <w:lang w:val="en-US"/>
        </w:rPr>
      </w:pPr>
      <w:bookmarkStart w:id="4" w:name="_Hlk118392274"/>
      <w:r>
        <w:rPr>
          <w:lang w:val="en-US"/>
        </w:rPr>
        <w:t>M</w:t>
      </w:r>
      <w:r w:rsidR="006441EF">
        <w:rPr>
          <w:lang w:val="en-US"/>
        </w:rPr>
        <w:t xml:space="preserve">any </w:t>
      </w:r>
      <w:r w:rsidR="00CA7944">
        <w:rPr>
          <w:lang w:val="en-US"/>
        </w:rPr>
        <w:t xml:space="preserve">interventional studies regarding </w:t>
      </w:r>
      <w:r w:rsidR="006441EF">
        <w:rPr>
          <w:lang w:val="en-US"/>
        </w:rPr>
        <w:t xml:space="preserve">oral care interventions </w:t>
      </w:r>
      <w:r w:rsidR="00CA7944">
        <w:rPr>
          <w:lang w:val="en-US"/>
        </w:rPr>
        <w:t xml:space="preserve">have been conducted </w:t>
      </w:r>
      <w:r w:rsidR="00535C70">
        <w:rPr>
          <w:lang w:val="en-US"/>
        </w:rPr>
        <w:t>residential aged care facilities (RACF)</w:t>
      </w:r>
      <w:r w:rsidR="006441EF">
        <w:rPr>
          <w:lang w:val="en-US"/>
        </w:rPr>
        <w:t xml:space="preserve"> </w:t>
      </w:r>
      <w:r w:rsidR="006441EF" w:rsidRPr="00962887">
        <w:rPr>
          <w:highlight w:val="yellow"/>
          <w:lang w:val="en-US"/>
        </w:rPr>
        <w:fldChar w:fldCharType="begin"/>
      </w:r>
      <w:r w:rsidR="00C618DD">
        <w:rPr>
          <w:highlight w:val="yellow"/>
          <w:lang w:val="en-US"/>
        </w:rPr>
        <w:instrText xml:space="preserve"> ADDIN ZOTERO_ITEM CSL_CITATION {"citationID":"hhjjqH0a","properties":{"formattedCitation":"(58\\uc0\\u8211{}61)","plainCitation":"(58–61)","noteIndex":0},"citationItems":[{"id":718,"uris":["http://zotero.org/users/9666668/items/92WGFV43"],"itemData":{"id":718,"type":"article-journal","abstract":"To record the views of final year dental hygiene students from the University of Newcastle, Australia about a placement in 17 residential aged care facilities, on the NSW Central Coast.\nFinal year dental hygiene students undertook a 12 week placement, 1 day per week, in 1 of 17 residential aged care facilities. They were asked to participate in focus group discussions after the placement to determine their ability to transition from the classroom to the real-life experience of the residential aged care facility placement.\nStudents felt ill-equipped for the aged care placement program even though they had attended a pre-placement orientation. Students expressed feelings of being overwhelmed by the residential aged care environment, particularly by the smells and unexpected sights of the aged, fragile and cognitively impaired residents, and the difficulties in providing them with oral hygiene care.\nTo enable students to transition from the classroom to the aged care environment in a more effective manner, a more realistic pre-placement orientation program is necessary.","container-title":"Journal of dental hygiene","ISSN":"1043-254X","issue":"5","note":"publisher-place: United States\npublisher: American Dental Hygienists' Association","page":"309-315","title":"Dental hygiene students' views on a service-learning residential aged care placement program","volume":"88","author":[{"family":"Wallace","given":"Janet P"},{"family":"Blinkhorn","given":"Fiona A"},{"family":"Blinkhorn","given":"Anthony S"}],"issued":{"date-parts":[["2014"]]}}},{"id":753,"uris":["http://zotero.org/users/9666668/items/JFYQ36FX"],"itemData":{"id":753,"type":"article-journal","abstract":"Purpose\nThe primary aim was to describe the effects for nursing home residents of monthly professional cleaning and individual oral hygiene instruction provided by registered dental hygienists (RDHs), in comparison with daily oral care as usual. The secondary aim was to study the knowledge and attitudes among nursing staff regarding oral health care and needs.\n\nPatients and Methods\nIn this randomised controlled trial (RCT), 146 residents were recruited from nine nursing homes in Regions of Stockholm and Sörmland and were randomly assigned (on nursing home level) to either intervention group (I; n=72) or control group (C; n=74). Group I received monthly professional cleaning, individual oral hygiene instructions and information given by an RDH. Group C proceeded with daily oral care as usual (self-performed or nursing staff-assisted). Oral health-related data was registered with the mucosal-plaque score index (MPS), the modified sulcus bleeding index (MSB), and root caries. The nursing staff’s attitudes and knowledge were analysed at baseline and at six-month follow-up. Statistical analysis was performed by Fisher’s exact test and two-way variance analysis (ANOVA).\n\nResults\nImprovements were seen in both Group I and Group C concerning MPS, MSB and active root caries. The nursing staff working with participants in Group I showed significant improvements regarding the Nursing Dental Coping Beliefs Scale (DCBS) in two of four dimensions, oral health care beliefs (p=0.0331) and external locus of control (p=0.0017) compared with those working with Group C. The knowledge-based questionnaire showed improvement (p=0.05) in Group I compared with Group C.\n\nConclusion\nMonthly professional oral care, combined with individual oral health care instructions, seems to improve oral hygiene and may reduce root caries among nursing home residents. This may also contribute to a more positive attitude regarding oral hygiene measures among nursing home staff, as compared with daily oral care as usual.","container-title":"Clinical Interventions in Aging","DOI":"10.2147/CIA.S236460","ISSN":"1176-9092","journalAbbreviation":"Clin Interv Aging","note":"PMID: 32982191\nPMCID: PMC7495352","page":"1305-1315","source":"PubMed Central","title":"Effects of Domiciliary Professional Oral Care for Care-Dependent Elderly in Nursing Homes – Oral Hygiene, Gingival Bleeding, Root Caries and Nursing Staff’s Oral Health Knowledge and Attitudes","volume":"15","author":[{"family":"Girestam Croonquist","given":"Caroline"},{"family":"Dalum","given":"Jesper"},{"family":"Skott","given":"Pia"},{"family":"Sjögren","given":"Petteri"},{"family":"Wårdh","given":"Inger"},{"family":"Morén","given":"Elisabeth"}],"issued":{"date-parts":[["2020",8,6]]}}},{"id":758,"uris":["http://zotero.org/users/9666668/items/4TFZAKXW"],"itemData":{"id":758,"type":"article-journal","abstract":"OBJECTIVE: A 2-year cluster randomized trial of Mouth Care Without a Battle (MCWB) was conducted in nursing homes (NHs) to determine if recommended mouth care practices provided by NH staff could improve residents' oral hygiene and denture outcomes.\nDESIGN: Cluster randomized trial of NHs.\nSETTING AND PARTICIPANTS: Seven MCWB NHs and 6 control NHs. A total of 219 NH residents completed baseline and 24-month oral examinations and, if applicable, denture assessments (control = 98, intervention = 121).\nINTERVENTION: The intervention consisted of training NH staff in the MCWB protocol, and providing support in its use for 2 years.\nMEASURES: Descriptive data from the Minimum Data Set and clinical oral health assessments: the Plaque Index for Long-Term Care (range 0‒3), the Gingival Index for Long-Term Care (range 0‒4), and the Denture Plaque Index (range 0‒4), with lower scores indicating better oral health.\nRESULTS: There were no significant demographic or health differences between groups at baseline. Residents' mean age (standard deviation) was 77.8 years (13.5), 71% were female, and 49% had cognitive impairment. At 24 months, there were significant improvements in oral and denture hygiene in the intervention group compared with control (all P &lt; .05) with mean changes in indices that were 0.44 (Plaque Index for Long-Term Care), 0.55 (Gingival Index for Long-Term Care), and 0.67 (Denture Plaque Index) points lower in intervention NHs than control NHs.\nCONCLUSIONS AND IMPLICATIONS FOR PRACTICE: Training NH staff to attend to residents' oral hygiene and denture care had a sustained, favorable impact on residents' oral and denture hygiene after 24 months compared with usual care. The protocol, MCWB, can be used by direct caregivers to improve the oral hygiene and denture care of NH residents.","container-title":"Journal of the American Medical Directors Association","DOI":"10.1016/j.jamda.2018.09.036","ISSN":"1538-9375","issue":"12","journalAbbreviation":"J Am Med Dir Assoc","language":"eng","note":"PMID: 30471800\nPMCID: PMC6396648","page":"1086-1091","source":"PubMed","title":"Improving Nursing Home Residents' Oral Hygiene: Results of a Cluster Randomized Intervention Trial","title-short":"Improving Nursing Home Residents' Oral Hygiene","volume":"19","author":[{"family":"Weintraub","given":"Jane A."},{"family":"Zimmerman","given":"Sheryl"},{"family":"Ward","given":"Kimberly"},{"family":"Wretman","given":"Christopher J."},{"family":"Sloane","given":"Philip D."},{"family":"Stearns","given":"Sally C."},{"family":"Poole","given":"Patricia"},{"family":"Preisser","given":"John S."}],"issued":{"date-parts":[["2018",12]]}}},{"id":761,"uris":["http://zotero.org/users/9666668/items/I3MS3F6D"],"itemData":{"id":761,"type":"article-journal","abstract":"ABSTRACT\nThis preintervention/postintervention pilot study examined impact of onsite support by a dental hygiene champion (DHC) on oral health and quality of life (QOL) of elderly residents in three long‐term care facilities (LTCFs) in Arkansas. Oral health and oral health‐related QOL were operationalized using the Oral Health Assessment Tool (OHAT) and Geriatric Oral Health Assessment Index (GOHAI), respectively. CNAs in Facility A received standardized oral health education/materials with onsite DHC support. Facility B received education/materials only. Facility C served as control. Data analyses included Wilcoxon‐signed rank tests (OHAT) and repeated measures ANOVA (GOHAI) (p ≤ .05). OHAT postintervention data in Facility A showed significant improvements in three measured areas (tongue health, denture status, and oral cleanliness); in Facility B, one area (tongue health); and none in Facility C. No significant differences were found in GOHAI scores across facilities.\nFindings suggest that the presence of DHCs in LTCFs may positively impact the oral health of CNA‐assisted residents.","container-title":"Special care in dentistry","DOI":"10.1111/scd.12048","ISSN":"0275-1879","issue":"4","note":"publisher-place: United States\npublisher: Blackwell Publishing Ltd","page":"164-170","title":"Oral health champions in long-term care facilities-a pilot study","volume":"34","author":[{"family":"Amerine","given":"Carol"},{"family":"Boyd","given":"Linda"},{"family":"Bowen","given":"Denise M."},{"family":"Neill","given":"Karen"},{"family":"Johnson","given":"Tara"},{"family":"Peterson","given":"Teri"}],"issued":{"date-parts":[["2014"]]}}}],"schema":"https://github.com/citation-style-language/schema/raw/master/csl-citation.json"} </w:instrText>
      </w:r>
      <w:r w:rsidR="006441EF" w:rsidRPr="00962887">
        <w:rPr>
          <w:highlight w:val="yellow"/>
          <w:lang w:val="en-US"/>
        </w:rPr>
        <w:fldChar w:fldCharType="separate"/>
      </w:r>
      <w:r w:rsidR="00C618DD" w:rsidRPr="00C618DD">
        <w:rPr>
          <w:rFonts w:ascii="Calibri" w:hAnsi="Calibri" w:cs="Calibri"/>
          <w:szCs w:val="24"/>
        </w:rPr>
        <w:t>(58–61)</w:t>
      </w:r>
      <w:r w:rsidR="006441EF" w:rsidRPr="00962887">
        <w:rPr>
          <w:highlight w:val="yellow"/>
          <w:lang w:val="en-US"/>
        </w:rPr>
        <w:fldChar w:fldCharType="end"/>
      </w:r>
      <w:r w:rsidR="00364FA3">
        <w:rPr>
          <w:lang w:val="en-US"/>
        </w:rPr>
        <w:t xml:space="preserve">. </w:t>
      </w:r>
      <w:r w:rsidR="00414EBB">
        <w:rPr>
          <w:lang w:val="en-US"/>
        </w:rPr>
        <w:t>One 6-month study placed an OHP within five RACFs on the Central Coast, NSW, Australia, and trialed a program that included individualised oral health risk assessments, health care plans, oral hygiene instruction</w:t>
      </w:r>
      <w:r w:rsidR="00CA7944">
        <w:rPr>
          <w:lang w:val="en-US"/>
        </w:rPr>
        <w:t>s</w:t>
      </w:r>
      <w:r w:rsidR="001E7BAF">
        <w:rPr>
          <w:lang w:val="en-US"/>
        </w:rPr>
        <w:t>,</w:t>
      </w:r>
      <w:r w:rsidR="00414EBB">
        <w:rPr>
          <w:lang w:val="en-US"/>
        </w:rPr>
        <w:t xml:space="preserve"> and referral for extensive dental treatment when necessary</w:t>
      </w:r>
      <w:r w:rsidR="001E7BAF">
        <w:rPr>
          <w:lang w:val="en-US"/>
        </w:rPr>
        <w:t xml:space="preserve"> </w:t>
      </w:r>
      <w:r w:rsidR="001E7BAF">
        <w:rPr>
          <w:lang w:val="en-US"/>
        </w:rPr>
        <w:fldChar w:fldCharType="begin"/>
      </w:r>
      <w:r w:rsidR="00C618DD">
        <w:rPr>
          <w:lang w:val="en-US"/>
        </w:rPr>
        <w:instrText xml:space="preserve"> ADDIN ZOTERO_ITEM CSL_CITATION {"citationID":"QT589zqZ","properties":{"formattedCitation":"(62)","plainCitation":"(62)","noteIndex":0},"citationItems":[{"id":719,"uris":["http://zotero.org/users/9666668/items/LJYVBNCT"],"itemData":{"id":719,"type":"article-journal","abstract":"Objectives The aim of this study was to determine whether a qualified dental hygienist could improve oral health outcomes for residents living in residential aged care facilities on the Central Coast of New South Wales, Australia. Methods A qualified dental hygienist undertook a 24-week oral hygiene intervention in five residential aged care facilities to test the Senior Smiles, oral health model of care. The facilities were invited to take part in the research, which was funded by a grant from NSW Medicare Local, Erina. Residents were asked to consent to having oral health risk assessments, oral healthcare plans and to receiving referrals for treatment where needed. Pre- and post-intervention plaque scores were recorded for residents and P values calculated using a paired t-test. In addition, the number of residents examined, treated and referred for more complex dental care was recorded. Results The statistical analysis program, SPSS, was used to conduct a paired t-test to compare pre- and post-intervention plaque scores on residents from the 5 RACFs. A statistically significant result of P &lt; 0.0001 showed the intervention of the dental hygienist was effective in reducing plaque scores in residents across the 5 RACFs. Conclusion The Senior Smiles model of care provided residents with preventive oral hygiene care, referral pathways for complex dental treatment needs and established a formal management programme for ongoing oral health care within the RACFs. The Senior Smiles model of care is successful and transportable.","container-title":"International Journal of Dental Hygiene","DOI":"10.1111/idh.12187","ISSN":"1601-5037","issue":"4","language":"en","note":"_eprint: https://onlinelibrary.wiley.com/doi/pdf/10.1111/idh.12187","page":"284-288","source":"Wiley Online Library","title":"Senior Smiles: preliminary results for a new model of oral health care utilizing the dental hygienist in residential aged care facilities","title-short":"Senior Smiles","volume":"14","author":[{"family":"Wallace","given":"Jp"},{"family":"Mohammadi","given":"J"},{"family":"Wallace","given":"Lg"},{"family":"Taylor","given":"Ja"}],"issued":{"date-parts":[["2016"]]}}}],"schema":"https://github.com/citation-style-language/schema/raw/master/csl-citation.json"} </w:instrText>
      </w:r>
      <w:r w:rsidR="001E7BAF">
        <w:rPr>
          <w:lang w:val="en-US"/>
        </w:rPr>
        <w:fldChar w:fldCharType="separate"/>
      </w:r>
      <w:r w:rsidR="00C618DD" w:rsidRPr="00C618DD">
        <w:rPr>
          <w:rFonts w:ascii="Calibri" w:hAnsi="Calibri" w:cs="Calibri"/>
        </w:rPr>
        <w:t>(62)</w:t>
      </w:r>
      <w:r w:rsidR="001E7BAF">
        <w:rPr>
          <w:lang w:val="en-US"/>
        </w:rPr>
        <w:fldChar w:fldCharType="end"/>
      </w:r>
      <w:r w:rsidR="00CA7944">
        <w:rPr>
          <w:lang w:val="en-US"/>
        </w:rPr>
        <w:t xml:space="preserve">. Additionally, an </w:t>
      </w:r>
      <w:r w:rsidR="001E7BAF">
        <w:rPr>
          <w:lang w:val="en-US"/>
        </w:rPr>
        <w:t xml:space="preserve">informal </w:t>
      </w:r>
      <w:r w:rsidR="00CA7944">
        <w:rPr>
          <w:lang w:val="en-US"/>
        </w:rPr>
        <w:t xml:space="preserve">oral health </w:t>
      </w:r>
      <w:r w:rsidR="001E7BAF">
        <w:rPr>
          <w:lang w:val="en-US"/>
        </w:rPr>
        <w:t xml:space="preserve">training </w:t>
      </w:r>
      <w:r w:rsidR="00CA7944">
        <w:rPr>
          <w:lang w:val="en-US"/>
        </w:rPr>
        <w:t>was provided to</w:t>
      </w:r>
      <w:r w:rsidR="001E7BAF">
        <w:rPr>
          <w:lang w:val="en-US"/>
        </w:rPr>
        <w:t xml:space="preserve"> </w:t>
      </w:r>
      <w:r w:rsidR="00414EBB">
        <w:rPr>
          <w:lang w:val="en-US"/>
        </w:rPr>
        <w:t>all RACF staff</w:t>
      </w:r>
      <w:r w:rsidR="00CA7944">
        <w:rPr>
          <w:lang w:val="en-US"/>
        </w:rPr>
        <w:t xml:space="preserve"> members</w:t>
      </w:r>
      <w:r w:rsidR="00414EBB">
        <w:rPr>
          <w:lang w:val="en-US"/>
        </w:rPr>
        <w:t>.</w:t>
      </w:r>
      <w:r w:rsidR="001E7BAF">
        <w:rPr>
          <w:lang w:val="en-US"/>
        </w:rPr>
        <w:t xml:space="preserve"> The positive health outcome</w:t>
      </w:r>
      <w:r w:rsidR="00CA7944">
        <w:rPr>
          <w:lang w:val="en-US"/>
        </w:rPr>
        <w:t>s demonstrated by thi</w:t>
      </w:r>
      <w:r w:rsidR="001E7BAF">
        <w:rPr>
          <w:lang w:val="en-US"/>
        </w:rPr>
        <w:t xml:space="preserve">s </w:t>
      </w:r>
      <w:r w:rsidR="00EE46D6">
        <w:rPr>
          <w:lang w:val="en-US"/>
        </w:rPr>
        <w:t xml:space="preserve">6-month </w:t>
      </w:r>
      <w:r w:rsidR="00CA7944">
        <w:rPr>
          <w:lang w:val="en-US"/>
        </w:rPr>
        <w:t xml:space="preserve">interventional </w:t>
      </w:r>
      <w:r w:rsidR="00EE46D6">
        <w:rPr>
          <w:lang w:val="en-US"/>
        </w:rPr>
        <w:t>study</w:t>
      </w:r>
      <w:r w:rsidR="00CA7944">
        <w:rPr>
          <w:lang w:val="en-US"/>
        </w:rPr>
        <w:t xml:space="preserve">, known as ‘Senior </w:t>
      </w:r>
      <w:r w:rsidR="00412F0D">
        <w:rPr>
          <w:lang w:val="en-US"/>
        </w:rPr>
        <w:t>Smiles</w:t>
      </w:r>
      <w:r w:rsidR="00CA7944">
        <w:rPr>
          <w:lang w:val="en-US"/>
        </w:rPr>
        <w:t>’, have resulted in the immediate incorporation of this concept in two RACFs and the number of further RACFs adopting this concept is continuously growing</w:t>
      </w:r>
      <w:r w:rsidR="00EE46D6">
        <w:rPr>
          <w:lang w:val="en-US"/>
        </w:rPr>
        <w:t xml:space="preserve"> </w:t>
      </w:r>
      <w:r w:rsidR="00285206">
        <w:rPr>
          <w:lang w:val="en-US"/>
        </w:rPr>
        <w:fldChar w:fldCharType="begin"/>
      </w:r>
      <w:r w:rsidR="00C618DD">
        <w:rPr>
          <w:lang w:val="en-US"/>
        </w:rPr>
        <w:instrText xml:space="preserve"> ADDIN ZOTERO_ITEM CSL_CITATION {"citationID":"r6G8CW8E","properties":{"formattedCitation":"(63)","plainCitation":"(63)","noteIndex":0},"citationItems":[{"id":763,"uris":["http://zotero.org/users/9666668/items/WY5ATGZJ"],"itemData":{"id":763,"type":"article-journal","container-title":"The Australian New Zealand Journal of Dental and Oral Health Therapy","issue":"2","page":"1 and 4","title":"The ‘Senior Smiles’ model of preventative oral health care in Residential Aged Care Facilities","volume":"6","author":[{"family":"Wallace","given":"J"}],"issued":{"date-parts":[["2017"]]}}}],"schema":"https://github.com/citation-style-language/schema/raw/master/csl-citation.json"} </w:instrText>
      </w:r>
      <w:r w:rsidR="00285206">
        <w:rPr>
          <w:lang w:val="en-US"/>
        </w:rPr>
        <w:fldChar w:fldCharType="separate"/>
      </w:r>
      <w:r w:rsidR="00C618DD" w:rsidRPr="00C618DD">
        <w:rPr>
          <w:rFonts w:ascii="Calibri" w:hAnsi="Calibri" w:cs="Calibri"/>
        </w:rPr>
        <w:t>(63)</w:t>
      </w:r>
      <w:r w:rsidR="00285206">
        <w:rPr>
          <w:lang w:val="en-US"/>
        </w:rPr>
        <w:fldChar w:fldCharType="end"/>
      </w:r>
      <w:r w:rsidR="00096C5F">
        <w:rPr>
          <w:lang w:val="en-US"/>
        </w:rPr>
        <w:t xml:space="preserve">. </w:t>
      </w:r>
    </w:p>
    <w:p w14:paraId="7432C191" w14:textId="3FE2EA1C" w:rsidR="00234308" w:rsidRDefault="001E7BAF" w:rsidP="008E5CBE">
      <w:pPr>
        <w:spacing w:line="240" w:lineRule="auto"/>
        <w:rPr>
          <w:lang w:val="en-US"/>
        </w:rPr>
      </w:pPr>
      <w:r>
        <w:rPr>
          <w:lang w:val="en-US"/>
        </w:rPr>
        <w:t xml:space="preserve">Conversely, </w:t>
      </w:r>
      <w:r w:rsidR="00A366F9">
        <w:rPr>
          <w:lang w:val="en-US"/>
        </w:rPr>
        <w:t xml:space="preserve">at present, </w:t>
      </w:r>
      <w:r w:rsidR="00CA7944">
        <w:rPr>
          <w:lang w:val="en-US"/>
        </w:rPr>
        <w:t xml:space="preserve">only </w:t>
      </w:r>
      <w:r>
        <w:rPr>
          <w:lang w:val="en-US"/>
        </w:rPr>
        <w:t>m</w:t>
      </w:r>
      <w:r w:rsidR="000D5904">
        <w:rPr>
          <w:lang w:val="en-US"/>
        </w:rPr>
        <w:t xml:space="preserve">inimal oral health interventions </w:t>
      </w:r>
      <w:r w:rsidR="0005545C">
        <w:rPr>
          <w:lang w:val="en-US"/>
        </w:rPr>
        <w:t>have been conducted</w:t>
      </w:r>
      <w:r w:rsidR="000D5904">
        <w:rPr>
          <w:lang w:val="en-US"/>
        </w:rPr>
        <w:t xml:space="preserve"> </w:t>
      </w:r>
      <w:r w:rsidR="000B36FD">
        <w:rPr>
          <w:lang w:val="en-US"/>
        </w:rPr>
        <w:t>within hospital wards, clinics, or outpatient facilities</w:t>
      </w:r>
      <w:r>
        <w:rPr>
          <w:lang w:val="en-US"/>
        </w:rPr>
        <w:t xml:space="preserve">. Those that have been conducted mainly </w:t>
      </w:r>
      <w:r w:rsidR="0005545C">
        <w:rPr>
          <w:lang w:val="en-US"/>
        </w:rPr>
        <w:t xml:space="preserve">involve </w:t>
      </w:r>
      <w:r w:rsidR="00A366F9">
        <w:rPr>
          <w:lang w:val="en-US"/>
        </w:rPr>
        <w:t xml:space="preserve">the </w:t>
      </w:r>
      <w:r>
        <w:rPr>
          <w:lang w:val="en-US"/>
        </w:rPr>
        <w:t>educat</w:t>
      </w:r>
      <w:r w:rsidR="00A366F9">
        <w:rPr>
          <w:lang w:val="en-US"/>
        </w:rPr>
        <w:t xml:space="preserve">ion of </w:t>
      </w:r>
      <w:r w:rsidR="00285206">
        <w:rPr>
          <w:lang w:val="en-US"/>
        </w:rPr>
        <w:t xml:space="preserve">nurses </w:t>
      </w:r>
      <w:r w:rsidR="000D5904">
        <w:rPr>
          <w:lang w:val="en-US"/>
        </w:rPr>
        <w:fldChar w:fldCharType="begin"/>
      </w:r>
      <w:r w:rsidR="00C618DD">
        <w:rPr>
          <w:lang w:val="en-US"/>
        </w:rPr>
        <w:instrText xml:space="preserve"> ADDIN ZOTERO_ITEM CSL_CITATION {"citationID":"LwiYMjUE","properties":{"formattedCitation":"(53,64\\uc0\\u8211{}66)","plainCitation":"(53,64–66)","noteIndex":0},"citationItems":[{"id":727,"uris":["http://zotero.org/users/9666668/items/DSLBQV6G"],"itemData":{"id":727,"type":"article-journal","abstract":"Ventilator-associated pneumonia (VAP) is a preventable secondary consequence of intubation and mechanical ventilation. VAP is pneumonia that develops in an intubated patient after 48 hours or more of mechanical ventilator support. Mechanically ventilated patients in neurologic and other intensive care units (ICUs) are at an increased risk of VAP due to factors such as decreased level of consciousness; dry, open mouth; and microaspiration of secretions. VAP can be prevented by initiating interventions from the Institute of Healthcare Improvement's VAP bundle, including (a) elevating the head of the bed of ventilated patients to 30 degrees, (b) preventing venous thromboembolism through use of sequential compression devices or anticoagulation, (c) administering gastric acid histamine2 blockers, (d) practicing good hand hygiene, (e) initiating early mobilization, and (f) performing daily sedation interruption at 10 am to evaluate neurologic status. The one intervention not included in the IHI bundle is oral hygiene. The purpose of this project is to support the premise that oral care, including timed toothbrushing, combined with the VAP bundle can mitigate and prevent the occurrence of VAP. Our project specifically addressed timed oral care of mechanically ventilated patients on a 24-bed stroke, neurologic, and medical ICU. Patients were randomized into a control group that performed usual oral care or an intervention group that brushed teeth every 8 hours. The results were immediate and startling, as the VAP rate dropped to zero within a week of beginning the every-8-hours toothbrushing regimen in the intervention group. The study was so successful that the control group was dropped after 6 months, and all intubated patients' teeth were brushed every 8 hours, maintaining the zero rate until the end of the study.","container-title":"The Journal of neuroscience nursing","DOI":"10.1097/01376517-200810000-00007","ISSN":"0888-0395","issue":"5","note":"publisher-place: United States\npublisher: Lippincott Williams &amp; Wilkins, WK Health","page":"291-298","title":"Oral care intervention to reduce incidence of ventilator-associated pneumonia in the neurologic intensive care unit","volume":"40","author":[{"family":"Fields","given":"Lorraine B"}],"issued":{"date-parts":[["2008"]]}}},{"id":764,"uris":["http://zotero.org/users/9666668/items/DJ7XR323"],"itemData":{"id":764,"type":"article-journal","abstract":"Background: following a stroke, morbidity and mortality is high, with aspiration pneumonia being a common complication.Objectives: to determine the levels of colonisation by and isolation of aerobic Gram-negative bacteria (AGNB) in acute stroke patients and determine the effect of selective decontamination of the digestive tract (SDD) on oral flora and whether it reduces both morbidity and mortality after an acute stroke.Design: a prospective, randomised, placebo-controlled double blind trial.Setting: acute stroke assessment units of three hospitals in the northwest of England.Subjects: 203 patients admitted to hospital following a first acute stroke.Methods: participants were randomised to SDD oral gel or placebo. Swallow was assessed on admission to hospital, and oral swabs were obtained thrice weekly. Demographic and clinical data were recorded.Results: 203 patients (106 males and 97 females) participated, of whom 20 died during their hospitalisation, 19 withdrew and full follow-up was obtained for the remaining 164. A total of 122 AGNB were isolated in 105 samples from 48 patients. Abnormal swallow on admission was found in 58 patients (29%). A total of 34 patients carried a single gram-negative micro-organism that was present on one or more occasions. More than one AGNB was carried in 14 patients, and organisms were significantly more likely to be isolated from the placebo group than the active group during weeks 2 and 3 of treatment (P = 0.034, chi-squared). Seven patients in the placebo group and one in the treatment group developed pneumonia (P = 0.029, Fisher’s exact test).Conclusions: high carriage of and colonisation by AGNB was found within this study, which was reduced by the addition of SDD. Although SDD reduced the presence of both organisms and documented episodes of pneumonia, mortality remained unchanged.","container-title":"Age and Ageing","DOI":"10.1093/ageing/afj019","ISSN":"0002-0729","issue":"1","journalAbbreviation":"Age and Ageing","page":"42-47","source":"Silverchair","title":"The role of selective decontamination of the digestive tract in acute stroke","volume":"35","author":[{"family":"Gosney","given":"M."},{"family":"Martin","given":"M. V."},{"family":"Wright","given":"A. E."}],"issued":{"date-parts":[["2006",1,1]]}}},{"id":768,"uris":["http://zotero.org/users/9666668/items/7E8RV8FD"],"itemData":{"id":768,"type":"article-journal","abstract":"ABSTRACT This paper describes an ongoing oral health education project developed and implemented at the Royal Hospital for Neuro-disability (RHN) by the Dental Team. The Oral Care Link Nurse (OCLN) project was developed to assist the dental team in the promotion of oral care within the hospital. The Dental Team identified that, in addition to providing knowledge and skills to perform effective oral care, it is important that nursing staff retain positive attitudes and behavior toward providing that care. In conjunction with the Quality Assurance department, oral care guidelines were introduced throughout the hospital, with further input being focused on the training of at least one unqualified nursing auxiliary from each ward. These became the OCLN who were trained by the Dental Team to assist with the promotion of good oral care practices on the wards and to aid communication regarding patient oral health within the multidisciplinary team. Formal evaluation, by clinical audit, indicated that the project continued to improve the overall standard of oral care throughout the hospital. To ensure that this high standard continues, it is essential that continued support, commitment, and enthusiasm be given from the dental team and that support is constant.","container-title":"Special Care in Dentistry","DOI":"10.1111/j.1754-4505.2001.tb00228.x","ISSN":"0275-1879","issue":"2","journalAbbreviation":"Special Care in Dentistry","note":"publisher: John Wiley &amp; Sons, Ltd","page":"68-71","title":"The Oral Care Link Nurse: a facilitator and educator for maintaining oral health for patients at the Royal Hospital for Neuro-disability","volume":"21","author":[{"family":"Charteris","given":"Pamela"},{"family":"Kinsella","given":"Tracey"}],"issued":{"date-parts":[["2001",3,1]]}}},{"id":766,"uris":["http://zotero.org/users/9666668/items/92XUDNM5"],"itemData":{"id":766,"type":"article-journal","abstract":"Purpose To test (a) the effects of an educational intervention about oral hygiene on the knowledge of mental health nurses, and (b) the effects of an oral care intervention on oral health in patients with severe mental illness (SMI). Design and Methods We applied a pretest/posttest design to test improvements in nurses' knowledge and the oral health of SMI patients. Findings The nursing staff's knowledge increased significantly after the educational intervention. The oral health of the patients improved significantly after the oral health intervention. Practice Implications Oral health of SMI patients can improve significantly with basic oral health interventions carried out by collaborating oral hygienists and mental health nurses.","container-title":"Perspectives in Psychiatric Care","DOI":"10.1111/ppc.12117","ISSN":"0031-5990","issue":"3","journalAbbreviation":"Perspectives in Psychiatric Care","note":"publisher: John Wiley &amp; Sons, Ltd","page":"194-200","title":"Oral Hygiene in Patients With Severe Mental Illness: A Pilot Study on the Collaboration Between Oral Hygienists and Mental Health Nurses","volume":"52","author":[{"family":"Mey","given":"Langha","non-dropping-particle":"de"},{"family":"Çömlekçi","given":"Ceren"},{"family":"Reuver","given":"Fione","non-dropping-particle":"de"},{"family":"Waard","given":"Ineke","non-dropping-particle":"van"},{"family":"Gool","given":"Ronald","non-dropping-particle":"van"},{"family":"Scheerman","given":"Janneke F.M."},{"family":"Meijel","given":"Berno","non-dropping-particle":"van"}],"issued":{"date-parts":[["2016",7,1]]}}}],"schema":"https://github.com/citation-style-language/schema/raw/master/csl-citation.json"} </w:instrText>
      </w:r>
      <w:r w:rsidR="000D5904">
        <w:rPr>
          <w:lang w:val="en-US"/>
        </w:rPr>
        <w:fldChar w:fldCharType="separate"/>
      </w:r>
      <w:r w:rsidR="00C618DD" w:rsidRPr="00C618DD">
        <w:rPr>
          <w:rFonts w:ascii="Calibri" w:hAnsi="Calibri" w:cs="Calibri"/>
          <w:szCs w:val="24"/>
        </w:rPr>
        <w:t>(53,64–66)</w:t>
      </w:r>
      <w:r w:rsidR="000D5904">
        <w:rPr>
          <w:lang w:val="en-US"/>
        </w:rPr>
        <w:fldChar w:fldCharType="end"/>
      </w:r>
      <w:r>
        <w:rPr>
          <w:lang w:val="en-US"/>
        </w:rPr>
        <w:t>,</w:t>
      </w:r>
      <w:r w:rsidR="00A366F9">
        <w:rPr>
          <w:lang w:val="en-US"/>
        </w:rPr>
        <w:t xml:space="preserve"> but are not </w:t>
      </w:r>
      <w:r>
        <w:rPr>
          <w:lang w:val="en-US"/>
        </w:rPr>
        <w:t>empowering patients</w:t>
      </w:r>
      <w:r w:rsidR="00285206">
        <w:rPr>
          <w:lang w:val="en-US"/>
        </w:rPr>
        <w:t xml:space="preserve">. </w:t>
      </w:r>
      <w:r w:rsidR="000D5904">
        <w:rPr>
          <w:lang w:val="en-US"/>
        </w:rPr>
        <w:t xml:space="preserve">The </w:t>
      </w:r>
      <w:r w:rsidR="00A366F9">
        <w:rPr>
          <w:lang w:val="en-US"/>
        </w:rPr>
        <w:t>limited</w:t>
      </w:r>
      <w:r w:rsidR="0005545C">
        <w:rPr>
          <w:lang w:val="en-US"/>
        </w:rPr>
        <w:t xml:space="preserve"> </w:t>
      </w:r>
      <w:r w:rsidR="000D5904">
        <w:rPr>
          <w:lang w:val="en-US"/>
        </w:rPr>
        <w:t xml:space="preserve">literature </w:t>
      </w:r>
      <w:r w:rsidR="00A366F9">
        <w:rPr>
          <w:lang w:val="en-US"/>
        </w:rPr>
        <w:t>available regarding o</w:t>
      </w:r>
      <w:r w:rsidR="000D5904">
        <w:rPr>
          <w:lang w:val="en-US"/>
        </w:rPr>
        <w:t>ral health intervention</w:t>
      </w:r>
      <w:r w:rsidR="0005545C">
        <w:rPr>
          <w:lang w:val="en-US"/>
        </w:rPr>
        <w:t>s</w:t>
      </w:r>
      <w:r w:rsidR="000D5904">
        <w:rPr>
          <w:lang w:val="en-US"/>
        </w:rPr>
        <w:t xml:space="preserve"> </w:t>
      </w:r>
      <w:r w:rsidR="0005545C">
        <w:rPr>
          <w:lang w:val="en-US"/>
        </w:rPr>
        <w:t>direct</w:t>
      </w:r>
      <w:r w:rsidR="00A366F9">
        <w:rPr>
          <w:lang w:val="en-US"/>
        </w:rPr>
        <w:t xml:space="preserve"> to </w:t>
      </w:r>
      <w:r w:rsidR="000D5904">
        <w:rPr>
          <w:lang w:val="en-US"/>
        </w:rPr>
        <w:t>patients include</w:t>
      </w:r>
      <w:r w:rsidR="00A366F9">
        <w:rPr>
          <w:lang w:val="en-US"/>
        </w:rPr>
        <w:t>:</w:t>
      </w:r>
      <w:r w:rsidR="000D5904">
        <w:rPr>
          <w:lang w:val="en-US"/>
        </w:rPr>
        <w:t xml:space="preserve"> </w:t>
      </w:r>
      <w:r w:rsidR="00A366F9">
        <w:rPr>
          <w:lang w:val="en-US"/>
        </w:rPr>
        <w:t>a cardiology ward</w:t>
      </w:r>
      <w:r w:rsidR="00480F0A">
        <w:rPr>
          <w:lang w:val="en-US"/>
        </w:rPr>
        <w:t xml:space="preserve"> pre- and post-heart surgery </w:t>
      </w:r>
      <w:r w:rsidR="00480F0A">
        <w:rPr>
          <w:lang w:val="en-US"/>
        </w:rPr>
        <w:fldChar w:fldCharType="begin"/>
      </w:r>
      <w:r w:rsidR="00C618DD">
        <w:rPr>
          <w:lang w:val="en-US"/>
        </w:rPr>
        <w:instrText xml:space="preserve"> ADDIN ZOTERO_ITEM CSL_CITATION {"citationID":"L3AfuF3a","properties":{"formattedCitation":"(67)","plainCitation":"(67)","noteIndex":0},"citationItems":[{"id":79,"uris":["http://zotero.org/users/9666668/items/5XKF2WCQ"],"itemData":{"id":79,"type":"article-journal","abstract":"The assessor-blinded, parallel-design, quasi-randomized study (alternating allocation) aimed to determine the effects of the six-step method on postoperative numbers of oral bacteria, periodontal status, and atrial fibrillation (AF) among inpatients with heart diseases and periodontitis. Seventy inpatients who received preoperative periodontal treatment were quasi-randomly assigned to intervention and control groups at University Hospital. The intervention group received intensive oral hygiene instruction using a six-step method for 15 minutes per week and the control group received routine oral hygiene instruction. Significantly fewer oral bacteria were identified on the tongue at discharge compared with baseline in the intervention than the control group (ANCOVA) (large effect size, p = 0.02). Changes in scores for self-efficacy, plaque scores, probed pocket depth, and bleeding on probing between baseline and discharge were significantly greater in the intervention, than in the control group (p &lt; 0.05). The period of postoperative AF (days) was significantly shorter in the intervention, than in the control group (p = 0.019). In conclusion, oral hygiene instruction using the six-step method decreased the numbers of oral bacteria on the tongue and improved self-efficacy, oral health behaviors, oral hygiene status, periodontal status, and period of postoperative AF among inpatients with periodontitis and heart diseases.","archive":"PubMed","archive_location":"31683872","container-title":"International journal of environmental research and public health","DOI":"10.3390/ijerph16214252","ISSN":"1660-4601","issue":"21","journalAbbreviation":"Int J Environ Res Public Health","language":"eng","note":"publisher: MDPI","page":"4252","title":"Quasi-Randomized Trial of Effects of Perioperative Oral Hygiene Instruction on Inpatients with Heart Diseases Using a Behavioral Six-Step Method","volume":"16","author":[{"family":"Omori","given":"Chie"},{"family":"Ekuni","given":"Daisuke"},{"family":"Ohbayashi","given":"Yumiko"},{"family":"Miyake","given":"Minoru"},{"family":"Morita","given":"Manabu"}],"issued":{"date-parts":[["2019",11,1]]}}}],"schema":"https://github.com/citation-style-language/schema/raw/master/csl-citation.json"} </w:instrText>
      </w:r>
      <w:r w:rsidR="00480F0A">
        <w:rPr>
          <w:lang w:val="en-US"/>
        </w:rPr>
        <w:fldChar w:fldCharType="separate"/>
      </w:r>
      <w:r w:rsidR="00C618DD" w:rsidRPr="00C618DD">
        <w:rPr>
          <w:rFonts w:ascii="Calibri" w:hAnsi="Calibri" w:cs="Calibri"/>
        </w:rPr>
        <w:t>(67)</w:t>
      </w:r>
      <w:r w:rsidR="00480F0A">
        <w:rPr>
          <w:lang w:val="en-US"/>
        </w:rPr>
        <w:fldChar w:fldCharType="end"/>
      </w:r>
      <w:r w:rsidR="00480F0A">
        <w:rPr>
          <w:lang w:val="en-US"/>
        </w:rPr>
        <w:t xml:space="preserve">, </w:t>
      </w:r>
      <w:r w:rsidR="0052000C">
        <w:rPr>
          <w:lang w:val="en-US"/>
        </w:rPr>
        <w:t xml:space="preserve">a </w:t>
      </w:r>
      <w:r w:rsidR="00480F0A">
        <w:rPr>
          <w:lang w:val="en-US"/>
        </w:rPr>
        <w:t>stroke ward</w:t>
      </w:r>
      <w:r w:rsidR="0052000C">
        <w:rPr>
          <w:lang w:val="en-US"/>
        </w:rPr>
        <w:t xml:space="preserve"> </w:t>
      </w:r>
      <w:r w:rsidR="0052000C">
        <w:rPr>
          <w:lang w:val="en-US"/>
        </w:rPr>
        <w:fldChar w:fldCharType="begin"/>
      </w:r>
      <w:r w:rsidR="00C618DD">
        <w:rPr>
          <w:lang w:val="en-US"/>
        </w:rPr>
        <w:instrText xml:space="preserve"> ADDIN ZOTERO_ITEM CSL_CITATION {"citationID":"vLd5Wa6x","properties":{"formattedCitation":"(68)","plainCitation":"(68)","noteIndex":0},"citationItems":[{"id":726,"uris":["http://zotero.org/users/9666668/items/CWA5XNEF"],"itemData":{"id":726,"type":"article-journal","abstract":"Abstract Objective To evaluate the effectiveness of oral health promotion interventions on clinical oral health. Design Single-blind randomized controlled trial conducted over 3 weeks of in-hospital rehabilitation. Setting Stroke rehabilitation ward in Hong Kong. Participants Patients with stroke (N=102) admitted to the rehabilitation ward. Interventions Patients were randomly assigned either: (1) oral hygiene instruction, (2) oral hygiene instruction and chlorhexidine mouthrinse, or (3) oral hygiene instruction, chlorhexidine mouthrinse, and assisted brushing. Main Outcome Measures Dental plaque, gingival bleeding, and oral functional status were assessed at baseline and review. Development of infectious complications were also monitored during the clinical trial. Results Poor oral hygiene and an overall neglect of oral hygiene practices were observed at baseline. Reductions in dental plaque were significantly greater in the 2 groups receiving chlorhexidine compared with the group receiving oral hygiene instruction alone ( P &lt;.001). Reductions in gingival bleeding scores were 3- to 4-fold greater in groups receiving chlorhexidine. No cases of pneumonia were observed during the course of the clinical trial. Conclusions The oral health condition of patients may be safeguarded after acute stroke with the use of chlorhexidine mouthrinse in conjunction with a standard mechanical plaque removal tool, such as an electric toothbrush. These interventions are acceptable to the majority of patients, and their administration poses a minimal burden to rehabilitation ward staff.","container-title":"Archives of physical medicine and rehabilitation","DOI":"10.1016/j.apmr.2012.10.024","ISSN":"0003-9993","issue":"3","note":"publisher-place: United States\npublisher: Elsevier Inc","page":"435-443","title":"Randomized Clinical Trial of Oral Health Promotion Interventions Among Patients Following Stroke","volume":"94","author":[{"family":"Lam","given":"Otto L.","suffix":"PhD"},{"family":"McMillan","given":"Anne S.","suffix":"PhD"},{"family":"Samaranayake","given":"Lakshman P.","suffix":"FRCPath"},{"family":"Li","given":"Leonard S.","suffix":"MBBS"},{"family":"McGrath","given":"Colman","suffix":"PhD"}],"issued":{"date-parts":[["2013"]]}}}],"schema":"https://github.com/citation-style-language/schema/raw/master/csl-citation.json"} </w:instrText>
      </w:r>
      <w:r w:rsidR="0052000C">
        <w:rPr>
          <w:lang w:val="en-US"/>
        </w:rPr>
        <w:fldChar w:fldCharType="separate"/>
      </w:r>
      <w:r w:rsidR="00C618DD" w:rsidRPr="00C618DD">
        <w:rPr>
          <w:rFonts w:ascii="Calibri" w:hAnsi="Calibri" w:cs="Calibri"/>
        </w:rPr>
        <w:t>(68)</w:t>
      </w:r>
      <w:r w:rsidR="0052000C">
        <w:rPr>
          <w:lang w:val="en-US"/>
        </w:rPr>
        <w:fldChar w:fldCharType="end"/>
      </w:r>
      <w:r w:rsidR="00F75AE7">
        <w:rPr>
          <w:lang w:val="en-US"/>
        </w:rPr>
        <w:t xml:space="preserve">, </w:t>
      </w:r>
      <w:r w:rsidR="00A366F9">
        <w:rPr>
          <w:lang w:val="en-US"/>
        </w:rPr>
        <w:t xml:space="preserve">and </w:t>
      </w:r>
      <w:r w:rsidR="00F75AE7">
        <w:rPr>
          <w:lang w:val="en-US"/>
        </w:rPr>
        <w:t xml:space="preserve">a diabetic outpatient clinic </w:t>
      </w:r>
      <w:r w:rsidR="00F75AE7">
        <w:rPr>
          <w:lang w:val="en-US"/>
        </w:rPr>
        <w:fldChar w:fldCharType="begin"/>
      </w:r>
      <w:r w:rsidR="00C618DD">
        <w:rPr>
          <w:lang w:val="en-US"/>
        </w:rPr>
        <w:instrText xml:space="preserve"> ADDIN ZOTERO_ITEM CSL_CITATION {"citationID":"SFqpRXYI","properties":{"formattedCitation":"(69)","plainCitation":"(69)","noteIndex":0},"citationItems":[{"id":728,"uris":["http://zotero.org/users/9666668/items/P7A9JR4Z"],"itemData":{"id":728,"type":"article-journal","abstract":"PURPOSE: To assess the impact of empowerment (health coaching, HC) on toothbrushing self-efficacy (TBSE) and toothbrushing frequency (TB) and their effects on diabetes management (HbA1c, physical activity) and quality of life in comparison to health education (HE) among patients with diabetes type 2 (DM2).\nMATERIALS AND METHODS: The data (HbA1c [glycated haemoglobin], TB, physical activity, TBSE, quality of life) were collected at baseline and at post-intervention at outpatient clinics of two hospitals in Istanbul, Turkey. Participants were allocated randomly to HC (n = 77) and HE (n = 109) groups.\nRESULTS: At baseline, there were no statistical differences between HC and HE groups in terms of all measures (P &gt; 0.05). At post-intervention, there was improvement in oral health- and diabetes-related variables in the HC group, whereas only TBSE and TB slightly improved in the HE group (P &lt; 0.05). At post-intervention among patients brushing their teeth at least once a day, HC group patients were more likely to be physically active and to have high self-efficacy than those in HE group (P &lt; 0.01). TBSE was correlated with favourable HbA1c levels (&lt; 6.5%) in the HC group and quality of life (P &lt; 0.05) in both groups.\nCONCLUSION: The findings show that HC-based empowerment towards improving self-efficacy is more effective at improving toothbrushing behaviour than is HE and that interaction contributes significantly to diabetes management in terms of reduced HbA1c, increased physical activity and quality of life. TBSE can be a practical starting point for empowerment and toothbrushing can be used as an effective and practical behaviour to observe personal success in diabetes management.","container-title":"Oral Health &amp; Preventive Dentistry","DOI":"10.3290/j.ohpd.a32130","ISSN":"1602-1622","issue":"4","journalAbbreviation":"Oral Health Prev Dent","language":"eng","note":"PMID: 24914427","page":"337-344","source":"PubMed","title":"Impact of empowerment on toothbrushing and diabetes management","volume":"12","author":[{"family":"Cinar","given":"Ayse Basak"},{"family":"Schou","given":"Lone"}],"issued":{"date-parts":[["2014"]]}}}],"schema":"https://github.com/citation-style-language/schema/raw/master/csl-citation.json"} </w:instrText>
      </w:r>
      <w:r w:rsidR="00F75AE7">
        <w:rPr>
          <w:lang w:val="en-US"/>
        </w:rPr>
        <w:fldChar w:fldCharType="separate"/>
      </w:r>
      <w:r w:rsidR="00C618DD" w:rsidRPr="00C618DD">
        <w:rPr>
          <w:rFonts w:ascii="Calibri" w:hAnsi="Calibri" w:cs="Calibri"/>
        </w:rPr>
        <w:t>(69)</w:t>
      </w:r>
      <w:r w:rsidR="00F75AE7">
        <w:rPr>
          <w:lang w:val="en-US"/>
        </w:rPr>
        <w:fldChar w:fldCharType="end"/>
      </w:r>
      <w:r w:rsidR="00A366F9">
        <w:rPr>
          <w:lang w:val="en-US"/>
        </w:rPr>
        <w:t>. Interestingly</w:t>
      </w:r>
      <w:r w:rsidR="000D5904">
        <w:rPr>
          <w:lang w:val="en-US"/>
        </w:rPr>
        <w:t xml:space="preserve"> </w:t>
      </w:r>
      <w:r w:rsidR="00A366F9">
        <w:rPr>
          <w:lang w:val="en-US"/>
        </w:rPr>
        <w:t xml:space="preserve">most oral care intervention studies have been conducted </w:t>
      </w:r>
      <w:r w:rsidR="000D5904">
        <w:rPr>
          <w:lang w:val="en-US"/>
        </w:rPr>
        <w:t xml:space="preserve">within </w:t>
      </w:r>
      <w:r w:rsidR="000B36FD">
        <w:rPr>
          <w:lang w:val="en-US"/>
        </w:rPr>
        <w:t>mental health wards</w:t>
      </w:r>
      <w:r w:rsidR="00E86248">
        <w:rPr>
          <w:lang w:val="en-US"/>
        </w:rPr>
        <w:t xml:space="preserve"> </w:t>
      </w:r>
      <w:r w:rsidR="00E86248">
        <w:rPr>
          <w:lang w:val="en-US"/>
        </w:rPr>
        <w:fldChar w:fldCharType="begin"/>
      </w:r>
      <w:r w:rsidR="00C618DD">
        <w:rPr>
          <w:lang w:val="en-US"/>
        </w:rPr>
        <w:instrText xml:space="preserve"> ADDIN ZOTERO_ITEM CSL_CITATION {"citationID":"okgyaGvT","properties":{"formattedCitation":"(70\\uc0\\u8211{}73)","plainCitation":"(70–73)","noteIndex":0},"citationItems":[{"id":722,"uris":["http://zotero.org/users/9666668/items/WG4VGTKS"],"itemData":{"id":722,"type":"article-journal","abstract":"More knowledge is needed regarding what works to prevent oral health problems and reduce disparities in oral health. Motivational interviewing (MI) has demonstrated utility for improving health behavior, including among those with severe mental illness. This study tests whether MI enhances the efficacy of an oral health education intervention in individuals with severe mental illness. Sixty individuals were randomly assigned to MI plus oral health education or oral health education alone. Plaque scores, oral health knowledge, and self-regulation were assessed at baseline and at 4 and 8 weeks. Repeated-measures ANOVA showed improvement (p &lt; 0.05) in plaque, autonomous regulation, and oral health knowledge across time for both groups; however, individuals receiving MI improved significantly more when compared with those receiving oral health education alone. Results suggest that MI is effective for enhancing short-term oral health behavior change for people with severe mental illness and may be useful for the general population.","container-title":"Journal of dental research","DOI":"10.1177/0022034509338156","ISSN":"0022-0345","issue":"7","note":"publisher-place: United States\npublisher: SAGE Publications","page":"648-652","title":"Effects of an Oral Health Promotion Program in People with Mental Illness","volume":"88","author":[{"family":"Almomani","given":"F."},{"family":"Williams","given":"K."},{"family":"Catley","given":"D."},{"family":"Brown","given":"C."}],"issued":{"date-parts":[["2009"]]}}},{"id":723,"uris":["http://zotero.org/users/9666668/items/5D556ASF"],"itemData":{"id":723,"type":"article-journal","abstract":"To evaluate the effectiveness of a composite oral health promotion program designed to reduce dental plaque among persons with severe mental illness in a psychiatric institution.\nA cluster randomized controlled study was carried out in chronic psychiatric wards of a general hospital in central Taiwan. Sixty-eight eligible male individuals admitted to 2 wards were randomly assigned to an experimental and a control group. Participants in the experimental group underwent an oral health promotion program that consisted of biweekly group education sessions, and a 12-week individual behavioral modification for oral hygiene course. The participants in the control group received usual care only. Dental plaque (measured by the Plaque Control Index) was examined by a single dentist before and after the experiment. Each participant responded to a questionnaire regarding oral health knowledge, attitude and behavior before and after the experiment.\nFifty-eight individuals completed the study. Before the experiment, the plaque index was similar between the intervention group (68.9; N = 27) and the control group (69.8; N = 31). After the experiment, the plaque index was significantly better in the intervention group than in the control group (42.6 vs. 61.8; P &lt; 0.001). Participants in the intervention group also demonstrated better oral health knowledge, attitude and behavior than those in the control group after the experiment.\nA composite oral health promotion program using both group education and individual behavioral methods over a 12-week period was effective in both reducing dental plaque and improving the oral health knowledge of persons with severe mental illness in the institution.\nThis study was retrospectively registered in Clinicaltrials.gov, with number NCT04464941, dated 7/7/2020. https://register.clinicaltrials.gov/RD103035018 .","container-title":"BMC oral health","DOI":"10.1186/s12903-020-01280-7","ISSN":"1472-6831","issue":"1","note":"publisher-place: England\npublisher: BioMed Central Ltd","page":"290-290","title":"Effectiveness of oral health promotion program for persons with severe mental illness: a cluster randomized controlled study","volume":"20","author":[{"family":"Kuo","given":"Mei-Wen"},{"family":"Yeh","given":"Shu-Hui"},{"family":"Chang","given":"Heng-Ming"},{"family":"Teng","given":"Po-Ren"}],"issued":{"date-parts":[["2020"]]}}},{"id":724,"uris":["http://zotero.org/users/9666668/items/ZEEJ3A4M"],"itemData":{"id":724,"type":"article-journal","abstract":"It is recognized that eating disorders are serious psychosocial illnesses that affect many adolescents and adults. A pre and post survey study was developed to assess demographics, oral health knowledge and self-image of patients with eating disorders participating in a hospital-based eating disorder clinic using an original oral health education program. The program's aim is to change the self-image and oral health practices of patients with anorexia-binge eating/purging (AN-BP) and bulimia nervosa (BN) disorders.\nA pre-survey was completed by each study participant prior to attending the three educational sessions over a six-week period. A post survey questionnaire was completed after participation in all the educational presentations. Forty-six patients attended all three educational sessions and completed the pre and post-questionnaires.\nMost patients knew in advance that AN-BP and BN behavior can cause erosion of the teeth but only 30% knew the most likely location for the erosion to occur. But, following completion of the educational interventions, 73% answered the location correctly. Patients who reported going to the dentist regularly were significantly more likely to respond that their teeth/mouth had a positive effect on how they looked to themselves and to others, their general health, and their general happiness. Positive responses to the effect of the teeth/mouth on kissing and romantic relationships were also significantly higher for those who go to the dentist regularly compared to those who do not.\nThere is a need to further understand AN-BP and BP patients' oral health knowledge and self-image perceptions as it relates to their smile (teeth, mouth) to assist in developing a standardized oral health program for eating disorder centers to implement into their daily curricula. A dental team member in an interdisciplinary eating disorder treatment team is important. Including an oral health education program improves patients' oral hygiene and oral health knowledge, as well as provides a supportive environment to empower the patients to take control of their overall oral health.\nThis study was retrospectively registered on April 18, 2019 in ClinicalTrials.gov, Identifier: NCT03921632.","container-title":"Journal of eating disorders","DOI":"10.1186/s40337-019-0259-x","ISSN":"2050-2974","issue":"1","note":"publisher-place: England\npublisher: BioMed Central Ltd","page":"29-29","title":"Impact of an oral health education intervention among a group of patients with eating disorders (anorexia nervosa and bulimia nervosa)","volume":"7","author":[{"family":"Silverstein","given":"Laura S"},{"family":"Haggerty","given":"Carol"},{"family":"Sams","given":"Lattice"},{"family":"Phillips","given":"Ceib"},{"family":"Roberts","given":"Michael W"}],"issued":{"date-parts":[["2019"]]}}},{"id":725,"uris":["http://zotero.org/users/9666668/items/FUJ7MDH6"],"itemData":{"id":725,"type":"article-journal","abstract":"The oral hygiene of patients with a mental illness is an important concern in psychiatric care, and it is necessary to increase the level of self-care among these patients. In this study, we administered an oral care questionnaire to people with mental illness in Japan and compared their answers before (baseline) and at 1 week and 1, 3 and 6 months after they participated in an educational program.\nThe questionnaire was distributed to 390 patients. It included questions about age, education, income, between-meal snacks, number of teeth, frequency of tooth brushing, and other items. The educational program was developed for the purposes of improving self-care.\nBefore the program, the proportion of male patients who had had a mental illness for ≥ 10 years was significantly higher among those patients who did not brush their teeth before bed. In addition, such patients did not have primary care dentists, and a significantly higher proportion of male patients, compared with female patients, did not undergo routine dental checkups more than once per year. The educational program resulted in an improvement in the use of fluoride toothpaste from baseline to 6 months after the intervention (p = 0.001). The daily use of interdental brushes or floss was significantly different 6 months after the intervention.\nMale and long-term inpatients need oral hygiene instructions. Our educational program showed the effects of using oral hygiene tools. Future studies should include a control group to measure the impact of the educational program.","container-title":"BMC oral health","DOI":"10.1186/s12903-017-0372-7","ISSN":"1472-6831","issue":"1","note":"publisher-place: England\npublisher: BioMed Central","page":"81-81","title":"Effects of an educational intervention on oral hygiene and self-care among people with mental illness in Japan: a longitudinal study","volume":"17","author":[{"family":"Yoshii","given":"Hatsumi"},{"family":"Kitamura","given":"Nobutaka"},{"family":"Akazawa","given":"Kouhei"},{"family":"Saito","given":"Hidemitsu"}],"issued":{"date-parts":[["2017"]]}}}],"schema":"https://github.com/citation-style-language/schema/raw/master/csl-citation.json"} </w:instrText>
      </w:r>
      <w:r w:rsidR="00E86248">
        <w:rPr>
          <w:lang w:val="en-US"/>
        </w:rPr>
        <w:fldChar w:fldCharType="separate"/>
      </w:r>
      <w:r w:rsidR="00C618DD" w:rsidRPr="00C618DD">
        <w:rPr>
          <w:rFonts w:ascii="Calibri" w:hAnsi="Calibri" w:cs="Calibri"/>
          <w:szCs w:val="24"/>
        </w:rPr>
        <w:t>(70–73)</w:t>
      </w:r>
      <w:r w:rsidR="00E86248">
        <w:rPr>
          <w:lang w:val="en-US"/>
        </w:rPr>
        <w:fldChar w:fldCharType="end"/>
      </w:r>
      <w:r w:rsidR="00480F0A">
        <w:rPr>
          <w:lang w:val="en-US"/>
        </w:rPr>
        <w:t>.</w:t>
      </w:r>
      <w:r w:rsidR="00DC7425">
        <w:rPr>
          <w:lang w:val="en-US"/>
        </w:rPr>
        <w:t xml:space="preserve"> Interventions within a cardiac rehabilitation out-patient facility exist, however they </w:t>
      </w:r>
      <w:r w:rsidR="00A366F9">
        <w:rPr>
          <w:lang w:val="en-US"/>
        </w:rPr>
        <w:t xml:space="preserve">are only related </w:t>
      </w:r>
      <w:r w:rsidR="0005545C">
        <w:rPr>
          <w:lang w:val="en-US"/>
        </w:rPr>
        <w:t xml:space="preserve">to self-reported </w:t>
      </w:r>
      <w:r w:rsidR="00DC7425">
        <w:rPr>
          <w:lang w:val="en-US"/>
        </w:rPr>
        <w:t xml:space="preserve">oral health knowledge and behaviour </w:t>
      </w:r>
      <w:r w:rsidR="00DC7425">
        <w:rPr>
          <w:lang w:val="en-US"/>
        </w:rPr>
        <w:fldChar w:fldCharType="begin"/>
      </w:r>
      <w:r w:rsidR="00C618DD">
        <w:rPr>
          <w:lang w:val="en-US"/>
        </w:rPr>
        <w:instrText xml:space="preserve"> ADDIN ZOTERO_ITEM CSL_CITATION {"citationID":"klQGJROq","properties":{"formattedCitation":"(74,75)","plainCitation":"(74,75)","noteIndex":0},"citationItems":[{"id":772,"uris":["http://zotero.org/users/9666668/items/2SSABFV6"],"itemData":{"id":772,"type":"article-journal","abstract":"Periodontal disease is a risk factor for atherosclerotic cardiovascular disease and it is recommended internationally that patients with cardiovascular disease should engage in preventative oral health practices and attend regular dental care visits. This study aimed to explore the oral health status, behaviours and knowledge of patients with cardiovascular disease.","container-title":"BMC Oral Health","DOI":"10.1186/s12903-018-0697-x","ISSN":"1472-6831","issue":"1","journalAbbreviation":"BMC Oral Health","page":"12","source":"BioMed Central","title":"The oral health status, behaviours and knowledge of patients with cardiovascular disease in Sydney Australia: a cross-sectional survey","title-short":"The oral health status, behaviours and knowledge of patients with cardiovascular disease in Sydney Australia","volume":"19","author":[{"family":"Sanchez","given":"Paula"},{"family":"Everett","given":"Bronwyn"},{"family":"Salamonson","given":"Yenna"},{"family":"Redfern","given":"Julie"},{"family":"Ajwani","given":"Shilpi"},{"family":"Bhole","given":"Sameer"},{"family":"Bishop","given":"Joshua"},{"family":"Lintern","given":"Karen"},{"family":"Nolan","given":"Samantha"},{"family":"Rajaratnam","given":"Rohan"},{"family":"Sheehan","given":"Maria"},{"family":"Skarligos","given":"Fiona"},{"family":"Spencer","given":"Lissa"},{"family":"Srinivas","given":"Ravi"},{"family":"George","given":"Ajesh"}],"issued":{"date-parts":[["2019",1,11]]}}},{"id":770,"uris":["http://zotero.org/users/9666668/items/9VQBDKLQ"],"itemData":{"id":770,"type":"article-journal","abstract":"Main objective The aim of this study was to explore the perception of patients with cardiovascular disease towards oral health and the potential for cardiac care clinicians to promote oral health. Method A needs assessment was undertaken with twelve patients with cardiovascular disease attending cardiac rehabilitation between 2015 and 2016, in three metropolitan hospitals in Sydney, Australia. These patients participated in face-to-face semi-structured interviews. Data was analysed using thematic analysis. Results Results suggested that while oral health was considered relevant there was high prevalence of poor oral health among participants, especially those from socioeconomic disadvantaged background. Awareness regarding the importance of oral health care its impact on cardiovascular outcomes was poor among participants. Oral health issues were rarely discussed in the cardiac setting. Main barriers deterring participants from seeking oral health care included lack of awareness, high cost of dental care and difficulties in accessing the public dental service. Findings also revealed that participants were interested in receiving further information about oral health and suggested various mediums for information delivery. The concept of cardiac care clinicians, especially nurses providing education, assessment and referrals to ongoing dental care was well received by participants who felt the post-acute period was the most appropriate time to receive oral health care advice. The issues of oral health training for non-dental clinicians and how to address existing barriers were highlighted by participants. Relevance to clinical practice The lack of oral health education being provided to patients with cardiovascular disease offers an opportunity to improve care and potentially, outcomes. In view of the evidence linking poor oral health with cardiovascular disease, cardiac care clinicians, especially nurses, should be appropriately trained to promote oral health in their practice. Affordable and accessible dental care services for people with cardiovascular disease should be considered and offered by health services in Australia.","container-title":"PLOS ONE","DOI":"10.1371/journal.pone.0181189","ISSN":"1932-6203","issue":"7","journalAbbreviation":"PLOS ONE","language":"en","note":"publisher: Public Library of Science","page":"e0181189","source":"PLoS Journals","title":"Oral health and cardiovascular care: Perceptions of people with cardiovascular disease","title-short":"Oral health and cardiovascular care","volume":"12","author":[{"family":"Sanchez","given":"Paula"},{"family":"Everett","given":"Bronwyn"},{"family":"Salamonson","given":"Yenna"},{"family":"Ajwani","given":"Shilpi"},{"family":"Bhole","given":"Sameer"},{"family":"Bishop","given":"Joshua"},{"family":"Lintern","given":"Karen"},{"family":"Nolan","given":"Samantha"},{"family":"Rajaratnam","given":"Rohan"},{"family":"Redfern","given":"Julie"},{"family":"Sheehan","given":"Maria"},{"family":"Skarligos","given":"Fiona"},{"family":"Spencer","given":"Lissa"},{"family":"Srinivas","given":"Ravi"},{"family":"George","given":"Ajesh"}],"issued":{"date-parts":[["2017",7,20]]}}}],"schema":"https://github.com/citation-style-language/schema/raw/master/csl-citation.json"} </w:instrText>
      </w:r>
      <w:r w:rsidR="00DC7425">
        <w:rPr>
          <w:lang w:val="en-US"/>
        </w:rPr>
        <w:fldChar w:fldCharType="separate"/>
      </w:r>
      <w:r w:rsidR="00C618DD" w:rsidRPr="00C618DD">
        <w:rPr>
          <w:rFonts w:ascii="Calibri" w:hAnsi="Calibri" w:cs="Calibri"/>
        </w:rPr>
        <w:t>(74,75)</w:t>
      </w:r>
      <w:r w:rsidR="00DC7425">
        <w:rPr>
          <w:lang w:val="en-US"/>
        </w:rPr>
        <w:fldChar w:fldCharType="end"/>
      </w:r>
      <w:r w:rsidR="0005545C">
        <w:rPr>
          <w:lang w:val="en-US"/>
        </w:rPr>
        <w:t>.</w:t>
      </w:r>
      <w:r w:rsidR="000D5904">
        <w:rPr>
          <w:lang w:val="en-US"/>
        </w:rPr>
        <w:t xml:space="preserve"> </w:t>
      </w:r>
      <w:r w:rsidR="00282E3E">
        <w:rPr>
          <w:lang w:val="en-US"/>
        </w:rPr>
        <w:t>Currently, there are no known interventions clinically monitoring the oral hygiene status of CVD patients in</w:t>
      </w:r>
      <w:r w:rsidR="00A366F9">
        <w:rPr>
          <w:lang w:val="en-US"/>
        </w:rPr>
        <w:t xml:space="preserve"> a</w:t>
      </w:r>
      <w:r w:rsidR="00282E3E">
        <w:rPr>
          <w:lang w:val="en-US"/>
        </w:rPr>
        <w:t xml:space="preserve"> cardiac rehab</w:t>
      </w:r>
      <w:r w:rsidR="00D94959">
        <w:rPr>
          <w:lang w:val="en-US"/>
        </w:rPr>
        <w:t>ilitation</w:t>
      </w:r>
      <w:r w:rsidR="00282E3E">
        <w:rPr>
          <w:lang w:val="en-US"/>
        </w:rPr>
        <w:t xml:space="preserve"> out-patient setting. </w:t>
      </w:r>
    </w:p>
    <w:p w14:paraId="2B16D515" w14:textId="4AEF270C" w:rsidR="00D94959" w:rsidRDefault="00234308" w:rsidP="008E5CBE">
      <w:pPr>
        <w:spacing w:line="240" w:lineRule="auto"/>
        <w:rPr>
          <w:lang w:val="en-US"/>
        </w:rPr>
      </w:pPr>
      <w:r w:rsidRPr="004F282A">
        <w:rPr>
          <w:lang w:val="en-US"/>
        </w:rPr>
        <w:t xml:space="preserve">The use of digital </w:t>
      </w:r>
      <w:r w:rsidR="00262F23" w:rsidRPr="004F282A">
        <w:rPr>
          <w:lang w:val="en-US"/>
        </w:rPr>
        <w:t xml:space="preserve">media </w:t>
      </w:r>
      <w:r w:rsidRPr="004F282A">
        <w:rPr>
          <w:lang w:val="en-US"/>
        </w:rPr>
        <w:t>has been</w:t>
      </w:r>
      <w:r w:rsidR="00282E3E" w:rsidRPr="004F282A">
        <w:rPr>
          <w:lang w:val="en-US"/>
        </w:rPr>
        <w:t xml:space="preserve"> proven effective </w:t>
      </w:r>
      <w:r w:rsidR="00262F23" w:rsidRPr="004F282A">
        <w:rPr>
          <w:lang w:val="en-US"/>
        </w:rPr>
        <w:t xml:space="preserve">as a strategy to improve patient’s </w:t>
      </w:r>
      <w:r w:rsidR="00282E3E" w:rsidRPr="004F282A">
        <w:rPr>
          <w:lang w:val="en-US"/>
        </w:rPr>
        <w:t xml:space="preserve">knowledge and confidence </w:t>
      </w:r>
      <w:r w:rsidR="00262F23" w:rsidRPr="004F282A">
        <w:rPr>
          <w:lang w:val="en-US"/>
        </w:rPr>
        <w:t>regarding their health condition</w:t>
      </w:r>
      <w:r w:rsidR="001E7BAF" w:rsidRPr="004F282A">
        <w:rPr>
          <w:lang w:val="en-US"/>
        </w:rPr>
        <w:t xml:space="preserve"> </w:t>
      </w:r>
      <w:r w:rsidR="00282E3E" w:rsidRPr="004F282A">
        <w:rPr>
          <w:lang w:val="en-US"/>
        </w:rPr>
        <w:fldChar w:fldCharType="begin"/>
      </w:r>
      <w:r w:rsidR="00C618DD">
        <w:rPr>
          <w:lang w:val="en-US"/>
        </w:rPr>
        <w:instrText xml:space="preserve"> ADDIN ZOTERO_ITEM CSL_CITATION {"citationID":"szz5mH5b","properties":{"formattedCitation":"(76,77)","plainCitation":"(76,77)","noteIndex":0},"citationItems":[{"id":781,"uris":["http://zotero.org/users/9666668/items/L3XAJ7B5"],"itemData":{"id":781,"type":"article-journal","abstract":"&lt;b&gt;&lt;i&gt;Introduction:&lt;/i&gt;&lt;/b&gt; An increased focus on shared decision-making and patient empowerment in cardiology and on patient outcomes such as quality of life (QoL), depression, and anxiety underline the importance of high-quality patient education. Studies focusing on digital means of patient education performed in other disciplines of medicine demonstrated its positive effect in these areas. Therefore, a review of the current literature was performed to (i) evaluate the status of innovative, digitalized means of patient education in cardiology and (ii) assess the impact of digital patient education on outcome parameters (i.e., patient knowledge (or health literacy), QoL, depression, anxiety, and patient satisfaction). &lt;b&gt;&lt;i&gt;Method:&lt;/i&gt;&lt;/b&gt; A review of the current literature was performed to evaluate the effect of digitalized patient education for any purpose in the field of cardiology. Medline and EMBASE were searched for articles reporting any digital educational platform used for patient education up to May 2020. The articles were compared on their effect on patient knowledge or health literacy, QoL, depression or anxiety, and patient satisfaction. &lt;b&gt;&lt;i&gt;Results:&lt;/i&gt;&lt;/b&gt; The initial search yielded 279 articles, 34 of which were retained after applying in, and exclusion criteria. After full-text analysis, the total number of articles remaining was 16. Of these, 6 articles discussed the use of smartphone or tablet applications as a means of patient education, whereas 3 reviewed web-based content, and 7 evaluated the use of video (2 three-dimensional videos, from which one on a virtual reality headset). &lt;b&gt;&lt;i&gt;Conclusion:&lt;/i&gt;&lt;/b&gt; This review demonstrates that digital patient education increases patient knowledge. Overall, digital education increases QoL and lowers feelings of depression and anxiety. The majority of patients express satisfaction with digital platforms. It remains important that developers of digital patient education platforms remain focused on clear, structured, and comprehensible information presentation.","container-title":"Cardiology","DOI":"10.1159/000512778","ISSN":"0008-6312","issue":"2","journalAbbreviation":"Cardiology","page":"263-271","title":"Review of Digitalized Patient Education in Cardiology: A Future Ahead?","volume":"146","author":[{"family":"Oudkerk Pool","given":"M.D."},{"family":"Hooglugt","given":"J.-L.Q."},{"family":"Schijven","given":"M.P."},{"family":"Mulder","given":"B.J.M."},{"family":"Bouma","given":"B.J."},{"family":"Winter","given":"R.J.","non-dropping-particle":"de"},{"family":"Pinto","given":"Y."},{"family":"Winter","given":"M.M."}],"issued":{"date-parts":[["2021"]]}}},{"id":777,"uris":["http://zotero.org/users/9666668/items/IWWFWBEV"],"itemData":{"id":777,"type":"article-journal","abstract":"Objective Waiting time is inevitable during cardiovascular (CV) care. This study examines whether waiting room-based CV education could complement CV care.\nMethods A 2:1 randomised clinical trial of patients in waiting rooms of hospital cardiology clinics. Intervention participants received a series of tablet-delivered CV educational videos and were randomised 1:1 to receive another video on cardiopulmonary resuscitation (CPR) or no extra video. Control received usual care. The primary outcome was the proportion of participants reporting high motivation to improve CV risk-modifying behaviours (physical activity, diet and blood pressure monitoring) post-clinic. Secondary outcomes: clinic satisfaction, CV lifestyle risk factors (RFs) and confidence to perform CPR. Assessors were blinded to treatment allocation.\nResults Among 514 screened, 330 were randomised (n=220 intervention, n=110 control) between December 2018 and March 2020, mean age 53.8 (SD 15.2), 55.2% male. Post-clinic, more intervention participants reported high motivation to improve CV risk-modifying behaviours: 29.6% (64/216) versus 18.7% (20/107), relative risk (RR) 1.63 (95% CI 1.04 to 2.55). Intervention participants reported higher clinic satisfaction RR: 2.19 (95% CI 1.45 to 3.33). Participants that received the CPR video (n=110) reported greater confidence to perform CPR, RR 1.61 (95% CI 1.20 to 2.16). Overall, the proportion of participants reporting optimal CV RFs increased between baseline and 30-day follow-up (16.1% vs 24.8%, OR=2.44 (95% CI 1.38 to 4.49)), but there was no significant between-group difference at 30 days.\nConclusion CV education delivery in the waiting room is a scalable concept and may be beneficial to CV care. Larger studies could explore its impact on clinical outcomes.\nTrial registration number ANZCTR12618001725257.","container-title":"Heart","DOI":"10.1136/heartjnl-2021-319290","ISSN":"1355-6037, 1468-201X","issue":"20","journalAbbreviation":"Heart","language":"en","license":"© Author(s) (or their employer(s)) 2021. No commercial re-use. See rights and permissions. Published by BMJ.","note":"publisher: BMJ Publishing Group Ltd and British Cardiovascular Society\nsection: Cardiac risk factors and prevention\nPMID: 34290036","page":"1637-1643","source":"heart-bmj-com.ezproxy.library.sydney.edu.au","title":"Education on cardiac risk and CPR in cardiology clinic waiting rooms: a randomised clinical trial","title-short":"Education on cardiac risk and CPR in cardiology clinic waiting rooms","volume":"107","author":[{"family":"McIntyre","given":"Daniel"},{"family":"Thiagalingam","given":"Aravinda"},{"family":"Klimis","given":"Harry"},{"family":"Huben","given":"Amy Von"},{"family":"Marschner","given":"Simone"},{"family":"Chow","given":"Clara K."}],"issued":{"date-parts":[["2021",10,1]]}}}],"schema":"https://github.com/citation-style-language/schema/raw/master/csl-citation.json"} </w:instrText>
      </w:r>
      <w:r w:rsidR="00282E3E" w:rsidRPr="004F282A">
        <w:rPr>
          <w:lang w:val="en-US"/>
        </w:rPr>
        <w:fldChar w:fldCharType="separate"/>
      </w:r>
      <w:r w:rsidR="00C618DD" w:rsidRPr="00C618DD">
        <w:rPr>
          <w:rFonts w:ascii="Calibri" w:hAnsi="Calibri" w:cs="Calibri"/>
        </w:rPr>
        <w:t>(76,77)</w:t>
      </w:r>
      <w:r w:rsidR="00282E3E" w:rsidRPr="004F282A">
        <w:rPr>
          <w:lang w:val="en-US"/>
        </w:rPr>
        <w:fldChar w:fldCharType="end"/>
      </w:r>
      <w:r w:rsidR="00282E3E" w:rsidRPr="004F282A">
        <w:rPr>
          <w:lang w:val="en-US"/>
        </w:rPr>
        <w:t>,</w:t>
      </w:r>
      <w:r w:rsidRPr="004F282A">
        <w:rPr>
          <w:lang w:val="en-US"/>
        </w:rPr>
        <w:t xml:space="preserve"> even in individuals with low literacy levels </w:t>
      </w:r>
      <w:r w:rsidRPr="004F282A">
        <w:rPr>
          <w:lang w:val="en-US"/>
        </w:rPr>
        <w:fldChar w:fldCharType="begin"/>
      </w:r>
      <w:r w:rsidR="00C618DD">
        <w:rPr>
          <w:lang w:val="en-US"/>
        </w:rPr>
        <w:instrText xml:space="preserve"> ADDIN ZOTERO_ITEM CSL_CITATION {"citationID":"8uwkXsG6","properties":{"formattedCitation":"(78,79)","plainCitation":"(78,79)","noteIndex":0},"citationItems":[{"id":782,"uris":["http://zotero.org/users/9666668/items/529SW2PY"],"itemData":{"id":782,"type":"article-journal","abstract":"Introduction\nStandard print and verbal information provided to patients undergoing treatments is often difficult to understand and may impair their ability to be truly informed., This study examined the effect of an interactive multimedia informational program with in-line exercises and corrected feedback on patients’ real-time understanding of their cardiac catheterization procedure.\n\nMethods\n151 adult patients scheduled for diagnostic cardiac catheterization were randomized to receive information about their procedure using either the standard institutional verbal and written information (SI) or an interactive iPad-based informational program (IPI). Subject understanding was evaluated using semi-structured interviews at baseline, immediately following catheterization, and 2 weeks after the procedure. In addition, for those randomized to the IPI, the ability to respond correctly to several in-line exercises was recorded. Subjects’ perceptions of, and preferences for the information delivery were also elicited.\n\nResults\nSubjects randomized to the IPI program had significantly better understanding following the intervention compared with those randomized to the SI group (8.3 ± 2.4 vs 7.4 ± 2.5, respectively, 0–12 scale where 12 = complete understanding, P&lt;0.05). First-time correct responses to the in-line exercises ranged from 24.3% – 100%. Subjects reported that the in-line exercises were very helpful (9.1 ± 1.7, 0–10 scale, where 10 = extremely helpful) and the iPad program very easy to use (9.0 ± 1.6, 0–10 scale, where 10 = extremely easy) suggesting good clinical utility.\n\nDiscussion\nResults demonstrated the ability of an interactive multimedia program to enhance patients’ understanding of their medical procedure. Importantly, the incorporation of in-line exercises permitted identification of knowledge deficits, provided corrected feedback, and confirmed the patients’ understanding of treatment information in real-time when consent was sought.","container-title":"International journal of medical informatics","DOI":"10.1016/j.ijmedinf.2014.01.011","ISSN":"1386-5056","issue":"5","journalAbbreviation":"Int J Med Inform","note":"PMID: 24552970\nPMCID: PMC3980467","page":"376-384","source":"PubMed Central","title":"Enhancing Patient Understanding of Medical Procedures: Evaluation of an Interactive Multimedia Program with In-line Exercises","title-short":"Enhancing Patient Understanding of Medical Procedures","volume":"83","author":[{"family":"Tait","given":"Alan R."},{"family":"Voepel-Lewis","given":"Terri"},{"family":"Chetcuti","given":"Stanley J."},{"family":"Brennan-Martinez","given":"Colleen"},{"family":"Levine","given":"Robert"}],"issued":{"date-parts":[["2014",5]]}}},{"id":785,"uris":["http://zotero.org/users/9666668/items/HG95IIE2"],"itemData":{"id":785,"type":"article-journal","abstract":"PURPOSE: The purpose of this study was to test the hypothesis that video informed consent improves knee arthroscopy patient comprehension and satisfaction compared with traditional verbal informed consent.\nTYPE OF STUDY: Prospective, randomized controlled trial.\nMETHODS: Consecutive patients having informed consent in preparation for knee arthroscopy by a single surgeon were stratified by educational level &lt; or =12th grade or greater than 12th grade, then randomized to video or traditional verbal informed consent groups. Immediately after the informed consent process, patients completed an outcome questionnaire evaluating comprehension and satisfaction.\nRESULTS: Patients in the video group showed significantly higher comprehension (78.5%) than patients in the verbal group (65.4%) (P = .00001). In the subgroup with &lt; or = 12th grade education level, the video patients scored 73.1% comprehension and the verbal patients only 54.2% (P = .0011). In the subgroup with greater than 12th grade education level, the video patients scored 82.3% and the verbal patients scored 72.2% (P = .0002). There was no significant difference in subjective self-assessment of satisfaction between groups.\nCONCLUSIONS: Video informed consent improves knee arthroscopy patient comprehension compared with traditional verbal informed consent.\nLEVEL OF EVIDENCE: Level I.","container-title":"Arthroscopy: The Journal of Arthroscopic &amp; Related Surgery: Official Publication of the Arthroscopy Association of North America and the International Arthroscopy Association","DOI":"10.1016/j.arthro.2005.02.015","ISSN":"1526-3231","issue":"6","journalAbbreviation":"Arthroscopy","language":"eng","note":"PMID: 15944633","page":"739-743","source":"PubMed","title":"Video informed consent improves knee arthroscopy patient comprehension","volume":"21","author":[{"family":"Rossi","given":"Michael J."},{"family":"Guttmann","given":"Dan"},{"family":"MacLennan","given":"Megan J."},{"family":"Lubowitz","given":"James H."}],"issued":{"date-parts":[["2005",6]]}}}],"schema":"https://github.com/citation-style-language/schema/raw/master/csl-citation.json"} </w:instrText>
      </w:r>
      <w:r w:rsidRPr="004F282A">
        <w:rPr>
          <w:lang w:val="en-US"/>
        </w:rPr>
        <w:fldChar w:fldCharType="separate"/>
      </w:r>
      <w:r w:rsidR="00C618DD" w:rsidRPr="00C618DD">
        <w:rPr>
          <w:rFonts w:ascii="Calibri" w:hAnsi="Calibri" w:cs="Calibri"/>
        </w:rPr>
        <w:t>(78,79)</w:t>
      </w:r>
      <w:r w:rsidRPr="004F282A">
        <w:rPr>
          <w:lang w:val="en-US"/>
        </w:rPr>
        <w:fldChar w:fldCharType="end"/>
      </w:r>
      <w:r w:rsidR="00262F23" w:rsidRPr="004F282A">
        <w:rPr>
          <w:lang w:val="en-US"/>
        </w:rPr>
        <w:t>.</w:t>
      </w:r>
      <w:r w:rsidR="007B1659" w:rsidRPr="004F282A">
        <w:rPr>
          <w:lang w:val="en-US"/>
        </w:rPr>
        <w:t xml:space="preserve"> </w:t>
      </w:r>
      <w:r w:rsidR="00262F23" w:rsidRPr="004F282A">
        <w:rPr>
          <w:lang w:val="en-US"/>
        </w:rPr>
        <w:t xml:space="preserve"> </w:t>
      </w:r>
      <w:r w:rsidR="007B1659" w:rsidRPr="004F282A">
        <w:rPr>
          <w:lang w:val="en-US"/>
        </w:rPr>
        <w:t>Additionally</w:t>
      </w:r>
      <w:r w:rsidR="00A366F9">
        <w:rPr>
          <w:lang w:val="en-US"/>
        </w:rPr>
        <w:t xml:space="preserve">, digital media based education strategies in the dental clinic waiting room have shown to improve self-reported oral hygiene habits </w:t>
      </w:r>
      <w:r w:rsidR="007B1659" w:rsidRPr="004F282A">
        <w:rPr>
          <w:lang w:val="en-US"/>
        </w:rPr>
        <w:fldChar w:fldCharType="begin"/>
      </w:r>
      <w:r w:rsidR="00C618DD">
        <w:rPr>
          <w:lang w:val="en-US"/>
        </w:rPr>
        <w:instrText xml:space="preserve"> ADDIN ZOTERO_ITEM CSL_CITATION {"citationID":"TcgtPn3d","properties":{"formattedCitation":"(80)","plainCitation":"(80)","noteIndex":0},"citationItems":[{"id":823,"uris":["http://zotero.org/users/9666668/items/V3C66EJP"],"itemData":{"id":823,"type":"article-journal","abstract":"Objective Video is an effective, accessible, and low cost method of delivering health education messages to a wide audience. Dental waiting rooms provide an opportunity to deliver video oral health education interventions to receptive viewers. In this study we aim to evaluate firstly video oral health education in regards to patient preference, and secondly its ability to change both immediate and sustained self-reported intended health behaviours by patients. Method Data from 253 individuals from a public hospital dental waiting room were gathered using a previously validated survey following an oral health education video intervention, and analysed using descriptive analysis, Fischer’s Exact Test, and Wilcoxon Signed Ranks Test across 3 time intervals. Results Participants across all ages evaluated the video oral health education approach as easy to follow and understand (p&lt;0.001), the content practical and useful (p&lt;0.001), and that it was a better experience (p&lt;0.01). Those watching between 5 and 20 minutes reported that video was the best format to present oral care information (p&lt;0.02). At follow up, significant improvement in the tools used by participants to clean teeth was seen (39.8%, p&lt;0.001), as well as reported reduction in sweet consumption frequency (21.3%, p&lt;0.001) and in smoking (44.8%, p&lt;0.02). Conclusion Video format oral health education used in dental waiting rooms was found to be effective in educating patients and instigating both immediate and sustained self-reported behaviour change. Significant improvement in tools used for oral hygiene and a reduction in sweets consumption were demonstrated, both of which are essential factors in reducing caries rates and improving oral health.","container-title":"PLOS ONE","DOI":"10.1371/journal.pone.0219506","issue":"7","journalAbbreviation":"PLOS ONE","note":"publisher: Public Library of Science","page":"e0219506","title":"Why video health education messages should be considered for all dental waiting rooms","volume":"14","author":[{"family":"McNab","given":"Michelle"},{"family":"Skapetis","given":"Tony"}],"issued":{"date-parts":[["2019",7,16]]}}}],"schema":"https://github.com/citation-style-language/schema/raw/master/csl-citation.json"} </w:instrText>
      </w:r>
      <w:r w:rsidR="007B1659" w:rsidRPr="004F282A">
        <w:rPr>
          <w:lang w:val="en-US"/>
        </w:rPr>
        <w:fldChar w:fldCharType="separate"/>
      </w:r>
      <w:r w:rsidR="00C618DD" w:rsidRPr="00C618DD">
        <w:rPr>
          <w:rFonts w:ascii="Calibri" w:hAnsi="Calibri" w:cs="Calibri"/>
        </w:rPr>
        <w:t>(80)</w:t>
      </w:r>
      <w:r w:rsidR="007B1659" w:rsidRPr="004F282A">
        <w:rPr>
          <w:lang w:val="en-US"/>
        </w:rPr>
        <w:fldChar w:fldCharType="end"/>
      </w:r>
      <w:r w:rsidR="00A366F9">
        <w:rPr>
          <w:lang w:val="en-US"/>
        </w:rPr>
        <w:t>. H</w:t>
      </w:r>
      <w:r w:rsidR="007B1659" w:rsidRPr="004F282A">
        <w:rPr>
          <w:lang w:val="en-US"/>
        </w:rPr>
        <w:t>owever, t</w:t>
      </w:r>
      <w:r w:rsidR="00EA5C41" w:rsidRPr="004F282A">
        <w:rPr>
          <w:lang w:val="en-US"/>
        </w:rPr>
        <w:t xml:space="preserve">o </w:t>
      </w:r>
      <w:r w:rsidR="00A366F9">
        <w:rPr>
          <w:lang w:val="en-US"/>
        </w:rPr>
        <w:t>the best of our knowledge, t</w:t>
      </w:r>
      <w:r w:rsidR="00EA5C41" w:rsidRPr="004F282A">
        <w:rPr>
          <w:lang w:val="en-US"/>
        </w:rPr>
        <w:t xml:space="preserve">here </w:t>
      </w:r>
      <w:r w:rsidR="007B1659" w:rsidRPr="004F282A">
        <w:rPr>
          <w:lang w:val="en-US"/>
        </w:rPr>
        <w:t xml:space="preserve">are </w:t>
      </w:r>
      <w:r w:rsidR="00282E3E" w:rsidRPr="004F282A">
        <w:rPr>
          <w:lang w:val="en-US"/>
        </w:rPr>
        <w:t xml:space="preserve">no </w:t>
      </w:r>
      <w:r w:rsidR="00A366F9">
        <w:rPr>
          <w:lang w:val="en-US"/>
        </w:rPr>
        <w:t xml:space="preserve">published </w:t>
      </w:r>
      <w:r w:rsidR="00EA5C41" w:rsidRPr="004F282A">
        <w:rPr>
          <w:lang w:val="en-US"/>
        </w:rPr>
        <w:t>s</w:t>
      </w:r>
      <w:r w:rsidR="00282E3E" w:rsidRPr="004F282A">
        <w:rPr>
          <w:lang w:val="en-US"/>
        </w:rPr>
        <w:t xml:space="preserve">tudies </w:t>
      </w:r>
      <w:r w:rsidR="004F282A" w:rsidRPr="004F282A">
        <w:rPr>
          <w:lang w:val="en-US"/>
        </w:rPr>
        <w:t xml:space="preserve">seeking to improve </w:t>
      </w:r>
      <w:r w:rsidR="00282E3E" w:rsidRPr="004F282A">
        <w:rPr>
          <w:lang w:val="en-US"/>
        </w:rPr>
        <w:t xml:space="preserve">oral health knowledge, </w:t>
      </w:r>
      <w:r w:rsidR="00A366F9" w:rsidRPr="004F282A">
        <w:rPr>
          <w:lang w:val="en-US"/>
        </w:rPr>
        <w:t>motivation,</w:t>
      </w:r>
      <w:r w:rsidR="00282E3E" w:rsidRPr="004F282A">
        <w:rPr>
          <w:lang w:val="en-US"/>
        </w:rPr>
        <w:t xml:space="preserve"> and confidence </w:t>
      </w:r>
      <w:r w:rsidR="00A366F9">
        <w:rPr>
          <w:lang w:val="en-US"/>
        </w:rPr>
        <w:t xml:space="preserve">by </w:t>
      </w:r>
      <w:r w:rsidR="00282E3E" w:rsidRPr="004F282A">
        <w:rPr>
          <w:lang w:val="en-US"/>
        </w:rPr>
        <w:t xml:space="preserve">using a digital education </w:t>
      </w:r>
      <w:r w:rsidR="00A366F9">
        <w:rPr>
          <w:lang w:val="en-US"/>
        </w:rPr>
        <w:t>approach</w:t>
      </w:r>
      <w:r w:rsidR="00282E3E" w:rsidRPr="004F282A">
        <w:rPr>
          <w:lang w:val="en-US"/>
        </w:rPr>
        <w:t xml:space="preserve"> in </w:t>
      </w:r>
      <w:r w:rsidR="00A366F9">
        <w:rPr>
          <w:lang w:val="en-US"/>
        </w:rPr>
        <w:t>a</w:t>
      </w:r>
      <w:r w:rsidR="007B1659" w:rsidRPr="004F282A">
        <w:rPr>
          <w:lang w:val="en-US"/>
        </w:rPr>
        <w:t xml:space="preserve"> cardiac rehabilitation </w:t>
      </w:r>
      <w:r w:rsidR="00282E3E" w:rsidRPr="004F282A">
        <w:rPr>
          <w:lang w:val="en-US"/>
        </w:rPr>
        <w:t xml:space="preserve">setting. </w:t>
      </w:r>
      <w:bookmarkEnd w:id="4"/>
      <w:r w:rsidR="00D94959" w:rsidRPr="004F282A">
        <w:rPr>
          <w:lang w:val="en-US"/>
        </w:rPr>
        <w:t xml:space="preserve">The aim of this study is to </w:t>
      </w:r>
      <w:r w:rsidR="00765FBE" w:rsidRPr="004F282A">
        <w:rPr>
          <w:lang w:val="en-US"/>
        </w:rPr>
        <w:t xml:space="preserve">assess whether </w:t>
      </w:r>
      <w:r w:rsidR="00D94959" w:rsidRPr="004F282A">
        <w:rPr>
          <w:lang w:val="en-US"/>
        </w:rPr>
        <w:t>incorporati</w:t>
      </w:r>
      <w:r w:rsidR="00765FBE" w:rsidRPr="004F282A">
        <w:rPr>
          <w:lang w:val="en-US"/>
        </w:rPr>
        <w:t>ng</w:t>
      </w:r>
      <w:r w:rsidR="00D94959" w:rsidRPr="004F282A">
        <w:rPr>
          <w:lang w:val="en-US"/>
        </w:rPr>
        <w:t xml:space="preserve"> a</w:t>
      </w:r>
      <w:r w:rsidR="00A366F9">
        <w:rPr>
          <w:lang w:val="en-US"/>
        </w:rPr>
        <w:t>n</w:t>
      </w:r>
      <w:r w:rsidR="00765FBE" w:rsidRPr="004F282A">
        <w:rPr>
          <w:lang w:val="en-US"/>
        </w:rPr>
        <w:t xml:space="preserve"> </w:t>
      </w:r>
      <w:r w:rsidR="006869F5">
        <w:rPr>
          <w:lang w:val="en-US"/>
        </w:rPr>
        <w:t xml:space="preserve">individualised oral hygiene instruction (OHI) partnered with a </w:t>
      </w:r>
      <w:r w:rsidR="00765FBE" w:rsidRPr="004F282A">
        <w:rPr>
          <w:lang w:val="en-US"/>
        </w:rPr>
        <w:t>digital</w:t>
      </w:r>
      <w:r w:rsidR="00D94959" w:rsidRPr="004F282A">
        <w:rPr>
          <w:lang w:val="en-US"/>
        </w:rPr>
        <w:t xml:space="preserve"> oral health education </w:t>
      </w:r>
      <w:r w:rsidR="00940961">
        <w:rPr>
          <w:lang w:val="en-US"/>
        </w:rPr>
        <w:t xml:space="preserve">(DOHE) </w:t>
      </w:r>
      <w:r w:rsidR="00D94959" w:rsidRPr="004F282A">
        <w:rPr>
          <w:lang w:val="en-US"/>
        </w:rPr>
        <w:t xml:space="preserve">package </w:t>
      </w:r>
      <w:r w:rsidR="00A366F9">
        <w:rPr>
          <w:lang w:val="en-US"/>
        </w:rPr>
        <w:t xml:space="preserve">can improve oral hygiene and clinic oral health of CVD patients in </w:t>
      </w:r>
      <w:r w:rsidR="00D94959" w:rsidRPr="004F282A">
        <w:rPr>
          <w:lang w:val="en-US"/>
        </w:rPr>
        <w:t xml:space="preserve">cardiac rehabilitation </w:t>
      </w:r>
      <w:r w:rsidR="00940961">
        <w:rPr>
          <w:lang w:val="en-US"/>
        </w:rPr>
        <w:t>out-patient facilities</w:t>
      </w:r>
      <w:r w:rsidR="00765FBE" w:rsidRPr="004F282A">
        <w:rPr>
          <w:lang w:val="en-US"/>
        </w:rPr>
        <w:t>.</w:t>
      </w:r>
      <w:r w:rsidR="00D94959">
        <w:rPr>
          <w:lang w:val="en-US"/>
        </w:rPr>
        <w:t xml:space="preserve"> </w:t>
      </w:r>
    </w:p>
    <w:p w14:paraId="028A73FE" w14:textId="4557E694" w:rsidR="00CB3C33" w:rsidRDefault="000B36FD" w:rsidP="008E5CBE">
      <w:pPr>
        <w:spacing w:line="240" w:lineRule="auto"/>
        <w:rPr>
          <w:lang w:val="en-US"/>
        </w:rPr>
      </w:pPr>
      <w:r w:rsidRPr="00EA5BCE">
        <w:rPr>
          <w:lang w:val="en-US"/>
        </w:rPr>
        <w:t xml:space="preserve">The primary </w:t>
      </w:r>
      <w:r w:rsidR="00BC281D" w:rsidRPr="00EA5BCE">
        <w:rPr>
          <w:lang w:val="en-US"/>
        </w:rPr>
        <w:t>outcome</w:t>
      </w:r>
      <w:r w:rsidRPr="00EA5BCE">
        <w:rPr>
          <w:lang w:val="en-US"/>
        </w:rPr>
        <w:t xml:space="preserve"> of this </w:t>
      </w:r>
      <w:r w:rsidR="00CF111F" w:rsidRPr="00EA5BCE">
        <w:rPr>
          <w:lang w:val="en-US"/>
        </w:rPr>
        <w:t>study is</w:t>
      </w:r>
      <w:r w:rsidRPr="00EA5BCE">
        <w:rPr>
          <w:lang w:val="en-US"/>
        </w:rPr>
        <w:t xml:space="preserve"> to determine </w:t>
      </w:r>
      <w:r w:rsidR="00D30F3E" w:rsidRPr="00EA5BCE">
        <w:rPr>
          <w:lang w:val="en-US"/>
        </w:rPr>
        <w:t xml:space="preserve">if </w:t>
      </w:r>
      <w:r w:rsidR="00A344D5" w:rsidRPr="00EA5BCE">
        <w:rPr>
          <w:lang w:val="en-US"/>
        </w:rPr>
        <w:t xml:space="preserve">individualised OHI </w:t>
      </w:r>
      <w:r w:rsidR="000E57A8">
        <w:rPr>
          <w:lang w:val="en-US"/>
        </w:rPr>
        <w:t>combined</w:t>
      </w:r>
      <w:r w:rsidR="00A344D5" w:rsidRPr="00EA5BCE">
        <w:rPr>
          <w:lang w:val="en-US"/>
        </w:rPr>
        <w:t xml:space="preserve"> with </w:t>
      </w:r>
      <w:r w:rsidR="00EA5BCE" w:rsidRPr="00EA5BCE">
        <w:rPr>
          <w:lang w:val="en-US"/>
        </w:rPr>
        <w:t xml:space="preserve">DOHE </w:t>
      </w:r>
      <w:r w:rsidR="00D30F3E" w:rsidRPr="00EA5BCE">
        <w:rPr>
          <w:lang w:val="en-US"/>
        </w:rPr>
        <w:t xml:space="preserve">improves </w:t>
      </w:r>
      <w:r w:rsidR="00C84A8A" w:rsidRPr="00EA5BCE">
        <w:rPr>
          <w:lang w:val="en-US"/>
        </w:rPr>
        <w:t>approximal plaque index</w:t>
      </w:r>
      <w:r w:rsidR="00F36FA8" w:rsidRPr="00EA5BCE">
        <w:rPr>
          <w:lang w:val="en-US"/>
        </w:rPr>
        <w:t xml:space="preserve"> (API) </w:t>
      </w:r>
      <w:r w:rsidR="00537C92" w:rsidRPr="00EA5BCE">
        <w:rPr>
          <w:lang w:val="en-US"/>
        </w:rPr>
        <w:fldChar w:fldCharType="begin"/>
      </w:r>
      <w:r w:rsidR="00E3329F" w:rsidRPr="00EA5BCE">
        <w:rPr>
          <w:lang w:val="en-US"/>
        </w:rPr>
        <w:instrText xml:space="preserve"> ADDIN ZOTERO_ITEM CSL_CITATION {"citationID":"5TxsIdth","properties":{"formattedCitation":"(81)","plainCitation":"(81)","noteIndex":0},"citationItems":[{"id":524,"uris":["http://zotero.org/users/9666668/items/ZXCY2D3P"],"itemData":{"id":524,"type":"article-journal","container-title":"Zahnärztliche Welt","page":"366-374","title":"Accessory treatment in systemic periodontitis management","volume":"8","author":[{"family":"Lange","given":"DE"}],"issued":{"date-parts":[["1975"]]}}}],"schema":"https://github.com/citation-style-language/schema/raw/master/csl-citation.json"} </w:instrText>
      </w:r>
      <w:r w:rsidR="00537C92" w:rsidRPr="00EA5BCE">
        <w:rPr>
          <w:lang w:val="en-US"/>
        </w:rPr>
        <w:fldChar w:fldCharType="separate"/>
      </w:r>
      <w:r w:rsidR="00E3329F" w:rsidRPr="00EA5BCE">
        <w:rPr>
          <w:rFonts w:ascii="Calibri" w:hAnsi="Calibri" w:cs="Calibri"/>
        </w:rPr>
        <w:t>(81)</w:t>
      </w:r>
      <w:r w:rsidR="00537C92" w:rsidRPr="00EA5BCE">
        <w:rPr>
          <w:lang w:val="en-US"/>
        </w:rPr>
        <w:fldChar w:fldCharType="end"/>
      </w:r>
      <w:r w:rsidR="00C84A8A" w:rsidRPr="00EA5BCE">
        <w:rPr>
          <w:lang w:val="en-US"/>
        </w:rPr>
        <w:t xml:space="preserve"> </w:t>
      </w:r>
      <w:r w:rsidRPr="00EA5BCE">
        <w:rPr>
          <w:lang w:val="en-US"/>
        </w:rPr>
        <w:t xml:space="preserve">scores between baseline and </w:t>
      </w:r>
      <w:r w:rsidR="00D465EB" w:rsidRPr="00EA5BCE">
        <w:rPr>
          <w:lang w:val="en-US"/>
        </w:rPr>
        <w:t xml:space="preserve">the 6-week </w:t>
      </w:r>
      <w:r w:rsidRPr="00EA5BCE">
        <w:rPr>
          <w:lang w:val="en-US"/>
        </w:rPr>
        <w:t>follow-up</w:t>
      </w:r>
      <w:r w:rsidR="00A344D5" w:rsidRPr="00EA5BCE">
        <w:rPr>
          <w:lang w:val="en-US"/>
        </w:rPr>
        <w:t>,</w:t>
      </w:r>
      <w:r w:rsidR="00940961" w:rsidRPr="00EA5BCE">
        <w:rPr>
          <w:lang w:val="en-US"/>
        </w:rPr>
        <w:t xml:space="preserve"> compared </w:t>
      </w:r>
      <w:r w:rsidR="00A344D5" w:rsidRPr="00EA5BCE">
        <w:rPr>
          <w:lang w:val="en-US"/>
        </w:rPr>
        <w:t>with usual care</w:t>
      </w:r>
      <w:r w:rsidR="005B09C3">
        <w:rPr>
          <w:lang w:val="en-US"/>
        </w:rPr>
        <w:t>/no</w:t>
      </w:r>
      <w:r w:rsidR="000E57A8">
        <w:rPr>
          <w:lang w:val="en-US"/>
        </w:rPr>
        <w:t xml:space="preserve"> </w:t>
      </w:r>
      <w:r w:rsidR="00B4237C">
        <w:rPr>
          <w:lang w:val="en-US"/>
        </w:rPr>
        <w:t>OHI education</w:t>
      </w:r>
      <w:r w:rsidR="00BC281D" w:rsidRPr="00EA5BCE">
        <w:rPr>
          <w:lang w:val="en-US"/>
        </w:rPr>
        <w:t>.</w:t>
      </w:r>
      <w:r w:rsidRPr="00EA5BCE">
        <w:rPr>
          <w:lang w:val="en-US"/>
        </w:rPr>
        <w:t xml:space="preserve"> </w:t>
      </w:r>
      <w:r w:rsidR="00DA3543" w:rsidRPr="00EA5BCE">
        <w:rPr>
          <w:lang w:val="en-US"/>
        </w:rPr>
        <w:t>Secondary outcomes of this</w:t>
      </w:r>
      <w:r w:rsidRPr="00EA5BCE">
        <w:rPr>
          <w:lang w:val="en-US"/>
        </w:rPr>
        <w:t xml:space="preserve"> study </w:t>
      </w:r>
      <w:r w:rsidR="00D465EB" w:rsidRPr="00EA5BCE">
        <w:rPr>
          <w:lang w:val="en-US"/>
        </w:rPr>
        <w:t>will determine if digitally delivered oral health education alone or partnered with individualised OHI improves</w:t>
      </w:r>
      <w:r w:rsidR="00FD71CC" w:rsidRPr="00EA5BCE">
        <w:rPr>
          <w:lang w:val="en-US"/>
        </w:rPr>
        <w:t xml:space="preserve"> </w:t>
      </w:r>
      <w:r w:rsidR="00D465EB" w:rsidRPr="00EA5BCE">
        <w:rPr>
          <w:lang w:val="en-US"/>
        </w:rPr>
        <w:t xml:space="preserve">API scores between baseline and the </w:t>
      </w:r>
      <w:r w:rsidR="00FD71CC" w:rsidRPr="00EA5BCE">
        <w:rPr>
          <w:lang w:val="en-US"/>
        </w:rPr>
        <w:t>12-week</w:t>
      </w:r>
      <w:r w:rsidR="00D465EB" w:rsidRPr="00EA5BCE">
        <w:rPr>
          <w:lang w:val="en-US"/>
        </w:rPr>
        <w:t xml:space="preserve"> follow-up, compared with usual care. </w:t>
      </w:r>
      <w:r w:rsidR="005B09C3">
        <w:rPr>
          <w:lang w:val="en-US"/>
        </w:rPr>
        <w:t xml:space="preserve">It will compare the </w:t>
      </w:r>
      <w:r w:rsidR="005B09C3">
        <w:rPr>
          <w:lang w:val="en-US"/>
        </w:rPr>
        <w:lastRenderedPageBreak/>
        <w:t xml:space="preserve">mean reduction of API and SBI between each group at baseline and follow </w:t>
      </w:r>
      <w:proofErr w:type="gramStart"/>
      <w:r w:rsidR="005B09C3">
        <w:rPr>
          <w:lang w:val="en-US"/>
        </w:rPr>
        <w:t>up, and</w:t>
      </w:r>
      <w:proofErr w:type="gramEnd"/>
      <w:r w:rsidR="005B09C3">
        <w:rPr>
          <w:lang w:val="en-US"/>
        </w:rPr>
        <w:t xml:space="preserve"> determine if any participant reaches scores that are clinically significant. </w:t>
      </w:r>
      <w:r w:rsidR="00D465EB" w:rsidRPr="00EA5BCE">
        <w:rPr>
          <w:lang w:val="en-US"/>
        </w:rPr>
        <w:t xml:space="preserve">It </w:t>
      </w:r>
      <w:r w:rsidRPr="00EA5BCE">
        <w:rPr>
          <w:lang w:val="en-US"/>
        </w:rPr>
        <w:t xml:space="preserve">will </w:t>
      </w:r>
      <w:r w:rsidR="00DA3543" w:rsidRPr="00EA5BCE">
        <w:rPr>
          <w:lang w:val="en-US"/>
        </w:rPr>
        <w:t xml:space="preserve">assess any </w:t>
      </w:r>
      <w:r w:rsidR="00CF111F" w:rsidRPr="00EA5BCE">
        <w:rPr>
          <w:lang w:val="en-US"/>
        </w:rPr>
        <w:t>c</w:t>
      </w:r>
      <w:r w:rsidRPr="00EA5BCE">
        <w:rPr>
          <w:lang w:val="en-US"/>
        </w:rPr>
        <w:t xml:space="preserve">hanges </w:t>
      </w:r>
      <w:r w:rsidR="00DA3543" w:rsidRPr="00EA5BCE">
        <w:rPr>
          <w:lang w:val="en-US"/>
        </w:rPr>
        <w:t>to</w:t>
      </w:r>
      <w:r w:rsidRPr="00EA5BCE">
        <w:rPr>
          <w:lang w:val="en-US"/>
        </w:rPr>
        <w:t xml:space="preserve"> patient</w:t>
      </w:r>
      <w:r w:rsidR="00F36FA8" w:rsidRPr="00EA5BCE">
        <w:rPr>
          <w:lang w:val="en-US"/>
        </w:rPr>
        <w:t>s’</w:t>
      </w:r>
      <w:r w:rsidR="00DA3543" w:rsidRPr="00EA5BCE">
        <w:rPr>
          <w:lang w:val="en-US"/>
        </w:rPr>
        <w:t>:</w:t>
      </w:r>
      <w:r w:rsidR="00F36FA8" w:rsidRPr="00EA5BCE">
        <w:rPr>
          <w:lang w:val="en-US"/>
        </w:rPr>
        <w:t xml:space="preserve"> </w:t>
      </w:r>
      <w:r w:rsidR="00DA3543" w:rsidRPr="00EA5BCE">
        <w:rPr>
          <w:lang w:val="en-US"/>
        </w:rPr>
        <w:t xml:space="preserve">motivation, confidence, and behaviour </w:t>
      </w:r>
      <w:r w:rsidR="00B125E8" w:rsidRPr="00EA5BCE">
        <w:rPr>
          <w:lang w:val="en-US"/>
        </w:rPr>
        <w:t>regarding</w:t>
      </w:r>
      <w:r w:rsidR="00DA3543" w:rsidRPr="00EA5BCE">
        <w:rPr>
          <w:lang w:val="en-US"/>
        </w:rPr>
        <w:t xml:space="preserve"> their oral </w:t>
      </w:r>
      <w:r w:rsidR="00B125E8" w:rsidRPr="00EA5BCE">
        <w:rPr>
          <w:lang w:val="en-US"/>
        </w:rPr>
        <w:t>hygiene</w:t>
      </w:r>
      <w:r w:rsidR="00DA3543" w:rsidRPr="00EA5BCE">
        <w:rPr>
          <w:lang w:val="en-US"/>
        </w:rPr>
        <w:t xml:space="preserve"> practices, knowledge of oral health impacts on cardiovascular health, as well as their experience with oral care whilst on the ward. </w:t>
      </w:r>
      <w:r w:rsidR="003733B3" w:rsidRPr="00EA5BCE">
        <w:rPr>
          <w:lang w:val="en-US"/>
        </w:rPr>
        <w:t xml:space="preserve">Additionally, it </w:t>
      </w:r>
      <w:r w:rsidR="00DA3543" w:rsidRPr="00EA5BCE">
        <w:rPr>
          <w:lang w:val="en-US"/>
        </w:rPr>
        <w:t xml:space="preserve">will assess the cardiac nursing staff </w:t>
      </w:r>
      <w:r w:rsidR="003733B3" w:rsidRPr="00EA5BCE">
        <w:rPr>
          <w:lang w:val="en-US"/>
        </w:rPr>
        <w:t>views on an oral health education program within the rehab</w:t>
      </w:r>
      <w:r w:rsidR="00A344D5" w:rsidRPr="00EA5BCE">
        <w:rPr>
          <w:lang w:val="en-US"/>
        </w:rPr>
        <w:t>ilitation</w:t>
      </w:r>
      <w:r w:rsidR="003733B3" w:rsidRPr="00EA5BCE">
        <w:rPr>
          <w:lang w:val="en-US"/>
        </w:rPr>
        <w:t xml:space="preserve"> facility. </w:t>
      </w:r>
      <w:r w:rsidR="00CF111F" w:rsidRPr="00EA5BCE">
        <w:rPr>
          <w:lang w:val="en-US"/>
        </w:rPr>
        <w:t xml:space="preserve">As </w:t>
      </w:r>
      <w:r w:rsidR="00F36FA8" w:rsidRPr="00EA5BCE">
        <w:rPr>
          <w:lang w:val="en-US"/>
        </w:rPr>
        <w:t xml:space="preserve">good </w:t>
      </w:r>
      <w:r w:rsidR="00CF111F" w:rsidRPr="00EA5BCE">
        <w:rPr>
          <w:lang w:val="en-US"/>
        </w:rPr>
        <w:t xml:space="preserve">oral hygiene </w:t>
      </w:r>
      <w:r w:rsidR="00F36FA8" w:rsidRPr="00EA5BCE">
        <w:rPr>
          <w:lang w:val="en-US"/>
        </w:rPr>
        <w:t xml:space="preserve">habits </w:t>
      </w:r>
      <w:r w:rsidR="00CF111F" w:rsidRPr="00EA5BCE">
        <w:rPr>
          <w:lang w:val="en-US"/>
        </w:rPr>
        <w:t xml:space="preserve">are an upstream approach of reducing risk of </w:t>
      </w:r>
      <w:r w:rsidR="006A77D1" w:rsidRPr="00EA5BCE">
        <w:rPr>
          <w:lang w:val="en-US"/>
        </w:rPr>
        <w:t xml:space="preserve">systemic </w:t>
      </w:r>
      <w:r w:rsidR="00CF111F" w:rsidRPr="00EA5BCE">
        <w:rPr>
          <w:lang w:val="en-US"/>
        </w:rPr>
        <w:t>chronic inflammation, and as such</w:t>
      </w:r>
      <w:r w:rsidR="00F36FA8" w:rsidRPr="00EA5BCE">
        <w:rPr>
          <w:lang w:val="en-US"/>
        </w:rPr>
        <w:t>,</w:t>
      </w:r>
      <w:r w:rsidR="00CF111F" w:rsidRPr="00EA5BCE">
        <w:rPr>
          <w:lang w:val="en-US"/>
        </w:rPr>
        <w:t xml:space="preserve"> risk of </w:t>
      </w:r>
      <w:r w:rsidR="006A77D1" w:rsidRPr="00EA5BCE">
        <w:rPr>
          <w:lang w:val="en-US"/>
        </w:rPr>
        <w:t>a</w:t>
      </w:r>
      <w:r w:rsidR="00CF111F" w:rsidRPr="00EA5BCE">
        <w:rPr>
          <w:lang w:val="en-US"/>
        </w:rPr>
        <w:t xml:space="preserve"> future cardiac event</w:t>
      </w:r>
      <w:r w:rsidR="00F36FA8" w:rsidRPr="00EA5BCE">
        <w:rPr>
          <w:lang w:val="en-US"/>
        </w:rPr>
        <w:t xml:space="preserve"> </w:t>
      </w:r>
      <w:r w:rsidR="00D4470B" w:rsidRPr="00EA5BCE">
        <w:rPr>
          <w:lang w:val="en-US"/>
        </w:rPr>
        <w:fldChar w:fldCharType="begin"/>
      </w:r>
      <w:r w:rsidR="00DA79A5" w:rsidRPr="00EA5BCE">
        <w:rPr>
          <w:lang w:val="en-US"/>
        </w:rPr>
        <w:instrText xml:space="preserve"> ADDIN ZOTERO_ITEM CSL_CITATION {"citationID":"ZLLuCtSw","properties":{"formattedCitation":"(29)","plainCitation":"(29)","noteIndex":0},"citationItems":[{"id":57,"uris":["http://zotero.org/users/9666668/items/2NV5PVGM"],"itemData":{"id":57,"type":"article-journal","abstract":"Abstract Objectives Cardiovascular disease (CVD) is a major cause of mortality; periodontal disease (PD) affects up to 50% of the world's population. Observational evidence has demonstrated association between CVD and PD. Absent from the literature is a systematic review and meta-analysis of longitudinal cohort studies quantifying CVD risk in PD populations compared to non-PD populations. To examine the risk of incident CVD in people with PD in randomised controlled trials and longitudinal cohort studies. Material and Methods We searched Medline, EMBASE and Cochrane databases up to 9th Oct 2019 using keywords and MeSH headings using the following concepts: PD, CVD, longitudinal and RCT study design. CVD outcomes included but were not restricted to any CVD, myocardial infarction, coronary heart disease (CHD) and stroke. Diagnosis method and severity of PD were measured either clinically or by self-report. Studies comparing incident CVD in PD and non-PD populations were included. Meta-analysis and meta-regression was performed to determine risk of CVD in PD populations and examine the effects of PD diagnosis method, PD severity, gender and study region. Results Thirty-two longitudinal cohort studies were included after full text screening; 30 were eligible for meta-analysis. The risk of CVD was significantly higher in PD compared to non-PD (relative risk [RR]: 1.20, 95% CI: 1.14?1.26). CVD risk did not differ between clinical or self-reported PD diagnosis (RR = 0.97, 95% CI: 0.87?1.07,). CVD risk was higher in men (RR: 1.16, 95% CI: 1.08?1.25) and severe PD (RR: 1.25, 95% CI: 1.15?1.35). Among all types of CVD, the risk of stroke was highest (RR = 1.24; 95% CI:1.12?1.38), the risk of CHD was also increased (RR = 1.14; 95% CI:1.08?1.21). Conclusion This study demonstrated modest but consistently increased risk of CVD in PD populations. Higher CVD risk in men and people with severe PD suggests population-targeted interventions could be beneficial.","container-title":"Clinical and Experimental Dental Research","DOI":"10.1002/cre2.336","ISSN":"2057-4347","issue":"1","journalAbbreviation":"Clinical and Experimental Dental Research","note":"publisher: John Wiley &amp; Sons, Ltd","page":"109-122","title":"Risk of incident cardiovascular disease in people with periodontal disease: A systematic review and meta-analysis","volume":"7","author":[{"family":"Larvin","given":"Harriet"},{"family":"Kang","given":"Jing"},{"family":"Aggarwal","given":"Vishal R."},{"family":"Pavitt","given":"Sue"},{"family":"Wu","given":"Jianhua"}],"issued":{"date-parts":[["2021",2,1]]}}}],"schema":"https://github.com/citation-style-language/schema/raw/master/csl-citation.json"} </w:instrText>
      </w:r>
      <w:r w:rsidR="00D4470B" w:rsidRPr="00EA5BCE">
        <w:rPr>
          <w:lang w:val="en-US"/>
        </w:rPr>
        <w:fldChar w:fldCharType="separate"/>
      </w:r>
      <w:r w:rsidR="00DA79A5" w:rsidRPr="00EA5BCE">
        <w:rPr>
          <w:rFonts w:ascii="Calibri" w:hAnsi="Calibri" w:cs="Calibri"/>
        </w:rPr>
        <w:t>(29)</w:t>
      </w:r>
      <w:r w:rsidR="00D4470B" w:rsidRPr="00EA5BCE">
        <w:rPr>
          <w:lang w:val="en-US"/>
        </w:rPr>
        <w:fldChar w:fldCharType="end"/>
      </w:r>
      <w:r w:rsidR="00CF111F" w:rsidRPr="00EA5BCE">
        <w:rPr>
          <w:lang w:val="en-US"/>
        </w:rPr>
        <w:t xml:space="preserve">, we hypothesise </w:t>
      </w:r>
      <w:r w:rsidR="006A77D1" w:rsidRPr="00EA5BCE">
        <w:rPr>
          <w:lang w:val="en-US"/>
        </w:rPr>
        <w:t xml:space="preserve">introducing </w:t>
      </w:r>
      <w:r w:rsidR="00A344D5" w:rsidRPr="00EA5BCE">
        <w:rPr>
          <w:lang w:val="en-US"/>
        </w:rPr>
        <w:t>an individual OHI partnered with</w:t>
      </w:r>
      <w:r w:rsidR="00EE6B59" w:rsidRPr="00EA5BCE">
        <w:rPr>
          <w:lang w:val="en-US"/>
        </w:rPr>
        <w:t xml:space="preserve"> </w:t>
      </w:r>
      <w:r w:rsidR="00940961" w:rsidRPr="00EA5BCE">
        <w:rPr>
          <w:lang w:val="en-US"/>
        </w:rPr>
        <w:t>DOHE</w:t>
      </w:r>
      <w:r w:rsidR="006A77D1" w:rsidRPr="00EA5BCE">
        <w:rPr>
          <w:lang w:val="en-US"/>
        </w:rPr>
        <w:t xml:space="preserve"> program </w:t>
      </w:r>
      <w:r w:rsidR="00A344D5" w:rsidRPr="00EA5BCE">
        <w:rPr>
          <w:lang w:val="en-US"/>
        </w:rPr>
        <w:t>in</w:t>
      </w:r>
      <w:r w:rsidR="006A77D1" w:rsidRPr="00EA5BCE">
        <w:rPr>
          <w:lang w:val="en-US"/>
        </w:rPr>
        <w:t xml:space="preserve">to the cardiac </w:t>
      </w:r>
      <w:r w:rsidR="00A344D5" w:rsidRPr="00EA5BCE">
        <w:rPr>
          <w:lang w:val="en-US"/>
        </w:rPr>
        <w:t>rehabilitation out-patient clinic</w:t>
      </w:r>
      <w:r w:rsidR="006A77D1" w:rsidRPr="00EA5BCE">
        <w:rPr>
          <w:lang w:val="en-US"/>
        </w:rPr>
        <w:t xml:space="preserve"> will help </w:t>
      </w:r>
      <w:r w:rsidR="00B125E8" w:rsidRPr="00EA5BCE">
        <w:rPr>
          <w:lang w:val="en-US"/>
        </w:rPr>
        <w:t xml:space="preserve">improve API scores between baseline and follow-up. We also hypothesise </w:t>
      </w:r>
      <w:r w:rsidR="00B71023" w:rsidRPr="00EA5BCE">
        <w:rPr>
          <w:lang w:val="en-US"/>
        </w:rPr>
        <w:t xml:space="preserve">the program will </w:t>
      </w:r>
      <w:r w:rsidR="00A344D5" w:rsidRPr="00EA5BCE">
        <w:rPr>
          <w:lang w:val="en-US"/>
        </w:rPr>
        <w:t xml:space="preserve">increase </w:t>
      </w:r>
      <w:r w:rsidR="00CB3C33" w:rsidRPr="00EA5BCE">
        <w:rPr>
          <w:lang w:val="en-US"/>
        </w:rPr>
        <w:t xml:space="preserve">patients’ </w:t>
      </w:r>
      <w:r w:rsidR="00A344D5" w:rsidRPr="00EA5BCE">
        <w:rPr>
          <w:lang w:val="en-US"/>
        </w:rPr>
        <w:t xml:space="preserve">awareness of the impact of oral health on cardiovascular health and help to </w:t>
      </w:r>
      <w:r w:rsidR="006A77D1" w:rsidRPr="00EA5BCE">
        <w:rPr>
          <w:lang w:val="en-US"/>
        </w:rPr>
        <w:t xml:space="preserve">motivate and give </w:t>
      </w:r>
      <w:r w:rsidR="00A344D5" w:rsidRPr="00EA5BCE">
        <w:rPr>
          <w:lang w:val="en-US"/>
        </w:rPr>
        <w:t>them</w:t>
      </w:r>
      <w:r w:rsidR="006A77D1" w:rsidRPr="00EA5BCE">
        <w:rPr>
          <w:lang w:val="en-US"/>
        </w:rPr>
        <w:t xml:space="preserve"> confidence in caring for their oral health</w:t>
      </w:r>
      <w:r w:rsidR="00D4470B" w:rsidRPr="00EA5BCE">
        <w:rPr>
          <w:lang w:val="en-US"/>
        </w:rPr>
        <w:t>;</w:t>
      </w:r>
      <w:r w:rsidR="006A77D1" w:rsidRPr="00EA5BCE">
        <w:rPr>
          <w:lang w:val="en-US"/>
        </w:rPr>
        <w:t xml:space="preserve"> and </w:t>
      </w:r>
      <w:r w:rsidR="00F36FA8" w:rsidRPr="00EA5BCE">
        <w:rPr>
          <w:lang w:val="en-US"/>
        </w:rPr>
        <w:t xml:space="preserve">if not doing so already, </w:t>
      </w:r>
      <w:r w:rsidR="00D4470B" w:rsidRPr="00EA5BCE">
        <w:rPr>
          <w:lang w:val="en-US"/>
        </w:rPr>
        <w:t>incorporating regular visits to an OHP</w:t>
      </w:r>
      <w:r w:rsidR="006A77D1" w:rsidRPr="00EA5BCE">
        <w:rPr>
          <w:lang w:val="en-US"/>
        </w:rPr>
        <w:t>.</w:t>
      </w:r>
      <w:r w:rsidR="00D4470B" w:rsidRPr="00B71023">
        <w:rPr>
          <w:lang w:val="en-US"/>
        </w:rPr>
        <w:t xml:space="preserve"> </w:t>
      </w:r>
    </w:p>
    <w:p w14:paraId="3184633D" w14:textId="70C13193" w:rsidR="00E44FCC" w:rsidRPr="00C54352" w:rsidRDefault="00A26C9A" w:rsidP="008E5CBE">
      <w:pPr>
        <w:spacing w:line="240" w:lineRule="auto"/>
        <w:rPr>
          <w:b/>
          <w:bCs/>
          <w:u w:val="single"/>
          <w:lang w:val="en-US"/>
        </w:rPr>
      </w:pPr>
      <w:r w:rsidRPr="00C54352">
        <w:rPr>
          <w:b/>
          <w:bCs/>
          <w:u w:val="single"/>
          <w:lang w:val="en-US"/>
        </w:rPr>
        <w:t>Methods</w:t>
      </w:r>
    </w:p>
    <w:p w14:paraId="59635A29" w14:textId="77777777" w:rsidR="001E7161" w:rsidRDefault="00A26C9A" w:rsidP="008E5CBE">
      <w:pPr>
        <w:spacing w:line="240" w:lineRule="auto"/>
        <w:rPr>
          <w:u w:val="single"/>
          <w:lang w:val="en-US"/>
        </w:rPr>
      </w:pPr>
      <w:r w:rsidRPr="00E52552">
        <w:rPr>
          <w:u w:val="single"/>
          <w:lang w:val="en-US"/>
        </w:rPr>
        <w:t>Study Design</w:t>
      </w:r>
    </w:p>
    <w:p w14:paraId="1C56AF8D" w14:textId="1061F5E1" w:rsidR="00A26C9A" w:rsidRPr="00E52552" w:rsidRDefault="00E52552" w:rsidP="008E5CBE">
      <w:pPr>
        <w:spacing w:line="240" w:lineRule="auto"/>
        <w:rPr>
          <w:lang w:val="en-US"/>
        </w:rPr>
      </w:pPr>
      <w:r>
        <w:rPr>
          <w:lang w:val="en-US"/>
        </w:rPr>
        <w:t>A dual-</w:t>
      </w:r>
      <w:r w:rsidR="00F216C5">
        <w:rPr>
          <w:lang w:val="en-US"/>
        </w:rPr>
        <w:t>center</w:t>
      </w:r>
      <w:r>
        <w:rPr>
          <w:lang w:val="en-US"/>
        </w:rPr>
        <w:t>, single-blind</w:t>
      </w:r>
      <w:r w:rsidR="003733B3">
        <w:rPr>
          <w:lang w:val="en-US"/>
        </w:rPr>
        <w:t xml:space="preserve"> (examiner)</w:t>
      </w:r>
      <w:r>
        <w:rPr>
          <w:lang w:val="en-US"/>
        </w:rPr>
        <w:t xml:space="preserve">, parallel design randomised control trial of </w:t>
      </w:r>
      <w:r w:rsidR="00967103">
        <w:rPr>
          <w:lang w:val="en-US"/>
        </w:rPr>
        <w:t>165</w:t>
      </w:r>
      <w:r w:rsidR="00DA6853" w:rsidRPr="006F4440">
        <w:rPr>
          <w:lang w:val="en-US"/>
        </w:rPr>
        <w:t xml:space="preserve"> </w:t>
      </w:r>
      <w:r w:rsidR="00BD4D58" w:rsidRPr="006F4440">
        <w:rPr>
          <w:lang w:val="en-US"/>
        </w:rPr>
        <w:t>patients</w:t>
      </w:r>
      <w:r>
        <w:rPr>
          <w:lang w:val="en-US"/>
        </w:rPr>
        <w:t xml:space="preserve"> at</w:t>
      </w:r>
      <w:r w:rsidR="00BD4D58">
        <w:rPr>
          <w:lang w:val="en-US"/>
        </w:rPr>
        <w:t xml:space="preserve">tending an outpatient cardiac rehabilitation center </w:t>
      </w:r>
      <w:r w:rsidR="00F216C5">
        <w:rPr>
          <w:lang w:val="en-US"/>
        </w:rPr>
        <w:t>within two public hospitals in Sydney, Australia</w:t>
      </w:r>
      <w:r w:rsidR="00706416">
        <w:rPr>
          <w:lang w:val="en-US"/>
        </w:rPr>
        <w:t xml:space="preserve">. See </w:t>
      </w:r>
      <w:r w:rsidR="00030F8C" w:rsidRPr="00706416">
        <w:rPr>
          <w:b/>
          <w:bCs/>
          <w:lang w:val="en-US"/>
        </w:rPr>
        <w:t>Figure 1</w:t>
      </w:r>
      <w:r w:rsidR="00706416">
        <w:rPr>
          <w:b/>
          <w:bCs/>
          <w:lang w:val="en-US"/>
        </w:rPr>
        <w:t xml:space="preserve">. </w:t>
      </w:r>
      <w:r w:rsidR="00706416" w:rsidRPr="00706416">
        <w:rPr>
          <w:lang w:val="en-US"/>
        </w:rPr>
        <w:t>for</w:t>
      </w:r>
      <w:r w:rsidR="00706416">
        <w:rPr>
          <w:b/>
          <w:bCs/>
          <w:lang w:val="en-US"/>
        </w:rPr>
        <w:t xml:space="preserve"> </w:t>
      </w:r>
      <w:r w:rsidR="00706416" w:rsidRPr="00764BD9">
        <w:rPr>
          <w:lang w:val="en-US"/>
        </w:rPr>
        <w:t>s</w:t>
      </w:r>
      <w:r w:rsidR="00706416" w:rsidRPr="00706416">
        <w:rPr>
          <w:lang w:val="en-US"/>
        </w:rPr>
        <w:t xml:space="preserve">tudy flow </w:t>
      </w:r>
      <w:r w:rsidR="00706416">
        <w:rPr>
          <w:lang w:val="en-US"/>
        </w:rPr>
        <w:t>diagram.</w:t>
      </w:r>
      <w:r w:rsidR="00F216C5">
        <w:rPr>
          <w:lang w:val="en-US"/>
        </w:rPr>
        <w:t xml:space="preserve"> </w:t>
      </w:r>
      <w:r w:rsidR="00EE6B59">
        <w:rPr>
          <w:lang w:val="en-US"/>
        </w:rPr>
        <w:t>The i</w:t>
      </w:r>
      <w:r w:rsidR="00180FD6">
        <w:rPr>
          <w:lang w:val="en-US"/>
        </w:rPr>
        <w:t xml:space="preserve">ntervention </w:t>
      </w:r>
      <w:r w:rsidR="00A33748">
        <w:rPr>
          <w:lang w:val="en-US"/>
        </w:rPr>
        <w:t>population</w:t>
      </w:r>
      <w:r w:rsidR="00CB3C33">
        <w:rPr>
          <w:lang w:val="en-US"/>
        </w:rPr>
        <w:t>s</w:t>
      </w:r>
      <w:r w:rsidR="00A33748">
        <w:rPr>
          <w:lang w:val="en-US"/>
        </w:rPr>
        <w:t xml:space="preserve"> will receive</w:t>
      </w:r>
      <w:r w:rsidR="00CB3C33">
        <w:rPr>
          <w:lang w:val="en-US"/>
        </w:rPr>
        <w:t xml:space="preserve"> either </w:t>
      </w:r>
      <w:r w:rsidR="00A33748">
        <w:rPr>
          <w:lang w:val="en-US"/>
        </w:rPr>
        <w:t xml:space="preserve">a tablet-delivered </w:t>
      </w:r>
      <w:r w:rsidR="006A77D1">
        <w:rPr>
          <w:lang w:val="en-US"/>
        </w:rPr>
        <w:t xml:space="preserve">specifically selected </w:t>
      </w:r>
      <w:r w:rsidR="00A33748">
        <w:rPr>
          <w:lang w:val="en-US"/>
        </w:rPr>
        <w:t xml:space="preserve">series of advertisement free, web-based educational videos </w:t>
      </w:r>
      <w:r w:rsidR="006E7780">
        <w:rPr>
          <w:lang w:val="en-US"/>
        </w:rPr>
        <w:t>covering multiple CVD and oral health related topics</w:t>
      </w:r>
      <w:r w:rsidR="00CB3C33">
        <w:rPr>
          <w:lang w:val="en-US"/>
        </w:rPr>
        <w:t xml:space="preserve"> alone or partnered with individually tailored OHI</w:t>
      </w:r>
      <w:r w:rsidR="006E7780">
        <w:rPr>
          <w:lang w:val="en-US"/>
        </w:rPr>
        <w:t xml:space="preserve">. </w:t>
      </w:r>
      <w:r w:rsidR="00EE6B59">
        <w:rPr>
          <w:lang w:val="en-US"/>
        </w:rPr>
        <w:t>The c</w:t>
      </w:r>
      <w:r w:rsidR="006E7780">
        <w:rPr>
          <w:lang w:val="en-US"/>
        </w:rPr>
        <w:t xml:space="preserve">ontrol </w:t>
      </w:r>
      <w:r w:rsidR="008B44CB">
        <w:rPr>
          <w:lang w:val="en-US"/>
        </w:rPr>
        <w:t>population will receive usual care</w:t>
      </w:r>
      <w:r w:rsidR="00D94959">
        <w:rPr>
          <w:lang w:val="en-US"/>
        </w:rPr>
        <w:t xml:space="preserve"> as detailed below</w:t>
      </w:r>
      <w:r w:rsidR="008B44CB">
        <w:rPr>
          <w:lang w:val="en-US"/>
        </w:rPr>
        <w:t xml:space="preserve">. </w:t>
      </w:r>
      <w:r w:rsidR="003733B3">
        <w:rPr>
          <w:lang w:val="en-US"/>
        </w:rPr>
        <w:t>The examiner will be blinded to</w:t>
      </w:r>
      <w:r w:rsidR="00CB3C33">
        <w:rPr>
          <w:lang w:val="en-US"/>
        </w:rPr>
        <w:t xml:space="preserve"> the group allocation. </w:t>
      </w:r>
    </w:p>
    <w:p w14:paraId="464D8B41" w14:textId="0077EC04" w:rsidR="00A26C9A" w:rsidRPr="008B106E" w:rsidRDefault="00A26C9A" w:rsidP="008E5CBE">
      <w:pPr>
        <w:spacing w:line="240" w:lineRule="auto"/>
        <w:rPr>
          <w:u w:val="single"/>
          <w:lang w:val="en-US"/>
        </w:rPr>
      </w:pPr>
      <w:r w:rsidRPr="008B106E">
        <w:rPr>
          <w:u w:val="single"/>
          <w:lang w:val="en-US"/>
        </w:rPr>
        <w:t>Patient population</w:t>
      </w:r>
    </w:p>
    <w:p w14:paraId="580331DF" w14:textId="76A8EC2D" w:rsidR="00615229" w:rsidRPr="00615229" w:rsidRDefault="008B44CB" w:rsidP="008E5CBE">
      <w:pPr>
        <w:spacing w:line="240" w:lineRule="auto"/>
        <w:rPr>
          <w:lang w:val="en-US"/>
        </w:rPr>
      </w:pPr>
      <w:r>
        <w:rPr>
          <w:lang w:val="en-US"/>
        </w:rPr>
        <w:t>The study population will be patients presenting to the</w:t>
      </w:r>
      <w:r w:rsidR="007006BA">
        <w:rPr>
          <w:lang w:val="en-US"/>
        </w:rPr>
        <w:t xml:space="preserve"> outpatient cardiology rehab</w:t>
      </w:r>
      <w:r w:rsidR="00D94959">
        <w:rPr>
          <w:lang w:val="en-US"/>
        </w:rPr>
        <w:t>ilitation</w:t>
      </w:r>
      <w:r w:rsidR="007006BA">
        <w:rPr>
          <w:lang w:val="en-US"/>
        </w:rPr>
        <w:t xml:space="preserve"> </w:t>
      </w:r>
      <w:r w:rsidR="00AB0A54">
        <w:rPr>
          <w:lang w:val="en-US"/>
        </w:rPr>
        <w:t>cent</w:t>
      </w:r>
      <w:r w:rsidR="006A77D1">
        <w:rPr>
          <w:lang w:val="en-US"/>
        </w:rPr>
        <w:t>re</w:t>
      </w:r>
      <w:r w:rsidR="00D8316A">
        <w:rPr>
          <w:lang w:val="en-US"/>
        </w:rPr>
        <w:t xml:space="preserve"> participating in the</w:t>
      </w:r>
      <w:r>
        <w:rPr>
          <w:lang w:val="en-US"/>
        </w:rPr>
        <w:t xml:space="preserve"> </w:t>
      </w:r>
      <w:bookmarkStart w:id="5" w:name="_Hlk117760252"/>
      <w:r w:rsidR="007006BA" w:rsidRPr="007006BA">
        <w:rPr>
          <w:lang w:val="en-US"/>
        </w:rPr>
        <w:t xml:space="preserve">Cardiac Education and Assessment Program </w:t>
      </w:r>
      <w:bookmarkEnd w:id="5"/>
      <w:r w:rsidR="007006BA" w:rsidRPr="007006BA">
        <w:rPr>
          <w:lang w:val="en-US"/>
        </w:rPr>
        <w:t>(CEAP)</w:t>
      </w:r>
      <w:r w:rsidR="00AB0A54">
        <w:rPr>
          <w:lang w:val="en-US"/>
        </w:rPr>
        <w:t xml:space="preserve"> at Westmead </w:t>
      </w:r>
      <w:r w:rsidR="00C76A56">
        <w:rPr>
          <w:lang w:val="en-US"/>
        </w:rPr>
        <w:t xml:space="preserve">and Blacktown public hospitals, Sydney Australia. CEAP </w:t>
      </w:r>
      <w:r w:rsidR="00E965C9">
        <w:rPr>
          <w:lang w:val="en-US"/>
        </w:rPr>
        <w:t>provides</w:t>
      </w:r>
      <w:r w:rsidR="00E965C9" w:rsidRPr="00E965C9">
        <w:rPr>
          <w:lang w:val="en-US"/>
        </w:rPr>
        <w:t xml:space="preserve"> </w:t>
      </w:r>
      <w:r w:rsidR="00697955">
        <w:rPr>
          <w:lang w:val="en-US"/>
        </w:rPr>
        <w:t xml:space="preserve">personalised </w:t>
      </w:r>
      <w:r w:rsidR="00E965C9" w:rsidRPr="00E965C9">
        <w:rPr>
          <w:lang w:val="en-US"/>
        </w:rPr>
        <w:t>support, exercise and education</w:t>
      </w:r>
      <w:r w:rsidR="00697955">
        <w:rPr>
          <w:lang w:val="en-US"/>
        </w:rPr>
        <w:t xml:space="preserve"> to help strengthen patient’s hearts after having a cardiovascular </w:t>
      </w:r>
      <w:r w:rsidR="00783756">
        <w:rPr>
          <w:lang w:val="en-US"/>
        </w:rPr>
        <w:t>event and</w:t>
      </w:r>
      <w:r w:rsidR="00697955">
        <w:rPr>
          <w:lang w:val="en-US"/>
        </w:rPr>
        <w:t xml:space="preserve"> helps to lower risk</w:t>
      </w:r>
      <w:r w:rsidR="00EE6B59">
        <w:rPr>
          <w:lang w:val="en-US"/>
        </w:rPr>
        <w:t xml:space="preserve"> of</w:t>
      </w:r>
      <w:r w:rsidR="00697955">
        <w:rPr>
          <w:lang w:val="en-US"/>
        </w:rPr>
        <w:t xml:space="preserve"> a future cardiovascular event</w:t>
      </w:r>
      <w:r w:rsidR="003E0965">
        <w:rPr>
          <w:lang w:val="en-US"/>
        </w:rPr>
        <w:t xml:space="preserve"> </w:t>
      </w:r>
      <w:r w:rsidR="003E0965">
        <w:rPr>
          <w:lang w:val="en-US"/>
        </w:rPr>
        <w:fldChar w:fldCharType="begin"/>
      </w:r>
      <w:r w:rsidR="00E3329F">
        <w:rPr>
          <w:lang w:val="en-US"/>
        </w:rPr>
        <w:instrText xml:space="preserve"> ADDIN ZOTERO_ITEM CSL_CITATION {"citationID":"kl5hEfuS","properties":{"formattedCitation":"(82)","plainCitation":"(82)","noteIndex":0},"citationItems":[{"id":674,"uris":["http://zotero.org/users/9666668/items/2GBGCU8X"],"itemData":{"id":674,"type":"webpage","abstract":"The directory helps you find a cardiac service near you.","language":"en","title":"Find a cardiac rehabilitation service near you | The Heart Foundation","URL":"https://www.heartfoundation.org.au/bundles/support/cardiac-services-directory","accessed":{"date-parts":[["2022",10,25]]}}}],"schema":"https://github.com/citation-style-language/schema/raw/master/csl-citation.json"} </w:instrText>
      </w:r>
      <w:r w:rsidR="003E0965">
        <w:rPr>
          <w:lang w:val="en-US"/>
        </w:rPr>
        <w:fldChar w:fldCharType="separate"/>
      </w:r>
      <w:r w:rsidR="00E3329F" w:rsidRPr="00E3329F">
        <w:rPr>
          <w:rFonts w:ascii="Calibri" w:hAnsi="Calibri" w:cs="Calibri"/>
        </w:rPr>
        <w:t>(82)</w:t>
      </w:r>
      <w:r w:rsidR="003E0965">
        <w:rPr>
          <w:lang w:val="en-US"/>
        </w:rPr>
        <w:fldChar w:fldCharType="end"/>
      </w:r>
      <w:r w:rsidR="00697955">
        <w:rPr>
          <w:lang w:val="en-US"/>
        </w:rPr>
        <w:t>.</w:t>
      </w:r>
      <w:r w:rsidR="00783756">
        <w:rPr>
          <w:lang w:val="en-US"/>
        </w:rPr>
        <w:t xml:space="preserve"> These patients attend </w:t>
      </w:r>
      <w:r w:rsidR="00A145B6">
        <w:rPr>
          <w:lang w:val="en-US"/>
        </w:rPr>
        <w:t xml:space="preserve">due </w:t>
      </w:r>
      <w:r w:rsidR="00EE6B59">
        <w:rPr>
          <w:lang w:val="en-US"/>
        </w:rPr>
        <w:t xml:space="preserve">to </w:t>
      </w:r>
      <w:r w:rsidR="00A145B6">
        <w:rPr>
          <w:lang w:val="en-US"/>
        </w:rPr>
        <w:t xml:space="preserve">a range of heart conditions such as coronary heart disease, </w:t>
      </w:r>
      <w:r w:rsidR="001516F6">
        <w:rPr>
          <w:lang w:val="en-US"/>
        </w:rPr>
        <w:t xml:space="preserve">heart failure, </w:t>
      </w:r>
      <w:r w:rsidR="00E545C7">
        <w:rPr>
          <w:lang w:val="en-US"/>
        </w:rPr>
        <w:t>and those waiting for</w:t>
      </w:r>
      <w:r w:rsidR="006A77D1">
        <w:rPr>
          <w:lang w:val="en-US"/>
        </w:rPr>
        <w:t>, or</w:t>
      </w:r>
      <w:r w:rsidR="00E545C7">
        <w:rPr>
          <w:lang w:val="en-US"/>
        </w:rPr>
        <w:t xml:space="preserve"> who have had </w:t>
      </w:r>
      <w:r w:rsidR="00EE6B59">
        <w:rPr>
          <w:lang w:val="en-US"/>
        </w:rPr>
        <w:t xml:space="preserve">a </w:t>
      </w:r>
      <w:r w:rsidR="001516F6">
        <w:rPr>
          <w:lang w:val="en-US"/>
        </w:rPr>
        <w:t>heart transplant</w:t>
      </w:r>
      <w:r w:rsidR="00E545C7">
        <w:rPr>
          <w:lang w:val="en-US"/>
        </w:rPr>
        <w:t>.</w:t>
      </w:r>
      <w:r w:rsidR="001516F6">
        <w:rPr>
          <w:lang w:val="en-US"/>
        </w:rPr>
        <w:t xml:space="preserve"> </w:t>
      </w:r>
      <w:r w:rsidR="00697955">
        <w:rPr>
          <w:lang w:val="en-US"/>
        </w:rPr>
        <w:t xml:space="preserve"> </w:t>
      </w:r>
      <w:r w:rsidR="00E545C7">
        <w:rPr>
          <w:lang w:val="en-US"/>
        </w:rPr>
        <w:t>Due to the variety of heart conditions and co-</w:t>
      </w:r>
      <w:r w:rsidR="008B106E">
        <w:rPr>
          <w:lang w:val="en-US"/>
        </w:rPr>
        <w:t>morbidities</w:t>
      </w:r>
      <w:r w:rsidR="006A77D1">
        <w:rPr>
          <w:lang w:val="en-US"/>
        </w:rPr>
        <w:t>,</w:t>
      </w:r>
      <w:r w:rsidR="008B106E">
        <w:rPr>
          <w:lang w:val="en-US"/>
        </w:rPr>
        <w:t xml:space="preserve"> </w:t>
      </w:r>
      <w:r w:rsidR="00647B5D">
        <w:rPr>
          <w:lang w:val="en-US"/>
        </w:rPr>
        <w:t>p</w:t>
      </w:r>
      <w:r w:rsidR="004F42A4">
        <w:rPr>
          <w:lang w:val="en-US"/>
        </w:rPr>
        <w:t xml:space="preserve">atients are placed on either a 6-week or 12-week </w:t>
      </w:r>
      <w:r w:rsidR="00783756">
        <w:rPr>
          <w:lang w:val="en-US"/>
        </w:rPr>
        <w:t>program and</w:t>
      </w:r>
      <w:r w:rsidR="00647B5D">
        <w:rPr>
          <w:lang w:val="en-US"/>
        </w:rPr>
        <w:t xml:space="preserve"> can attend once or twice weekly. </w:t>
      </w:r>
      <w:r w:rsidR="006A77D1">
        <w:rPr>
          <w:lang w:val="en-US"/>
        </w:rPr>
        <w:t xml:space="preserve">As these patients have taken part in this program, prioritising their cardiovascular </w:t>
      </w:r>
      <w:r w:rsidR="0031176E">
        <w:rPr>
          <w:lang w:val="en-US"/>
        </w:rPr>
        <w:t>health,</w:t>
      </w:r>
      <w:r w:rsidR="000F4F08">
        <w:rPr>
          <w:lang w:val="en-US"/>
        </w:rPr>
        <w:t xml:space="preserve"> and showing </w:t>
      </w:r>
      <w:r w:rsidR="00EE6B59">
        <w:rPr>
          <w:lang w:val="en-US"/>
        </w:rPr>
        <w:t xml:space="preserve">a </w:t>
      </w:r>
      <w:r w:rsidR="000F4F08">
        <w:rPr>
          <w:lang w:val="en-US"/>
        </w:rPr>
        <w:t>motivation to reduce future risk of a cardiovascular event</w:t>
      </w:r>
      <w:r w:rsidR="006A77D1">
        <w:rPr>
          <w:lang w:val="en-US"/>
        </w:rPr>
        <w:t>, we predict these patients will be interested in receiv</w:t>
      </w:r>
      <w:r w:rsidR="00EE6B59">
        <w:rPr>
          <w:lang w:val="en-US"/>
        </w:rPr>
        <w:t>ing</w:t>
      </w:r>
      <w:r w:rsidR="006A77D1">
        <w:rPr>
          <w:lang w:val="en-US"/>
        </w:rPr>
        <w:t xml:space="preserve"> education regarding oral health impacts on CVD</w:t>
      </w:r>
      <w:r w:rsidR="000F4F08">
        <w:rPr>
          <w:lang w:val="en-US"/>
        </w:rPr>
        <w:t xml:space="preserve">. </w:t>
      </w:r>
      <w:r w:rsidR="006A77D1">
        <w:rPr>
          <w:lang w:val="en-US"/>
        </w:rPr>
        <w:t xml:space="preserve"> </w:t>
      </w:r>
    </w:p>
    <w:p w14:paraId="100CA917" w14:textId="3142C7A2" w:rsidR="00A26C9A" w:rsidRPr="0031176E" w:rsidRDefault="00A26C9A" w:rsidP="008E5CBE">
      <w:pPr>
        <w:spacing w:line="240" w:lineRule="auto"/>
        <w:rPr>
          <w:u w:val="single"/>
          <w:lang w:val="en-US"/>
        </w:rPr>
      </w:pPr>
      <w:r w:rsidRPr="0031176E">
        <w:rPr>
          <w:u w:val="single"/>
          <w:lang w:val="en-US"/>
        </w:rPr>
        <w:t>Participant eligibility</w:t>
      </w:r>
    </w:p>
    <w:p w14:paraId="358A95EF" w14:textId="44E94CB7" w:rsidR="00412F0D" w:rsidRDefault="000F4F08" w:rsidP="008E5CBE">
      <w:pPr>
        <w:spacing w:line="240" w:lineRule="auto"/>
        <w:rPr>
          <w:lang w:val="en-US"/>
        </w:rPr>
      </w:pPr>
      <w:r>
        <w:rPr>
          <w:lang w:val="en-US"/>
        </w:rPr>
        <w:t xml:space="preserve">A total of </w:t>
      </w:r>
      <w:r w:rsidR="00967103">
        <w:rPr>
          <w:lang w:val="en-US"/>
        </w:rPr>
        <w:t>165</w:t>
      </w:r>
      <w:r>
        <w:rPr>
          <w:lang w:val="en-US"/>
        </w:rPr>
        <w:t xml:space="preserve"> participants will be recruited</w:t>
      </w:r>
      <w:r w:rsidR="00EE6B59">
        <w:rPr>
          <w:lang w:val="en-US"/>
        </w:rPr>
        <w:t xml:space="preserve"> at</w:t>
      </w:r>
      <w:r>
        <w:rPr>
          <w:lang w:val="en-US"/>
        </w:rPr>
        <w:t xml:space="preserve"> either </w:t>
      </w:r>
      <w:r w:rsidR="0031176E">
        <w:rPr>
          <w:lang w:val="en-US"/>
        </w:rPr>
        <w:t>Westmead</w:t>
      </w:r>
      <w:r>
        <w:rPr>
          <w:lang w:val="en-US"/>
        </w:rPr>
        <w:t xml:space="preserve"> or Blacktown outpatient cardiac rehabilitation clinics who are attending as part of the CEAP program. </w:t>
      </w:r>
      <w:r w:rsidR="00157100">
        <w:rPr>
          <w:lang w:val="en-US"/>
        </w:rPr>
        <w:t xml:space="preserve">Patients 18 years or older with a recent diagnosis of </w:t>
      </w:r>
      <w:proofErr w:type="gramStart"/>
      <w:r w:rsidR="00157100">
        <w:rPr>
          <w:lang w:val="en-US"/>
        </w:rPr>
        <w:t>CVD</w:t>
      </w:r>
      <w:r w:rsidR="00157100" w:rsidDel="00157100">
        <w:rPr>
          <w:lang w:val="en-US"/>
        </w:rPr>
        <w:t xml:space="preserve"> </w:t>
      </w:r>
      <w:r w:rsidR="004F282A">
        <w:rPr>
          <w:lang w:val="en-US"/>
        </w:rPr>
        <w:t>,</w:t>
      </w:r>
      <w:proofErr w:type="gramEnd"/>
      <w:r w:rsidR="004F282A">
        <w:rPr>
          <w:lang w:val="en-US"/>
        </w:rPr>
        <w:t xml:space="preserve"> recent myocardial infarction and/or recent hospitalisation resulting from CVD </w:t>
      </w:r>
      <w:r w:rsidR="0031176E">
        <w:rPr>
          <w:lang w:val="en-US"/>
        </w:rPr>
        <w:t xml:space="preserve">will be approached for screening. </w:t>
      </w:r>
      <w:r>
        <w:rPr>
          <w:lang w:val="en-US"/>
        </w:rPr>
        <w:t xml:space="preserve">This will include a clinical examination </w:t>
      </w:r>
      <w:r w:rsidR="000D793A">
        <w:rPr>
          <w:lang w:val="en-US"/>
        </w:rPr>
        <w:t xml:space="preserve">consisting </w:t>
      </w:r>
      <w:r w:rsidR="0031176E">
        <w:rPr>
          <w:lang w:val="en-US"/>
        </w:rPr>
        <w:t>of periodontal screening and recording (PSR), API</w:t>
      </w:r>
      <w:r w:rsidR="00906E8C">
        <w:rPr>
          <w:lang w:val="en-US"/>
        </w:rPr>
        <w:t>,</w:t>
      </w:r>
      <w:r w:rsidR="0031176E">
        <w:rPr>
          <w:lang w:val="en-US"/>
        </w:rPr>
        <w:t xml:space="preserve"> and </w:t>
      </w:r>
      <w:r w:rsidR="00E3329F" w:rsidRPr="00764BD9">
        <w:rPr>
          <w:lang w:val="en-US"/>
        </w:rPr>
        <w:t xml:space="preserve">sulcus bleeding index (SBI) </w:t>
      </w:r>
      <w:r w:rsidR="00E3329F" w:rsidRPr="00764BD9">
        <w:rPr>
          <w:lang w:val="en-US"/>
        </w:rPr>
        <w:fldChar w:fldCharType="begin"/>
      </w:r>
      <w:r w:rsidR="00E3329F">
        <w:rPr>
          <w:lang w:val="en-US"/>
        </w:rPr>
        <w:instrText xml:space="preserve"> ADDIN ZOTERO_ITEM CSL_CITATION {"citationID":"IhvxvBxr","properties":{"formattedCitation":"(83)","plainCitation":"(83)","noteIndex":0},"citationItems":[{"id":525,"uris":["http://zotero.org/users/9666668/items/WUDQGYBN"],"itemData":{"id":525,"type":"article-journal","container-title":"Helv Odontol Acta.","issue":"2","page":"107-13","title":"Gingival sulcus bleeding--a leading symptom in initial gingivitis.","volume":"15","author":[{"family":"Mühlemann","given":"HR"},{"family":"Son","given":"S"}],"issued":{"date-parts":[["1971"]]}}}],"schema":"https://github.com/citation-style-language/schema/raw/master/csl-citation.json"} </w:instrText>
      </w:r>
      <w:r w:rsidR="00E3329F" w:rsidRPr="00764BD9">
        <w:rPr>
          <w:lang w:val="en-US"/>
        </w:rPr>
        <w:fldChar w:fldCharType="separate"/>
      </w:r>
      <w:r w:rsidR="00E3329F" w:rsidRPr="00E3329F">
        <w:rPr>
          <w:rFonts w:ascii="Calibri" w:hAnsi="Calibri" w:cs="Calibri"/>
        </w:rPr>
        <w:t>(83)</w:t>
      </w:r>
      <w:r w:rsidR="00E3329F" w:rsidRPr="00764BD9">
        <w:rPr>
          <w:lang w:val="en-US"/>
        </w:rPr>
        <w:fldChar w:fldCharType="end"/>
      </w:r>
      <w:r w:rsidR="00E3329F" w:rsidRPr="00764BD9">
        <w:rPr>
          <w:lang w:val="en-US"/>
        </w:rPr>
        <w:t xml:space="preserve"> </w:t>
      </w:r>
      <w:r>
        <w:rPr>
          <w:lang w:val="en-US"/>
        </w:rPr>
        <w:t xml:space="preserve">will be completed, followed by a </w:t>
      </w:r>
      <w:r w:rsidR="00906E8C">
        <w:rPr>
          <w:lang w:val="en-US"/>
        </w:rPr>
        <w:t xml:space="preserve">self-report </w:t>
      </w:r>
      <w:r>
        <w:rPr>
          <w:lang w:val="en-US"/>
        </w:rPr>
        <w:t xml:space="preserve">questionnaire. Patients will </w:t>
      </w:r>
      <w:r w:rsidR="00412F0D">
        <w:rPr>
          <w:lang w:val="en-US"/>
        </w:rPr>
        <w:t>be excluded if:</w:t>
      </w:r>
    </w:p>
    <w:p w14:paraId="23351F39" w14:textId="09566629" w:rsidR="00412F0D" w:rsidRDefault="000F4F08" w:rsidP="008E5CBE">
      <w:pPr>
        <w:pStyle w:val="ListParagraph"/>
        <w:numPr>
          <w:ilvl w:val="0"/>
          <w:numId w:val="9"/>
        </w:numPr>
        <w:spacing w:after="0" w:line="240" w:lineRule="auto"/>
        <w:ind w:left="714" w:hanging="357"/>
        <w:rPr>
          <w:lang w:val="en-US"/>
        </w:rPr>
      </w:pPr>
      <w:r w:rsidRPr="00412F0D">
        <w:rPr>
          <w:lang w:val="en-US"/>
        </w:rPr>
        <w:t>they</w:t>
      </w:r>
      <w:r w:rsidR="004F282A" w:rsidRPr="00412F0D">
        <w:rPr>
          <w:lang w:val="en-US"/>
        </w:rPr>
        <w:t xml:space="preserve"> have been diagnosed with heart </w:t>
      </w:r>
      <w:r w:rsidR="00412F0D" w:rsidRPr="00412F0D">
        <w:rPr>
          <w:lang w:val="en-US"/>
        </w:rPr>
        <w:t>failure.</w:t>
      </w:r>
      <w:r w:rsidR="004F282A" w:rsidRPr="00412F0D">
        <w:rPr>
          <w:lang w:val="en-US"/>
        </w:rPr>
        <w:t xml:space="preserve"> </w:t>
      </w:r>
    </w:p>
    <w:p w14:paraId="16BD1811" w14:textId="77777777" w:rsidR="00412F0D" w:rsidRDefault="004F282A" w:rsidP="008E5CBE">
      <w:pPr>
        <w:pStyle w:val="ListParagraph"/>
        <w:numPr>
          <w:ilvl w:val="0"/>
          <w:numId w:val="9"/>
        </w:numPr>
        <w:spacing w:after="0" w:line="240" w:lineRule="auto"/>
        <w:ind w:left="714" w:hanging="357"/>
        <w:rPr>
          <w:lang w:val="en-US"/>
        </w:rPr>
      </w:pPr>
      <w:r w:rsidRPr="00412F0D">
        <w:rPr>
          <w:lang w:val="en-US"/>
        </w:rPr>
        <w:t>have/are waiting for a heart transplant,</w:t>
      </w:r>
      <w:r w:rsidR="000F4F08" w:rsidRPr="00412F0D">
        <w:rPr>
          <w:lang w:val="en-US"/>
        </w:rPr>
        <w:t xml:space="preserve"> </w:t>
      </w:r>
    </w:p>
    <w:p w14:paraId="4C1801BC" w14:textId="61FB43A0" w:rsidR="00412F0D" w:rsidRDefault="000F4F08" w:rsidP="008E5CBE">
      <w:pPr>
        <w:pStyle w:val="ListParagraph"/>
        <w:numPr>
          <w:ilvl w:val="0"/>
          <w:numId w:val="9"/>
        </w:numPr>
        <w:spacing w:after="0" w:line="240" w:lineRule="auto"/>
        <w:ind w:left="714" w:hanging="357"/>
        <w:rPr>
          <w:lang w:val="en-US"/>
        </w:rPr>
      </w:pPr>
      <w:r w:rsidRPr="00412F0D">
        <w:rPr>
          <w:lang w:val="en-US"/>
        </w:rPr>
        <w:t>are t</w:t>
      </w:r>
      <w:r w:rsidR="00651050" w:rsidRPr="00412F0D">
        <w:rPr>
          <w:lang w:val="en-US"/>
        </w:rPr>
        <w:t xml:space="preserve">oo physically or mentally unwell on the </w:t>
      </w:r>
      <w:r w:rsidR="00412F0D" w:rsidRPr="00412F0D">
        <w:rPr>
          <w:lang w:val="en-US"/>
        </w:rPr>
        <w:t>day.</w:t>
      </w:r>
      <w:r w:rsidR="0031176E" w:rsidRPr="00412F0D">
        <w:rPr>
          <w:lang w:val="en-US"/>
        </w:rPr>
        <w:t xml:space="preserve"> </w:t>
      </w:r>
    </w:p>
    <w:p w14:paraId="2A74F5B7" w14:textId="590D1295" w:rsidR="00412F0D" w:rsidRDefault="000F4F08" w:rsidP="008E5CBE">
      <w:pPr>
        <w:pStyle w:val="ListParagraph"/>
        <w:numPr>
          <w:ilvl w:val="0"/>
          <w:numId w:val="9"/>
        </w:numPr>
        <w:spacing w:after="0" w:line="240" w:lineRule="auto"/>
        <w:ind w:left="714" w:hanging="357"/>
        <w:rPr>
          <w:lang w:val="en-US"/>
        </w:rPr>
      </w:pPr>
      <w:r w:rsidRPr="00412F0D">
        <w:rPr>
          <w:lang w:val="en-US"/>
        </w:rPr>
        <w:t xml:space="preserve">have a cognitive impairment. </w:t>
      </w:r>
    </w:p>
    <w:p w14:paraId="534E5F18" w14:textId="0FC31583" w:rsidR="00412F0D" w:rsidRDefault="000F4F08" w:rsidP="008E5CBE">
      <w:pPr>
        <w:pStyle w:val="ListParagraph"/>
        <w:numPr>
          <w:ilvl w:val="0"/>
          <w:numId w:val="9"/>
        </w:numPr>
        <w:spacing w:after="0" w:line="240" w:lineRule="auto"/>
        <w:ind w:left="714" w:hanging="357"/>
        <w:rPr>
          <w:lang w:val="en-US"/>
        </w:rPr>
      </w:pPr>
      <w:r w:rsidRPr="00412F0D">
        <w:rPr>
          <w:lang w:val="en-US"/>
        </w:rPr>
        <w:t xml:space="preserve">who </w:t>
      </w:r>
      <w:r w:rsidR="0031176E" w:rsidRPr="00412F0D">
        <w:rPr>
          <w:lang w:val="en-US"/>
        </w:rPr>
        <w:t xml:space="preserve">do not speak or </w:t>
      </w:r>
      <w:r w:rsidR="00EE6B59" w:rsidRPr="00412F0D">
        <w:rPr>
          <w:lang w:val="en-US"/>
        </w:rPr>
        <w:t xml:space="preserve">have </w:t>
      </w:r>
      <w:r w:rsidR="0031176E" w:rsidRPr="00412F0D">
        <w:rPr>
          <w:lang w:val="en-US"/>
        </w:rPr>
        <w:t xml:space="preserve">limited language skills in </w:t>
      </w:r>
      <w:r w:rsidR="00412F0D" w:rsidRPr="00412F0D">
        <w:rPr>
          <w:lang w:val="en-US"/>
        </w:rPr>
        <w:t>English</w:t>
      </w:r>
      <w:r w:rsidR="00412F0D">
        <w:rPr>
          <w:lang w:val="en-US"/>
        </w:rPr>
        <w:t>.</w:t>
      </w:r>
    </w:p>
    <w:p w14:paraId="425BFC03" w14:textId="77777777" w:rsidR="00412F0D" w:rsidRDefault="00412F0D" w:rsidP="008E5CBE">
      <w:pPr>
        <w:pStyle w:val="ListParagraph"/>
        <w:spacing w:after="0" w:line="240" w:lineRule="auto"/>
        <w:ind w:left="714"/>
        <w:rPr>
          <w:lang w:val="en-US"/>
        </w:rPr>
      </w:pPr>
      <w:r>
        <w:rPr>
          <w:lang w:val="en-US"/>
        </w:rPr>
        <w:t>I</w:t>
      </w:r>
      <w:r w:rsidR="00EE6B59" w:rsidRPr="00412F0D">
        <w:rPr>
          <w:lang w:val="en-US"/>
        </w:rPr>
        <w:t>f they</w:t>
      </w:r>
      <w:r w:rsidR="000F4F08" w:rsidRPr="00412F0D">
        <w:rPr>
          <w:lang w:val="en-US"/>
        </w:rPr>
        <w:t xml:space="preserve"> have </w:t>
      </w:r>
      <w:r w:rsidR="00B37151" w:rsidRPr="00412F0D">
        <w:rPr>
          <w:lang w:val="en-US"/>
        </w:rPr>
        <w:t xml:space="preserve">visited an </w:t>
      </w:r>
      <w:r w:rsidR="007E0D6C" w:rsidRPr="00412F0D">
        <w:rPr>
          <w:lang w:val="en-US"/>
        </w:rPr>
        <w:t>OHP</w:t>
      </w:r>
      <w:r w:rsidR="00B37151" w:rsidRPr="00412F0D">
        <w:rPr>
          <w:lang w:val="en-US"/>
        </w:rPr>
        <w:t xml:space="preserve"> for </w:t>
      </w:r>
      <w:r w:rsidR="006D5A89" w:rsidRPr="00412F0D">
        <w:rPr>
          <w:lang w:val="en-US"/>
        </w:rPr>
        <w:t>treat</w:t>
      </w:r>
      <w:r w:rsidR="00766315" w:rsidRPr="00412F0D">
        <w:rPr>
          <w:lang w:val="en-US"/>
        </w:rPr>
        <w:t xml:space="preserve">ment of </w:t>
      </w:r>
      <w:r w:rsidR="006D5A89" w:rsidRPr="00412F0D">
        <w:rPr>
          <w:lang w:val="en-US"/>
        </w:rPr>
        <w:t xml:space="preserve">gum disease </w:t>
      </w:r>
      <w:r w:rsidR="00766315" w:rsidRPr="00412F0D">
        <w:rPr>
          <w:lang w:val="en-US"/>
        </w:rPr>
        <w:t xml:space="preserve">(supra- and/or subgingival scaling and root planning) </w:t>
      </w:r>
      <w:r w:rsidR="006D5A89" w:rsidRPr="00412F0D">
        <w:rPr>
          <w:lang w:val="en-US"/>
        </w:rPr>
        <w:t xml:space="preserve">in the last 6 </w:t>
      </w:r>
      <w:r w:rsidR="00976A90" w:rsidRPr="00412F0D">
        <w:rPr>
          <w:lang w:val="en-US"/>
        </w:rPr>
        <w:t>months</w:t>
      </w:r>
      <w:r w:rsidR="001123AC" w:rsidRPr="00412F0D">
        <w:rPr>
          <w:lang w:val="en-US"/>
        </w:rPr>
        <w:t>,</w:t>
      </w:r>
    </w:p>
    <w:p w14:paraId="116F8280" w14:textId="77777777" w:rsidR="00412F0D" w:rsidRDefault="001123AC" w:rsidP="008E5CBE">
      <w:pPr>
        <w:pStyle w:val="ListParagraph"/>
        <w:numPr>
          <w:ilvl w:val="0"/>
          <w:numId w:val="9"/>
        </w:numPr>
        <w:spacing w:after="0" w:line="240" w:lineRule="auto"/>
        <w:ind w:left="714" w:hanging="357"/>
        <w:rPr>
          <w:lang w:val="en-US"/>
        </w:rPr>
      </w:pPr>
      <w:r w:rsidRPr="00412F0D">
        <w:rPr>
          <w:lang w:val="en-US"/>
        </w:rPr>
        <w:lastRenderedPageBreak/>
        <w:t xml:space="preserve">have an API score of </w:t>
      </w:r>
      <w:r w:rsidRPr="00412F0D">
        <w:rPr>
          <w:rFonts w:cstheme="minorHAnsi"/>
          <w:lang w:val="en-US"/>
        </w:rPr>
        <w:t>≤</w:t>
      </w:r>
      <w:r w:rsidRPr="00412F0D">
        <w:rPr>
          <w:lang w:val="en-US"/>
        </w:rPr>
        <w:t>59</w:t>
      </w:r>
      <w:r w:rsidR="00967103" w:rsidRPr="00412F0D">
        <w:rPr>
          <w:lang w:val="en-US"/>
        </w:rPr>
        <w:t xml:space="preserve">% </w:t>
      </w:r>
    </w:p>
    <w:p w14:paraId="33E1E9EA" w14:textId="4A1CEE59" w:rsidR="00412F0D" w:rsidRDefault="0031176E" w:rsidP="008E5CBE">
      <w:pPr>
        <w:pStyle w:val="ListParagraph"/>
        <w:numPr>
          <w:ilvl w:val="0"/>
          <w:numId w:val="9"/>
        </w:numPr>
        <w:spacing w:after="0" w:line="240" w:lineRule="auto"/>
        <w:ind w:left="714" w:hanging="357"/>
        <w:rPr>
          <w:lang w:val="en-US"/>
        </w:rPr>
      </w:pPr>
      <w:r w:rsidRPr="00412F0D">
        <w:rPr>
          <w:lang w:val="en-US"/>
        </w:rPr>
        <w:t>are edentulous</w:t>
      </w:r>
      <w:r w:rsidR="000F4F08" w:rsidRPr="00412F0D">
        <w:rPr>
          <w:lang w:val="en-US"/>
        </w:rPr>
        <w:t>.</w:t>
      </w:r>
    </w:p>
    <w:p w14:paraId="52F0A92B" w14:textId="77777777" w:rsidR="00412F0D" w:rsidRPr="00412F0D" w:rsidRDefault="00412F0D" w:rsidP="008E5CBE">
      <w:pPr>
        <w:spacing w:after="0" w:line="240" w:lineRule="auto"/>
        <w:ind w:left="357"/>
        <w:rPr>
          <w:lang w:val="en-US"/>
        </w:rPr>
      </w:pPr>
    </w:p>
    <w:p w14:paraId="51FA9556" w14:textId="7B7CE177" w:rsidR="007E0D6C" w:rsidRPr="00412F0D" w:rsidRDefault="000F4F08" w:rsidP="008E5CBE">
      <w:pPr>
        <w:spacing w:line="240" w:lineRule="auto"/>
        <w:rPr>
          <w:lang w:val="en-US"/>
        </w:rPr>
      </w:pPr>
      <w:r w:rsidRPr="00412F0D">
        <w:rPr>
          <w:lang w:val="en-US"/>
        </w:rPr>
        <w:t xml:space="preserve"> </w:t>
      </w:r>
      <w:r w:rsidR="0031176E" w:rsidRPr="00412F0D">
        <w:rPr>
          <w:lang w:val="en-US"/>
        </w:rPr>
        <w:t xml:space="preserve">A study researcher will ensure that eligibility criteria are satisfied before approaching </w:t>
      </w:r>
      <w:r w:rsidR="00EE6B59" w:rsidRPr="00412F0D">
        <w:rPr>
          <w:lang w:val="en-US"/>
        </w:rPr>
        <w:t xml:space="preserve">the </w:t>
      </w:r>
      <w:r w:rsidR="0031176E" w:rsidRPr="00412F0D">
        <w:rPr>
          <w:lang w:val="en-US"/>
        </w:rPr>
        <w:t>participants</w:t>
      </w:r>
      <w:r w:rsidR="00976A90" w:rsidRPr="00412F0D">
        <w:rPr>
          <w:lang w:val="en-US"/>
        </w:rPr>
        <w:t xml:space="preserve"> by viewing their clinical records</w:t>
      </w:r>
      <w:r w:rsidR="00B37151" w:rsidRPr="00412F0D">
        <w:rPr>
          <w:lang w:val="en-US"/>
        </w:rPr>
        <w:t>.</w:t>
      </w:r>
      <w:r w:rsidR="00D145F3" w:rsidRPr="00412F0D">
        <w:rPr>
          <w:lang w:val="en-US"/>
        </w:rPr>
        <w:t xml:space="preserve"> Part of discussing the study with participants will allow the researcher to determine if they are edentulous or have seen an OHP within the last 6 months</w:t>
      </w:r>
      <w:r w:rsidR="000D793A">
        <w:rPr>
          <w:lang w:val="en-US"/>
        </w:rPr>
        <w:t xml:space="preserve"> which will exclude them </w:t>
      </w:r>
      <w:r w:rsidR="00D145F3" w:rsidRPr="00412F0D">
        <w:rPr>
          <w:lang w:val="en-US"/>
        </w:rPr>
        <w:t xml:space="preserve">before the baseline assessment. </w:t>
      </w:r>
      <w:r w:rsidR="0031176E" w:rsidRPr="00412F0D">
        <w:rPr>
          <w:lang w:val="en-US"/>
        </w:rPr>
        <w:t>A sequence of the recruitment process</w:t>
      </w:r>
      <w:r w:rsidR="00D145F3" w:rsidRPr="00412F0D">
        <w:rPr>
          <w:lang w:val="en-US"/>
        </w:rPr>
        <w:t xml:space="preserve"> </w:t>
      </w:r>
      <w:r w:rsidR="0031176E" w:rsidRPr="00412F0D">
        <w:rPr>
          <w:lang w:val="en-US"/>
        </w:rPr>
        <w:t xml:space="preserve">is provided in </w:t>
      </w:r>
      <w:r w:rsidR="0031176E" w:rsidRPr="00412F0D">
        <w:rPr>
          <w:b/>
          <w:bCs/>
          <w:lang w:val="en-US"/>
        </w:rPr>
        <w:t xml:space="preserve">Fig </w:t>
      </w:r>
      <w:r w:rsidR="00060BD8" w:rsidRPr="00412F0D">
        <w:rPr>
          <w:b/>
          <w:bCs/>
          <w:lang w:val="en-US"/>
        </w:rPr>
        <w:t>2</w:t>
      </w:r>
      <w:r w:rsidR="0031176E" w:rsidRPr="00412F0D">
        <w:rPr>
          <w:lang w:val="en-US"/>
        </w:rPr>
        <w:t>.</w:t>
      </w:r>
    </w:p>
    <w:p w14:paraId="4945BB30" w14:textId="10FA3E04" w:rsidR="00A26C9A" w:rsidRPr="005C278E" w:rsidRDefault="00412F0D" w:rsidP="008E5CBE">
      <w:pPr>
        <w:spacing w:line="240" w:lineRule="auto"/>
        <w:rPr>
          <w:u w:val="single"/>
          <w:lang w:val="en-US"/>
        </w:rPr>
      </w:pPr>
      <w:r>
        <w:rPr>
          <w:u w:val="single"/>
          <w:lang w:val="en-US"/>
        </w:rPr>
        <w:t>R</w:t>
      </w:r>
      <w:r w:rsidR="00A26C9A" w:rsidRPr="005C278E">
        <w:rPr>
          <w:u w:val="single"/>
          <w:lang w:val="en-US"/>
        </w:rPr>
        <w:t>ecruitment and consent</w:t>
      </w:r>
    </w:p>
    <w:p w14:paraId="3526C1BC" w14:textId="2F7973AA" w:rsidR="00C54352" w:rsidRPr="005C278E" w:rsidRDefault="005C278E" w:rsidP="008E5CBE">
      <w:pPr>
        <w:spacing w:line="240" w:lineRule="auto"/>
        <w:rPr>
          <w:lang w:val="en-US"/>
        </w:rPr>
      </w:pPr>
      <w:r w:rsidRPr="005C278E">
        <w:rPr>
          <w:lang w:val="en-US"/>
        </w:rPr>
        <w:t xml:space="preserve">Eligible patients will be recruited </w:t>
      </w:r>
      <w:r>
        <w:rPr>
          <w:lang w:val="en-US"/>
        </w:rPr>
        <w:t xml:space="preserve">either before or after their CEAP session in the cardiac rehab clinic. A trained oral health therapist </w:t>
      </w:r>
      <w:r w:rsidRPr="005C278E">
        <w:rPr>
          <w:lang w:val="en-US"/>
        </w:rPr>
        <w:t>will explain the study to potential participants.</w:t>
      </w:r>
      <w:r>
        <w:rPr>
          <w:lang w:val="en-US"/>
        </w:rPr>
        <w:t xml:space="preserve"> Electronic c</w:t>
      </w:r>
      <w:r w:rsidRPr="005C278E">
        <w:rPr>
          <w:lang w:val="en-US"/>
        </w:rPr>
        <w:t xml:space="preserve">onsent </w:t>
      </w:r>
      <w:r>
        <w:rPr>
          <w:lang w:val="en-US"/>
        </w:rPr>
        <w:t xml:space="preserve">forms will be provided </w:t>
      </w:r>
      <w:r w:rsidRPr="005C278E">
        <w:rPr>
          <w:lang w:val="en-US"/>
        </w:rPr>
        <w:t>on iPads provided by the study</w:t>
      </w:r>
      <w:r>
        <w:rPr>
          <w:lang w:val="en-US"/>
        </w:rPr>
        <w:t xml:space="preserve">, being </w:t>
      </w:r>
      <w:r w:rsidR="00766315">
        <w:rPr>
          <w:lang w:val="en-US"/>
        </w:rPr>
        <w:t>hosted on</w:t>
      </w:r>
      <w:r w:rsidR="007F747B">
        <w:rPr>
          <w:lang w:val="en-US"/>
        </w:rPr>
        <w:t xml:space="preserve"> Western Sydney Local Health District (WSLHD)</w:t>
      </w:r>
      <w:r w:rsidR="00C54352" w:rsidRPr="00C54352">
        <w:t xml:space="preserve"> </w:t>
      </w:r>
      <w:r w:rsidR="00C54352" w:rsidRPr="00C54352">
        <w:rPr>
          <w:lang w:val="en-US"/>
        </w:rPr>
        <w:t>Research Electronic</w:t>
      </w:r>
      <w:r w:rsidR="00030F8C">
        <w:rPr>
          <w:lang w:val="en-US"/>
        </w:rPr>
        <w:t xml:space="preserve"> </w:t>
      </w:r>
      <w:r w:rsidR="00C54352" w:rsidRPr="00C54352">
        <w:rPr>
          <w:lang w:val="en-US"/>
        </w:rPr>
        <w:t>Data Capture</w:t>
      </w:r>
      <w:r>
        <w:rPr>
          <w:lang w:val="en-US"/>
        </w:rPr>
        <w:t xml:space="preserve"> </w:t>
      </w:r>
      <w:r w:rsidR="00C54352">
        <w:rPr>
          <w:lang w:val="en-US"/>
        </w:rPr>
        <w:t>(</w:t>
      </w:r>
      <w:r>
        <w:rPr>
          <w:lang w:val="en-US"/>
        </w:rPr>
        <w:t>REDCap</w:t>
      </w:r>
      <w:r w:rsidR="00C54352">
        <w:rPr>
          <w:lang w:val="en-US"/>
        </w:rPr>
        <w:t>)</w:t>
      </w:r>
      <w:r w:rsidR="00921530">
        <w:rPr>
          <w:lang w:val="en-US"/>
        </w:rPr>
        <w:t xml:space="preserve"> </w:t>
      </w:r>
      <w:r w:rsidR="00921530">
        <w:rPr>
          <w:rFonts w:cstheme="minorHAnsi"/>
        </w:rPr>
        <w:fldChar w:fldCharType="begin"/>
      </w:r>
      <w:r w:rsidR="00C618DD">
        <w:rPr>
          <w:rFonts w:cstheme="minorHAnsi"/>
        </w:rPr>
        <w:instrText xml:space="preserve"> ADDIN ZOTERO_ITEM CSL_CITATION {"citationID":"1w38EBn2","properties":{"formattedCitation":"(84)","plainCitation":"(84)","noteIndex":0},"citationItems":[{"id":684,"uris":["http://zotero.org/users/9666668/items/GTLXDVG7"],"itemData":{"id":684,"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80","journalAbbreviation":"J Biomed Inform","language":"eng","note":"PMID: 31078660\nPMCID: PMC7254481","page":"103208","source":"PubMed","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literal":"REDCap Consortium"}],"issued":{"date-parts":[["2019",7]]}}}],"schema":"https://github.com/citation-style-language/schema/raw/master/csl-citation.json"} </w:instrText>
      </w:r>
      <w:r w:rsidR="00921530">
        <w:rPr>
          <w:rFonts w:cstheme="minorHAnsi"/>
        </w:rPr>
        <w:fldChar w:fldCharType="separate"/>
      </w:r>
      <w:r w:rsidR="00C618DD" w:rsidRPr="00C618DD">
        <w:rPr>
          <w:rFonts w:ascii="Calibri" w:hAnsi="Calibri" w:cs="Calibri"/>
        </w:rPr>
        <w:t>(84)</w:t>
      </w:r>
      <w:r w:rsidR="00921530">
        <w:rPr>
          <w:rFonts w:cstheme="minorHAnsi"/>
        </w:rPr>
        <w:fldChar w:fldCharType="end"/>
      </w:r>
      <w:r>
        <w:rPr>
          <w:lang w:val="en-US"/>
        </w:rPr>
        <w:t xml:space="preserve">. </w:t>
      </w:r>
      <w:r w:rsidR="009B6BA5" w:rsidRPr="009B6BA5">
        <w:rPr>
          <w:lang w:val="en-US"/>
        </w:rPr>
        <w:t xml:space="preserve">As such the participant must complete written/electronic consent before being able to progress to the clinical examination (API, SBI and PSR) and data collection stage. </w:t>
      </w:r>
      <w:r w:rsidR="00C54352">
        <w:rPr>
          <w:lang w:val="en-US"/>
        </w:rPr>
        <w:t>Ethical approval will be obtained via:</w:t>
      </w:r>
      <w:r w:rsidR="00967103">
        <w:rPr>
          <w:lang w:val="en-US"/>
        </w:rPr>
        <w:t xml:space="preserve"> Western Sydney Local Health District Human Research Ethics Committee (HREC).</w:t>
      </w:r>
      <w:r w:rsidR="001E7161">
        <w:rPr>
          <w:lang w:val="en-US"/>
        </w:rPr>
        <w:t xml:space="preserve">  </w:t>
      </w:r>
      <w:r w:rsidR="00C54352">
        <w:rPr>
          <w:lang w:val="en-US"/>
        </w:rPr>
        <w:t xml:space="preserve">This trial will be registered on the Australian New Zealand Clinical Trails </w:t>
      </w:r>
      <w:r w:rsidR="00E54E8C">
        <w:rPr>
          <w:lang w:val="en-US"/>
        </w:rPr>
        <w:t>Registry.</w:t>
      </w:r>
      <w:r w:rsidR="00C54352">
        <w:rPr>
          <w:lang w:val="en-US"/>
        </w:rPr>
        <w:t xml:space="preserve"> </w:t>
      </w:r>
    </w:p>
    <w:p w14:paraId="6EDCFFF0" w14:textId="6AABFB56" w:rsidR="00A26C9A" w:rsidRPr="005C278E" w:rsidRDefault="00A26C9A" w:rsidP="008E5CBE">
      <w:pPr>
        <w:spacing w:line="240" w:lineRule="auto"/>
        <w:rPr>
          <w:u w:val="single"/>
          <w:lang w:val="en-US"/>
        </w:rPr>
      </w:pPr>
      <w:r w:rsidRPr="005C278E">
        <w:rPr>
          <w:u w:val="single"/>
          <w:lang w:val="en-US"/>
        </w:rPr>
        <w:t>Randomisation</w:t>
      </w:r>
    </w:p>
    <w:p w14:paraId="0CD82F80" w14:textId="2BE032E2" w:rsidR="00B37151" w:rsidRDefault="00B37151" w:rsidP="008E5CBE">
      <w:pPr>
        <w:spacing w:line="240" w:lineRule="auto"/>
        <w:rPr>
          <w:lang w:val="en-US"/>
        </w:rPr>
      </w:pPr>
      <w:r>
        <w:rPr>
          <w:lang w:val="en-US"/>
        </w:rPr>
        <w:t xml:space="preserve">Randomisation will be stratified by </w:t>
      </w:r>
      <w:r w:rsidR="00665A4F">
        <w:rPr>
          <w:lang w:val="en-US"/>
        </w:rPr>
        <w:t xml:space="preserve">age </w:t>
      </w:r>
      <w:r w:rsidR="00D465EB">
        <w:rPr>
          <w:lang w:val="en-US"/>
        </w:rPr>
        <w:t>and site</w:t>
      </w:r>
      <w:r>
        <w:rPr>
          <w:lang w:val="en-US"/>
        </w:rPr>
        <w:t>.</w:t>
      </w:r>
      <w:r w:rsidRPr="00B37151">
        <w:t xml:space="preserve"> </w:t>
      </w:r>
      <w:r w:rsidRPr="00B37151">
        <w:rPr>
          <w:lang w:val="en-US"/>
        </w:rPr>
        <w:t xml:space="preserve">A randomisation allocation table will be computer generated and </w:t>
      </w:r>
      <w:r>
        <w:rPr>
          <w:lang w:val="en-US"/>
        </w:rPr>
        <w:t xml:space="preserve">REDCap </w:t>
      </w:r>
      <w:r w:rsidRPr="00B37151">
        <w:rPr>
          <w:lang w:val="en-US"/>
        </w:rPr>
        <w:t xml:space="preserve">will be used for allocation of participants to each group. </w:t>
      </w:r>
      <w:r>
        <w:rPr>
          <w:lang w:val="en-US"/>
        </w:rPr>
        <w:t xml:space="preserve"> Participants will be randomised at the end of the self-report questionnaire and randomised into a </w:t>
      </w:r>
      <w:r w:rsidR="007E0D6C">
        <w:rPr>
          <w:lang w:val="en-US"/>
        </w:rPr>
        <w:t>1:1</w:t>
      </w:r>
      <w:r w:rsidR="00CB3C33">
        <w:rPr>
          <w:lang w:val="en-US"/>
        </w:rPr>
        <w:t>:1</w:t>
      </w:r>
      <w:r w:rsidR="00766315">
        <w:rPr>
          <w:lang w:val="en-US"/>
        </w:rPr>
        <w:t xml:space="preserve"> ratio</w:t>
      </w:r>
      <w:r>
        <w:rPr>
          <w:lang w:val="en-US"/>
        </w:rPr>
        <w:t xml:space="preserve"> into one of </w:t>
      </w:r>
      <w:r w:rsidR="00CB3C33">
        <w:rPr>
          <w:lang w:val="en-US"/>
        </w:rPr>
        <w:t xml:space="preserve">three </w:t>
      </w:r>
      <w:r>
        <w:rPr>
          <w:lang w:val="en-US"/>
        </w:rPr>
        <w:t>arms of the study. Due to the nature of the</w:t>
      </w:r>
      <w:r w:rsidR="00CB3C33">
        <w:rPr>
          <w:lang w:val="en-US"/>
        </w:rPr>
        <w:t xml:space="preserve"> interventions within the</w:t>
      </w:r>
      <w:r>
        <w:rPr>
          <w:lang w:val="en-US"/>
        </w:rPr>
        <w:t xml:space="preserve"> trial</w:t>
      </w:r>
      <w:r w:rsidR="00766315">
        <w:rPr>
          <w:lang w:val="en-US"/>
        </w:rPr>
        <w:t xml:space="preserve">, </w:t>
      </w:r>
      <w:r>
        <w:rPr>
          <w:lang w:val="en-US"/>
        </w:rPr>
        <w:t xml:space="preserve">participants </w:t>
      </w:r>
      <w:r w:rsidR="00766315">
        <w:rPr>
          <w:lang w:val="en-US"/>
        </w:rPr>
        <w:t>cannot</w:t>
      </w:r>
      <w:r>
        <w:rPr>
          <w:lang w:val="en-US"/>
        </w:rPr>
        <w:t xml:space="preserve"> be blinded. </w:t>
      </w:r>
    </w:p>
    <w:p w14:paraId="436831D8" w14:textId="70EAEA4D" w:rsidR="00A26C9A" w:rsidRPr="00B37151" w:rsidRDefault="00A26C9A" w:rsidP="008E5CBE">
      <w:pPr>
        <w:spacing w:line="240" w:lineRule="auto"/>
        <w:rPr>
          <w:u w:val="single"/>
          <w:lang w:val="en-US"/>
        </w:rPr>
      </w:pPr>
      <w:r w:rsidRPr="00B37151">
        <w:rPr>
          <w:u w:val="single"/>
          <w:lang w:val="en-US"/>
        </w:rPr>
        <w:t>Intervention</w:t>
      </w:r>
      <w:r w:rsidR="00E85C16">
        <w:rPr>
          <w:u w:val="single"/>
          <w:lang w:val="en-US"/>
        </w:rPr>
        <w:t>s</w:t>
      </w:r>
    </w:p>
    <w:p w14:paraId="733EB2D7" w14:textId="1136A980" w:rsidR="00764BD9" w:rsidRDefault="007E0D6C" w:rsidP="008E5CBE">
      <w:pPr>
        <w:spacing w:line="240" w:lineRule="auto"/>
        <w:rPr>
          <w:rFonts w:cstheme="minorHAnsi"/>
          <w:bCs/>
        </w:rPr>
      </w:pPr>
      <w:r>
        <w:rPr>
          <w:rFonts w:eastAsia="Calibri" w:cstheme="minorHAnsi"/>
        </w:rPr>
        <w:t xml:space="preserve">Participants will be randomised into one of </w:t>
      </w:r>
      <w:r w:rsidR="00CB3C33">
        <w:rPr>
          <w:rFonts w:eastAsia="Calibri" w:cstheme="minorHAnsi"/>
        </w:rPr>
        <w:t>3</w:t>
      </w:r>
      <w:r>
        <w:rPr>
          <w:rFonts w:eastAsia="Calibri" w:cstheme="minorHAnsi"/>
        </w:rPr>
        <w:t xml:space="preserve"> arms as follows:</w:t>
      </w:r>
      <w:r w:rsidRPr="009B1276">
        <w:rPr>
          <w:rFonts w:cstheme="minorHAnsi"/>
        </w:rPr>
        <w:t xml:space="preserve"> </w:t>
      </w:r>
      <w:r w:rsidRPr="009B1276">
        <w:rPr>
          <w:rFonts w:eastAsia="Calibri" w:cstheme="minorHAnsi"/>
        </w:rPr>
        <w:t xml:space="preserve">Group A) </w:t>
      </w:r>
      <w:r w:rsidR="00CB3C33">
        <w:rPr>
          <w:rFonts w:eastAsia="Calibri" w:cstheme="minorHAnsi"/>
        </w:rPr>
        <w:t xml:space="preserve">individualised OHI </w:t>
      </w:r>
      <w:r w:rsidR="0065292B">
        <w:rPr>
          <w:rFonts w:eastAsia="Calibri" w:cstheme="minorHAnsi"/>
        </w:rPr>
        <w:t>combined</w:t>
      </w:r>
      <w:r w:rsidR="00CB3C33">
        <w:rPr>
          <w:rFonts w:eastAsia="Calibri" w:cstheme="minorHAnsi"/>
        </w:rPr>
        <w:t xml:space="preserve"> with an </w:t>
      </w:r>
      <w:r w:rsidR="00665A4F">
        <w:rPr>
          <w:rFonts w:eastAsia="Calibri" w:cstheme="minorHAnsi"/>
        </w:rPr>
        <w:t>oral health video package</w:t>
      </w:r>
      <w:r w:rsidR="00CB3C33">
        <w:rPr>
          <w:rFonts w:eastAsia="Calibri" w:cstheme="minorHAnsi"/>
        </w:rPr>
        <w:t>,</w:t>
      </w:r>
      <w:r w:rsidR="00665A4F">
        <w:rPr>
          <w:rFonts w:eastAsia="Calibri" w:cstheme="minorHAnsi"/>
        </w:rPr>
        <w:t xml:space="preserve"> </w:t>
      </w:r>
      <w:r w:rsidRPr="009B1276">
        <w:rPr>
          <w:rFonts w:eastAsia="Calibri" w:cstheme="minorHAnsi"/>
        </w:rPr>
        <w:t xml:space="preserve">Group B) </w:t>
      </w:r>
      <w:r w:rsidR="00CB3C33">
        <w:rPr>
          <w:rFonts w:eastAsia="Calibri" w:cstheme="minorHAnsi"/>
        </w:rPr>
        <w:t>oral health video package only, and Group C) usual care</w:t>
      </w:r>
      <w:r w:rsidR="0065292B">
        <w:rPr>
          <w:rFonts w:eastAsia="Calibri" w:cstheme="minorHAnsi"/>
        </w:rPr>
        <w:t xml:space="preserve"> without any oral health education given</w:t>
      </w:r>
      <w:r w:rsidR="00CB3C33">
        <w:rPr>
          <w:rFonts w:eastAsia="Calibri" w:cstheme="minorHAnsi"/>
        </w:rPr>
        <w:t xml:space="preserve">. </w:t>
      </w:r>
      <w:r w:rsidR="00E85C16">
        <w:rPr>
          <w:rFonts w:eastAsia="Calibri" w:cstheme="minorHAnsi"/>
        </w:rPr>
        <w:t>At the</w:t>
      </w:r>
      <w:r w:rsidR="00CB3C33">
        <w:rPr>
          <w:rFonts w:eastAsia="Calibri" w:cstheme="minorHAnsi"/>
        </w:rPr>
        <w:t xml:space="preserve"> final</w:t>
      </w:r>
      <w:r w:rsidR="00E85C16">
        <w:rPr>
          <w:rFonts w:eastAsia="Calibri" w:cstheme="minorHAnsi"/>
        </w:rPr>
        <w:t xml:space="preserve"> follow up, after completing clinical measurements and the </w:t>
      </w:r>
      <w:r w:rsidR="00251D80">
        <w:rPr>
          <w:rFonts w:eastAsia="Calibri" w:cstheme="minorHAnsi"/>
        </w:rPr>
        <w:t xml:space="preserve">follow-up </w:t>
      </w:r>
      <w:r w:rsidR="00E85C16">
        <w:rPr>
          <w:rFonts w:eastAsia="Calibri" w:cstheme="minorHAnsi"/>
        </w:rPr>
        <w:t xml:space="preserve">questionnaire, </w:t>
      </w:r>
      <w:r w:rsidR="009D4F9C">
        <w:rPr>
          <w:rFonts w:eastAsia="Calibri" w:cstheme="minorHAnsi"/>
        </w:rPr>
        <w:t>Group B and Group C will be given tailored OHI</w:t>
      </w:r>
      <w:r w:rsidR="0065292B">
        <w:rPr>
          <w:rFonts w:eastAsia="Calibri" w:cstheme="minorHAnsi"/>
        </w:rPr>
        <w:t xml:space="preserve"> and </w:t>
      </w:r>
      <w:r w:rsidR="009D4F9C">
        <w:rPr>
          <w:rFonts w:eastAsia="Calibri" w:cstheme="minorHAnsi"/>
        </w:rPr>
        <w:t xml:space="preserve">Group C will also be shown </w:t>
      </w:r>
      <w:r w:rsidR="00251D80">
        <w:rPr>
          <w:rFonts w:eastAsia="Calibri" w:cstheme="minorHAnsi"/>
        </w:rPr>
        <w:t xml:space="preserve">the </w:t>
      </w:r>
      <w:r w:rsidR="00FC3FD3">
        <w:rPr>
          <w:rFonts w:eastAsia="Calibri" w:cstheme="minorHAnsi"/>
        </w:rPr>
        <w:t>video package</w:t>
      </w:r>
      <w:r w:rsidR="0065292B">
        <w:rPr>
          <w:rFonts w:eastAsia="Calibri" w:cstheme="minorHAnsi"/>
        </w:rPr>
        <w:t xml:space="preserve"> to ensure all participants have received the comprehensive oral health educational package after completion of the study. </w:t>
      </w:r>
      <w:r w:rsidR="00E85C16">
        <w:rPr>
          <w:rFonts w:cstheme="minorHAnsi"/>
          <w:bCs/>
        </w:rPr>
        <w:t xml:space="preserve">A single calibrated and trained oral health therapist, blinded to the treatment allocations will perform the baseline and </w:t>
      </w:r>
      <w:r w:rsidR="00764BD9">
        <w:rPr>
          <w:rFonts w:cstheme="minorHAnsi"/>
          <w:bCs/>
        </w:rPr>
        <w:t>follow up assessments</w:t>
      </w:r>
      <w:r w:rsidR="007F747B">
        <w:rPr>
          <w:rFonts w:cstheme="minorHAnsi"/>
          <w:bCs/>
        </w:rPr>
        <w:t xml:space="preserve"> on all participants</w:t>
      </w:r>
      <w:r w:rsidR="00E85C16">
        <w:rPr>
          <w:rFonts w:cstheme="minorHAnsi"/>
          <w:bCs/>
        </w:rPr>
        <w:t>.</w:t>
      </w:r>
      <w:r w:rsidR="00CB3C33">
        <w:rPr>
          <w:rFonts w:cstheme="minorHAnsi"/>
          <w:bCs/>
        </w:rPr>
        <w:t xml:space="preserve"> </w:t>
      </w:r>
      <w:r w:rsidR="00C15022">
        <w:rPr>
          <w:rFonts w:cstheme="minorHAnsi"/>
          <w:bCs/>
        </w:rPr>
        <w:t>After the initial assessment,</w:t>
      </w:r>
      <w:r w:rsidR="00AE4F2B">
        <w:rPr>
          <w:rFonts w:cstheme="minorHAnsi"/>
          <w:bCs/>
        </w:rPr>
        <w:t xml:space="preserve"> if any obvious dental issues (without the use of radiograph</w:t>
      </w:r>
      <w:r w:rsidR="0093346D">
        <w:rPr>
          <w:rFonts w:cstheme="minorHAnsi"/>
          <w:bCs/>
        </w:rPr>
        <w:t>s</w:t>
      </w:r>
      <w:r w:rsidR="00AE4F2B">
        <w:rPr>
          <w:rFonts w:cstheme="minorHAnsi"/>
          <w:bCs/>
        </w:rPr>
        <w:t xml:space="preserve">) </w:t>
      </w:r>
      <w:r w:rsidR="0093346D">
        <w:rPr>
          <w:rFonts w:cstheme="minorHAnsi"/>
          <w:bCs/>
        </w:rPr>
        <w:t>are</w:t>
      </w:r>
      <w:r w:rsidR="00AE4F2B">
        <w:rPr>
          <w:rFonts w:cstheme="minorHAnsi"/>
          <w:bCs/>
        </w:rPr>
        <w:t xml:space="preserve"> detected</w:t>
      </w:r>
      <w:r w:rsidR="0093346D">
        <w:rPr>
          <w:rFonts w:cstheme="minorHAnsi"/>
          <w:bCs/>
        </w:rPr>
        <w:t>,</w:t>
      </w:r>
      <w:r w:rsidR="00AE4F2B">
        <w:rPr>
          <w:rFonts w:cstheme="minorHAnsi"/>
          <w:bCs/>
        </w:rPr>
        <w:t xml:space="preserve"> </w:t>
      </w:r>
      <w:r w:rsidR="00C15022">
        <w:rPr>
          <w:rFonts w:cstheme="minorHAnsi"/>
          <w:bCs/>
        </w:rPr>
        <w:t xml:space="preserve">patients will be given </w:t>
      </w:r>
      <w:r w:rsidR="00AE4F2B">
        <w:rPr>
          <w:rFonts w:cstheme="minorHAnsi"/>
          <w:bCs/>
        </w:rPr>
        <w:t>a letter th</w:t>
      </w:r>
      <w:r w:rsidR="0093346D">
        <w:rPr>
          <w:rFonts w:cstheme="minorHAnsi"/>
          <w:bCs/>
        </w:rPr>
        <w:t>at</w:t>
      </w:r>
      <w:r w:rsidR="00AE4F2B">
        <w:rPr>
          <w:rFonts w:cstheme="minorHAnsi"/>
          <w:bCs/>
        </w:rPr>
        <w:t xml:space="preserve"> can </w:t>
      </w:r>
      <w:r w:rsidR="0093346D">
        <w:rPr>
          <w:rFonts w:cstheme="minorHAnsi"/>
          <w:bCs/>
        </w:rPr>
        <w:t xml:space="preserve">be </w:t>
      </w:r>
      <w:r w:rsidR="00AE4F2B">
        <w:rPr>
          <w:rFonts w:cstheme="minorHAnsi"/>
          <w:bCs/>
        </w:rPr>
        <w:t>take</w:t>
      </w:r>
      <w:r w:rsidR="0093346D">
        <w:rPr>
          <w:rFonts w:cstheme="minorHAnsi"/>
          <w:bCs/>
        </w:rPr>
        <w:t>n</w:t>
      </w:r>
      <w:r w:rsidR="00AE4F2B">
        <w:rPr>
          <w:rFonts w:cstheme="minorHAnsi"/>
          <w:bCs/>
        </w:rPr>
        <w:t xml:space="preserve"> to a dental practitioner for further investigation. </w:t>
      </w:r>
    </w:p>
    <w:p w14:paraId="18EB70A9" w14:textId="77777777" w:rsidR="00764BD9" w:rsidRPr="00764BD9" w:rsidRDefault="00764BD9" w:rsidP="008E5CBE">
      <w:pPr>
        <w:spacing w:line="240" w:lineRule="auto"/>
        <w:rPr>
          <w:rFonts w:cstheme="minorHAnsi"/>
          <w:bCs/>
          <w:u w:val="single"/>
        </w:rPr>
      </w:pPr>
      <w:r w:rsidRPr="00764BD9">
        <w:rPr>
          <w:rFonts w:cstheme="minorHAnsi"/>
          <w:bCs/>
          <w:u w:val="single"/>
        </w:rPr>
        <w:t>Oral hygiene instruction</w:t>
      </w:r>
    </w:p>
    <w:p w14:paraId="3B214B20" w14:textId="0720DCED" w:rsidR="00E85C16" w:rsidRPr="00943A43" w:rsidRDefault="009D4F9C" w:rsidP="008E5CBE">
      <w:pPr>
        <w:spacing w:line="240" w:lineRule="auto"/>
        <w:rPr>
          <w:rFonts w:cstheme="minorHAnsi"/>
          <w:bCs/>
        </w:rPr>
      </w:pPr>
      <w:r w:rsidRPr="00895EA1">
        <w:rPr>
          <w:rFonts w:cstheme="minorHAnsi"/>
          <w:bCs/>
        </w:rPr>
        <w:t>Trained</w:t>
      </w:r>
      <w:r w:rsidR="00886D70" w:rsidRPr="00895EA1">
        <w:rPr>
          <w:rFonts w:cstheme="minorHAnsi"/>
          <w:bCs/>
        </w:rPr>
        <w:t xml:space="preserve"> </w:t>
      </w:r>
      <w:r w:rsidR="00027F34" w:rsidRPr="00895EA1">
        <w:rPr>
          <w:rFonts w:cstheme="minorHAnsi"/>
          <w:bCs/>
        </w:rPr>
        <w:t xml:space="preserve">research assistants, </w:t>
      </w:r>
      <w:r w:rsidR="00CB3C33" w:rsidRPr="00895EA1">
        <w:rPr>
          <w:rFonts w:cstheme="minorHAnsi"/>
          <w:bCs/>
        </w:rPr>
        <w:t>oral health therap</w:t>
      </w:r>
      <w:r w:rsidR="00027F34" w:rsidRPr="00895EA1">
        <w:rPr>
          <w:rFonts w:cstheme="minorHAnsi"/>
          <w:bCs/>
        </w:rPr>
        <w:t>y</w:t>
      </w:r>
      <w:r w:rsidR="00CB3C33" w:rsidRPr="00895EA1">
        <w:rPr>
          <w:rFonts w:cstheme="minorHAnsi"/>
          <w:bCs/>
        </w:rPr>
        <w:t xml:space="preserve"> </w:t>
      </w:r>
      <w:r w:rsidR="001123AC" w:rsidRPr="00895EA1">
        <w:rPr>
          <w:rFonts w:cstheme="minorHAnsi"/>
          <w:bCs/>
        </w:rPr>
        <w:t>and/</w:t>
      </w:r>
      <w:r w:rsidR="00886D70" w:rsidRPr="00895EA1">
        <w:rPr>
          <w:rFonts w:cstheme="minorHAnsi"/>
          <w:bCs/>
        </w:rPr>
        <w:t xml:space="preserve">or dental students </w:t>
      </w:r>
      <w:r w:rsidR="00CB3C33" w:rsidRPr="00895EA1">
        <w:rPr>
          <w:rFonts w:cstheme="minorHAnsi"/>
          <w:bCs/>
        </w:rPr>
        <w:t xml:space="preserve">will </w:t>
      </w:r>
      <w:r w:rsidR="008E7685" w:rsidRPr="00895EA1">
        <w:rPr>
          <w:rFonts w:cstheme="minorHAnsi"/>
          <w:bCs/>
        </w:rPr>
        <w:t xml:space="preserve">deliver tailored </w:t>
      </w:r>
      <w:r w:rsidR="00027F34" w:rsidRPr="00895EA1">
        <w:rPr>
          <w:rFonts w:cstheme="minorHAnsi"/>
          <w:bCs/>
        </w:rPr>
        <w:t xml:space="preserve">OHI, using </w:t>
      </w:r>
      <w:r w:rsidR="006F4440" w:rsidRPr="00895EA1">
        <w:rPr>
          <w:rFonts w:cstheme="minorHAnsi"/>
          <w:bCs/>
        </w:rPr>
        <w:t>API and SBI results from the</w:t>
      </w:r>
      <w:r w:rsidR="00CF1EED" w:rsidRPr="00895EA1">
        <w:rPr>
          <w:rFonts w:cstheme="minorHAnsi"/>
          <w:bCs/>
        </w:rPr>
        <w:t xml:space="preserve"> assessment</w:t>
      </w:r>
      <w:r w:rsidR="00027F34" w:rsidRPr="00895EA1">
        <w:rPr>
          <w:rFonts w:cstheme="minorHAnsi"/>
          <w:bCs/>
        </w:rPr>
        <w:t xml:space="preserve"> as a guide for patient focus. To</w:t>
      </w:r>
      <w:r w:rsidR="008E7685" w:rsidRPr="00895EA1">
        <w:rPr>
          <w:rFonts w:cstheme="minorHAnsi"/>
          <w:bCs/>
        </w:rPr>
        <w:t>othbrushing or interdental cleaning i</w:t>
      </w:r>
      <w:r w:rsidR="00CF1EED" w:rsidRPr="00895EA1">
        <w:rPr>
          <w:rFonts w:cstheme="minorHAnsi"/>
          <w:bCs/>
        </w:rPr>
        <w:t xml:space="preserve">nstructions </w:t>
      </w:r>
      <w:r w:rsidR="00895EA1" w:rsidRPr="00895EA1">
        <w:rPr>
          <w:rFonts w:cstheme="minorHAnsi"/>
          <w:bCs/>
        </w:rPr>
        <w:t xml:space="preserve">will be </w:t>
      </w:r>
      <w:r w:rsidR="008E7685" w:rsidRPr="00895EA1">
        <w:rPr>
          <w:rFonts w:cstheme="minorHAnsi"/>
          <w:bCs/>
        </w:rPr>
        <w:t xml:space="preserve">given </w:t>
      </w:r>
      <w:r w:rsidR="00895EA1" w:rsidRPr="00895EA1">
        <w:rPr>
          <w:rFonts w:cstheme="minorHAnsi"/>
          <w:bCs/>
        </w:rPr>
        <w:t>in</w:t>
      </w:r>
      <w:r w:rsidR="00CF1EED" w:rsidRPr="00895EA1">
        <w:rPr>
          <w:rFonts w:cstheme="minorHAnsi"/>
          <w:bCs/>
        </w:rPr>
        <w:t xml:space="preserve"> accordance </w:t>
      </w:r>
      <w:r w:rsidR="00CB3C33" w:rsidRPr="00895EA1">
        <w:rPr>
          <w:rFonts w:cstheme="minorHAnsi"/>
          <w:bCs/>
        </w:rPr>
        <w:t>with</w:t>
      </w:r>
      <w:r w:rsidR="001123AC" w:rsidRPr="00895EA1">
        <w:rPr>
          <w:rFonts w:cstheme="minorHAnsi"/>
          <w:bCs/>
        </w:rPr>
        <w:t xml:space="preserve"> the</w:t>
      </w:r>
      <w:r w:rsidR="00CB3C33" w:rsidRPr="00895EA1">
        <w:rPr>
          <w:rFonts w:cstheme="minorHAnsi"/>
          <w:bCs/>
        </w:rPr>
        <w:t xml:space="preserve"> oral hygiene </w:t>
      </w:r>
      <w:r w:rsidR="00943A43" w:rsidRPr="00895EA1">
        <w:rPr>
          <w:rFonts w:cstheme="minorHAnsi"/>
          <w:bCs/>
        </w:rPr>
        <w:t>standard operating procedure (SOP)</w:t>
      </w:r>
      <w:r w:rsidR="00CB3C33" w:rsidRPr="00895EA1">
        <w:rPr>
          <w:rFonts w:cstheme="minorHAnsi"/>
          <w:bCs/>
        </w:rPr>
        <w:t xml:space="preserve">. </w:t>
      </w:r>
      <w:r w:rsidR="008E7685" w:rsidRPr="00895EA1">
        <w:rPr>
          <w:rFonts w:cstheme="minorHAnsi"/>
          <w:bCs/>
        </w:rPr>
        <w:t xml:space="preserve">See </w:t>
      </w:r>
      <w:r w:rsidR="00A8597F" w:rsidRPr="00A8597F">
        <w:rPr>
          <w:rFonts w:cstheme="minorHAnsi"/>
          <w:bCs/>
        </w:rPr>
        <w:t>separate document</w:t>
      </w:r>
      <w:r w:rsidR="008E7685" w:rsidRPr="00A8597F">
        <w:rPr>
          <w:rFonts w:cstheme="minorHAnsi"/>
          <w:bCs/>
        </w:rPr>
        <w:t>.</w:t>
      </w:r>
      <w:r w:rsidR="008E7685" w:rsidRPr="00943A43">
        <w:rPr>
          <w:rFonts w:cstheme="minorHAnsi"/>
          <w:bCs/>
        </w:rPr>
        <w:t xml:space="preserve"> </w:t>
      </w:r>
    </w:p>
    <w:p w14:paraId="7CC9C34C" w14:textId="012399D1" w:rsidR="004615B2" w:rsidRPr="003B2832" w:rsidRDefault="003B2832" w:rsidP="008E5CBE">
      <w:pPr>
        <w:spacing w:line="240" w:lineRule="auto"/>
        <w:rPr>
          <w:rFonts w:cstheme="minorHAnsi"/>
          <w:bCs/>
          <w:u w:val="single"/>
        </w:rPr>
      </w:pPr>
      <w:r>
        <w:rPr>
          <w:rFonts w:cstheme="minorHAnsi"/>
          <w:bCs/>
          <w:u w:val="single"/>
        </w:rPr>
        <w:t>V</w:t>
      </w:r>
      <w:r w:rsidR="004615B2" w:rsidRPr="003B2832">
        <w:rPr>
          <w:rFonts w:cstheme="minorHAnsi"/>
          <w:bCs/>
          <w:u w:val="single"/>
        </w:rPr>
        <w:t>ideo package</w:t>
      </w:r>
      <w:r>
        <w:rPr>
          <w:rFonts w:cstheme="minorHAnsi"/>
          <w:bCs/>
          <w:u w:val="single"/>
        </w:rPr>
        <w:t>s</w:t>
      </w:r>
    </w:p>
    <w:p w14:paraId="77EE2BA2" w14:textId="543FF114" w:rsidR="00F95A61" w:rsidRDefault="00F95A61" w:rsidP="008E5CBE">
      <w:pPr>
        <w:spacing w:line="240" w:lineRule="auto"/>
        <w:rPr>
          <w:rFonts w:cstheme="minorHAnsi"/>
          <w:bCs/>
        </w:rPr>
      </w:pPr>
      <w:r>
        <w:rPr>
          <w:rFonts w:cstheme="minorHAnsi"/>
          <w:bCs/>
        </w:rPr>
        <w:t>V</w:t>
      </w:r>
      <w:r w:rsidRPr="005B3BB8">
        <w:rPr>
          <w:rFonts w:cstheme="minorHAnsi"/>
          <w:bCs/>
        </w:rPr>
        <w:t xml:space="preserve">ideos </w:t>
      </w:r>
      <w:r>
        <w:rPr>
          <w:rFonts w:cstheme="minorHAnsi"/>
          <w:bCs/>
        </w:rPr>
        <w:t xml:space="preserve">to be included </w:t>
      </w:r>
      <w:r w:rsidR="00940961">
        <w:rPr>
          <w:rFonts w:cstheme="minorHAnsi"/>
          <w:bCs/>
        </w:rPr>
        <w:t xml:space="preserve">in the </w:t>
      </w:r>
      <w:r w:rsidR="001A15FE">
        <w:rPr>
          <w:rFonts w:cstheme="minorHAnsi"/>
          <w:bCs/>
        </w:rPr>
        <w:t xml:space="preserve">oral health education package </w:t>
      </w:r>
      <w:r w:rsidRPr="005B3BB8">
        <w:rPr>
          <w:rFonts w:cstheme="minorHAnsi"/>
          <w:bCs/>
        </w:rPr>
        <w:t>will be evaluated and rated by a multi-disciplinary panel to ensure content validity and consumer engagement.</w:t>
      </w:r>
      <w:r>
        <w:rPr>
          <w:rFonts w:cstheme="minorHAnsi"/>
          <w:bCs/>
        </w:rPr>
        <w:t xml:space="preserve"> The intervention video package will include short clips in relation to oral health and CVD, as well as oral hygiene practices. </w:t>
      </w:r>
      <w:r w:rsidR="00976A90">
        <w:rPr>
          <w:rFonts w:cstheme="minorHAnsi"/>
          <w:bCs/>
        </w:rPr>
        <w:fldChar w:fldCharType="begin"/>
      </w:r>
      <w:r w:rsidR="00C618DD">
        <w:rPr>
          <w:rFonts w:cstheme="minorHAnsi"/>
          <w:bCs/>
        </w:rPr>
        <w:instrText xml:space="preserve"> ADDIN ZOTERO_ITEM CSL_CITATION {"citationID":"8juUIulG","properties":{"formattedCitation":"(77)","plainCitation":"(77)","noteIndex":0},"citationItems":[{"id":777,"uris":["http://zotero.org/users/9666668/items/IWWFWBEV"],"itemData":{"id":777,"type":"article-journal","abstract":"Objective Waiting time is inevitable during cardiovascular (CV) care. This study examines whether waiting room-based CV education could complement CV care.\nMethods A 2:1 randomised clinical trial of patients in waiting rooms of hospital cardiology clinics. Intervention participants received a series of tablet-delivered CV educational videos and were randomised 1:1 to receive another video on cardiopulmonary resuscitation (CPR) or no extra video. Control received usual care. The primary outcome was the proportion of participants reporting high motivation to improve CV risk-modifying behaviours (physical activity, diet and blood pressure monitoring) post-clinic. Secondary outcomes: clinic satisfaction, CV lifestyle risk factors (RFs) and confidence to perform CPR. Assessors were blinded to treatment allocation.\nResults Among 514 screened, 330 were randomised (n=220 intervention, n=110 control) between December 2018 and March 2020, mean age 53.8 (SD 15.2), 55.2% male. Post-clinic, more intervention participants reported high motivation to improve CV risk-modifying behaviours: 29.6% (64/216) versus 18.7% (20/107), relative risk (RR) 1.63 (95% CI 1.04 to 2.55). Intervention participants reported higher clinic satisfaction RR: 2.19 (95% CI 1.45 to 3.33). Participants that received the CPR video (n=110) reported greater confidence to perform CPR, RR 1.61 (95% CI 1.20 to 2.16). Overall, the proportion of participants reporting optimal CV RFs increased between baseline and 30-day follow-up (16.1% vs 24.8%, OR=2.44 (95% CI 1.38 to 4.49)), but there was no significant between-group difference at 30 days.\nConclusion CV education delivery in the waiting room is a scalable concept and may be beneficial to CV care. Larger studies could explore its impact on clinical outcomes.\nTrial registration number ANZCTR12618001725257.","container-title":"Heart","DOI":"10.1136/heartjnl-2021-319290","ISSN":"1355-6037, 1468-201X","issue":"20","journalAbbreviation":"Heart","language":"en","license":"© Author(s) (or their employer(s)) 2021. No commercial re-use. See rights and permissions. Published by BMJ.","note":"publisher: BMJ Publishing Group Ltd and British Cardiovascular Society\nsection: Cardiac risk factors and prevention\nPMID: 34290036","page":"1637-1643","source":"heart-bmj-com.ezproxy.library.sydney.edu.au","title":"Education on cardiac risk and CPR in cardiology clinic waiting rooms: a randomised clinical trial","title-short":"Education on cardiac risk and CPR in cardiology clinic waiting rooms","volume":"107","author":[{"family":"McIntyre","given":"Daniel"},{"family":"Thiagalingam","given":"Aravinda"},{"family":"Klimis","given":"Harry"},{"family":"Huben","given":"Amy Von"},{"family":"Marschner","given":"Simone"},{"family":"Chow","given":"Clara K."}],"issued":{"date-parts":[["2021",10,1]]}}}],"schema":"https://github.com/citation-style-language/schema/raw/master/csl-citation.json"} </w:instrText>
      </w:r>
      <w:r w:rsidR="00976A90">
        <w:rPr>
          <w:rFonts w:cstheme="minorHAnsi"/>
          <w:bCs/>
        </w:rPr>
        <w:fldChar w:fldCharType="separate"/>
      </w:r>
      <w:r w:rsidR="00C618DD" w:rsidRPr="00C618DD">
        <w:rPr>
          <w:rFonts w:ascii="Calibri" w:hAnsi="Calibri" w:cs="Calibri"/>
        </w:rPr>
        <w:t>(77)</w:t>
      </w:r>
      <w:r w:rsidR="00976A90">
        <w:rPr>
          <w:rFonts w:cstheme="minorHAnsi"/>
          <w:bCs/>
        </w:rPr>
        <w:fldChar w:fldCharType="end"/>
      </w:r>
      <w:r>
        <w:rPr>
          <w:rFonts w:cstheme="minorHAnsi"/>
          <w:bCs/>
        </w:rPr>
        <w:t>. The videos in</w:t>
      </w:r>
      <w:r w:rsidR="00CB3C33">
        <w:rPr>
          <w:rFonts w:cstheme="minorHAnsi"/>
          <w:bCs/>
        </w:rPr>
        <w:t>cluded</w:t>
      </w:r>
      <w:r>
        <w:rPr>
          <w:rFonts w:cstheme="minorHAnsi"/>
          <w:bCs/>
        </w:rPr>
        <w:t xml:space="preserve"> will be advertisement free; and created by either government bodies, or relevant health bodies such as the Australian Dental Association (ADA). These will be delivered to </w:t>
      </w:r>
      <w:r>
        <w:rPr>
          <w:rFonts w:cstheme="minorHAnsi"/>
          <w:bCs/>
        </w:rPr>
        <w:lastRenderedPageBreak/>
        <w:t>participant</w:t>
      </w:r>
      <w:r w:rsidR="0065292B">
        <w:rPr>
          <w:rFonts w:cstheme="minorHAnsi"/>
          <w:bCs/>
        </w:rPr>
        <w:t>s in Group A and Group B</w:t>
      </w:r>
      <w:r>
        <w:rPr>
          <w:rFonts w:cstheme="minorHAnsi"/>
          <w:bCs/>
        </w:rPr>
        <w:t xml:space="preserve"> once the self-report form has been completed</w:t>
      </w:r>
      <w:r w:rsidR="00665A4F">
        <w:rPr>
          <w:rFonts w:cstheme="minorHAnsi"/>
          <w:bCs/>
        </w:rPr>
        <w:t xml:space="preserve"> at baseline</w:t>
      </w:r>
      <w:r>
        <w:rPr>
          <w:rFonts w:cstheme="minorHAnsi"/>
          <w:bCs/>
        </w:rPr>
        <w:t xml:space="preserve">, </w:t>
      </w:r>
      <w:r w:rsidR="0065292B">
        <w:rPr>
          <w:rFonts w:cstheme="minorHAnsi"/>
          <w:bCs/>
        </w:rPr>
        <w:t xml:space="preserve">and Group C at the final visit, </w:t>
      </w:r>
      <w:r>
        <w:rPr>
          <w:rFonts w:cstheme="minorHAnsi"/>
          <w:bCs/>
        </w:rPr>
        <w:t xml:space="preserve">embedded </w:t>
      </w:r>
      <w:r w:rsidR="001A15FE">
        <w:rPr>
          <w:rFonts w:cstheme="minorHAnsi"/>
          <w:bCs/>
        </w:rPr>
        <w:t>within</w:t>
      </w:r>
      <w:r>
        <w:rPr>
          <w:rFonts w:cstheme="minorHAnsi"/>
          <w:bCs/>
        </w:rPr>
        <w:t xml:space="preserve"> REDCap. </w:t>
      </w:r>
    </w:p>
    <w:p w14:paraId="0D2D3ED2" w14:textId="1CAE3155" w:rsidR="00A26C9A" w:rsidRPr="0044072A" w:rsidRDefault="00A26C9A" w:rsidP="008E5CBE">
      <w:pPr>
        <w:spacing w:line="240" w:lineRule="auto"/>
        <w:rPr>
          <w:b/>
          <w:bCs/>
          <w:u w:val="single"/>
          <w:lang w:val="en-US"/>
        </w:rPr>
      </w:pPr>
      <w:r w:rsidRPr="0044072A">
        <w:rPr>
          <w:b/>
          <w:bCs/>
          <w:u w:val="single"/>
          <w:lang w:val="en-US"/>
        </w:rPr>
        <w:t xml:space="preserve">Study outcomes </w:t>
      </w:r>
    </w:p>
    <w:p w14:paraId="25847BAF" w14:textId="6FC8DEB2" w:rsidR="00A26C9A" w:rsidRPr="00C4324B" w:rsidRDefault="00A26C9A" w:rsidP="008E5CBE">
      <w:pPr>
        <w:spacing w:line="240" w:lineRule="auto"/>
        <w:rPr>
          <w:u w:val="single"/>
          <w:lang w:val="en-US"/>
        </w:rPr>
      </w:pPr>
      <w:r w:rsidRPr="00C4324B">
        <w:rPr>
          <w:u w:val="single"/>
          <w:lang w:val="en-US"/>
        </w:rPr>
        <w:t>Primary outcome</w:t>
      </w:r>
    </w:p>
    <w:p w14:paraId="7F3E997F" w14:textId="326D1391" w:rsidR="007C6E4A" w:rsidRDefault="007C6E4A" w:rsidP="008E5CBE">
      <w:pPr>
        <w:spacing w:line="240" w:lineRule="auto"/>
        <w:rPr>
          <w:lang w:val="en-US"/>
        </w:rPr>
      </w:pPr>
      <w:r w:rsidRPr="007C6E4A">
        <w:rPr>
          <w:lang w:val="en-US"/>
        </w:rPr>
        <w:t xml:space="preserve">The primary outcome of this study is to show the percentage of participants reducing their API score </w:t>
      </w:r>
      <w:r w:rsidR="006B677B">
        <w:rPr>
          <w:rFonts w:cstheme="minorHAnsi"/>
          <w:lang w:val="en-US"/>
        </w:rPr>
        <w:t>≥</w:t>
      </w:r>
      <w:r w:rsidRPr="007C6E4A">
        <w:rPr>
          <w:lang w:val="en-US"/>
        </w:rPr>
        <w:t xml:space="preserve">40% after 6 weeks, compared to baseline is higher in Group A than in Group C. </w:t>
      </w:r>
    </w:p>
    <w:p w14:paraId="0BB808CC" w14:textId="5C31D82A" w:rsidR="00A26C9A" w:rsidRPr="00C4324B" w:rsidRDefault="00A26C9A" w:rsidP="008E5CBE">
      <w:pPr>
        <w:spacing w:line="240" w:lineRule="auto"/>
        <w:rPr>
          <w:u w:val="single"/>
          <w:lang w:val="en-US"/>
        </w:rPr>
      </w:pPr>
      <w:r w:rsidRPr="00C4324B">
        <w:rPr>
          <w:u w:val="single"/>
          <w:lang w:val="en-US"/>
        </w:rPr>
        <w:t>Secondary outcomes</w:t>
      </w:r>
    </w:p>
    <w:p w14:paraId="38674F14" w14:textId="327B6C3E" w:rsidR="00C4324B" w:rsidRPr="006F4227" w:rsidRDefault="00C4324B" w:rsidP="008E5CBE">
      <w:pPr>
        <w:spacing w:line="240" w:lineRule="auto"/>
        <w:rPr>
          <w:lang w:val="en-US"/>
        </w:rPr>
      </w:pPr>
      <w:r w:rsidRPr="006F4227">
        <w:rPr>
          <w:lang w:val="en-US"/>
        </w:rPr>
        <w:t xml:space="preserve">The secondary outcomes of the </w:t>
      </w:r>
      <w:r w:rsidR="0044072A">
        <w:rPr>
          <w:lang w:val="en-US"/>
        </w:rPr>
        <w:t>study</w:t>
      </w:r>
      <w:r w:rsidRPr="006F4227">
        <w:rPr>
          <w:lang w:val="en-US"/>
        </w:rPr>
        <w:t xml:space="preserve"> will be: </w:t>
      </w:r>
    </w:p>
    <w:p w14:paraId="11FF6003" w14:textId="583D96DE" w:rsidR="006B677B" w:rsidRPr="006B677B" w:rsidRDefault="006B677B" w:rsidP="008E5CBE">
      <w:pPr>
        <w:pStyle w:val="ListParagraph"/>
        <w:numPr>
          <w:ilvl w:val="0"/>
          <w:numId w:val="1"/>
        </w:numPr>
        <w:spacing w:line="240" w:lineRule="auto"/>
        <w:rPr>
          <w:lang w:val="en-US"/>
        </w:rPr>
      </w:pPr>
      <w:r>
        <w:rPr>
          <w:lang w:val="en-US"/>
        </w:rPr>
        <w:t>To show the p</w:t>
      </w:r>
      <w:r w:rsidRPr="006B677B">
        <w:rPr>
          <w:lang w:val="en-US"/>
        </w:rPr>
        <w:t xml:space="preserve">ercentage of participants reducing their API score by </w:t>
      </w:r>
      <w:r>
        <w:rPr>
          <w:rFonts w:cstheme="minorHAnsi"/>
          <w:lang w:val="en-US"/>
        </w:rPr>
        <w:t>≥</w:t>
      </w:r>
      <w:r w:rsidRPr="006B677B">
        <w:rPr>
          <w:lang w:val="en-US"/>
        </w:rPr>
        <w:t>40% after 12 weeks, compared to baseline, is higher in Group A (OHI &amp; DOHE) than in Group C (usual care/no oral hygiene intervention).</w:t>
      </w:r>
    </w:p>
    <w:p w14:paraId="30E69835" w14:textId="3AC6DE80"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API score after 6 weeks, compared to baseline, is higher in Group A (OHI &amp; DOHE) than in Group C (usual care/no oral hygiene intervention).</w:t>
      </w:r>
    </w:p>
    <w:p w14:paraId="10E359F7" w14:textId="2B0B5D25"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API score after 12 weeks, compared to baseline, is higher in Group A (OHI &amp; DOHE) than in Group C (usual care/no oral hygiene intervention).</w:t>
      </w:r>
    </w:p>
    <w:p w14:paraId="61CE848B" w14:textId="3AB03BFD"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API score after 6 weeks, compared to baseline, is higher in Group A (OHI &amp; DOHE) than in Group B (DOHE).</w:t>
      </w:r>
    </w:p>
    <w:p w14:paraId="353689BE" w14:textId="3A8540E8"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API score after 12 weeks, compared to baseline, is higher in Group A (OHI &amp; DOHE) than in Group B (DOHE).</w:t>
      </w:r>
    </w:p>
    <w:p w14:paraId="5B8D1F64" w14:textId="0E865AED"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API score after 6 weeks, compared to baseline, is higher in Group B (DOHE) than in Group C (usual care/no oral hygiene intervention).</w:t>
      </w:r>
    </w:p>
    <w:p w14:paraId="486ADAE1" w14:textId="295E4ADA"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API score after 12 weeks, compared to baseline, is higher in Group B (DOHE) than in Group C (usual care/no oral hygiene intervention).</w:t>
      </w:r>
    </w:p>
    <w:p w14:paraId="4A340D62" w14:textId="051A4E55"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SBI score after 6 weeks, compared to baseline, is higher in Group A (OHI &amp; DOHE) than in Group C (usual care/no oral hygiene intervention).</w:t>
      </w:r>
    </w:p>
    <w:p w14:paraId="709D9BAF" w14:textId="5832AE5E"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SBI score after 12 weeks, compared to baseline, is higher in Group A (OHI &amp; DOHE) than in Group C (usual care/no oral hygiene intervention).</w:t>
      </w:r>
    </w:p>
    <w:p w14:paraId="327F008C" w14:textId="737C0120"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SBI score after 6 weeks, compared to baseline, is higher in Group A (OHI &amp; DOHE) than in Group B (DOHE).</w:t>
      </w:r>
    </w:p>
    <w:p w14:paraId="6361970D" w14:textId="0C43E5C0"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SBI score after 12 weeks, compared to baseline, is higher in Group A (OHI &amp; DOHE) than in Group B (DOHE).</w:t>
      </w:r>
    </w:p>
    <w:p w14:paraId="64237496" w14:textId="3D54068E"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SBI score after 6 weeks, compared to baseline, is higher in Group B (DOHE) than in Group C (usual care/no oral hygiene intervention).</w:t>
      </w:r>
    </w:p>
    <w:p w14:paraId="129B501C" w14:textId="3171D6E2" w:rsidR="006B677B" w:rsidRPr="006B677B" w:rsidRDefault="006B677B" w:rsidP="008E5CBE">
      <w:pPr>
        <w:pStyle w:val="ListParagraph"/>
        <w:numPr>
          <w:ilvl w:val="0"/>
          <w:numId w:val="1"/>
        </w:numPr>
        <w:spacing w:line="240" w:lineRule="auto"/>
        <w:rPr>
          <w:lang w:val="en-US"/>
        </w:rPr>
      </w:pPr>
      <w:r>
        <w:rPr>
          <w:lang w:val="en-US"/>
        </w:rPr>
        <w:t>To show</w:t>
      </w:r>
      <w:r w:rsidRPr="006B677B">
        <w:rPr>
          <w:lang w:val="en-US"/>
        </w:rPr>
        <w:t xml:space="preserve"> </w:t>
      </w:r>
      <w:r>
        <w:rPr>
          <w:lang w:val="en-US"/>
        </w:rPr>
        <w:t>the</w:t>
      </w:r>
      <w:r w:rsidRPr="006B677B">
        <w:rPr>
          <w:lang w:val="en-US"/>
        </w:rPr>
        <w:t xml:space="preserve"> reduction in mean SBI score after 12 weeks, compared to baseline, is higher in Group B (DOHE) than in Group C (usual care/no oral hygiene intervention).</w:t>
      </w:r>
    </w:p>
    <w:p w14:paraId="66ECE29F" w14:textId="49CF9551" w:rsidR="006B677B" w:rsidRPr="006B677B" w:rsidRDefault="006B677B" w:rsidP="008E5CBE">
      <w:pPr>
        <w:pStyle w:val="ListParagraph"/>
        <w:numPr>
          <w:ilvl w:val="0"/>
          <w:numId w:val="1"/>
        </w:numPr>
        <w:spacing w:line="240" w:lineRule="auto"/>
        <w:rPr>
          <w:lang w:val="en-US"/>
        </w:rPr>
      </w:pPr>
      <w:r w:rsidRPr="006B677B">
        <w:rPr>
          <w:lang w:val="en-US"/>
        </w:rPr>
        <w:t xml:space="preserve">Assess the percentage in each Group that has reached clinically significant API scores of ≤35%. </w:t>
      </w:r>
    </w:p>
    <w:p w14:paraId="3FAAAF2E" w14:textId="676B06A2" w:rsidR="006B677B" w:rsidRPr="006B677B" w:rsidRDefault="006B677B" w:rsidP="008E5CBE">
      <w:pPr>
        <w:pStyle w:val="ListParagraph"/>
        <w:numPr>
          <w:ilvl w:val="0"/>
          <w:numId w:val="1"/>
        </w:numPr>
        <w:spacing w:line="240" w:lineRule="auto"/>
        <w:rPr>
          <w:lang w:val="en-US"/>
        </w:rPr>
      </w:pPr>
      <w:r w:rsidRPr="006B677B">
        <w:rPr>
          <w:lang w:val="en-US"/>
        </w:rPr>
        <w:t>Assess the percentage in each Group that has reached clinically significant SBI scores of ≤25%.</w:t>
      </w:r>
    </w:p>
    <w:p w14:paraId="6DEAFA39" w14:textId="79EE01AC" w:rsidR="006B677B" w:rsidRDefault="006B677B" w:rsidP="008E5CBE">
      <w:pPr>
        <w:pStyle w:val="ListParagraph"/>
        <w:numPr>
          <w:ilvl w:val="0"/>
          <w:numId w:val="1"/>
        </w:numPr>
        <w:spacing w:line="240" w:lineRule="auto"/>
        <w:rPr>
          <w:lang w:val="en-US"/>
        </w:rPr>
      </w:pPr>
      <w:r w:rsidRPr="006B677B">
        <w:rPr>
          <w:lang w:val="en-US"/>
        </w:rPr>
        <w:t>Assess the percentage in each Group that has reached clinically significant API scores of ≤35% as well as a clinically significant SBI scores of ≤25%.</w:t>
      </w:r>
    </w:p>
    <w:p w14:paraId="7335290D" w14:textId="1053DB0F" w:rsidR="00BE4E2B" w:rsidRDefault="006B677B" w:rsidP="008E5CBE">
      <w:pPr>
        <w:pStyle w:val="ListParagraph"/>
        <w:numPr>
          <w:ilvl w:val="0"/>
          <w:numId w:val="1"/>
        </w:numPr>
        <w:spacing w:line="240" w:lineRule="auto"/>
        <w:rPr>
          <w:lang w:val="en-US"/>
        </w:rPr>
      </w:pPr>
      <w:r>
        <w:rPr>
          <w:lang w:val="en-US"/>
        </w:rPr>
        <w:t>Improved</w:t>
      </w:r>
      <w:r w:rsidR="00BE4E2B">
        <w:rPr>
          <w:lang w:val="en-US"/>
        </w:rPr>
        <w:t xml:space="preserve"> </w:t>
      </w:r>
      <w:r w:rsidR="00BE4E2B" w:rsidRPr="00EE6539">
        <w:rPr>
          <w:lang w:val="en-US"/>
        </w:rPr>
        <w:t>oral hygiene habits</w:t>
      </w:r>
      <w:r w:rsidR="00BE4E2B">
        <w:rPr>
          <w:lang w:val="en-US"/>
        </w:rPr>
        <w:t xml:space="preserve"> as reported by an increase in brushing frequency and/or inclusion of interproximal cleaning, comparing baseline to follow-up. </w:t>
      </w:r>
    </w:p>
    <w:p w14:paraId="57053248" w14:textId="0FE0C188" w:rsidR="00C4324B" w:rsidRDefault="00EE6539" w:rsidP="008E5CBE">
      <w:pPr>
        <w:pStyle w:val="ListParagraph"/>
        <w:numPr>
          <w:ilvl w:val="0"/>
          <w:numId w:val="1"/>
        </w:numPr>
        <w:spacing w:line="240" w:lineRule="auto"/>
        <w:rPr>
          <w:lang w:val="en-US"/>
        </w:rPr>
      </w:pPr>
      <w:r>
        <w:rPr>
          <w:lang w:val="en-US"/>
        </w:rPr>
        <w:t>Improved u</w:t>
      </w:r>
      <w:r w:rsidR="00C4324B" w:rsidRPr="00EE6539">
        <w:rPr>
          <w:lang w:val="en-US"/>
        </w:rPr>
        <w:t xml:space="preserve">nderstanding </w:t>
      </w:r>
      <w:r w:rsidR="0044072A">
        <w:rPr>
          <w:lang w:val="en-US"/>
        </w:rPr>
        <w:t xml:space="preserve">between </w:t>
      </w:r>
      <w:r w:rsidR="00C4324B" w:rsidRPr="00EE6539">
        <w:rPr>
          <w:lang w:val="en-US"/>
        </w:rPr>
        <w:t xml:space="preserve">the link between heart health and oral health </w:t>
      </w:r>
      <w:r>
        <w:rPr>
          <w:lang w:val="en-US"/>
        </w:rPr>
        <w:t>(Likert scale)</w:t>
      </w:r>
      <w:r w:rsidR="00BE4E2B">
        <w:rPr>
          <w:lang w:val="en-US"/>
        </w:rPr>
        <w:t xml:space="preserve">. A </w:t>
      </w:r>
      <w:r w:rsidR="00F95C78">
        <w:rPr>
          <w:lang w:val="en-US"/>
        </w:rPr>
        <w:t xml:space="preserve">yes </w:t>
      </w:r>
      <w:r w:rsidR="00BE4E2B">
        <w:rPr>
          <w:lang w:val="en-US"/>
        </w:rPr>
        <w:t xml:space="preserve">response </w:t>
      </w:r>
      <w:r w:rsidR="00F95C78">
        <w:rPr>
          <w:lang w:val="en-US"/>
        </w:rPr>
        <w:t xml:space="preserve">increase of </w:t>
      </w:r>
      <w:r w:rsidR="00245619">
        <w:rPr>
          <w:rFonts w:cstheme="minorHAnsi"/>
          <w:lang w:val="en-US"/>
        </w:rPr>
        <w:t xml:space="preserve">≥ </w:t>
      </w:r>
      <w:r w:rsidR="00BE4E2B">
        <w:rPr>
          <w:lang w:val="en-US"/>
        </w:rPr>
        <w:t>5</w:t>
      </w:r>
      <w:r w:rsidR="00245619">
        <w:rPr>
          <w:lang w:val="en-US"/>
        </w:rPr>
        <w:t xml:space="preserve"> out of 1</w:t>
      </w:r>
      <w:r w:rsidR="00F95C78">
        <w:rPr>
          <w:lang w:val="en-US"/>
        </w:rPr>
        <w:t>2</w:t>
      </w:r>
      <w:r w:rsidR="00BE4E2B">
        <w:rPr>
          <w:lang w:val="en-US"/>
        </w:rPr>
        <w:t xml:space="preserve"> will be considered as an improved understanding.</w:t>
      </w:r>
    </w:p>
    <w:p w14:paraId="447898C4" w14:textId="0C474819" w:rsidR="00F95C78" w:rsidRPr="00EE6539" w:rsidRDefault="00765FBE" w:rsidP="008E5CBE">
      <w:pPr>
        <w:pStyle w:val="ListParagraph"/>
        <w:numPr>
          <w:ilvl w:val="0"/>
          <w:numId w:val="1"/>
        </w:numPr>
        <w:spacing w:line="240" w:lineRule="auto"/>
        <w:rPr>
          <w:lang w:val="en-US"/>
        </w:rPr>
      </w:pPr>
      <w:r>
        <w:rPr>
          <w:lang w:val="en-US"/>
        </w:rPr>
        <w:lastRenderedPageBreak/>
        <w:t>C</w:t>
      </w:r>
      <w:r w:rsidR="00F95C78">
        <w:rPr>
          <w:lang w:val="en-US"/>
        </w:rPr>
        <w:t xml:space="preserve">onfidence to improve oral hygiene habits with a self-reported 5-point Likert scale. </w:t>
      </w:r>
      <w:r w:rsidR="00F95C78" w:rsidRPr="00EE6539">
        <w:rPr>
          <w:lang w:val="en-US"/>
        </w:rPr>
        <w:t xml:space="preserve"> </w:t>
      </w:r>
      <w:r w:rsidR="00F95C78">
        <w:rPr>
          <w:lang w:val="en-US"/>
        </w:rPr>
        <w:t>A</w:t>
      </w:r>
      <w:r>
        <w:rPr>
          <w:lang w:val="en-US"/>
        </w:rPr>
        <w:t xml:space="preserve"> change in response from neutral, disagree or strongly disagree to</w:t>
      </w:r>
      <w:r w:rsidR="00F95C78">
        <w:rPr>
          <w:lang w:val="en-US"/>
        </w:rPr>
        <w:t xml:space="preserve"> agree or strongly agree </w:t>
      </w:r>
      <w:r>
        <w:rPr>
          <w:lang w:val="en-US"/>
        </w:rPr>
        <w:t xml:space="preserve">compared to </w:t>
      </w:r>
      <w:r w:rsidR="00F95C78">
        <w:rPr>
          <w:lang w:val="en-US"/>
        </w:rPr>
        <w:t>baseline will be considered confident.</w:t>
      </w:r>
    </w:p>
    <w:p w14:paraId="5231F7A3" w14:textId="7C077DBA" w:rsidR="00053597" w:rsidRDefault="00C4324B" w:rsidP="008E5CBE">
      <w:pPr>
        <w:pStyle w:val="ListParagraph"/>
        <w:numPr>
          <w:ilvl w:val="0"/>
          <w:numId w:val="1"/>
        </w:numPr>
        <w:spacing w:line="240" w:lineRule="auto"/>
        <w:rPr>
          <w:lang w:val="en-US"/>
        </w:rPr>
      </w:pPr>
      <w:r w:rsidRPr="00EE6539">
        <w:rPr>
          <w:lang w:val="en-US"/>
        </w:rPr>
        <w:t xml:space="preserve">Motivation to </w:t>
      </w:r>
      <w:r w:rsidR="00765FBE">
        <w:rPr>
          <w:lang w:val="en-US"/>
        </w:rPr>
        <w:t xml:space="preserve">improve their oral health and </w:t>
      </w:r>
      <w:r w:rsidR="00EE6539" w:rsidRPr="00EE6539">
        <w:rPr>
          <w:lang w:val="en-US"/>
        </w:rPr>
        <w:t xml:space="preserve">see an </w:t>
      </w:r>
      <w:r w:rsidR="00BE4E2B">
        <w:rPr>
          <w:lang w:val="en-US"/>
        </w:rPr>
        <w:t>OHP</w:t>
      </w:r>
      <w:r w:rsidR="00EE6539" w:rsidRPr="00EE6539">
        <w:rPr>
          <w:lang w:val="en-US"/>
        </w:rPr>
        <w:t xml:space="preserve"> regularly</w:t>
      </w:r>
      <w:r w:rsidR="00BE4E2B">
        <w:rPr>
          <w:lang w:val="en-US"/>
        </w:rPr>
        <w:t xml:space="preserve"> with a</w:t>
      </w:r>
      <w:r w:rsidR="00765FBE">
        <w:rPr>
          <w:lang w:val="en-US"/>
        </w:rPr>
        <w:t xml:space="preserve"> yes/no response and</w:t>
      </w:r>
      <w:r w:rsidR="00BE4E2B">
        <w:rPr>
          <w:lang w:val="en-US"/>
        </w:rPr>
        <w:t xml:space="preserve"> </w:t>
      </w:r>
      <w:r w:rsidR="00765FBE">
        <w:rPr>
          <w:lang w:val="en-US"/>
        </w:rPr>
        <w:t xml:space="preserve">a </w:t>
      </w:r>
      <w:r w:rsidR="00BE4E2B">
        <w:rPr>
          <w:lang w:val="en-US"/>
        </w:rPr>
        <w:t xml:space="preserve">self-reported 5-point Likert scale. </w:t>
      </w:r>
      <w:r w:rsidR="00BE4E2B" w:rsidRPr="00EE6539">
        <w:rPr>
          <w:lang w:val="en-US"/>
        </w:rPr>
        <w:t xml:space="preserve"> </w:t>
      </w:r>
      <w:r w:rsidR="00245619">
        <w:rPr>
          <w:lang w:val="en-US"/>
        </w:rPr>
        <w:t>Answer</w:t>
      </w:r>
      <w:r w:rsidR="00765FBE">
        <w:rPr>
          <w:lang w:val="en-US"/>
        </w:rPr>
        <w:t xml:space="preserve"> change from no to yes will be considered motivated to improve their oral health and a response of</w:t>
      </w:r>
      <w:r w:rsidR="006469D1">
        <w:rPr>
          <w:lang w:val="en-US"/>
        </w:rPr>
        <w:t>: ‘Y</w:t>
      </w:r>
      <w:r w:rsidR="00245619">
        <w:rPr>
          <w:lang w:val="en-US"/>
        </w:rPr>
        <w:t>es I have made an appointment since the assessment</w:t>
      </w:r>
      <w:r w:rsidR="006469D1">
        <w:rPr>
          <w:lang w:val="en-US"/>
        </w:rPr>
        <w:t>’ or ‘Y</w:t>
      </w:r>
      <w:r w:rsidR="00245619">
        <w:rPr>
          <w:lang w:val="en-US"/>
        </w:rPr>
        <w:t>es</w:t>
      </w:r>
      <w:r w:rsidR="006469D1">
        <w:rPr>
          <w:lang w:val="en-US"/>
        </w:rPr>
        <w:t>, however</w:t>
      </w:r>
      <w:r w:rsidR="00245619">
        <w:rPr>
          <w:lang w:val="en-US"/>
        </w:rPr>
        <w:t xml:space="preserve"> I have not yet made an appointment</w:t>
      </w:r>
      <w:r w:rsidR="006469D1">
        <w:rPr>
          <w:lang w:val="en-US"/>
        </w:rPr>
        <w:t>’</w:t>
      </w:r>
      <w:r w:rsidR="00245619">
        <w:rPr>
          <w:lang w:val="en-US"/>
        </w:rPr>
        <w:t xml:space="preserve"> </w:t>
      </w:r>
      <w:r w:rsidR="00BE4E2B">
        <w:rPr>
          <w:lang w:val="en-US"/>
        </w:rPr>
        <w:t>will be considered motivated</w:t>
      </w:r>
      <w:r w:rsidR="00765FBE">
        <w:rPr>
          <w:lang w:val="en-US"/>
        </w:rPr>
        <w:t xml:space="preserve"> to visit an OHP regularly</w:t>
      </w:r>
      <w:r w:rsidR="00245619">
        <w:rPr>
          <w:lang w:val="en-US"/>
        </w:rPr>
        <w:t xml:space="preserve">. </w:t>
      </w:r>
    </w:p>
    <w:p w14:paraId="3CC07C92" w14:textId="6D836B6C" w:rsidR="002A6D34" w:rsidRDefault="007F7A1A" w:rsidP="008E5CBE">
      <w:pPr>
        <w:pStyle w:val="ListParagraph"/>
        <w:numPr>
          <w:ilvl w:val="0"/>
          <w:numId w:val="1"/>
        </w:numPr>
        <w:spacing w:line="240" w:lineRule="auto"/>
        <w:rPr>
          <w:lang w:val="en-US"/>
        </w:rPr>
      </w:pPr>
      <w:r w:rsidRPr="007F7A1A">
        <w:rPr>
          <w:lang w:val="en-US"/>
        </w:rPr>
        <w:t>Patient p</w:t>
      </w:r>
      <w:r w:rsidR="002A6D34" w:rsidRPr="007F7A1A">
        <w:rPr>
          <w:lang w:val="en-US"/>
        </w:rPr>
        <w:t xml:space="preserve">erceptions of a </w:t>
      </w:r>
      <w:r w:rsidR="00220916" w:rsidRPr="007F7A1A">
        <w:rPr>
          <w:lang w:val="en-US"/>
        </w:rPr>
        <w:t>nurse’s</w:t>
      </w:r>
      <w:r w:rsidR="002A6D34" w:rsidRPr="007F7A1A">
        <w:rPr>
          <w:lang w:val="en-US"/>
        </w:rPr>
        <w:t xml:space="preserve"> role in their oral health care using </w:t>
      </w:r>
      <w:r w:rsidRPr="007F7A1A">
        <w:rPr>
          <w:lang w:val="en-US"/>
        </w:rPr>
        <w:t>yes,</w:t>
      </w:r>
      <w:r w:rsidR="002A6D34" w:rsidRPr="007F7A1A">
        <w:rPr>
          <w:lang w:val="en-US"/>
        </w:rPr>
        <w:t xml:space="preserve"> no answers. Answering yes will be considered cardiac nurses </w:t>
      </w:r>
      <w:r w:rsidR="00220916" w:rsidRPr="007F7A1A">
        <w:rPr>
          <w:lang w:val="en-US"/>
        </w:rPr>
        <w:t xml:space="preserve">can </w:t>
      </w:r>
      <w:r w:rsidR="002A6D34" w:rsidRPr="007F7A1A">
        <w:rPr>
          <w:lang w:val="en-US"/>
        </w:rPr>
        <w:t>play a role in their</w:t>
      </w:r>
      <w:r w:rsidR="00220916" w:rsidRPr="007F7A1A">
        <w:rPr>
          <w:lang w:val="en-US"/>
        </w:rPr>
        <w:t xml:space="preserve"> oral health. </w:t>
      </w:r>
      <w:r w:rsidR="002A6D34" w:rsidRPr="007F7A1A">
        <w:rPr>
          <w:lang w:val="en-US"/>
        </w:rPr>
        <w:t xml:space="preserve"> </w:t>
      </w:r>
    </w:p>
    <w:p w14:paraId="64923396" w14:textId="5386B886" w:rsidR="00EE6539" w:rsidRDefault="001A15FE" w:rsidP="008E5CBE">
      <w:pPr>
        <w:pStyle w:val="ListParagraph"/>
        <w:numPr>
          <w:ilvl w:val="0"/>
          <w:numId w:val="1"/>
        </w:numPr>
        <w:spacing w:line="240" w:lineRule="auto"/>
        <w:rPr>
          <w:lang w:val="en-US"/>
        </w:rPr>
      </w:pPr>
      <w:r w:rsidRPr="00BE4E2B">
        <w:rPr>
          <w:lang w:val="en-US"/>
        </w:rPr>
        <w:t>Cardiac nurse perception of</w:t>
      </w:r>
      <w:r w:rsidR="00220916">
        <w:rPr>
          <w:lang w:val="en-US"/>
        </w:rPr>
        <w:t xml:space="preserve"> the</w:t>
      </w:r>
      <w:r w:rsidRPr="00BE4E2B">
        <w:rPr>
          <w:lang w:val="en-US"/>
        </w:rPr>
        <w:t xml:space="preserve"> importance and effectiveness of the intervention in the rehab setting </w:t>
      </w:r>
      <w:r w:rsidR="00EE6539" w:rsidRPr="00BE4E2B">
        <w:rPr>
          <w:lang w:val="en-US"/>
        </w:rPr>
        <w:t>(Likert scale)</w:t>
      </w:r>
      <w:r w:rsidR="00BE4E2B" w:rsidRPr="00BE4E2B">
        <w:rPr>
          <w:lang w:val="en-US"/>
        </w:rPr>
        <w:t xml:space="preserve">. A response of 4 or 5 will be considered as the intervention being important and effective. </w:t>
      </w:r>
    </w:p>
    <w:p w14:paraId="493F1B2D" w14:textId="4FF23712" w:rsidR="00496036" w:rsidRDefault="007F7A1A" w:rsidP="008E5CBE">
      <w:pPr>
        <w:spacing w:line="240" w:lineRule="auto"/>
        <w:rPr>
          <w:b/>
          <w:bCs/>
          <w:u w:val="single"/>
          <w:lang w:val="en-US"/>
        </w:rPr>
      </w:pPr>
      <w:bookmarkStart w:id="6" w:name="_Hlk129189937"/>
      <w:r>
        <w:rPr>
          <w:b/>
          <w:bCs/>
          <w:u w:val="single"/>
          <w:lang w:val="en-US"/>
        </w:rPr>
        <w:t>D</w:t>
      </w:r>
      <w:r w:rsidR="00A26C9A" w:rsidRPr="00FC7F5F">
        <w:rPr>
          <w:b/>
          <w:bCs/>
          <w:u w:val="single"/>
          <w:lang w:val="en-US"/>
        </w:rPr>
        <w:t>ata collection and management</w:t>
      </w:r>
    </w:p>
    <w:p w14:paraId="3C6AF295" w14:textId="77805491" w:rsidR="00C37176" w:rsidRDefault="003B2832" w:rsidP="008E5CBE">
      <w:pPr>
        <w:spacing w:line="240" w:lineRule="auto"/>
        <w:rPr>
          <w:rFonts w:cstheme="minorHAnsi"/>
        </w:rPr>
      </w:pPr>
      <w:r>
        <w:rPr>
          <w:lang w:val="en-US"/>
        </w:rPr>
        <w:t>Data will be collected at baseline</w:t>
      </w:r>
      <w:r w:rsidR="007A551A">
        <w:rPr>
          <w:lang w:val="en-US"/>
        </w:rPr>
        <w:t xml:space="preserve">, 6 weeks and at the </w:t>
      </w:r>
      <w:r w:rsidR="000832DD">
        <w:rPr>
          <w:lang w:val="en-US"/>
        </w:rPr>
        <w:t>final</w:t>
      </w:r>
      <w:r w:rsidR="00EA5BCE">
        <w:rPr>
          <w:lang w:val="en-US"/>
        </w:rPr>
        <w:t xml:space="preserve"> 12-week </w:t>
      </w:r>
      <w:r w:rsidR="00C52999">
        <w:rPr>
          <w:lang w:val="en-US"/>
        </w:rPr>
        <w:t>assessment</w:t>
      </w:r>
      <w:r w:rsidR="0036731E">
        <w:rPr>
          <w:lang w:val="en-US"/>
        </w:rPr>
        <w:t xml:space="preserve"> and stored via REDCap</w:t>
      </w:r>
      <w:r>
        <w:rPr>
          <w:lang w:val="en-US"/>
        </w:rPr>
        <w:t xml:space="preserve">. Baseline data will include demographic information, </w:t>
      </w:r>
      <w:r w:rsidR="00264307">
        <w:rPr>
          <w:lang w:val="en-US"/>
        </w:rPr>
        <w:t xml:space="preserve">medical history, </w:t>
      </w:r>
      <w:r w:rsidR="00264307" w:rsidRPr="00264307">
        <w:rPr>
          <w:lang w:val="en-US"/>
        </w:rPr>
        <w:t xml:space="preserve">weight (kg), height (cm), </w:t>
      </w:r>
      <w:r w:rsidR="00264307">
        <w:rPr>
          <w:lang w:val="en-US"/>
        </w:rPr>
        <w:t xml:space="preserve">body-mass index (BMI), oral hygiene </w:t>
      </w:r>
      <w:r>
        <w:rPr>
          <w:lang w:val="en-US"/>
        </w:rPr>
        <w:t xml:space="preserve">practices, </w:t>
      </w:r>
      <w:r w:rsidR="00264307">
        <w:rPr>
          <w:lang w:val="en-US"/>
        </w:rPr>
        <w:t>and oral hygiene knowledge associated with CVD</w:t>
      </w:r>
      <w:r w:rsidR="0044072A">
        <w:rPr>
          <w:lang w:val="en-US"/>
        </w:rPr>
        <w:t xml:space="preserve">. CEAP nurses record weight, </w:t>
      </w:r>
      <w:r w:rsidR="005B09C3">
        <w:rPr>
          <w:lang w:val="en-US"/>
        </w:rPr>
        <w:t>height,</w:t>
      </w:r>
      <w:r w:rsidR="0044072A">
        <w:rPr>
          <w:lang w:val="en-US"/>
        </w:rPr>
        <w:t xml:space="preserve"> and BMI when patients first attend the program, as such this data and other required </w:t>
      </w:r>
      <w:r w:rsidR="00360FF5">
        <w:rPr>
          <w:lang w:val="en-US"/>
        </w:rPr>
        <w:t xml:space="preserve">medical </w:t>
      </w:r>
      <w:r w:rsidR="0044072A">
        <w:rPr>
          <w:lang w:val="en-US"/>
        </w:rPr>
        <w:t>data will be retrieved from</w:t>
      </w:r>
      <w:r w:rsidR="00264307">
        <w:rPr>
          <w:lang w:val="en-US"/>
        </w:rPr>
        <w:t xml:space="preserve"> participant clinical records</w:t>
      </w:r>
      <w:r w:rsidR="00E73FC4">
        <w:rPr>
          <w:lang w:val="en-US"/>
        </w:rPr>
        <w:t>. Q</w:t>
      </w:r>
      <w:r w:rsidR="00264307">
        <w:rPr>
          <w:lang w:val="en-US"/>
        </w:rPr>
        <w:t>uestionnaire</w:t>
      </w:r>
      <w:r w:rsidR="0044072A">
        <w:rPr>
          <w:lang w:val="en-US"/>
        </w:rPr>
        <w:t>s</w:t>
      </w:r>
      <w:r w:rsidR="00264307">
        <w:rPr>
          <w:lang w:val="en-US"/>
        </w:rPr>
        <w:t xml:space="preserve"> delivered via REDCap </w:t>
      </w:r>
      <w:r w:rsidR="006F511F">
        <w:rPr>
          <w:lang w:val="en-US"/>
        </w:rPr>
        <w:t>via</w:t>
      </w:r>
      <w:r w:rsidR="00264307">
        <w:rPr>
          <w:lang w:val="en-US"/>
        </w:rPr>
        <w:t xml:space="preserve"> iPad</w:t>
      </w:r>
      <w:r w:rsidR="006F511F">
        <w:rPr>
          <w:lang w:val="en-US"/>
        </w:rPr>
        <w:t>s</w:t>
      </w:r>
      <w:r w:rsidR="00BE4E2B">
        <w:rPr>
          <w:lang w:val="en-US"/>
        </w:rPr>
        <w:t xml:space="preserve">. </w:t>
      </w:r>
      <w:r w:rsidR="00E73FC4">
        <w:rPr>
          <w:lang w:val="en-US"/>
        </w:rPr>
        <w:t xml:space="preserve">Clinical </w:t>
      </w:r>
      <w:r w:rsidR="00264307">
        <w:rPr>
          <w:rFonts w:cstheme="minorHAnsi"/>
          <w:bCs/>
        </w:rPr>
        <w:t xml:space="preserve">parameters will be recorded </w:t>
      </w:r>
      <w:r w:rsidR="0044072A">
        <w:rPr>
          <w:rFonts w:cstheme="minorHAnsi"/>
          <w:bCs/>
        </w:rPr>
        <w:t>at baseline</w:t>
      </w:r>
      <w:r w:rsidR="00764BD9">
        <w:rPr>
          <w:rFonts w:cstheme="minorHAnsi"/>
          <w:bCs/>
        </w:rPr>
        <w:t>,</w:t>
      </w:r>
      <w:r w:rsidR="00360FF5">
        <w:rPr>
          <w:rFonts w:cstheme="minorHAnsi"/>
          <w:bCs/>
        </w:rPr>
        <w:t xml:space="preserve"> the </w:t>
      </w:r>
      <w:r w:rsidR="007A551A">
        <w:rPr>
          <w:rFonts w:cstheme="minorHAnsi"/>
          <w:bCs/>
        </w:rPr>
        <w:t>6</w:t>
      </w:r>
      <w:r w:rsidR="00360FF5">
        <w:rPr>
          <w:rFonts w:cstheme="minorHAnsi"/>
          <w:bCs/>
        </w:rPr>
        <w:t>-</w:t>
      </w:r>
      <w:r w:rsidR="005B09C3">
        <w:rPr>
          <w:rFonts w:cstheme="minorHAnsi"/>
          <w:bCs/>
        </w:rPr>
        <w:t>week,</w:t>
      </w:r>
      <w:r w:rsidR="00764BD9">
        <w:rPr>
          <w:rFonts w:cstheme="minorHAnsi"/>
          <w:bCs/>
        </w:rPr>
        <w:t xml:space="preserve"> and </w:t>
      </w:r>
      <w:r w:rsidR="005B09C3">
        <w:rPr>
          <w:rFonts w:cstheme="minorHAnsi"/>
          <w:bCs/>
        </w:rPr>
        <w:t xml:space="preserve">the </w:t>
      </w:r>
      <w:r w:rsidR="00764BD9">
        <w:rPr>
          <w:rFonts w:cstheme="minorHAnsi"/>
          <w:bCs/>
        </w:rPr>
        <w:t>final follow-up</w:t>
      </w:r>
      <w:r w:rsidR="005B09C3">
        <w:rPr>
          <w:rFonts w:cstheme="minorHAnsi"/>
          <w:bCs/>
        </w:rPr>
        <w:t xml:space="preserve"> after 12 weeks</w:t>
      </w:r>
      <w:r w:rsidR="0044072A">
        <w:rPr>
          <w:rFonts w:cstheme="minorHAnsi"/>
          <w:bCs/>
        </w:rPr>
        <w:t xml:space="preserve">. PSR, SBI, and API will be completed </w:t>
      </w:r>
      <w:r w:rsidR="00264307">
        <w:rPr>
          <w:rFonts w:cstheme="minorHAnsi"/>
        </w:rPr>
        <w:t xml:space="preserve">using a </w:t>
      </w:r>
      <w:r w:rsidR="0044072A">
        <w:rPr>
          <w:rFonts w:cstheme="minorHAnsi"/>
        </w:rPr>
        <w:t>disposable</w:t>
      </w:r>
      <w:r w:rsidR="00264307">
        <w:rPr>
          <w:rFonts w:cstheme="minorHAnsi"/>
        </w:rPr>
        <w:t xml:space="preserve"> </w:t>
      </w:r>
      <w:r w:rsidR="00E73FC4">
        <w:rPr>
          <w:rFonts w:cstheme="minorHAnsi"/>
        </w:rPr>
        <w:t>World Health Organisation (</w:t>
      </w:r>
      <w:r w:rsidR="00264307">
        <w:rPr>
          <w:rFonts w:cstheme="minorHAnsi"/>
        </w:rPr>
        <w:t>WHO</w:t>
      </w:r>
      <w:r w:rsidR="00E73FC4">
        <w:rPr>
          <w:rFonts w:cstheme="minorHAnsi"/>
        </w:rPr>
        <w:t>)</w:t>
      </w:r>
      <w:r w:rsidR="00264307">
        <w:rPr>
          <w:rFonts w:cstheme="minorHAnsi"/>
        </w:rPr>
        <w:t xml:space="preserve"> </w:t>
      </w:r>
      <w:r w:rsidR="00360FF5">
        <w:rPr>
          <w:rFonts w:cstheme="minorHAnsi"/>
        </w:rPr>
        <w:t xml:space="preserve">periodontal </w:t>
      </w:r>
      <w:r w:rsidR="00264307">
        <w:rPr>
          <w:rFonts w:cstheme="minorHAnsi"/>
        </w:rPr>
        <w:t xml:space="preserve">probe and mirror, with </w:t>
      </w:r>
      <w:r w:rsidR="0044072A">
        <w:rPr>
          <w:rFonts w:cstheme="minorHAnsi"/>
        </w:rPr>
        <w:t>tricolour disclosing</w:t>
      </w:r>
      <w:r w:rsidR="00264307">
        <w:rPr>
          <w:rFonts w:cstheme="minorHAnsi"/>
        </w:rPr>
        <w:t xml:space="preserve"> gel. </w:t>
      </w:r>
      <w:r w:rsidR="00060BD8">
        <w:rPr>
          <w:rFonts w:cstheme="minorHAnsi"/>
        </w:rPr>
        <w:t xml:space="preserve">For timeline and mode of collection see </w:t>
      </w:r>
      <w:r w:rsidR="00060BD8" w:rsidRPr="00060BD8">
        <w:rPr>
          <w:rFonts w:cstheme="minorHAnsi"/>
          <w:b/>
          <w:bCs/>
        </w:rPr>
        <w:t xml:space="preserve">Table </w:t>
      </w:r>
      <w:r w:rsidR="00412F0D">
        <w:rPr>
          <w:rFonts w:cstheme="minorHAnsi"/>
          <w:b/>
          <w:bCs/>
        </w:rPr>
        <w:t>1</w:t>
      </w:r>
      <w:r w:rsidR="00060BD8">
        <w:rPr>
          <w:rFonts w:cstheme="minorHAnsi"/>
        </w:rPr>
        <w:t xml:space="preserve">. </w:t>
      </w:r>
    </w:p>
    <w:bookmarkEnd w:id="6"/>
    <w:p w14:paraId="15ED2D56" w14:textId="155D320D" w:rsidR="00C37176" w:rsidRDefault="00053F2F" w:rsidP="008E5CBE">
      <w:pPr>
        <w:spacing w:line="240" w:lineRule="auto"/>
        <w:jc w:val="both"/>
        <w:rPr>
          <w:rFonts w:eastAsia="Calibri" w:cstheme="minorHAnsi"/>
          <w:bCs/>
        </w:rPr>
      </w:pPr>
      <w:r>
        <w:rPr>
          <w:rFonts w:cstheme="minorHAnsi"/>
        </w:rPr>
        <w:t>Each site will hold a master spreadsheet hel</w:t>
      </w:r>
      <w:r w:rsidR="007F747B">
        <w:rPr>
          <w:rFonts w:cstheme="minorHAnsi"/>
        </w:rPr>
        <w:t>d</w:t>
      </w:r>
      <w:r>
        <w:rPr>
          <w:rFonts w:cstheme="minorHAnsi"/>
        </w:rPr>
        <w:t xml:space="preserve"> on WSLHD servers. </w:t>
      </w:r>
      <w:r w:rsidR="0036731E" w:rsidRPr="0036731E">
        <w:rPr>
          <w:rFonts w:cstheme="minorHAnsi"/>
        </w:rPr>
        <w:t>Identifiable data</w:t>
      </w:r>
      <w:r w:rsidR="007F747B">
        <w:rPr>
          <w:rFonts w:cstheme="minorHAnsi"/>
        </w:rPr>
        <w:t xml:space="preserve"> including name, address and phone numbers</w:t>
      </w:r>
      <w:r w:rsidR="0036731E" w:rsidRPr="0036731E">
        <w:rPr>
          <w:rFonts w:cstheme="minorHAnsi"/>
        </w:rPr>
        <w:t xml:space="preserve"> will be housed on secure servers within the WSLHD network. The server is managed and maintained by WSLHD Digital Health Services (DHS). Each patient will be assigned a code – the patient’s name and dental record number will be linked to the study code and stored in an encrypted and password protected folder, separate to all other data files, with access to this folder limited to the principal investigator and coordinating principal investigator.  All other data files will contain only the study code. Participant consent forms will be </w:t>
      </w:r>
      <w:r w:rsidR="0036731E">
        <w:rPr>
          <w:rFonts w:cstheme="minorHAnsi"/>
        </w:rPr>
        <w:t xml:space="preserve">in digital form as part of REDCap, thus </w:t>
      </w:r>
      <w:r w:rsidR="0036731E" w:rsidRPr="0036731E">
        <w:rPr>
          <w:rFonts w:cstheme="minorHAnsi"/>
        </w:rPr>
        <w:t>stored electronically. Data sheets will contain the study code, age and sex and will be stored electronically.</w:t>
      </w:r>
      <w:r w:rsidR="0036731E">
        <w:rPr>
          <w:rFonts w:cstheme="minorHAnsi"/>
        </w:rPr>
        <w:t xml:space="preserve"> </w:t>
      </w:r>
      <w:r w:rsidR="00C37176">
        <w:rPr>
          <w:rFonts w:eastAsia="Calibri" w:cstheme="minorHAnsi"/>
          <w:bCs/>
        </w:rPr>
        <w:t xml:space="preserve">De-identified data will be used for any analyses and publications and </w:t>
      </w:r>
      <w:r>
        <w:rPr>
          <w:rFonts w:eastAsia="Calibri" w:cstheme="minorHAnsi"/>
          <w:bCs/>
        </w:rPr>
        <w:t xml:space="preserve">all data collected during the study </w:t>
      </w:r>
      <w:r w:rsidR="00C37176" w:rsidRPr="003777CA">
        <w:rPr>
          <w:rFonts w:eastAsia="Calibri" w:cstheme="minorHAnsi"/>
          <w:bCs/>
        </w:rPr>
        <w:t xml:space="preserve">will be retained for a period of </w:t>
      </w:r>
      <w:r w:rsidR="0036731E">
        <w:rPr>
          <w:rFonts w:eastAsia="Calibri" w:cstheme="minorHAnsi"/>
          <w:bCs/>
        </w:rPr>
        <w:t>5</w:t>
      </w:r>
      <w:r w:rsidR="00C37176" w:rsidRPr="003777CA">
        <w:rPr>
          <w:rFonts w:eastAsia="Calibri" w:cstheme="minorHAnsi"/>
          <w:bCs/>
        </w:rPr>
        <w:t xml:space="preserve"> years following </w:t>
      </w:r>
      <w:r w:rsidR="00360FF5">
        <w:rPr>
          <w:rFonts w:eastAsia="Calibri" w:cstheme="minorHAnsi"/>
          <w:bCs/>
        </w:rPr>
        <w:t xml:space="preserve">the </w:t>
      </w:r>
      <w:r w:rsidR="00C37176" w:rsidRPr="003777CA">
        <w:rPr>
          <w:rFonts w:eastAsia="Calibri" w:cstheme="minorHAnsi"/>
          <w:bCs/>
        </w:rPr>
        <w:t>study completion.</w:t>
      </w:r>
      <w:r w:rsidR="00921530">
        <w:rPr>
          <w:rFonts w:eastAsia="Calibri" w:cstheme="minorHAnsi"/>
          <w:bCs/>
        </w:rPr>
        <w:t xml:space="preserve"> We anticipate no harm resulting from the intervention, as </w:t>
      </w:r>
      <w:r w:rsidR="007507BD">
        <w:rPr>
          <w:rFonts w:eastAsia="Calibri" w:cstheme="minorHAnsi"/>
          <w:bCs/>
        </w:rPr>
        <w:t>such we</w:t>
      </w:r>
      <w:r w:rsidR="00921530">
        <w:rPr>
          <w:rFonts w:eastAsia="Calibri" w:cstheme="minorHAnsi"/>
          <w:bCs/>
        </w:rPr>
        <w:t xml:space="preserve"> do not require a data safety monitoring board.</w:t>
      </w:r>
    </w:p>
    <w:p w14:paraId="1D3D2F3F" w14:textId="3D0117FB" w:rsidR="00CF78B7" w:rsidRPr="00DE4A39" w:rsidRDefault="00CF78B7" w:rsidP="008E5CBE">
      <w:pPr>
        <w:spacing w:line="240" w:lineRule="auto"/>
        <w:rPr>
          <w:sz w:val="18"/>
          <w:szCs w:val="18"/>
          <w:lang w:val="en-US"/>
        </w:rPr>
      </w:pPr>
      <w:r w:rsidRPr="00DE4A39">
        <w:rPr>
          <w:b/>
          <w:bCs/>
          <w:sz w:val="18"/>
          <w:szCs w:val="18"/>
          <w:lang w:val="en-US"/>
        </w:rPr>
        <w:t xml:space="preserve">Table </w:t>
      </w:r>
      <w:r w:rsidR="00412F0D">
        <w:rPr>
          <w:b/>
          <w:bCs/>
          <w:sz w:val="18"/>
          <w:szCs w:val="18"/>
          <w:lang w:val="en-US"/>
        </w:rPr>
        <w:t>1</w:t>
      </w:r>
      <w:r w:rsidRPr="00DE4A39">
        <w:rPr>
          <w:b/>
          <w:bCs/>
          <w:sz w:val="18"/>
          <w:szCs w:val="18"/>
          <w:lang w:val="en-US"/>
        </w:rPr>
        <w:t>.</w:t>
      </w:r>
      <w:r w:rsidRPr="00DE4A39">
        <w:rPr>
          <w:sz w:val="18"/>
          <w:szCs w:val="18"/>
          <w:lang w:val="en-US"/>
        </w:rPr>
        <w:t xml:space="preserve"> Timing and mode of collection of study data</w:t>
      </w:r>
    </w:p>
    <w:tbl>
      <w:tblPr>
        <w:tblStyle w:val="PlainTable2"/>
        <w:tblW w:w="8931" w:type="dxa"/>
        <w:tblLook w:val="04A0" w:firstRow="1" w:lastRow="0" w:firstColumn="1" w:lastColumn="0" w:noHBand="0" w:noVBand="1"/>
      </w:tblPr>
      <w:tblGrid>
        <w:gridCol w:w="4555"/>
        <w:gridCol w:w="1257"/>
        <w:gridCol w:w="1418"/>
        <w:gridCol w:w="1701"/>
      </w:tblGrid>
      <w:tr w:rsidR="001F6033" w:rsidRPr="00DE4A39" w14:paraId="2084605C" w14:textId="46666F4A" w:rsidTr="00DE4A39">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555" w:type="dxa"/>
          </w:tcPr>
          <w:p w14:paraId="36BE6A40" w14:textId="24E93262" w:rsidR="001F6033" w:rsidRPr="00DE4A39" w:rsidRDefault="001F6033" w:rsidP="008E5CBE">
            <w:pPr>
              <w:jc w:val="center"/>
              <w:rPr>
                <w:bCs w:val="0"/>
                <w:sz w:val="18"/>
                <w:szCs w:val="18"/>
              </w:rPr>
            </w:pPr>
            <w:r w:rsidRPr="00DE4A39">
              <w:rPr>
                <w:bCs w:val="0"/>
                <w:sz w:val="18"/>
                <w:szCs w:val="18"/>
              </w:rPr>
              <w:t>Measurements and Surveys</w:t>
            </w:r>
          </w:p>
        </w:tc>
        <w:tc>
          <w:tcPr>
            <w:tcW w:w="1257" w:type="dxa"/>
          </w:tcPr>
          <w:p w14:paraId="41FEDAD0" w14:textId="77777777" w:rsidR="001F6033" w:rsidRPr="00DE4A39" w:rsidRDefault="001F6033" w:rsidP="008E5CBE">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DE4A39">
              <w:rPr>
                <w:bCs w:val="0"/>
                <w:sz w:val="18"/>
                <w:szCs w:val="18"/>
              </w:rPr>
              <w:t>Baseline</w:t>
            </w:r>
          </w:p>
        </w:tc>
        <w:tc>
          <w:tcPr>
            <w:tcW w:w="1418" w:type="dxa"/>
          </w:tcPr>
          <w:p w14:paraId="5EF786BB" w14:textId="4A98C835" w:rsidR="001F6033" w:rsidRPr="00DE4A39" w:rsidRDefault="001123AC" w:rsidP="008E5CBE">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E4A39">
              <w:rPr>
                <w:bCs w:val="0"/>
                <w:sz w:val="18"/>
                <w:szCs w:val="18"/>
              </w:rPr>
              <w:t>6</w:t>
            </w:r>
            <w:r w:rsidR="001F6033" w:rsidRPr="00DE4A39">
              <w:rPr>
                <w:bCs w:val="0"/>
                <w:sz w:val="18"/>
                <w:szCs w:val="18"/>
              </w:rPr>
              <w:t xml:space="preserve">-week </w:t>
            </w:r>
          </w:p>
          <w:p w14:paraId="691D34ED" w14:textId="406DBB9C" w:rsidR="001F6033" w:rsidRPr="00DE4A39" w:rsidRDefault="001F6033" w:rsidP="008E5CBE">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DE4A39">
              <w:rPr>
                <w:bCs w:val="0"/>
                <w:sz w:val="18"/>
                <w:szCs w:val="18"/>
              </w:rPr>
              <w:t xml:space="preserve">Assessment </w:t>
            </w:r>
          </w:p>
        </w:tc>
        <w:tc>
          <w:tcPr>
            <w:tcW w:w="1701" w:type="dxa"/>
          </w:tcPr>
          <w:p w14:paraId="5C047FC8" w14:textId="77777777" w:rsidR="001123AC" w:rsidRPr="00DE4A39" w:rsidRDefault="001123AC" w:rsidP="008E5CBE">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E4A39">
              <w:rPr>
                <w:sz w:val="18"/>
                <w:szCs w:val="18"/>
              </w:rPr>
              <w:t>12-week</w:t>
            </w:r>
          </w:p>
          <w:p w14:paraId="62C832A3" w14:textId="63876397" w:rsidR="001F6033" w:rsidRPr="00DE4A39" w:rsidRDefault="001F6033" w:rsidP="008E5CBE">
            <w:pPr>
              <w:jc w:val="center"/>
              <w:cnfStyle w:val="100000000000" w:firstRow="1" w:lastRow="0" w:firstColumn="0" w:lastColumn="0" w:oddVBand="0" w:evenVBand="0" w:oddHBand="0" w:evenHBand="0" w:firstRowFirstColumn="0" w:firstRowLastColumn="0" w:lastRowFirstColumn="0" w:lastRowLastColumn="0"/>
              <w:rPr>
                <w:sz w:val="18"/>
                <w:szCs w:val="18"/>
              </w:rPr>
            </w:pPr>
            <w:r w:rsidRPr="00DE4A39">
              <w:rPr>
                <w:sz w:val="18"/>
                <w:szCs w:val="18"/>
              </w:rPr>
              <w:t>Final Assessment</w:t>
            </w:r>
          </w:p>
        </w:tc>
      </w:tr>
      <w:tr w:rsidR="001F6033" w:rsidRPr="00DE4A39" w14:paraId="1BEB4373" w14:textId="354B7F5E" w:rsidTr="001F603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4555" w:type="dxa"/>
          </w:tcPr>
          <w:p w14:paraId="1171715B" w14:textId="77777777" w:rsidR="001F6033" w:rsidRPr="00DE4A39" w:rsidRDefault="001F6033" w:rsidP="008E5CBE">
            <w:pPr>
              <w:rPr>
                <w:b w:val="0"/>
                <w:sz w:val="18"/>
                <w:szCs w:val="18"/>
              </w:rPr>
            </w:pPr>
            <w:r w:rsidRPr="00DE4A39">
              <w:rPr>
                <w:b w:val="0"/>
                <w:sz w:val="18"/>
                <w:szCs w:val="18"/>
              </w:rPr>
              <w:t>Demographic information and medical history and behaviour/risk factors</w:t>
            </w:r>
          </w:p>
        </w:tc>
        <w:tc>
          <w:tcPr>
            <w:tcW w:w="1257" w:type="dxa"/>
          </w:tcPr>
          <w:p w14:paraId="481671EC"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418" w:type="dxa"/>
          </w:tcPr>
          <w:p w14:paraId="201D379D"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p>
        </w:tc>
        <w:tc>
          <w:tcPr>
            <w:tcW w:w="1701" w:type="dxa"/>
          </w:tcPr>
          <w:p w14:paraId="2C61FF0F"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p>
        </w:tc>
      </w:tr>
      <w:tr w:rsidR="001F6033" w:rsidRPr="00DE4A39" w14:paraId="189F2E49" w14:textId="4682A7FC" w:rsidTr="001F6033">
        <w:trPr>
          <w:trHeight w:val="486"/>
        </w:trPr>
        <w:tc>
          <w:tcPr>
            <w:cnfStyle w:val="001000000000" w:firstRow="0" w:lastRow="0" w:firstColumn="1" w:lastColumn="0" w:oddVBand="0" w:evenVBand="0" w:oddHBand="0" w:evenHBand="0" w:firstRowFirstColumn="0" w:firstRowLastColumn="0" w:lastRowFirstColumn="0" w:lastRowLastColumn="0"/>
            <w:tcW w:w="4555" w:type="dxa"/>
          </w:tcPr>
          <w:p w14:paraId="2B875C35" w14:textId="26DB10AE" w:rsidR="001F6033" w:rsidRPr="00DE4A39" w:rsidRDefault="001F6033" w:rsidP="008E5CBE">
            <w:pPr>
              <w:rPr>
                <w:b w:val="0"/>
                <w:sz w:val="18"/>
                <w:szCs w:val="18"/>
              </w:rPr>
            </w:pPr>
            <w:r w:rsidRPr="00DE4A39">
              <w:rPr>
                <w:b w:val="0"/>
                <w:sz w:val="18"/>
                <w:szCs w:val="18"/>
              </w:rPr>
              <w:t>Clinical measurements PSR/API/SBI</w:t>
            </w:r>
          </w:p>
        </w:tc>
        <w:tc>
          <w:tcPr>
            <w:tcW w:w="1257" w:type="dxa"/>
          </w:tcPr>
          <w:p w14:paraId="02E93766" w14:textId="77777777"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c>
          <w:tcPr>
            <w:tcW w:w="1418" w:type="dxa"/>
          </w:tcPr>
          <w:p w14:paraId="47FEE4E0" w14:textId="3AF85123"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c>
          <w:tcPr>
            <w:tcW w:w="1701" w:type="dxa"/>
          </w:tcPr>
          <w:p w14:paraId="1D73379B" w14:textId="634D918A"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r>
      <w:tr w:rsidR="001F6033" w:rsidRPr="00DE4A39" w14:paraId="11AC1876" w14:textId="6828EC9B" w:rsidTr="001F6033">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4555" w:type="dxa"/>
          </w:tcPr>
          <w:p w14:paraId="2DBF66E2" w14:textId="77777777" w:rsidR="001F6033" w:rsidRPr="00DE4A39" w:rsidRDefault="001F6033" w:rsidP="008E5CBE">
            <w:pPr>
              <w:rPr>
                <w:b w:val="0"/>
                <w:sz w:val="18"/>
                <w:szCs w:val="18"/>
              </w:rPr>
            </w:pPr>
            <w:r w:rsidRPr="00DE4A39">
              <w:rPr>
                <w:b w:val="0"/>
                <w:sz w:val="18"/>
                <w:szCs w:val="18"/>
              </w:rPr>
              <w:t xml:space="preserve">Oral health Perceptions and knowledge  </w:t>
            </w:r>
          </w:p>
        </w:tc>
        <w:tc>
          <w:tcPr>
            <w:tcW w:w="1257" w:type="dxa"/>
          </w:tcPr>
          <w:p w14:paraId="22DAC711" w14:textId="31D55591"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418" w:type="dxa"/>
          </w:tcPr>
          <w:p w14:paraId="3E139E48" w14:textId="6E3745BC" w:rsidR="001F6033" w:rsidRPr="00DE4A39" w:rsidRDefault="00E5681C"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701" w:type="dxa"/>
          </w:tcPr>
          <w:p w14:paraId="0509D21A" w14:textId="08319E89"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r>
      <w:tr w:rsidR="001F6033" w:rsidRPr="00DE4A39" w14:paraId="6C706F18" w14:textId="64CDD01D" w:rsidTr="001F6033">
        <w:trPr>
          <w:trHeight w:val="426"/>
        </w:trPr>
        <w:tc>
          <w:tcPr>
            <w:cnfStyle w:val="001000000000" w:firstRow="0" w:lastRow="0" w:firstColumn="1" w:lastColumn="0" w:oddVBand="0" w:evenVBand="0" w:oddHBand="0" w:evenHBand="0" w:firstRowFirstColumn="0" w:firstRowLastColumn="0" w:lastRowFirstColumn="0" w:lastRowLastColumn="0"/>
            <w:tcW w:w="4555" w:type="dxa"/>
          </w:tcPr>
          <w:p w14:paraId="1233145A" w14:textId="77777777" w:rsidR="001F6033" w:rsidRPr="00DE4A39" w:rsidRDefault="001F6033" w:rsidP="008E5CBE">
            <w:pPr>
              <w:rPr>
                <w:b w:val="0"/>
                <w:sz w:val="18"/>
                <w:szCs w:val="18"/>
              </w:rPr>
            </w:pPr>
            <w:r w:rsidRPr="00DE4A39">
              <w:rPr>
                <w:b w:val="0"/>
                <w:sz w:val="18"/>
                <w:szCs w:val="18"/>
              </w:rPr>
              <w:t xml:space="preserve">Oral hygiene habits </w:t>
            </w:r>
          </w:p>
        </w:tc>
        <w:tc>
          <w:tcPr>
            <w:tcW w:w="1257" w:type="dxa"/>
          </w:tcPr>
          <w:p w14:paraId="4CA07DFC" w14:textId="77777777"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c>
          <w:tcPr>
            <w:tcW w:w="1418" w:type="dxa"/>
          </w:tcPr>
          <w:p w14:paraId="440E1CB7" w14:textId="33A6F306" w:rsidR="001F6033" w:rsidRPr="00DE4A39" w:rsidRDefault="001123AC"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c>
          <w:tcPr>
            <w:tcW w:w="1701" w:type="dxa"/>
          </w:tcPr>
          <w:p w14:paraId="46B5C9DE" w14:textId="729B9661"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r>
      <w:tr w:rsidR="001F6033" w:rsidRPr="00DE4A39" w14:paraId="5AA2DEAA" w14:textId="470E219D" w:rsidTr="001F6033">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4555" w:type="dxa"/>
          </w:tcPr>
          <w:p w14:paraId="3062EB06" w14:textId="77777777" w:rsidR="001F6033" w:rsidRPr="00DE4A39" w:rsidRDefault="001F6033" w:rsidP="008E5CBE">
            <w:pPr>
              <w:rPr>
                <w:b w:val="0"/>
                <w:sz w:val="18"/>
                <w:szCs w:val="18"/>
              </w:rPr>
            </w:pPr>
            <w:r w:rsidRPr="00DE4A39">
              <w:rPr>
                <w:b w:val="0"/>
                <w:sz w:val="18"/>
                <w:szCs w:val="18"/>
              </w:rPr>
              <w:t xml:space="preserve">Motivation and confidence and to improve oral hygiene practices </w:t>
            </w:r>
          </w:p>
        </w:tc>
        <w:tc>
          <w:tcPr>
            <w:tcW w:w="1257" w:type="dxa"/>
          </w:tcPr>
          <w:p w14:paraId="5DDF1008"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418" w:type="dxa"/>
          </w:tcPr>
          <w:p w14:paraId="5176EE5A" w14:textId="10B28BC2" w:rsidR="00E5681C" w:rsidRPr="00DE4A39" w:rsidRDefault="00E5681C"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701" w:type="dxa"/>
          </w:tcPr>
          <w:p w14:paraId="042C6752" w14:textId="55E5094E"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r>
      <w:tr w:rsidR="001F6033" w:rsidRPr="00DE4A39" w14:paraId="113400D8" w14:textId="36845BC1" w:rsidTr="001F6033">
        <w:trPr>
          <w:trHeight w:val="427"/>
        </w:trPr>
        <w:tc>
          <w:tcPr>
            <w:cnfStyle w:val="001000000000" w:firstRow="0" w:lastRow="0" w:firstColumn="1" w:lastColumn="0" w:oddVBand="0" w:evenVBand="0" w:oddHBand="0" w:evenHBand="0" w:firstRowFirstColumn="0" w:firstRowLastColumn="0" w:lastRowFirstColumn="0" w:lastRowLastColumn="0"/>
            <w:tcW w:w="4555" w:type="dxa"/>
          </w:tcPr>
          <w:p w14:paraId="35451625" w14:textId="254AE5FE" w:rsidR="001F6033" w:rsidRPr="00DE4A39" w:rsidRDefault="001F6033" w:rsidP="008E5CBE">
            <w:pPr>
              <w:rPr>
                <w:b w:val="0"/>
                <w:bCs w:val="0"/>
                <w:sz w:val="18"/>
                <w:szCs w:val="18"/>
              </w:rPr>
            </w:pPr>
            <w:r w:rsidRPr="00DE4A39">
              <w:rPr>
                <w:b w:val="0"/>
                <w:bCs w:val="0"/>
                <w:sz w:val="18"/>
                <w:szCs w:val="18"/>
              </w:rPr>
              <w:t xml:space="preserve">Perceptions of </w:t>
            </w:r>
            <w:proofErr w:type="gramStart"/>
            <w:r w:rsidRPr="00DE4A39">
              <w:rPr>
                <w:b w:val="0"/>
                <w:bCs w:val="0"/>
                <w:sz w:val="18"/>
                <w:szCs w:val="18"/>
              </w:rPr>
              <w:t>nurses</w:t>
            </w:r>
            <w:proofErr w:type="gramEnd"/>
            <w:r w:rsidRPr="00DE4A39">
              <w:rPr>
                <w:b w:val="0"/>
                <w:bCs w:val="0"/>
                <w:sz w:val="18"/>
                <w:szCs w:val="18"/>
              </w:rPr>
              <w:t xml:space="preserve"> in</w:t>
            </w:r>
            <w:r w:rsidR="005B09C3">
              <w:rPr>
                <w:b w:val="0"/>
                <w:bCs w:val="0"/>
                <w:sz w:val="18"/>
                <w:szCs w:val="18"/>
              </w:rPr>
              <w:t>volvement</w:t>
            </w:r>
            <w:r w:rsidRPr="00DE4A39">
              <w:rPr>
                <w:b w:val="0"/>
                <w:bCs w:val="0"/>
                <w:sz w:val="18"/>
                <w:szCs w:val="18"/>
              </w:rPr>
              <w:t xml:space="preserve"> oral health care </w:t>
            </w:r>
          </w:p>
        </w:tc>
        <w:tc>
          <w:tcPr>
            <w:tcW w:w="1257" w:type="dxa"/>
          </w:tcPr>
          <w:p w14:paraId="366F62FB" w14:textId="323BC486"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sidRPr="00DE4A39">
              <w:rPr>
                <w:bCs/>
                <w:sz w:val="18"/>
                <w:szCs w:val="18"/>
              </w:rPr>
              <w:t>X</w:t>
            </w:r>
          </w:p>
        </w:tc>
        <w:tc>
          <w:tcPr>
            <w:tcW w:w="1418" w:type="dxa"/>
          </w:tcPr>
          <w:p w14:paraId="6A351358" w14:textId="77777777"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p>
        </w:tc>
        <w:tc>
          <w:tcPr>
            <w:tcW w:w="1701" w:type="dxa"/>
          </w:tcPr>
          <w:p w14:paraId="0EC0BFFA" w14:textId="39EF27EA" w:rsidR="001F6033" w:rsidRPr="00DE4A39" w:rsidRDefault="001F6033"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p>
        </w:tc>
      </w:tr>
      <w:tr w:rsidR="001F6033" w:rsidRPr="00DE4A39" w14:paraId="057339AA" w14:textId="13918A87" w:rsidTr="001F6033">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4555" w:type="dxa"/>
          </w:tcPr>
          <w:p w14:paraId="13112B33" w14:textId="77777777" w:rsidR="001F6033" w:rsidRPr="00DE4A39" w:rsidRDefault="001F6033" w:rsidP="008E5CBE">
            <w:pPr>
              <w:rPr>
                <w:b w:val="0"/>
                <w:sz w:val="18"/>
                <w:szCs w:val="18"/>
              </w:rPr>
            </w:pPr>
            <w:r w:rsidRPr="00DE4A39">
              <w:rPr>
                <w:b w:val="0"/>
                <w:sz w:val="18"/>
                <w:szCs w:val="18"/>
              </w:rPr>
              <w:lastRenderedPageBreak/>
              <w:t>Do they have an oral health practitioner and see them regularly</w:t>
            </w:r>
          </w:p>
        </w:tc>
        <w:tc>
          <w:tcPr>
            <w:tcW w:w="1257" w:type="dxa"/>
          </w:tcPr>
          <w:p w14:paraId="14B2F702"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418" w:type="dxa"/>
          </w:tcPr>
          <w:p w14:paraId="30BAB309"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p>
        </w:tc>
        <w:tc>
          <w:tcPr>
            <w:tcW w:w="1701" w:type="dxa"/>
          </w:tcPr>
          <w:p w14:paraId="517C1311"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p>
        </w:tc>
      </w:tr>
      <w:tr w:rsidR="0065292B" w:rsidRPr="00DE4A39" w14:paraId="47B7FF24" w14:textId="77777777" w:rsidTr="001F6033">
        <w:trPr>
          <w:trHeight w:val="425"/>
        </w:trPr>
        <w:tc>
          <w:tcPr>
            <w:cnfStyle w:val="001000000000" w:firstRow="0" w:lastRow="0" w:firstColumn="1" w:lastColumn="0" w:oddVBand="0" w:evenVBand="0" w:oddHBand="0" w:evenHBand="0" w:firstRowFirstColumn="0" w:firstRowLastColumn="0" w:lastRowFirstColumn="0" w:lastRowLastColumn="0"/>
            <w:tcW w:w="4555" w:type="dxa"/>
          </w:tcPr>
          <w:p w14:paraId="3377F111" w14:textId="66071122" w:rsidR="0065292B" w:rsidRPr="0065292B" w:rsidRDefault="0065292B" w:rsidP="008E5CBE">
            <w:pPr>
              <w:rPr>
                <w:b w:val="0"/>
                <w:bCs w:val="0"/>
                <w:sz w:val="18"/>
                <w:szCs w:val="18"/>
              </w:rPr>
            </w:pPr>
            <w:r>
              <w:rPr>
                <w:b w:val="0"/>
                <w:bCs w:val="0"/>
                <w:sz w:val="18"/>
                <w:szCs w:val="18"/>
              </w:rPr>
              <w:t>Perceived value</w:t>
            </w:r>
            <w:r w:rsidRPr="0065292B">
              <w:rPr>
                <w:b w:val="0"/>
                <w:bCs w:val="0"/>
                <w:sz w:val="18"/>
                <w:szCs w:val="18"/>
              </w:rPr>
              <w:t xml:space="preserve"> of </w:t>
            </w:r>
            <w:r>
              <w:rPr>
                <w:b w:val="0"/>
                <w:bCs w:val="0"/>
                <w:sz w:val="18"/>
                <w:szCs w:val="18"/>
              </w:rPr>
              <w:t xml:space="preserve">their </w:t>
            </w:r>
            <w:r w:rsidRPr="0065292B">
              <w:rPr>
                <w:b w:val="0"/>
                <w:bCs w:val="0"/>
                <w:sz w:val="18"/>
                <w:szCs w:val="18"/>
              </w:rPr>
              <w:t>oral health</w:t>
            </w:r>
          </w:p>
        </w:tc>
        <w:tc>
          <w:tcPr>
            <w:tcW w:w="1257" w:type="dxa"/>
          </w:tcPr>
          <w:p w14:paraId="1B67DCFD" w14:textId="382928B5" w:rsidR="0065292B" w:rsidRPr="00DE4A39" w:rsidRDefault="0065292B"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X</w:t>
            </w:r>
          </w:p>
        </w:tc>
        <w:tc>
          <w:tcPr>
            <w:tcW w:w="1418" w:type="dxa"/>
          </w:tcPr>
          <w:p w14:paraId="7A959825" w14:textId="1E0B7C0D" w:rsidR="0065292B" w:rsidRPr="00DE4A39" w:rsidRDefault="0065292B"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X</w:t>
            </w:r>
          </w:p>
        </w:tc>
        <w:tc>
          <w:tcPr>
            <w:tcW w:w="1701" w:type="dxa"/>
          </w:tcPr>
          <w:p w14:paraId="57FAB329" w14:textId="39A2BF76" w:rsidR="0065292B" w:rsidRPr="00DE4A39" w:rsidRDefault="0065292B" w:rsidP="008E5CBE">
            <w:pPr>
              <w:jc w:val="center"/>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X</w:t>
            </w:r>
          </w:p>
        </w:tc>
      </w:tr>
      <w:tr w:rsidR="001F6033" w:rsidRPr="00DE4A39" w14:paraId="3982F758" w14:textId="1FF44B98" w:rsidTr="001F603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4555" w:type="dxa"/>
          </w:tcPr>
          <w:p w14:paraId="3077D69F" w14:textId="77777777" w:rsidR="001F6033" w:rsidRPr="00DE4A39" w:rsidRDefault="001F6033" w:rsidP="008E5CBE">
            <w:pPr>
              <w:rPr>
                <w:b w:val="0"/>
                <w:sz w:val="18"/>
                <w:szCs w:val="18"/>
              </w:rPr>
            </w:pPr>
            <w:r w:rsidRPr="00DE4A39">
              <w:rPr>
                <w:b w:val="0"/>
                <w:sz w:val="18"/>
                <w:szCs w:val="18"/>
              </w:rPr>
              <w:t>Motivation to see oral health practitioner</w:t>
            </w:r>
          </w:p>
        </w:tc>
        <w:tc>
          <w:tcPr>
            <w:tcW w:w="1257" w:type="dxa"/>
          </w:tcPr>
          <w:p w14:paraId="00715D85" w14:textId="7777777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418" w:type="dxa"/>
          </w:tcPr>
          <w:p w14:paraId="181D5CEF" w14:textId="2CA8488D" w:rsidR="001F6033" w:rsidRPr="00DE4A39" w:rsidRDefault="00E5681C"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c>
          <w:tcPr>
            <w:tcW w:w="1701" w:type="dxa"/>
          </w:tcPr>
          <w:p w14:paraId="7A04C694" w14:textId="4D229827" w:rsidR="001F6033" w:rsidRPr="00DE4A39" w:rsidRDefault="001F6033" w:rsidP="008E5CBE">
            <w:pPr>
              <w:jc w:val="center"/>
              <w:cnfStyle w:val="000000100000" w:firstRow="0" w:lastRow="0" w:firstColumn="0" w:lastColumn="0" w:oddVBand="0" w:evenVBand="0" w:oddHBand="1" w:evenHBand="0" w:firstRowFirstColumn="0" w:firstRowLastColumn="0" w:lastRowFirstColumn="0" w:lastRowLastColumn="0"/>
              <w:rPr>
                <w:bCs/>
                <w:sz w:val="18"/>
                <w:szCs w:val="18"/>
              </w:rPr>
            </w:pPr>
            <w:r w:rsidRPr="00DE4A39">
              <w:rPr>
                <w:bCs/>
                <w:sz w:val="18"/>
                <w:szCs w:val="18"/>
              </w:rPr>
              <w:t>X</w:t>
            </w:r>
          </w:p>
        </w:tc>
      </w:tr>
      <w:tr w:rsidR="00DE4A39" w:rsidRPr="00DE4A39" w14:paraId="496E7A75" w14:textId="24431D18" w:rsidTr="00E25D56">
        <w:trPr>
          <w:trHeight w:val="430"/>
        </w:trPr>
        <w:tc>
          <w:tcPr>
            <w:cnfStyle w:val="001000000000" w:firstRow="0" w:lastRow="0" w:firstColumn="1" w:lastColumn="0" w:oddVBand="0" w:evenVBand="0" w:oddHBand="0" w:evenHBand="0" w:firstRowFirstColumn="0" w:firstRowLastColumn="0" w:lastRowFirstColumn="0" w:lastRowLastColumn="0"/>
            <w:tcW w:w="8931" w:type="dxa"/>
            <w:gridSpan w:val="4"/>
          </w:tcPr>
          <w:p w14:paraId="3DBFE8FA" w14:textId="22F13BE0" w:rsidR="00DE4A39" w:rsidRPr="00DE4A39" w:rsidRDefault="00DE4A39" w:rsidP="008E5CBE">
            <w:pPr>
              <w:rPr>
                <w:bCs w:val="0"/>
                <w:sz w:val="18"/>
                <w:szCs w:val="18"/>
              </w:rPr>
            </w:pPr>
            <w:r>
              <w:rPr>
                <w:b w:val="0"/>
                <w:bCs w:val="0"/>
                <w:sz w:val="18"/>
                <w:szCs w:val="18"/>
              </w:rPr>
              <w:t>*</w:t>
            </w:r>
            <w:r w:rsidRPr="00DE4A39">
              <w:rPr>
                <w:b w:val="0"/>
                <w:bCs w:val="0"/>
                <w:sz w:val="18"/>
                <w:szCs w:val="18"/>
              </w:rPr>
              <w:t xml:space="preserve">Perception of cardiac nurses of importance and effectiveness of the intervention – </w:t>
            </w:r>
            <w:r w:rsidRPr="00DE4A39">
              <w:rPr>
                <w:sz w:val="18"/>
                <w:szCs w:val="18"/>
              </w:rPr>
              <w:t>delivered to nurses at study completion.</w:t>
            </w:r>
            <w:r w:rsidRPr="00DE4A39">
              <w:rPr>
                <w:b w:val="0"/>
                <w:bCs w:val="0"/>
                <w:sz w:val="18"/>
                <w:szCs w:val="18"/>
              </w:rPr>
              <w:t xml:space="preserve"> </w:t>
            </w:r>
          </w:p>
        </w:tc>
      </w:tr>
    </w:tbl>
    <w:p w14:paraId="692DB1D1" w14:textId="77777777" w:rsidR="00412F0D" w:rsidRDefault="00412F0D" w:rsidP="008E5CBE">
      <w:pPr>
        <w:spacing w:line="240" w:lineRule="auto"/>
        <w:rPr>
          <w:b/>
          <w:bCs/>
          <w:u w:val="single"/>
          <w:lang w:val="en-US"/>
        </w:rPr>
      </w:pPr>
    </w:p>
    <w:p w14:paraId="28B511D4" w14:textId="316ACC55" w:rsidR="001D30E4" w:rsidRDefault="0044072A" w:rsidP="008E5CBE">
      <w:pPr>
        <w:spacing w:line="240" w:lineRule="auto"/>
        <w:rPr>
          <w:lang w:val="en-US"/>
        </w:rPr>
      </w:pPr>
      <w:r>
        <w:rPr>
          <w:b/>
          <w:bCs/>
          <w:u w:val="single"/>
          <w:lang w:val="en-US"/>
        </w:rPr>
        <w:t>Clinical measurements</w:t>
      </w:r>
    </w:p>
    <w:p w14:paraId="71A79BCF" w14:textId="07E96A46" w:rsidR="00C37176" w:rsidRPr="00B35514" w:rsidRDefault="008132E9" w:rsidP="008E5CBE">
      <w:pPr>
        <w:spacing w:line="240" w:lineRule="auto"/>
        <w:rPr>
          <w:lang w:val="en-US"/>
        </w:rPr>
      </w:pPr>
      <w:r w:rsidRPr="00B35514">
        <w:rPr>
          <w:lang w:val="en-US"/>
        </w:rPr>
        <w:t xml:space="preserve">API and SBI are a rapid way of assessing </w:t>
      </w:r>
      <w:r w:rsidR="007B3DD2" w:rsidRPr="00B35514">
        <w:rPr>
          <w:lang w:val="en-US"/>
        </w:rPr>
        <w:t xml:space="preserve">and monitoring </w:t>
      </w:r>
      <w:r w:rsidRPr="00B35514">
        <w:rPr>
          <w:lang w:val="en-US"/>
        </w:rPr>
        <w:t>a patient’s oral hygiene</w:t>
      </w:r>
      <w:r w:rsidR="00E73FC4" w:rsidRPr="00B35514">
        <w:rPr>
          <w:lang w:val="en-US"/>
        </w:rPr>
        <w:t xml:space="preserve"> </w:t>
      </w:r>
      <w:r w:rsidR="00E73FC4" w:rsidRPr="00B35514">
        <w:rPr>
          <w:lang w:val="en-US"/>
        </w:rPr>
        <w:fldChar w:fldCharType="begin"/>
      </w:r>
      <w:r w:rsidR="00021707">
        <w:rPr>
          <w:lang w:val="en-US"/>
        </w:rPr>
        <w:instrText xml:space="preserve"> ADDIN ZOTERO_ITEM CSL_CITATION {"citationID":"HWVpv5SE","properties":{"formattedCitation":"(81,83)","plainCitation":"(81,83)","noteIndex":0},"citationItems":[{"id":525,"uris":["http://zotero.org/users/9666668/items/WUDQGYBN"],"itemData":{"id":525,"type":"article-journal","container-title":"Helv Odontol Acta.","issue":"2","page":"107-13","title":"Gingival sulcus bleeding--a leading symptom in initial gingivitis.","volume":"15","author":[{"family":"Mühlemann","given":"HR"},{"family":"Son","given":"S"}],"issued":{"date-parts":[["1971"]]}}},{"id":524,"uris":["http://zotero.org/users/9666668/items/ZXCY2D3P"],"itemData":{"id":524,"type":"article-journal","container-title":"Zahnärztliche Welt","page":"366-374","title":"Accessory treatment in systemic periodontitis management","volume":"8","author":[{"family":"Lange","given":"DE"}],"issued":{"date-parts":[["1975"]]}}}],"schema":"https://github.com/citation-style-language/schema/raw/master/csl-citation.json"} </w:instrText>
      </w:r>
      <w:r w:rsidR="00E73FC4" w:rsidRPr="00B35514">
        <w:rPr>
          <w:lang w:val="en-US"/>
        </w:rPr>
        <w:fldChar w:fldCharType="separate"/>
      </w:r>
      <w:r w:rsidR="00021707" w:rsidRPr="00021707">
        <w:rPr>
          <w:rFonts w:ascii="Calibri" w:hAnsi="Calibri" w:cs="Calibri"/>
        </w:rPr>
        <w:t>(81,83)</w:t>
      </w:r>
      <w:r w:rsidR="00E73FC4" w:rsidRPr="00B35514">
        <w:rPr>
          <w:lang w:val="en-US"/>
        </w:rPr>
        <w:fldChar w:fldCharType="end"/>
      </w:r>
      <w:r w:rsidRPr="00B35514">
        <w:rPr>
          <w:lang w:val="en-US"/>
        </w:rPr>
        <w:t xml:space="preserve">. </w:t>
      </w:r>
      <w:r w:rsidR="00BE496D" w:rsidRPr="00B35514">
        <w:rPr>
          <w:lang w:val="en-US"/>
        </w:rPr>
        <w:t>U</w:t>
      </w:r>
      <w:r w:rsidRPr="00B35514">
        <w:rPr>
          <w:lang w:val="en-US"/>
        </w:rPr>
        <w:t>sing</w:t>
      </w:r>
      <w:r w:rsidR="00BE496D" w:rsidRPr="00B35514">
        <w:rPr>
          <w:lang w:val="en-US"/>
        </w:rPr>
        <w:t xml:space="preserve"> the </w:t>
      </w:r>
      <w:r w:rsidRPr="00B35514">
        <w:rPr>
          <w:lang w:val="en-US"/>
        </w:rPr>
        <w:t>WHO periodontal probe</w:t>
      </w:r>
      <w:r w:rsidR="00A5750B" w:rsidRPr="00B35514">
        <w:rPr>
          <w:lang w:val="en-US"/>
        </w:rPr>
        <w:t xml:space="preserve"> again</w:t>
      </w:r>
      <w:r w:rsidR="007B3DD2" w:rsidRPr="00B35514">
        <w:rPr>
          <w:lang w:val="en-US"/>
        </w:rPr>
        <w:t>,</w:t>
      </w:r>
      <w:r w:rsidR="00A5750B" w:rsidRPr="00B35514">
        <w:rPr>
          <w:lang w:val="en-US"/>
        </w:rPr>
        <w:t xml:space="preserve"> </w:t>
      </w:r>
      <w:r w:rsidRPr="00B35514">
        <w:rPr>
          <w:lang w:val="en-US"/>
        </w:rPr>
        <w:t xml:space="preserve">SBI is </w:t>
      </w:r>
      <w:r w:rsidR="007B3DD2" w:rsidRPr="00B35514">
        <w:rPr>
          <w:lang w:val="en-US"/>
        </w:rPr>
        <w:t>completed</w:t>
      </w:r>
      <w:r w:rsidR="00A5750B" w:rsidRPr="00B35514">
        <w:rPr>
          <w:lang w:val="en-US"/>
        </w:rPr>
        <w:t xml:space="preserve"> by </w:t>
      </w:r>
      <w:r w:rsidRPr="00B35514">
        <w:rPr>
          <w:lang w:val="en-US"/>
        </w:rPr>
        <w:t xml:space="preserve">gently inserting </w:t>
      </w:r>
      <w:r w:rsidR="007B3DD2" w:rsidRPr="00B35514">
        <w:rPr>
          <w:lang w:val="en-US"/>
        </w:rPr>
        <w:t>the</w:t>
      </w:r>
      <w:r w:rsidRPr="00B35514">
        <w:rPr>
          <w:lang w:val="en-US"/>
        </w:rPr>
        <w:t xml:space="preserve"> probe into </w:t>
      </w:r>
      <w:r w:rsidR="007B3DD2" w:rsidRPr="00B35514">
        <w:rPr>
          <w:lang w:val="en-US"/>
        </w:rPr>
        <w:t xml:space="preserve">the interproximal areas of the </w:t>
      </w:r>
      <w:r w:rsidRPr="00B35514">
        <w:rPr>
          <w:lang w:val="en-US"/>
        </w:rPr>
        <w:t>buccal</w:t>
      </w:r>
      <w:r w:rsidR="007B3DD2" w:rsidRPr="00B35514">
        <w:rPr>
          <w:lang w:val="en-US"/>
        </w:rPr>
        <w:t xml:space="preserve"> sulcus </w:t>
      </w:r>
      <w:r w:rsidRPr="00B35514">
        <w:rPr>
          <w:lang w:val="en-US"/>
        </w:rPr>
        <w:t xml:space="preserve">of </w:t>
      </w:r>
      <w:r w:rsidR="007B3DD2" w:rsidRPr="00B35514">
        <w:rPr>
          <w:lang w:val="en-US"/>
        </w:rPr>
        <w:t xml:space="preserve">the </w:t>
      </w:r>
      <w:r w:rsidRPr="00B35514">
        <w:rPr>
          <w:lang w:val="en-US"/>
        </w:rPr>
        <w:t xml:space="preserve">first and fourth quadrant, and palatal/lingual </w:t>
      </w:r>
      <w:r w:rsidR="007B3DD2" w:rsidRPr="00B35514">
        <w:rPr>
          <w:lang w:val="en-US"/>
        </w:rPr>
        <w:t xml:space="preserve">sulcus </w:t>
      </w:r>
      <w:r w:rsidRPr="00B35514">
        <w:rPr>
          <w:lang w:val="en-US"/>
        </w:rPr>
        <w:t xml:space="preserve">surfaces of </w:t>
      </w:r>
      <w:r w:rsidR="007B3DD2" w:rsidRPr="00B35514">
        <w:rPr>
          <w:lang w:val="en-US"/>
        </w:rPr>
        <w:t xml:space="preserve">the </w:t>
      </w:r>
      <w:r w:rsidRPr="00B35514">
        <w:rPr>
          <w:lang w:val="en-US"/>
        </w:rPr>
        <w:t>second and third quadrant</w:t>
      </w:r>
      <w:r w:rsidR="007B3DD2" w:rsidRPr="00B35514">
        <w:rPr>
          <w:lang w:val="en-US"/>
        </w:rPr>
        <w:t xml:space="preserve">. Any </w:t>
      </w:r>
      <w:r w:rsidRPr="00B35514">
        <w:rPr>
          <w:lang w:val="en-US"/>
        </w:rPr>
        <w:t xml:space="preserve">evidence of bleeding on probing (BOP) </w:t>
      </w:r>
      <w:r w:rsidR="007B3DD2" w:rsidRPr="00B35514">
        <w:rPr>
          <w:lang w:val="en-US"/>
        </w:rPr>
        <w:t>is recorded</w:t>
      </w:r>
      <w:r w:rsidRPr="00B35514">
        <w:rPr>
          <w:lang w:val="en-US"/>
        </w:rPr>
        <w:t xml:space="preserve">. </w:t>
      </w:r>
      <w:r w:rsidR="007B3DD2" w:rsidRPr="00B35514">
        <w:rPr>
          <w:lang w:val="en-US"/>
        </w:rPr>
        <w:t xml:space="preserve">Next, </w:t>
      </w:r>
      <w:r w:rsidRPr="00B35514">
        <w:rPr>
          <w:lang w:val="en-US"/>
        </w:rPr>
        <w:t xml:space="preserve">API is </w:t>
      </w:r>
      <w:r w:rsidR="007B3DD2" w:rsidRPr="00B35514">
        <w:rPr>
          <w:lang w:val="en-US"/>
        </w:rPr>
        <w:t>completed</w:t>
      </w:r>
      <w:r w:rsidR="00B35514" w:rsidRPr="00B35514">
        <w:rPr>
          <w:lang w:val="en-US"/>
        </w:rPr>
        <w:t xml:space="preserve">. </w:t>
      </w:r>
      <w:r w:rsidRPr="00B35514">
        <w:rPr>
          <w:lang w:val="en-US"/>
        </w:rPr>
        <w:t xml:space="preserve"> </w:t>
      </w:r>
      <w:r w:rsidR="00B35514" w:rsidRPr="00B35514">
        <w:rPr>
          <w:lang w:val="en-US"/>
        </w:rPr>
        <w:t xml:space="preserve">Using a micro brush, </w:t>
      </w:r>
      <w:r w:rsidRPr="00B35514">
        <w:rPr>
          <w:lang w:val="en-US"/>
        </w:rPr>
        <w:t>plac</w:t>
      </w:r>
      <w:r w:rsidR="00B35514" w:rsidRPr="00B35514">
        <w:rPr>
          <w:lang w:val="en-US"/>
        </w:rPr>
        <w:t>e</w:t>
      </w:r>
      <w:r w:rsidRPr="00B35514">
        <w:rPr>
          <w:lang w:val="en-US"/>
        </w:rPr>
        <w:t xml:space="preserve"> a small amount of the disclosing liquid on </w:t>
      </w:r>
      <w:r w:rsidR="00B35514" w:rsidRPr="00B35514">
        <w:rPr>
          <w:lang w:val="en-US"/>
        </w:rPr>
        <w:t>and around the interdental papilla of each tooth. This occurs</w:t>
      </w:r>
      <w:r w:rsidRPr="00B35514">
        <w:rPr>
          <w:lang w:val="en-US"/>
        </w:rPr>
        <w:t xml:space="preserve"> on the buccal </w:t>
      </w:r>
      <w:r w:rsidR="00B35514" w:rsidRPr="00B35514">
        <w:rPr>
          <w:lang w:val="en-US"/>
        </w:rPr>
        <w:t xml:space="preserve">surfaces </w:t>
      </w:r>
      <w:r w:rsidRPr="00B35514">
        <w:rPr>
          <w:lang w:val="en-US"/>
        </w:rPr>
        <w:t>of</w:t>
      </w:r>
      <w:r w:rsidR="00B35514" w:rsidRPr="00B35514">
        <w:rPr>
          <w:lang w:val="en-US"/>
        </w:rPr>
        <w:t xml:space="preserve"> the</w:t>
      </w:r>
      <w:r w:rsidRPr="00B35514">
        <w:rPr>
          <w:lang w:val="en-US"/>
        </w:rPr>
        <w:t xml:space="preserve"> second and third quadrant</w:t>
      </w:r>
      <w:r w:rsidR="00B35514" w:rsidRPr="00B35514">
        <w:rPr>
          <w:lang w:val="en-US"/>
        </w:rPr>
        <w:t>s</w:t>
      </w:r>
      <w:r w:rsidRPr="00B35514">
        <w:rPr>
          <w:lang w:val="en-US"/>
        </w:rPr>
        <w:t xml:space="preserve">, and </w:t>
      </w:r>
      <w:r w:rsidR="00B35514" w:rsidRPr="00B35514">
        <w:rPr>
          <w:lang w:val="en-US"/>
        </w:rPr>
        <w:t xml:space="preserve">the </w:t>
      </w:r>
      <w:r w:rsidRPr="00B35514">
        <w:rPr>
          <w:lang w:val="en-US"/>
        </w:rPr>
        <w:t xml:space="preserve">lingual/palatal </w:t>
      </w:r>
      <w:r w:rsidR="00B35514" w:rsidRPr="00B35514">
        <w:rPr>
          <w:lang w:val="en-US"/>
        </w:rPr>
        <w:t xml:space="preserve">surfaces </w:t>
      </w:r>
      <w:r w:rsidRPr="00B35514">
        <w:rPr>
          <w:lang w:val="en-US"/>
        </w:rPr>
        <w:t>of</w:t>
      </w:r>
      <w:r w:rsidR="00B35514" w:rsidRPr="00B35514">
        <w:rPr>
          <w:lang w:val="en-US"/>
        </w:rPr>
        <w:t xml:space="preserve"> the first and fourth </w:t>
      </w:r>
      <w:r w:rsidRPr="00B35514">
        <w:rPr>
          <w:lang w:val="en-US"/>
        </w:rPr>
        <w:t>quadrant</w:t>
      </w:r>
      <w:r w:rsidR="00B35514" w:rsidRPr="00B35514">
        <w:rPr>
          <w:lang w:val="en-US"/>
        </w:rPr>
        <w:t>s</w:t>
      </w:r>
      <w:r w:rsidR="00C37176" w:rsidRPr="00B35514">
        <w:rPr>
          <w:lang w:val="en-US"/>
        </w:rPr>
        <w:t xml:space="preserve">. After allowing the patient to rinse, </w:t>
      </w:r>
      <w:r w:rsidRPr="00B35514">
        <w:rPr>
          <w:lang w:val="en-US"/>
        </w:rPr>
        <w:t xml:space="preserve">interproximal sites that have any </w:t>
      </w:r>
      <w:r w:rsidR="00B35514" w:rsidRPr="00B35514">
        <w:rPr>
          <w:lang w:val="en-US"/>
        </w:rPr>
        <w:t>remaining</w:t>
      </w:r>
      <w:r w:rsidRPr="00B35514">
        <w:rPr>
          <w:lang w:val="en-US"/>
        </w:rPr>
        <w:t xml:space="preserve"> disclosing solution is recorded as a positive reading.</w:t>
      </w:r>
      <w:r w:rsidR="00C37176" w:rsidRPr="00B35514">
        <w:rPr>
          <w:lang w:val="en-US"/>
        </w:rPr>
        <w:t xml:space="preserve"> </w:t>
      </w:r>
    </w:p>
    <w:p w14:paraId="677CD213" w14:textId="5886E43C" w:rsidR="001E7161" w:rsidRDefault="00A5750B" w:rsidP="008E5CBE">
      <w:pPr>
        <w:spacing w:line="240" w:lineRule="auto"/>
        <w:rPr>
          <w:lang w:val="en-US"/>
        </w:rPr>
      </w:pPr>
      <w:r w:rsidRPr="00B35514">
        <w:rPr>
          <w:lang w:val="en-US"/>
        </w:rPr>
        <w:t xml:space="preserve">Assessing oral hygiene using SBI and API requires a percentage to be calculated. See </w:t>
      </w:r>
      <w:r w:rsidRPr="00B35514">
        <w:rPr>
          <w:b/>
          <w:bCs/>
          <w:lang w:val="en-US"/>
        </w:rPr>
        <w:t xml:space="preserve">Table </w:t>
      </w:r>
      <w:r w:rsidR="00CD44EC">
        <w:rPr>
          <w:b/>
          <w:bCs/>
          <w:lang w:val="en-US"/>
        </w:rPr>
        <w:t>2</w:t>
      </w:r>
      <w:r w:rsidRPr="00B35514">
        <w:rPr>
          <w:lang w:val="en-US"/>
        </w:rPr>
        <w:t xml:space="preserve"> for API/SBI percentage results. For the </w:t>
      </w:r>
      <w:r w:rsidR="00C37176" w:rsidRPr="00B35514">
        <w:rPr>
          <w:lang w:val="en-US"/>
        </w:rPr>
        <w:t>SBI percentage</w:t>
      </w:r>
      <w:r w:rsidRPr="00B35514">
        <w:rPr>
          <w:lang w:val="en-US"/>
        </w:rPr>
        <w:t>,</w:t>
      </w:r>
      <w:r w:rsidR="00C37176" w:rsidRPr="00B35514">
        <w:rPr>
          <w:lang w:val="en-US"/>
        </w:rPr>
        <w:t xml:space="preserve"> divide the number of positive BOP sites by </w:t>
      </w:r>
      <w:r w:rsidRPr="00B35514">
        <w:rPr>
          <w:lang w:val="en-US"/>
        </w:rPr>
        <w:t xml:space="preserve">the </w:t>
      </w:r>
      <w:r w:rsidR="00C37176" w:rsidRPr="00B35514">
        <w:rPr>
          <w:lang w:val="en-US"/>
        </w:rPr>
        <w:t>number of total</w:t>
      </w:r>
      <w:r w:rsidR="00B35514" w:rsidRPr="00B35514">
        <w:rPr>
          <w:lang w:val="en-US"/>
        </w:rPr>
        <w:t xml:space="preserve"> tooth</w:t>
      </w:r>
      <w:r w:rsidR="00C37176" w:rsidRPr="00B35514">
        <w:rPr>
          <w:lang w:val="en-US"/>
        </w:rPr>
        <w:t xml:space="preserve"> sites and times by 100. To work out API percentage divide the number of positive disclosing sites by number of </w:t>
      </w:r>
      <w:r w:rsidR="00B35514" w:rsidRPr="00B35514">
        <w:rPr>
          <w:lang w:val="en-US"/>
        </w:rPr>
        <w:t xml:space="preserve">tooth </w:t>
      </w:r>
      <w:r w:rsidR="00C37176" w:rsidRPr="00B35514">
        <w:rPr>
          <w:lang w:val="en-US"/>
        </w:rPr>
        <w:t xml:space="preserve">total sites, and times by 100. </w:t>
      </w:r>
      <w:r w:rsidR="006B7AB8" w:rsidRPr="00B35514">
        <w:rPr>
          <w:lang w:val="en-US"/>
        </w:rPr>
        <w:t xml:space="preserve">This will be completed at baseline and at the </w:t>
      </w:r>
      <w:r w:rsidR="00A92D37">
        <w:rPr>
          <w:lang w:val="en-US"/>
        </w:rPr>
        <w:t>6 and 12-week</w:t>
      </w:r>
      <w:r w:rsidR="006B7AB8" w:rsidRPr="00B35514">
        <w:rPr>
          <w:lang w:val="en-US"/>
        </w:rPr>
        <w:t xml:space="preserve"> follow up</w:t>
      </w:r>
      <w:r w:rsidR="00A92D37">
        <w:rPr>
          <w:lang w:val="en-US"/>
        </w:rPr>
        <w:t>s</w:t>
      </w:r>
      <w:r w:rsidR="006B7AB8" w:rsidRPr="00B35514">
        <w:rPr>
          <w:lang w:val="en-US"/>
        </w:rPr>
        <w:t xml:space="preserve"> where percentages will be compared for any differences. </w:t>
      </w:r>
      <w:r w:rsidR="00C37176" w:rsidRPr="00B35514">
        <w:rPr>
          <w:lang w:val="en-US"/>
        </w:rPr>
        <w:t>Once an oral hygiene routine has been implemented, improvement</w:t>
      </w:r>
      <w:r w:rsidR="00D4470B" w:rsidRPr="00B35514">
        <w:rPr>
          <w:lang w:val="en-US"/>
        </w:rPr>
        <w:t xml:space="preserve">s can be </w:t>
      </w:r>
      <w:r w:rsidR="006B7AB8" w:rsidRPr="00B35514">
        <w:rPr>
          <w:lang w:val="en-US"/>
        </w:rPr>
        <w:t>confirmed</w:t>
      </w:r>
      <w:r w:rsidR="00D4470B" w:rsidRPr="00B35514">
        <w:rPr>
          <w:lang w:val="en-US"/>
        </w:rPr>
        <w:t xml:space="preserve"> </w:t>
      </w:r>
      <w:r w:rsidR="00A92D37">
        <w:rPr>
          <w:lang w:val="en-US"/>
        </w:rPr>
        <w:t xml:space="preserve">as early as </w:t>
      </w:r>
      <w:r w:rsidR="00D4470B" w:rsidRPr="00B35514">
        <w:rPr>
          <w:lang w:val="en-US"/>
        </w:rPr>
        <w:t xml:space="preserve">2 weeks </w:t>
      </w:r>
      <w:r w:rsidR="00D4470B" w:rsidRPr="00B35514">
        <w:rPr>
          <w:lang w:val="en-US"/>
        </w:rPr>
        <w:fldChar w:fldCharType="begin"/>
      </w:r>
      <w:r w:rsidR="00021707">
        <w:rPr>
          <w:lang w:val="en-US"/>
        </w:rPr>
        <w:instrText xml:space="preserve"> ADDIN ZOTERO_ITEM CSL_CITATION {"citationID":"psVUWFFX","properties":{"formattedCitation":"(85)","plainCitation":"(85)","noteIndex":0},"citationItems":[{"id":699,"uris":["http://zotero.org/users/9666668/items/5L3JBSEB"],"itemData":{"id":699,"type":"article-journal","container-title":"The Journal of Periodontology","DOI":"10.1902/jop.1965.36.3.177","ISSN":"1943-3670","issue":"3","language":"en","note":"_eprint: https://aap.onlinelibrary.wiley.com/doi/pdf/10.1902/jop.1965.36.3.177","page":"177-187","source":"Wiley Online Library","title":"Experimental Gingivitis in Man","volume":"36","author":[{"family":"Löe","given":"Harald"},{"family":"Theilade","given":"Else"},{"family":"Jensen","given":"S. Börglum"}],"issued":{"date-parts":[["1965"]]}}}],"schema":"https://github.com/citation-style-language/schema/raw/master/csl-citation.json"} </w:instrText>
      </w:r>
      <w:r w:rsidR="00D4470B" w:rsidRPr="00B35514">
        <w:rPr>
          <w:lang w:val="en-US"/>
        </w:rPr>
        <w:fldChar w:fldCharType="separate"/>
      </w:r>
      <w:r w:rsidR="00021707" w:rsidRPr="00021707">
        <w:rPr>
          <w:rFonts w:ascii="Calibri" w:hAnsi="Calibri" w:cs="Calibri"/>
        </w:rPr>
        <w:t>(85)</w:t>
      </w:r>
      <w:r w:rsidR="00D4470B" w:rsidRPr="00B35514">
        <w:rPr>
          <w:lang w:val="en-US"/>
        </w:rPr>
        <w:fldChar w:fldCharType="end"/>
      </w:r>
      <w:r w:rsidR="00D4470B" w:rsidRPr="00B35514">
        <w:rPr>
          <w:lang w:val="en-US"/>
        </w:rPr>
        <w:t>.</w:t>
      </w:r>
    </w:p>
    <w:p w14:paraId="775C04B0" w14:textId="52B2CDCE" w:rsidR="00CD44EC" w:rsidRDefault="00CD44EC" w:rsidP="008E5CBE">
      <w:pPr>
        <w:spacing w:line="240" w:lineRule="auto"/>
        <w:rPr>
          <w:lang w:val="en-US"/>
        </w:rPr>
      </w:pPr>
      <w:r w:rsidRPr="007B3DD2">
        <w:rPr>
          <w:lang w:val="en-US"/>
        </w:rPr>
        <w:t xml:space="preserve">PSR is </w:t>
      </w:r>
      <w:r>
        <w:rPr>
          <w:lang w:val="en-US"/>
        </w:rPr>
        <w:t xml:space="preserve">also </w:t>
      </w:r>
      <w:r w:rsidRPr="007B3DD2">
        <w:rPr>
          <w:lang w:val="en-US"/>
        </w:rPr>
        <w:t xml:space="preserve">a rapid assessment of a patient’s periodontal health </w:t>
      </w:r>
      <w:r w:rsidRPr="007B3DD2">
        <w:rPr>
          <w:lang w:val="en-US"/>
        </w:rPr>
        <w:fldChar w:fldCharType="begin"/>
      </w:r>
      <w:r w:rsidR="00021707">
        <w:rPr>
          <w:lang w:val="en-US"/>
        </w:rPr>
        <w:instrText xml:space="preserve"> ADDIN ZOTERO_ITEM CSL_CITATION {"citationID":"ANG7apIO","properties":{"formattedCitation":"(86)","plainCitation":"(86)","noteIndex":0},"citationItems":[{"id":148,"uris":["http://zotero.org/users/local/2gqn6Nmm/items/VK8T5UGC",["http://zotero.org/users/local/2gqn6Nmm/items/VK8T5UGC"],"http://zotero.org/users/9666668/items/VK8T5UGC"],"itemData":{"id":148,"type":"chapter","container-title":"Clinical Practice of the Dental Hygienist","edition":"11th","event-place":"Philadelphia","page":"311-335","publisher":"Lippincott Williams &amp; Wilkins","publisher-place":"Philadelphia","title":"Indices and Scoring Methods","author":[{"family":"Wyche","given":"C"}],"editor":[{"family":"Wilkins","given":"E"}],"issued":{"date-parts":[["2013"]]}}}],"schema":"https://github.com/citation-style-language/schema/raw/master/csl-citation.json"} </w:instrText>
      </w:r>
      <w:r w:rsidRPr="007B3DD2">
        <w:rPr>
          <w:lang w:val="en-US"/>
        </w:rPr>
        <w:fldChar w:fldCharType="separate"/>
      </w:r>
      <w:r w:rsidR="00021707" w:rsidRPr="00021707">
        <w:rPr>
          <w:rFonts w:ascii="Calibri" w:hAnsi="Calibri" w:cs="Calibri"/>
        </w:rPr>
        <w:t>(86)</w:t>
      </w:r>
      <w:r w:rsidRPr="007B3DD2">
        <w:rPr>
          <w:lang w:val="en-US"/>
        </w:rPr>
        <w:fldChar w:fldCharType="end"/>
      </w:r>
      <w:r w:rsidRPr="007B3DD2">
        <w:rPr>
          <w:lang w:val="en-US"/>
        </w:rPr>
        <w:t xml:space="preserve">. It is completed systematically by dividing the mouth into sextants and, starting in sextant one, gently inserting a WHO periodontal probe into the gingival sulcus taking a 6-point measurement of each tooth. Specific markings on the probe relates to a measurement, indicating to the OHP which code to classify the sextant as, and if a full periodontal screening and analysis should be performed. See </w:t>
      </w:r>
      <w:r w:rsidRPr="007B3DD2">
        <w:rPr>
          <w:b/>
          <w:bCs/>
          <w:lang w:val="en-US"/>
        </w:rPr>
        <w:t xml:space="preserve">Table </w:t>
      </w:r>
      <w:r>
        <w:rPr>
          <w:b/>
          <w:bCs/>
          <w:lang w:val="en-US"/>
        </w:rPr>
        <w:t>3</w:t>
      </w:r>
      <w:r w:rsidRPr="007B3DD2">
        <w:rPr>
          <w:lang w:val="en-US"/>
        </w:rPr>
        <w:t xml:space="preserve"> for code definitions.  Any participants returning a PSR code of 3 or 4 will still be included in the study, however, will be strongly advised to seek an OHP for further assessment. </w:t>
      </w:r>
    </w:p>
    <w:p w14:paraId="32D63FA3" w14:textId="77777777" w:rsidR="00412F0D" w:rsidRDefault="00412F0D" w:rsidP="008E5CBE">
      <w:pPr>
        <w:spacing w:line="240" w:lineRule="auto"/>
        <w:rPr>
          <w:lang w:val="en-US"/>
        </w:rPr>
      </w:pPr>
      <w:r w:rsidRPr="00FB363F">
        <w:rPr>
          <w:b/>
          <w:bCs/>
          <w:u w:val="single"/>
          <w:lang w:val="en-US"/>
        </w:rPr>
        <w:t xml:space="preserve">Sample size </w:t>
      </w:r>
    </w:p>
    <w:p w14:paraId="60542E8C" w14:textId="5E1C5D4B" w:rsidR="00412F0D" w:rsidRDefault="00412F0D" w:rsidP="008E5CBE">
      <w:pPr>
        <w:spacing w:line="240" w:lineRule="auto"/>
        <w:rPr>
          <w:lang w:val="en-US"/>
        </w:rPr>
      </w:pPr>
      <w:r w:rsidRPr="00597511">
        <w:rPr>
          <w:lang w:val="en-US"/>
        </w:rPr>
        <w:t xml:space="preserve">The required sample size for this study </w:t>
      </w:r>
      <w:r>
        <w:rPr>
          <w:lang w:val="en-US"/>
        </w:rPr>
        <w:t>i</w:t>
      </w:r>
      <w:r w:rsidRPr="00597511">
        <w:rPr>
          <w:lang w:val="en-US"/>
        </w:rPr>
        <w:t>s calculated to be a total of 165 (1:1:1 Group A: Group B: Group C). This calculation includes provision for a 10% attrition rate, two tailed tests, type 1 error of 5%, and will have 80% power to detect any significant difference</w:t>
      </w:r>
      <w:r>
        <w:rPr>
          <w:lang w:val="en-US"/>
        </w:rPr>
        <w:t xml:space="preserve"> between Group A and Group C.</w:t>
      </w:r>
      <w:r w:rsidRPr="00597511">
        <w:rPr>
          <w:lang w:val="en-US"/>
        </w:rPr>
        <w:t xml:space="preserve"> </w:t>
      </w:r>
      <w:r>
        <w:rPr>
          <w:lang w:val="en-US"/>
        </w:rPr>
        <w:t xml:space="preserve">This calculation is </w:t>
      </w:r>
      <w:r w:rsidRPr="00597511">
        <w:rPr>
          <w:lang w:val="en-US"/>
        </w:rPr>
        <w:t xml:space="preserve">based </w:t>
      </w:r>
      <w:r>
        <w:rPr>
          <w:lang w:val="en-US"/>
        </w:rPr>
        <w:t xml:space="preserve">from an API score reduction of 25% in the intervention arm of </w:t>
      </w:r>
      <w:proofErr w:type="spellStart"/>
      <w:r w:rsidRPr="00597511">
        <w:rPr>
          <w:lang w:val="en-US"/>
        </w:rPr>
        <w:t>Ziebolz</w:t>
      </w:r>
      <w:proofErr w:type="spellEnd"/>
      <w:r w:rsidRPr="00597511">
        <w:rPr>
          <w:lang w:val="en-US"/>
        </w:rPr>
        <w:t xml:space="preserve">, et al 2009 </w:t>
      </w:r>
      <w:r>
        <w:rPr>
          <w:lang w:val="en-US"/>
        </w:rPr>
        <w:t>study</w:t>
      </w:r>
      <w:r w:rsidRPr="00597511">
        <w:rPr>
          <w:lang w:val="en-US"/>
        </w:rPr>
        <w:t xml:space="preserve"> </w:t>
      </w:r>
      <w:r w:rsidRPr="00597511">
        <w:rPr>
          <w:lang w:val="en-US"/>
        </w:rPr>
        <w:fldChar w:fldCharType="begin"/>
      </w:r>
      <w:r w:rsidR="00021707">
        <w:rPr>
          <w:lang w:val="en-US"/>
        </w:rPr>
        <w:instrText xml:space="preserve"> ADDIN ZOTERO_ITEM CSL_CITATION {"citationID":"h2YBaWx9","properties":{"formattedCitation":"(87)","plainCitation":"(87)","noteIndex":0},"citationItems":[{"id":807,"uris":["http://zotero.org/users/9666668/items/ZSF5CXSL"],"itemData":{"id":807,"type":"article-journal","abstract":"PURPOSE: The objective of this study was to assess the practicability and effectiveness of group oral hygiene instruction for adults in comparison with individual oral hygiene instruction.\nMATERIALS AND METHODS: A total of 104 male subjects aged 18 to 54 (mean age: 29.7) years were randomly assigned to one of four groups: group A was given individual oral hygiene instruction; group B was given group oral hygiene instruction; group C was given a combination of individual and group oral hygiene instructions; and group D received no oral hygiene instruction (the control group). The success of each form of instruction was evaluated on the basis of four parameters: (1) the Quigley-Hein plaque index (QHI), (2) the approximal plaque index (API), (3) a modified sulcus bleeding index (SBI) and (4) the community periodontal index of treatment needs (CPITN). All participants had professional tooth cleaning at the end of the baseline examination. The final examinations were conducted 13 weeks later.\nRESULTS: All subjects showed a poor oral health status at the beginning of the study, and the mean QHI score was 2.2. In addition, 92% of all subjects had an API score of more than 70%. Moderate-to-severe gingival inflammation (modified SBI) was observed in 67.3% of the subjects. CPITN scores of 2 or 3 were calculated for 82% of all sextants. At the end of the study, all groups showed a significant improvement in their oral health status and periodontal parameters (P &lt; 0.0001). The majority of the subjects achieved an API score between 25% and 70%, and they had a mean QHI score of 1.2. A CPITN score of 0 or 1 was recorded for most sextants (62%). There was no significant difference between the various groups.\nCONCLUSIONS: This study demonstrated that group oral hygiene instruction and conventional individual instruction have similar beneficial effects in adults.","container-title":"Oral Health &amp; Preventive Dentistry","ISSN":"1602-1622","issue":"1","journalAbbreviation":"Oral Health Prev Dent","language":"eng","note":"PMID: 19408821","page":"93-99","source":"PubMed","title":"Individual versus group oral hygiene instruction for adults","volume":"7","author":[{"family":"Ziebolz","given":"Dirk"},{"family":"Herz","given":"Alexander"},{"family":"Brunner","given":"Edgar"},{"family":"Hornecker","given":"Else"},{"family":"Mausberg","given":"Rainer F."}],"issued":{"date-parts":[["2009"]]}}}],"schema":"https://github.com/citation-style-language/schema/raw/master/csl-citation.json"} </w:instrText>
      </w:r>
      <w:r w:rsidRPr="00597511">
        <w:rPr>
          <w:lang w:val="en-US"/>
        </w:rPr>
        <w:fldChar w:fldCharType="separate"/>
      </w:r>
      <w:r w:rsidR="00021707" w:rsidRPr="00021707">
        <w:rPr>
          <w:rFonts w:ascii="Calibri" w:hAnsi="Calibri" w:cs="Calibri"/>
        </w:rPr>
        <w:t>(87)</w:t>
      </w:r>
      <w:r w:rsidRPr="00597511">
        <w:rPr>
          <w:lang w:val="en-US"/>
        </w:rPr>
        <w:fldChar w:fldCharType="end"/>
      </w:r>
      <w:r w:rsidRPr="00597511">
        <w:rPr>
          <w:lang w:val="en-US"/>
        </w:rPr>
        <w:t>.</w:t>
      </w:r>
      <w:r>
        <w:rPr>
          <w:lang w:val="en-US"/>
        </w:rPr>
        <w:t xml:space="preserve"> However, due to our exclusion criteria of </w:t>
      </w:r>
      <w:r w:rsidRPr="00597511">
        <w:rPr>
          <w:rFonts w:cstheme="minorHAnsi"/>
          <w:lang w:val="en-US"/>
        </w:rPr>
        <w:t>≤</w:t>
      </w:r>
      <w:r w:rsidRPr="00597511">
        <w:rPr>
          <w:lang w:val="en-US"/>
        </w:rPr>
        <w:t xml:space="preserve">59% API score, we will expect to see a 40% decrease in Group A, compared to 15% in Group C.  This current study is powered to detect a difference in percentage proportion of those between Group A and Group </w:t>
      </w:r>
      <w:proofErr w:type="gramStart"/>
      <w:r w:rsidRPr="00597511">
        <w:rPr>
          <w:lang w:val="en-US"/>
        </w:rPr>
        <w:t>C</w:t>
      </w:r>
      <w:proofErr w:type="gramEnd"/>
      <w:r w:rsidRPr="00597511">
        <w:rPr>
          <w:lang w:val="en-US"/>
        </w:rPr>
        <w:t xml:space="preserve"> however, has poor power to detect a difference between Group B and Group C.</w:t>
      </w:r>
    </w:p>
    <w:tbl>
      <w:tblPr>
        <w:tblStyle w:val="PlainTable2"/>
        <w:tblpPr w:leftFromText="180" w:rightFromText="180" w:vertAnchor="text" w:horzAnchor="margin" w:tblpY="-33"/>
        <w:tblW w:w="0" w:type="auto"/>
        <w:tblLook w:val="04A0" w:firstRow="1" w:lastRow="0" w:firstColumn="1" w:lastColumn="0" w:noHBand="0" w:noVBand="1"/>
      </w:tblPr>
      <w:tblGrid>
        <w:gridCol w:w="2631"/>
        <w:gridCol w:w="2942"/>
        <w:gridCol w:w="3383"/>
      </w:tblGrid>
      <w:tr w:rsidR="00CD44EC" w:rsidRPr="00DE4A39" w14:paraId="36ECB624" w14:textId="77777777" w:rsidTr="00CD44EC">
        <w:trPr>
          <w:cnfStyle w:val="100000000000" w:firstRow="1" w:lastRow="0" w:firstColumn="0" w:lastColumn="0" w:oddVBand="0" w:evenVBand="0" w:oddHBand="0"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8956" w:type="dxa"/>
            <w:gridSpan w:val="3"/>
            <w:tcBorders>
              <w:top w:val="nil"/>
              <w:bottom w:val="single" w:sz="12" w:space="0" w:color="auto"/>
            </w:tcBorders>
          </w:tcPr>
          <w:p w14:paraId="2E240551" w14:textId="77777777" w:rsidR="00CD44EC" w:rsidRPr="00DE4A39" w:rsidRDefault="00CD44EC"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Table </w:t>
            </w:r>
            <w:r>
              <w:rPr>
                <w:rFonts w:eastAsia="Times New Roman" w:cstheme="minorHAnsi"/>
                <w:color w:val="000000"/>
                <w:sz w:val="20"/>
                <w:szCs w:val="20"/>
                <w:lang w:eastAsia="en-AU"/>
              </w:rPr>
              <w:t>2</w:t>
            </w:r>
            <w:r w:rsidRPr="00DE4A39">
              <w:rPr>
                <w:rFonts w:eastAsia="Times New Roman" w:cstheme="minorHAnsi"/>
                <w:color w:val="000000"/>
                <w:sz w:val="20"/>
                <w:szCs w:val="20"/>
                <w:lang w:eastAsia="en-AU"/>
              </w:rPr>
              <w:t>.</w:t>
            </w:r>
            <w:r w:rsidRPr="00DE4A39">
              <w:rPr>
                <w:rFonts w:eastAsia="Times New Roman" w:cstheme="minorHAnsi"/>
                <w:b w:val="0"/>
                <w:bCs w:val="0"/>
                <w:color w:val="000000"/>
                <w:sz w:val="20"/>
                <w:szCs w:val="20"/>
                <w:lang w:eastAsia="en-AU"/>
              </w:rPr>
              <w:t xml:space="preserve"> Adapted API/SBI measurement results </w:t>
            </w:r>
            <w:r w:rsidRPr="00DE4A39">
              <w:rPr>
                <w:rFonts w:eastAsia="Times New Roman" w:cstheme="minorHAnsi"/>
                <w:color w:val="000000"/>
                <w:sz w:val="20"/>
                <w:szCs w:val="20"/>
                <w:lang w:eastAsia="en-AU"/>
              </w:rPr>
              <w:fldChar w:fldCharType="begin"/>
            </w:r>
            <w:r w:rsidRPr="00DE4A39">
              <w:rPr>
                <w:rFonts w:eastAsia="Times New Roman" w:cstheme="minorHAnsi"/>
                <w:b w:val="0"/>
                <w:bCs w:val="0"/>
                <w:color w:val="000000"/>
                <w:sz w:val="20"/>
                <w:szCs w:val="20"/>
                <w:lang w:eastAsia="en-AU"/>
              </w:rPr>
              <w:instrText xml:space="preserve"> ADDIN ZOTERO_ITEM CSL_CITATION {"citationID":"8YHK0rE1","properties":{"formattedCitation":"(88)","plainCitation":"(88)","noteIndex":0},"citationItems":[{"id":776,"uris":["http://zotero.org/users/9666668/items/2BZJALE3"],"itemData":{"id":776,"type":"webpage","title":"SBI/API Index Sulcus Bleeding Index (SBI and Approximal Plaque Index (API)","URL":"https://www.iperiopal.com/sbi-api-index/","author":[{"family":"iPerioPal","given":""}]}}],"schema":"https://github.com/citation-style-language/schema/raw/master/csl-citation.json"} </w:instrText>
            </w:r>
            <w:r w:rsidRPr="00DE4A39">
              <w:rPr>
                <w:rFonts w:eastAsia="Times New Roman" w:cstheme="minorHAnsi"/>
                <w:color w:val="000000"/>
                <w:sz w:val="20"/>
                <w:szCs w:val="20"/>
                <w:lang w:eastAsia="en-AU"/>
              </w:rPr>
              <w:fldChar w:fldCharType="separate"/>
            </w:r>
            <w:r w:rsidRPr="00DE4A39">
              <w:rPr>
                <w:rFonts w:ascii="Calibri" w:hAnsi="Calibri" w:cs="Calibri"/>
                <w:sz w:val="20"/>
                <w:szCs w:val="20"/>
              </w:rPr>
              <w:t>(88)</w:t>
            </w:r>
            <w:r w:rsidRPr="00DE4A39">
              <w:rPr>
                <w:rFonts w:eastAsia="Times New Roman" w:cstheme="minorHAnsi"/>
                <w:color w:val="000000"/>
                <w:sz w:val="20"/>
                <w:szCs w:val="20"/>
                <w:lang w:eastAsia="en-AU"/>
              </w:rPr>
              <w:fldChar w:fldCharType="end"/>
            </w:r>
          </w:p>
        </w:tc>
      </w:tr>
      <w:tr w:rsidR="00CD44EC" w:rsidRPr="00DE4A39" w14:paraId="32D72B66" w14:textId="77777777" w:rsidTr="00CD44EC">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631" w:type="dxa"/>
            <w:tcBorders>
              <w:top w:val="single" w:sz="12" w:space="0" w:color="auto"/>
              <w:bottom w:val="single" w:sz="12" w:space="0" w:color="auto"/>
            </w:tcBorders>
          </w:tcPr>
          <w:p w14:paraId="32144205" w14:textId="77777777" w:rsidR="00CD44EC" w:rsidRPr="00DE4A39" w:rsidRDefault="00CD44EC" w:rsidP="008E5CBE">
            <w:pPr>
              <w:ind w:left="360"/>
              <w:textAlignment w:val="baseline"/>
              <w:rPr>
                <w:rFonts w:eastAsia="Times New Roman" w:cstheme="minorHAnsi"/>
                <w:b w:val="0"/>
                <w:bCs w:val="0"/>
                <w:color w:val="000000"/>
                <w:sz w:val="20"/>
                <w:szCs w:val="20"/>
                <w:lang w:eastAsia="en-AU"/>
              </w:rPr>
            </w:pPr>
          </w:p>
        </w:tc>
        <w:tc>
          <w:tcPr>
            <w:tcW w:w="2942" w:type="dxa"/>
            <w:tcBorders>
              <w:top w:val="single" w:sz="12" w:space="0" w:color="auto"/>
              <w:bottom w:val="single" w:sz="12" w:space="0" w:color="auto"/>
            </w:tcBorders>
          </w:tcPr>
          <w:p w14:paraId="4E358378" w14:textId="77777777" w:rsidR="00CD44EC" w:rsidRPr="00DE4A39" w:rsidRDefault="00CD44EC" w:rsidP="008E5CBE">
            <w:pPr>
              <w:ind w:left="360"/>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AU"/>
              </w:rPr>
            </w:pPr>
            <w:r w:rsidRPr="00DE4A39">
              <w:rPr>
                <w:rFonts w:eastAsia="Times New Roman" w:cstheme="minorHAnsi"/>
                <w:b/>
                <w:bCs/>
                <w:color w:val="000000"/>
                <w:sz w:val="20"/>
                <w:szCs w:val="20"/>
                <w:lang w:eastAsia="en-AU"/>
              </w:rPr>
              <w:t>API</w:t>
            </w:r>
          </w:p>
        </w:tc>
        <w:tc>
          <w:tcPr>
            <w:tcW w:w="3383" w:type="dxa"/>
            <w:tcBorders>
              <w:top w:val="single" w:sz="12" w:space="0" w:color="auto"/>
              <w:bottom w:val="single" w:sz="12" w:space="0" w:color="auto"/>
            </w:tcBorders>
          </w:tcPr>
          <w:p w14:paraId="760181A2" w14:textId="77777777" w:rsidR="00CD44EC" w:rsidRPr="00DE4A39" w:rsidRDefault="00CD44EC" w:rsidP="008E5CBE">
            <w:pPr>
              <w:pStyle w:val="ListParagraph"/>
              <w:ind w:left="1080"/>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AU"/>
              </w:rPr>
            </w:pPr>
            <w:r w:rsidRPr="00DE4A39">
              <w:rPr>
                <w:rFonts w:eastAsia="Times New Roman" w:cstheme="minorHAnsi"/>
                <w:b/>
                <w:bCs/>
                <w:color w:val="000000"/>
                <w:sz w:val="20"/>
                <w:szCs w:val="20"/>
                <w:lang w:eastAsia="en-AU"/>
              </w:rPr>
              <w:t>SBI</w:t>
            </w:r>
          </w:p>
        </w:tc>
      </w:tr>
      <w:tr w:rsidR="00CD44EC" w:rsidRPr="00DE4A39" w14:paraId="17192292" w14:textId="77777777" w:rsidTr="00CD44EC">
        <w:trPr>
          <w:trHeight w:val="188"/>
        </w:trPr>
        <w:tc>
          <w:tcPr>
            <w:cnfStyle w:val="001000000000" w:firstRow="0" w:lastRow="0" w:firstColumn="1" w:lastColumn="0" w:oddVBand="0" w:evenVBand="0" w:oddHBand="0" w:evenHBand="0" w:firstRowFirstColumn="0" w:firstRowLastColumn="0" w:lastRowFirstColumn="0" w:lastRowLastColumn="0"/>
            <w:tcW w:w="2631" w:type="dxa"/>
            <w:tcBorders>
              <w:top w:val="single" w:sz="12" w:space="0" w:color="auto"/>
              <w:bottom w:val="single" w:sz="2" w:space="0" w:color="auto"/>
            </w:tcBorders>
          </w:tcPr>
          <w:p w14:paraId="03A8B22A" w14:textId="77777777" w:rsidR="00CD44EC" w:rsidRPr="00DE4A39" w:rsidRDefault="00CD44EC"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Poor oral hygiene</w:t>
            </w:r>
          </w:p>
        </w:tc>
        <w:tc>
          <w:tcPr>
            <w:tcW w:w="2942" w:type="dxa"/>
            <w:tcBorders>
              <w:top w:val="single" w:sz="12" w:space="0" w:color="auto"/>
              <w:bottom w:val="single" w:sz="2" w:space="0" w:color="auto"/>
            </w:tcBorders>
          </w:tcPr>
          <w:p w14:paraId="79C79B05" w14:textId="77777777" w:rsidR="00CD44EC" w:rsidRPr="00DE4A39" w:rsidRDefault="00CD44EC" w:rsidP="008E5CBE">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AU"/>
              </w:rPr>
            </w:pPr>
            <w:r w:rsidRPr="00DE4A39">
              <w:rPr>
                <w:rFonts w:eastAsia="Times New Roman" w:cstheme="minorHAnsi"/>
                <w:color w:val="000000"/>
                <w:sz w:val="20"/>
                <w:szCs w:val="20"/>
                <w:lang w:eastAsia="en-AU"/>
              </w:rPr>
              <w:t>&gt;35%</w:t>
            </w:r>
          </w:p>
        </w:tc>
        <w:tc>
          <w:tcPr>
            <w:tcW w:w="3383" w:type="dxa"/>
            <w:tcBorders>
              <w:top w:val="single" w:sz="12" w:space="0" w:color="auto"/>
              <w:bottom w:val="single" w:sz="2" w:space="0" w:color="auto"/>
            </w:tcBorders>
          </w:tcPr>
          <w:p w14:paraId="7992FDA2" w14:textId="77777777" w:rsidR="00CD44EC" w:rsidRPr="00DE4A39" w:rsidRDefault="00CD44EC" w:rsidP="008E5CBE">
            <w:pPr>
              <w:pStyle w:val="ListParagraph"/>
              <w:ind w:left="108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gt;25%</w:t>
            </w:r>
          </w:p>
        </w:tc>
      </w:tr>
      <w:tr w:rsidR="00CD44EC" w:rsidRPr="00DE4A39" w14:paraId="512F0DE9" w14:textId="77777777" w:rsidTr="00CD44EC">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631" w:type="dxa"/>
            <w:tcBorders>
              <w:top w:val="single" w:sz="2" w:space="0" w:color="auto"/>
              <w:bottom w:val="single" w:sz="2" w:space="0" w:color="auto"/>
            </w:tcBorders>
          </w:tcPr>
          <w:p w14:paraId="3A4FF21D" w14:textId="77777777" w:rsidR="00CD44EC" w:rsidRPr="00DE4A39" w:rsidRDefault="00CD44EC" w:rsidP="008E5CBE">
            <w:pPr>
              <w:pStyle w:val="ListParagraph"/>
              <w:ind w:left="0"/>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Fair oral hygiene</w:t>
            </w:r>
          </w:p>
        </w:tc>
        <w:tc>
          <w:tcPr>
            <w:tcW w:w="2942" w:type="dxa"/>
            <w:tcBorders>
              <w:top w:val="single" w:sz="2" w:space="0" w:color="auto"/>
              <w:bottom w:val="single" w:sz="2" w:space="0" w:color="auto"/>
            </w:tcBorders>
          </w:tcPr>
          <w:p w14:paraId="2808096B" w14:textId="77777777" w:rsidR="00CD44EC" w:rsidRPr="00DE4A39" w:rsidRDefault="00CD44EC" w:rsidP="008E5CBE">
            <w:pPr>
              <w:pStyle w:val="ListParagraph"/>
              <w:ind w:left="0"/>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35%</w:t>
            </w:r>
          </w:p>
        </w:tc>
        <w:tc>
          <w:tcPr>
            <w:tcW w:w="3383" w:type="dxa"/>
            <w:tcBorders>
              <w:top w:val="single" w:sz="2" w:space="0" w:color="auto"/>
              <w:bottom w:val="single" w:sz="2" w:space="0" w:color="auto"/>
            </w:tcBorders>
          </w:tcPr>
          <w:p w14:paraId="575E2144" w14:textId="77777777" w:rsidR="00CD44EC" w:rsidRPr="00DE4A39" w:rsidRDefault="00CD44EC" w:rsidP="008E5CBE">
            <w:pPr>
              <w:pStyle w:val="ListParagraph"/>
              <w:ind w:left="1080"/>
              <w:jc w:val="cente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15-25%</w:t>
            </w:r>
          </w:p>
        </w:tc>
      </w:tr>
      <w:tr w:rsidR="00CD44EC" w:rsidRPr="00DE4A39" w14:paraId="4609E68B" w14:textId="77777777" w:rsidTr="00CD44EC">
        <w:trPr>
          <w:trHeight w:val="188"/>
        </w:trPr>
        <w:tc>
          <w:tcPr>
            <w:cnfStyle w:val="001000000000" w:firstRow="0" w:lastRow="0" w:firstColumn="1" w:lastColumn="0" w:oddVBand="0" w:evenVBand="0" w:oddHBand="0" w:evenHBand="0" w:firstRowFirstColumn="0" w:firstRowLastColumn="0" w:lastRowFirstColumn="0" w:lastRowLastColumn="0"/>
            <w:tcW w:w="2631" w:type="dxa"/>
            <w:tcBorders>
              <w:top w:val="single" w:sz="2" w:space="0" w:color="auto"/>
              <w:bottom w:val="single" w:sz="12" w:space="0" w:color="auto"/>
            </w:tcBorders>
          </w:tcPr>
          <w:p w14:paraId="1535862E" w14:textId="77777777" w:rsidR="00CD44EC" w:rsidRPr="00DE4A39" w:rsidRDefault="00CD44EC" w:rsidP="008E5CBE">
            <w:pPr>
              <w:pStyle w:val="ListParagraph"/>
              <w:ind w:left="0"/>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Good oral hygiene</w:t>
            </w:r>
          </w:p>
        </w:tc>
        <w:tc>
          <w:tcPr>
            <w:tcW w:w="2942" w:type="dxa"/>
            <w:tcBorders>
              <w:top w:val="single" w:sz="2" w:space="0" w:color="auto"/>
              <w:bottom w:val="single" w:sz="12" w:space="0" w:color="auto"/>
            </w:tcBorders>
          </w:tcPr>
          <w:p w14:paraId="416940B8" w14:textId="77777777" w:rsidR="00CD44EC" w:rsidRPr="00DE4A39" w:rsidRDefault="00CD44EC" w:rsidP="008E5CBE">
            <w:pPr>
              <w:pStyle w:val="ListParagraph"/>
              <w:ind w:left="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lt;25%</w:t>
            </w:r>
          </w:p>
        </w:tc>
        <w:tc>
          <w:tcPr>
            <w:tcW w:w="3383" w:type="dxa"/>
            <w:tcBorders>
              <w:top w:val="single" w:sz="2" w:space="0" w:color="auto"/>
              <w:bottom w:val="single" w:sz="12" w:space="0" w:color="auto"/>
            </w:tcBorders>
          </w:tcPr>
          <w:p w14:paraId="7DE49A8C" w14:textId="77777777" w:rsidR="00CD44EC" w:rsidRPr="00DE4A39" w:rsidRDefault="00CD44EC" w:rsidP="008E5CBE">
            <w:pPr>
              <w:pStyle w:val="ListParagraph"/>
              <w:ind w:left="108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lt;15%</w:t>
            </w:r>
          </w:p>
        </w:tc>
      </w:tr>
    </w:tbl>
    <w:p w14:paraId="5C3E6EBC" w14:textId="77777777" w:rsidR="00CD44EC" w:rsidRDefault="00CD44EC" w:rsidP="008E5CBE">
      <w:pPr>
        <w:spacing w:line="240" w:lineRule="auto"/>
        <w:rPr>
          <w:lang w:val="en-US"/>
        </w:rPr>
      </w:pPr>
    </w:p>
    <w:tbl>
      <w:tblPr>
        <w:tblStyle w:val="PlainTable2"/>
        <w:tblW w:w="0" w:type="auto"/>
        <w:tblLook w:val="04A0" w:firstRow="1" w:lastRow="0" w:firstColumn="1" w:lastColumn="0" w:noHBand="0" w:noVBand="1"/>
      </w:tblPr>
      <w:tblGrid>
        <w:gridCol w:w="775"/>
        <w:gridCol w:w="7901"/>
      </w:tblGrid>
      <w:tr w:rsidR="0044072A" w:rsidRPr="00DE4A39" w14:paraId="2D114F9F" w14:textId="77777777" w:rsidTr="00334E7D">
        <w:trPr>
          <w:cnfStyle w:val="100000000000" w:firstRow="1" w:lastRow="0" w:firstColumn="0" w:lastColumn="0" w:oddVBand="0" w:evenVBand="0" w:oddHBand="0"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8676" w:type="dxa"/>
            <w:gridSpan w:val="2"/>
            <w:tcBorders>
              <w:top w:val="nil"/>
              <w:bottom w:val="nil"/>
            </w:tcBorders>
          </w:tcPr>
          <w:p w14:paraId="28CBCA01" w14:textId="080A1F71"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lastRenderedPageBreak/>
              <w:t xml:space="preserve">Table </w:t>
            </w:r>
            <w:r w:rsidR="00CD44EC">
              <w:rPr>
                <w:rFonts w:eastAsia="Times New Roman" w:cstheme="minorHAnsi"/>
                <w:color w:val="000000"/>
                <w:sz w:val="20"/>
                <w:szCs w:val="20"/>
                <w:lang w:eastAsia="en-AU"/>
              </w:rPr>
              <w:t>3</w:t>
            </w:r>
            <w:r w:rsidRPr="00DE4A39">
              <w:rPr>
                <w:rFonts w:eastAsia="Times New Roman" w:cstheme="minorHAnsi"/>
                <w:color w:val="000000"/>
                <w:sz w:val="20"/>
                <w:szCs w:val="20"/>
                <w:lang w:eastAsia="en-AU"/>
              </w:rPr>
              <w:t xml:space="preserve">. </w:t>
            </w:r>
            <w:r w:rsidR="00E60967" w:rsidRPr="00DE4A39">
              <w:rPr>
                <w:rFonts w:eastAsia="Times New Roman" w:cstheme="minorHAnsi"/>
                <w:b w:val="0"/>
                <w:bCs w:val="0"/>
                <w:color w:val="000000"/>
                <w:sz w:val="20"/>
                <w:szCs w:val="20"/>
                <w:lang w:eastAsia="en-AU"/>
              </w:rPr>
              <w:t>Adapted</w:t>
            </w:r>
            <w:r w:rsidR="00E60967" w:rsidRPr="00DE4A39">
              <w:rPr>
                <w:rFonts w:eastAsia="Times New Roman" w:cstheme="minorHAnsi"/>
                <w:color w:val="000000"/>
                <w:sz w:val="20"/>
                <w:szCs w:val="20"/>
                <w:lang w:eastAsia="en-AU"/>
              </w:rPr>
              <w:t xml:space="preserve"> </w:t>
            </w:r>
            <w:r w:rsidRPr="00DE4A39">
              <w:rPr>
                <w:rFonts w:eastAsia="Times New Roman" w:cstheme="minorHAnsi"/>
                <w:b w:val="0"/>
                <w:bCs w:val="0"/>
                <w:color w:val="000000"/>
                <w:sz w:val="20"/>
                <w:szCs w:val="20"/>
                <w:lang w:eastAsia="en-AU"/>
              </w:rPr>
              <w:t>PSR code definitions</w:t>
            </w:r>
            <w:r w:rsidR="008132E9" w:rsidRPr="00DE4A39">
              <w:rPr>
                <w:rFonts w:eastAsia="Times New Roman" w:cstheme="minorHAnsi"/>
                <w:color w:val="000000"/>
                <w:sz w:val="20"/>
                <w:szCs w:val="20"/>
                <w:lang w:eastAsia="en-AU"/>
              </w:rPr>
              <w:t xml:space="preserve"> </w:t>
            </w:r>
            <w:r w:rsidRPr="00DE4A39">
              <w:rPr>
                <w:rFonts w:eastAsia="Times New Roman" w:cstheme="minorHAnsi"/>
                <w:color w:val="000000"/>
                <w:sz w:val="20"/>
                <w:szCs w:val="20"/>
                <w:lang w:eastAsia="en-AU"/>
              </w:rPr>
              <w:fldChar w:fldCharType="begin"/>
            </w:r>
            <w:r w:rsidR="00021707">
              <w:rPr>
                <w:rFonts w:eastAsia="Times New Roman" w:cstheme="minorHAnsi"/>
                <w:b w:val="0"/>
                <w:bCs w:val="0"/>
                <w:color w:val="000000"/>
                <w:sz w:val="20"/>
                <w:szCs w:val="20"/>
                <w:lang w:eastAsia="en-AU"/>
              </w:rPr>
              <w:instrText xml:space="preserve"> ADDIN ZOTERO_ITEM CSL_CITATION {"citationID":"X0BZQTLN","properties":{"formattedCitation":"(86,89)","plainCitation":"(86,89)","noteIndex":0},"citationItems":[{"id":476,"uris":["http://zotero.org/users/9666668/items/G3UG8FPS"],"itemData":{"id":476,"type":"chapter","container-title":"Foundations of Periodontics for the Dental Hygienist","edition":"Third","event-place":"Philadelphia","page":"321-341","publisher":"Wolters Kluwer | Lippincott WIlliams &amp; Wilkins","publisher-place":"Philadelphia","title":"Clinical Periodontal Assessment","author":[{"family":"Willmann","given":"D"},{"family":"Neild-Gehrig","given":"J"}],"issued":{"date-parts":[["2011"]]}}},{"id":148,"uris":["http://zotero.org/users/local/2gqn6Nmm/items/VK8T5UGC",["http://zotero.org/users/local/2gqn6Nmm/items/VK8T5UGC"],"http://zotero.org/users/9666668/items/VK8T5UGC"],"itemData":{"id":148,"type":"chapter","container-title":"Clinical Practice of the Dental Hygienist","edition":"11th","event-place":"Philadelphia","page":"311-335","publisher":"Lippincott Williams &amp; Wilkins","publisher-place":"Philadelphia","title":"Indices and Scoring Methods","author":[{"family":"Wyche","given":"C"}],"editor":[{"family":"Wilkins","given":"E"}],"issued":{"date-parts":[["2013"]]}}}],"schema":"https://github.com/citation-style-language/schema/raw/master/csl-citation.json"} </w:instrText>
            </w:r>
            <w:r w:rsidRPr="00DE4A39">
              <w:rPr>
                <w:rFonts w:eastAsia="Times New Roman" w:cstheme="minorHAnsi"/>
                <w:color w:val="000000"/>
                <w:sz w:val="20"/>
                <w:szCs w:val="20"/>
                <w:lang w:eastAsia="en-AU"/>
              </w:rPr>
              <w:fldChar w:fldCharType="separate"/>
            </w:r>
            <w:r w:rsidR="00021707" w:rsidRPr="00021707">
              <w:rPr>
                <w:rFonts w:ascii="Calibri" w:hAnsi="Calibri" w:cs="Calibri"/>
                <w:sz w:val="20"/>
              </w:rPr>
              <w:t>(86,89)</w:t>
            </w:r>
            <w:r w:rsidRPr="00DE4A39">
              <w:rPr>
                <w:rFonts w:eastAsia="Times New Roman" w:cstheme="minorHAnsi"/>
                <w:color w:val="000000"/>
                <w:sz w:val="20"/>
                <w:szCs w:val="20"/>
                <w:lang w:eastAsia="en-AU"/>
              </w:rPr>
              <w:fldChar w:fldCharType="end"/>
            </w:r>
            <w:r w:rsidR="008132E9" w:rsidRPr="00DE4A39">
              <w:rPr>
                <w:rFonts w:eastAsia="Times New Roman" w:cstheme="minorHAnsi"/>
                <w:b w:val="0"/>
                <w:bCs w:val="0"/>
                <w:color w:val="000000"/>
                <w:sz w:val="20"/>
                <w:szCs w:val="20"/>
                <w:lang w:eastAsia="en-AU"/>
              </w:rPr>
              <w:t>.</w:t>
            </w:r>
          </w:p>
        </w:tc>
      </w:tr>
      <w:tr w:rsidR="0044072A" w:rsidRPr="00DE4A39" w14:paraId="7B2B1454" w14:textId="77777777" w:rsidTr="00B71023">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775" w:type="dxa"/>
            <w:tcBorders>
              <w:top w:val="single" w:sz="12" w:space="0" w:color="auto"/>
              <w:bottom w:val="single" w:sz="4" w:space="0" w:color="auto"/>
            </w:tcBorders>
          </w:tcPr>
          <w:p w14:paraId="0C2856A4"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Code</w:t>
            </w:r>
          </w:p>
        </w:tc>
        <w:tc>
          <w:tcPr>
            <w:tcW w:w="7901" w:type="dxa"/>
            <w:tcBorders>
              <w:top w:val="single" w:sz="12" w:space="0" w:color="auto"/>
              <w:bottom w:val="single" w:sz="4" w:space="0" w:color="auto"/>
            </w:tcBorders>
          </w:tcPr>
          <w:p w14:paraId="029076D2" w14:textId="77777777" w:rsidR="0044072A" w:rsidRPr="00DE4A39" w:rsidRDefault="0044072A"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Clinical Signs</w:t>
            </w:r>
          </w:p>
        </w:tc>
      </w:tr>
      <w:tr w:rsidR="0044072A" w:rsidRPr="00DE4A39" w14:paraId="5EECBF2D" w14:textId="77777777" w:rsidTr="00B71023">
        <w:trPr>
          <w:trHeight w:val="205"/>
        </w:trPr>
        <w:tc>
          <w:tcPr>
            <w:cnfStyle w:val="001000000000" w:firstRow="0" w:lastRow="0" w:firstColumn="1" w:lastColumn="0" w:oddVBand="0" w:evenVBand="0" w:oddHBand="0" w:evenHBand="0" w:firstRowFirstColumn="0" w:firstRowLastColumn="0" w:lastRowFirstColumn="0" w:lastRowLastColumn="0"/>
            <w:tcW w:w="775" w:type="dxa"/>
            <w:tcBorders>
              <w:top w:val="single" w:sz="4" w:space="0" w:color="auto"/>
            </w:tcBorders>
          </w:tcPr>
          <w:p w14:paraId="3EB7C3A5"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0</w:t>
            </w:r>
          </w:p>
        </w:tc>
        <w:tc>
          <w:tcPr>
            <w:tcW w:w="7901" w:type="dxa"/>
            <w:tcBorders>
              <w:top w:val="single" w:sz="4" w:space="0" w:color="auto"/>
            </w:tcBorders>
          </w:tcPr>
          <w:p w14:paraId="2AD9555A" w14:textId="4EB74828"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Absence of clinical signs: no calculus, or BOP</w:t>
            </w:r>
          </w:p>
          <w:p w14:paraId="6EAC3150"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Coloured band on WHO probe completely visible. </w:t>
            </w:r>
          </w:p>
        </w:tc>
      </w:tr>
      <w:tr w:rsidR="0044072A" w:rsidRPr="00DE4A39" w14:paraId="0CD74F2D" w14:textId="77777777" w:rsidTr="00B7102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75" w:type="dxa"/>
          </w:tcPr>
          <w:p w14:paraId="3B6EF797"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1</w:t>
            </w:r>
          </w:p>
        </w:tc>
        <w:tc>
          <w:tcPr>
            <w:tcW w:w="7901" w:type="dxa"/>
          </w:tcPr>
          <w:p w14:paraId="2B1D3852" w14:textId="77777777" w:rsidR="0044072A" w:rsidRPr="00DE4A39" w:rsidRDefault="0044072A"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No calculus. </w:t>
            </w:r>
          </w:p>
          <w:p w14:paraId="1B065AD0" w14:textId="482CBF2D" w:rsidR="0044072A" w:rsidRPr="00DE4A39" w:rsidRDefault="00C37176"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BOP</w:t>
            </w:r>
          </w:p>
          <w:p w14:paraId="5DD699CE" w14:textId="77777777" w:rsidR="0044072A" w:rsidRPr="00DE4A39" w:rsidRDefault="0044072A"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Coloured band on WHO probe completely visible.</w:t>
            </w:r>
          </w:p>
        </w:tc>
      </w:tr>
      <w:tr w:rsidR="0044072A" w:rsidRPr="00DE4A39" w14:paraId="3E4D244B" w14:textId="77777777" w:rsidTr="00B71023">
        <w:trPr>
          <w:trHeight w:val="316"/>
        </w:trPr>
        <w:tc>
          <w:tcPr>
            <w:cnfStyle w:val="001000000000" w:firstRow="0" w:lastRow="0" w:firstColumn="1" w:lastColumn="0" w:oddVBand="0" w:evenVBand="0" w:oddHBand="0" w:evenHBand="0" w:firstRowFirstColumn="0" w:firstRowLastColumn="0" w:lastRowFirstColumn="0" w:lastRowLastColumn="0"/>
            <w:tcW w:w="775" w:type="dxa"/>
          </w:tcPr>
          <w:p w14:paraId="3B0534EF"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2</w:t>
            </w:r>
          </w:p>
        </w:tc>
        <w:tc>
          <w:tcPr>
            <w:tcW w:w="7901" w:type="dxa"/>
          </w:tcPr>
          <w:p w14:paraId="51CC8885"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Supra and/or subgingival calculus</w:t>
            </w:r>
          </w:p>
          <w:p w14:paraId="2E9E2C09"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BOP</w:t>
            </w:r>
          </w:p>
          <w:p w14:paraId="050C2752"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Coloured band on WHO probe completely visible.</w:t>
            </w:r>
          </w:p>
        </w:tc>
      </w:tr>
      <w:tr w:rsidR="0044072A" w:rsidRPr="00DE4A39" w14:paraId="33B8F3A8" w14:textId="77777777" w:rsidTr="00B71023">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775" w:type="dxa"/>
          </w:tcPr>
          <w:p w14:paraId="3076313B"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3</w:t>
            </w:r>
          </w:p>
        </w:tc>
        <w:tc>
          <w:tcPr>
            <w:tcW w:w="7901" w:type="dxa"/>
          </w:tcPr>
          <w:p w14:paraId="414B720F" w14:textId="77777777" w:rsidR="0044072A" w:rsidRPr="00DE4A39" w:rsidRDefault="0044072A"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Periodontal pocket 3.5mm-5.5mm</w:t>
            </w:r>
          </w:p>
          <w:p w14:paraId="06638A2F" w14:textId="77777777" w:rsidR="0044072A" w:rsidRPr="00DE4A39" w:rsidRDefault="0044072A"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Coloured band on WHO probe partially visible </w:t>
            </w:r>
          </w:p>
        </w:tc>
      </w:tr>
      <w:tr w:rsidR="0044072A" w:rsidRPr="00DE4A39" w14:paraId="66F2E3E7" w14:textId="77777777" w:rsidTr="00B71023">
        <w:trPr>
          <w:trHeight w:val="205"/>
        </w:trPr>
        <w:tc>
          <w:tcPr>
            <w:cnfStyle w:val="001000000000" w:firstRow="0" w:lastRow="0" w:firstColumn="1" w:lastColumn="0" w:oddVBand="0" w:evenVBand="0" w:oddHBand="0" w:evenHBand="0" w:firstRowFirstColumn="0" w:firstRowLastColumn="0" w:lastRowFirstColumn="0" w:lastRowLastColumn="0"/>
            <w:tcW w:w="775" w:type="dxa"/>
          </w:tcPr>
          <w:p w14:paraId="596851EA"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4</w:t>
            </w:r>
          </w:p>
        </w:tc>
        <w:tc>
          <w:tcPr>
            <w:tcW w:w="7901" w:type="dxa"/>
          </w:tcPr>
          <w:p w14:paraId="121B6EB4"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Periodontal pocket &gt;5.5mm deep </w:t>
            </w:r>
          </w:p>
          <w:p w14:paraId="4172AA0F"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Coloured band on WHO probe no longer visible </w:t>
            </w:r>
          </w:p>
        </w:tc>
      </w:tr>
      <w:tr w:rsidR="0044072A" w:rsidRPr="00DE4A39" w14:paraId="45835B5D" w14:textId="77777777" w:rsidTr="00B71023">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775" w:type="dxa"/>
          </w:tcPr>
          <w:p w14:paraId="0F1E08AF"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X</w:t>
            </w:r>
          </w:p>
        </w:tc>
        <w:tc>
          <w:tcPr>
            <w:tcW w:w="7901" w:type="dxa"/>
          </w:tcPr>
          <w:p w14:paraId="0E3FED68" w14:textId="77777777" w:rsidR="0044072A" w:rsidRPr="00DE4A39" w:rsidRDefault="0044072A" w:rsidP="008E5CBE">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proofErr w:type="gramStart"/>
            <w:r w:rsidRPr="00DE4A39">
              <w:rPr>
                <w:rFonts w:eastAsia="Times New Roman" w:cstheme="minorHAnsi"/>
                <w:color w:val="000000"/>
                <w:sz w:val="20"/>
                <w:szCs w:val="20"/>
                <w:lang w:eastAsia="en-AU"/>
              </w:rPr>
              <w:t>Sextant</w:t>
            </w:r>
            <w:proofErr w:type="gramEnd"/>
            <w:r w:rsidRPr="00DE4A39">
              <w:rPr>
                <w:rFonts w:eastAsia="Times New Roman" w:cstheme="minorHAnsi"/>
                <w:color w:val="000000"/>
                <w:sz w:val="20"/>
                <w:szCs w:val="20"/>
                <w:lang w:eastAsia="en-AU"/>
              </w:rPr>
              <w:t xml:space="preserve"> absent of dentition </w:t>
            </w:r>
          </w:p>
        </w:tc>
      </w:tr>
      <w:tr w:rsidR="0044072A" w:rsidRPr="00DE4A39" w14:paraId="42AF7E50" w14:textId="77777777" w:rsidTr="00B71023">
        <w:trPr>
          <w:trHeight w:val="682"/>
        </w:trPr>
        <w:tc>
          <w:tcPr>
            <w:cnfStyle w:val="001000000000" w:firstRow="0" w:lastRow="0" w:firstColumn="1" w:lastColumn="0" w:oddVBand="0" w:evenVBand="0" w:oddHBand="0" w:evenHBand="0" w:firstRowFirstColumn="0" w:firstRowLastColumn="0" w:lastRowFirstColumn="0" w:lastRowLastColumn="0"/>
            <w:tcW w:w="775" w:type="dxa"/>
            <w:tcBorders>
              <w:top w:val="single" w:sz="4" w:space="0" w:color="7F7F7F" w:themeColor="text1" w:themeTint="80"/>
              <w:bottom w:val="single" w:sz="18" w:space="0" w:color="auto"/>
            </w:tcBorders>
          </w:tcPr>
          <w:p w14:paraId="5B54DB8C" w14:textId="77777777" w:rsidR="0044072A" w:rsidRPr="00DE4A39" w:rsidRDefault="0044072A" w:rsidP="008E5CBE">
            <w:pPr>
              <w:textAlignment w:val="baseline"/>
              <w:rPr>
                <w:rFonts w:eastAsia="Times New Roman" w:cstheme="minorHAnsi"/>
                <w:color w:val="000000"/>
                <w:sz w:val="20"/>
                <w:szCs w:val="20"/>
                <w:lang w:eastAsia="en-AU"/>
              </w:rPr>
            </w:pPr>
            <w:r w:rsidRPr="00DE4A39">
              <w:rPr>
                <w:rFonts w:eastAsia="Times New Roman" w:cstheme="minorHAnsi"/>
                <w:color w:val="000000"/>
                <w:sz w:val="20"/>
                <w:szCs w:val="20"/>
                <w:lang w:eastAsia="en-AU"/>
              </w:rPr>
              <w:t>*</w:t>
            </w:r>
          </w:p>
        </w:tc>
        <w:tc>
          <w:tcPr>
            <w:tcW w:w="7901" w:type="dxa"/>
            <w:tcBorders>
              <w:top w:val="single" w:sz="4" w:space="0" w:color="7F7F7F" w:themeColor="text1" w:themeTint="80"/>
              <w:bottom w:val="single" w:sz="18" w:space="0" w:color="auto"/>
            </w:tcBorders>
          </w:tcPr>
          <w:p w14:paraId="61775EC0"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Periodontal abnormalities which include:</w:t>
            </w:r>
          </w:p>
          <w:p w14:paraId="3B7AE43C"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Furcation involvement</w:t>
            </w:r>
          </w:p>
          <w:p w14:paraId="7492AEA1"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Mobility</w:t>
            </w:r>
          </w:p>
          <w:p w14:paraId="3A4258B7"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Mucogingival problems for example: exudate, severe oedema</w:t>
            </w:r>
          </w:p>
          <w:p w14:paraId="1E5232A2"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gt;3.5mm recession</w:t>
            </w:r>
          </w:p>
          <w:p w14:paraId="526D35A3" w14:textId="77777777" w:rsidR="0044072A" w:rsidRPr="00DE4A39" w:rsidRDefault="0044072A" w:rsidP="008E5CBE">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DE4A39">
              <w:rPr>
                <w:rFonts w:eastAsia="Times New Roman" w:cstheme="minorHAnsi"/>
                <w:color w:val="000000"/>
                <w:sz w:val="20"/>
                <w:szCs w:val="20"/>
                <w:lang w:eastAsia="en-AU"/>
              </w:rPr>
              <w:t xml:space="preserve">The * is recorded next to the sextant number code. </w:t>
            </w:r>
            <w:proofErr w:type="gramStart"/>
            <w:r w:rsidRPr="00DE4A39">
              <w:rPr>
                <w:rFonts w:eastAsia="Times New Roman" w:cstheme="minorHAnsi"/>
                <w:color w:val="000000"/>
                <w:sz w:val="20"/>
                <w:szCs w:val="20"/>
                <w:lang w:eastAsia="en-AU"/>
              </w:rPr>
              <w:t>E.g.</w:t>
            </w:r>
            <w:proofErr w:type="gramEnd"/>
            <w:r w:rsidRPr="00DE4A39">
              <w:rPr>
                <w:rFonts w:eastAsia="Times New Roman" w:cstheme="minorHAnsi"/>
                <w:color w:val="000000"/>
                <w:sz w:val="20"/>
                <w:szCs w:val="20"/>
                <w:lang w:eastAsia="en-AU"/>
              </w:rPr>
              <w:t xml:space="preserve"> “3*”</w:t>
            </w:r>
          </w:p>
        </w:tc>
      </w:tr>
    </w:tbl>
    <w:p w14:paraId="262E1D77" w14:textId="250C449E" w:rsidR="001E7161" w:rsidRDefault="001E7161" w:rsidP="008E5CBE">
      <w:pPr>
        <w:spacing w:line="240" w:lineRule="auto"/>
      </w:pPr>
    </w:p>
    <w:p w14:paraId="45933777" w14:textId="474C8C35" w:rsidR="00A26C9A" w:rsidRPr="007507BD" w:rsidRDefault="00A26C9A" w:rsidP="008E5CBE">
      <w:pPr>
        <w:spacing w:line="240" w:lineRule="auto"/>
        <w:rPr>
          <w:b/>
          <w:bCs/>
          <w:u w:val="single"/>
          <w:lang w:val="en-US"/>
        </w:rPr>
      </w:pPr>
      <w:bookmarkStart w:id="7" w:name="_Hlk129190245"/>
      <w:r w:rsidRPr="007507BD">
        <w:rPr>
          <w:b/>
          <w:bCs/>
          <w:u w:val="single"/>
          <w:lang w:val="en-US"/>
        </w:rPr>
        <w:t>Statistical analysis</w:t>
      </w:r>
      <w:r w:rsidR="00BF7CDC" w:rsidRPr="00BF7CDC">
        <w:rPr>
          <w:b/>
          <w:bCs/>
          <w:lang w:val="en-US"/>
        </w:rPr>
        <w:t xml:space="preserve"> </w:t>
      </w:r>
    </w:p>
    <w:p w14:paraId="28FB786D" w14:textId="183797E6" w:rsidR="002C578A" w:rsidRPr="002C578A" w:rsidRDefault="002C578A" w:rsidP="008E5CBE">
      <w:pPr>
        <w:spacing w:line="240" w:lineRule="auto"/>
        <w:rPr>
          <w:lang w:val="en-US"/>
        </w:rPr>
      </w:pPr>
      <w:r w:rsidRPr="00BF7CDC">
        <w:rPr>
          <w:lang w:val="en-US"/>
        </w:rPr>
        <w:t xml:space="preserve">The statistical plan for this study will be determined prior to study completion. Analysis of the difference in </w:t>
      </w:r>
      <w:r w:rsidR="00CC52F2">
        <w:rPr>
          <w:lang w:val="en-US"/>
        </w:rPr>
        <w:t xml:space="preserve">API </w:t>
      </w:r>
      <w:r w:rsidRPr="00BF7CDC">
        <w:rPr>
          <w:lang w:val="en-US"/>
        </w:rPr>
        <w:t>will be according to the intention-to-treat principle where participants are analysed in the arm they have been allocated. The level of statistical significance will be set at p-value &lt;0.05. The primary analysis will be an adjusted analysis</w:t>
      </w:r>
      <w:r w:rsidR="00CC52F2">
        <w:rPr>
          <w:lang w:val="en-US"/>
        </w:rPr>
        <w:t xml:space="preserve"> of variance</w:t>
      </w:r>
      <w:r w:rsidRPr="00BF7CDC">
        <w:rPr>
          <w:lang w:val="en-US"/>
        </w:rPr>
        <w:t xml:space="preserve"> performed to assess differences between groups for </w:t>
      </w:r>
      <w:r w:rsidR="00CC52F2">
        <w:rPr>
          <w:lang w:val="en-US"/>
        </w:rPr>
        <w:t>API scores</w:t>
      </w:r>
      <w:r w:rsidRPr="00BF7CDC">
        <w:rPr>
          <w:lang w:val="en-US"/>
        </w:rPr>
        <w:t xml:space="preserve"> between baseline and follow-up</w:t>
      </w:r>
      <w:r w:rsidR="00CC52F2">
        <w:rPr>
          <w:lang w:val="en-US"/>
        </w:rPr>
        <w:t xml:space="preserve">. </w:t>
      </w:r>
      <w:r w:rsidRPr="00BF7CDC">
        <w:rPr>
          <w:lang w:val="en-US"/>
        </w:rPr>
        <w:t xml:space="preserve">Covariates used for adjusted analyses will include age, sex, highest PSR code, level of education, smoking status, and number of teeth. </w:t>
      </w:r>
      <w:r w:rsidR="00BA72FC">
        <w:rPr>
          <w:lang w:val="en-US"/>
        </w:rPr>
        <w:t xml:space="preserve">Subgroup analysis of the intervention </w:t>
      </w:r>
      <w:r w:rsidRPr="00BF7CDC">
        <w:rPr>
          <w:lang w:val="en-US"/>
        </w:rPr>
        <w:t>effect and age, sex, education, ethnicity, and cardiovascular disease presentation (coronary heart disease, heart failure, heart transplant list, heart transplant receiver) will also be explored.  Outcome measures available at baseline (PSR, SBI and API) will also be included in the statistical model. An unadjusted analysis will be performed to assess differences between groups using a X</w:t>
      </w:r>
      <w:r w:rsidRPr="00BA72FC">
        <w:rPr>
          <w:vertAlign w:val="superscript"/>
          <w:lang w:val="en-US"/>
        </w:rPr>
        <w:t>2</w:t>
      </w:r>
      <w:r w:rsidRPr="00BF7CDC">
        <w:rPr>
          <w:lang w:val="en-US"/>
        </w:rPr>
        <w:t xml:space="preserve"> test for binary (categorical) outcomes and independent sample t-tests for continuous outcomes.</w:t>
      </w:r>
      <w:r w:rsidRPr="002C578A">
        <w:rPr>
          <w:lang w:val="en-US"/>
        </w:rPr>
        <w:t xml:space="preserve"> </w:t>
      </w:r>
    </w:p>
    <w:p w14:paraId="04EF318A" w14:textId="1A3D2DAD" w:rsidR="00A26C9A" w:rsidRPr="007507BD" w:rsidRDefault="00A26C9A" w:rsidP="008E5CBE">
      <w:pPr>
        <w:spacing w:line="240" w:lineRule="auto"/>
        <w:rPr>
          <w:b/>
          <w:bCs/>
          <w:u w:val="single"/>
          <w:lang w:val="en-US"/>
        </w:rPr>
      </w:pPr>
      <w:r w:rsidRPr="007507BD">
        <w:rPr>
          <w:b/>
          <w:bCs/>
          <w:u w:val="single"/>
          <w:lang w:val="en-US"/>
        </w:rPr>
        <w:t>Process evaluation</w:t>
      </w:r>
    </w:p>
    <w:p w14:paraId="7F707EFE" w14:textId="4FF17906" w:rsidR="00FC7F5F" w:rsidRDefault="007507BD" w:rsidP="008E5CBE">
      <w:pPr>
        <w:spacing w:line="240" w:lineRule="auto"/>
        <w:rPr>
          <w:lang w:val="en-US"/>
        </w:rPr>
      </w:pPr>
      <w:r>
        <w:rPr>
          <w:lang w:val="en-US"/>
        </w:rPr>
        <w:t xml:space="preserve">We aim to assess </w:t>
      </w:r>
      <w:r w:rsidR="00B917E1">
        <w:rPr>
          <w:lang w:val="en-US"/>
        </w:rPr>
        <w:t xml:space="preserve">the </w:t>
      </w:r>
      <w:r w:rsidR="00396BCC">
        <w:rPr>
          <w:lang w:val="en-US"/>
        </w:rPr>
        <w:t xml:space="preserve">effectiveness the intervention </w:t>
      </w:r>
      <w:r w:rsidR="00FC7F5F">
        <w:rPr>
          <w:lang w:val="en-US"/>
        </w:rPr>
        <w:t>has or</w:t>
      </w:r>
      <w:r w:rsidR="00396BCC">
        <w:rPr>
          <w:lang w:val="en-US"/>
        </w:rPr>
        <w:t xml:space="preserve"> does not have on oral hygiene</w:t>
      </w:r>
      <w:r w:rsidR="00D465EB">
        <w:rPr>
          <w:lang w:val="en-US"/>
        </w:rPr>
        <w:t xml:space="preserve"> habits</w:t>
      </w:r>
      <w:r w:rsidR="00396BCC">
        <w:rPr>
          <w:lang w:val="en-US"/>
        </w:rPr>
        <w:t xml:space="preserve"> and knowledge for patients with CVD. A recruitment log will be kept</w:t>
      </w:r>
      <w:r w:rsidR="00FC7F5F">
        <w:rPr>
          <w:lang w:val="en-US"/>
        </w:rPr>
        <w:t>,</w:t>
      </w:r>
      <w:r w:rsidR="00396BCC">
        <w:rPr>
          <w:lang w:val="en-US"/>
        </w:rPr>
        <w:t xml:space="preserve"> </w:t>
      </w:r>
      <w:r w:rsidR="00FC7F5F">
        <w:rPr>
          <w:lang w:val="en-US"/>
        </w:rPr>
        <w:t>recording</w:t>
      </w:r>
      <w:r w:rsidR="00396BCC">
        <w:rPr>
          <w:lang w:val="en-US"/>
        </w:rPr>
        <w:t xml:space="preserve"> patients who do not wish to participate, or for those who are ineligible to. </w:t>
      </w:r>
      <w:r w:rsidR="00FC7F5F">
        <w:rPr>
          <w:lang w:val="en-US"/>
        </w:rPr>
        <w:t xml:space="preserve">Part of the follow-up questionnaire will include a self-assessment of </w:t>
      </w:r>
      <w:r w:rsidR="0036731E">
        <w:rPr>
          <w:lang w:val="en-US"/>
        </w:rPr>
        <w:t xml:space="preserve">acceptability and the educational value of </w:t>
      </w:r>
      <w:r w:rsidR="00FC7F5F">
        <w:rPr>
          <w:lang w:val="en-US"/>
        </w:rPr>
        <w:t>the study,</w:t>
      </w:r>
      <w:r w:rsidR="0036731E">
        <w:rPr>
          <w:lang w:val="en-US"/>
        </w:rPr>
        <w:t xml:space="preserve"> including assessment of the included videos</w:t>
      </w:r>
      <w:r w:rsidR="006B7AB8">
        <w:rPr>
          <w:lang w:val="en-US"/>
        </w:rPr>
        <w:t xml:space="preserve"> and it</w:t>
      </w:r>
      <w:r w:rsidR="00D4470B">
        <w:rPr>
          <w:lang w:val="en-US"/>
        </w:rPr>
        <w:t xml:space="preserve"> will attempt </w:t>
      </w:r>
      <w:r w:rsidR="00D4470B" w:rsidRPr="00D4470B">
        <w:rPr>
          <w:lang w:val="en-US"/>
        </w:rPr>
        <w:t xml:space="preserve">to </w:t>
      </w:r>
      <w:r w:rsidR="00FC7F5F" w:rsidRPr="00D4470B">
        <w:rPr>
          <w:lang w:val="en-US"/>
        </w:rPr>
        <w:t xml:space="preserve">identify any </w:t>
      </w:r>
      <w:r w:rsidR="00D4470B" w:rsidRPr="00D4470B">
        <w:rPr>
          <w:lang w:val="en-US"/>
        </w:rPr>
        <w:t xml:space="preserve">areas </w:t>
      </w:r>
      <w:r w:rsidR="006B7AB8">
        <w:rPr>
          <w:lang w:val="en-US"/>
        </w:rPr>
        <w:t>for</w:t>
      </w:r>
      <w:r w:rsidR="00D4470B" w:rsidRPr="00D4470B">
        <w:rPr>
          <w:lang w:val="en-US"/>
        </w:rPr>
        <w:t xml:space="preserve"> improvement</w:t>
      </w:r>
      <w:r w:rsidR="00FC7F5F" w:rsidRPr="00D4470B">
        <w:rPr>
          <w:lang w:val="en-US"/>
        </w:rPr>
        <w:t>.</w:t>
      </w:r>
      <w:r w:rsidR="00FC7F5F">
        <w:rPr>
          <w:lang w:val="en-US"/>
        </w:rPr>
        <w:t xml:space="preserve"> </w:t>
      </w:r>
      <w:r w:rsidR="00EA5BCE">
        <w:rPr>
          <w:lang w:val="en-US"/>
        </w:rPr>
        <w:t>Additionally,</w:t>
      </w:r>
      <w:r w:rsidR="00F863AD">
        <w:rPr>
          <w:lang w:val="en-US"/>
        </w:rPr>
        <w:t xml:space="preserve"> </w:t>
      </w:r>
      <w:r w:rsidR="00EA5BCE">
        <w:rPr>
          <w:lang w:val="en-US"/>
        </w:rPr>
        <w:t>a member of the study team will</w:t>
      </w:r>
      <w:r w:rsidR="00F863AD">
        <w:rPr>
          <w:lang w:val="en-US"/>
        </w:rPr>
        <w:t xml:space="preserve"> contact participants via telephone </w:t>
      </w:r>
      <w:r w:rsidR="00EA5BCE">
        <w:rPr>
          <w:lang w:val="en-US"/>
        </w:rPr>
        <w:t>at the end of the study</w:t>
      </w:r>
      <w:r w:rsidR="00FD71CC">
        <w:rPr>
          <w:lang w:val="en-US"/>
        </w:rPr>
        <w:t xml:space="preserve"> </w:t>
      </w:r>
      <w:r w:rsidR="00F863AD">
        <w:rPr>
          <w:lang w:val="en-US"/>
        </w:rPr>
        <w:t xml:space="preserve">to obtain </w:t>
      </w:r>
      <w:r w:rsidR="00EA5BCE">
        <w:rPr>
          <w:lang w:val="en-US"/>
        </w:rPr>
        <w:t>their</w:t>
      </w:r>
      <w:r w:rsidR="00F863AD">
        <w:rPr>
          <w:lang w:val="en-US"/>
        </w:rPr>
        <w:t xml:space="preserve"> </w:t>
      </w:r>
      <w:r w:rsidR="00EA5BCE">
        <w:rPr>
          <w:lang w:val="en-US"/>
        </w:rPr>
        <w:t>perception</w:t>
      </w:r>
      <w:r w:rsidR="00F863AD">
        <w:rPr>
          <w:lang w:val="en-US"/>
        </w:rPr>
        <w:t xml:space="preserve"> of the study intervention. </w:t>
      </w:r>
      <w:r w:rsidR="00FD71CC">
        <w:rPr>
          <w:lang w:val="en-US"/>
        </w:rPr>
        <w:t xml:space="preserve"> </w:t>
      </w:r>
      <w:r w:rsidR="009B6BA5">
        <w:rPr>
          <w:lang w:val="en-US"/>
        </w:rPr>
        <w:t>An anonymous questionnaire, with implied consent by clicking on the link will also be given to the nursing staff to assess their oral knowledge</w:t>
      </w:r>
      <w:r w:rsidR="004453A9">
        <w:rPr>
          <w:lang w:val="en-US"/>
        </w:rPr>
        <w:t xml:space="preserve">, </w:t>
      </w:r>
      <w:r w:rsidR="00FC7F5F">
        <w:rPr>
          <w:lang w:val="en-US"/>
        </w:rPr>
        <w:t xml:space="preserve">perception of the intervention’s importance and effectiveness, and ways it may be better incorporated into CEAP. </w:t>
      </w:r>
      <w:r w:rsidR="00A603E5">
        <w:rPr>
          <w:lang w:val="en-US"/>
        </w:rPr>
        <w:t>As no relevant questionnaire exists to determine the outcomes of this study a</w:t>
      </w:r>
      <w:r w:rsidR="00120F3F">
        <w:rPr>
          <w:lang w:val="en-US"/>
        </w:rPr>
        <w:t xml:space="preserve">n adapted questionnaire </w:t>
      </w:r>
      <w:r w:rsidR="00A603E5">
        <w:rPr>
          <w:lang w:val="en-US"/>
        </w:rPr>
        <w:t xml:space="preserve">was developed </w:t>
      </w:r>
      <w:r w:rsidR="00120F3F">
        <w:rPr>
          <w:lang w:val="en-US"/>
        </w:rPr>
        <w:t>from</w:t>
      </w:r>
      <w:r w:rsidR="00A603E5">
        <w:rPr>
          <w:lang w:val="en-US"/>
        </w:rPr>
        <w:t xml:space="preserve"> previously </w:t>
      </w:r>
      <w:r w:rsidR="00E94D0F">
        <w:rPr>
          <w:lang w:val="en-US"/>
        </w:rPr>
        <w:t>established</w:t>
      </w:r>
      <w:r w:rsidR="00A603E5">
        <w:rPr>
          <w:lang w:val="en-US"/>
        </w:rPr>
        <w:t xml:space="preserve"> tools</w:t>
      </w:r>
      <w:r w:rsidR="00120F3F">
        <w:rPr>
          <w:lang w:val="en-US"/>
        </w:rPr>
        <w:t xml:space="preserve"> </w:t>
      </w:r>
      <w:r w:rsidR="00120F3F">
        <w:rPr>
          <w:lang w:val="en-US"/>
        </w:rPr>
        <w:fldChar w:fldCharType="begin"/>
      </w:r>
      <w:r w:rsidR="00C618DD">
        <w:rPr>
          <w:lang w:val="en-US"/>
        </w:rPr>
        <w:instrText xml:space="preserve"> ADDIN ZOTERO_ITEM CSL_CITATION {"citationID":"ou1Bdkt3","properties":{"formattedCitation":"(90\\uc0\\u8211{}93)","plainCitation":"(90–93)","noteIndex":0},"citationItems":[{"id":793,"uris":["http://zotero.org/users/9666668/items/FKHFUBAW"],"itemData":{"id":793,"type":"article-journal","abstract":"This study tested the theoretical proposition that qualified nurses lack adequate knowledge related to oral health, resulting in inadequate oral care of patients on medical wards The research was undertaken in a local district general hospital during January 1995 The project aimed to look at local practices of qualified nurses related to oral care of patients hospitalized in medical wards Extent of knowledge and current practice of care was examined using a questionnaire Open and closed style questions were used The sample comprised nurses on one elderly care ward and three general medical wards and the sample size was 34 The results revealed gaps in knowledge of oral care procedures In particular, a lack of assessment and documentation was highlighted However, the nurses indicated a high level of interest at updating themselves in this area of nursing The limitations of this study are discussed","container-title":"Journal of advanced nursing","DOI":"10.1046/j.1365-2648.1996.22416.x","ISSN":"0309-2402","issue":"3","note":"edition: Accepted for publication 6 October 1995\npublisher-place: Oxford, UK\npublisher: Blackwell Publishing Ltd","page":"552-560","title":"Qualified nurses lack adequate knowledge related to oral health, resulting in inadequate oral care of patients on medical wards","volume":"24","author":[{"family":"Adams","given":"Rachel"}],"issued":{"date-parts":[["1996"]]}}},{"id":795,"uris":["http://zotero.org/users/9666668/items/BIF7NARY"],"itemData":{"id":795,"type":"article-journal","abstract":"Purpose\nCritical care units, such as heart failure units, house inpatients with a compromised general health status that requires rigorous prevention of further complications. Oral health infections that gain access through the bloodstream or airway might represent such potential complications (eg, endocarditis pneumonia). Avoiding these critical occurrences requires that adequate oral health care be provided by nursing personnel. Here we assessed the knowledge of oral health care practices by nurses working in three Italian heart failure units in Umbria, Italy.\n\nDesign\nThis was a cross-sectional study.\n\nMethods\nForty-four nurses were interviewed using a six-item modified Adams’ questionnaire on the topic of oral health care. A multidisciplinary panel of experts established the criteria for answer correctness based on the most relevant dentistry literature evidence and judged each reply. The expected percentage of correctly replying nurses was 75%, and significant differences from this expected probability were calculated with one-sided binomial probability tests. Cronbach’s α method was used to establish the questionnaire’s internal consistency (reliability).\n\nResults\nFor five out of six questionnaire items, the percentage of nurses who correctly answered was significantly lower than the expected value of probability. Lack of knowledge was found for usefulness of checking the patients’ mouths (p=0.003), the most relevant lesions affecting the mouth (p=0.0001), the tools/solutions for cleaning the mouth and dentures (p= 0.0416), and drugs that affect the mouth and their side effects (p&lt;0.0001).\n\nConclusion\nIn this study, few nurses working in heart failure units showed both an adequate willingness to check inpatients and a good knowledge of oral health care (significantly lower than the expected 75%). Further studies that use validated questionnaires and include more participants should be conducted to confirm and elaborate on our preliminary data.","container-title":"Journal of Multidisciplinary Healthcare","DOI":"10.2147/JMDH.S224453","ISSN":"1178-2390","journalAbbreviation":"J Multidiscip Healthc","note":"PMID: 32103976\nPMCID: PMC7024767","page":"165-173","source":"PubMed Central","title":"Oral Health Knowledge Level of Nursing Staff Working in Semi-Intensive Heart Failure Units","volume":"13","author":[{"family":"Cianetti","given":"Stefano"},{"family":"Anderini","given":"Paola"},{"family":"Pagano","given":"Stefano"},{"family":"Eusebi","given":"Paolo"},{"family":"Orso","given":"Massimiliano"},{"family":"Salvato","given":"Rosario"},{"family":"Lombardo","given":"Guido"}],"issued":{"date-parts":[["2020",2,12]]}}},{"id":800,"uris":["http://zotero.org/users/9666668/items/6GJHVAXR"],"itemData":{"id":800,"type":"article-journal","abstract":"ABSTRACT This study aimed to identify nurses? knowledge, attitudes, and current practice in relation to oral hygiene (OH) by means of a questionnaire. It was conducted on the aged care wards of two acute tertiary referral hospitals in New South Wales, Australia. We found that 74% of nurses have a set OH practice. Fifty-four percent of nurses learn their OH practice at university or TAFE. The main nurse qualification is a registered nurse (72%). Denture cleaning, toothbrushing, and swabbing the mouth with a toothette are the main OH practices. Nurses (99%) considered OH to be important. The main barriers to conducting OH practices were patient behaviors, lack of time and staff, and patient physical difficulties. Nurses considered OH important however patient behaviors impact on their ability to undertake the task. Education institutions and hospitals should consider the joint development of a formal OH procedure and training package that can be used on acute geriatric care wards.","container-title":"Special Care in Dentistry","DOI":"10.1111/scd.12131","ISSN":"0275-1879","issue":"6","journalAbbreviation":"Special Care in Dentistry","note":"publisher: John Wiley &amp; Sons, Ltd","page":"285-293","title":"Nurses’ knowledge, attitudes, and current practice of daily oral hygiene care to patients on acute aged care wards in two Australian hospitals","volume":"35","author":[{"family":"Gibney","given":"J."},{"family":"Wright","given":"C."},{"family":"Sharma","given":"A."},{"family":"Naganathan","given":"V."}],"issued":{"date-parts":[["2015",11,1]]}}},{"id":802,"uris":["http://zotero.org/users/9666668/items/KBBKJHA8"],"itemData":{"id":802,"type":"article-journal","abstract":"There is increasing evidence linking poor oral health with cardiovascular disease and it is recommended that health professionals managing people with cardiac disease (cardiac care providers) promote oral health in their practice. However, the current perceptions of cardiac care providers regarding this aspect of clinical practice are unknown in Australia.\nTo explore oral health perceptions, knowledge and practices of cardiac care providers and their role in promoting oral health.\nA qualitative study involving focus groups and semi-structured telephone interviews was undertaken with cardiac care providers (27 nurses, two physiotherapists, one exercise physiologist) across Australia between January–March 2016. Interviews/focus groups were transcribed and thematically analysed.\nMost participants encountered a number of patients with poor oral health and highlighted barriers seeking dental care, including access, cost and lack of awareness. However, oral health was not routinely discussed with patients except when cardiac valve surgeries were required. Many participants were unaware of the relationship between oral health and cardiovascular disease. Overall, participants were comfortable with promoting oral health if barriers such as training, time constraints and referral pathways were addressed. Practical suggestions regarding timing of training, preferred content and delivery format were also provided.\nCardiac care providers have limited oral health knowledge and are not routinely promoting oral health. However, they are receptive to promoting oral health with adequate support.\nCardiac care providers need to be adequately trained and supported to promote oral health to their patients. Supportive strategies could include training, resources and formalised referral pathways.","container-title":"Collegian (Royal College of Nursing, Australia)","DOI":"10.1016/j.colegn.2017.11.006","ISSN":"1322-7696","issue":"5","journalAbbreviation":"COLLEGIAN","note":"publisher-place: AMSTERDAM\npublisher: Elsevier Ltd","page":"471-478","title":"Perceptions of cardiac care providers towards oral health promotion in Australia","volume":"25","author":[{"family":"Sanchez","given":"Paula"},{"family":"Everett","given":"Bronwyn"},{"family":"Salamonson","given":"Yenna"},{"family":"Ajwani","given":"Shilpi"},{"family":"Bhole","given":"Sameer"},{"family":"Bishop","given":"Joshua"},{"family":"Lintern","given":"Karen"},{"family":"Nolan","given":"Samantha"},{"family":"Rajaratnam","given":"Rohan"},{"family":"Redfern","given":"Julie"},{"family":"Sheehan","given":"Maria"},{"family":"Skarligos","given":"Fiona"},{"family":"Spencer","given":"Lissa"},{"family":"Srinivas","given":"Ravi"},{"family":"George","given":"Ajesh"}],"issued":{"date-parts":[["2018"]]}}}],"schema":"https://github.com/citation-style-language/schema/raw/master/csl-citation.json"} </w:instrText>
      </w:r>
      <w:r w:rsidR="00120F3F">
        <w:rPr>
          <w:lang w:val="en-US"/>
        </w:rPr>
        <w:fldChar w:fldCharType="separate"/>
      </w:r>
      <w:r w:rsidR="00C618DD" w:rsidRPr="00C618DD">
        <w:rPr>
          <w:rFonts w:ascii="Calibri" w:hAnsi="Calibri" w:cs="Calibri"/>
          <w:szCs w:val="24"/>
        </w:rPr>
        <w:t>(90–93)</w:t>
      </w:r>
      <w:r w:rsidR="00120F3F">
        <w:rPr>
          <w:lang w:val="en-US"/>
        </w:rPr>
        <w:fldChar w:fldCharType="end"/>
      </w:r>
      <w:r w:rsidR="00A603E5">
        <w:rPr>
          <w:lang w:val="en-US"/>
        </w:rPr>
        <w:t xml:space="preserve">. </w:t>
      </w:r>
      <w:bookmarkEnd w:id="7"/>
      <w:r w:rsidR="007F747B">
        <w:rPr>
          <w:lang w:val="en-US"/>
        </w:rPr>
        <w:t>This will an anonymous survey with implied consent by clicking on the survey link sent to all CEAP nursing staff at the conclusion of the study.</w:t>
      </w:r>
    </w:p>
    <w:p w14:paraId="00FE38D7" w14:textId="4156759A" w:rsidR="00A26C9A" w:rsidRPr="006F511F" w:rsidRDefault="00D4470B" w:rsidP="008E5CBE">
      <w:pPr>
        <w:spacing w:line="240" w:lineRule="auto"/>
        <w:rPr>
          <w:b/>
          <w:bCs/>
          <w:u w:val="single"/>
          <w:lang w:val="en-US"/>
        </w:rPr>
      </w:pPr>
      <w:r w:rsidRPr="006F511F">
        <w:rPr>
          <w:b/>
          <w:bCs/>
          <w:u w:val="single"/>
          <w:lang w:val="en-US"/>
        </w:rPr>
        <w:t>Conclusion</w:t>
      </w:r>
    </w:p>
    <w:p w14:paraId="402D3673" w14:textId="7F486488" w:rsidR="00B433F9" w:rsidRPr="00B433F9" w:rsidRDefault="00B433F9" w:rsidP="008E5CBE">
      <w:pPr>
        <w:spacing w:line="240" w:lineRule="auto"/>
        <w:rPr>
          <w:lang w:val="en-US"/>
        </w:rPr>
      </w:pPr>
      <w:r>
        <w:rPr>
          <w:lang w:val="en-US"/>
        </w:rPr>
        <w:lastRenderedPageBreak/>
        <w:t xml:space="preserve">The link between oral health and CVD has been proven </w:t>
      </w:r>
      <w:r w:rsidR="004557AB">
        <w:rPr>
          <w:lang w:val="en-US"/>
        </w:rPr>
        <w:fldChar w:fldCharType="begin"/>
      </w:r>
      <w:r w:rsidR="00DA79A5">
        <w:rPr>
          <w:lang w:val="en-US"/>
        </w:rPr>
        <w:instrText xml:space="preserve"> ADDIN ZOTERO_ITEM CSL_CITATION {"citationID":"tZNoCQXO","properties":{"formattedCitation":"(18,21,29)","plainCitation":"(18,21,29)","noteIndex":0},"citationItems":[{"id":47,"uris":["http://zotero.org/users/9666668/items/FRXUQ3Q3"],"itemData":{"id":47,"type":"article-journal","abstract":"Abstract Aims In this article, inflammatory mechanisms that link periodontal diseases to cardiovascular diseases are reviewed. Methods This article is a literature review. Results Studies in the literature implicate a number of possible mechanisms that could be responsible for increased inflammatory responses in atheromatous lesions due to periodontal infections. These include increased systemic levels of inflammatory mediators stimulated by bacteria and their products at sites distant from the oral cavity, elevated thrombotic and hemostatic markers that promote a prothrombotic state and inflammation, cross-reactive systemic antibodies that promote inflammation and interact with the atheroma, promotion of dyslipidemia with consequent increases in pro-inflammatory lipid classes and subclasses, and common genetic susceptibility factors present in both disease leading to increased inflammatory responses. Conclusions Such mechanisms may be thought to act in concert to increase systemic inflammation in periodontal disease and to promote or exacerbate atherogenesis. However, proof that the increase in systemic inflammation attributable to periodontitis impacts inflammatory responses during atheroma development, thrombotic events or myocardial infarction or stroke is lacking.","container-title":"Journal of Clinical Periodontology","DOI":"10.1111/jcpe.12060","ISSN":"0303-6979","issue":"s14","journalAbbreviation":"Journal of Clinical Periodontology","note":"publisher: John Wiley &amp; Sons, Ltd","page":"S51-S69","title":"Inflammatory mechanisms linking periodontal diseases to cardiovascular diseases","volume":"40","author":[{"family":"Schenkein","given":"Harvey A."},{"family":"Loos","given":"Bruno G."}],"issued":{"date-parts":[["2013",4,1]]}}},{"id":33,"uris":["http://zotero.org/users/9666668/items/Z38PJZYG"],"itemData":{"id":33,"type":"article-journal","abstract":"Coronary atherosclerosis and periodontal disease, due to their prevalence, are a serious epidemiological problem. Pathophysiological evidence points to their possible common inflammatory etiopathological background. The aim of the study was to analyze the relationship between the presence and severity of periodontitis, systemic inflammation and selected parameters of myocardial injury and heart function in patients with acute myocardial infarction.","container-title":"BMC Oral Health","DOI":"10.1186/s12903-020-01356-4","ISSN":"1472-6831","issue":"1","journalAbbreviation":"BMC Oral Health","page":"5","title":"The inflammation link between periodontal disease and coronary atherosclerosis in patients with acute coronary syndromes: case–control study","volume":"21","author":[{"family":"Wojtkowska","given":"Agnieszka"},{"family":"Zapolski","given":"Tomasz"},{"family":"Wysokińska-Miszczuk","given":"Joanna"},{"family":"Wysokiński","given":"Andrzej P."}],"issued":{"date-parts":[["2021",1,6]]}}},{"id":57,"uris":["http://zotero.org/users/9666668/items/2NV5PVGM"],"itemData":{"id":57,"type":"article-journal","abstract":"Abstract Objectives Cardiovascular disease (CVD) is a major cause of mortality; periodontal disease (PD) affects up to 50% of the world's population. Observational evidence has demonstrated association between CVD and PD. Absent from the literature is a systematic review and meta-analysis of longitudinal cohort studies quantifying CVD risk in PD populations compared to non-PD populations. To examine the risk of incident CVD in people with PD in randomised controlled trials and longitudinal cohort studies. Material and Methods We searched Medline, EMBASE and Cochrane databases up to 9th Oct 2019 using keywords and MeSH headings using the following concepts: PD, CVD, longitudinal and RCT study design. CVD outcomes included but were not restricted to any CVD, myocardial infarction, coronary heart disease (CHD) and stroke. Diagnosis method and severity of PD were measured either clinically or by self-report. Studies comparing incident CVD in PD and non-PD populations were included. Meta-analysis and meta-regression was performed to determine risk of CVD in PD populations and examine the effects of PD diagnosis method, PD severity, gender and study region. Results Thirty-two longitudinal cohort studies were included after full text screening; 30 were eligible for meta-analysis. The risk of CVD was significantly higher in PD compared to non-PD (relative risk [RR]: 1.20, 95% CI: 1.14?1.26). CVD risk did not differ between clinical or self-reported PD diagnosis (RR = 0.97, 95% CI: 0.87?1.07,). CVD risk was higher in men (RR: 1.16, 95% CI: 1.08?1.25) and severe PD (RR: 1.25, 95% CI: 1.15?1.35). Among all types of CVD, the risk of stroke was highest (RR = 1.24; 95% CI:1.12?1.38), the risk of CHD was also increased (RR = 1.14; 95% CI:1.08?1.21). Conclusion This study demonstrated modest but consistently increased risk of CVD in PD populations. Higher CVD risk in men and people with severe PD suggests population-targeted interventions could be beneficial.","container-title":"Clinical and Experimental Dental Research","DOI":"10.1002/cre2.336","ISSN":"2057-4347","issue":"1","journalAbbreviation":"Clinical and Experimental Dental Research","note":"publisher: John Wiley &amp; Sons, Ltd","page":"109-122","title":"Risk of incident cardiovascular disease in people with periodontal disease: A systematic review and meta-analysis","volume":"7","author":[{"family":"Larvin","given":"Harriet"},{"family":"Kang","given":"Jing"},{"family":"Aggarwal","given":"Vishal R."},{"family":"Pavitt","given":"Sue"},{"family":"Wu","given":"Jianhua"}],"issued":{"date-parts":[["2021",2,1]]}}}],"schema":"https://github.com/citation-style-language/schema/raw/master/csl-citation.json"} </w:instrText>
      </w:r>
      <w:r w:rsidR="004557AB">
        <w:rPr>
          <w:lang w:val="en-US"/>
        </w:rPr>
        <w:fldChar w:fldCharType="separate"/>
      </w:r>
      <w:r w:rsidR="00DA79A5" w:rsidRPr="00DA79A5">
        <w:rPr>
          <w:rFonts w:ascii="Calibri" w:hAnsi="Calibri" w:cs="Calibri"/>
        </w:rPr>
        <w:t>(18,21,29)</w:t>
      </w:r>
      <w:r w:rsidR="004557AB">
        <w:rPr>
          <w:lang w:val="en-US"/>
        </w:rPr>
        <w:fldChar w:fldCharType="end"/>
      </w:r>
      <w:r w:rsidR="004557AB">
        <w:rPr>
          <w:lang w:val="en-US"/>
        </w:rPr>
        <w:t xml:space="preserve">. For the </w:t>
      </w:r>
      <w:r w:rsidR="00BF7CDC">
        <w:rPr>
          <w:lang w:val="en-US"/>
        </w:rPr>
        <w:t>average patient</w:t>
      </w:r>
      <w:r w:rsidR="004557AB">
        <w:rPr>
          <w:lang w:val="en-US"/>
        </w:rPr>
        <w:t xml:space="preserve"> with CVD, th</w:t>
      </w:r>
      <w:r w:rsidR="003411A4">
        <w:rPr>
          <w:lang w:val="en-US"/>
        </w:rPr>
        <w:t>e accessibility</w:t>
      </w:r>
      <w:r w:rsidR="00537C92">
        <w:rPr>
          <w:lang w:val="en-US"/>
        </w:rPr>
        <w:t xml:space="preserve"> </w:t>
      </w:r>
      <w:r w:rsidR="003411A4">
        <w:rPr>
          <w:lang w:val="en-US"/>
        </w:rPr>
        <w:t xml:space="preserve">of information regarding </w:t>
      </w:r>
      <w:r w:rsidR="004557AB">
        <w:rPr>
          <w:lang w:val="en-US"/>
        </w:rPr>
        <w:t>t</w:t>
      </w:r>
      <w:r w:rsidR="00BF7CDC">
        <w:rPr>
          <w:lang w:val="en-US"/>
        </w:rPr>
        <w:t>he importance of this</w:t>
      </w:r>
      <w:r w:rsidR="004557AB">
        <w:rPr>
          <w:lang w:val="en-US"/>
        </w:rPr>
        <w:t xml:space="preserve"> link and the impacts </w:t>
      </w:r>
      <w:r w:rsidR="003411A4">
        <w:rPr>
          <w:lang w:val="en-US"/>
        </w:rPr>
        <w:t xml:space="preserve">oral hygiene </w:t>
      </w:r>
      <w:r w:rsidR="004557AB">
        <w:rPr>
          <w:lang w:val="en-US"/>
        </w:rPr>
        <w:t xml:space="preserve">practices has </w:t>
      </w:r>
      <w:r w:rsidR="003411A4">
        <w:rPr>
          <w:lang w:val="en-US"/>
        </w:rPr>
        <w:t xml:space="preserve">on their cardiovascular health, </w:t>
      </w:r>
      <w:r w:rsidR="00BF7CDC">
        <w:rPr>
          <w:lang w:val="en-US"/>
        </w:rPr>
        <w:t xml:space="preserve">are </w:t>
      </w:r>
      <w:r w:rsidR="004557AB">
        <w:rPr>
          <w:lang w:val="en-US"/>
        </w:rPr>
        <w:t xml:space="preserve">almost non-existent </w:t>
      </w:r>
      <w:r w:rsidR="006B7AB8">
        <w:fldChar w:fldCharType="begin"/>
      </w:r>
      <w:r w:rsidR="00C618DD">
        <w:instrText xml:space="preserve"> ADDIN ZOTERO_ITEM CSL_CITATION {"citationID":"MVpr2R0H","properties":{"formattedCitation":"(28,45\\uc0\\u8211{}49)","plainCitation":"(28,45–49)","noteIndex":0},"citationItems":[{"id":615,"uris":["http://zotero.org/users/9666668/items/C4AJRGYW"],"itemData":{"id":615,"type":"chapter","abstract":"Global cardiovascular risk assessment is a calculation of the absolute risk of having a cardiovascular disease event, such as myocardial infarction, ischemic stroke, or incident heart failure, over a specified period of time. It helps inform clinical decision-making regarding the initiation and intensification of cardiovascular risk-reducing therapies for primary prevention of cardiovascular disease (CVD). Traditionally, risk assessment has been based on empirical equations such as the pooled cohort equations (PCEs), which combine cardiovascular risk-modifying variables such as blood pressure, diabetes, and cholesterol levels. Although risk assessment tools like PCEs work well at a population level, they have limitations when applied to individual patients and can over- or underestimate risk in certain populations, including contemporary cohorts, racially diverse non-US populations, and chronic inflammatory conditions [e.g., lupus, rheumatoid arthritis, human immunodeficiency virus (HIV)]. As a result, there is growing focus on the identification of novel risk-enhancing conditions and use of biomarkers and cardiovascular imaging to further improve risk stratification and risk reclassification. In this chapter, we will provide the rationale behind global CVD risk assessment, highlight major concepts related to risk assessment based on traditional risk factors, and summarize use of novel biomarkers and cardiovascular imaging, either currently under research or used in clinical practice that may help personalize cardiovascular risk assessment.","container-title":"Cardiovascular Risk Assessment in Primary Prevention","event-place":"Cham","ISBN":"978-3-030-98824-1","note":"DOI: 10.1007/978-3-030-98824-1_1","page":"3-19","publisher":"Springer International Publishing","publisher-place":"Cham","title":"Cardiovascular Risk Assessment in Primary Prevention","URL":"https://doi.org/10.1007/978-3-030-98824-1_1","author":[{"family":"Hussain","given":"Aliza"},{"family":"Al Rifai","given":"Mahmoud"},{"family":"Khalid","given":"Umair"},{"family":"Virani","given":"Salim S."}],"editor":[{"family":"Shapiro","given":"Michael D."}],"issued":{"date-parts":[["2022"]]}}},{"id":619,"uris":["http://zotero.org/users/9666668/items/5N6S75B5"],"itemData":{"id":619,"type":"webpage","container-title":"Better Health Channel Victoria","title":"Heart disease - know your risk","URL":"https://www.betterhealth.vic.gov.au/health/conditionsandtreatments/heart-disease-risk-factors#risk-factors","author":[{"family":"Department of Health, State Government of Victori","given":""}],"issued":{"date-parts":[["2022",9]]}},"label":"page"},{"id":620,"uris":["http://zotero.org/users/9666668/items/ALKYJKFP"],"itemData":{"id":620,"type":"webpage","title":"8 Things You Can Do to Prevent Heart Disease and Stroke | American Heart Association","URL":"https://www.heart.org/en/healthy-living/healthy-lifestyle/prevent-heart-disease-and-stroke","accessed":{"date-parts":[["2022",9,22]]}}},{"id":622,"uris":["http://zotero.org/users/9666668/items/2FMSVU44"],"itemData":{"id":622,"type":"webpage","title":"Prevent Heart Disease | cdc.gov","URL":"https://www.cdc.gov/heartdisease/prevention.htm","accessed":{"date-parts":[["2022",9,22]]}}},{"id":624,"uris":["http://zotero.org/users/9666668/items/ZHGVLXG3"],"itemData":{"id":624,"type":"webpage","title":"Coronary heart disease - Prevention - NHS","URL":"https://www.nhs.uk/conditions/coronary-heart-disease/prevention/","accessed":{"date-parts":[["2022",9,22]]}}},{"id":41,"uris":["http://zotero.org/users/9666668/items/UL5VWR6G"],"itemData":{"id":41,"type":"webpage","abstract":"WHO cardiovascular diseases fact sheet providing key facts and information on risk factors, symptoms, rheumatic heart disease, treatment and prevention, WHO response.","container-title":"World Health Organisation - Cardiovascular diseases (CVDs)","language":"en","title":"Cardiovascular diseases (CVDs)","URL":"https://www.who.int/news-room/fact-sheets/detail/cardiovascular-diseases-(cvds)","accessed":{"date-parts":[["2021",10,25]]},"issued":{"date-parts":[["2021",6]]}}}],"schema":"https://github.com/citation-style-language/schema/raw/master/csl-citation.json"} </w:instrText>
      </w:r>
      <w:r w:rsidR="006B7AB8">
        <w:fldChar w:fldCharType="separate"/>
      </w:r>
      <w:r w:rsidR="00C618DD" w:rsidRPr="00C618DD">
        <w:rPr>
          <w:rFonts w:ascii="Calibri" w:hAnsi="Calibri" w:cs="Calibri"/>
          <w:szCs w:val="24"/>
        </w:rPr>
        <w:t>(28,45–49)</w:t>
      </w:r>
      <w:r w:rsidR="006B7AB8">
        <w:fldChar w:fldCharType="end"/>
      </w:r>
      <w:r w:rsidR="004557AB">
        <w:t>. A</w:t>
      </w:r>
      <w:r w:rsidR="003411A4">
        <w:t>s such</w:t>
      </w:r>
      <w:r w:rsidR="004557AB">
        <w:t>,</w:t>
      </w:r>
      <w:r w:rsidR="003411A4">
        <w:t xml:space="preserve"> oral health </w:t>
      </w:r>
      <w:r w:rsidR="004557AB">
        <w:t xml:space="preserve">knowledge </w:t>
      </w:r>
      <w:r w:rsidR="003411A4">
        <w:t>and</w:t>
      </w:r>
      <w:r w:rsidR="004557AB">
        <w:t xml:space="preserve"> the</w:t>
      </w:r>
      <w:r w:rsidR="003411A4">
        <w:t xml:space="preserve"> </w:t>
      </w:r>
      <w:r>
        <w:rPr>
          <w:lang w:val="en-US"/>
        </w:rPr>
        <w:t>importance of oral hygiene amongst th</w:t>
      </w:r>
      <w:r w:rsidR="003411A4">
        <w:rPr>
          <w:lang w:val="en-US"/>
        </w:rPr>
        <w:t>is</w:t>
      </w:r>
      <w:r>
        <w:rPr>
          <w:lang w:val="en-US"/>
        </w:rPr>
        <w:t xml:space="preserve"> population is </w:t>
      </w:r>
      <w:r w:rsidR="004557AB">
        <w:rPr>
          <w:lang w:val="en-US"/>
        </w:rPr>
        <w:t>minimal</w:t>
      </w:r>
      <w:r w:rsidR="003411A4">
        <w:rPr>
          <w:lang w:val="en-US"/>
        </w:rPr>
        <w:t xml:space="preserve"> </w:t>
      </w:r>
      <w:r w:rsidR="003411A4">
        <w:rPr>
          <w:lang w:val="en-US"/>
        </w:rPr>
        <w:fldChar w:fldCharType="begin"/>
      </w:r>
      <w:r w:rsidR="00C618DD">
        <w:rPr>
          <w:lang w:val="en-US"/>
        </w:rPr>
        <w:instrText xml:space="preserve"> ADDIN ZOTERO_ITEM CSL_CITATION {"citationID":"DAAbY1RS","properties":{"formattedCitation":"(74)","plainCitation":"(74)","noteIndex":0},"citationItems":[{"id":772,"uris":["http://zotero.org/users/9666668/items/2SSABFV6"],"itemData":{"id":772,"type":"article-journal","abstract":"Periodontal disease is a risk factor for atherosclerotic cardiovascular disease and it is recommended internationally that patients with cardiovascular disease should engage in preventative oral health practices and attend regular dental care visits. This study aimed to explore the oral health status, behaviours and knowledge of patients with cardiovascular disease.","container-title":"BMC Oral Health","DOI":"10.1186/s12903-018-0697-x","ISSN":"1472-6831","issue":"1","journalAbbreviation":"BMC Oral Health","page":"12","source":"BioMed Central","title":"The oral health status, behaviours and knowledge of patients with cardiovascular disease in Sydney Australia: a cross-sectional survey","title-short":"The oral health status, behaviours and knowledge of patients with cardiovascular disease in Sydney Australia","volume":"19","author":[{"family":"Sanchez","given":"Paula"},{"family":"Everett","given":"Bronwyn"},{"family":"Salamonson","given":"Yenna"},{"family":"Redfern","given":"Julie"},{"family":"Ajwani","given":"Shilpi"},{"family":"Bhole","given":"Sameer"},{"family":"Bishop","given":"Joshua"},{"family":"Lintern","given":"Karen"},{"family":"Nolan","given":"Samantha"},{"family":"Rajaratnam","given":"Rohan"},{"family":"Sheehan","given":"Maria"},{"family":"Skarligos","given":"Fiona"},{"family":"Spencer","given":"Lissa"},{"family":"Srinivas","given":"Ravi"},{"family":"George","given":"Ajesh"}],"issued":{"date-parts":[["2019",1,11]]}}}],"schema":"https://github.com/citation-style-language/schema/raw/master/csl-citation.json"} </w:instrText>
      </w:r>
      <w:r w:rsidR="003411A4">
        <w:rPr>
          <w:lang w:val="en-US"/>
        </w:rPr>
        <w:fldChar w:fldCharType="separate"/>
      </w:r>
      <w:r w:rsidR="00C618DD" w:rsidRPr="00C618DD">
        <w:rPr>
          <w:rFonts w:ascii="Calibri" w:hAnsi="Calibri" w:cs="Calibri"/>
        </w:rPr>
        <w:t>(74)</w:t>
      </w:r>
      <w:r w:rsidR="003411A4">
        <w:rPr>
          <w:lang w:val="en-US"/>
        </w:rPr>
        <w:fldChar w:fldCharType="end"/>
      </w:r>
      <w:r w:rsidR="003411A4">
        <w:rPr>
          <w:lang w:val="en-US"/>
        </w:rPr>
        <w:t xml:space="preserve">. </w:t>
      </w:r>
      <w:r w:rsidR="00976A90">
        <w:rPr>
          <w:lang w:val="en-US"/>
        </w:rPr>
        <w:t xml:space="preserve">Digital educational programs </w:t>
      </w:r>
      <w:r w:rsidR="004557AB">
        <w:rPr>
          <w:lang w:val="en-US"/>
        </w:rPr>
        <w:t xml:space="preserve">have proved effective in increasing knowledge, confidence, and motivation to improve </w:t>
      </w:r>
      <w:r w:rsidR="00BF7CDC">
        <w:rPr>
          <w:lang w:val="en-US"/>
        </w:rPr>
        <w:t xml:space="preserve">health outcomes </w:t>
      </w:r>
      <w:r w:rsidR="00976A90">
        <w:rPr>
          <w:lang w:val="en-US"/>
        </w:rPr>
        <w:fldChar w:fldCharType="begin"/>
      </w:r>
      <w:r w:rsidR="00C618DD">
        <w:rPr>
          <w:lang w:val="en-US"/>
        </w:rPr>
        <w:instrText xml:space="preserve"> ADDIN ZOTERO_ITEM CSL_CITATION {"citationID":"MKHdPE4p","properties":{"formattedCitation":"(77)","plainCitation":"(77)","noteIndex":0},"citationItems":[{"id":777,"uris":["http://zotero.org/users/9666668/items/IWWFWBEV"],"itemData":{"id":777,"type":"article-journal","abstract":"Objective Waiting time is inevitable during cardiovascular (CV) care. This study examines whether waiting room-based CV education could complement CV care.\nMethods A 2:1 randomised clinical trial of patients in waiting rooms of hospital cardiology clinics. Intervention participants received a series of tablet-delivered CV educational videos and were randomised 1:1 to receive another video on cardiopulmonary resuscitation (CPR) or no extra video. Control received usual care. The primary outcome was the proportion of participants reporting high motivation to improve CV risk-modifying behaviours (physical activity, diet and blood pressure monitoring) post-clinic. Secondary outcomes: clinic satisfaction, CV lifestyle risk factors (RFs) and confidence to perform CPR. Assessors were blinded to treatment allocation.\nResults Among 514 screened, 330 were randomised (n=220 intervention, n=110 control) between December 2018 and March 2020, mean age 53.8 (SD 15.2), 55.2% male. Post-clinic, more intervention participants reported high motivation to improve CV risk-modifying behaviours: 29.6% (64/216) versus 18.7% (20/107), relative risk (RR) 1.63 (95% CI 1.04 to 2.55). Intervention participants reported higher clinic satisfaction RR: 2.19 (95% CI 1.45 to 3.33). Participants that received the CPR video (n=110) reported greater confidence to perform CPR, RR 1.61 (95% CI 1.20 to 2.16). Overall, the proportion of participants reporting optimal CV RFs increased between baseline and 30-day follow-up (16.1% vs 24.8%, OR=2.44 (95% CI 1.38 to 4.49)), but there was no significant between-group difference at 30 days.\nConclusion CV education delivery in the waiting room is a scalable concept and may be beneficial to CV care. Larger studies could explore its impact on clinical outcomes.\nTrial registration number ANZCTR12618001725257.","container-title":"Heart","DOI":"10.1136/heartjnl-2021-319290","ISSN":"1355-6037, 1468-201X","issue":"20","journalAbbreviation":"Heart","language":"en","license":"© Author(s) (or their employer(s)) 2021. No commercial re-use. See rights and permissions. Published by BMJ.","note":"publisher: BMJ Publishing Group Ltd and British Cardiovascular Society\nsection: Cardiac risk factors and prevention\nPMID: 34290036","page":"1637-1643","source":"heart-bmj-com.ezproxy.library.sydney.edu.au","title":"Education on cardiac risk and CPR in cardiology clinic waiting rooms: a randomised clinical trial","title-short":"Education on cardiac risk and CPR in cardiology clinic waiting rooms","volume":"107","author":[{"family":"McIntyre","given":"Daniel"},{"family":"Thiagalingam","given":"Aravinda"},{"family":"Klimis","given":"Harry"},{"family":"Huben","given":"Amy Von"},{"family":"Marschner","given":"Simone"},{"family":"Chow","given":"Clara K."}],"issued":{"date-parts":[["2021",10,1]]}}}],"schema":"https://github.com/citation-style-language/schema/raw/master/csl-citation.json"} </w:instrText>
      </w:r>
      <w:r w:rsidR="00976A90">
        <w:rPr>
          <w:lang w:val="en-US"/>
        </w:rPr>
        <w:fldChar w:fldCharType="separate"/>
      </w:r>
      <w:r w:rsidR="00C618DD" w:rsidRPr="00C618DD">
        <w:rPr>
          <w:rFonts w:ascii="Calibri" w:hAnsi="Calibri" w:cs="Calibri"/>
        </w:rPr>
        <w:t>(77)</w:t>
      </w:r>
      <w:r w:rsidR="00976A90">
        <w:rPr>
          <w:lang w:val="en-US"/>
        </w:rPr>
        <w:fldChar w:fldCharType="end"/>
      </w:r>
      <w:r w:rsidR="00BF7CDC">
        <w:rPr>
          <w:lang w:val="en-US"/>
        </w:rPr>
        <w:t>, even when literacy levels a</w:t>
      </w:r>
      <w:r w:rsidR="00BF7CDC" w:rsidRPr="00BF7CDC">
        <w:rPr>
          <w:lang w:val="en-US"/>
        </w:rPr>
        <w:t>re low</w:t>
      </w:r>
      <w:r w:rsidR="00BF7CDC">
        <w:rPr>
          <w:lang w:val="en-US"/>
        </w:rPr>
        <w:t xml:space="preserve"> </w:t>
      </w:r>
      <w:r w:rsidR="00BF7CDC">
        <w:rPr>
          <w:lang w:val="en-US"/>
        </w:rPr>
        <w:fldChar w:fldCharType="begin"/>
      </w:r>
      <w:r w:rsidR="00C618DD">
        <w:rPr>
          <w:lang w:val="en-US"/>
        </w:rPr>
        <w:instrText xml:space="preserve"> ADDIN ZOTERO_ITEM CSL_CITATION {"citationID":"gYrUJSeB","properties":{"formattedCitation":"(78,79)","plainCitation":"(78,79)","noteIndex":0},"citationItems":[{"id":782,"uris":["http://zotero.org/users/9666668/items/529SW2PY"],"itemData":{"id":782,"type":"article-journal","abstract":"Introduction\nStandard print and verbal information provided to patients undergoing treatments is often difficult to understand and may impair their ability to be truly informed., This study examined the effect of an interactive multimedia informational program with in-line exercises and corrected feedback on patients’ real-time understanding of their cardiac catheterization procedure.\n\nMethods\n151 adult patients scheduled for diagnostic cardiac catheterization were randomized to receive information about their procedure using either the standard institutional verbal and written information (SI) or an interactive iPad-based informational program (IPI). Subject understanding was evaluated using semi-structured interviews at baseline, immediately following catheterization, and 2 weeks after the procedure. In addition, for those randomized to the IPI, the ability to respond correctly to several in-line exercises was recorded. Subjects’ perceptions of, and preferences for the information delivery were also elicited.\n\nResults\nSubjects randomized to the IPI program had significantly better understanding following the intervention compared with those randomized to the SI group (8.3 ± 2.4 vs 7.4 ± 2.5, respectively, 0–12 scale where 12 = complete understanding, P&lt;0.05). First-time correct responses to the in-line exercises ranged from 24.3% – 100%. Subjects reported that the in-line exercises were very helpful (9.1 ± 1.7, 0–10 scale, where 10 = extremely helpful) and the iPad program very easy to use (9.0 ± 1.6, 0–10 scale, where 10 = extremely easy) suggesting good clinical utility.\n\nDiscussion\nResults demonstrated the ability of an interactive multimedia program to enhance patients’ understanding of their medical procedure. Importantly, the incorporation of in-line exercises permitted identification of knowledge deficits, provided corrected feedback, and confirmed the patients’ understanding of treatment information in real-time when consent was sought.","container-title":"International journal of medical informatics","DOI":"10.1016/j.ijmedinf.2014.01.011","ISSN":"1386-5056","issue":"5","journalAbbreviation":"Int J Med Inform","note":"PMID: 24552970\nPMCID: PMC3980467","page":"376-384","source":"PubMed Central","title":"Enhancing Patient Understanding of Medical Procedures: Evaluation of an Interactive Multimedia Program with In-line Exercises","title-short":"Enhancing Patient Understanding of Medical Procedures","volume":"83","author":[{"family":"Tait","given":"Alan R."},{"family":"Voepel-Lewis","given":"Terri"},{"family":"Chetcuti","given":"Stanley J."},{"family":"Brennan-Martinez","given":"Colleen"},{"family":"Levine","given":"Robert"}],"issued":{"date-parts":[["2014",5]]}}},{"id":785,"uris":["http://zotero.org/users/9666668/items/HG95IIE2"],"itemData":{"id":785,"type":"article-journal","abstract":"PURPOSE: The purpose of this study was to test the hypothesis that video informed consent improves knee arthroscopy patient comprehension and satisfaction compared with traditional verbal informed consent.\nTYPE OF STUDY: Prospective, randomized controlled trial.\nMETHODS: Consecutive patients having informed consent in preparation for knee arthroscopy by a single surgeon were stratified by educational level &lt; or =12th grade or greater than 12th grade, then randomized to video or traditional verbal informed consent groups. Immediately after the informed consent process, patients completed an outcome questionnaire evaluating comprehension and satisfaction.\nRESULTS: Patients in the video group showed significantly higher comprehension (78.5%) than patients in the verbal group (65.4%) (P = .00001). In the subgroup with &lt; or = 12th grade education level, the video patients scored 73.1% comprehension and the verbal patients only 54.2% (P = .0011). In the subgroup with greater than 12th grade education level, the video patients scored 82.3% and the verbal patients scored 72.2% (P = .0002). There was no significant difference in subjective self-assessment of satisfaction between groups.\nCONCLUSIONS: Video informed consent improves knee arthroscopy patient comprehension compared with traditional verbal informed consent.\nLEVEL OF EVIDENCE: Level I.","container-title":"Arthroscopy: The Journal of Arthroscopic &amp; Related Surgery: Official Publication of the Arthroscopy Association of North America and the International Arthroscopy Association","DOI":"10.1016/j.arthro.2005.02.015","ISSN":"1526-3231","issue":"6","journalAbbreviation":"Arthroscopy","language":"eng","note":"PMID: 15944633","page":"739-743","source":"PubMed","title":"Video informed consent improves knee arthroscopy patient comprehension","volume":"21","author":[{"family":"Rossi","given":"Michael J."},{"family":"Guttmann","given":"Dan"},{"family":"MacLennan","given":"Megan J."},{"family":"Lubowitz","given":"James H."}],"issued":{"date-parts":[["2005",6]]}}}],"schema":"https://github.com/citation-style-language/schema/raw/master/csl-citation.json"} </w:instrText>
      </w:r>
      <w:r w:rsidR="00BF7CDC">
        <w:rPr>
          <w:lang w:val="en-US"/>
        </w:rPr>
        <w:fldChar w:fldCharType="separate"/>
      </w:r>
      <w:r w:rsidR="00C618DD" w:rsidRPr="00C618DD">
        <w:rPr>
          <w:rFonts w:ascii="Calibri" w:hAnsi="Calibri" w:cs="Calibri"/>
        </w:rPr>
        <w:t>(78,79)</w:t>
      </w:r>
      <w:r w:rsidR="00BF7CDC">
        <w:rPr>
          <w:lang w:val="en-US"/>
        </w:rPr>
        <w:fldChar w:fldCharType="end"/>
      </w:r>
      <w:r w:rsidR="004557AB">
        <w:rPr>
          <w:lang w:val="en-US"/>
        </w:rPr>
        <w:t xml:space="preserve">. Therefore, this study will </w:t>
      </w:r>
      <w:r w:rsidR="00234308">
        <w:rPr>
          <w:lang w:val="en-US"/>
        </w:rPr>
        <w:t xml:space="preserve">assess if the introduction of </w:t>
      </w:r>
      <w:r w:rsidR="001F6033">
        <w:rPr>
          <w:lang w:val="en-US"/>
        </w:rPr>
        <w:t xml:space="preserve">individualised OHI and </w:t>
      </w:r>
      <w:r w:rsidR="004557AB">
        <w:rPr>
          <w:lang w:val="en-US"/>
        </w:rPr>
        <w:t xml:space="preserve">a </w:t>
      </w:r>
      <w:r w:rsidR="00940961">
        <w:rPr>
          <w:lang w:val="en-US"/>
        </w:rPr>
        <w:t xml:space="preserve">DOHE </w:t>
      </w:r>
      <w:r w:rsidR="004557AB">
        <w:rPr>
          <w:lang w:val="en-US"/>
        </w:rPr>
        <w:t xml:space="preserve">instrument </w:t>
      </w:r>
      <w:r w:rsidR="00234308">
        <w:rPr>
          <w:lang w:val="en-US"/>
        </w:rPr>
        <w:t xml:space="preserve">will influence </w:t>
      </w:r>
      <w:r w:rsidR="00BF7CDC">
        <w:rPr>
          <w:lang w:val="en-US"/>
        </w:rPr>
        <w:t xml:space="preserve">the </w:t>
      </w:r>
      <w:r w:rsidR="00D465EB">
        <w:rPr>
          <w:lang w:val="en-US"/>
        </w:rPr>
        <w:t xml:space="preserve">API score, </w:t>
      </w:r>
      <w:r w:rsidR="00234308">
        <w:rPr>
          <w:lang w:val="en-US"/>
        </w:rPr>
        <w:t>oral health</w:t>
      </w:r>
      <w:r w:rsidR="00D465EB">
        <w:rPr>
          <w:lang w:val="en-US"/>
        </w:rPr>
        <w:t xml:space="preserve">, </w:t>
      </w:r>
      <w:r w:rsidR="00234308">
        <w:rPr>
          <w:lang w:val="en-US"/>
        </w:rPr>
        <w:t>practices, knowledge</w:t>
      </w:r>
      <w:r w:rsidR="00BF7CDC">
        <w:rPr>
          <w:lang w:val="en-US"/>
        </w:rPr>
        <w:t>,</w:t>
      </w:r>
      <w:r w:rsidR="00234308">
        <w:rPr>
          <w:lang w:val="en-US"/>
        </w:rPr>
        <w:t xml:space="preserve"> and motivation </w:t>
      </w:r>
      <w:r w:rsidR="00BF7CDC">
        <w:rPr>
          <w:lang w:val="en-US"/>
        </w:rPr>
        <w:t>o</w:t>
      </w:r>
      <w:r w:rsidR="00B71023">
        <w:rPr>
          <w:lang w:val="en-US"/>
        </w:rPr>
        <w:t>f</w:t>
      </w:r>
      <w:r w:rsidR="00BF7CDC">
        <w:rPr>
          <w:lang w:val="en-US"/>
        </w:rPr>
        <w:t xml:space="preserve"> CVD patients attending </w:t>
      </w:r>
      <w:r w:rsidR="00262F23">
        <w:rPr>
          <w:lang w:val="en-US"/>
        </w:rPr>
        <w:t xml:space="preserve">a cardiac rehab out-patient facility. </w:t>
      </w:r>
    </w:p>
    <w:p w14:paraId="7F0250C5" w14:textId="11516950" w:rsidR="00A26C9A" w:rsidRPr="00A61267" w:rsidRDefault="00396BCC" w:rsidP="008E5CBE">
      <w:pPr>
        <w:spacing w:line="240" w:lineRule="auto"/>
        <w:rPr>
          <w:b/>
          <w:bCs/>
          <w:u w:val="single"/>
          <w:lang w:val="en-US"/>
        </w:rPr>
      </w:pPr>
      <w:r w:rsidRPr="00A61267">
        <w:rPr>
          <w:b/>
          <w:bCs/>
          <w:u w:val="single"/>
          <w:lang w:val="en-US"/>
        </w:rPr>
        <w:t xml:space="preserve">Ethics </w:t>
      </w:r>
    </w:p>
    <w:p w14:paraId="7B41CB45" w14:textId="517CE620" w:rsidR="00550759" w:rsidRPr="00550759" w:rsidRDefault="00550759" w:rsidP="008E5CBE">
      <w:pPr>
        <w:spacing w:line="240" w:lineRule="auto"/>
        <w:rPr>
          <w:lang w:val="en-US"/>
        </w:rPr>
      </w:pPr>
      <w:r>
        <w:rPr>
          <w:lang w:val="en-US"/>
        </w:rPr>
        <w:t>Ethics approval will be sought from the W</w:t>
      </w:r>
      <w:r w:rsidR="007F747B">
        <w:rPr>
          <w:lang w:val="en-US"/>
        </w:rPr>
        <w:t>SLHD</w:t>
      </w:r>
      <w:r>
        <w:rPr>
          <w:lang w:val="en-US"/>
        </w:rPr>
        <w:t xml:space="preserve"> Human Research Ethics Committee. During recruitment, baseline and follow-up assessments, participants will be informed of their right to decline to take part or withdraw from the trial at any time. It will be highlighted that non-participation or withdrawal will in no way affect their current or future care at the hospital. The authors will seek approval to any variations required to be made to the protocol. Informed consent will be gained from all participants before being included in the study. </w:t>
      </w:r>
    </w:p>
    <w:p w14:paraId="3E55761C" w14:textId="7C349A75" w:rsidR="007507BD" w:rsidRPr="00A61267" w:rsidRDefault="007507BD" w:rsidP="008E5CBE">
      <w:pPr>
        <w:spacing w:line="240" w:lineRule="auto"/>
        <w:jc w:val="both"/>
        <w:rPr>
          <w:rFonts w:eastAsia="Calibri" w:cstheme="minorHAnsi"/>
          <w:b/>
          <w:u w:val="single"/>
        </w:rPr>
      </w:pPr>
      <w:r w:rsidRPr="00A61267">
        <w:rPr>
          <w:rFonts w:eastAsia="Calibri" w:cstheme="minorHAnsi"/>
          <w:b/>
          <w:u w:val="single"/>
        </w:rPr>
        <w:t>Dissemination</w:t>
      </w:r>
    </w:p>
    <w:p w14:paraId="6FA0EEA7" w14:textId="5E70A376" w:rsidR="007507BD" w:rsidRPr="007D7A45" w:rsidRDefault="007507BD" w:rsidP="008E5CBE">
      <w:pPr>
        <w:spacing w:line="240" w:lineRule="auto"/>
        <w:jc w:val="both"/>
        <w:rPr>
          <w:rFonts w:eastAsia="Calibri" w:cstheme="minorHAnsi"/>
          <w:bCs/>
        </w:rPr>
      </w:pPr>
      <w:r>
        <w:rPr>
          <w:rFonts w:eastAsia="Calibri" w:cstheme="minorHAnsi"/>
          <w:bCs/>
        </w:rPr>
        <w:t>The results from this study will be published in peer reviewed journals and presented nationally and internationally at both oral health and cardiology conferences.</w:t>
      </w:r>
    </w:p>
    <w:p w14:paraId="50C46C0E" w14:textId="61945541" w:rsidR="00EA5BCE" w:rsidRDefault="00EA5BCE" w:rsidP="008E5CBE">
      <w:pPr>
        <w:spacing w:line="240" w:lineRule="auto"/>
        <w:rPr>
          <w:b/>
          <w:bCs/>
          <w:lang w:val="en-US"/>
        </w:rPr>
      </w:pPr>
    </w:p>
    <w:p w14:paraId="12978CB0" w14:textId="3B55CC9D" w:rsidR="007E5A74" w:rsidRDefault="007E5A74" w:rsidP="008E5CBE">
      <w:pPr>
        <w:spacing w:line="240" w:lineRule="auto"/>
        <w:rPr>
          <w:b/>
          <w:bCs/>
          <w:lang w:val="en-US"/>
        </w:rPr>
      </w:pPr>
    </w:p>
    <w:p w14:paraId="65977707" w14:textId="7EBE3921" w:rsidR="007E5A74" w:rsidRDefault="007E5A74" w:rsidP="008E5CBE">
      <w:pPr>
        <w:spacing w:line="240" w:lineRule="auto"/>
        <w:rPr>
          <w:b/>
          <w:bCs/>
          <w:lang w:val="en-US"/>
        </w:rPr>
      </w:pPr>
    </w:p>
    <w:p w14:paraId="62A2B546" w14:textId="64BAF97B" w:rsidR="007E5A74" w:rsidRDefault="007E5A74" w:rsidP="008E5CBE">
      <w:pPr>
        <w:spacing w:line="240" w:lineRule="auto"/>
        <w:rPr>
          <w:b/>
          <w:bCs/>
          <w:lang w:val="en-US"/>
        </w:rPr>
      </w:pPr>
    </w:p>
    <w:p w14:paraId="7401C89C" w14:textId="3F952CCC" w:rsidR="00B4237C" w:rsidRDefault="00B4237C" w:rsidP="008E5CBE">
      <w:pPr>
        <w:spacing w:line="240" w:lineRule="auto"/>
        <w:rPr>
          <w:b/>
          <w:bCs/>
          <w:lang w:val="en-US"/>
        </w:rPr>
      </w:pPr>
    </w:p>
    <w:p w14:paraId="58E45969" w14:textId="4B47000A" w:rsidR="007F747B" w:rsidRDefault="007F747B" w:rsidP="008E5CBE">
      <w:pPr>
        <w:spacing w:line="240" w:lineRule="auto"/>
        <w:rPr>
          <w:b/>
          <w:bCs/>
          <w:lang w:val="en-US"/>
        </w:rPr>
      </w:pPr>
    </w:p>
    <w:p w14:paraId="7DD952E0" w14:textId="77777777" w:rsidR="007F747B" w:rsidRDefault="007F747B" w:rsidP="008E5CBE">
      <w:pPr>
        <w:spacing w:line="240" w:lineRule="auto"/>
        <w:rPr>
          <w:b/>
          <w:bCs/>
          <w:lang w:val="en-US"/>
        </w:rPr>
      </w:pPr>
    </w:p>
    <w:p w14:paraId="79CD810D" w14:textId="5BDCBCF7" w:rsidR="00B4237C" w:rsidRDefault="00B4237C" w:rsidP="008E5CBE">
      <w:pPr>
        <w:spacing w:line="240" w:lineRule="auto"/>
        <w:rPr>
          <w:b/>
          <w:bCs/>
          <w:lang w:val="en-US"/>
        </w:rPr>
      </w:pPr>
    </w:p>
    <w:p w14:paraId="3E4A49A4" w14:textId="42F7E05C" w:rsidR="00B4237C" w:rsidRDefault="00B4237C" w:rsidP="008E5CBE">
      <w:pPr>
        <w:spacing w:line="240" w:lineRule="auto"/>
        <w:rPr>
          <w:b/>
          <w:bCs/>
          <w:lang w:val="en-US"/>
        </w:rPr>
      </w:pPr>
    </w:p>
    <w:p w14:paraId="3A6703B6" w14:textId="1D06323D" w:rsidR="00B4237C" w:rsidRDefault="00B4237C" w:rsidP="008E5CBE">
      <w:pPr>
        <w:spacing w:line="240" w:lineRule="auto"/>
        <w:rPr>
          <w:b/>
          <w:bCs/>
          <w:lang w:val="en-US"/>
        </w:rPr>
      </w:pPr>
    </w:p>
    <w:p w14:paraId="11C20ED4" w14:textId="5CBF8520" w:rsidR="00B4237C" w:rsidRDefault="00B4237C" w:rsidP="008E5CBE">
      <w:pPr>
        <w:spacing w:line="240" w:lineRule="auto"/>
        <w:rPr>
          <w:b/>
          <w:bCs/>
          <w:lang w:val="en-US"/>
        </w:rPr>
      </w:pPr>
    </w:p>
    <w:p w14:paraId="3A62F99D" w14:textId="020EBF7A" w:rsidR="00B4237C" w:rsidRDefault="00B4237C" w:rsidP="008E5CBE">
      <w:pPr>
        <w:spacing w:line="240" w:lineRule="auto"/>
        <w:rPr>
          <w:b/>
          <w:bCs/>
          <w:lang w:val="en-US"/>
        </w:rPr>
      </w:pPr>
    </w:p>
    <w:p w14:paraId="62B2121A" w14:textId="77777777" w:rsidR="00DA4224" w:rsidRDefault="00DA4224" w:rsidP="008E5CBE">
      <w:pPr>
        <w:spacing w:line="240" w:lineRule="auto"/>
        <w:rPr>
          <w:b/>
          <w:bCs/>
          <w:lang w:val="en-US"/>
        </w:rPr>
      </w:pPr>
    </w:p>
    <w:p w14:paraId="2D01A5DB" w14:textId="77777777" w:rsidR="00DA4224" w:rsidRDefault="00DA4224" w:rsidP="008E5CBE">
      <w:pPr>
        <w:spacing w:line="240" w:lineRule="auto"/>
        <w:rPr>
          <w:b/>
          <w:bCs/>
          <w:lang w:val="en-US"/>
        </w:rPr>
      </w:pPr>
    </w:p>
    <w:p w14:paraId="21F072A4" w14:textId="77777777" w:rsidR="00DA4224" w:rsidRDefault="00DA4224" w:rsidP="008E5CBE">
      <w:pPr>
        <w:spacing w:line="240" w:lineRule="auto"/>
        <w:rPr>
          <w:b/>
          <w:bCs/>
          <w:lang w:val="en-US"/>
        </w:rPr>
      </w:pPr>
    </w:p>
    <w:p w14:paraId="00DAE071" w14:textId="77777777" w:rsidR="00DA4224" w:rsidRDefault="00DA4224" w:rsidP="008E5CBE">
      <w:pPr>
        <w:spacing w:line="240" w:lineRule="auto"/>
        <w:rPr>
          <w:b/>
          <w:bCs/>
          <w:lang w:val="en-US"/>
        </w:rPr>
      </w:pPr>
    </w:p>
    <w:p w14:paraId="69096732" w14:textId="77777777" w:rsidR="00DA4224" w:rsidRDefault="00DA4224" w:rsidP="008E5CBE">
      <w:pPr>
        <w:spacing w:line="240" w:lineRule="auto"/>
        <w:rPr>
          <w:b/>
          <w:bCs/>
          <w:lang w:val="en-US"/>
        </w:rPr>
      </w:pPr>
    </w:p>
    <w:p w14:paraId="6F26519B" w14:textId="77777777" w:rsidR="00DA4224" w:rsidRDefault="00DA4224" w:rsidP="008E5CBE">
      <w:pPr>
        <w:spacing w:line="240" w:lineRule="auto"/>
        <w:rPr>
          <w:b/>
          <w:bCs/>
          <w:lang w:val="en-US"/>
        </w:rPr>
      </w:pPr>
    </w:p>
    <w:p w14:paraId="0AD44AB8" w14:textId="188AA500" w:rsidR="00B4237C" w:rsidRDefault="00B4237C" w:rsidP="008E5CBE">
      <w:pPr>
        <w:spacing w:line="240" w:lineRule="auto"/>
        <w:rPr>
          <w:b/>
          <w:bCs/>
          <w:lang w:val="en-US"/>
        </w:rPr>
      </w:pPr>
    </w:p>
    <w:p w14:paraId="09A07F90" w14:textId="6692FE11" w:rsidR="00B4237C" w:rsidRDefault="00157100" w:rsidP="008E5CBE">
      <w:pPr>
        <w:spacing w:line="240" w:lineRule="auto"/>
        <w:rPr>
          <w:b/>
          <w:bCs/>
          <w:lang w:val="en-US"/>
        </w:rPr>
      </w:pPr>
      <w:r>
        <w:rPr>
          <w:b/>
          <w:bCs/>
          <w:noProof/>
          <w:lang w:val="en-US"/>
        </w:rPr>
        <w:lastRenderedPageBreak/>
        <w:drawing>
          <wp:anchor distT="0" distB="0" distL="114300" distR="114300" simplePos="0" relativeHeight="251658240" behindDoc="0" locked="0" layoutInCell="1" allowOverlap="1" wp14:anchorId="107A73FD" wp14:editId="06F55B6B">
            <wp:simplePos x="0" y="0"/>
            <wp:positionH relativeFrom="margin">
              <wp:posOffset>-57150</wp:posOffset>
            </wp:positionH>
            <wp:positionV relativeFrom="paragraph">
              <wp:posOffset>169545</wp:posOffset>
            </wp:positionV>
            <wp:extent cx="5730875" cy="8107045"/>
            <wp:effectExtent l="0" t="0" r="3175" b="825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0875" cy="8107045"/>
                    </a:xfrm>
                    <a:prstGeom prst="rect">
                      <a:avLst/>
                    </a:prstGeom>
                  </pic:spPr>
                </pic:pic>
              </a:graphicData>
            </a:graphic>
          </wp:anchor>
        </w:drawing>
      </w:r>
    </w:p>
    <w:p w14:paraId="4AE17185" w14:textId="6859E680" w:rsidR="007E5A74" w:rsidRDefault="007E5A74" w:rsidP="008E5CBE">
      <w:pPr>
        <w:spacing w:line="240" w:lineRule="auto"/>
        <w:rPr>
          <w:b/>
          <w:bCs/>
          <w:lang w:val="en-US"/>
        </w:rPr>
      </w:pPr>
    </w:p>
    <w:p w14:paraId="5BF809C6" w14:textId="481CF0CA" w:rsidR="007E5A74" w:rsidRDefault="007E5A74" w:rsidP="008E5CBE">
      <w:pPr>
        <w:spacing w:line="240" w:lineRule="auto"/>
        <w:rPr>
          <w:b/>
          <w:bCs/>
          <w:lang w:val="en-US"/>
        </w:rPr>
      </w:pPr>
    </w:p>
    <w:p w14:paraId="57091EDB" w14:textId="362EE4AD" w:rsidR="007E5A74" w:rsidRDefault="007E5A74" w:rsidP="008E5CBE">
      <w:pPr>
        <w:spacing w:line="240" w:lineRule="auto"/>
        <w:rPr>
          <w:b/>
          <w:bCs/>
          <w:lang w:val="en-US"/>
        </w:rPr>
      </w:pPr>
    </w:p>
    <w:p w14:paraId="35D102D0" w14:textId="10324C76" w:rsidR="007E5A74" w:rsidRDefault="007E5A74" w:rsidP="008E5CBE">
      <w:pPr>
        <w:spacing w:line="240" w:lineRule="auto"/>
        <w:rPr>
          <w:b/>
          <w:bCs/>
          <w:lang w:val="en-US"/>
        </w:rPr>
      </w:pPr>
    </w:p>
    <w:p w14:paraId="0FE2AA4D" w14:textId="77777777" w:rsidR="007E5A74" w:rsidRDefault="007E5A74" w:rsidP="008E5CBE">
      <w:pPr>
        <w:spacing w:line="240" w:lineRule="auto"/>
        <w:rPr>
          <w:b/>
          <w:bCs/>
          <w:lang w:val="en-US"/>
        </w:rPr>
      </w:pPr>
    </w:p>
    <w:p w14:paraId="334866E1" w14:textId="3236B9FA" w:rsidR="007E5A74" w:rsidRDefault="007E5A74" w:rsidP="008E5CBE">
      <w:pPr>
        <w:spacing w:line="240" w:lineRule="auto"/>
        <w:rPr>
          <w:b/>
          <w:bCs/>
          <w:lang w:val="en-US"/>
        </w:rPr>
      </w:pPr>
    </w:p>
    <w:p w14:paraId="35F33FDA" w14:textId="217F1A4D" w:rsidR="007E5A74" w:rsidRDefault="007E5A74" w:rsidP="008E5CBE">
      <w:pPr>
        <w:spacing w:line="240" w:lineRule="auto"/>
        <w:rPr>
          <w:b/>
          <w:bCs/>
          <w:lang w:val="en-US"/>
        </w:rPr>
      </w:pPr>
    </w:p>
    <w:p w14:paraId="2DEEFD4A" w14:textId="063000BC" w:rsidR="007E5A74" w:rsidRDefault="007E5A74" w:rsidP="008E5CBE">
      <w:pPr>
        <w:spacing w:line="240" w:lineRule="auto"/>
        <w:rPr>
          <w:b/>
          <w:bCs/>
          <w:lang w:val="en-US"/>
        </w:rPr>
      </w:pPr>
    </w:p>
    <w:p w14:paraId="42813B8E" w14:textId="4DC5C694" w:rsidR="007E5A74" w:rsidRDefault="007E5A74" w:rsidP="008E5CBE">
      <w:pPr>
        <w:spacing w:line="240" w:lineRule="auto"/>
        <w:rPr>
          <w:b/>
          <w:bCs/>
          <w:lang w:val="en-US"/>
        </w:rPr>
      </w:pPr>
    </w:p>
    <w:p w14:paraId="2C4CF8D3" w14:textId="6CEE4227" w:rsidR="007E5A74" w:rsidRDefault="007E5A74" w:rsidP="008E5CBE">
      <w:pPr>
        <w:spacing w:line="240" w:lineRule="auto"/>
        <w:rPr>
          <w:b/>
          <w:bCs/>
          <w:lang w:val="en-US"/>
        </w:rPr>
      </w:pPr>
    </w:p>
    <w:p w14:paraId="337C330A" w14:textId="4A7AD664" w:rsidR="007E5A74" w:rsidRDefault="007E5A74" w:rsidP="008E5CBE">
      <w:pPr>
        <w:spacing w:line="240" w:lineRule="auto"/>
        <w:rPr>
          <w:b/>
          <w:bCs/>
          <w:lang w:val="en-US"/>
        </w:rPr>
      </w:pPr>
    </w:p>
    <w:p w14:paraId="38F33372" w14:textId="396539D0" w:rsidR="007E5A74" w:rsidRDefault="007E5A74" w:rsidP="008E5CBE">
      <w:pPr>
        <w:spacing w:line="240" w:lineRule="auto"/>
        <w:rPr>
          <w:b/>
          <w:bCs/>
          <w:lang w:val="en-US"/>
        </w:rPr>
      </w:pPr>
    </w:p>
    <w:p w14:paraId="33AC1415" w14:textId="77777777" w:rsidR="007E5A74" w:rsidRDefault="007E5A74" w:rsidP="008E5CBE">
      <w:pPr>
        <w:spacing w:line="240" w:lineRule="auto"/>
        <w:rPr>
          <w:b/>
          <w:bCs/>
          <w:lang w:val="en-US"/>
        </w:rPr>
      </w:pPr>
    </w:p>
    <w:p w14:paraId="59E4560A" w14:textId="5B9B5BD4" w:rsidR="007E5A74" w:rsidRDefault="007E5A74" w:rsidP="008E5CBE">
      <w:pPr>
        <w:spacing w:line="240" w:lineRule="auto"/>
        <w:rPr>
          <w:b/>
          <w:bCs/>
          <w:lang w:val="en-US"/>
        </w:rPr>
      </w:pPr>
    </w:p>
    <w:p w14:paraId="634DC33F" w14:textId="1D078532" w:rsidR="007E5A74" w:rsidRDefault="007E5A74" w:rsidP="008E5CBE">
      <w:pPr>
        <w:spacing w:line="240" w:lineRule="auto"/>
        <w:rPr>
          <w:b/>
          <w:bCs/>
          <w:lang w:val="en-US"/>
        </w:rPr>
      </w:pPr>
    </w:p>
    <w:p w14:paraId="22564ACF" w14:textId="20D342FC" w:rsidR="007E5A74" w:rsidRDefault="007E5A74" w:rsidP="008E5CBE">
      <w:pPr>
        <w:spacing w:line="240" w:lineRule="auto"/>
        <w:rPr>
          <w:b/>
          <w:bCs/>
          <w:lang w:val="en-US"/>
        </w:rPr>
      </w:pPr>
    </w:p>
    <w:p w14:paraId="5AEB0BCA" w14:textId="77777777" w:rsidR="007E5A74" w:rsidRDefault="007E5A74" w:rsidP="008E5CBE">
      <w:pPr>
        <w:spacing w:line="240" w:lineRule="auto"/>
        <w:rPr>
          <w:b/>
          <w:bCs/>
          <w:lang w:val="en-US"/>
        </w:rPr>
      </w:pPr>
    </w:p>
    <w:p w14:paraId="01C76292" w14:textId="6EE709D9" w:rsidR="007E5A74" w:rsidRDefault="007E5A74" w:rsidP="008E5CBE">
      <w:pPr>
        <w:spacing w:line="240" w:lineRule="auto"/>
        <w:rPr>
          <w:b/>
          <w:bCs/>
          <w:lang w:val="en-US"/>
        </w:rPr>
      </w:pPr>
    </w:p>
    <w:p w14:paraId="4D0A6C99" w14:textId="77777777" w:rsidR="007E5A74" w:rsidRDefault="007E5A74" w:rsidP="008E5CBE">
      <w:pPr>
        <w:spacing w:line="240" w:lineRule="auto"/>
        <w:rPr>
          <w:b/>
          <w:bCs/>
          <w:lang w:val="en-US"/>
        </w:rPr>
      </w:pPr>
    </w:p>
    <w:p w14:paraId="078E8F0F" w14:textId="77777777" w:rsidR="007E5A74" w:rsidRDefault="007E5A74" w:rsidP="008E5CBE">
      <w:pPr>
        <w:spacing w:line="240" w:lineRule="auto"/>
        <w:rPr>
          <w:b/>
          <w:bCs/>
          <w:lang w:val="en-US"/>
        </w:rPr>
      </w:pPr>
    </w:p>
    <w:p w14:paraId="084A986B" w14:textId="77777777" w:rsidR="007E5A74" w:rsidRDefault="007E5A74" w:rsidP="008E5CBE">
      <w:pPr>
        <w:spacing w:line="240" w:lineRule="auto"/>
        <w:rPr>
          <w:b/>
          <w:bCs/>
          <w:lang w:val="en-US"/>
        </w:rPr>
      </w:pPr>
    </w:p>
    <w:p w14:paraId="359ABEBB" w14:textId="6B476DE7" w:rsidR="007E5A74" w:rsidRDefault="007E5A74" w:rsidP="008E5CBE">
      <w:pPr>
        <w:spacing w:line="240" w:lineRule="auto"/>
        <w:rPr>
          <w:b/>
          <w:bCs/>
          <w:lang w:val="en-US"/>
        </w:rPr>
      </w:pPr>
    </w:p>
    <w:p w14:paraId="1FCA6B2D" w14:textId="77777777" w:rsidR="007E5A74" w:rsidRDefault="007E5A74" w:rsidP="008E5CBE">
      <w:pPr>
        <w:spacing w:line="240" w:lineRule="auto"/>
        <w:rPr>
          <w:b/>
          <w:bCs/>
          <w:lang w:val="en-US"/>
        </w:rPr>
      </w:pPr>
    </w:p>
    <w:p w14:paraId="1211A7C1" w14:textId="6420206B" w:rsidR="007E5A74" w:rsidRDefault="007E5A74" w:rsidP="008E5CBE">
      <w:pPr>
        <w:spacing w:line="240" w:lineRule="auto"/>
        <w:rPr>
          <w:b/>
          <w:bCs/>
          <w:lang w:val="en-US"/>
        </w:rPr>
      </w:pPr>
    </w:p>
    <w:p w14:paraId="7B562E3E" w14:textId="77777777" w:rsidR="007E5A74" w:rsidRDefault="007E5A74" w:rsidP="008E5CBE">
      <w:pPr>
        <w:spacing w:line="240" w:lineRule="auto"/>
        <w:rPr>
          <w:b/>
          <w:bCs/>
          <w:lang w:val="en-US"/>
        </w:rPr>
      </w:pPr>
    </w:p>
    <w:p w14:paraId="0AF764A6" w14:textId="77777777" w:rsidR="007E5A74" w:rsidRDefault="007E5A74" w:rsidP="008E5CBE">
      <w:pPr>
        <w:spacing w:line="240" w:lineRule="auto"/>
        <w:rPr>
          <w:b/>
          <w:bCs/>
          <w:lang w:val="en-US"/>
        </w:rPr>
      </w:pPr>
    </w:p>
    <w:p w14:paraId="66A6ACFE" w14:textId="72B09CB3" w:rsidR="007E5A74" w:rsidRDefault="007E5A74" w:rsidP="008E5CBE">
      <w:pPr>
        <w:spacing w:line="240" w:lineRule="auto"/>
        <w:rPr>
          <w:b/>
          <w:bCs/>
          <w:lang w:val="en-US"/>
        </w:rPr>
      </w:pPr>
    </w:p>
    <w:p w14:paraId="08DCAD67" w14:textId="77777777" w:rsidR="007E5A74" w:rsidRDefault="007E5A74" w:rsidP="008E5CBE">
      <w:pPr>
        <w:spacing w:line="240" w:lineRule="auto"/>
        <w:rPr>
          <w:b/>
          <w:bCs/>
          <w:lang w:val="en-US"/>
        </w:rPr>
      </w:pPr>
    </w:p>
    <w:p w14:paraId="17EB9549" w14:textId="77777777" w:rsidR="007E5A74" w:rsidRDefault="007E5A74" w:rsidP="008E5CBE">
      <w:pPr>
        <w:spacing w:line="240" w:lineRule="auto"/>
        <w:rPr>
          <w:b/>
          <w:bCs/>
          <w:lang w:val="en-US"/>
        </w:rPr>
      </w:pPr>
    </w:p>
    <w:p w14:paraId="73ED06A6" w14:textId="195638DC" w:rsidR="007E5A74" w:rsidRDefault="007E5A74" w:rsidP="008E5CBE">
      <w:pPr>
        <w:spacing w:line="240" w:lineRule="auto"/>
        <w:rPr>
          <w:b/>
          <w:bCs/>
          <w:lang w:val="en-US"/>
        </w:rPr>
      </w:pPr>
    </w:p>
    <w:p w14:paraId="0C9A57F0" w14:textId="1B98D231" w:rsidR="009100D0" w:rsidRDefault="005E56FA" w:rsidP="008E5CBE">
      <w:pPr>
        <w:spacing w:line="240" w:lineRule="auto"/>
        <w:rPr>
          <w:b/>
          <w:bCs/>
          <w:lang w:val="en-US"/>
        </w:rPr>
      </w:pPr>
      <w:r>
        <w:rPr>
          <w:b/>
          <w:bCs/>
          <w:lang w:val="en-US"/>
        </w:rPr>
        <w:t xml:space="preserve">Figure 1. </w:t>
      </w:r>
      <w:r w:rsidR="00706416" w:rsidRPr="00706416">
        <w:rPr>
          <w:lang w:val="en-US"/>
        </w:rPr>
        <w:t>Study flow chart</w:t>
      </w:r>
      <w:r w:rsidR="00706416">
        <w:rPr>
          <w:b/>
          <w:bCs/>
          <w:lang w:val="en-US"/>
        </w:rPr>
        <w:t xml:space="preserve"> </w:t>
      </w:r>
    </w:p>
    <w:p w14:paraId="1B025239" w14:textId="7E3D95EB" w:rsidR="00334E7D" w:rsidRDefault="00334E7D" w:rsidP="008E5CBE">
      <w:pPr>
        <w:spacing w:line="240" w:lineRule="auto"/>
        <w:rPr>
          <w:b/>
          <w:bCs/>
          <w:lang w:val="en-US"/>
        </w:rPr>
      </w:pPr>
    </w:p>
    <w:p w14:paraId="328F826B" w14:textId="07828757" w:rsidR="00334E7D" w:rsidRDefault="007E5A74" w:rsidP="008E5CBE">
      <w:pPr>
        <w:spacing w:line="240" w:lineRule="auto"/>
        <w:rPr>
          <w:b/>
          <w:bCs/>
          <w:lang w:val="en-US"/>
        </w:rPr>
      </w:pPr>
      <w:r>
        <w:rPr>
          <w:b/>
          <w:bCs/>
          <w:noProof/>
          <w:lang w:val="en-US"/>
        </w:rPr>
        <w:drawing>
          <wp:inline distT="0" distB="0" distL="0" distR="0" wp14:anchorId="358EBE31" wp14:editId="3EB6292A">
            <wp:extent cx="5731320" cy="8107045"/>
            <wp:effectExtent l="0" t="0" r="317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31320" cy="8107045"/>
                    </a:xfrm>
                    <a:prstGeom prst="rect">
                      <a:avLst/>
                    </a:prstGeom>
                  </pic:spPr>
                </pic:pic>
              </a:graphicData>
            </a:graphic>
          </wp:inline>
        </w:drawing>
      </w:r>
    </w:p>
    <w:p w14:paraId="1D8A1CC6" w14:textId="36EF8FA7" w:rsidR="009100D0" w:rsidRDefault="00060BD8" w:rsidP="008E5CBE">
      <w:pPr>
        <w:spacing w:line="240" w:lineRule="auto"/>
        <w:rPr>
          <w:lang w:val="en-US"/>
        </w:rPr>
      </w:pPr>
      <w:r w:rsidRPr="00060BD8">
        <w:rPr>
          <w:b/>
          <w:bCs/>
          <w:lang w:val="en-US"/>
        </w:rPr>
        <w:t>Figure 2.</w:t>
      </w:r>
      <w:r>
        <w:rPr>
          <w:lang w:val="en-US"/>
        </w:rPr>
        <w:t xml:space="preserve"> Patient recruitment flow diagram.</w:t>
      </w:r>
    </w:p>
    <w:p w14:paraId="1FFD09E2" w14:textId="2A8BE435" w:rsidR="00B433F9" w:rsidRPr="00B433F9" w:rsidRDefault="00AA5F50" w:rsidP="008E5CBE">
      <w:pPr>
        <w:spacing w:line="240" w:lineRule="auto"/>
        <w:rPr>
          <w:b/>
          <w:bCs/>
          <w:lang w:val="en-US"/>
        </w:rPr>
      </w:pPr>
      <w:r>
        <w:rPr>
          <w:b/>
          <w:bCs/>
          <w:lang w:val="en-US"/>
        </w:rPr>
        <w:lastRenderedPageBreak/>
        <w:t>R</w:t>
      </w:r>
      <w:r w:rsidR="00B433F9" w:rsidRPr="00B433F9">
        <w:rPr>
          <w:b/>
          <w:bCs/>
          <w:lang w:val="en-US"/>
        </w:rPr>
        <w:t xml:space="preserve">eferences </w:t>
      </w:r>
    </w:p>
    <w:p w14:paraId="7C90E0A8" w14:textId="77777777" w:rsidR="00021707" w:rsidRDefault="008949DE" w:rsidP="008E5CBE">
      <w:pPr>
        <w:pStyle w:val="Bibliography"/>
      </w:pPr>
      <w:r>
        <w:rPr>
          <w:lang w:val="en-US"/>
        </w:rPr>
        <w:fldChar w:fldCharType="begin"/>
      </w:r>
      <w:r>
        <w:rPr>
          <w:lang w:val="en-US"/>
        </w:rPr>
        <w:instrText xml:space="preserve"> ADDIN ZOTERO_BIBL {"uncited":[],"omitted":[],"custom":[]} CSL_BIBLIOGRAPHY </w:instrText>
      </w:r>
      <w:r>
        <w:rPr>
          <w:lang w:val="en-US"/>
        </w:rPr>
        <w:fldChar w:fldCharType="separate"/>
      </w:r>
      <w:r w:rsidR="00021707">
        <w:t>1.</w:t>
      </w:r>
      <w:r w:rsidR="00021707">
        <w:tab/>
        <w:t xml:space="preserve">Nield-Gehrig J, Willman D. Host Immune Response to Periodontal Pathogens. In: Foundations of Periodontics for the Dental Hygienist. 3rd ed. Philadelphia: Wolters Kluwer | Lippincott WIlliams &amp; Wilkins; 2011. p. 157–70. </w:t>
      </w:r>
    </w:p>
    <w:p w14:paraId="5D078344" w14:textId="77777777" w:rsidR="00021707" w:rsidRDefault="00021707" w:rsidP="008E5CBE">
      <w:pPr>
        <w:pStyle w:val="Bibliography"/>
      </w:pPr>
      <w:r>
        <w:t>2.</w:t>
      </w:r>
      <w:r>
        <w:tab/>
        <w:t xml:space="preserve">Eke PI, Borgnakke WS, Genco RJ. Recent epidemiologic trends in periodontitis in the USA. Periodontol 2000. 2020 Feb 1;82(1):257–67. </w:t>
      </w:r>
    </w:p>
    <w:p w14:paraId="0443B9D3" w14:textId="77777777" w:rsidR="00021707" w:rsidRDefault="00021707" w:rsidP="008E5CBE">
      <w:pPr>
        <w:pStyle w:val="Bibliography"/>
      </w:pPr>
      <w:r>
        <w:t>3.</w:t>
      </w:r>
      <w:r>
        <w:tab/>
        <w:t xml:space="preserve">Papapanou PN, Sanz M, Buduneli N, Dietrich T, Feres M, Fine DH, et al. Periodontitis: Consensus report of workgroup 2 of the 2017 World Workshop on the Classification of Periodontal and Peri-Implant Diseases and Conditions. J Periodontol. 2018;89(S1):S173–82. </w:t>
      </w:r>
    </w:p>
    <w:p w14:paraId="353C7944" w14:textId="77777777" w:rsidR="00021707" w:rsidRDefault="00021707" w:rsidP="008E5CBE">
      <w:pPr>
        <w:pStyle w:val="Bibliography"/>
      </w:pPr>
      <w:r>
        <w:t>4.</w:t>
      </w:r>
      <w:r>
        <w:tab/>
        <w:t xml:space="preserve">Tonetti MS, Greenwell H, Kornman KS. Staging and grading of periodontitis: Framework and proposal of a new classification and case definition. J Clin Periodontol. 2018 Jun 1;45(S20):S149–61. </w:t>
      </w:r>
    </w:p>
    <w:p w14:paraId="6C050695" w14:textId="77777777" w:rsidR="00021707" w:rsidRDefault="00021707" w:rsidP="008E5CBE">
      <w:pPr>
        <w:pStyle w:val="Bibliography"/>
      </w:pPr>
      <w:r>
        <w:t>5.</w:t>
      </w:r>
      <w:r>
        <w:tab/>
        <w:t xml:space="preserve">Bui FQ, Almeida-da-Silva CLC, Huynh B, Trinh A, Liu J, Woodward J, et al. Association between periodontal pathogens and systemic disease. Biomed J. 2019 Feb 1;42(1):27–35. </w:t>
      </w:r>
    </w:p>
    <w:p w14:paraId="17DA7D04" w14:textId="77777777" w:rsidR="00021707" w:rsidRDefault="00021707" w:rsidP="008E5CBE">
      <w:pPr>
        <w:pStyle w:val="Bibliography"/>
      </w:pPr>
      <w:r>
        <w:t>6.</w:t>
      </w:r>
      <w:r>
        <w:tab/>
        <w:t>Alwaeli A. Anaerobic Bacteria Associated with Periodontitis. In: Bhardwaj S, editor. Oral Microbiology in Periodontitis [Internet]. 1st ed. IntechOpen; 2018 [cited 2022 Jul 15]. p. 19–32. Available from: https://www.intechopen.com/chapters/undefined/state.item.id</w:t>
      </w:r>
    </w:p>
    <w:p w14:paraId="33FAB1BC" w14:textId="77777777" w:rsidR="00021707" w:rsidRDefault="00021707" w:rsidP="008E5CBE">
      <w:pPr>
        <w:pStyle w:val="Bibliography"/>
      </w:pPr>
      <w:r>
        <w:t>7.</w:t>
      </w:r>
      <w:r>
        <w:tab/>
        <w:t xml:space="preserve">Eberhard J, Grote K, Luchtefeld M, Heuer W, Schuett H, Divchev D, et al. Experimental Gingivitis Induces Systemic Inflammatory Markers in Young Healthy Individuals: A Single-Subject Interventional Study. PLOS ONE. 2013 Feb 7;8(2):e55265. </w:t>
      </w:r>
    </w:p>
    <w:p w14:paraId="33814460" w14:textId="77777777" w:rsidR="00021707" w:rsidRDefault="00021707" w:rsidP="008E5CBE">
      <w:pPr>
        <w:pStyle w:val="Bibliography"/>
      </w:pPr>
      <w:r>
        <w:t>8.</w:t>
      </w:r>
      <w:r>
        <w:tab/>
        <w:t xml:space="preserve">Hasan A, Palmer RM. A clinical guide to periodontology: Pathology of periodontal disease. Br Dent J. 2014 Apr 25;216(8):457–61. </w:t>
      </w:r>
    </w:p>
    <w:p w14:paraId="0128F0DE" w14:textId="77777777" w:rsidR="00021707" w:rsidRDefault="00021707" w:rsidP="008E5CBE">
      <w:pPr>
        <w:pStyle w:val="Bibliography"/>
      </w:pPr>
      <w:r>
        <w:t>9.</w:t>
      </w:r>
      <w:r>
        <w:tab/>
        <w:t xml:space="preserve">Wong LB, Yap AU, Allen PF. Periodontal disease and quality of life: Umbrella review of systematic reviews. J Periodontal Res. 2021 Jan 1;56(1):1–17. </w:t>
      </w:r>
    </w:p>
    <w:p w14:paraId="1AAD2DE5" w14:textId="77777777" w:rsidR="00021707" w:rsidRDefault="00021707" w:rsidP="008E5CBE">
      <w:pPr>
        <w:pStyle w:val="Bibliography"/>
      </w:pPr>
      <w:r>
        <w:t>10.</w:t>
      </w:r>
      <w:r>
        <w:tab/>
        <w:t xml:space="preserve">Petersen P, Kwan S. The 7th WHO Global Conference on Health Promotion - towards integration of oral health (Nairobi, Kenya 2009). Community Dent Health. 2010 Jun 1;(27):129–36. </w:t>
      </w:r>
    </w:p>
    <w:p w14:paraId="00C67B58" w14:textId="77777777" w:rsidR="00021707" w:rsidRDefault="00021707" w:rsidP="008E5CBE">
      <w:pPr>
        <w:pStyle w:val="Bibliography"/>
      </w:pPr>
      <w:r>
        <w:t>11.</w:t>
      </w:r>
      <w:r>
        <w:tab/>
        <w:t xml:space="preserve">Kassebaum NJ, Bernabé E, Dahiya M, Bhandari B, Murray CJL, Marcenes W. Global Burden of Severe Periodontitis in 1990-2010: A Systematic Review and Meta-regression. J Dent Res. 2014 Nov 1;93(11):1045–53. </w:t>
      </w:r>
    </w:p>
    <w:p w14:paraId="59769315" w14:textId="77777777" w:rsidR="00021707" w:rsidRDefault="00021707" w:rsidP="008E5CBE">
      <w:pPr>
        <w:pStyle w:val="Bibliography"/>
      </w:pPr>
      <w:r>
        <w:t>12.</w:t>
      </w:r>
      <w:r>
        <w:tab/>
        <w:t>Do L, Luzzi L. Oral Health Status. In: Australia’s Oral Health: National Study of Adult Oral Health 2017-18 [Internet]. Adelaide: The University of Adelaide, South Australia; 2019. p. 38–96. Available from: https://www.adelaide.edu.au/arcpoh/national-study/report/Australias_Oral_Health_2017-18.pdf</w:t>
      </w:r>
    </w:p>
    <w:p w14:paraId="34F55FFD" w14:textId="77777777" w:rsidR="00021707" w:rsidRDefault="00021707" w:rsidP="008E5CBE">
      <w:pPr>
        <w:pStyle w:val="Bibliography"/>
      </w:pPr>
      <w:r>
        <w:t>13.</w:t>
      </w:r>
      <w:r>
        <w:tab/>
        <w:t xml:space="preserve">Chen MX, Zhong YJ, Dong QQ, Wong HM, Wen YF. Global, regional, and national burden of severe periodontitis, 1990–2019: An analysis of the Global Burden of Disease Study 2019. J Clin Periodontol. 2021;48(9):1165–88. </w:t>
      </w:r>
    </w:p>
    <w:p w14:paraId="447041F4" w14:textId="77777777" w:rsidR="00021707" w:rsidRDefault="00021707" w:rsidP="008E5CBE">
      <w:pPr>
        <w:pStyle w:val="Bibliography"/>
      </w:pPr>
      <w:r>
        <w:t>14.</w:t>
      </w:r>
      <w:r>
        <w:tab/>
        <w:t xml:space="preserve">Schenkein HA, Papapanou PN, Genco R, Sanz M. Mechanisms underlying the association between periodontitis and atherosclerotic disease. Periodontol 2000. 2020;83(1):90–106. </w:t>
      </w:r>
    </w:p>
    <w:p w14:paraId="219F0DB3" w14:textId="77777777" w:rsidR="00021707" w:rsidRDefault="00021707" w:rsidP="008E5CBE">
      <w:pPr>
        <w:pStyle w:val="Bibliography"/>
      </w:pPr>
      <w:r>
        <w:lastRenderedPageBreak/>
        <w:t>15.</w:t>
      </w:r>
      <w:r>
        <w:tab/>
        <w:t xml:space="preserve">Swastini DA, Wiryanthini IAD, Ariastuti NLP, Muliantara A. Atherosclerosis Prediction with High Sensitivity C-Reactive Protein (hs-CRP) and Related Risk Factor in Patient with Dyslipidemia. Open Access Maced J Med Sci. 2019 Nov 14;7(22):3887–90. </w:t>
      </w:r>
    </w:p>
    <w:p w14:paraId="6DDD609E" w14:textId="77777777" w:rsidR="00021707" w:rsidRDefault="00021707" w:rsidP="008E5CBE">
      <w:pPr>
        <w:pStyle w:val="Bibliography"/>
      </w:pPr>
      <w:r>
        <w:t>16.</w:t>
      </w:r>
      <w:r>
        <w:tab/>
        <w:t xml:space="preserve">Bauersachs R, Zeymer U, Brière JB, Marre C, Bowrin K, Huelsebeck M. Burden of Coronary Artery Disease and Peripheral Artery Disease: A Literature Review. Cardiovasc Ther. 2019 Nov 26;2019:1–9. </w:t>
      </w:r>
    </w:p>
    <w:p w14:paraId="60D0905F" w14:textId="77777777" w:rsidR="00021707" w:rsidRDefault="00021707" w:rsidP="008E5CBE">
      <w:pPr>
        <w:pStyle w:val="Bibliography"/>
      </w:pPr>
      <w:r>
        <w:t>17.</w:t>
      </w:r>
      <w:r>
        <w:tab/>
        <w:t xml:space="preserve">Rafieian-Kopaei M, Setorki M, Doudi M, Baradaran A, Nasri H. Atherosclerosis: Process, Indicators, Risk Factors and New Hopes. Int J Prev Med. 2014 Aug;5(8):927–46. </w:t>
      </w:r>
    </w:p>
    <w:p w14:paraId="3C3F79D5" w14:textId="77777777" w:rsidR="00021707" w:rsidRDefault="00021707" w:rsidP="008E5CBE">
      <w:pPr>
        <w:pStyle w:val="Bibliography"/>
      </w:pPr>
      <w:r>
        <w:t>18.</w:t>
      </w:r>
      <w:r>
        <w:tab/>
        <w:t xml:space="preserve">Schenkein HA, Loos BG. Inflammatory mechanisms linking periodontal diseases to cardiovascular diseases. J Clin Periodontol. 2013 Apr 1;40(s14):S51–69. </w:t>
      </w:r>
    </w:p>
    <w:p w14:paraId="6A31BABD" w14:textId="77777777" w:rsidR="00021707" w:rsidRDefault="00021707" w:rsidP="008E5CBE">
      <w:pPr>
        <w:pStyle w:val="Bibliography"/>
      </w:pPr>
      <w:r>
        <w:t>19.</w:t>
      </w:r>
      <w:r>
        <w:tab/>
        <w:t xml:space="preserve">Libby P. Inflammation and cardiovascular disease mechanisms. Am J Clin Nutr. 2006;83(2):456S-460S. </w:t>
      </w:r>
    </w:p>
    <w:p w14:paraId="10D5E71D" w14:textId="77777777" w:rsidR="00021707" w:rsidRDefault="00021707" w:rsidP="008E5CBE">
      <w:pPr>
        <w:pStyle w:val="Bibliography"/>
      </w:pPr>
      <w:r>
        <w:t>20.</w:t>
      </w:r>
      <w:r>
        <w:tab/>
        <w:t xml:space="preserve">Hayashi C, Gudino CV, Gibson III FC, Genco CA. REVIEW: Pathogen-induced inflammation at sites distant from oral infection: bacterial persistence and induction of cell-specific innate immune inflammatory pathways. Mol Oral Microbiol. 2010 Oct 1;25(5):305–16. </w:t>
      </w:r>
    </w:p>
    <w:p w14:paraId="79100013" w14:textId="77777777" w:rsidR="00021707" w:rsidRDefault="00021707" w:rsidP="008E5CBE">
      <w:pPr>
        <w:pStyle w:val="Bibliography"/>
      </w:pPr>
      <w:r>
        <w:t>21.</w:t>
      </w:r>
      <w:r>
        <w:tab/>
        <w:t xml:space="preserve">Wojtkowska A, Zapolski T, Wysokińska-Miszczuk J, Wysokiński AP. The inflammation link between periodontal disease and coronary atherosclerosis in patients with acute coronary syndromes: case–control study. BMC Oral Health. 2021 Jan 6;21(1):5. </w:t>
      </w:r>
    </w:p>
    <w:p w14:paraId="75DFD01C" w14:textId="77777777" w:rsidR="00021707" w:rsidRDefault="00021707" w:rsidP="008E5CBE">
      <w:pPr>
        <w:pStyle w:val="Bibliography"/>
      </w:pPr>
      <w:r>
        <w:t>22.</w:t>
      </w:r>
      <w:r>
        <w:tab/>
        <w:t xml:space="preserve">Gupta M, Chaturvedi R, Jain A. Role of cardiovascular disease markers in periodontal infection: Understanding the risk: Official Publication of Indian Society for Dental Research. Indian J Dent Res. 2015;26(3):231–6. </w:t>
      </w:r>
    </w:p>
    <w:p w14:paraId="263FC214" w14:textId="77777777" w:rsidR="00021707" w:rsidRDefault="00021707" w:rsidP="008E5CBE">
      <w:pPr>
        <w:pStyle w:val="Bibliography"/>
      </w:pPr>
      <w:r>
        <w:t>23.</w:t>
      </w:r>
      <w:r>
        <w:tab/>
        <w:t xml:space="preserve">Hasturk H, Kantarci A. Activation and resolution of periodontal inflammation and its systemic impact. Periodontol 2000. 2015 Oct 1;69(1):255–73. </w:t>
      </w:r>
    </w:p>
    <w:p w14:paraId="77052F23" w14:textId="77777777" w:rsidR="00021707" w:rsidRDefault="00021707" w:rsidP="008E5CBE">
      <w:pPr>
        <w:pStyle w:val="Bibliography"/>
      </w:pPr>
      <w:r>
        <w:t>24.</w:t>
      </w:r>
      <w:r>
        <w:tab/>
        <w:t xml:space="preserve">Libby P, Ridker PM, Maseri A. Inflammation and Atherosclerosis. Circulation. 2002 Mar 5;105(9):1135–43. </w:t>
      </w:r>
    </w:p>
    <w:p w14:paraId="1CEE428F" w14:textId="77777777" w:rsidR="00021707" w:rsidRDefault="00021707" w:rsidP="008E5CBE">
      <w:pPr>
        <w:pStyle w:val="Bibliography"/>
      </w:pPr>
      <w:r>
        <w:t>25.</w:t>
      </w:r>
      <w:r>
        <w:tab/>
        <w:t xml:space="preserve">Pant S, Deshmukh A, GuruMurthy GS, Pothineni NV, Watts TE, Romeo F, et al. Inflammation and Atherosclerosis—Revisited. J Cardiovasc Pharmacol Ther. 2014 Mar 1;19(2):170–8. </w:t>
      </w:r>
    </w:p>
    <w:p w14:paraId="7B7C30B4" w14:textId="77777777" w:rsidR="00021707" w:rsidRDefault="00021707" w:rsidP="008E5CBE">
      <w:pPr>
        <w:pStyle w:val="Bibliography"/>
      </w:pPr>
      <w:r>
        <w:t>26.</w:t>
      </w:r>
      <w:r>
        <w:tab/>
        <w:t xml:space="preserve">Peters SAE, Colantonio LD, Dai Y, Zhao H, Bittner V, Farkouh ME, et al. Trends in Recurrent Coronary Heart Disease After Myocardial Infarction Among US Women and Men Between 2008 and 2017. Circulation. 2021 Feb 16;143(7):650–60. </w:t>
      </w:r>
    </w:p>
    <w:p w14:paraId="6665518A" w14:textId="77777777" w:rsidR="00021707" w:rsidRDefault="00021707" w:rsidP="008E5CBE">
      <w:pPr>
        <w:pStyle w:val="Bibliography"/>
      </w:pPr>
      <w:r>
        <w:t>27.</w:t>
      </w:r>
      <w:r>
        <w:tab/>
        <w:t>Australina Bureau of Statistics. Causes of Death, Australia, 2021 | Australian Bureau of Statistics [Internet]. Causes of Death, Australia. [cited 2022 Oct 27]. Available from: https://www.abs.gov.au/statistics/health/causes-death/causes-death-australia/latest-release#australia-s-leading-causes-of-death-2021</w:t>
      </w:r>
    </w:p>
    <w:p w14:paraId="57F6078E" w14:textId="77777777" w:rsidR="00021707" w:rsidRDefault="00021707" w:rsidP="008E5CBE">
      <w:pPr>
        <w:pStyle w:val="Bibliography"/>
      </w:pPr>
      <w:r>
        <w:t>28.</w:t>
      </w:r>
      <w:r>
        <w:tab/>
        <w:t>Cardiovascular diseases (CVDs) [Internet]. World Health Organisation - Cardiovascular diseases (CVDs). 2021 [cited 2021 Oct 25]. Available from: https://www.who.int/news-room/fact-sheets/detail/cardiovascular-diseases-(cvds)</w:t>
      </w:r>
    </w:p>
    <w:p w14:paraId="148CA60F" w14:textId="77777777" w:rsidR="00021707" w:rsidRDefault="00021707" w:rsidP="008E5CBE">
      <w:pPr>
        <w:pStyle w:val="Bibliography"/>
      </w:pPr>
      <w:r>
        <w:lastRenderedPageBreak/>
        <w:t>29.</w:t>
      </w:r>
      <w:r>
        <w:tab/>
        <w:t xml:space="preserve">Larvin H, Kang J, Aggarwal VR, Pavitt S, Wu J. Risk of incident cardiovascular disease in people with periodontal disease: A systematic review and meta-analysis. Clin Exp Dent Res. 2021 Feb 1;7(1):109–22. </w:t>
      </w:r>
    </w:p>
    <w:p w14:paraId="72CB4E42" w14:textId="77777777" w:rsidR="00021707" w:rsidRDefault="00021707" w:rsidP="008E5CBE">
      <w:pPr>
        <w:pStyle w:val="Bibliography"/>
      </w:pPr>
      <w:r>
        <w:t>30.</w:t>
      </w:r>
      <w:r>
        <w:tab/>
        <w:t>Gasner NS, Schure RS. Periodontal Disease. In: StatPearls [Internet]. Treasure Island (FL): StatPearls Publishing; 2022 [cited 2022 Nov 3]. Available from: http://www.ncbi.nlm.nih.gov/books/NBK554590/</w:t>
      </w:r>
    </w:p>
    <w:p w14:paraId="7C863EBF" w14:textId="77777777" w:rsidR="00021707" w:rsidRDefault="00021707" w:rsidP="008E5CBE">
      <w:pPr>
        <w:pStyle w:val="Bibliography"/>
      </w:pPr>
      <w:r>
        <w:t>31.</w:t>
      </w:r>
      <w:r>
        <w:tab/>
        <w:t xml:space="preserve">Scannapieco FA, Gershovich E. The prevention of periodontal disease—An overview. Periodontol 2000. 2020;84(1):9–13. </w:t>
      </w:r>
    </w:p>
    <w:p w14:paraId="4522207E" w14:textId="77777777" w:rsidR="00021707" w:rsidRDefault="00021707" w:rsidP="008E5CBE">
      <w:pPr>
        <w:pStyle w:val="Bibliography"/>
      </w:pPr>
      <w:r>
        <w:t>32.</w:t>
      </w:r>
      <w:r>
        <w:tab/>
        <w:t xml:space="preserve">Casanova L, Hughes FJ, Preshaw PM. Diabetes and periodontal disease: a two-way relationship. Br Dent J. 2014 Oct;217(8):433–7. </w:t>
      </w:r>
    </w:p>
    <w:p w14:paraId="49456C65" w14:textId="77777777" w:rsidR="00021707" w:rsidRDefault="00021707" w:rsidP="008E5CBE">
      <w:pPr>
        <w:pStyle w:val="Bibliography"/>
      </w:pPr>
      <w:r>
        <w:t>33.</w:t>
      </w:r>
      <w:r>
        <w:tab/>
        <w:t xml:space="preserve">de Oliveira C, Watt, R, Hamer M. Toothbrushing, inflammation, and risk of cardiovascular disease: results from Scottish Health Survey. BMJ. 2010;340(c2451). </w:t>
      </w:r>
    </w:p>
    <w:p w14:paraId="075C4ABE" w14:textId="77777777" w:rsidR="00021707" w:rsidRDefault="00021707" w:rsidP="008E5CBE">
      <w:pPr>
        <w:pStyle w:val="Bibliography"/>
      </w:pPr>
      <w:r>
        <w:t>34.</w:t>
      </w:r>
      <w:r>
        <w:tab/>
        <w:t xml:space="preserve">Park SY, Kim SH, Kang SH, Yoon CH, Lee HJ, Yun PY, et al. Improved oral hygiene care attenuates the cardiovascular risk of oral health disease: a population-based study from Korea. Eur Heart J. 2019 Apr 7;40(14):1138–45. </w:t>
      </w:r>
    </w:p>
    <w:p w14:paraId="7AAC0BA6" w14:textId="77777777" w:rsidR="00021707" w:rsidRDefault="00021707" w:rsidP="008E5CBE">
      <w:pPr>
        <w:pStyle w:val="Bibliography"/>
      </w:pPr>
      <w:r>
        <w:t>35.</w:t>
      </w:r>
      <w:r>
        <w:tab/>
        <w:t xml:space="preserve">Gallagher A, Sowinski J, Bowman J, Barrett K, Patel K, Bosma ML, et al. The Effect of Brushing Time and Dentifrice on Dental Plaque Removal in vivo. 2009;83(3):6. </w:t>
      </w:r>
    </w:p>
    <w:p w14:paraId="3547DB16" w14:textId="77777777" w:rsidR="00021707" w:rsidRDefault="00021707" w:rsidP="008E5CBE">
      <w:pPr>
        <w:pStyle w:val="Bibliography"/>
      </w:pPr>
      <w:r>
        <w:t>36.</w:t>
      </w:r>
      <w:r>
        <w:tab/>
        <w:t>Janakiram C, Taha F, Joe J. The Efficacy of Plaque Control by Various Toothbrushing Techniques-A Systematic Review and Meta-Analysis. J Clin Diagn Res [Internet]. 2018;12(11). Available from: https://jcdr.net/article_fulltext.asp?issn=0973-709x&amp;year=2018&amp;volume=12&amp;issue=11&amp;page=ZE01&amp;issn=0973-709x&amp;id=12204</w:t>
      </w:r>
    </w:p>
    <w:p w14:paraId="20ACB788" w14:textId="77777777" w:rsidR="00021707" w:rsidRDefault="00021707" w:rsidP="008E5CBE">
      <w:pPr>
        <w:pStyle w:val="Bibliography"/>
      </w:pPr>
      <w:r>
        <w:t>37.</w:t>
      </w:r>
      <w:r>
        <w:tab/>
        <w:t xml:space="preserve">Grender J, Ram Goyal C, Qaqish J, Adam R. An 8‐week randomized controlled trial comparing the effect of a novel oscillating‐rotating toothbrush versus a manual toothbrush on plaque and gingivitis. Int Dent J. 2020;70(S1):S7–15. </w:t>
      </w:r>
    </w:p>
    <w:p w14:paraId="1D099C66" w14:textId="77777777" w:rsidR="00021707" w:rsidRDefault="00021707" w:rsidP="008E5CBE">
      <w:pPr>
        <w:pStyle w:val="Bibliography"/>
      </w:pPr>
      <w:r>
        <w:t>38.</w:t>
      </w:r>
      <w:r>
        <w:tab/>
        <w:t xml:space="preserve">Klukowska M, Grender JM, Conde E, Goyal CR. A 12-week clinical comparison of an oscillating-rotating power brush versus a marketed sonic brush with self-adjusting technology in reducing plaque and gingivitis. J Clin Dent. 2013;24(2):55–61. </w:t>
      </w:r>
    </w:p>
    <w:p w14:paraId="14C1AD2E" w14:textId="77777777" w:rsidR="00021707" w:rsidRDefault="00021707" w:rsidP="008E5CBE">
      <w:pPr>
        <w:pStyle w:val="Bibliography"/>
      </w:pPr>
      <w:r>
        <w:t>39.</w:t>
      </w:r>
      <w:r>
        <w:tab/>
        <w:t>Yaacob M, Worthington H, Deacon S, Deery C, Walmsley A, Robinson P, et al. Powered versus manual toothbrushing for oral health. Cochrane Database Syst Rev [Internet]. 2014;(6). Available from: https://doi.org//10.1002/14651858.CD002281.pub3</w:t>
      </w:r>
    </w:p>
    <w:p w14:paraId="651D730F" w14:textId="77777777" w:rsidR="00021707" w:rsidRDefault="00021707" w:rsidP="008E5CBE">
      <w:pPr>
        <w:pStyle w:val="Bibliography"/>
      </w:pPr>
      <w:r>
        <w:t>40.</w:t>
      </w:r>
      <w:r>
        <w:tab/>
        <w:t xml:space="preserve">Wilkins E, Lyle D. Interdental Care and Irrigation. In: Clinical Practice of the Dental Hygienist. 11th ed. Philadelphia: Lippincott Williams &amp; Wilkins; 2013. p. 408–22. </w:t>
      </w:r>
    </w:p>
    <w:p w14:paraId="35D3ECE1" w14:textId="77777777" w:rsidR="00021707" w:rsidRDefault="00021707" w:rsidP="008E5CBE">
      <w:pPr>
        <w:pStyle w:val="Bibliography"/>
      </w:pPr>
      <w:r>
        <w:t>41.</w:t>
      </w:r>
      <w:r>
        <w:tab/>
        <w:t xml:space="preserve">Ng E, Lim LP. An Overview of Different Interdental Cleaning Aids and Their Effectiveness. Dent J. 2019 Jun 1;7(2):56. </w:t>
      </w:r>
    </w:p>
    <w:p w14:paraId="1E3332D5" w14:textId="77777777" w:rsidR="00021707" w:rsidRDefault="00021707" w:rsidP="008E5CBE">
      <w:pPr>
        <w:pStyle w:val="Bibliography"/>
      </w:pPr>
      <w:r>
        <w:t>42.</w:t>
      </w:r>
      <w:r>
        <w:tab/>
        <w:t>Worthington H, MacDonald L, Poklepovic Pericic T, Sambunjak D, Johnson T, Imai P, et al. Home use of interdental cleaning devices, in addition to toothbrushing, for preventing and controlling periodontal diseases and dental caries. Cochrane Database Syst Rev [Internet]. 2019;(4). Available from: https://doi.org//10.1002/14651858.CD012018.pub2</w:t>
      </w:r>
    </w:p>
    <w:p w14:paraId="2D31C69C" w14:textId="77777777" w:rsidR="00021707" w:rsidRDefault="00021707" w:rsidP="008E5CBE">
      <w:pPr>
        <w:pStyle w:val="Bibliography"/>
      </w:pPr>
      <w:r>
        <w:lastRenderedPageBreak/>
        <w:t>43.</w:t>
      </w:r>
      <w:r>
        <w:tab/>
        <w:t xml:space="preserve">Nakre PD, Harikiran AG. Effectiveness of oral health education programs: A systematic review. J Int Soc Prev Community Dent. 2013;3(2):103–15. </w:t>
      </w:r>
    </w:p>
    <w:p w14:paraId="699D0F1C" w14:textId="77777777" w:rsidR="00021707" w:rsidRDefault="00021707" w:rsidP="008E5CBE">
      <w:pPr>
        <w:pStyle w:val="Bibliography"/>
      </w:pPr>
      <w:r>
        <w:t>44.</w:t>
      </w:r>
      <w:r>
        <w:tab/>
        <w:t xml:space="preserve">King S, Church L, Garde S, Chow CK, Akhter R, Eberhard J. Targeting the reduction of inflammatory risk associated with cardiovascular disease by treating periodontitis either alone or in combination with a systemic anti-inflammatory agent: protocol for a pilot, parallel group, randomised controlled trial. BMJ Open. 2022 Nov 1;12(11):e063148. </w:t>
      </w:r>
    </w:p>
    <w:p w14:paraId="4959871A" w14:textId="77777777" w:rsidR="00021707" w:rsidRDefault="00021707" w:rsidP="008E5CBE">
      <w:pPr>
        <w:pStyle w:val="Bibliography"/>
      </w:pPr>
      <w:r>
        <w:t>45.</w:t>
      </w:r>
      <w:r>
        <w:tab/>
        <w:t>Hussain A, Al Rifai M, Khalid U, Virani SS. Cardiovascular Risk Assessment in Primary Prevention. In: Shapiro MD, editor. Cardiovascular Risk Assessment in Primary Prevention [Internet]. Cham: Springer International Publishing; 2022. p. 3–19. Available from: https://doi.org/10.1007/978-3-030-98824-1_1</w:t>
      </w:r>
    </w:p>
    <w:p w14:paraId="0AA0D9CC" w14:textId="77777777" w:rsidR="00021707" w:rsidRDefault="00021707" w:rsidP="008E5CBE">
      <w:pPr>
        <w:pStyle w:val="Bibliography"/>
      </w:pPr>
      <w:r>
        <w:t>46.</w:t>
      </w:r>
      <w:r>
        <w:tab/>
        <w:t>Department of Health, State Government of Victori. Heart disease - know your risk [Internet]. Better Health Channel Victoria. 2022. Available from: https://www.betterhealth.vic.gov.au/health/conditionsandtreatments/heart-disease-risk-factors#risk-factors</w:t>
      </w:r>
    </w:p>
    <w:p w14:paraId="57D0296B" w14:textId="77777777" w:rsidR="00021707" w:rsidRDefault="00021707" w:rsidP="008E5CBE">
      <w:pPr>
        <w:pStyle w:val="Bibliography"/>
      </w:pPr>
      <w:r>
        <w:t>47.</w:t>
      </w:r>
      <w:r>
        <w:tab/>
        <w:t>8 Things You Can Do to Prevent Heart Disease and Stroke | American Heart Association [Internet]. [cited 2022 Sep 22]. Available from: https://www.heart.org/en/healthy-living/healthy-lifestyle/prevent-heart-disease-and-stroke</w:t>
      </w:r>
    </w:p>
    <w:p w14:paraId="67D1E48E" w14:textId="77777777" w:rsidR="00021707" w:rsidRDefault="00021707" w:rsidP="008E5CBE">
      <w:pPr>
        <w:pStyle w:val="Bibliography"/>
      </w:pPr>
      <w:r>
        <w:t>48.</w:t>
      </w:r>
      <w:r>
        <w:tab/>
        <w:t>Prevent Heart Disease | cdc.gov [Internet]. [cited 2022 Sep 22]. Available from: https://www.cdc.gov/heartdisease/prevention.htm</w:t>
      </w:r>
    </w:p>
    <w:p w14:paraId="7A3A10FF" w14:textId="77777777" w:rsidR="00021707" w:rsidRDefault="00021707" w:rsidP="008E5CBE">
      <w:pPr>
        <w:pStyle w:val="Bibliography"/>
      </w:pPr>
      <w:r>
        <w:t>49.</w:t>
      </w:r>
      <w:r>
        <w:tab/>
        <w:t>Coronary heart disease - Prevention - NHS [Internet]. [cited 2022 Sep 22]. Available from: https://www.nhs.uk/conditions/coronary-heart-disease/prevention/</w:t>
      </w:r>
    </w:p>
    <w:p w14:paraId="20AAF8AE" w14:textId="77777777" w:rsidR="00021707" w:rsidRDefault="00021707" w:rsidP="008E5CBE">
      <w:pPr>
        <w:pStyle w:val="Bibliography"/>
      </w:pPr>
      <w:r>
        <w:t>50.</w:t>
      </w:r>
      <w:r>
        <w:tab/>
        <w:t>Right to health [Internet]. Attorney-General’s Department. [cited 2022 Nov 1]. Available from: https://www.ag.gov.au/rights-and-protections/human-rights-and-anti-discrimination/human-rights-scrutiny/public-sector-guidance-sheets/right-health</w:t>
      </w:r>
    </w:p>
    <w:p w14:paraId="5A12F05E" w14:textId="77777777" w:rsidR="00021707" w:rsidRDefault="00021707" w:rsidP="008E5CBE">
      <w:pPr>
        <w:pStyle w:val="Bibliography"/>
      </w:pPr>
      <w:r>
        <w:t>51.</w:t>
      </w:r>
      <w:r>
        <w:tab/>
        <w:t>Human rights and health [Internet]. [cited 2022 Nov 1]. Available from: https://www.who.int/news-room/fact-sheets/detail/human-rights-and-health</w:t>
      </w:r>
    </w:p>
    <w:p w14:paraId="239C3917" w14:textId="77777777" w:rsidR="00021707" w:rsidRDefault="00021707" w:rsidP="008E5CBE">
      <w:pPr>
        <w:pStyle w:val="Bibliography"/>
      </w:pPr>
      <w:r>
        <w:t>52.</w:t>
      </w:r>
      <w:r>
        <w:tab/>
        <w:t>Oral Health Monitoring Group. Healthy Mouths Healthy Lives - Australia’s National Oral Health Plan 2015-2024 [Internet]. COAG Health Council 2015; 2015 [cited 2022 Mar 11]. Available from: https://www.health.gov.au/sites/default/files/documents/2022/04/healthy-mouths-healthy-lives-australia-s-national-oral-health-plan-2015-2024-australia-s-national-oral-health-plan-2015-2024.pdf</w:t>
      </w:r>
    </w:p>
    <w:p w14:paraId="3B46F342" w14:textId="77777777" w:rsidR="00021707" w:rsidRDefault="00021707" w:rsidP="008E5CBE">
      <w:pPr>
        <w:pStyle w:val="Bibliography"/>
      </w:pPr>
      <w:r>
        <w:t>53.</w:t>
      </w:r>
      <w:r>
        <w:tab/>
        <w:t xml:space="preserve">Fields LB. Oral care intervention to reduce incidence of ventilator-associated pneumonia in the neurologic intensive care unit. J Neurosci Nurs. 2008;40(5):291–8. </w:t>
      </w:r>
    </w:p>
    <w:p w14:paraId="2BEF04E4" w14:textId="77777777" w:rsidR="00021707" w:rsidRDefault="00021707" w:rsidP="008E5CBE">
      <w:pPr>
        <w:pStyle w:val="Bibliography"/>
      </w:pPr>
      <w:r>
        <w:t>54.</w:t>
      </w:r>
      <w:r>
        <w:tab/>
        <w:t xml:space="preserve">Dagnew ZA, Abraham IA, Beraki GG, Mittler S, Achila OO, Tesfamariam EH. Do nurses have barriers to quality oral care practice at a generalized hospital care in Asmara, Eritrea? A cross-sectional study. BMC Oral Health. 2020 May 20;20(1):149. </w:t>
      </w:r>
    </w:p>
    <w:p w14:paraId="0B9B7779" w14:textId="77777777" w:rsidR="00021707" w:rsidRDefault="00021707" w:rsidP="008E5CBE">
      <w:pPr>
        <w:pStyle w:val="Bibliography"/>
      </w:pPr>
      <w:r>
        <w:t>55.</w:t>
      </w:r>
      <w:r>
        <w:tab/>
        <w:t xml:space="preserve">Bonetti D, Hampson V, Queen K, Kirk D, Clarkson J, and LY. Improving oral hygiene for patients. Nurs Stand. 2014;29(19):44–50. </w:t>
      </w:r>
    </w:p>
    <w:p w14:paraId="66430BDC" w14:textId="77777777" w:rsidR="00021707" w:rsidRDefault="00021707" w:rsidP="008E5CBE">
      <w:pPr>
        <w:pStyle w:val="Bibliography"/>
      </w:pPr>
      <w:r>
        <w:lastRenderedPageBreak/>
        <w:t>56.</w:t>
      </w:r>
      <w:r>
        <w:tab/>
        <w:t xml:space="preserve">McNally ME, Martin-Misener R, Wyatt CCL, McNeil KP, Crowell SJ, Matthews DC, et al. Action Planning for Daily Mouth Care in Long-Term Care: The Brushing Up on Mouth Care Project. Nurs Res Pract. 2012 Apr 5;2012:e368356. </w:t>
      </w:r>
    </w:p>
    <w:p w14:paraId="352AEBE3" w14:textId="77777777" w:rsidR="00021707" w:rsidRDefault="00021707" w:rsidP="008E5CBE">
      <w:pPr>
        <w:pStyle w:val="Bibliography"/>
      </w:pPr>
      <w:r>
        <w:t>57.</w:t>
      </w:r>
      <w:r>
        <w:tab/>
        <w:t xml:space="preserve">Lupi SM, Pascadopoli M, Maiorani C, Preda C, Trapani B, Chiesa A, et al. Oral Hygiene Practice among Hospitalized Patients: An Assessment by Dental Hygiene Students. Healthcare. 2022 Jan 6;10(1):115. </w:t>
      </w:r>
    </w:p>
    <w:p w14:paraId="4AA82BB2" w14:textId="77777777" w:rsidR="00021707" w:rsidRDefault="00021707" w:rsidP="008E5CBE">
      <w:pPr>
        <w:pStyle w:val="Bibliography"/>
      </w:pPr>
      <w:r>
        <w:t>58.</w:t>
      </w:r>
      <w:r>
        <w:tab/>
        <w:t xml:space="preserve">Wallace JP, Blinkhorn FA, Blinkhorn AS. Dental hygiene students’ views on a service-learning residential aged care placement program. J Dent Hyg. 2014;88(5):309–15. </w:t>
      </w:r>
    </w:p>
    <w:p w14:paraId="30A12967" w14:textId="77777777" w:rsidR="00021707" w:rsidRDefault="00021707" w:rsidP="008E5CBE">
      <w:pPr>
        <w:pStyle w:val="Bibliography"/>
      </w:pPr>
      <w:r>
        <w:t>59.</w:t>
      </w:r>
      <w:r>
        <w:tab/>
        <w:t xml:space="preserve">Girestam Croonquist C, Dalum J, Skott P, Sjögren P, Wårdh I, Morén E. Effects of Domiciliary Professional Oral Care for Care-Dependent Elderly in Nursing Homes – Oral Hygiene, Gingival Bleeding, Root Caries and Nursing Staff’s Oral Health Knowledge and Attitudes. Clin Interv Aging. 2020 Aug 6;15:1305–15. </w:t>
      </w:r>
    </w:p>
    <w:p w14:paraId="31BE10D0" w14:textId="77777777" w:rsidR="00021707" w:rsidRDefault="00021707" w:rsidP="008E5CBE">
      <w:pPr>
        <w:pStyle w:val="Bibliography"/>
      </w:pPr>
      <w:r>
        <w:t>60.</w:t>
      </w:r>
      <w:r>
        <w:tab/>
        <w:t xml:space="preserve">Weintraub JA, Zimmerman S, Ward K, Wretman CJ, Sloane PD, Stearns SC, et al. Improving Nursing Home Residents’ Oral Hygiene: Results of a Cluster Randomized Intervention Trial. J Am Med Dir Assoc. 2018 Dec;19(12):1086–91. </w:t>
      </w:r>
    </w:p>
    <w:p w14:paraId="6397BE79" w14:textId="77777777" w:rsidR="00021707" w:rsidRDefault="00021707" w:rsidP="008E5CBE">
      <w:pPr>
        <w:pStyle w:val="Bibliography"/>
      </w:pPr>
      <w:r>
        <w:t>61.</w:t>
      </w:r>
      <w:r>
        <w:tab/>
        <w:t xml:space="preserve">Amerine C, Boyd L, Bowen DM, Neill K, Johnson T, Peterson T. Oral health champions in long-term care facilities-a pilot study. Spec Care Dentist. 2014;34(4):164–70. </w:t>
      </w:r>
    </w:p>
    <w:p w14:paraId="4F7309AA" w14:textId="77777777" w:rsidR="00021707" w:rsidRDefault="00021707" w:rsidP="008E5CBE">
      <w:pPr>
        <w:pStyle w:val="Bibliography"/>
      </w:pPr>
      <w:r>
        <w:t>62.</w:t>
      </w:r>
      <w:r>
        <w:tab/>
        <w:t xml:space="preserve">Wallace J, Mohammadi J, Wallace L, Taylor J. Senior Smiles: preliminary results for a new model of oral health care utilizing the dental hygienist in residential aged care facilities. Int J Dent Hyg. 2016;14(4):284–8. </w:t>
      </w:r>
    </w:p>
    <w:p w14:paraId="0B469335" w14:textId="77777777" w:rsidR="00021707" w:rsidRDefault="00021707" w:rsidP="008E5CBE">
      <w:pPr>
        <w:pStyle w:val="Bibliography"/>
      </w:pPr>
      <w:r>
        <w:t>63.</w:t>
      </w:r>
      <w:r>
        <w:tab/>
        <w:t xml:space="preserve">Wallace J. The ‘Senior Smiles’ model of preventative oral health care in Residential Aged Care Facilities. Aust N Z J Dent Oral Health Ther. 2017;6(2):1 and 4. </w:t>
      </w:r>
    </w:p>
    <w:p w14:paraId="2D8A0091" w14:textId="77777777" w:rsidR="00021707" w:rsidRDefault="00021707" w:rsidP="008E5CBE">
      <w:pPr>
        <w:pStyle w:val="Bibliography"/>
      </w:pPr>
      <w:r>
        <w:t>64.</w:t>
      </w:r>
      <w:r>
        <w:tab/>
        <w:t xml:space="preserve">Gosney M, Martin MV, Wright AE. The role of selective decontamination of the digestive tract in acute stroke. Age Ageing. 2006 Jan 1;35(1):42–7. </w:t>
      </w:r>
    </w:p>
    <w:p w14:paraId="224489E1" w14:textId="77777777" w:rsidR="00021707" w:rsidRDefault="00021707" w:rsidP="008E5CBE">
      <w:pPr>
        <w:pStyle w:val="Bibliography"/>
      </w:pPr>
      <w:r>
        <w:t>65.</w:t>
      </w:r>
      <w:r>
        <w:tab/>
        <w:t xml:space="preserve">Charteris P, Kinsella T. The Oral Care Link Nurse: a facilitator and educator for maintaining oral health for patients at the Royal Hospital for Neuro-disability. Spec Care Dentist. 2001 Mar 1;21(2):68–71. </w:t>
      </w:r>
    </w:p>
    <w:p w14:paraId="3A6A2FFD" w14:textId="77777777" w:rsidR="00021707" w:rsidRDefault="00021707" w:rsidP="008E5CBE">
      <w:pPr>
        <w:pStyle w:val="Bibliography"/>
      </w:pPr>
      <w:r>
        <w:t>66.</w:t>
      </w:r>
      <w:r>
        <w:tab/>
        <w:t xml:space="preserve">de Mey L, Çömlekçi C, de Reuver F, van Waard I, van Gool R, Scheerman JFM, et al. Oral Hygiene in Patients With Severe Mental Illness: A Pilot Study on the Collaboration Between Oral Hygienists and Mental Health Nurses. Perspect Psychiatr Care. 2016 Jul 1;52(3):194–200. </w:t>
      </w:r>
    </w:p>
    <w:p w14:paraId="16BFE00B" w14:textId="77777777" w:rsidR="00021707" w:rsidRDefault="00021707" w:rsidP="008E5CBE">
      <w:pPr>
        <w:pStyle w:val="Bibliography"/>
      </w:pPr>
      <w:r>
        <w:t>67.</w:t>
      </w:r>
      <w:r>
        <w:tab/>
        <w:t xml:space="preserve">Omori C, Ekuni D, Ohbayashi Y, Miyake M, Morita M. Quasi-Randomized Trial of Effects of Perioperative Oral Hygiene Instruction on Inpatients with Heart Diseases Using a Behavioral Six-Step Method. Int J Environ Res Public Health. 2019 Nov 1;16(21):4252. </w:t>
      </w:r>
    </w:p>
    <w:p w14:paraId="5A02C562" w14:textId="77777777" w:rsidR="00021707" w:rsidRDefault="00021707" w:rsidP="008E5CBE">
      <w:pPr>
        <w:pStyle w:val="Bibliography"/>
      </w:pPr>
      <w:r>
        <w:t>68.</w:t>
      </w:r>
      <w:r>
        <w:tab/>
        <w:t xml:space="preserve">Lam OL PhD, McMillan AS PhD, Samaranayake LP FRCPath, Li LS MBBS, McGrath C PhD. Randomized Clinical Trial of Oral Health Promotion Interventions Among Patients Following Stroke. Arch Phys Med Rehabil. 2013;94(3):435–43. </w:t>
      </w:r>
    </w:p>
    <w:p w14:paraId="375B3411" w14:textId="77777777" w:rsidR="00021707" w:rsidRDefault="00021707" w:rsidP="008E5CBE">
      <w:pPr>
        <w:pStyle w:val="Bibliography"/>
      </w:pPr>
      <w:r>
        <w:t>69.</w:t>
      </w:r>
      <w:r>
        <w:tab/>
        <w:t xml:space="preserve">Cinar AB, Schou L. Impact of empowerment on toothbrushing and diabetes management. Oral Health Prev Dent. 2014;12(4):337–44. </w:t>
      </w:r>
    </w:p>
    <w:p w14:paraId="40E9467E" w14:textId="77777777" w:rsidR="00021707" w:rsidRDefault="00021707" w:rsidP="008E5CBE">
      <w:pPr>
        <w:pStyle w:val="Bibliography"/>
      </w:pPr>
      <w:r>
        <w:lastRenderedPageBreak/>
        <w:t>70.</w:t>
      </w:r>
      <w:r>
        <w:tab/>
        <w:t xml:space="preserve">Almomani F, Williams K, Catley D, Brown C. Effects of an Oral Health Promotion Program in People with Mental Illness. J Dent Res. 2009;88(7):648–52. </w:t>
      </w:r>
    </w:p>
    <w:p w14:paraId="50423334" w14:textId="77777777" w:rsidR="00021707" w:rsidRDefault="00021707" w:rsidP="008E5CBE">
      <w:pPr>
        <w:pStyle w:val="Bibliography"/>
      </w:pPr>
      <w:r>
        <w:t>71.</w:t>
      </w:r>
      <w:r>
        <w:tab/>
        <w:t xml:space="preserve">Kuo MW, Yeh SH, Chang HM, Teng PR. Effectiveness of oral health promotion program for persons with severe mental illness: a cluster randomized controlled study. BMC Oral Health. 2020;20(1):290–290. </w:t>
      </w:r>
    </w:p>
    <w:p w14:paraId="16B32D28" w14:textId="77777777" w:rsidR="00021707" w:rsidRDefault="00021707" w:rsidP="008E5CBE">
      <w:pPr>
        <w:pStyle w:val="Bibliography"/>
      </w:pPr>
      <w:r>
        <w:t>72.</w:t>
      </w:r>
      <w:r>
        <w:tab/>
        <w:t xml:space="preserve">Silverstein LS, Haggerty C, Sams L, Phillips C, Roberts MW. Impact of an oral health education intervention among a group of patients with eating disorders (anorexia nervosa and bulimia nervosa). J Eat Disord. 2019;7(1):29–29. </w:t>
      </w:r>
    </w:p>
    <w:p w14:paraId="72D81425" w14:textId="77777777" w:rsidR="00021707" w:rsidRDefault="00021707" w:rsidP="008E5CBE">
      <w:pPr>
        <w:pStyle w:val="Bibliography"/>
      </w:pPr>
      <w:r>
        <w:t>73.</w:t>
      </w:r>
      <w:r>
        <w:tab/>
        <w:t xml:space="preserve">Yoshii H, Kitamura N, Akazawa K, Saito H. Effects of an educational intervention on oral hygiene and self-care among people with mental illness in Japan: a longitudinal study. BMC Oral Health. 2017;17(1):81–81. </w:t>
      </w:r>
    </w:p>
    <w:p w14:paraId="6689CD9E" w14:textId="77777777" w:rsidR="00021707" w:rsidRDefault="00021707" w:rsidP="008E5CBE">
      <w:pPr>
        <w:pStyle w:val="Bibliography"/>
      </w:pPr>
      <w:r>
        <w:t>74.</w:t>
      </w:r>
      <w:r>
        <w:tab/>
        <w:t xml:space="preserve">Sanchez P, Everett B, Salamonson Y, Redfern J, Ajwani S, Bhole S, et al. The oral health status, behaviours and knowledge of patients with cardiovascular disease in Sydney Australia: a cross-sectional survey. BMC Oral Health. 2019 Jan 11;19(1):12. </w:t>
      </w:r>
    </w:p>
    <w:p w14:paraId="4FA2221B" w14:textId="77777777" w:rsidR="00021707" w:rsidRDefault="00021707" w:rsidP="008E5CBE">
      <w:pPr>
        <w:pStyle w:val="Bibliography"/>
      </w:pPr>
      <w:r>
        <w:t>75.</w:t>
      </w:r>
      <w:r>
        <w:tab/>
        <w:t xml:space="preserve">Sanchez P, Everett B, Salamonson Y, Ajwani S, Bhole S, Bishop J, et al. Oral health and cardiovascular care: Perceptions of people with cardiovascular disease. PLOS ONE. 2017 Jul 20;12(7):e0181189. </w:t>
      </w:r>
    </w:p>
    <w:p w14:paraId="1A033B61" w14:textId="77777777" w:rsidR="00021707" w:rsidRDefault="00021707" w:rsidP="008E5CBE">
      <w:pPr>
        <w:pStyle w:val="Bibliography"/>
      </w:pPr>
      <w:r>
        <w:t>76.</w:t>
      </w:r>
      <w:r>
        <w:tab/>
        <w:t xml:space="preserve">Oudkerk Pool MD, Hooglugt JLQ, Schijven MP, Mulder BJM, Bouma BJ, de Winter RJ, et al. Review of Digitalized Patient Education in Cardiology: A Future Ahead? Cardiology. 2021;146(2):263–71. </w:t>
      </w:r>
    </w:p>
    <w:p w14:paraId="0909BC5A" w14:textId="77777777" w:rsidR="00021707" w:rsidRDefault="00021707" w:rsidP="008E5CBE">
      <w:pPr>
        <w:pStyle w:val="Bibliography"/>
      </w:pPr>
      <w:r>
        <w:t>77.</w:t>
      </w:r>
      <w:r>
        <w:tab/>
        <w:t xml:space="preserve">McIntyre D, Thiagalingam A, Klimis H, Huben AV, Marschner S, Chow CK. Education on cardiac risk and CPR in cardiology clinic waiting rooms: a randomised clinical trial. Heart. 2021 Oct 1;107(20):1637–43. </w:t>
      </w:r>
    </w:p>
    <w:p w14:paraId="558B8071" w14:textId="77777777" w:rsidR="00021707" w:rsidRDefault="00021707" w:rsidP="008E5CBE">
      <w:pPr>
        <w:pStyle w:val="Bibliography"/>
      </w:pPr>
      <w:r>
        <w:t>78.</w:t>
      </w:r>
      <w:r>
        <w:tab/>
        <w:t xml:space="preserve">Tait AR, Voepel-Lewis T, Chetcuti SJ, Brennan-Martinez C, Levine R. Enhancing Patient Understanding of Medical Procedures: Evaluation of an Interactive Multimedia Program with In-line Exercises. Int J Med Inf. 2014 May;83(5):376–84. </w:t>
      </w:r>
    </w:p>
    <w:p w14:paraId="63CB4E48" w14:textId="77777777" w:rsidR="00021707" w:rsidRDefault="00021707" w:rsidP="008E5CBE">
      <w:pPr>
        <w:pStyle w:val="Bibliography"/>
      </w:pPr>
      <w:r>
        <w:t>79.</w:t>
      </w:r>
      <w:r>
        <w:tab/>
        <w:t xml:space="preserve">Rossi MJ, Guttmann D, MacLennan MJ, Lubowitz JH. Video informed consent improves knee arthroscopy patient comprehension. Arthrosc J Arthrosc Relat Surg Off Publ Arthrosc Assoc N Am Int Arthrosc Assoc. 2005 Jun;21(6):739–43. </w:t>
      </w:r>
    </w:p>
    <w:p w14:paraId="09871B31" w14:textId="77777777" w:rsidR="00021707" w:rsidRDefault="00021707" w:rsidP="008E5CBE">
      <w:pPr>
        <w:pStyle w:val="Bibliography"/>
      </w:pPr>
      <w:r>
        <w:t>80.</w:t>
      </w:r>
      <w:r>
        <w:tab/>
        <w:t xml:space="preserve">McNab M, Skapetis T. Why video health education messages should be considered for all dental waiting rooms. PLOS ONE. 2019 Jul 16;14(7):e0219506. </w:t>
      </w:r>
    </w:p>
    <w:p w14:paraId="1F2AE405" w14:textId="77777777" w:rsidR="00021707" w:rsidRDefault="00021707" w:rsidP="008E5CBE">
      <w:pPr>
        <w:pStyle w:val="Bibliography"/>
      </w:pPr>
      <w:r>
        <w:t>81.</w:t>
      </w:r>
      <w:r>
        <w:tab/>
        <w:t xml:space="preserve">Lange D. Accessory treatment in systemic periodontitis management. Zahnärztliche Welt. 1975;8:366–74. </w:t>
      </w:r>
    </w:p>
    <w:p w14:paraId="4B7A56A7" w14:textId="77777777" w:rsidR="00021707" w:rsidRDefault="00021707" w:rsidP="008E5CBE">
      <w:pPr>
        <w:pStyle w:val="Bibliography"/>
      </w:pPr>
      <w:r>
        <w:t>82.</w:t>
      </w:r>
      <w:r>
        <w:tab/>
        <w:t>Find a cardiac rehabilitation service near you | The Heart Foundation [Internet]. [cited 2022 Oct 25]. Available from: https://www.heartfoundation.org.au/bundles/support/cardiac-services-directory</w:t>
      </w:r>
    </w:p>
    <w:p w14:paraId="2F5B1F68" w14:textId="77777777" w:rsidR="00021707" w:rsidRDefault="00021707" w:rsidP="008E5CBE">
      <w:pPr>
        <w:pStyle w:val="Bibliography"/>
      </w:pPr>
      <w:r>
        <w:t>83.</w:t>
      </w:r>
      <w:r>
        <w:tab/>
        <w:t xml:space="preserve">Mühlemann H, Son S. Gingival sulcus bleeding--a leading symptom in initial gingivitis. Helv Odontol Acta. 1971;15(2):107–13. </w:t>
      </w:r>
    </w:p>
    <w:p w14:paraId="55D0B158" w14:textId="77777777" w:rsidR="00021707" w:rsidRDefault="00021707" w:rsidP="008E5CBE">
      <w:pPr>
        <w:pStyle w:val="Bibliography"/>
      </w:pPr>
      <w:r>
        <w:lastRenderedPageBreak/>
        <w:t>84.</w:t>
      </w:r>
      <w:r>
        <w:tab/>
        <w:t xml:space="preserve">Harris PA, Taylor R, Minor BL, Elliott V, Fernandez M, O’Neal L, et al. The REDCap consortium: Building an international community of software platform partners. J Biomed Inform. 2019 Jul;95:103208. </w:t>
      </w:r>
    </w:p>
    <w:p w14:paraId="423071A2" w14:textId="77777777" w:rsidR="00021707" w:rsidRDefault="00021707" w:rsidP="008E5CBE">
      <w:pPr>
        <w:pStyle w:val="Bibliography"/>
      </w:pPr>
      <w:r>
        <w:t>85.</w:t>
      </w:r>
      <w:r>
        <w:tab/>
        <w:t xml:space="preserve">Löe H, Theilade E, Jensen SB. Experimental Gingivitis in Man. J Periodontol. 1965;36(3):177–87. </w:t>
      </w:r>
    </w:p>
    <w:p w14:paraId="57842692" w14:textId="77777777" w:rsidR="00021707" w:rsidRDefault="00021707" w:rsidP="008E5CBE">
      <w:pPr>
        <w:pStyle w:val="Bibliography"/>
      </w:pPr>
      <w:r>
        <w:t>86.</w:t>
      </w:r>
      <w:r>
        <w:tab/>
        <w:t xml:space="preserve">Wyche C. Indices and Scoring Methods. In: Wilkins E, editor. Clinical Practice of the Dental Hygienist. 11th ed. Philadelphia: Lippincott Williams &amp; Wilkins; 2013. p. 311–35. </w:t>
      </w:r>
    </w:p>
    <w:p w14:paraId="03C89D43" w14:textId="77777777" w:rsidR="00021707" w:rsidRDefault="00021707" w:rsidP="008E5CBE">
      <w:pPr>
        <w:pStyle w:val="Bibliography"/>
      </w:pPr>
      <w:r>
        <w:t>87.</w:t>
      </w:r>
      <w:r>
        <w:tab/>
        <w:t xml:space="preserve">Ziebolz D, Herz A, Brunner E, Hornecker E, Mausberg RF. Individual versus group oral hygiene instruction for adults. Oral Health Prev Dent. 2009;7(1):93–9. </w:t>
      </w:r>
    </w:p>
    <w:p w14:paraId="4245CE3C" w14:textId="77777777" w:rsidR="00021707" w:rsidRDefault="00021707" w:rsidP="008E5CBE">
      <w:pPr>
        <w:pStyle w:val="Bibliography"/>
      </w:pPr>
      <w:r>
        <w:t>88.</w:t>
      </w:r>
      <w:r>
        <w:tab/>
        <w:t>iPerioPal. SBI/API Index Sulcus Bleeding Index (SBI and Approximal Plaque Index (API) [Internet]. Available from: https://www.iperiopal.com/sbi-api-index/</w:t>
      </w:r>
    </w:p>
    <w:p w14:paraId="0B05A4CC" w14:textId="77777777" w:rsidR="00021707" w:rsidRDefault="00021707" w:rsidP="008E5CBE">
      <w:pPr>
        <w:pStyle w:val="Bibliography"/>
      </w:pPr>
      <w:r>
        <w:t>89.</w:t>
      </w:r>
      <w:r>
        <w:tab/>
        <w:t xml:space="preserve">Willmann D, Neild-Gehrig J. Clinical Periodontal Assessment. In: Foundations of Periodontics for the Dental Hygienist. Third. Philadelphia: Wolters Kluwer | Lippincott WIlliams &amp; Wilkins; 2011. p. 321–41. </w:t>
      </w:r>
    </w:p>
    <w:p w14:paraId="728FE725" w14:textId="77777777" w:rsidR="00021707" w:rsidRDefault="00021707" w:rsidP="008E5CBE">
      <w:pPr>
        <w:pStyle w:val="Bibliography"/>
      </w:pPr>
      <w:r>
        <w:t>90.</w:t>
      </w:r>
      <w:r>
        <w:tab/>
        <w:t xml:space="preserve">Adams R. Qualified nurses lack adequate knowledge related to oral health, resulting in inadequate oral care of patients on medical wards. J Adv Nurs. Accepted for publication 6 October 1995. 1996;24(3):552–60. </w:t>
      </w:r>
    </w:p>
    <w:p w14:paraId="15A369C2" w14:textId="77777777" w:rsidR="00021707" w:rsidRDefault="00021707" w:rsidP="008E5CBE">
      <w:pPr>
        <w:pStyle w:val="Bibliography"/>
      </w:pPr>
      <w:r>
        <w:t>91.</w:t>
      </w:r>
      <w:r>
        <w:tab/>
        <w:t xml:space="preserve">Cianetti S, Anderini P, Pagano S, Eusebi P, Orso M, Salvato R, et al. Oral Health Knowledge Level of Nursing Staff Working in Semi-Intensive Heart Failure Units. J Multidiscip Healthc. 2020 Feb 12;13:165–73. </w:t>
      </w:r>
    </w:p>
    <w:p w14:paraId="391CFFEF" w14:textId="77777777" w:rsidR="00021707" w:rsidRDefault="00021707" w:rsidP="008E5CBE">
      <w:pPr>
        <w:pStyle w:val="Bibliography"/>
      </w:pPr>
      <w:r>
        <w:t>92.</w:t>
      </w:r>
      <w:r>
        <w:tab/>
        <w:t xml:space="preserve">Gibney J, Wright C, Sharma A, Naganathan V. Nurses’ knowledge, attitudes, and current practice of daily oral hygiene care to patients on acute aged care wards in two Australian hospitals. Spec Care Dentist. 2015 Nov 1;35(6):285–93. </w:t>
      </w:r>
    </w:p>
    <w:p w14:paraId="2893401A" w14:textId="77777777" w:rsidR="00021707" w:rsidRDefault="00021707" w:rsidP="008E5CBE">
      <w:pPr>
        <w:pStyle w:val="Bibliography"/>
      </w:pPr>
      <w:r>
        <w:t>93.</w:t>
      </w:r>
      <w:r>
        <w:tab/>
        <w:t xml:space="preserve">Sanchez P, Everett B, Salamonson Y, Ajwani S, Bhole S, Bishop J, et al. Perceptions of cardiac care providers towards oral health promotion in Australia. Coll R Coll Nurs Aust. 2018;25(5):471–8. </w:t>
      </w:r>
    </w:p>
    <w:p w14:paraId="317E5F8B" w14:textId="3DE02B24" w:rsidR="008949DE" w:rsidRDefault="008949DE" w:rsidP="008E5CBE">
      <w:pPr>
        <w:pStyle w:val="Bibliography"/>
        <w:rPr>
          <w:lang w:val="en-US"/>
        </w:rPr>
      </w:pPr>
      <w:r>
        <w:rPr>
          <w:lang w:val="en-US"/>
        </w:rPr>
        <w:fldChar w:fldCharType="end"/>
      </w:r>
    </w:p>
    <w:p w14:paraId="0500AD70" w14:textId="060A60B5" w:rsidR="006D7F86" w:rsidRDefault="006D7F86" w:rsidP="008E5CBE">
      <w:pPr>
        <w:spacing w:line="240" w:lineRule="auto"/>
        <w:rPr>
          <w:lang w:val="en-US"/>
        </w:rPr>
      </w:pPr>
    </w:p>
    <w:sectPr w:rsidR="006D7F86" w:rsidSect="001F603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61A53" w14:textId="77777777" w:rsidR="00D44457" w:rsidRDefault="00D44457" w:rsidP="00CA0D66">
      <w:pPr>
        <w:spacing w:after="0" w:line="240" w:lineRule="auto"/>
      </w:pPr>
      <w:r>
        <w:separator/>
      </w:r>
    </w:p>
  </w:endnote>
  <w:endnote w:type="continuationSeparator" w:id="0">
    <w:p w14:paraId="1DF6D304" w14:textId="77777777" w:rsidR="00D44457" w:rsidRDefault="00D44457" w:rsidP="00CA0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998079"/>
      <w:docPartObj>
        <w:docPartGallery w:val="Page Numbers (Bottom of Page)"/>
        <w:docPartUnique/>
      </w:docPartObj>
    </w:sdtPr>
    <w:sdtContent>
      <w:sdt>
        <w:sdtPr>
          <w:id w:val="-1769616900"/>
          <w:docPartObj>
            <w:docPartGallery w:val="Page Numbers (Top of Page)"/>
            <w:docPartUnique/>
          </w:docPartObj>
        </w:sdtPr>
        <w:sdtContent>
          <w:p w14:paraId="4584B770" w14:textId="3CB897E0" w:rsidR="00CA0D66" w:rsidRDefault="00CA0D66">
            <w:pPr>
              <w:pStyle w:val="Footer"/>
              <w:jc w:val="right"/>
            </w:pPr>
            <w:r w:rsidRPr="00CA0D66">
              <w:rPr>
                <w:i/>
                <w:iCs/>
              </w:rPr>
              <w:t xml:space="preserve">Version </w:t>
            </w:r>
            <w:r w:rsidR="00157100">
              <w:rPr>
                <w:i/>
                <w:iCs/>
              </w:rPr>
              <w:t>2</w:t>
            </w:r>
            <w:r w:rsidRPr="00CA0D66">
              <w:rPr>
                <w:i/>
                <w:iCs/>
              </w:rPr>
              <w:t xml:space="preserve"> </w:t>
            </w:r>
            <w:r w:rsidR="00157100">
              <w:rPr>
                <w:i/>
                <w:iCs/>
              </w:rPr>
              <w:t>10</w:t>
            </w:r>
            <w:r w:rsidR="00157100" w:rsidRPr="00467075">
              <w:rPr>
                <w:i/>
                <w:iCs/>
                <w:vertAlign w:val="superscript"/>
              </w:rPr>
              <w:t>th</w:t>
            </w:r>
            <w:r w:rsidR="00157100">
              <w:rPr>
                <w:i/>
                <w:iCs/>
              </w:rPr>
              <w:t xml:space="preserve"> May </w:t>
            </w:r>
            <w:r w:rsidRPr="00CA0D66">
              <w:rPr>
                <w:i/>
                <w:iCs/>
              </w:rPr>
              <w:t>2023</w:t>
            </w:r>
            <w:r>
              <w:t xml:space="preserve">                                                  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66456B5" w14:textId="77777777" w:rsidR="00CA0D66" w:rsidRDefault="00CA0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57476" w14:textId="77777777" w:rsidR="00D44457" w:rsidRDefault="00D44457" w:rsidP="00CA0D66">
      <w:pPr>
        <w:spacing w:after="0" w:line="240" w:lineRule="auto"/>
      </w:pPr>
      <w:r>
        <w:separator/>
      </w:r>
    </w:p>
  </w:footnote>
  <w:footnote w:type="continuationSeparator" w:id="0">
    <w:p w14:paraId="6FF03028" w14:textId="77777777" w:rsidR="00D44457" w:rsidRDefault="00D44457" w:rsidP="00CA0D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26704"/>
    <w:multiLevelType w:val="hybridMultilevel"/>
    <w:tmpl w:val="9BFED9CE"/>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50E72C1"/>
    <w:multiLevelType w:val="hybridMultilevel"/>
    <w:tmpl w:val="334EC616"/>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EA72356"/>
    <w:multiLevelType w:val="hybridMultilevel"/>
    <w:tmpl w:val="004E02B8"/>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74C5864"/>
    <w:multiLevelType w:val="hybridMultilevel"/>
    <w:tmpl w:val="32983F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5275902"/>
    <w:multiLevelType w:val="hybridMultilevel"/>
    <w:tmpl w:val="195667EC"/>
    <w:lvl w:ilvl="0" w:tplc="594ABFC2">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36A4ED8"/>
    <w:multiLevelType w:val="hybridMultilevel"/>
    <w:tmpl w:val="F7C044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7825B12"/>
    <w:multiLevelType w:val="hybridMultilevel"/>
    <w:tmpl w:val="FC3291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E6C2F0C"/>
    <w:multiLevelType w:val="hybridMultilevel"/>
    <w:tmpl w:val="49F24F66"/>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E5C5E72"/>
    <w:multiLevelType w:val="hybridMultilevel"/>
    <w:tmpl w:val="E79A8F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320158772">
    <w:abstractNumId w:val="5"/>
  </w:num>
  <w:num w:numId="2" w16cid:durableId="1176379119">
    <w:abstractNumId w:val="8"/>
  </w:num>
  <w:num w:numId="3" w16cid:durableId="171334216">
    <w:abstractNumId w:val="6"/>
  </w:num>
  <w:num w:numId="4" w16cid:durableId="513348800">
    <w:abstractNumId w:val="3"/>
  </w:num>
  <w:num w:numId="5" w16cid:durableId="1174227106">
    <w:abstractNumId w:val="1"/>
  </w:num>
  <w:num w:numId="6" w16cid:durableId="1118722021">
    <w:abstractNumId w:val="0"/>
  </w:num>
  <w:num w:numId="7" w16cid:durableId="1008143402">
    <w:abstractNumId w:val="2"/>
  </w:num>
  <w:num w:numId="8" w16cid:durableId="1330328667">
    <w:abstractNumId w:val="7"/>
  </w:num>
  <w:num w:numId="9" w16cid:durableId="576762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83F"/>
    <w:rsid w:val="00007B2C"/>
    <w:rsid w:val="0001064E"/>
    <w:rsid w:val="0001175F"/>
    <w:rsid w:val="000161F8"/>
    <w:rsid w:val="00021707"/>
    <w:rsid w:val="000269DF"/>
    <w:rsid w:val="00027F34"/>
    <w:rsid w:val="00030F8C"/>
    <w:rsid w:val="00031672"/>
    <w:rsid w:val="000348FD"/>
    <w:rsid w:val="0004161C"/>
    <w:rsid w:val="00051273"/>
    <w:rsid w:val="00053597"/>
    <w:rsid w:val="00053F2F"/>
    <w:rsid w:val="0005545C"/>
    <w:rsid w:val="00060BD8"/>
    <w:rsid w:val="000618EE"/>
    <w:rsid w:val="00067840"/>
    <w:rsid w:val="000832DD"/>
    <w:rsid w:val="00095633"/>
    <w:rsid w:val="00096C5F"/>
    <w:rsid w:val="000A0EF1"/>
    <w:rsid w:val="000A1509"/>
    <w:rsid w:val="000A6AA5"/>
    <w:rsid w:val="000B36FD"/>
    <w:rsid w:val="000B481F"/>
    <w:rsid w:val="000C7056"/>
    <w:rsid w:val="000D1C30"/>
    <w:rsid w:val="000D5892"/>
    <w:rsid w:val="000D5904"/>
    <w:rsid w:val="000D793A"/>
    <w:rsid w:val="000E57A8"/>
    <w:rsid w:val="000E5F7D"/>
    <w:rsid w:val="000F4F08"/>
    <w:rsid w:val="00111770"/>
    <w:rsid w:val="001123AC"/>
    <w:rsid w:val="001157AB"/>
    <w:rsid w:val="00120F3F"/>
    <w:rsid w:val="00127520"/>
    <w:rsid w:val="001279A5"/>
    <w:rsid w:val="001319A8"/>
    <w:rsid w:val="00133FB3"/>
    <w:rsid w:val="001516F6"/>
    <w:rsid w:val="00152F17"/>
    <w:rsid w:val="00157100"/>
    <w:rsid w:val="00180FD6"/>
    <w:rsid w:val="001913B2"/>
    <w:rsid w:val="001A15FE"/>
    <w:rsid w:val="001B00D6"/>
    <w:rsid w:val="001B5230"/>
    <w:rsid w:val="001D0A7F"/>
    <w:rsid w:val="001D30E4"/>
    <w:rsid w:val="001D35D8"/>
    <w:rsid w:val="001E69C2"/>
    <w:rsid w:val="001E7161"/>
    <w:rsid w:val="001E7BAF"/>
    <w:rsid w:val="001F1DB8"/>
    <w:rsid w:val="001F6033"/>
    <w:rsid w:val="001F6F89"/>
    <w:rsid w:val="001F7CFD"/>
    <w:rsid w:val="00200F1C"/>
    <w:rsid w:val="0020267D"/>
    <w:rsid w:val="00215C22"/>
    <w:rsid w:val="00216AA6"/>
    <w:rsid w:val="00220916"/>
    <w:rsid w:val="00234308"/>
    <w:rsid w:val="00236581"/>
    <w:rsid w:val="0024218A"/>
    <w:rsid w:val="00245619"/>
    <w:rsid w:val="00246E1E"/>
    <w:rsid w:val="00251D80"/>
    <w:rsid w:val="00262F23"/>
    <w:rsid w:val="002641ED"/>
    <w:rsid w:val="00264307"/>
    <w:rsid w:val="00280592"/>
    <w:rsid w:val="00282E3E"/>
    <w:rsid w:val="00285206"/>
    <w:rsid w:val="002867C6"/>
    <w:rsid w:val="00287C66"/>
    <w:rsid w:val="002A6D34"/>
    <w:rsid w:val="002B1FD7"/>
    <w:rsid w:val="002B2069"/>
    <w:rsid w:val="002C578A"/>
    <w:rsid w:val="002D1931"/>
    <w:rsid w:val="002D61AE"/>
    <w:rsid w:val="002F1114"/>
    <w:rsid w:val="002F52CB"/>
    <w:rsid w:val="002F775D"/>
    <w:rsid w:val="0031176E"/>
    <w:rsid w:val="0032008E"/>
    <w:rsid w:val="00323DAF"/>
    <w:rsid w:val="003306AE"/>
    <w:rsid w:val="00334E7D"/>
    <w:rsid w:val="00336D6F"/>
    <w:rsid w:val="00337ED3"/>
    <w:rsid w:val="003411A4"/>
    <w:rsid w:val="00356A4C"/>
    <w:rsid w:val="00360FF5"/>
    <w:rsid w:val="00364FA3"/>
    <w:rsid w:val="00364FE9"/>
    <w:rsid w:val="0036731E"/>
    <w:rsid w:val="003733B3"/>
    <w:rsid w:val="00381327"/>
    <w:rsid w:val="00384A50"/>
    <w:rsid w:val="00390418"/>
    <w:rsid w:val="00396BCC"/>
    <w:rsid w:val="003A23DD"/>
    <w:rsid w:val="003A43D1"/>
    <w:rsid w:val="003B0ACA"/>
    <w:rsid w:val="003B2832"/>
    <w:rsid w:val="003B52EB"/>
    <w:rsid w:val="003D6143"/>
    <w:rsid w:val="003E0965"/>
    <w:rsid w:val="003E6A71"/>
    <w:rsid w:val="003E7BD1"/>
    <w:rsid w:val="003F4118"/>
    <w:rsid w:val="00402775"/>
    <w:rsid w:val="00405553"/>
    <w:rsid w:val="00407266"/>
    <w:rsid w:val="00412F0D"/>
    <w:rsid w:val="00414EBB"/>
    <w:rsid w:val="004159A2"/>
    <w:rsid w:val="0044072A"/>
    <w:rsid w:val="00443959"/>
    <w:rsid w:val="004453A9"/>
    <w:rsid w:val="004533C9"/>
    <w:rsid w:val="004557AB"/>
    <w:rsid w:val="00455D60"/>
    <w:rsid w:val="00461190"/>
    <w:rsid w:val="004615B2"/>
    <w:rsid w:val="00461A2D"/>
    <w:rsid w:val="00467075"/>
    <w:rsid w:val="004757A2"/>
    <w:rsid w:val="00480F0A"/>
    <w:rsid w:val="00484E11"/>
    <w:rsid w:val="004872D8"/>
    <w:rsid w:val="00493FAE"/>
    <w:rsid w:val="00496036"/>
    <w:rsid w:val="00496921"/>
    <w:rsid w:val="004A2764"/>
    <w:rsid w:val="004A47D2"/>
    <w:rsid w:val="004D27E0"/>
    <w:rsid w:val="004D768C"/>
    <w:rsid w:val="004F0C0A"/>
    <w:rsid w:val="004F282A"/>
    <w:rsid w:val="004F42A4"/>
    <w:rsid w:val="00503FE9"/>
    <w:rsid w:val="00506044"/>
    <w:rsid w:val="0052000C"/>
    <w:rsid w:val="00521E4E"/>
    <w:rsid w:val="00525E23"/>
    <w:rsid w:val="00535C70"/>
    <w:rsid w:val="00537C92"/>
    <w:rsid w:val="00550759"/>
    <w:rsid w:val="00554DEC"/>
    <w:rsid w:val="00565060"/>
    <w:rsid w:val="005914C7"/>
    <w:rsid w:val="00592C87"/>
    <w:rsid w:val="00597511"/>
    <w:rsid w:val="005A2933"/>
    <w:rsid w:val="005A6B86"/>
    <w:rsid w:val="005B09C3"/>
    <w:rsid w:val="005B0C18"/>
    <w:rsid w:val="005B3BB8"/>
    <w:rsid w:val="005B3C02"/>
    <w:rsid w:val="005B5FBA"/>
    <w:rsid w:val="005C278E"/>
    <w:rsid w:val="005E56FA"/>
    <w:rsid w:val="005F2116"/>
    <w:rsid w:val="00611951"/>
    <w:rsid w:val="0061249D"/>
    <w:rsid w:val="00615229"/>
    <w:rsid w:val="0062076C"/>
    <w:rsid w:val="0062180F"/>
    <w:rsid w:val="006441EF"/>
    <w:rsid w:val="006469D1"/>
    <w:rsid w:val="00647145"/>
    <w:rsid w:val="00647B5D"/>
    <w:rsid w:val="00651050"/>
    <w:rsid w:val="0065292B"/>
    <w:rsid w:val="006560A6"/>
    <w:rsid w:val="00665A4F"/>
    <w:rsid w:val="00675364"/>
    <w:rsid w:val="006869F5"/>
    <w:rsid w:val="00693BBD"/>
    <w:rsid w:val="00695D13"/>
    <w:rsid w:val="00696E50"/>
    <w:rsid w:val="00697955"/>
    <w:rsid w:val="006A77D1"/>
    <w:rsid w:val="006B06FC"/>
    <w:rsid w:val="006B677B"/>
    <w:rsid w:val="006B7AB8"/>
    <w:rsid w:val="006C4F24"/>
    <w:rsid w:val="006D5A89"/>
    <w:rsid w:val="006D7F86"/>
    <w:rsid w:val="006E3137"/>
    <w:rsid w:val="006E7780"/>
    <w:rsid w:val="006F23EF"/>
    <w:rsid w:val="006F4227"/>
    <w:rsid w:val="006F4440"/>
    <w:rsid w:val="006F511F"/>
    <w:rsid w:val="007006BA"/>
    <w:rsid w:val="00706416"/>
    <w:rsid w:val="0071164B"/>
    <w:rsid w:val="0071186D"/>
    <w:rsid w:val="007212D1"/>
    <w:rsid w:val="00745E81"/>
    <w:rsid w:val="007507BD"/>
    <w:rsid w:val="00764BD9"/>
    <w:rsid w:val="00765FBE"/>
    <w:rsid w:val="00766315"/>
    <w:rsid w:val="007668E2"/>
    <w:rsid w:val="00780CD6"/>
    <w:rsid w:val="007835E1"/>
    <w:rsid w:val="00783756"/>
    <w:rsid w:val="0079131F"/>
    <w:rsid w:val="007A2342"/>
    <w:rsid w:val="007A551A"/>
    <w:rsid w:val="007A5AE3"/>
    <w:rsid w:val="007B0EBE"/>
    <w:rsid w:val="007B13D6"/>
    <w:rsid w:val="007B1659"/>
    <w:rsid w:val="007B39CC"/>
    <w:rsid w:val="007B3DD2"/>
    <w:rsid w:val="007C1A68"/>
    <w:rsid w:val="007C62EF"/>
    <w:rsid w:val="007C6E4A"/>
    <w:rsid w:val="007E0D6C"/>
    <w:rsid w:val="007E587C"/>
    <w:rsid w:val="007E5A74"/>
    <w:rsid w:val="007F5C02"/>
    <w:rsid w:val="007F747B"/>
    <w:rsid w:val="007F7A1A"/>
    <w:rsid w:val="0080603F"/>
    <w:rsid w:val="00810364"/>
    <w:rsid w:val="008132E9"/>
    <w:rsid w:val="008249A2"/>
    <w:rsid w:val="00834877"/>
    <w:rsid w:val="008430F8"/>
    <w:rsid w:val="00847FA7"/>
    <w:rsid w:val="008533FA"/>
    <w:rsid w:val="00865745"/>
    <w:rsid w:val="0088390E"/>
    <w:rsid w:val="00885009"/>
    <w:rsid w:val="00886D70"/>
    <w:rsid w:val="008949DE"/>
    <w:rsid w:val="00895EA1"/>
    <w:rsid w:val="008B106E"/>
    <w:rsid w:val="008B44CB"/>
    <w:rsid w:val="008C4212"/>
    <w:rsid w:val="008D3638"/>
    <w:rsid w:val="008D4299"/>
    <w:rsid w:val="008D469F"/>
    <w:rsid w:val="008E2DA7"/>
    <w:rsid w:val="008E5CBE"/>
    <w:rsid w:val="008E65FF"/>
    <w:rsid w:val="008E7685"/>
    <w:rsid w:val="008E7BF4"/>
    <w:rsid w:val="00906E8C"/>
    <w:rsid w:val="009100D0"/>
    <w:rsid w:val="00921530"/>
    <w:rsid w:val="00930B25"/>
    <w:rsid w:val="0093346D"/>
    <w:rsid w:val="009349D7"/>
    <w:rsid w:val="00934D3C"/>
    <w:rsid w:val="00940961"/>
    <w:rsid w:val="00943A43"/>
    <w:rsid w:val="009516D0"/>
    <w:rsid w:val="00957A80"/>
    <w:rsid w:val="00962887"/>
    <w:rsid w:val="00967103"/>
    <w:rsid w:val="009722B7"/>
    <w:rsid w:val="00976A90"/>
    <w:rsid w:val="0099379D"/>
    <w:rsid w:val="009B6BA5"/>
    <w:rsid w:val="009D4F9C"/>
    <w:rsid w:val="009E47E0"/>
    <w:rsid w:val="009F7314"/>
    <w:rsid w:val="00A0741D"/>
    <w:rsid w:val="00A13C04"/>
    <w:rsid w:val="00A145B6"/>
    <w:rsid w:val="00A14841"/>
    <w:rsid w:val="00A164C3"/>
    <w:rsid w:val="00A26C9A"/>
    <w:rsid w:val="00A33748"/>
    <w:rsid w:val="00A344D5"/>
    <w:rsid w:val="00A34C60"/>
    <w:rsid w:val="00A366F9"/>
    <w:rsid w:val="00A445EC"/>
    <w:rsid w:val="00A50AD0"/>
    <w:rsid w:val="00A52AEE"/>
    <w:rsid w:val="00A53C2E"/>
    <w:rsid w:val="00A5750B"/>
    <w:rsid w:val="00A57FA8"/>
    <w:rsid w:val="00A603E5"/>
    <w:rsid w:val="00A61267"/>
    <w:rsid w:val="00A715A3"/>
    <w:rsid w:val="00A73779"/>
    <w:rsid w:val="00A8597F"/>
    <w:rsid w:val="00A92D37"/>
    <w:rsid w:val="00A967CC"/>
    <w:rsid w:val="00AA1543"/>
    <w:rsid w:val="00AA2580"/>
    <w:rsid w:val="00AA5F50"/>
    <w:rsid w:val="00AA7EAB"/>
    <w:rsid w:val="00AB0A54"/>
    <w:rsid w:val="00AB5233"/>
    <w:rsid w:val="00AC5AF4"/>
    <w:rsid w:val="00AD58F2"/>
    <w:rsid w:val="00AD754F"/>
    <w:rsid w:val="00AE056C"/>
    <w:rsid w:val="00AE4F2B"/>
    <w:rsid w:val="00AF6751"/>
    <w:rsid w:val="00AF6972"/>
    <w:rsid w:val="00B010E8"/>
    <w:rsid w:val="00B105BC"/>
    <w:rsid w:val="00B125E8"/>
    <w:rsid w:val="00B128A3"/>
    <w:rsid w:val="00B14BE7"/>
    <w:rsid w:val="00B35514"/>
    <w:rsid w:val="00B37151"/>
    <w:rsid w:val="00B4237C"/>
    <w:rsid w:val="00B433F9"/>
    <w:rsid w:val="00B47C5C"/>
    <w:rsid w:val="00B51EEB"/>
    <w:rsid w:val="00B700AE"/>
    <w:rsid w:val="00B71023"/>
    <w:rsid w:val="00B83FBF"/>
    <w:rsid w:val="00B90045"/>
    <w:rsid w:val="00B9125A"/>
    <w:rsid w:val="00B917E1"/>
    <w:rsid w:val="00BA2F8E"/>
    <w:rsid w:val="00BA72FC"/>
    <w:rsid w:val="00BC281D"/>
    <w:rsid w:val="00BD1D83"/>
    <w:rsid w:val="00BD4D58"/>
    <w:rsid w:val="00BD5B91"/>
    <w:rsid w:val="00BE496D"/>
    <w:rsid w:val="00BE4E2B"/>
    <w:rsid w:val="00BF1CAC"/>
    <w:rsid w:val="00BF6E7A"/>
    <w:rsid w:val="00BF7CDC"/>
    <w:rsid w:val="00C072E3"/>
    <w:rsid w:val="00C11C14"/>
    <w:rsid w:val="00C12F7D"/>
    <w:rsid w:val="00C15022"/>
    <w:rsid w:val="00C23E95"/>
    <w:rsid w:val="00C300F6"/>
    <w:rsid w:val="00C322B7"/>
    <w:rsid w:val="00C3260D"/>
    <w:rsid w:val="00C37176"/>
    <w:rsid w:val="00C4324B"/>
    <w:rsid w:val="00C52999"/>
    <w:rsid w:val="00C54352"/>
    <w:rsid w:val="00C618DD"/>
    <w:rsid w:val="00C76A56"/>
    <w:rsid w:val="00C84A8A"/>
    <w:rsid w:val="00CA0D66"/>
    <w:rsid w:val="00CA7944"/>
    <w:rsid w:val="00CB3C33"/>
    <w:rsid w:val="00CC25DF"/>
    <w:rsid w:val="00CC52F2"/>
    <w:rsid w:val="00CD3F6E"/>
    <w:rsid w:val="00CD44EC"/>
    <w:rsid w:val="00CE14C6"/>
    <w:rsid w:val="00CF111F"/>
    <w:rsid w:val="00CF1EED"/>
    <w:rsid w:val="00CF704F"/>
    <w:rsid w:val="00CF78B7"/>
    <w:rsid w:val="00D00551"/>
    <w:rsid w:val="00D145F3"/>
    <w:rsid w:val="00D26866"/>
    <w:rsid w:val="00D30F3E"/>
    <w:rsid w:val="00D31425"/>
    <w:rsid w:val="00D42489"/>
    <w:rsid w:val="00D44457"/>
    <w:rsid w:val="00D4470B"/>
    <w:rsid w:val="00D465EB"/>
    <w:rsid w:val="00D53001"/>
    <w:rsid w:val="00D663CF"/>
    <w:rsid w:val="00D7573E"/>
    <w:rsid w:val="00D8316A"/>
    <w:rsid w:val="00D83434"/>
    <w:rsid w:val="00D874FB"/>
    <w:rsid w:val="00D94959"/>
    <w:rsid w:val="00DA3543"/>
    <w:rsid w:val="00DA4224"/>
    <w:rsid w:val="00DA6853"/>
    <w:rsid w:val="00DA79A5"/>
    <w:rsid w:val="00DB12C2"/>
    <w:rsid w:val="00DB3654"/>
    <w:rsid w:val="00DC1D29"/>
    <w:rsid w:val="00DC7425"/>
    <w:rsid w:val="00DE4A39"/>
    <w:rsid w:val="00E034E9"/>
    <w:rsid w:val="00E07902"/>
    <w:rsid w:val="00E119EB"/>
    <w:rsid w:val="00E14FBF"/>
    <w:rsid w:val="00E273C7"/>
    <w:rsid w:val="00E30041"/>
    <w:rsid w:val="00E3329F"/>
    <w:rsid w:val="00E41412"/>
    <w:rsid w:val="00E44FCC"/>
    <w:rsid w:val="00E52552"/>
    <w:rsid w:val="00E545C7"/>
    <w:rsid w:val="00E54CF2"/>
    <w:rsid w:val="00E54E8C"/>
    <w:rsid w:val="00E5681C"/>
    <w:rsid w:val="00E56D43"/>
    <w:rsid w:val="00E60967"/>
    <w:rsid w:val="00E6743F"/>
    <w:rsid w:val="00E7349F"/>
    <w:rsid w:val="00E73FC4"/>
    <w:rsid w:val="00E756AC"/>
    <w:rsid w:val="00E81556"/>
    <w:rsid w:val="00E822EE"/>
    <w:rsid w:val="00E85034"/>
    <w:rsid w:val="00E85C16"/>
    <w:rsid w:val="00E86248"/>
    <w:rsid w:val="00E94D0F"/>
    <w:rsid w:val="00E965C9"/>
    <w:rsid w:val="00EA5BCE"/>
    <w:rsid w:val="00EA5C41"/>
    <w:rsid w:val="00EA7CC2"/>
    <w:rsid w:val="00EE083F"/>
    <w:rsid w:val="00EE0CB4"/>
    <w:rsid w:val="00EE46D6"/>
    <w:rsid w:val="00EE6539"/>
    <w:rsid w:val="00EE6B59"/>
    <w:rsid w:val="00F019B8"/>
    <w:rsid w:val="00F15D07"/>
    <w:rsid w:val="00F216C5"/>
    <w:rsid w:val="00F2688B"/>
    <w:rsid w:val="00F36FA8"/>
    <w:rsid w:val="00F44C99"/>
    <w:rsid w:val="00F465F9"/>
    <w:rsid w:val="00F5057F"/>
    <w:rsid w:val="00F671F9"/>
    <w:rsid w:val="00F67CA9"/>
    <w:rsid w:val="00F75AE7"/>
    <w:rsid w:val="00F77E04"/>
    <w:rsid w:val="00F84642"/>
    <w:rsid w:val="00F85941"/>
    <w:rsid w:val="00F863AD"/>
    <w:rsid w:val="00F92E82"/>
    <w:rsid w:val="00F95A61"/>
    <w:rsid w:val="00F95C78"/>
    <w:rsid w:val="00FA5A39"/>
    <w:rsid w:val="00FB1FC2"/>
    <w:rsid w:val="00FB363F"/>
    <w:rsid w:val="00FB4720"/>
    <w:rsid w:val="00FC3FD3"/>
    <w:rsid w:val="00FC40FE"/>
    <w:rsid w:val="00FC7F5F"/>
    <w:rsid w:val="00FD1646"/>
    <w:rsid w:val="00FD71CC"/>
    <w:rsid w:val="00FD7E21"/>
    <w:rsid w:val="00FF05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271AF"/>
  <w15:chartTrackingRefBased/>
  <w15:docId w15:val="{56E9C151-452E-4295-AD3F-5961B7705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6539"/>
    <w:pPr>
      <w:ind w:left="720"/>
      <w:contextualSpacing/>
    </w:pPr>
  </w:style>
  <w:style w:type="paragraph" w:styleId="Bibliography">
    <w:name w:val="Bibliography"/>
    <w:basedOn w:val="Normal"/>
    <w:next w:val="Normal"/>
    <w:uiPriority w:val="37"/>
    <w:unhideWhenUsed/>
    <w:rsid w:val="008949DE"/>
    <w:pPr>
      <w:tabs>
        <w:tab w:val="left" w:pos="384"/>
      </w:tabs>
      <w:spacing w:after="240" w:line="240" w:lineRule="auto"/>
      <w:ind w:left="384" w:hanging="384"/>
    </w:pPr>
  </w:style>
  <w:style w:type="table" w:styleId="TableGrid">
    <w:name w:val="Table Grid"/>
    <w:basedOn w:val="TableNormal"/>
    <w:uiPriority w:val="39"/>
    <w:rsid w:val="00B37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E0D6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E0D6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E0D6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E0D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7E0D6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7212D1"/>
    <w:rPr>
      <w:i/>
      <w:iCs/>
    </w:rPr>
  </w:style>
  <w:style w:type="character" w:styleId="CommentReference">
    <w:name w:val="annotation reference"/>
    <w:basedOn w:val="DefaultParagraphFont"/>
    <w:uiPriority w:val="99"/>
    <w:semiHidden/>
    <w:unhideWhenUsed/>
    <w:rsid w:val="00DB3654"/>
    <w:rPr>
      <w:sz w:val="16"/>
      <w:szCs w:val="16"/>
    </w:rPr>
  </w:style>
  <w:style w:type="paragraph" w:styleId="NormalWeb">
    <w:name w:val="Normal (Web)"/>
    <w:basedOn w:val="Normal"/>
    <w:uiPriority w:val="99"/>
    <w:unhideWhenUsed/>
    <w:rsid w:val="006869F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Spacing">
    <w:name w:val="No Spacing"/>
    <w:uiPriority w:val="1"/>
    <w:qFormat/>
    <w:rsid w:val="006869F5"/>
    <w:pPr>
      <w:spacing w:after="0" w:line="240" w:lineRule="auto"/>
    </w:pPr>
  </w:style>
  <w:style w:type="character" w:styleId="Hyperlink">
    <w:name w:val="Hyperlink"/>
    <w:basedOn w:val="DefaultParagraphFont"/>
    <w:uiPriority w:val="99"/>
    <w:unhideWhenUsed/>
    <w:rsid w:val="006869F5"/>
    <w:rPr>
      <w:color w:val="0563C1" w:themeColor="hyperlink"/>
      <w:u w:val="single"/>
    </w:rPr>
  </w:style>
  <w:style w:type="paragraph" w:styleId="Header">
    <w:name w:val="header"/>
    <w:basedOn w:val="Normal"/>
    <w:link w:val="HeaderChar"/>
    <w:uiPriority w:val="99"/>
    <w:unhideWhenUsed/>
    <w:rsid w:val="00CA0D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D66"/>
  </w:style>
  <w:style w:type="paragraph" w:styleId="Footer">
    <w:name w:val="footer"/>
    <w:basedOn w:val="Normal"/>
    <w:link w:val="FooterChar"/>
    <w:uiPriority w:val="99"/>
    <w:unhideWhenUsed/>
    <w:rsid w:val="00CA0D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D66"/>
  </w:style>
  <w:style w:type="paragraph" w:styleId="Revision">
    <w:name w:val="Revision"/>
    <w:hidden/>
    <w:uiPriority w:val="99"/>
    <w:semiHidden/>
    <w:rsid w:val="001571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FF64A-2F6F-473F-9226-1830EE5BB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6731</Words>
  <Characters>266367</Characters>
  <Application>Microsoft Office Word</Application>
  <DocSecurity>0</DocSecurity>
  <Lines>2219</Lines>
  <Paragraphs>6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hurch</dc:creator>
  <cp:keywords/>
  <dc:description/>
  <cp:lastModifiedBy>Lauren Church</cp:lastModifiedBy>
  <cp:revision>3</cp:revision>
  <dcterms:created xsi:type="dcterms:W3CDTF">2023-05-29T07:13:00Z</dcterms:created>
  <dcterms:modified xsi:type="dcterms:W3CDTF">2023-05-29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zaUCUCz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